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6E68" w:rsidRPr="00CC05AE" w:rsidRDefault="008C6E68" w:rsidP="008C6E68">
      <w:pPr>
        <w:rPr>
          <w:b/>
          <w:sz w:val="24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64064" behindDoc="0" locked="0" layoutInCell="1" allowOverlap="1" wp14:anchorId="4BEE19A8" wp14:editId="085B2278">
                <wp:simplePos x="0" y="0"/>
                <wp:positionH relativeFrom="column">
                  <wp:posOffset>5345430</wp:posOffset>
                </wp:positionH>
                <wp:positionV relativeFrom="paragraph">
                  <wp:posOffset>2316150</wp:posOffset>
                </wp:positionV>
                <wp:extent cx="0" cy="1439545"/>
                <wp:effectExtent l="0" t="0" r="19050" b="0"/>
                <wp:wrapNone/>
                <wp:docPr id="400" name="Straight Connector 4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395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ADAC1F7" id="Straight Connector 400" o:spid="_x0000_s1026" style="position:absolute;z-index:2518640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20.9pt,182.35pt" to="420.9pt,29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ZAl47AEAAEMEAAAOAAAAZHJzL2Uyb0RvYy54bWysU9uO2yAQfa/Uf0C8N3a2SbW14uxDou1L&#10;L1G3/QCCwUYCBgEbJ3/fARxvb1ppq75gGOacmXM8bO7ORpOT8EGBbelyUVMiLIdO2b6l37/dv7ml&#10;JERmO6bBipZeRKB329evNqNrxA0MoDvhCZLY0IyupUOMrqmqwAdhWFiAExYvJXjDIh59X3Wejchu&#10;dHVT1++qEXznPHARAkb35ZJuM7+UgscvUgYRiW4p9hbz6vN6TGu13bCm98wNik9tsH/owjBlsehM&#10;tWeRkUev/qAyinsIIOOCg6lASsVF1oBqlvVvah4G5kTWguYEN9sU/h8t/3w6eKK6lq5q9Mcygz/p&#10;IXqm+iGSHViLFoIn6Ra9Gl1oELKzBz+dgjv4JPwsvUlflETO2d/L7K84R8JLkGN0uXr7fr1aJ77q&#10;Ceh8iB8EGJI2LdXKJumsYaePIZbUa0oKa5vWAFp190rrfEhDI3bakxPD333sl5lAP5pP0JXY7bou&#10;QrBwnrGUntv4hSkV2rMwFFCHu6nZVLVKJhTZeRcvWpSOvgqJVqLQUnguUGgY58LG5cyE2QkmsfsZ&#10;WOeOnwVO+Qkq8oC/BDwjcmWwcQYbZcH/rXo8X1uWJf/qQNGdLDhCd8kDka3BSc2OTq8qPYWfzxn+&#10;9Pa3PwAAAP//AwBQSwMEFAAGAAgAAAAhABYotOzgAAAACwEAAA8AAABkcnMvZG93bnJldi54bWxM&#10;j8FOwzAQRO9I/IO1SNyoEwilDdlUCAFCRRwoqGc3XuKo8TqNnTT8PUYc4Lizo5k3xWqyrRip941j&#10;hHSWgCCunG64Rvh4f7xYgPBBsVatY0L4Ig+r8vSkULl2R36jcRNqEUPY5wrBhNDlUvrKkFV+5jri&#10;+Pt0vVUhnn0tda+OMdy28jJJ5tKqhmODUR3dG6r2m8Ei6P6Js2F5MHq9rw4vD89b+TpuEc/Pprtb&#10;EIGm8GeGH/yIDmVk2rmBtRctwiJLI3pAuJpnNyCi41fZIVwv0wxkWcj/G8pvAAAA//8DAFBLAQIt&#10;ABQABgAIAAAAIQC2gziS/gAAAOEBAAATAAAAAAAAAAAAAAAAAAAAAABbQ29udGVudF9UeXBlc10u&#10;eG1sUEsBAi0AFAAGAAgAAAAhADj9If/WAAAAlAEAAAsAAAAAAAAAAAAAAAAALwEAAF9yZWxzLy5y&#10;ZWxzUEsBAi0AFAAGAAgAAAAhAGpkCXjsAQAAQwQAAA4AAAAAAAAAAAAAAAAALgIAAGRycy9lMm9E&#10;b2MueG1sUEsBAi0AFAAGAAgAAAAhABYotOzgAAAACwEAAA8AAAAAAAAAAAAAAAAARgQAAGRycy9k&#10;b3ducmV2LnhtbFBLBQYAAAAABAAEAPMAAABTBQAAAAA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63040" behindDoc="0" locked="0" layoutInCell="1" allowOverlap="1" wp14:anchorId="2B46004E" wp14:editId="37867858">
                <wp:simplePos x="0" y="0"/>
                <wp:positionH relativeFrom="column">
                  <wp:posOffset>4752975</wp:posOffset>
                </wp:positionH>
                <wp:positionV relativeFrom="paragraph">
                  <wp:posOffset>2306625</wp:posOffset>
                </wp:positionV>
                <wp:extent cx="0" cy="1440000"/>
                <wp:effectExtent l="0" t="0" r="19050" b="0"/>
                <wp:wrapNone/>
                <wp:docPr id="399" name="Straight Connector 3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40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2084588" id="Straight Connector 399" o:spid="_x0000_s1026" style="position:absolute;z-index:2518630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74.25pt,181.6pt" to="374.25pt,2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QzHD6QEAAEMEAAAOAAAAZHJzL2Uyb0RvYy54bWysU9uO2yAQfa/Uf0C8N7a322rXirMPibYv&#10;vUTd9gMIBhsJGARs7Px9B0ic3lSpVfNAYJhzZs7xsH6YjSZH4YMC29FmVVMiLIde2aGjX788vrqj&#10;JERme6bBio6eRKAPm5cv1pNrxQ2MoHvhCZLY0E6uo2OMrq2qwEdhWFiBExYvJXjDIh79UPWeTchu&#10;dHVT12+rCXzvPHARAkZ35ZJuMr+UgsdPUgYRie4o9hbz6vN6SGu1WbN28MyNip/bYP/QhWHKYtGF&#10;asciI89e/UJlFPcQQMYVB1OBlIqLrAHVNPVPap5G5kTWguYEt9gU/h8t/3jce6L6jr6+v6fEMoMf&#10;6Sl6poYxki1YixaCJ+kWvZpcaBGytXt/PgW390n4LL1J/yiJzNnf0+KvmCPhJcgx2tze1vhLfNUV&#10;6HyI7wQYkjYd1com6axlx/chltRLSgprm9YAWvWPSut8SEMjttqTI8PPfRiaTKCfzQfoS+zuzbVw&#10;nrGUntv4gSkV2rEwFlCPu3OzqWqVTCiy8y6etCgdfRYSrUShpfBSoNAwzoWNzcKE2QkmsfsFWOeO&#10;/wg85yeoyAP+N+AFkSuDjQvYKAv+d9XjfGlZlvyLA0V3suAA/SkPRLYGJzU7en5V6Sl8f87w69vf&#10;fAMAAP//AwBQSwMEFAAGAAgAAAAhAChQMDzfAAAACwEAAA8AAABkcnMvZG93bnJldi54bWxMj8tO&#10;wzAQRfdI/IM1SOyoTd8NmVQIAUJFLGhR125s4qjxOLWdNPw9RixgOTNHd87N14NtWK99qB0h3I4E&#10;ME2lUzVVCB+7p5slsBAlKdk40ghfOsC6uLzIZabcmd51v40VSyEUMolgYmwzzkNptJVh5FpN6fbp&#10;vJUxjb7iystzCrcNHwsx51bWlD4Y2eoHo8vjtrMIyj/TtFudjNocy9Pr48uev/V7xOur4f4OWNRD&#10;/IPhRz+pQ5GcDq4jFViDsJguZwlFmMwnY2CJ+N0cEGYrIYAXOf/fofgGAAD//wMAUEsBAi0AFAAG&#10;AAgAAAAhALaDOJL+AAAA4QEAABMAAAAAAAAAAAAAAAAAAAAAAFtDb250ZW50X1R5cGVzXS54bWxQ&#10;SwECLQAUAAYACAAAACEAOP0h/9YAAACUAQAACwAAAAAAAAAAAAAAAAAvAQAAX3JlbHMvLnJlbHNQ&#10;SwECLQAUAAYACAAAACEATkMxw+kBAABDBAAADgAAAAAAAAAAAAAAAAAuAgAAZHJzL2Uyb0RvYy54&#10;bWxQSwECLQAUAAYACAAAACEAKFAwPN8AAAALAQAADwAAAAAAAAAAAAAAAABDBAAAZHJzL2Rvd25y&#10;ZXYueG1sUEsFBgAAAAAEAAQA8wAAAE8FAAAAAA=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62016" behindDoc="0" locked="0" layoutInCell="1" allowOverlap="1" wp14:anchorId="3CC390CD" wp14:editId="3596D13B">
                <wp:simplePos x="0" y="0"/>
                <wp:positionH relativeFrom="column">
                  <wp:posOffset>4155745</wp:posOffset>
                </wp:positionH>
                <wp:positionV relativeFrom="paragraph">
                  <wp:posOffset>2217420</wp:posOffset>
                </wp:positionV>
                <wp:extent cx="0" cy="1584000"/>
                <wp:effectExtent l="0" t="0" r="19050" b="0"/>
                <wp:wrapNone/>
                <wp:docPr id="398" name="Straight Connector 3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84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AE78546" id="Straight Connector 398" o:spid="_x0000_s1026" style="position:absolute;z-index:2518620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27.2pt,174.6pt" to="327.2pt,29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fhM7AEAAEMEAAAOAAAAZHJzL2Uyb0RvYy54bWysU9uO2yAQfa/Uf0C8N3a23Sq14uxDou1L&#10;L1F3+wGEi40EDAI2dv6+A06c3lRpV33BZphzZs5hWN+N1pCjDFGDa+lyUVMiHQehXdfS74/3b1aU&#10;xMScYAacbOlJRnq3ef1qPfhG3kAPRshAkMTFZvAt7VPyTVVF3kvL4gK8dHioIFiWcBu6SgQ2ILs1&#10;1U1dv68GCMIH4DJGjO6mQ7op/EpJnr4qFWUipqXYWyprKOshr9VmzZouMN9rfm6DvaALy7TDojPV&#10;jiVGnoL+g8pqHiCCSgsOtgKlNJdFA6pZ1r+peeiZl0ULmhP9bFP8f7T8y3EfiBYtffsBr8oxi5f0&#10;kALTXZ/IFpxDCyGQfIpeDT42CNm6fTjvot+HLHxUweYvSiJj8fc0+yvHRPgU5Bhd3q7e1XXxvroC&#10;fYjpowRL8k9LjXZZOmvY8VNMWAxTLyk5bFxeIxgt7rUxZZOHRm5NIEeG133oloXAPNnPIKbY6vZa&#10;uMxYTi/cvzDlQjsW+wkk8C+Lxw5y1SqbMMkuf+lk5NTRN6nQShQ6FZ4LTDSMc+nScmbC7AxT2P0M&#10;rEvH/wSe8zNUlgF/DnhGlMrg0gy22kH4W/U0XlpWU/7FgUl3tuAA4lQGoliDk1q8Or+q/BR+3hf4&#10;9e1vfgAAAP//AwBQSwMEFAAGAAgAAAAhAFzoO1LgAAAACwEAAA8AAABkcnMvZG93bnJldi54bWxM&#10;j8FOwzAMhu9IvENkJG4sZXTVWppOCAFCTBzYpp2zxjTVGqdL0q68PUEc4Gj70+/vL1eT6diIzreW&#10;BNzOEmBItVUtNQJ22+ebJTAfJCnZWUIBX+hhVV1elLJQ9kwfOG5Cw2II+UIK0CH0Bee+1mikn9ke&#10;Kd4+rTMyxNE1XDl5juGm4/MkybiRLcUPWvb4qLE+bgYjQLkXSof8pNXbsT6tn173/H3cC3F9NT3c&#10;Aws4hT8YfvSjOlTR6WAHUp51ArJFmkZUwF2az4FF4ndzELDIlxnwquT/O1TfAAAA//8DAFBLAQIt&#10;ABQABgAIAAAAIQC2gziS/gAAAOEBAAATAAAAAAAAAAAAAAAAAAAAAABbQ29udGVudF9UeXBlc10u&#10;eG1sUEsBAi0AFAAGAAgAAAAhADj9If/WAAAAlAEAAAsAAAAAAAAAAAAAAAAALwEAAF9yZWxzLy5y&#10;ZWxzUEsBAi0AFAAGAAgAAAAhAEYF+EzsAQAAQwQAAA4AAAAAAAAAAAAAAAAALgIAAGRycy9lMm9E&#10;b2MueG1sUEsBAi0AFAAGAAgAAAAhAFzoO1LgAAAACwEAAA8AAAAAAAAAAAAAAAAARgQAAGRycy9k&#10;b3ducmV2LnhtbFBLBQYAAAAABAAEAPMAAABTBQAAAAA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56896" behindDoc="0" locked="0" layoutInCell="1" allowOverlap="1" wp14:anchorId="75E58638" wp14:editId="015AFE9F">
                <wp:simplePos x="0" y="0"/>
                <wp:positionH relativeFrom="column">
                  <wp:posOffset>1847850</wp:posOffset>
                </wp:positionH>
                <wp:positionV relativeFrom="paragraph">
                  <wp:posOffset>2305380</wp:posOffset>
                </wp:positionV>
                <wp:extent cx="0" cy="1439545"/>
                <wp:effectExtent l="0" t="0" r="19050" b="0"/>
                <wp:wrapNone/>
                <wp:docPr id="395" name="Straight Connector 3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395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E357A63" id="Straight Connector 395" o:spid="_x0000_s1026" style="position:absolute;z-index:2518568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45.5pt,181.55pt" to="145.5pt,29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ATz7gEAAEMEAAAOAAAAZHJzL2Uyb0RvYy54bWysU9uO2yAQfa/Uf0C8N7a3u9XWirMPibYv&#10;vUTd9gMIBhsJGARs7Px9B0i8vWmlrfqCzTDnzJzDsL6bjSZH4YMC29FmVVMiLIde2aGj37/dv7ml&#10;JERme6bBio6eRKB3m9ev1pNrxRWMoHvhCZLY0E6uo2OMrq2qwEdhWFiBExYPJXjDIm79UPWeTchu&#10;dHVV1++qCXzvPHARAkZ35ZBuMr+UgscvUgYRie4o9hbz6vN6SGu1WbN28MyNip/bYP/QhWHKYtGF&#10;asciI49e/UFlFPcQQMYVB1OBlIqLrAHVNPVvah5G5kTWguYEt9gU/h8t/3zce6L6jr59f0OJZQYv&#10;6SF6poYxki1YixaCJ+kUvZpcaBGytXt/3gW390n4LL1JX5RE5uzvafFXzJHwEuQYba6R7TrzVU9A&#10;50P8IMCQ9NNRrWySzlp2/BgiFsPUS0oKa5vWAFr190rrvElDI7bakyPD6z4MTSbQj+YT9CV2e1PX&#10;+dKRLc9YSs/cvzClQjsWxgLq8S+JR0yqWiUTiuz8F09alI6+ColWotBSeClQaBjnwsZmYcLsBJPY&#10;/QKsc8fPAs/5CSrygL8EvCByZbBxARtlwf+tepwvLcuSf3Gg6E4WHKA/5YHI1uCkZq/Oryo9hZ/3&#10;Gf709jc/AAAA//8DAFBLAwQUAAYACAAAACEANDos7+AAAAALAQAADwAAAGRycy9kb3ducmV2Lnht&#10;bEyPwU7DMBBE70j8g7VI3KiTFqokZFMhBAhRcaCtenZjE0eN16ntpOHvMeIAx9kZzb4pV5Pp2Kic&#10;by0hpLMEmKLaypYahN32+SYD5oMgKTpLCuFLeVhVlxelKKQ904caN6FhsYR8IRB0CH3Bua+1MsLP&#10;bK8oep/WGRGidA2XTpxjuen4PEmW3IiW4gctevWoVX3cDAZBuhe6HfKTlm/H+rR+et3z93GPeH01&#10;PdwDC2oKf2H4wY/oUEWmgx1IetYhzPM0bgkIi+UiBRYTv5cDwl2WZ8Crkv/fUH0DAAD//wMAUEsB&#10;Ai0AFAAGAAgAAAAhALaDOJL+AAAA4QEAABMAAAAAAAAAAAAAAAAAAAAAAFtDb250ZW50X1R5cGVz&#10;XS54bWxQSwECLQAUAAYACAAAACEAOP0h/9YAAACUAQAACwAAAAAAAAAAAAAAAAAvAQAAX3JlbHMv&#10;LnJlbHNQSwECLQAUAAYACAAAACEAkcAE8+4BAABDBAAADgAAAAAAAAAAAAAAAAAuAgAAZHJzL2Uy&#10;b0RvYy54bWxQSwECLQAUAAYACAAAACEANDos7+AAAAALAQAADwAAAAAAAAAAAAAAAABIBAAAZHJz&#10;L2Rvd25yZXYueG1sUEsFBgAAAAAEAAQA8wAAAFUFAAAAAA=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57920" behindDoc="0" locked="0" layoutInCell="1" allowOverlap="1" wp14:anchorId="1AE6B902" wp14:editId="205451C1">
                <wp:simplePos x="0" y="0"/>
                <wp:positionH relativeFrom="column">
                  <wp:posOffset>2444115</wp:posOffset>
                </wp:positionH>
                <wp:positionV relativeFrom="paragraph">
                  <wp:posOffset>2304745</wp:posOffset>
                </wp:positionV>
                <wp:extent cx="0" cy="1439545"/>
                <wp:effectExtent l="0" t="0" r="19050" b="0"/>
                <wp:wrapNone/>
                <wp:docPr id="396" name="Straight Connector 3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395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0082F27" id="Straight Connector 396" o:spid="_x0000_s1026" style="position:absolute;z-index:2518579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92.45pt,181.5pt" to="192.45pt,29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skmc7wEAAEMEAAAOAAAAZHJzL2Uyb0RvYy54bWysU9uO2yAQfa/Uf0C8N7Z3N6tdK84+JNq+&#10;9BJ12w8gGGIkYBCwifP3HcDxbi+q1Kov2Axzzsw5DKuH0WhyFD4osB1tFjUlwnLolT109NvXx3d3&#10;lITIbM80WNHRswj0Yf32zerkWnEFA+heeIIkNrQn19EhRtdWVeCDMCwswAmLhxK8YRG3/lD1np2Q&#10;3ejqqq5vqxP43nngIgSMbsshXWd+KQWPn6UMIhLdUewt5tXndZ/War1i7cEzNyg+tcH+oQvDlMWi&#10;M9WWRUaevfqFyijuIYCMCw6mAikVF1kDqmnqn9Q8DcyJrAXNCW62Kfw/Wv7puPNE9R29vr+lxDKD&#10;l/QUPVOHIZINWIsWgifpFL06udAiZGN3ftoFt/NJ+Ci9SV+URMbs73n2V4yR8BLkGG1uru+XN8vE&#10;V70AnQ/xvQBD0k9HtbJJOmvZ8UOIJfWSksLapjWAVv2j0jpv0tCIjfbkyPC694cmE+hn8xH6Ertb&#10;1nW+dCycZyyl5zZ+YEqFtiwMBdTj39RsqlolE4rs/BfPWpSOvgiJVqLQUnguUGgY58LGZmbC7AST&#10;2P0MrHPHfwRO+Qkq8oD/DXhG5Mpg4ww2yoL/XfU4XlqWJf/iQNGdLNhDf84Dka3BSc2OTq8qPYXX&#10;+wx/efvr7wAAAP//AwBQSwMEFAAGAAgAAAAhAMq21bTfAAAACwEAAA8AAABkcnMvZG93bnJldi54&#10;bWxMj0FPwzAMhe9I/IfISNxYChujLU0nhAChIQ4MtHPWmKZa43RN2pV/jxEHuNl+T8/fK1aTa8WI&#10;fWg8KbicJSCQKm8aqhV8vD9epCBC1GR06wkVfGGAVXl6Uujc+CO94biJteAQCrlWYGPscilDZdHp&#10;MPMdEmufvnc68trX0vT6yOGulVdJspRON8QfrO7w3mK13wxOgemfaDFkB2vW++rw8vC8la/jVqnz&#10;s+nuFkTEKf6Z4Qef0aFkpp0fyATRKpini4ytPCznXIodv5edgus0uwFZFvJ/h/IbAAD//wMAUEsB&#10;Ai0AFAAGAAgAAAAhALaDOJL+AAAA4QEAABMAAAAAAAAAAAAAAAAAAAAAAFtDb250ZW50X1R5cGVz&#10;XS54bWxQSwECLQAUAAYACAAAACEAOP0h/9YAAACUAQAACwAAAAAAAAAAAAAAAAAvAQAAX3JlbHMv&#10;LnJlbHNQSwECLQAUAAYACAAAACEA+bJJnO8BAABDBAAADgAAAAAAAAAAAAAAAAAuAgAAZHJzL2Uy&#10;b0RvYy54bWxQSwECLQAUAAYACAAAACEAyrbVtN8AAAALAQAADwAAAAAAAAAAAAAAAABJBAAAZHJz&#10;L2Rvd25yZXYueG1sUEsFBgAAAAAEAAQA8wAAAFUFAAAAAA=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55872" behindDoc="0" locked="0" layoutInCell="1" allowOverlap="1" wp14:anchorId="5DD117CA" wp14:editId="398A8B32">
                <wp:simplePos x="0" y="0"/>
                <wp:positionH relativeFrom="column">
                  <wp:posOffset>1250315</wp:posOffset>
                </wp:positionH>
                <wp:positionV relativeFrom="paragraph">
                  <wp:posOffset>2195830</wp:posOffset>
                </wp:positionV>
                <wp:extent cx="0" cy="1584000"/>
                <wp:effectExtent l="0" t="0" r="19050" b="0"/>
                <wp:wrapNone/>
                <wp:docPr id="394" name="Straight Connector 3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84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3C65064" id="Straight Connector 394" o:spid="_x0000_s1026" style="position:absolute;z-index:2518558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98.45pt,172.9pt" to="98.45pt,29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rwq7AEAAEMEAAAOAAAAZHJzL2Uyb0RvYy54bWysU9uO2yAQfa/Uf0C8N3a2u1VqxdmHRNuX&#10;XqJu+wGEi40EDAI2dv6+A06c3rTSVn3BMMw5M+d4WN+P1pCjDFGDa+lyUVMiHQehXdfS798e3qwo&#10;iYk5wQw42dKTjPR+8/rVevCNvIEejJCBIImLzeBb2qfkm6qKvJeWxQV46fBSQbAs4TF0lQhsQHZr&#10;qpu6flcNEIQPwGWMGN1Nl3RT+JWSPH1RKspETEuxt1TWUNZDXqvNmjVdYL7X/NwG+4cuLNMOi85U&#10;O5YYeQr6DyqreYAIKi042AqU0lwWDahmWf+m5rFnXhYtaE70s03x/9Hyz8d9IFq09O37W0ocs/iT&#10;HlNguusT2YJzaCEEkm/Rq8HHBiFbtw/nU/T7kIWPKtj8RUlkLP6eZn/lmAifghyjy7vVbV0X76sr&#10;0IeYPkiwJG9aarTL0lnDjh9jwmKYeknJYePyGsFo8aCNKYc8NHJrAjky/N2HblkIzJP9BGKKre6u&#10;hcuM5fTC/QtTLrRjsZ9AAndZPHaQq1bZhEl22aWTkVNHX6VCK1HoVHguMNEwzqVLy5kJszNMYfcz&#10;sC4dPws852eoLAP+EvCMKJXBpRlstYPwt+ppvLSspvyLA5PubMEBxKkMRLEGJ7V4dX5V+Sn8fC7w&#10;69vf/AAAAP//AwBQSwMEFAAGAAgAAAAhAHQd9dHfAAAACwEAAA8AAABkcnMvZG93bnJldi54bWxM&#10;j8FOwzAQRO9I/IO1SNyoQ2kqEuJUCAFCVBwoqGc3XuKo8TqNnTT8PVsucJzZp9mZYjW5VozYh8aT&#10;gutZAgKp8qahWsHnx9PVLYgQNRndekIF3xhgVZ6fFTo3/kjvOG5iLTiEQq4V2Bi7XMpQWXQ6zHyH&#10;xLcv3zsdWfa1NL0+crhr5TxJltLphviD1R0+WKz2m8EpMP0zLYbsYM3rvjqsH1+28m3cKnV5Md3f&#10;gYg4xT8YTvW5OpTcaecHMkG0rLNlxqiCm0XKG07Er7NTkGbpHGRZyP8byh8AAAD//wMAUEsBAi0A&#10;FAAGAAgAAAAhALaDOJL+AAAA4QEAABMAAAAAAAAAAAAAAAAAAAAAAFtDb250ZW50X1R5cGVzXS54&#10;bWxQSwECLQAUAAYACAAAACEAOP0h/9YAAACUAQAACwAAAAAAAAAAAAAAAAAvAQAAX3JlbHMvLnJl&#10;bHNQSwECLQAUAAYACAAAACEAp8q8KuwBAABDBAAADgAAAAAAAAAAAAAAAAAuAgAAZHJzL2Uyb0Rv&#10;Yy54bWxQSwECLQAUAAYACAAAACEAdB310d8AAAALAQAADwAAAAAAAAAAAAAAAABGBAAAZHJzL2Rv&#10;d25yZXYueG1sUEsFBgAAAAAEAAQA8wAAAFIFAAAAAA=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130AC10D" wp14:editId="1E9CD8EE">
                <wp:simplePos x="0" y="0"/>
                <wp:positionH relativeFrom="column">
                  <wp:posOffset>3877945</wp:posOffset>
                </wp:positionH>
                <wp:positionV relativeFrom="paragraph">
                  <wp:posOffset>2384755</wp:posOffset>
                </wp:positionV>
                <wp:extent cx="320675" cy="197485"/>
                <wp:effectExtent l="0" t="0" r="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B55CDC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B55CDC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0AC10D" id="_x0000_t202" coordsize="21600,21600" o:spt="202" path="m,l,21600r21600,l21600,xe">
                <v:stroke joinstyle="miter"/>
                <v:path gradientshapeok="t" o:connecttype="rect"/>
              </v:shapetype>
              <v:shape id="Text Box 22" o:spid="_x0000_s1026" type="#_x0000_t202" style="position:absolute;margin-left:305.35pt;margin-top:187.8pt;width:25.25pt;height:15.5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QdsggIAAGsFAAAOAAAAZHJzL2Uyb0RvYy54bWysVN9v2jAQfp+0/8Hy+whQoBQRKtaKaRJq&#10;q7VTn41jl2i2z7MNCfvrd3YSQGwvnfaSnO8+n+/Hdze/rbUie+F8CSang16fEmE4FKV5y+n3l9Wn&#10;KSU+MFMwBUbk9CA8vV18/DCv7EwMYQuqEI6gE+Nnlc3pNgQ7yzLPt0Iz3wMrDBolOM0CHt1bVjhW&#10;oXetsmG/P8kqcIV1wIX3qL1vjHSR/EspeHiU0otAVE4xtpC+Ln038Zst5mz25pjdlrwNg/1DFJqV&#10;Bh89urpngZGdK/9wpUvuwIMMPQ46AylLLlIOmM2gf5HN85ZZkXLB4nh7LJP/f275w/7JkbLI6XBI&#10;iWEae/Qi6kA+Q01QhfWprJ8h7NkiMNSoxz53eo/KmHYtnY5/TIigHSt9OFY3euOovBr2J9djSjia&#10;BjfXo+k4eslOl63z4YsATaKQU4fNSzVl+7UPDbSDxLcMrEqlUgOVIVVOJ1fjfrpwtKBzZSJWJCq0&#10;bmJCTeBJCgclIkaZb0JiKVL8UZFIKO6UI3uG9GGcCxNS6skvoiNKYhDvudjiT1G953KTR/cymHC8&#10;rEsDLmV/EXbxowtZNnis+VneUQz1pk4cmKaBiKoNFAfst4NmYrzlqxK7smY+PDGHI4ItxrEPj/iR&#10;CrD60EqUbMH9+ps+4pG5aKWkwpHLqf+5Y05Qor4a5PTNYDSKM5oOo/H1EA/u3LI5t5idvgNsywAX&#10;jOVJjPigOlE60K+4HZbxVTQxw/HtnIZOvAvNIsDtwsVymUA4lZaFtXm2PLqOXYqce6lfmbMtMQMy&#10;+gG64WSzC3422HjTwHIXQJaJvKeqtg3AiU70b7dPXBnn54Q67cjFbwAAAP//AwBQSwMEFAAGAAgA&#10;AAAhAIUVdEjiAAAACwEAAA8AAABkcnMvZG93bnJldi54bWxMj8FOwzAQRO9I/IO1SNyonUCdKsSp&#10;qkgVEoJDSy/cNrGbRMTrELtt4OsxJziu5mnmbbGe7cDOZvK9IwXJQgAz1DjdU6vg8La9WwHzAUnj&#10;4Mgo+DIe1uX1VYG5dhfamfM+tCyWkM9RQRfCmHPum85Y9As3GorZ0U0WQzynlusJL7HcDjwVQnKL&#10;PcWFDkdTdab52J+sgudq+4q7OrWr76F6ejluxs/D+1Kp25t58wgsmDn8wfCrH9WhjE61O5H2bFAg&#10;E5FFVMF9tpTAIiFlkgKrFTwImQEvC/7/h/IHAAD//wMAUEsBAi0AFAAGAAgAAAAhALaDOJL+AAAA&#10;4QEAABMAAAAAAAAAAAAAAAAAAAAAAFtDb250ZW50X1R5cGVzXS54bWxQSwECLQAUAAYACAAAACEA&#10;OP0h/9YAAACUAQAACwAAAAAAAAAAAAAAAAAvAQAAX3JlbHMvLnJlbHNQSwECLQAUAAYACAAAACEA&#10;SEEHbIICAABrBQAADgAAAAAAAAAAAAAAAAAuAgAAZHJzL2Uyb0RvYy54bWxQSwECLQAUAAYACAAA&#10;ACEAhRV0SOIAAAALAQAADwAAAAAAAAAAAAAAAADcBAAAZHJzL2Rvd25yZXYueG1sUEsFBgAAAAAE&#10;AAQA8wAAAOsFAAAAAA==&#10;" filled="f" stroked="f" strokeweight=".5pt">
                <v:textbox>
                  <w:txbxContent>
                    <w:p w:rsidR="00E8152E" w:rsidRPr="00B55CDC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B55CDC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023AE7B3" wp14:editId="28D76B36">
                <wp:simplePos x="0" y="0"/>
                <wp:positionH relativeFrom="column">
                  <wp:posOffset>983945</wp:posOffset>
                </wp:positionH>
                <wp:positionV relativeFrom="paragraph">
                  <wp:posOffset>2353310</wp:posOffset>
                </wp:positionV>
                <wp:extent cx="320675" cy="197485"/>
                <wp:effectExtent l="0" t="0" r="0" b="0"/>
                <wp:wrapNone/>
                <wp:docPr id="275" name="Text Box 2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B55CDC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B55CDC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3AE7B3" id="Text Box 275" o:spid="_x0000_s1027" type="#_x0000_t202" style="position:absolute;margin-left:77.5pt;margin-top:185.3pt;width:25.25pt;height:15.5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I4/gQIAAG0FAAAOAAAAZHJzL2Uyb0RvYy54bWysVN1P2zAQf5+0/8Hy+0hbCpSKFHUgpkkI&#10;0GDi2XVsGs32efa1SffX7+wkpWJ7YdpLcr773ffHxWVrDduqEGtwJR8fjThTTkJVu5eSf3+6+TTj&#10;LKJwlTDgVMl3KvLLxccPF42fqwmswVQqMDLi4rzxJV8j+nlRRLlWVsQj8MqRUEOwAukZXooqiIas&#10;W1NMRqPTooFQ+QBSxUjc607IF9m+1krivdZRITMlp9gwf0P+rtK3WFyI+UsQfl3LPgzxD1FYUTty&#10;ujd1LVCwTaj/MGVrGSCCxiMJtgCta6lyDpTNePQmm8e18CrnQsWJfl+m+P/MyrvtQ2B1VfLJ2Qln&#10;Tlhq0pNqkX2GliUeVajxcU7AR09QbElAnR74kZgp8VYHm/6UEiM51Xq3r28yJ4l5PBmdJi+SROPz&#10;s+ksWy9elX2I+EWBZYkoeaD25aqK7W1ECoSgAyT5cnBTG5NbaBxrSn56fDLKCnsJaRiXsCoPQ28m&#10;JdQFnincGZUwxn1TmoqR40+MPIbqygS2FTRAQkrlMKee7RI6oTQF8R7FHv8a1XuUuzwGz+Bwr2xr&#10;ByFn/ybs6scQsu7wVMiDvBOJ7arNUzDbN3YF1Y76HaDbmejlTU1duRURH0SgJaEW0+LjPX20Aao+&#10;9BRnawi//sZPeJpdknLW0NKVPP7ciKA4M18dTfX5eDpNW5of05OzCT3CoWR1KHEbewXUljGdGC8z&#10;mfBoBlIHsM90H5bJK4mEk+S75DiQV9idArovUi2XGUR76QXeukcvk+nUpTRzT+2zCL4fTKSJvoNh&#10;PcX8zXx22KTpYLlB0HUe3lTorqp9A2in80z39ycdjcN3Rr1eycVvAAAA//8DAFBLAwQUAAYACAAA&#10;ACEAyl3+weIAAAALAQAADwAAAGRycy9kb3ducmV2LnhtbEyPzU7DMBCE70i8g7VI3KjdgNsqxKmq&#10;SBUSgkNLL9yceJtE+CfEbht4epYTHEczmvmmWE/OsjOOsQ9ewXwmgKFvgul9q+Dwtr1bAYtJe6Nt&#10;8KjgCyOsy+urQucmXPwOz/vUMirxMdcKupSGnPPYdOh0nIUBPXnHMDqdSI4tN6O+ULmzPBNiwZ3u&#10;PS10esCqw+Zjf3IKnqvtq97VmVt92+rp5bgZPg/vUqnbm2nzCCzhlP7C8ItP6FASUx1O3kRmSUtJ&#10;X5KC+6VYAKNEJqQEVit4EPMl8LLg/z+UPwAAAP//AwBQSwECLQAUAAYACAAAACEAtoM4kv4AAADh&#10;AQAAEwAAAAAAAAAAAAAAAAAAAAAAW0NvbnRlbnRfVHlwZXNdLnhtbFBLAQItABQABgAIAAAAIQA4&#10;/SH/1gAAAJQBAAALAAAAAAAAAAAAAAAAAC8BAABfcmVscy8ucmVsc1BLAQItABQABgAIAAAAIQDd&#10;UI4/gQIAAG0FAAAOAAAAAAAAAAAAAAAAAC4CAABkcnMvZTJvRG9jLnhtbFBLAQItABQABgAIAAAA&#10;IQDKXf7B4gAAAAsBAAAPAAAAAAAAAAAAAAAAANsEAABkcnMvZG93bnJldi54bWxQSwUGAAAAAAQA&#10;BADzAAAA6gUAAAAA&#10;" filled="f" stroked="f" strokeweight=".5pt">
                <v:textbox>
                  <w:txbxContent>
                    <w:p w:rsidR="00E8152E" w:rsidRPr="00B55CDC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B55CDC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noProof/>
          <w:lang w:eastAsia="en-GB"/>
        </w:rPr>
        <w:drawing>
          <wp:anchor distT="0" distB="0" distL="114300" distR="114300" simplePos="0" relativeHeight="251717632" behindDoc="0" locked="0" layoutInCell="1" allowOverlap="1" wp14:anchorId="6B38BE66" wp14:editId="7AED4058">
            <wp:simplePos x="0" y="0"/>
            <wp:positionH relativeFrom="column">
              <wp:posOffset>2884754</wp:posOffset>
            </wp:positionH>
            <wp:positionV relativeFrom="paragraph">
              <wp:posOffset>1839011</wp:posOffset>
            </wp:positionV>
            <wp:extent cx="3207600" cy="2271600"/>
            <wp:effectExtent l="0" t="0" r="0" b="0"/>
            <wp:wrapNone/>
            <wp:docPr id="270" name="Chart 27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  <w:r w:rsidRPr="00CC05AE">
        <w:rPr>
          <w:noProof/>
          <w:lang w:eastAsia="en-GB"/>
        </w:rPr>
        <w:drawing>
          <wp:anchor distT="0" distB="0" distL="114300" distR="114300" simplePos="0" relativeHeight="251718656" behindDoc="0" locked="0" layoutInCell="1" allowOverlap="1" wp14:anchorId="7ACA6262" wp14:editId="412D3187">
            <wp:simplePos x="0" y="0"/>
            <wp:positionH relativeFrom="column">
              <wp:posOffset>-26010</wp:posOffset>
            </wp:positionH>
            <wp:positionV relativeFrom="paragraph">
              <wp:posOffset>1828469</wp:posOffset>
            </wp:positionV>
            <wp:extent cx="3207385" cy="2271395"/>
            <wp:effectExtent l="0" t="0" r="0" b="0"/>
            <wp:wrapNone/>
            <wp:docPr id="269" name="Chart 26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49728" behindDoc="0" locked="0" layoutInCell="1" allowOverlap="1" wp14:anchorId="7DD1DF7B" wp14:editId="777770E9">
                <wp:simplePos x="0" y="0"/>
                <wp:positionH relativeFrom="column">
                  <wp:posOffset>4757115</wp:posOffset>
                </wp:positionH>
                <wp:positionV relativeFrom="paragraph">
                  <wp:posOffset>493395</wp:posOffset>
                </wp:positionV>
                <wp:extent cx="0" cy="1439545"/>
                <wp:effectExtent l="0" t="0" r="19050" b="0"/>
                <wp:wrapNone/>
                <wp:docPr id="218" name="Straight Connector 2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395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F2100C6" id="Straight Connector 218" o:spid="_x0000_s1026" style="position:absolute;z-index:25184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4.6pt,38.85pt" to="374.6pt,15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T9Mk7QEAAEMEAAAOAAAAZHJzL2Uyb0RvYy54bWysU9uO2yAQfa/Uf0C8N7bTTbW14uxDou1L&#10;L1G3/QCCIUYCBgGbOH/fARxvb1ppq75gM8w5M+cwrO9Go8lJ+KDAdrRZ1JQIy6FX9tjR79/u39xS&#10;EiKzPdNgRUcvItC7zetX67NrxRIG0L3wBElsaM+uo0OMrq2qwAdhWFiAExYPJXjDIm79seo9OyO7&#10;0dWyrt9VZ/C988BFCBjdlUO6yfxSCh6/SBlEJLqj2FvMq8/rIa3VZs3ao2duUHxqg/1DF4Ypi0Vn&#10;qh2LjDx69QeVUdxDABkXHEwFUiousgZU09S/qXkYmBNZC5oT3GxT+H+0/PNp74nqO7ps8KosM3hJ&#10;D9EzdRwi2YK1aCF4kk7Rq7MLLUK2du+nXXB7n4SP0pv0RUlkzP5eZn/FGAkvQY7R5ubt+9XNKvFV&#10;T0DnQ/wgwJD001GtbJLOWnb6GGJJvaaksLZpDaBVf6+0zps0NGKrPTkxvO7DsckE+tF8gr7Ebld1&#10;nS8dC+cZS+m5jV+YUqEdC0MB9fg3NZuqVsmEIjv/xYsWpaOvQqKVKLQUngsUGsa5sLGZmTA7wSR2&#10;PwPr3PGzwCk/QUUe8JeAZ0SuDDbOYKMs+L9Vj+O1ZVnyrw4U3cmCA/SXPBDZGpzU7Oj0qtJT+Hmf&#10;4U9vf/MDAAD//wMAUEsDBBQABgAIAAAAIQB8i21G3gAAAAoBAAAPAAAAZHJzL2Rvd25yZXYueG1s&#10;TI9NT8MwDIbvSPyHyEjcWMqo6FaaTggBQkwc2NDOWWPaao3TJWlX/j1GHODmj0evHxeryXZiRB9a&#10;RwquZwkIpMqZlmoFH9unqwWIEDUZ3TlCBV8YYFWenxU6N+5E7zhuYi04hEKuFTQx9rmUoWrQ6jBz&#10;PRLvPp23OnLra2m8PnG47eQ8SW6l1S3xhUb3+NBgddgMVoHxz5QOy2NjXg/Vcf34spNv406py4vp&#10;/g5ExCn+wfCjz+pQstPeDWSC6BRk6XLOKBdZBoKB38FewU2SpiDLQv5/ofwGAAD//wMAUEsBAi0A&#10;FAAGAAgAAAAhALaDOJL+AAAA4QEAABMAAAAAAAAAAAAAAAAAAAAAAFtDb250ZW50X1R5cGVzXS54&#10;bWxQSwECLQAUAAYACAAAACEAOP0h/9YAAACUAQAACwAAAAAAAAAAAAAAAAAvAQAAX3JlbHMvLnJl&#10;bHNQSwECLQAUAAYACAAAACEAOE/TJO0BAABDBAAADgAAAAAAAAAAAAAAAAAuAgAAZHJzL2Uyb0Rv&#10;Yy54bWxQSwECLQAUAAYACAAAACEAfIttRt4AAAAKAQAADwAAAAAAAAAAAAAAAABHBAAAZHJzL2Rv&#10;d25yZXYueG1sUEsFBgAAAAAEAAQA8wAAAFIFAAAAAA=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39488" behindDoc="0" locked="0" layoutInCell="1" allowOverlap="1" wp14:anchorId="3C3384F8" wp14:editId="1F80EE58">
                <wp:simplePos x="0" y="0"/>
                <wp:positionH relativeFrom="column">
                  <wp:posOffset>5344795</wp:posOffset>
                </wp:positionH>
                <wp:positionV relativeFrom="paragraph">
                  <wp:posOffset>493395</wp:posOffset>
                </wp:positionV>
                <wp:extent cx="0" cy="1439545"/>
                <wp:effectExtent l="0" t="0" r="19050" b="0"/>
                <wp:wrapNone/>
                <wp:docPr id="210" name="Straight Connector 2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395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CFEE22F" id="Straight Connector 210" o:spid="_x0000_s1026" style="position:absolute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20.85pt,38.85pt" to="420.85pt,15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atg7QEAAEMEAAAOAAAAZHJzL2Uyb0RvYy54bWysU9uO2yAQfa/Uf0C8N7bTTbW14uxDou1L&#10;L1G3/QCCIUYCBgGbOH/fARxvb1ppq75gGOacmXM8rO9Go8lJ+KDAdrRZ1JQIy6FX9tjR79/u39xS&#10;EiKzPdNgRUcvItC7zetX67NrxRIG0L3wBElsaM+uo0OMrq2qwAdhWFiAExYvJXjDIh79seo9OyO7&#10;0dWyrt9VZ/C988BFCBjdlUu6yfxSCh6/SBlEJLqj2FvMq8/rIa3VZs3ao2duUHxqg/1DF4Ypi0Vn&#10;qh2LjDx69QeVUdxDABkXHEwFUiousgZU09S/qXkYmBNZC5oT3GxT+H+0/PNp74nqO7ps0B/LDP6k&#10;h+iZOg6RbMFatBA8Sbfo1dmFFiFbu/fTKbi9T8JH6U36oiQyZn8vs79ijISXIMdoc/P2/epmlfiq&#10;J6DzIX4QYEjadFQrm6Szlp0+hlhSrykprG1aA2jV3yut8yENjdhqT04Mf/fh2GQC/Wg+QV9it6u6&#10;zkKwcJ6xlJ7b+IUpFdqxMBRQj7up2VS1SiYU2XkXL1qUjr4KiVai0FJ4LlBoGOfCxmZmwuwEk9j9&#10;DKxzx88Cp/wEFXnAXwKeEbky2DiDjbLg/1Y9jteWZcm/OlB0JwsO0F/yQGRrcFKzo9OrSk/h53OG&#10;P739zQ8AAAD//wMAUEsDBBQABgAIAAAAIQAYLkM+3gAAAAoBAAAPAAAAZHJzL2Rvd25yZXYueG1s&#10;TI/BTsMwDIbvSLxDZCRuLB1UdJSmE0KAEBMHtmnnrDFttcbpkrQrb48RBzhZtj/9/lwsJ9uJEX1o&#10;HSmYzxIQSJUzLdUKtpvnqwWIEDUZ3TlCBV8YYFmenxU6N+5EHziuYy04hEKuFTQx9rmUoWrQ6jBz&#10;PRLvPp23OnLra2m8PnG47eR1ktxKq1viC43u8bHB6rAerALjXygd7o6NeTtUx9XT606+jzulLi+m&#10;h3sQEaf4B8OPPqtDyU57N5AJolOwSOcZowqyjCsDv4O9gpskTUGWhfz/QvkNAAD//wMAUEsBAi0A&#10;FAAGAAgAAAAhALaDOJL+AAAA4QEAABMAAAAAAAAAAAAAAAAAAAAAAFtDb250ZW50X1R5cGVzXS54&#10;bWxQSwECLQAUAAYACAAAACEAOP0h/9YAAACUAQAACwAAAAAAAAAAAAAAAAAvAQAAX3JlbHMvLnJl&#10;bHNQSwECLQAUAAYACAAAACEAhsWrYO0BAABDBAAADgAAAAAAAAAAAAAAAAAuAgAAZHJzL2Uyb0Rv&#10;Yy54bWxQSwECLQAUAAYACAAAACEAGC5DPt4AAAAKAQAADwAAAAAAAAAAAAAAAABHBAAAZHJzL2Rv&#10;d25yZXYueG1sUEsFBgAAAAAEAAQA8wAAAFIFAAAAAA=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48704" behindDoc="0" locked="0" layoutInCell="1" allowOverlap="1" wp14:anchorId="30446E0D" wp14:editId="4C3EB885">
                <wp:simplePos x="0" y="0"/>
                <wp:positionH relativeFrom="column">
                  <wp:posOffset>3581730</wp:posOffset>
                </wp:positionH>
                <wp:positionV relativeFrom="paragraph">
                  <wp:posOffset>1746250</wp:posOffset>
                </wp:positionV>
                <wp:extent cx="627913" cy="324485"/>
                <wp:effectExtent l="0" t="0" r="1270" b="0"/>
                <wp:wrapNone/>
                <wp:docPr id="217" name="Rectangle 2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7913" cy="3244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3F0B66F" id="Rectangle 217" o:spid="_x0000_s1026" style="position:absolute;margin-left:282.05pt;margin-top:137.5pt;width:49.45pt;height:25.55pt;z-index:2518487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A2ylAIAAIcFAAAOAAAAZHJzL2Uyb0RvYy54bWysVEtv2zAMvg/YfxB0Xx276SuoUwQpMgwo&#10;2qLt0LMiS7EBWdQkJU7260dJttN1xQ7DclBE8ePHh0le3+xbRXbCugZ0SfOTCSVCc6gavSnp95fV&#10;l0tKnGe6Ygq0KOlBOHoz//zpujMzUUANqhKWIIl2s86UtPbezLLM8Vq0zJ2AERqVEmzLPIp2k1WW&#10;dcjeqqyYTM6zDmxlLHDhHL7eJiWdR34pBfcPUjrhiSopxubjaeO5Dmc2v2azjWWmbngfBvuHKFrW&#10;aHQ6Ut0yz8jWNn9QtQ234ED6Ew5tBlI2XMQcMJt88i6b55oZEXPB4jgzlsn9P1p+v3u0pKlKWuQX&#10;lGjW4kd6wrIxvVGChEcsUWfcDJHP5tH2ksNryHcvbRv+MROyj2U9jGUVe084Pp4XF1f5KSUcVafF&#10;dHp5Fjizo7Gxzn8V0JJwKalF97GYbHfnfIIOkODLgWqqVaNUFEKniKWyZMfwG683eU/+G0rpgNUQ&#10;rBJheMlCXimTePMHJQJO6SchsSgYexEDie14dMI4F9rnSVWzSiTfZxP8Dd6HsGKikTAwS/Q/cvcE&#10;AzKRDNwpyh4fTEXs5tF48rfAkvFoET2D9qNx22iwHxEozKr3nPBDkVJpQpXWUB2wZSykWXKGrxr8&#10;bHfM+UdmcXhwzHAh+Ac8pIKupNDfKKnB/vzoPeCxp1FLSYfDWFL3Y8usoER909jtV/l0GqY3CtOz&#10;iwIF+1azfqvR23YJ2As5rh7D4zXgvRqu0kL7intjEbyiimmOvkvKvR2EpU9LAjcPF4tFhOHEGubv&#10;9LPhgTxUNbTly/6VWdP3rsemv4dhcNnsXQsnbLDUsNh6kE3s72Nd+3rjtMfG6TdTWCdv5Yg67s/5&#10;LwAAAP//AwBQSwMEFAAGAAgAAAAhAE6J4hjhAAAACwEAAA8AAABkcnMvZG93bnJldi54bWxMj8FK&#10;xDAQhu+C7xBG8CJu2saNUjtdVBC8eHBdxGO2jU3YJilNtu369I4nvc0wH/98f7VZXM8mPUYbPEK+&#10;yoBp34TW+g5h9/58fQcsJuVb1QevEU46wqY+P6tU2YbZv+lpmzpGIT6WCsGkNJScx8Zop+IqDNrT&#10;7SuMTiVax463o5op3PW8yDLJnbKePhg16Cejm8P26BBeT0K8TFfiMO+s6Ow3/3z8MAHx8mJ5uAeW&#10;9JL+YPjVJ3WoyWkfjr6NrEdYy5ucUITidk2liJBS0LBHEIXMgdcV/9+h/gEAAP//AwBQSwECLQAU&#10;AAYACAAAACEAtoM4kv4AAADhAQAAEwAAAAAAAAAAAAAAAAAAAAAAW0NvbnRlbnRfVHlwZXNdLnht&#10;bFBLAQItABQABgAIAAAAIQA4/SH/1gAAAJQBAAALAAAAAAAAAAAAAAAAAC8BAABfcmVscy8ucmVs&#10;c1BLAQItABQABgAIAAAAIQCCrA2ylAIAAIcFAAAOAAAAAAAAAAAAAAAAAC4CAABkcnMvZTJvRG9j&#10;LnhtbFBLAQItABQABgAIAAAAIQBOieIY4QAAAAsBAAAPAAAAAAAAAAAAAAAAAO4EAABkcnMvZG93&#10;bnJldi54bWxQSwUGAAAAAAQABADzAAAA/AUAAAAA&#10;" fillcolor="white [3212]" stroked="f" strokeweight="1pt"/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46656" behindDoc="0" locked="0" layoutInCell="1" allowOverlap="1" wp14:anchorId="1D39B151" wp14:editId="49543296">
                <wp:simplePos x="0" y="0"/>
                <wp:positionH relativeFrom="column">
                  <wp:posOffset>4138600</wp:posOffset>
                </wp:positionH>
                <wp:positionV relativeFrom="paragraph">
                  <wp:posOffset>1680845</wp:posOffset>
                </wp:positionV>
                <wp:extent cx="606425" cy="390525"/>
                <wp:effectExtent l="0" t="0" r="0" b="0"/>
                <wp:wrapNone/>
                <wp:docPr id="214" name="Text Box 2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0131B9">
                              <w:rPr>
                                <w:rFonts w:ascii="Times New Roman" w:hAnsi="Times New Roman" w:cs="Times New Roman"/>
                                <w:i/>
                                <w:color w:val="D9D9D9" w:themeColor="background1" w:themeShade="D9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22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1.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6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39B151" id="Text Box 214" o:spid="_x0000_s1028" type="#_x0000_t202" style="position:absolute;margin-left:325.85pt;margin-top:132.35pt;width:47.75pt;height:30.75pt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4jAmgQIAAG0FAAAOAAAAZHJzL2Uyb0RvYy54bWysVN1v2jAQf5+0/8Hy+5pAgbWIULFWTJOq&#10;thpMfTaOXaLZPs82JOyv79lJKGJ76bSX5Hz3u++P2U2jFdkL5yswBR1c5JQIw6GszEtBf6yXn64o&#10;8YGZkikwoqAH4enN/OOHWW2nYghbUKVwBI0YP61tQbch2GmWeb4VmvkLsMKgUILTLODTvWSlYzVa&#10;1yob5vkkq8GV1gEX3iP3rhXSebIvpeDhUUovAlEFxdhC+rr03cRvNp+x6YtjdlvxLgz2D1FoVhl0&#10;ejR1xwIjO1f9YUpX3IEHGS446AykrLhIOWA2g/wsm9WWWZFyweJ4eyyT/39m+cP+yZGqLOhwMKLE&#10;MI1NWosmkC/QkMjDCtXWTxG4sggNDQqw0z3fIzMm3kin4x9TIijHWh+O9Y3mODIn+WQ0HFPCUXR5&#10;nY+RRuvZm7J1PnwVoEkkCuqwfamqbH/vQwvtIdGXgWWlVGqhMqRGB5fjPCkcJWhcmYgVaRg6MzGh&#10;NvBEhYMSEaPMdyGxGCn+yEhjKG6VI3uGA8Q4Fyak1JNdREeUxCDeo9jh36J6j3KbR+8ZTDgq68qA&#10;S9mfhV3+7EOWLR5rfpJ3JEOzadIUXA37xm6gPGC/HbQ74y1fVtiVe+bDE3O4JNhiXPzwiB+pAKsP&#10;HUXJFtzvv/EjHmcXpZTUuHQF9b92zAlK1DeDU309GI3ilqbHaPx5iA93KtmcSsxO3wK2ZYAnxvJE&#10;RnxQPSkd6Ge8D4voFUXMcPRd0NCTt6E9BXhfuFgsEgj30rJwb1aWR9OxS3Hm1s0zc7YbzIAT/QD9&#10;erLp2Xy22KhpYLELIKs0vLHQbVW7BuBOp/Hv7k88GqfvhHq7kvNXAAAA//8DAFBLAwQUAAYACAAA&#10;ACEAXJKvY+MAAAALAQAADwAAAGRycy9kb3ducmV2LnhtbEyPTUvDQBCG74L/YRnBm910bZMSsykl&#10;UATRQ2sv3ibZbRLcj5jdttFf73iqtxnm4Z3nLdaTNeysx9B7J2E+S4Bp13jVu1bC4X37sAIWIjqF&#10;xjst4VsHWJe3NwXmyl/cTp/3sWUU4kKOEroYh5zz0HTaYpj5QTu6Hf1oMdI6tlyNeKFwa7hIkpRb&#10;7B196HDQVaebz/3JSniptm+4q4Vd/Zjq+fW4Gb4OH0sp7++mzROwqKd4heFPn9ShJKfan5wKzEhI&#10;l/OMUAkiXdBARLbIBLBawqNIBfCy4P87lL8AAAD//wMAUEsBAi0AFAAGAAgAAAAhALaDOJL+AAAA&#10;4QEAABMAAAAAAAAAAAAAAAAAAAAAAFtDb250ZW50X1R5cGVzXS54bWxQSwECLQAUAAYACAAAACEA&#10;OP0h/9YAAACUAQAACwAAAAAAAAAAAAAAAAAvAQAAX3JlbHMvLnJlbHNQSwECLQAUAAYACAAAACEA&#10;tOIwJoECAABtBQAADgAAAAAAAAAAAAAAAAAuAgAAZHJzL2Uyb0RvYy54bWxQSwECLQAUAAYACAAA&#10;ACEAXJKvY+MAAAALAQAADwAAAAAAAAAAAAAAAADbBAAAZHJzL2Rvd25yZXYueG1sUEsFBgAAAAAE&#10;AAQA8wAAAOsFAAAAAA==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0131B9">
                        <w:rPr>
                          <w:rFonts w:ascii="Times New Roman" w:hAnsi="Times New Roman" w:cs="Times New Roman"/>
                          <w:i/>
                          <w:color w:val="D9D9D9" w:themeColor="background1" w:themeShade="D9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22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7</w:t>
                      </w:r>
                    </w:p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9B6079"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1.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69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50752" behindDoc="0" locked="0" layoutInCell="1" allowOverlap="1" wp14:anchorId="3E258D3E" wp14:editId="41A85AD1">
                <wp:simplePos x="0" y="0"/>
                <wp:positionH relativeFrom="column">
                  <wp:posOffset>4579950</wp:posOffset>
                </wp:positionH>
                <wp:positionV relativeFrom="paragraph">
                  <wp:posOffset>1680210</wp:posOffset>
                </wp:positionV>
                <wp:extent cx="606425" cy="390525"/>
                <wp:effectExtent l="0" t="0" r="0" b="0"/>
                <wp:wrapNone/>
                <wp:docPr id="215" name="Text Box 2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6D79FE">
                              <w:rPr>
                                <w:rFonts w:ascii="Times New Roman" w:hAnsi="Times New Roman" w:cs="Times New Roman"/>
                                <w:i/>
                                <w:color w:val="A6A6A6" w:themeColor="background1" w:themeShade="A6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24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1.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3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258D3E" id="Text Box 215" o:spid="_x0000_s1029" type="#_x0000_t202" style="position:absolute;margin-left:360.65pt;margin-top:132.3pt;width:47.75pt;height:30.75pt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JwL2gAIAAG0FAAAOAAAAZHJzL2Uyb0RvYy54bWysVEtPGzEQvlfqf7B8L5uEhELEBqUgqkoI&#10;UKHi7HhtsqrX49pOsumv57M3GyLaC1Uvu+OZb96P84u2MWytfKjJlnx4NOBMWUlVbZ9L/uPx+tMp&#10;ZyEKWwlDVpV8qwK/mH38cL5xUzWiJZlKeQYjNkw3ruTLGN20KIJcqkaEI3LKQqjJNyLi6Z+LyosN&#10;rDemGA0GJ8WGfOU8SRUCuFedkM+yfa2VjHdaBxWZKTlii/nr83eRvsXsXEyfvXDLWu7CEP8QRSNq&#10;C6d7U1ciCrby9R+mmlp6CqTjkaSmIK1rqXIOyGY4eJPNw1I4lXNBcYLblyn8P7Pydn3vWV2VfDSc&#10;cGZFgyY9qjayL9SyxEOFNi5MAXxwgMYWAnS65wcwU+Kt9k36IyUGOWq93dc3mZNgngxOxiN4kRAd&#10;nw0moGG9eFV2PsSvihqWiJJ7tC9XVaxvQuygPST5snRdG5NbaCzbwMHxZJAV9hIYNzZhVR6GnZmU&#10;UBd4puLWqIQx9rvSKEaOPzHyGKpL49laYICElMrGnHq2C3RCaQTxHsUd/jWq9yh3efSeyca9clNb&#10;8jn7N2FXP/uQdYdHzQ/yTmRsF22egtPjvrELqrbot6duZ4KT1zW6ciNCvBceS4IWY/HjHT7aEKpP&#10;O4qzJfnff+MnPGYXUs42WLqSh18r4RVn5pvFVJ8Nx+O0pfkxnnwe4eEPJYtDiV01l4S2DHFinMxk&#10;wkfTk9pT84T7ME9eIRJWwnfJY09exu4U4L5INZ9nEPbSiXhjH5xMplOX0sw9tk/Cu91gRkz0LfXr&#10;KaZv5rPDJk1L81UkXefhTYXuqrprAHY6j//u/qSjcfjOqNcrOXsBAAD//wMAUEsDBBQABgAIAAAA&#10;IQCBuruk4gAAAAsBAAAPAAAAZHJzL2Rvd25yZXYueG1sTI/LTsMwEEX3SPyDNUjsqBMXQhTiVFWk&#10;CgnBoqUbdpN4mkT4EWK3DXw9ZlWWozm699xyNRvNTjT5wVkJ6SIBRrZ1arCdhP375i4H5gNahdpZ&#10;kvBNHlbV9VWJhXJnu6XTLnQshlhfoIQ+hLHg3Lc9GfQLN5KNv4ObDIZ4Th1XE55juNFcJEnGDQ42&#10;NvQ4Ut1T+7k7Ggkv9eYNt40w+Y+un18P6/Fr//Eg5e3NvH4CFmgOFxj+9KM6VNGpcUerPNMSHkW6&#10;jKgEkd1nwCKRp1kc00hYiiwFXpX8/4bqFwAA//8DAFBLAQItABQABgAIAAAAIQC2gziS/gAAAOEB&#10;AAATAAAAAAAAAAAAAAAAAAAAAABbQ29udGVudF9UeXBlc10ueG1sUEsBAi0AFAAGAAgAAAAhADj9&#10;If/WAAAAlAEAAAsAAAAAAAAAAAAAAAAALwEAAF9yZWxzLy5yZWxzUEsBAi0AFAAGAAgAAAAhAPwn&#10;AvaAAgAAbQUAAA4AAAAAAAAAAAAAAAAALgIAAGRycy9lMm9Eb2MueG1sUEsBAi0AFAAGAAgAAAAh&#10;AIG6u6TiAAAACwEAAA8AAAAAAAAAAAAAAAAA2gQAAGRycy9kb3ducmV2LnhtbFBLBQYAAAAABAAE&#10;APMAAADpBQAAAAA=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6D79FE">
                        <w:rPr>
                          <w:rFonts w:ascii="Times New Roman" w:hAnsi="Times New Roman" w:cs="Times New Roman"/>
                          <w:i/>
                          <w:color w:val="A6A6A6" w:themeColor="background1" w:themeShade="A6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24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8</w:t>
                      </w:r>
                    </w:p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9B6079"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1.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38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47680" behindDoc="0" locked="0" layoutInCell="1" allowOverlap="1" wp14:anchorId="72B0CEDA" wp14:editId="03FC739D">
                <wp:simplePos x="0" y="0"/>
                <wp:positionH relativeFrom="column">
                  <wp:posOffset>5016195</wp:posOffset>
                </wp:positionH>
                <wp:positionV relativeFrom="paragraph">
                  <wp:posOffset>1680845</wp:posOffset>
                </wp:positionV>
                <wp:extent cx="606425" cy="390525"/>
                <wp:effectExtent l="0" t="0" r="0" b="0"/>
                <wp:wrapNone/>
                <wp:docPr id="216" name="Text Box 2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6D79FE">
                              <w:rPr>
                                <w:rFonts w:ascii="Times New Roman" w:hAnsi="Times New Roman" w:cs="Times New Roman"/>
                                <w:i/>
                                <w:color w:val="7F7F7F" w:themeColor="text1" w:themeTint="80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25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1.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4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B0CEDA" id="Text Box 216" o:spid="_x0000_s1030" type="#_x0000_t202" style="position:absolute;margin-left:395pt;margin-top:132.35pt;width:47.75pt;height:30.75pt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/i+gQIAAG0FAAAOAAAAZHJzL2Uyb0RvYy54bWysVN1v2jAQf5+0/8Hy+0igwFrUULFWTJOq&#10;thpMfTaOXaLZPs82JOyv79lJKGJ76bSX5Hz3u++P65tGK7IXzldgCjoc5JQIw6GszEtBf6yXny4p&#10;8YGZkikwoqAH4enN/OOH69rOxAi2oErhCBoxflbbgm5DsLMs83wrNPMDsMKgUILTLODTvWSlYzVa&#10;1yob5fk0q8GV1gEX3iP3rhXSebIvpeDhUUovAlEFxdhC+rr03cRvNr9msxfH7LbiXRjsH6LQrDLo&#10;9GjqjgVGdq76w5SuuAMPMgw46AykrLhIOWA2w/wsm9WWWZFyweJ4eyyT/39m+cP+yZGqLOhoOKXE&#10;MI1NWosmkC/QkMjDCtXWzxC4sggNDQqw0z3fIzMm3kin4x9TIijHWh+O9Y3mODKn+XQ8mlDCUXRx&#10;lU+QRuvZm7J1PnwVoEkkCuqwfamqbH/vQwvtIdGXgWWlVGqhMqRGBxeTPCkcJWhcmYgVaRg6MzGh&#10;NvBEhYMSEaPMdyGxGCn+yEhjKG6VI3uGA8Q4Fyak1JNdREeUxCDeo9jh36J6j3KbR+8ZTDgq68qA&#10;S9mfhV3+7EOWLR5rfpJ3JEOzadIUXI77xm6gPGC/HbQ74y1fVtiVe+bDE3O4JNhiXPzwiB+pAKsP&#10;HUXJFtzvv/EjHmcXpZTUuHQF9b92zAlK1DeDU301HI/jlqbHePJ5hA93KtmcSsxO3wK2ZYgnxvJE&#10;RnxQPSkd6Ge8D4voFUXMcPRd0NCTt6E9BXhfuFgsEgj30rJwb1aWR9OxS3Hm1s0zc7YbzIAT/QD9&#10;erLZ2Xy22KhpYLELIKs0vLHQbVW7BuBOp/Hv7k88GqfvhHq7kvNXAAAA//8DAFBLAwQUAAYACAAA&#10;ACEAxq7BteMAAAALAQAADwAAAGRycy9kb3ducmV2LnhtbEyPzU7DMBCE70i8g7VI3KiDIWkIcaoq&#10;UoWE4NDSC7dNvE0i/BNitw08PeYEx9GMZr4pV7PR7ESTH5yVcLtIgJFtnRpsJ2H/trnJgfmAVqF2&#10;liR8kYdVdXlRYqHc2W7ptAsdiyXWFyihD2EsOPdtTwb9wo1ko3dwk8EQ5dRxNeE5lhvNRZJk3OBg&#10;40KPI9U9tR+7o5HwXG9ecdsIk3/r+unlsB4/9++plNdX8/oRWKA5/IXhFz+iQxWZGne0yjMtYfmQ&#10;xC9Bgsjul8BiIs/TFFgj4U5kAnhV8v8fqh8AAAD//wMAUEsBAi0AFAAGAAgAAAAhALaDOJL+AAAA&#10;4QEAABMAAAAAAAAAAAAAAAAAAAAAAFtDb250ZW50X1R5cGVzXS54bWxQSwECLQAUAAYACAAAACEA&#10;OP0h/9YAAACUAQAACwAAAAAAAAAAAAAAAAAvAQAAX3JlbHMvLnJlbHNQSwECLQAUAAYACAAAACEA&#10;G6v4voECAABtBQAADgAAAAAAAAAAAAAAAAAuAgAAZHJzL2Uyb0RvYy54bWxQSwECLQAUAAYACAAA&#10;ACEAxq7BteMAAAALAQAADwAAAAAAAAAAAAAAAADbBAAAZHJzL2Rvd25yZXYueG1sUEsFBgAAAAAE&#10;AAQA8wAAAOsFAAAAAA==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6D79FE">
                        <w:rPr>
                          <w:rFonts w:ascii="Times New Roman" w:hAnsi="Times New Roman" w:cs="Times New Roman"/>
                          <w:i/>
                          <w:color w:val="7F7F7F" w:themeColor="text1" w:themeTint="80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25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9</w:t>
                      </w:r>
                    </w:p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9B6079"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1.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49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45632" behindDoc="0" locked="0" layoutInCell="1" allowOverlap="1" wp14:anchorId="06EC0F9A" wp14:editId="291F37F3">
                <wp:simplePos x="0" y="0"/>
                <wp:positionH relativeFrom="column">
                  <wp:posOffset>5459425</wp:posOffset>
                </wp:positionH>
                <wp:positionV relativeFrom="paragraph">
                  <wp:posOffset>1680845</wp:posOffset>
                </wp:positionV>
                <wp:extent cx="606425" cy="390525"/>
                <wp:effectExtent l="0" t="0" r="0" b="0"/>
                <wp:wrapNone/>
                <wp:docPr id="213" name="Text Box 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6D79FE">
                              <w:rPr>
                                <w:rFonts w:ascii="Times New Roman" w:hAnsi="Times New Roman" w:cs="Times New Roman"/>
                                <w:i/>
                                <w:color w:val="404040" w:themeColor="text1" w:themeTint="BF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27.1</w:t>
                            </w:r>
                          </w:p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1.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6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EC0F9A" id="Text Box 213" o:spid="_x0000_s1031" type="#_x0000_t202" style="position:absolute;margin-left:429.9pt;margin-top:132.35pt;width:47.75pt;height:30.75pt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sj97fwIAAG0FAAAOAAAAZHJzL2Uyb0RvYy54bWysVN1v2jAQf5+0/8Hy+5pAgbWooWKtOk1C&#10;bTWY+mwcu0SzfZ5tSNhf37OTAGJ76bSX5Hz3u++Pm9tGK7ITzldgCjq4yCkRhkNZmdeC/lg9fLqi&#10;xAdmSqbAiILuhae3s48fbmo7FUPYgCqFI2jE+GltC7oJwU6zzPON0MxfgBUGhRKcZgGf7jUrHavR&#10;ulbZMM8nWQ2utA648B65962QzpJ9KQUPT1J6EYgqKMYW0tel7zp+s9kNm746ZjcV78Jg/xCFZpVB&#10;pwdT9ywwsnXVH6Z0xR14kOGCg85AyoqLlANmM8jPsllumBUpFyyOt4cy+f9nlj/unh2pyoIOB5eU&#10;GKaxSSvRBPIFGhJ5WKHa+ikClxahoUEBdrrne2TGxBvpdPxjSgTlWOv9ob7RHEfmJJ+MhmNKOIou&#10;r/Mx0mg9Oypb58NXAZpEoqAO25eqynYLH1poD4m+DDxUSqUWKkNqdHA5zpPCQYLGlYlYkYahMxMT&#10;agNPVNgrETHKfBcSi5Hij4w0huJOObJjOECMc2FCSj3ZRXRESQziPYod/hjVe5TbPHrPYMJBWVcG&#10;XMr+LOzyZx+ybPFY85O8IxmadZOm4Cq1JLLWUO6x3w7anfGWP1TYlQXz4Zk5XBJsMS5+eMKPVIDV&#10;h46iZAPu99/4EY+zi1JKaly6gvpfW+YEJeqbwam+HoxGcUvTYzT+PMSHO5WsTyVmq+8A2zLAE2N5&#10;IiM+qJ6UDvQL3od59IoiZjj6LmjoybvQngK8L1zM5wmEe2lZWJil5dF07FKcuVXzwpztBjPgRD9C&#10;v55sejafLTZqGphvA8gqDe+xql0DcKfT+Hf3Jx6N03dCHa/k7A0AAP//AwBQSwMEFAAGAAgAAAAh&#10;AJHKRuzjAAAACwEAAA8AAABkcnMvZG93bnJldi54bWxMjzFPwzAUhHck/oP1kNiog0tCmsapqkgV&#10;EqJDS5duTvyaRMTPIXbbwK/HTDCe7nT3Xb6aTM8uOLrOkoTHWQQMqba6o0bC4X3zkAJzXpFWvSWU&#10;8IUOVsXtTa4yba+0w8veNyyUkMuUhNb7IePc1S0a5WZ2QAreyY5G+SDHhutRXUO56bmIooQb1VFY&#10;aNWAZYv1x/5sJLyWm63aVcKk33358nZaD5+HYyzl/d20XgLzOPm/MPziB3QoAlNlz6Qd6yWk8SKg&#10;ewkieXoGFhKLOJ4DqyTMRSKAFzn//6H4AQAA//8DAFBLAQItABQABgAIAAAAIQC2gziS/gAAAOEB&#10;AAATAAAAAAAAAAAAAAAAAAAAAABbQ29udGVudF9UeXBlc10ueG1sUEsBAi0AFAAGAAgAAAAhADj9&#10;If/WAAAAlAEAAAsAAAAAAAAAAAAAAAAALwEAAF9yZWxzLy5yZWxzUEsBAi0AFAAGAAgAAAAhAI+y&#10;P3t/AgAAbQUAAA4AAAAAAAAAAAAAAAAALgIAAGRycy9lMm9Eb2MueG1sUEsBAi0AFAAGAAgAAAAh&#10;AJHKRuzjAAAACwEAAA8AAAAAAAAAAAAAAAAA2QQAAGRycy9kb3ducmV2LnhtbFBLBQYAAAAABAAE&#10;APMAAADpBQAAAAA=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6D79FE">
                        <w:rPr>
                          <w:rFonts w:ascii="Times New Roman" w:hAnsi="Times New Roman" w:cs="Times New Roman"/>
                          <w:i/>
                          <w:color w:val="404040" w:themeColor="text1" w:themeTint="BF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27.1</w:t>
                      </w:r>
                    </w:p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9B6079"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1.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60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41536" behindDoc="0" locked="0" layoutInCell="1" allowOverlap="1" wp14:anchorId="2DB2372D" wp14:editId="28FB8148">
                <wp:simplePos x="0" y="0"/>
                <wp:positionH relativeFrom="column">
                  <wp:posOffset>2463495</wp:posOffset>
                </wp:positionH>
                <wp:positionV relativeFrom="paragraph">
                  <wp:posOffset>485140</wp:posOffset>
                </wp:positionV>
                <wp:extent cx="0" cy="1440000"/>
                <wp:effectExtent l="0" t="0" r="19050" b="0"/>
                <wp:wrapNone/>
                <wp:docPr id="212" name="Straight Connector 2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40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F650177" id="Straight Connector 212" o:spid="_x0000_s1026" style="position:absolute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4pt,38.2pt" to="194pt,15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KHzK6AEAAEMEAAAOAAAAZHJzL2Uyb0RvYy54bWysU9uO2yAQfa/Uf0C8N7ajbbWy4uxDou1L&#10;L1G3+wEEg40EDAI2dv6+AyROb6rUqnkgMMw5M+d42DzMRpOT8EGB7WizqikRlkOv7NDR56+Pb+4p&#10;CZHZnmmwoqNnEejD9vWrzeRasYYRdC88QRIb2sl1dIzRtVUV+CgMCytwwuKlBG9YxKMfqt6zCdmN&#10;rtZ1/a6awPfOAxchYHRfLuk280spePwsZRCR6I5ibzGvPq/HtFbbDWsHz9yo+KUN9g9dGKYsFl2o&#10;9iwy8uLVL1RGcQ8BZFxxMBVIqbjIGlBNU/+k5mlkTmQtaE5wi03h/9HyT6eDJ6rv6LpZU2KZwY/0&#10;FD1TwxjJDqxFC8GTdIteTS60CNnZg7+cgjv4JHyW3qR/lETm7O958VfMkfAS5Bht7u5q/CW+6gZ0&#10;PsT3AgxJm45qZZN01rLThxBL6jUlhbVNawCt+keldT6koRE77cmJ4ec+Dk0m0C/mI/Qldv/2VjjP&#10;WErPbfzAlArtWRgLqMfdpdlUtUomFNl5F89alI6+CIlWotBSeClQaBjnwsZmYcLsBJPY/QKsc8d/&#10;BF7yE1TkAf8b8ILIlcHGBWyUBf+76nG+tixL/tWBojtZcIT+nAciW4OTmh29vKr0FL4/Z/jt7W+/&#10;AQAA//8DAFBLAwQUAAYACAAAACEAQPT26d8AAAAKAQAADwAAAGRycy9kb3ducmV2LnhtbEyPQU/D&#10;MAyF70j8h8hI3FjKNo1Smk4IAUIgDgy0c9aYplrjdEnalX+PEQe42X5Pz98r15PrxIghtp4UXM4y&#10;EEi1Ny01Cj7eHy5yEDFpMrrzhAq+MMK6Oj0pdWH8kd5w3KRGcAjFQiuwKfWFlLG26HSc+R6JtU8f&#10;nE68hkaaoI8c7jo5z7KVdLol/mB1j3cW6/1mcApMeKTlcH2w5nlfH17un7byddwqdX423d6ASDil&#10;PzP84DM6VMy08wOZKDoFizznLknB1WoJgg2/hx0P2WIOsirl/wrVNwAAAP//AwBQSwECLQAUAAYA&#10;CAAAACEAtoM4kv4AAADhAQAAEwAAAAAAAAAAAAAAAAAAAAAAW0NvbnRlbnRfVHlwZXNdLnhtbFBL&#10;AQItABQABgAIAAAAIQA4/SH/1gAAAJQBAAALAAAAAAAAAAAAAAAAAC8BAABfcmVscy8ucmVsc1BL&#10;AQItABQABgAIAAAAIQA3KHzK6AEAAEMEAAAOAAAAAAAAAAAAAAAAAC4CAABkcnMvZTJvRG9jLnht&#10;bFBLAQItABQABgAIAAAAIQBA9Pbp3wAAAAoBAAAPAAAAAAAAAAAAAAAAAEIEAABkcnMvZG93bnJl&#10;di54bWxQSwUGAAAAAAQABADzAAAATgUAAAAA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40512" behindDoc="0" locked="0" layoutInCell="1" allowOverlap="1" wp14:anchorId="539B6904" wp14:editId="0C18B1B2">
                <wp:simplePos x="0" y="0"/>
                <wp:positionH relativeFrom="column">
                  <wp:posOffset>1875155</wp:posOffset>
                </wp:positionH>
                <wp:positionV relativeFrom="paragraph">
                  <wp:posOffset>487350</wp:posOffset>
                </wp:positionV>
                <wp:extent cx="0" cy="1440000"/>
                <wp:effectExtent l="0" t="0" r="19050" b="0"/>
                <wp:wrapNone/>
                <wp:docPr id="211" name="Straight Connector 2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40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4F47366" id="Straight Connector 211" o:spid="_x0000_s1026" style="position:absolute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7.65pt,38.35pt" to="147.65pt,15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WjGl6gEAAEMEAAAOAAAAZHJzL2Uyb0RvYy54bWysU9uO2yAQfa/Uf0C8N7ajbbWy4uxDou1L&#10;L1G3+wEEg40EDAI2dv6+AyROb6rUqnkgMMw5M+d42DzMRpOT8EGB7WizqikRlkOv7NDR56+Pb+4p&#10;CZHZnmmwoqNnEejD9vWrzeRasYYRdC88QRIb2sl1dIzRtVUV+CgMCytwwuKlBG9YxKMfqt6zCdmN&#10;rtZ1/a6awPfOAxchYHRfLuk280spePwsZRCR6I5ibzGvPq/HtFbbDWsHz9yo+KUN9g9dGKYsFl2o&#10;9iwy8uLVL1RGcQ8BZFxxMBVIqbjIGlBNU/+k5mlkTmQtaE5wi03h/9HyT6eDJ6rv6LppKLHM4Ed6&#10;ip6pYYxkB9aiheBJukWvJhdahOzswV9OwR18Ej5Lb9I/SiJz9ve8+CvmSHgJcow2d3c1/hJfdQM6&#10;H+J7AYakTUe1skk6a9npQ4gl9ZqSwtqmNYBW/aPSOh/S0Iid9uTE8HMfhyYT6BfzEfoSu397K5xn&#10;LKXnNn5gSoX2LIwF1OPu0myqWiUTiuy8i2ctSkdfhEQrUWgpvBQoNIxzYWO2EWVri9kJJrH7BVjn&#10;jv8IvOQnqMgD/jfgBZErg40L2CgL/nfV43xtWZb8qwNFd7LgCP05D0S2Bic1O3p5VekpfH/O8Nvb&#10;334DAAD//wMAUEsDBBQABgAIAAAAIQBqiHYr3wAAAAoBAAAPAAAAZHJzL2Rvd25yZXYueG1sTI9N&#10;T8MwDIbvSPyHyEjcWMrKvkrdCSFACMSBDe2cNaat1jhdknbl3xPEAY62H71+3nw9mlYM5HxjGeF6&#10;koAgLq1uuEL42D5eLUH4oFir1jIhfJGHdXF+lqtM2xO/07AJlYgh7DOFUIfQZVL6siaj/MR2xPH2&#10;aZ1RIY6uktqpUww3rZwmyVwa1XD8UKuO7msqD5veIGj3xDf96ljrl0N5fH143sm3YYd4eTHe3YII&#10;NIY/GH70ozoU0Wlve9ZetAjT1SyNKMJivgARgd/FHiFN0hnIIpf/KxTfAAAA//8DAFBLAQItABQA&#10;BgAIAAAAIQC2gziS/gAAAOEBAAATAAAAAAAAAAAAAAAAAAAAAABbQ29udGVudF9UeXBlc10ueG1s&#10;UEsBAi0AFAAGAAgAAAAhADj9If/WAAAAlAEAAAsAAAAAAAAAAAAAAAAALwEAAF9yZWxzLy5yZWxz&#10;UEsBAi0AFAAGAAgAAAAhAF9aMaXqAQAAQwQAAA4AAAAAAAAAAAAAAAAALgIAAGRycy9lMm9Eb2Mu&#10;eG1sUEsBAi0AFAAGAAgAAAAhAGqIdivfAAAACgEAAA8AAAAAAAAAAAAAAAAARAQAAGRycy9kb3du&#10;cmV2LnhtbFBLBQYAAAAABAAEAPMAAABQBQAAAAA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37440" behindDoc="0" locked="0" layoutInCell="1" allowOverlap="1" wp14:anchorId="2A65BB14" wp14:editId="1BC6B7B3">
                <wp:simplePos x="0" y="0"/>
                <wp:positionH relativeFrom="column">
                  <wp:posOffset>4156405</wp:posOffset>
                </wp:positionH>
                <wp:positionV relativeFrom="paragraph">
                  <wp:posOffset>370840</wp:posOffset>
                </wp:positionV>
                <wp:extent cx="0" cy="1583690"/>
                <wp:effectExtent l="0" t="0" r="19050" b="0"/>
                <wp:wrapNone/>
                <wp:docPr id="209" name="Straight Connector 2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836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B3135F2" id="Straight Connector 209" o:spid="_x0000_s1026" style="position:absolute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7.3pt,29.2pt" to="327.3pt,15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Ko/07gEAAEMEAAAOAAAAZHJzL2Uyb0RvYy54bWysU8tu2zAQvBfoPxC815JcJHAEyznYSC99&#10;GE3zATQfEgGSS5CMLf99l5St9BEUaNELRS53ZndGy/X9aA05yhA1uI42i5oS6TgI7fqOPn17eLei&#10;JCbmBDPgZEfPMtL7zds365Nv5RIGMEIGgiQutiff0SEl31ZV5IO0LC7AS4eXCoJlCY+hr0RgJ2S3&#10;plrW9W11giB8AC5jxOhuuqSbwq+U5OmLUlEmYjqKvaWyhrIe8lpt1qztA/OD5pc22D90YZl2WHSm&#10;2rHEyHPQv1FZzQNEUGnBwVaglOayaEA1Tf2LmseBeVm0oDnRzzbF/0fLPx/3gWjR0WV9R4ljFn/S&#10;YwpM90MiW3AOLYRA8i16dfKxRcjW7cPlFP0+ZOGjCjZ/URIZi7/n2V85JsKnIMdoc7N6f3tXvK9e&#10;gD7E9EGCJXnTUaNdls5advwYExbD1GtKDhuX1whGiwdtTDnkoZFbE8iR4e8+9E0hMM/2E4gptrqp&#10;62vhMmM5vXD/xJQL7VgcJpDAXRaPHeSqVTZhkl126Wzk1NFXqdBKFDoVngtMNIxz6VIzM2F2hins&#10;fgbWpeM/Ai/5GSrLgP8NeEaUyuDSDLbaQXitehqvLasp/+rApDtbcABxLgNRrMFJLV5dXlV+Cj+e&#10;C/zl7W++AwAA//8DAFBLAwQUAAYACAAAACEAbReRZd4AAAAKAQAADwAAAGRycy9kb3ducmV2Lnht&#10;bEyPwU7DMAyG70i8Q2QkbiwFulJK3QkhQAjEgYF2zhrTVmucLkm78vYEcYCj7U+/v79czaYXEznf&#10;WUY4XyQgiGurO24QPt4fznIQPijWqrdMCF/kYVUdH5Wq0PbAbzStQyNiCPtCIbQhDIWUvm7JKL+w&#10;A3G8fVpnVIija6R26hDDTS8vkiSTRnUcP7RqoLuW6t16NAjaPXI6Xu9b/byr9y/3Txv5Om0QT0/m&#10;2xsQgebwB8OPflSHKjpt7cjaix4hW6ZZRBGWeQoiAr+LLcJlcpWDrEr5v0L1DQAA//8DAFBLAQIt&#10;ABQABgAIAAAAIQC2gziS/gAAAOEBAAATAAAAAAAAAAAAAAAAAAAAAABbQ29udGVudF9UeXBlc10u&#10;eG1sUEsBAi0AFAAGAAgAAAAhADj9If/WAAAAlAEAAAsAAAAAAAAAAAAAAAAALwEAAF9yZWxzLy5y&#10;ZWxzUEsBAi0AFAAGAAgAAAAhAIkqj/TuAQAAQwQAAA4AAAAAAAAAAAAAAAAALgIAAGRycy9lMm9E&#10;b2MueG1sUEsBAi0AFAAGAAgAAAAhAG0XkWXeAAAACgEAAA8AAAAAAAAAAAAAAAAASAQAAGRycy9k&#10;b3ducmV2LnhtbFBLBQYAAAAABAAEAPMAAABTBQAAAAA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38464" behindDoc="0" locked="0" layoutInCell="1" allowOverlap="1" wp14:anchorId="318201CE" wp14:editId="638C0304">
                <wp:simplePos x="0" y="0"/>
                <wp:positionH relativeFrom="column">
                  <wp:posOffset>687628</wp:posOffset>
                </wp:positionH>
                <wp:positionV relativeFrom="paragraph">
                  <wp:posOffset>1748333</wp:posOffset>
                </wp:positionV>
                <wp:extent cx="627913" cy="324485"/>
                <wp:effectExtent l="0" t="0" r="1270" b="0"/>
                <wp:wrapNone/>
                <wp:docPr id="207" name="Rectangle 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7913" cy="3244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5EEA22E" id="Rectangle 207" o:spid="_x0000_s1026" style="position:absolute;margin-left:54.15pt;margin-top:137.65pt;width:49.45pt;height:25.55pt;z-index:2518384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oTDvkwIAAIcFAAAOAAAAZHJzL2Uyb0RvYy54bWysVEtv2zAMvg/YfxB0X/1o+grqFEGLDgOK&#10;tmg79KzIUmxAFjVJiZP9+lGS7XRdscOwHBRR/PjxYZKXV7tOka2wrgVd0eIop0RoDnWr1xX9/nL7&#10;5ZwS55mumQItKroXjl4tPn+67M1clNCAqoUlSKLdvDcVbbw38yxzvBEdc0dghEalBNsxj6JdZ7Vl&#10;PbJ3Kivz/DTrwdbGAhfO4etNUtJF5JdScP8gpROeqIpibD6eNp6rcGaLSzZfW2aalg9hsH+IomOt&#10;RqcT1Q3zjGxs+wdV13ILDqQ/4tBlIGXLRcwBsynyd9k8N8yImAsWx5mpTO7/0fL77aMlbV3RMj+j&#10;RLMOP9ITlo3ptRIkPGKJeuPmiHw2j3aQHF5Dvjtpu/CPmZBdLOt+KqvYecLx8bQ8uyiOKeGoOi5n&#10;s/OTwJkdjI11/quAjoRLRS26j8Vk2zvnE3SEBF8OVFvftkpFIXSKuFaWbBl+49W6GMh/QykdsBqC&#10;VSIML1nIK2USb36vRMAp/SQkFgVjL2MgsR0PThjnQvsiqRpWi+T7JMff6H0MKyYaCQOzRP8T90Aw&#10;IhPJyJ2iHPDBVMRunozzvwWWjCeL6Bm0n4y7VoP9iEBhVoPnhB+LlEoTqrSCeo8tYyHNkjP8tsXP&#10;dsecf2QWhwfHDBeCf8BDKugrCsONkgbsz4/eAx57GrWU9DiMFXU/NswKStQ3jd1+UcxmYXqjMDs5&#10;K1GwbzWrtxq96a4Be6HA1WN4vAa8V+NVWuhecW8sg1dUMc3Rd0W5t6Nw7dOSwM3DxXIZYTixhvk7&#10;/Wx4IA9VDW35sntl1gy967Hp72EcXDZ/18IJGyw1LDceZBv7+1DXod447bFxhs0U1slbOaIO+3Px&#10;CwAA//8DAFBLAwQUAAYACAAAACEAFd2qO+EAAAALAQAADwAAAGRycy9kb3ducmV2LnhtbEyPwU7D&#10;MAyG70i8Q2QkLoglJLBNpekESEhcODAmxDFrQxOtcaomazueHnOCm3/50+/P5WYOHRvtkHxEDTcL&#10;AcxiHRuPrYbd+/P1GljKBhvTRbQaTjbBpjo/K03RxAnf7LjNLaMSTIXR4HLuC85T7WwwaRF7i7T7&#10;ikMwmeLQ8mYwE5WHjkshljwYj3TBmd4+OVsftseg4fWk1Mt4pQ7TzqvWf/PPxw8Xtb68mB/ugWU7&#10;5z8YfvVJHSpy2scjNol1lMVaEapBru5oIEKKlQS216Dk8hZ4VfL/P1Q/AAAA//8DAFBLAQItABQA&#10;BgAIAAAAIQC2gziS/gAAAOEBAAATAAAAAAAAAAAAAAAAAAAAAABbQ29udGVudF9UeXBlc10ueG1s&#10;UEsBAi0AFAAGAAgAAAAhADj9If/WAAAAlAEAAAsAAAAAAAAAAAAAAAAALwEAAF9yZWxzLy5yZWxz&#10;UEsBAi0AFAAGAAgAAAAhAOChMO+TAgAAhwUAAA4AAAAAAAAAAAAAAAAALgIAAGRycy9lMm9Eb2Mu&#10;eG1sUEsBAi0AFAAGAAgAAAAhABXdqjvhAAAACwEAAA8AAAAAAAAAAAAAAAAA7QQAAGRycy9kb3du&#10;cmV2LnhtbFBLBQYAAAAABAAEAPMAAAD7BQAAAAA=&#10;" fillcolor="white [3212]" stroked="f" strokeweight="1pt"/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36416" behindDoc="0" locked="0" layoutInCell="1" allowOverlap="1" wp14:anchorId="0D5C9FBA" wp14:editId="35684BEF">
                <wp:simplePos x="0" y="0"/>
                <wp:positionH relativeFrom="column">
                  <wp:posOffset>1271600</wp:posOffset>
                </wp:positionH>
                <wp:positionV relativeFrom="paragraph">
                  <wp:posOffset>372745</wp:posOffset>
                </wp:positionV>
                <wp:extent cx="0" cy="1584000"/>
                <wp:effectExtent l="0" t="0" r="19050" b="0"/>
                <wp:wrapNone/>
                <wp:docPr id="208" name="Straight Connector 2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84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186D4A4" id="Straight Connector 208" o:spid="_x0000_s1026" style="position:absolute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0.15pt,29.35pt" to="100.15pt,15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n1Q6wEAAEMEAAAOAAAAZHJzL2Uyb0RvYy54bWysU9uO2yAQfa/Uf0C8N7ajbhVZcfYh0fal&#10;l6jb/QDCxUYCBgGbOH/fASfO9qJKXfUFm2HOmTmHYX0/WkOOMkQNrqPNoqZEOg5Cu76jT98f3q0o&#10;iYk5wQw42dGzjPR+8/bN+uRbuYQBjJCBIImL7cl3dEjJt1UV+SAtiwvw0uGhgmBZwm3oKxHYCdmt&#10;qZZ1/aE6QRA+AJcxYnQ3HdJN4VdK8vRVqSgTMR3F3lJZQ1kPea02a9b2gflB80sb7BVdWKYdFp2p&#10;diwx8hz0b1RW8wARVFpwsBUopbksGlBNU/+i5nFgXhYtaE70s03x/9HyL8d9IFp0dFnjVTlm8ZIe&#10;U2C6HxLZgnNoIQSST9Grk48tQrZuHy676PchCx9VsPmLkshY/D3P/soxET4FOUabu9X7ui7eVzeg&#10;DzF9lGBJ/umo0S5LZy07fooJi2HqNSWHjctrBKPFgzambPLQyK0J5Mjwug99UwjMs/0MYoqt7m6F&#10;y4zl9ML9E1MutGNxmEAC/7J47CBXrbIJk+zyl85GTh19kwqtRKFT4bnARMM4ly41MxNmZ5jC7mdg&#10;XTr+K/CSn6GyDPi/gGdEqQwuzWCrHYQ/VU/jtWU15V8dmHRnCw4gzmUgijU4qcWry6vKT+HlvsBv&#10;b3/zAwAA//8DAFBLAwQUAAYACAAAACEAVxp9vt4AAAAKAQAADwAAAGRycy9kb3ducmV2LnhtbEyP&#10;TU/DMAyG70j8h8hI3Fg6xkcpdSeEAKEhDgy0c9aYplrjdEnalX9PEAc42n71+HnL5WQ7MZIPrWOE&#10;+SwDQVw73XKD8PH+eJaDCFGxVp1jQviiAMvq+KhUhXYHfqNxHRuRIBwKhWBi7AspQ23IqjBzPXG6&#10;fTpvVUyjb6T26pDgtpPnWXYlrWo5fTCqp3tD9W49WATtn/hiuNkbvdrV+5eH5418HTeIpyfT3S2I&#10;SFP8C8OPflKHKjlt3cA6iA4h0RcpinCZX4NIgd/FFmGR5XOQVSn/V6i+AQAA//8DAFBLAQItABQA&#10;BgAIAAAAIQC2gziS/gAAAOEBAAATAAAAAAAAAAAAAAAAAAAAAABbQ29udGVudF9UeXBlc10ueG1s&#10;UEsBAi0AFAAGAAgAAAAhADj9If/WAAAAlAEAAAsAAAAAAAAAAAAAAAAALwEAAF9yZWxzLy5yZWxz&#10;UEsBAi0AFAAGAAgAAAAhAOEKfVDrAQAAQwQAAA4AAAAAAAAAAAAAAAAALgIAAGRycy9lMm9Eb2Mu&#10;eG1sUEsBAi0AFAAGAAgAAAAhAFcafb7eAAAACgEAAA8AAAAAAAAAAAAAAAAARQQAAGRycy9kb3du&#10;cmV2LnhtbFBLBQYAAAAABAAEAPMAAABQBQAAAAA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35392" behindDoc="0" locked="0" layoutInCell="1" allowOverlap="1" wp14:anchorId="7D35CD7D" wp14:editId="1419210F">
                <wp:simplePos x="0" y="0"/>
                <wp:positionH relativeFrom="column">
                  <wp:posOffset>1253795</wp:posOffset>
                </wp:positionH>
                <wp:positionV relativeFrom="paragraph">
                  <wp:posOffset>1680210</wp:posOffset>
                </wp:positionV>
                <wp:extent cx="606425" cy="390525"/>
                <wp:effectExtent l="0" t="0" r="0" b="0"/>
                <wp:wrapNone/>
                <wp:docPr id="189" name="Text Box 1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0131B9">
                              <w:rPr>
                                <w:rFonts w:ascii="Times New Roman" w:hAnsi="Times New Roman" w:cs="Times New Roman"/>
                                <w:i/>
                                <w:color w:val="D9D9D9" w:themeColor="background1" w:themeShade="D9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µ 19.3</w:t>
                            </w:r>
                          </w:p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1.8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35CD7D" id="Text Box 189" o:spid="_x0000_s1032" type="#_x0000_t202" style="position:absolute;margin-left:98.7pt;margin-top:132.3pt;width:47.75pt;height:30.75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/wxhgAIAAG0FAAAOAAAAZHJzL2Uyb0RvYy54bWysVEtPGzEQvlfqf7B8L5uEJIWIDUpBVJUQ&#10;oELVs+O1yapej2s7yaa/vp+92RDRXqh62R3PfPN+XFy2jWEb5UNNtuTDkwFnykqqavtc8m9PNx/O&#10;OAtR2EoYsqrkOxX45fz9u4utm6kRrchUyjMYsWG2dSVfxehmRRHkSjUinJBTFkJNvhERT/9cVF5s&#10;Yb0xxWgwmBZb8pXzJFUI4F53Qj7P9rVWMt5rHVRkpuSILeavz99l+hbzCzF79sKtarkPQ/xDFI2o&#10;LZweTF2LKNja13+YamrpKZCOJ5KagrSupco5IJvh4FU2jyvhVM4FxQnuUKbw/8zKu82DZ3WF3p2d&#10;c2ZFgyY9qTayT9SyxEOFti7MAHx0gMYWAqB7fgAzJd5q36Q/UmKQo9a7Q32TOQnmdDAdjyacSYhO&#10;zwcT0LBevCg7H+JnRQ1LRMk92perKja3IXbQHpJ8WbqpjcktNJZt4eB0MsgKBwmMG5uwKg/D3kxK&#10;qAs8U3FnVMIY+1VpFCPHnxh5DNWV8WwjMEBCSmVjTj3bBTqhNIJ4i+Ie/xLVW5S7PHrPZONBuakt&#10;+Zz9q7CrH33IusOj5kd5JzK2yzZPwdm0b+ySqh367anbmeDkTY2u3IoQH4THkqDFWPx4j482hOrT&#10;nuJsRf7X3/gJj9mFlLMtlq7k4edaeMWZ+WIx1efD8ThtaX6MJx9HePhjyfJYYtfNFaEtQ5wYJzOZ&#10;8NH0pPbUfMd9WCSvEAkr4bvksSevYncKcF+kWiwyCHvpRLy1j04m06lLaeae2u/Cu/1gRkz0HfXr&#10;KWav5rPDJk1Li3UkXefhTYXuqrpvAHY6j//+/qSjcfzOqJcrOf8NAAD//wMAUEsDBBQABgAIAAAA&#10;IQDs7pJN4gAAAAsBAAAPAAAAZHJzL2Rvd25yZXYueG1sTI/BTsMwEETvSPyDtUjcqFNTQhPiVFWk&#10;CgnRQ0sv3JzYTSLsdYjdNvD1LCc4jvZp5m2xmpxlZzOG3qOE+SwBZrDxusdWwuFtc7cEFqJCraxH&#10;I+HLBFiV11eFyrW/4M6c97FlVIIhVxK6GIec89B0xqkw84NBuh396FSkOLZcj+pC5c5ykSQpd6pH&#10;WujUYKrONB/7k5PwUm22alcLt/y21fPrcT18Ht4fpLy9mdZPwKKZ4h8Mv/qkDiU51f6EOjBLOXtc&#10;ECpBpIsUGBEiExmwWsK9SOfAy4L//6H8AQAA//8DAFBLAQItABQABgAIAAAAIQC2gziS/gAAAOEB&#10;AAATAAAAAAAAAAAAAAAAAAAAAABbQ29udGVudF9UeXBlc10ueG1sUEsBAi0AFAAGAAgAAAAhADj9&#10;If/WAAAAlAEAAAsAAAAAAAAAAAAAAAAALwEAAF9yZWxzLy5yZWxzUEsBAi0AFAAGAAgAAAAhAJz/&#10;DGGAAgAAbQUAAA4AAAAAAAAAAAAAAAAALgIAAGRycy9lMm9Eb2MueG1sUEsBAi0AFAAGAAgAAAAh&#10;AOzukk3iAAAACwEAAA8AAAAAAAAAAAAAAAAA2gQAAGRycy9kb3ducmV2LnhtbFBLBQYAAAAABAAE&#10;APMAAADpBQAAAAA=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0131B9">
                        <w:rPr>
                          <w:rFonts w:ascii="Times New Roman" w:hAnsi="Times New Roman" w:cs="Times New Roman"/>
                          <w:i/>
                          <w:color w:val="D9D9D9" w:themeColor="background1" w:themeShade="D9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µ 19.3</w:t>
                      </w:r>
                    </w:p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9B6079"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1.83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42560" behindDoc="0" locked="0" layoutInCell="1" allowOverlap="1" wp14:anchorId="2315FE9D" wp14:editId="1DD58F6D">
                <wp:simplePos x="0" y="0"/>
                <wp:positionH relativeFrom="column">
                  <wp:posOffset>1691335</wp:posOffset>
                </wp:positionH>
                <wp:positionV relativeFrom="paragraph">
                  <wp:posOffset>1678305</wp:posOffset>
                </wp:positionV>
                <wp:extent cx="606425" cy="390525"/>
                <wp:effectExtent l="0" t="0" r="0" b="0"/>
                <wp:wrapNone/>
                <wp:docPr id="190" name="Text Box 1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6D79FE">
                              <w:rPr>
                                <w:rFonts w:ascii="Times New Roman" w:hAnsi="Times New Roman" w:cs="Times New Roman"/>
                                <w:i/>
                                <w:color w:val="A6A6A6" w:themeColor="background1" w:themeShade="A6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21.8</w:t>
                            </w:r>
                          </w:p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1.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4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15FE9D" id="Text Box 190" o:spid="_x0000_s1033" type="#_x0000_t202" style="position:absolute;margin-left:133.2pt;margin-top:132.15pt;width:47.75pt;height:30.75pt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W20igAIAAG0FAAAOAAAAZHJzL2Uyb0RvYy54bWysVE1PGzEQvVfqf7B8L5uEhI+IDUpBVJUQ&#10;oELF2fHaZFWvx7WdZNNf32dvNkS0F6pedsczz8/zfXHZNoatlQ812ZIPjwacKSupqu1Lyb8/3Xw6&#10;4yxEYSthyKqSb1Xgl7OPHy42bqpGtCRTKc9AYsN040q+jNFNiyLIpWpEOCKnLIyafCMijv6lqLzY&#10;gL0xxWgwOCk25CvnSaoQoL3ujHyW+bVWMt5rHVRkpuTwLeavz99F+hazCzF98cIta7lzQ/yDF42o&#10;LR7dU12LKNjK139QNbX0FEjHI0lNQVrXUuUYEM1w8Caax6VwKseC5AS3T1P4f7Tybv3gWV2hdufI&#10;jxUNivSk2sg+U8uSDhnauDAF8NEBGlsYgO71AcoUeKt9k/4IicEOru0+v4lOQnkyOBmPJpxJmI7P&#10;BxPIYC9eLzsf4hdFDUtCyT3Kl7Mq1rchdtAekt6ydFMbk0toLNvggePJIF/YW0BubMKq3Aw7mhRQ&#10;53iW4taohDH2m9JIRvY/KXIbqivj2VqggYSUysYceuYFOqE0nHjPxR3+1av3XO7i6F8mG/eXm9qS&#10;z9G/cbv60busOzxyfhB3EmO7aHMXnJ32hV1QtUW9PXUzE5y8qVGVWxHig/AYEpQYgx/v8dGGkH3a&#10;SZwtyf/6mz7h0buwcrbB0JU8/FwJrzgzXy26+nw4HqcpzYfx5HSEgz+0LA4tdtVcEcoyxIpxMosJ&#10;H00vak/NM/bDPL0Kk7ASb5c89uJV7FYB9otU83kGYS6diLf20clEnaqUeu6pfRbe7RozoqPvqB9P&#10;MX3Tnx023bQ0X0XSdW7elOguq7sCYKZz++/2T1oah+eMet2Ss98AAAD//wMAUEsDBBQABgAIAAAA&#10;IQB70WtR4gAAAAsBAAAPAAAAZHJzL2Rvd25yZXYueG1sTI/BTsMwDIbvSLxDZCRuLF23VaU0naZK&#10;ExKCw8Yu3NzGaysapzTZVnh6shPcfsuffn/O15PpxZlG11lWMJ9FIIhrqztuFBzetw8pCOeRNfaW&#10;ScE3OVgXtzc5ZtpeeEfnvW9EKGGXoYLW+yGT0tUtGXQzOxCH3dGOBn0Yx0bqES+h3PQyjqJEGuw4&#10;XGhxoLKl+nN/Mgpeyu0b7qrYpD99+fx63Axfh4+VUvd30+YJhKfJ/8Fw1Q/qUASnyp5YO9EriJNk&#10;GdBrWC5ABGKRzB9BVCHEqxRkkcv/PxS/AAAA//8DAFBLAQItABQABgAIAAAAIQC2gziS/gAAAOEB&#10;AAATAAAAAAAAAAAAAAAAAAAAAABbQ29udGVudF9UeXBlc10ueG1sUEsBAi0AFAAGAAgAAAAhADj9&#10;If/WAAAAlAEAAAsAAAAAAAAAAAAAAAAALwEAAF9yZWxzLy5yZWxzUEsBAi0AFAAGAAgAAAAhABRb&#10;bSKAAgAAbQUAAA4AAAAAAAAAAAAAAAAALgIAAGRycy9lMm9Eb2MueG1sUEsBAi0AFAAGAAgAAAAh&#10;AHvRa1HiAAAACwEAAA8AAAAAAAAAAAAAAAAA2gQAAGRycy9kb3ducmV2LnhtbFBLBQYAAAAABAAE&#10;APMAAADpBQAAAAA=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6D79FE">
                        <w:rPr>
                          <w:rFonts w:ascii="Times New Roman" w:hAnsi="Times New Roman" w:cs="Times New Roman"/>
                          <w:i/>
                          <w:color w:val="A6A6A6" w:themeColor="background1" w:themeShade="A6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21.8</w:t>
                      </w:r>
                    </w:p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9B6079"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1.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44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44608" behindDoc="0" locked="0" layoutInCell="1" allowOverlap="1" wp14:anchorId="24EBF987" wp14:editId="0BD07AFA">
                <wp:simplePos x="0" y="0"/>
                <wp:positionH relativeFrom="column">
                  <wp:posOffset>2132965</wp:posOffset>
                </wp:positionH>
                <wp:positionV relativeFrom="paragraph">
                  <wp:posOffset>1679245</wp:posOffset>
                </wp:positionV>
                <wp:extent cx="606425" cy="390525"/>
                <wp:effectExtent l="0" t="0" r="0" b="0"/>
                <wp:wrapNone/>
                <wp:docPr id="191" name="Text Box 1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6D79FE">
                              <w:rPr>
                                <w:rFonts w:ascii="Times New Roman" w:hAnsi="Times New Roman" w:cs="Times New Roman"/>
                                <w:i/>
                                <w:color w:val="7F7F7F" w:themeColor="text1" w:themeTint="80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22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1.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4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EBF987" id="Text Box 191" o:spid="_x0000_s1034" type="#_x0000_t202" style="position:absolute;margin-left:167.95pt;margin-top:132.2pt;width:47.75pt;height:30.75pt;z-index:25184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aV8gQIAAG0FAAAOAAAAZHJzL2Uyb0RvYy54bWysVE1PGzEQvVfqf7B8L5uEhELEBqUgqkoI&#10;UKHi7HhtsqrX49pOsumv59mbDRHthaqX3fHMm/F8vPH5RdsYtlY+1GRLPjwacKaspKq2zyX/8Xj9&#10;6ZSzEIWthCGrSr5VgV/MPn4437ipGtGSTKU8QxAbphtX8mWMbloUQS5VI8IROWVh1OQbEXH0z0Xl&#10;xQbRG1OMBoOTYkO+cp6kCgHaq87IZzm+1krGO62DisyUHLnF/PX5u0jfYnYups9euGUtd2mIf8ii&#10;EbXFpftQVyIKtvL1H6GaWnoKpOORpKYgrWupcg2oZjh4U83DUjiVa0Fzgtu3Kfy/sPJ2fe9ZXWF2&#10;Z0POrGgwpEfVRvaFWpZ06NDGhSmADw7Q2MIAdK8PUKbCW+2b9EdJDHb0ervvbwonoTwZnIxHE84k&#10;TMdngwlkRC9enZ0P8auihiWh5B7jy10V65sQO2gPSXdZuq6NySM0lm1wwfFkkB32FgQ3NmFVJsMu&#10;TCqoSzxLcWtUwhj7XWk0I+efFJmG6tJ4thYgkJBS2ZhLz3GBTiiNJN7juMO/ZvUe566O/mayce/c&#10;1JZ8rv5N2tXPPmXd4dHzg7qTGNtFm1lwetoPdkHVFvP21O1McPK6xlRuRIj3wmNJMGIsfrzDRxtC&#10;92kncbYk//tv+oQHd2HlbIOlK3n4tRJecWa+WbD6bDgepy3Nh/Hk8wgHf2hZHFrsqrkkjAW8RXZZ&#10;TPhoelF7ap7wPszTrTAJK3F3yWMvXsbuKcD7ItV8nkHYSyfijX1wMoVOU0qce2yfhHc7YkYw+pb6&#10;9RTTN/zssMnT0nwVSdeZvKnRXVd3A8BOZ/rv3p/0aByeM+r1lZy9AAAA//8DAFBLAwQUAAYACAAA&#10;ACEA9mK3seIAAAALAQAADwAAAGRycy9kb3ducmV2LnhtbEyPwU7DMAyG70i8Q2Qkbixd202jNJ2m&#10;ShMSgsPGLtzSxmsrGqc02VZ4esxp3Gx9v35/zteT7cUZR985UjCfRSCQamc6ahQc3rcPKxA+aDK6&#10;d4QKvtHDuri9yXVm3IV2eN6HRnAJ+UwraEMYMil93aLVfuYGJGZHN1odeB0baUZ94XLbyziKltLq&#10;jvhCqwcsW6w/9yer4KXcvuldFdvVT18+vx43w9fhY6HU/d20eQIRcArXMPzpszoU7FS5ExkvegVJ&#10;snjkqIJ4maYgOJEmcx4qRjEjWeTy/w/FLwAAAP//AwBQSwECLQAUAAYACAAAACEAtoM4kv4AAADh&#10;AQAAEwAAAAAAAAAAAAAAAAAAAAAAW0NvbnRlbnRfVHlwZXNdLnhtbFBLAQItABQABgAIAAAAIQA4&#10;/SH/1gAAAJQBAAALAAAAAAAAAAAAAAAAAC8BAABfcmVscy8ucmVsc1BLAQItABQABgAIAAAAIQAg&#10;taV8gQIAAG0FAAAOAAAAAAAAAAAAAAAAAC4CAABkcnMvZTJvRG9jLnhtbFBLAQItABQABgAIAAAA&#10;IQD2Yrex4gAAAAsBAAAPAAAAAAAAAAAAAAAAANsEAABkcnMvZG93bnJldi54bWxQSwUGAAAAAAQA&#10;BADzAAAA6gUAAAAA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6D79FE">
                        <w:rPr>
                          <w:rFonts w:ascii="Times New Roman" w:hAnsi="Times New Roman" w:cs="Times New Roman"/>
                          <w:i/>
                          <w:color w:val="7F7F7F" w:themeColor="text1" w:themeTint="80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22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8</w:t>
                      </w:r>
                    </w:p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9B6079"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1.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47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43584" behindDoc="0" locked="0" layoutInCell="1" allowOverlap="1" wp14:anchorId="580A6E82" wp14:editId="233E5914">
                <wp:simplePos x="0" y="0"/>
                <wp:positionH relativeFrom="column">
                  <wp:posOffset>2572715</wp:posOffset>
                </wp:positionH>
                <wp:positionV relativeFrom="paragraph">
                  <wp:posOffset>1678305</wp:posOffset>
                </wp:positionV>
                <wp:extent cx="606425" cy="390525"/>
                <wp:effectExtent l="0" t="0" r="0" b="0"/>
                <wp:wrapNone/>
                <wp:docPr id="192" name="Text Box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6D79FE">
                              <w:rPr>
                                <w:rFonts w:ascii="Times New Roman" w:hAnsi="Times New Roman" w:cs="Times New Roman"/>
                                <w:i/>
                                <w:color w:val="404040" w:themeColor="text1" w:themeTint="BF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24.2</w:t>
                            </w:r>
                          </w:p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1.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5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0A6E82" id="Text Box 192" o:spid="_x0000_s1035" type="#_x0000_t202" style="position:absolute;margin-left:202.6pt;margin-top:132.15pt;width:47.75pt;height:30.75pt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nm2mgAIAAG0FAAAOAAAAZHJzL2Uyb0RvYy54bWysVEtPGzEQvlfqf7B8L5uEhJKIDUpBVJUQ&#10;oELVs+O1yapej2s7yaa/vp+92RDRXqh62R3PfPN+XFy2jWEb5UNNtuTDkwFnykqqavtc8m9PNx/O&#10;OQtR2EoYsqrkOxX45fz9u4utm6kRrchUyjMYsWG2dSVfxehmRRHkSjUinJBTFkJNvhERT/9cVF5s&#10;Yb0xxWgwOCu25CvnSaoQwL3uhHye7WutZLzXOqjITMkRW8xfn7/L9C3mF2L27IVb1XIfhviHKBpR&#10;Wzg9mLoWUbC1r/8w1dTSUyAdTyQ1BWldS5VzQDbDwatsHlfCqZwLihPcoUzh/5mVd5sHz+oKvZuO&#10;OLOiQZOeVBvZJ2pZ4qFCWxdmAD46QGMLAdA9P4CZEm+1b9IfKTHIUevdob7JnATzbHA2Hk04kxCd&#10;TgcT0LBevCg7H+JnRQ1LRMk92perKja3IXbQHpJ8WbqpjcktNJZt4eB0MsgKBwmMG5uwKg/D3kxK&#10;qAs8U3FnVMIY+1VpFCPHnxh5DNWV8WwjMEBCSmVjTj3bBTqhNIJ4i+Ie/xLVW5S7PHrPZONBuakt&#10;+Zz9q7CrH33IusOj5kd5JzK2yzZPwfm0b+ySqh367anbmeDkTY2u3IoQH4THkqDFWPx4j482hOrT&#10;nuJsRf7X3/gJj9mFlLMtlq7k4edaeMWZ+WIx1dPheJy2ND/Gk48jPPyxZHkssevmitCWIU6Mk5lM&#10;+Gh6UntqvuM+LJJXiISV8F3y2JNXsTsFuC9SLRYZhL10It7aRyeT6dSlNHNP7Xfh3X4wIyb6jvr1&#10;FLNX89lhk6alxTqSrvPwpkJ3Vd03ADudx39/f9LROH5n1MuVnP8GAAD//wMAUEsDBBQABgAIAAAA&#10;IQCLELTt4wAAAAsBAAAPAAAAZHJzL2Rvd25yZXYueG1sTI/BTsMwEETvSPyDtUjcqI3blCiNU1WR&#10;KiQEh5ZeetvEbhIRr0PstoGvx5zguJqnmbf5erI9u5jRd44UPM4EMEO10x01Cg7v24cUmA9IGntH&#10;RsGX8bAubm9yzLS70s5c9qFhsYR8hgraEIaMc1+3xqKfucFQzE5utBjiOTZcj3iN5bbnUoglt9hR&#10;XGhxMGVr6o/92Sp4KbdvuKukTb/78vn1tBk+D8dEqfu7abMCFswU/mD41Y/qUESnyp1Je9YrWIhE&#10;RlSBXC7mwCKRCPEErFIwl0kKvMj5/x+KHwAAAP//AwBQSwECLQAUAAYACAAAACEAtoM4kv4AAADh&#10;AQAAEwAAAAAAAAAAAAAAAAAAAAAAW0NvbnRlbnRfVHlwZXNdLnhtbFBLAQItABQABgAIAAAAIQA4&#10;/SH/1gAAAJQBAAALAAAAAAAAAAAAAAAAAC8BAABfcmVscy8ucmVsc1BLAQItABQABgAIAAAAIQAG&#10;nm2mgAIAAG0FAAAOAAAAAAAAAAAAAAAAAC4CAABkcnMvZTJvRG9jLnhtbFBLAQItABQABgAIAAAA&#10;IQCLELTt4wAAAAsBAAAPAAAAAAAAAAAAAAAAANoEAABkcnMvZG93bnJldi54bWxQSwUGAAAAAAQA&#10;BADzAAAA6gUAAAAA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6D79FE">
                        <w:rPr>
                          <w:rFonts w:ascii="Times New Roman" w:hAnsi="Times New Roman" w:cs="Times New Roman"/>
                          <w:i/>
                          <w:color w:val="404040" w:themeColor="text1" w:themeTint="BF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24.2</w:t>
                      </w:r>
                    </w:p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9B6079"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1.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56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9EC24AA" wp14:editId="634763C6">
                <wp:simplePos x="0" y="0"/>
                <wp:positionH relativeFrom="column">
                  <wp:posOffset>1889760</wp:posOffset>
                </wp:positionH>
                <wp:positionV relativeFrom="paragraph">
                  <wp:posOffset>1389075</wp:posOffset>
                </wp:positionV>
                <wp:extent cx="320675" cy="197485"/>
                <wp:effectExtent l="0" t="0" r="0" b="0"/>
                <wp:wrapNone/>
                <wp:docPr id="242" name="Text Box 2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B241E2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</w:rPr>
                            </w:pPr>
                            <w:r w:rsidRPr="00B241E2">
                              <w:rPr>
                                <w:rFonts w:ascii="Times New Roman" w:hAnsi="Times New Roman" w:cs="Times New Roman"/>
                                <w:sz w:val="14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EC24AA" id="Text Box 242" o:spid="_x0000_s1036" type="#_x0000_t202" style="position:absolute;margin-left:148.8pt;margin-top:109.4pt;width:25.25pt;height:15.5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6mQigwIAAG0FAAAOAAAAZHJzL2Uyb0RvYy54bWysVN9v2jAQfp+0/8Hy+whQoAURKtaKaRJq&#10;q7VTn41jl2i2z7MNCfvrd3YSQGwvnfaSnO8+n+/Hdze/rbUie+F8CSang16fEmE4FKV5y+n3l9Wn&#10;G0p8YKZgCozI6UF4erv4+GFe2ZkYwhZUIRxBJ8bPKpvTbQh2lmWeb4VmvgdWGDRKcJoFPLq3rHCs&#10;Qu9aZcN+f5JV4ArrgAvvUXvfGOki+ZdS8PAopReBqJxibCF9Xfpu4jdbzNnszTG7LXkbBvuHKDQr&#10;DT56dHXPAiM7V/7hSpfcgQcZehx0BlKWXKQcMJtB/yKb5y2zIuWCxfH2WCb//9zyh/2TI2WR0+Fo&#10;SIlhGpv0IupAPkNNog4rVFk/Q+CzRWio0YCd7vQelTHxWjod/5gSQTvW+nCsb3THUXk17E+ux5Rw&#10;NA2m16ObcfSSnS5b58MXAZpEIacO25eqyvZrHxpoB4lvGViVSqUWKkOqnE6uxv104WhB58pErEhk&#10;aN3EhJrAkxQOSkSMMt+ExGKk+KMi0VDcKUf2DAnEOBcmpNSTX0RHlMQg3nOxxZ+ies/lJo/uZTDh&#10;eFmXBlzK/iLs4kcXsmzwWPOzvKMY6k2dWDBNIxFVGygO2G8Hzcx4y1cldmXNfHhiDocEW4yDHx7x&#10;IxVg9aGVKNmC+/U3fcQjd9FKSYVDl1P/c8ecoER9Ncjq6WA0ilOaDqPx9RAP7tyyObeYnb4DbMsA&#10;V4zlSYz4oDpROtCvuB+W8VU0McPx7ZyGTrwLzSrA/cLFcplAOJeWhbV5tjy6jl2KnHupX5mzLTED&#10;MvoBuvFkswt+Nth408ByF0CWibynqrYNwJlO9G/3T1wa5+eEOm3JxW8AAAD//wMAUEsDBBQABgAI&#10;AAAAIQCbRMZE4wAAAAsBAAAPAAAAZHJzL2Rvd25yZXYueG1sTI/BTsMwEETvSPyDtUjcqJNQSpLG&#10;qapIFRKih5ZeenNiN4mw1yF228DXs5zgtrszmn1TrCZr2EWPvncoIJ5FwDQ2TvXYCji8bx5SYD5I&#10;VNI41AK+tIdVeXtTyFy5K+70ZR9aRiHocymgC2HIOfdNp630MzdoJO3kRisDrWPL1SivFG4NT6Jo&#10;wa3skT50ctBVp5uP/dkKeK02W7mrE5t+m+rl7bQePg/HJyHu76b1EljQU/gzwy8+oUNJTLU7o/LM&#10;CEiy5wVZaYhT6kCOx3kaA6vpMs8y4GXB/3cofwAAAP//AwBQSwECLQAUAAYACAAAACEAtoM4kv4A&#10;AADhAQAAEwAAAAAAAAAAAAAAAAAAAAAAW0NvbnRlbnRfVHlwZXNdLnhtbFBLAQItABQABgAIAAAA&#10;IQA4/SH/1gAAAJQBAAALAAAAAAAAAAAAAAAAAC8BAABfcmVscy8ucmVsc1BLAQItABQABgAIAAAA&#10;IQDx6mQigwIAAG0FAAAOAAAAAAAAAAAAAAAAAC4CAABkcnMvZTJvRG9jLnhtbFBLAQItABQABgAI&#10;AAAAIQCbRMZE4wAAAAsBAAAPAAAAAAAAAAAAAAAAAN0EAABkcnMvZG93bnJldi54bWxQSwUGAAAA&#10;AAQABADzAAAA7QUAAAAA&#10;" filled="f" stroked="f" strokeweight=".5pt">
                <v:textbox>
                  <w:txbxContent>
                    <w:p w:rsidR="00E8152E" w:rsidRPr="00B241E2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</w:rPr>
                      </w:pPr>
                      <w:r w:rsidRPr="00B241E2">
                        <w:rPr>
                          <w:rFonts w:ascii="Times New Roman" w:hAnsi="Times New Roman" w:cs="Times New Roman"/>
                          <w:sz w:val="1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4CB90D9" wp14:editId="5080C094">
                <wp:simplePos x="0" y="0"/>
                <wp:positionH relativeFrom="column">
                  <wp:posOffset>3770325</wp:posOffset>
                </wp:positionH>
                <wp:positionV relativeFrom="paragraph">
                  <wp:posOffset>540385</wp:posOffset>
                </wp:positionV>
                <wp:extent cx="320675" cy="197485"/>
                <wp:effectExtent l="0" t="0" r="0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B241E2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</w:rPr>
                            </w:pPr>
                            <w:r w:rsidRPr="00B241E2">
                              <w:rPr>
                                <w:rFonts w:ascii="Times New Roman" w:hAnsi="Times New Roman" w:cs="Times New Roman"/>
                                <w:sz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CB90D9" id="Text Box 21" o:spid="_x0000_s1037" type="#_x0000_t202" style="position:absolute;margin-left:296.9pt;margin-top:42.55pt;width:25.25pt;height:15.5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n29ggIAAGsFAAAOAAAAZHJzL2Uyb0RvYy54bWysVEtv2zAMvg/YfxB0X52kSR9BnSJr0WFA&#10;0RZrh54VWWqMSaImMbGzXz9KttOg26XDLjZFfqT4+KiLy9YatlUh1uBKPj4acaachKp2LyX//nTz&#10;6YyziMJVwoBTJd+pyC8XHz9cNH6uJrAGU6nAKIiL88aXfI3o50UR5VpZEY/AK0dGDcEKpGN4Kaog&#10;GopuTTEZjU6KBkLlA0gVI2mvOyNf5PhaK4n3WkeFzJSccsP8Dfm7St9icSHmL0H4dS37NMQ/ZGFF&#10;7ejSfahrgYJtQv1HKFvLABE0HkmwBWhdS5VroGrGozfVPK6FV7kWak70+zbF/xdW3m0fAqurkk/G&#10;nDlhaUZPqkX2GVpGKupP4+OcYI+egNiSnuY86CMpU9mtDjb9qSBGdur0bt/dFE2S8ngyOjmdcSbJ&#10;ND4/nZ7NUpTi1dmHiF8UWJaEkgcaXu6p2N5G7KADJN3l4KY2Jg/QONaU/OR4NsoOewsFNy5hVaZC&#10;HyYV1CWeJdwZlTDGfVOaWpHzT4pMQnVlAtsKoo+QUjnMpee4hE4oTUm8x7HHv2b1HueujuFmcLh3&#10;trWDkKt/k3b1Y0hZd3jq+UHdScR21WYOnO8Hu4JqR/MO0G1M9PKmpqnciogPItCK0Ihp7fGePtoA&#10;dR96ibM1hF9/0yc8MZesnDW0ciWPPzciKM7MV0ecPh9Pp2lH82E6O53QIRxaVocWt7FXQGMh2lJ2&#10;WUx4NIOoA9hneh2W6VYyCSfp7pLjIF5h9xDQ6yLVcplBtJVe4K179DKFTlNKnHtqn0XwPTGRGH0H&#10;w3KK+Rt+dtjk6WC5QdB1Jm9qdNfVfgC00Zn+/euTnozDc0a9vpGL3wAAAP//AwBQSwMEFAAGAAgA&#10;AAAhAOGykfniAAAACgEAAA8AAABkcnMvZG93bnJldi54bWxMj8FOwzAQRO9I/IO1SNyok7SJQohT&#10;VZEqJASHll64bWI3ibDXIXbbwNdjTuW4mqeZt+V6Npqd1eQGSwLiRQRMUWvlQJ2Aw/v2IQfmPJJE&#10;bUkJ+FYO1tXtTYmFtBfaqfPedyyUkCtQQO/9WHDu2l4ZdAs7KgrZ0U4GfTinjssJL6HcaJ5EUcYN&#10;DhQWehxV3av2c38yAl7q7RvumsTkP7p+fj1uxq/DRyrE/d28eQLm1eyvMPzpB3WoglNjTyQd0wLS&#10;x2VQ9wLyNAYWgGy1WgJrAhlnCfCq5P9fqH4BAAD//wMAUEsBAi0AFAAGAAgAAAAhALaDOJL+AAAA&#10;4QEAABMAAAAAAAAAAAAAAAAAAAAAAFtDb250ZW50X1R5cGVzXS54bWxQSwECLQAUAAYACAAAACEA&#10;OP0h/9YAAACUAQAACwAAAAAAAAAAAAAAAAAvAQAAX3JlbHMvLnJlbHNQSwECLQAUAAYACAAAACEA&#10;4LZ9vYICAABrBQAADgAAAAAAAAAAAAAAAAAuAgAAZHJzL2Uyb0RvYy54bWxQSwECLQAUAAYACAAA&#10;ACEA4bKR+eIAAAAKAQAADwAAAAAAAAAAAAAAAADcBAAAZHJzL2Rvd25yZXYueG1sUEsFBgAAAAAE&#10;AAQA8wAAAOsFAAAAAA==&#10;" filled="f" stroked="f" strokeweight=".5pt">
                <v:textbox>
                  <w:txbxContent>
                    <w:p w:rsidR="00E8152E" w:rsidRPr="00B241E2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</w:rPr>
                      </w:pPr>
                      <w:r w:rsidRPr="00B241E2">
                        <w:rPr>
                          <w:rFonts w:ascii="Times New Roman" w:hAnsi="Times New Roman" w:cs="Times New Roman"/>
                          <w:sz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668CF3F" wp14:editId="2DE389CA">
                <wp:simplePos x="0" y="0"/>
                <wp:positionH relativeFrom="column">
                  <wp:posOffset>3877640</wp:posOffset>
                </wp:positionH>
                <wp:positionV relativeFrom="paragraph">
                  <wp:posOffset>374015</wp:posOffset>
                </wp:positionV>
                <wp:extent cx="320675" cy="197485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B241E2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</w:rPr>
                            </w:pPr>
                            <w:r w:rsidRPr="00B241E2">
                              <w:rPr>
                                <w:rFonts w:ascii="Times New Roman" w:hAnsi="Times New Roman" w:cs="Times New Roman"/>
                                <w:sz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68CF3F" id="Text Box 3" o:spid="_x0000_s1038" type="#_x0000_t202" style="position:absolute;margin-left:305.35pt;margin-top:29.45pt;width:25.25pt;height:15.5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ck5gAIAAGkFAAAOAAAAZHJzL2Uyb0RvYy54bWysVEtvGyEQvlfqf0Dcm/U7seV15CZyVSlK&#10;otpVzpiFeFVgKGDvur++A7vrWG4vqXrZHWY+PuY9v621IgfhfAkmp/2rHiXCcChK85rT75vVpxtK&#10;fGCmYAqMyOlReHq7+PhhXtmZGMAOVCEcQRLjZ5XN6S4EO8syz3dCM38FVhg0SnCaBTy616xwrEJ2&#10;rbJBrzfJKnCFdcCF96i9b4x0kfilFDw8SelFICqn6FtIX5e+2/jNFnM2e3XM7kreusH+wQvNSoOP&#10;nqjuWWBk78o/qHTJHXiQ4YqDzkDKkosUA0bT711Es94xK1IsmBxvT2ny/4+WPx6eHSmLnA4pMUxj&#10;iTaiDuQz1GQYs1NZP0PQ2iIs1KjGKnd6j8oYdC2djn8Mh6Ad83w85TaScVQOB73J9ZgSjqb+9Hp0&#10;M44s2dtl63z4IkCTKOTUYelSRtnhwYcG2kHiWwZWpVKpfMqQKqeT4biXLpwsSK5MxIrUCC1NDKhx&#10;PEnhqETEKPNNSExE8j8qUguKO+XIgWHzMM6FCSn0xIvoiJLoxHsutvg3r95zuYmjexlMOF3WpQGX&#10;or9wu/jRuSwbPOb8LO4ohnpbpw6YDrrCbqE4Yr0dNPPiLV+VWJUH5sMzczggWGIc+vCEH6kAsw+t&#10;RMkO3K+/6SMe+xatlFQ4cDn1P/fMCUrUV4MdPe2PRnFC02E0vh7gwZ1btucWs9d3gGXp43qxPIkR&#10;H1QnSgf6BXfDMr6KJmY4vp3T0Il3oVkDuFu4WC4TCGfSsvBg1pZH6lil2HOb+oU52zZmwI5+hG40&#10;2eyiPxtsvGlguQ8gy9S8MdFNVtsC4Dyn9m93T1wY5+eEetuQi98AAAD//wMAUEsDBBQABgAIAAAA&#10;IQAb8V4E4QAAAAkBAAAPAAAAZHJzL2Rvd25yZXYueG1sTI/BTsMwEETvSPyDtUjcqJ1IDWmIU1WR&#10;KiQEh5ZeuG1iN4mw1yF228DXY070uJqnmbfleraGnfXkB0cSkoUApql1aqBOwuF9+5AD8wFJoXGk&#10;JXxrD+vq9qbEQrkL7fR5HzoWS8gXKKEPYSw4922vLfqFGzXF7OgmiyGeU8fVhJdYbg1Phci4xYHi&#10;Qo+jrnvdfu5PVsJLvX3DXZPa/MfUz6/Hzfh1+FhKeX83b56ABT2Hfxj+9KM6VNGpcSdSnhkJWSIe&#10;Iyphma+ARSDLkhRYI2ElBPCq5NcfVL8AAAD//wMAUEsBAi0AFAAGAAgAAAAhALaDOJL+AAAA4QEA&#10;ABMAAAAAAAAAAAAAAAAAAAAAAFtDb250ZW50X1R5cGVzXS54bWxQSwECLQAUAAYACAAAACEAOP0h&#10;/9YAAACUAQAACwAAAAAAAAAAAAAAAAAvAQAAX3JlbHMvLnJlbHNQSwECLQAUAAYACAAAACEA77HJ&#10;OYACAABpBQAADgAAAAAAAAAAAAAAAAAuAgAAZHJzL2Uyb0RvYy54bWxQSwECLQAUAAYACAAAACEA&#10;G/FeBOEAAAAJAQAADwAAAAAAAAAAAAAAAADaBAAAZHJzL2Rvd25yZXYueG1sUEsFBgAAAAAEAAQA&#10;8wAAAOgFAAAAAA==&#10;" filled="f" stroked="f" strokeweight=".5pt">
                <v:textbox>
                  <w:txbxContent>
                    <w:p w:rsidR="00E8152E" w:rsidRPr="00B241E2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</w:rPr>
                      </w:pPr>
                      <w:r w:rsidRPr="00B241E2">
                        <w:rPr>
                          <w:rFonts w:ascii="Times New Roman" w:hAnsi="Times New Roman" w:cs="Times New Roman"/>
                          <w:sz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D29E56D" wp14:editId="1B532E50">
                <wp:simplePos x="0" y="0"/>
                <wp:positionH relativeFrom="column">
                  <wp:posOffset>3558210</wp:posOffset>
                </wp:positionH>
                <wp:positionV relativeFrom="paragraph">
                  <wp:posOffset>1624965</wp:posOffset>
                </wp:positionV>
                <wp:extent cx="320675" cy="197485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B241E2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</w:rPr>
                            </w:pPr>
                            <w:r w:rsidRPr="00B241E2">
                              <w:rPr>
                                <w:rFonts w:ascii="Times New Roman" w:hAnsi="Times New Roman" w:cs="Times New Roman"/>
                                <w:sz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29E56D" id="Text Box 2" o:spid="_x0000_s1039" type="#_x0000_t202" style="position:absolute;margin-left:280.15pt;margin-top:127.95pt;width:25.25pt;height:15.5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FtygQIAAGkFAAAOAAAAZHJzL2Uyb0RvYy54bWysVEtPGzEQvlfqf7B8L5uEhEfEBqUgqkoI&#10;UKHi7Hhtsqrtce1JdtNf37F3N0S0F6pedscznz/P++KytYZtVYg1uJKPj0acKSehqt1Lyb8/3Xw6&#10;4yyicJUw4FTJdyryy8XHDxeNn6sJrMFUKjAicXHe+JKvEf28KKJcKyviEXjlyKghWIF0DC9FFURD&#10;7NYUk9HopGggVD6AVDGS9roz8kXm11pJvNc6KmSm5OQb5m/I31X6FosLMX8Jwq9r2bsh/sELK2pH&#10;j+6prgUKtgn1H1S2lgEiaDySYAvQupYqx0DRjEdvonlcC69yLJSc6Pdpiv+PVt5tHwKrq5JPOHPC&#10;UomeVIvsM7RskrLT+Dgn0KMnGLakpioP+kjKFHSrg01/CoeRnfK82+c2kUlSHk9GJ6czziSZxuen&#10;07NZYileL/sQ8YsCy5JQ8kClyxkV29uIHXSApLcc3NTG5PIZx5qSnxzPRvnC3kLkxiWsyo3Q06SA&#10;OsezhDujEsa4b0pTIrL/SZFbUF2ZwLaCmkdIqRzm0DMvoRNKkxPvudjjX716z+UujuFlcLi/bGsH&#10;IUf/xu3qx+Cy7vCU84O4k4jtqs0dcH48FHYF1Y7qHaCbl+jlTU1VuRURH0SgAaES09DjPX20Aco+&#10;9BJnawi//qZPeOpbsnLW0MCVPP7ciKA4M18ddfT5eDpNE5oP09nphA7h0LI6tLiNvQIqy5jWi5dZ&#10;THg0g6gD2GfaDcv0KpmEk/R2yXEQr7BbA7RbpFouM4hm0gu8dY9eJupUpdRzT+2zCL5vTKSOvoNh&#10;NMX8TX922HTTwXKDoOvcvCnRXVb7AtA85/bvd09aGIfnjHrdkIvfAAAA//8DAFBLAwQUAAYACAAA&#10;ACEAaUzW7OIAAAALAQAADwAAAGRycy9kb3ducmV2LnhtbEyPwU7DMAyG70i8Q2QkbixZUUspTaep&#10;0oSE4LCxC7e0ydqKxClNthWeHnMaR9uffn9/uZqdZSczhcGjhOVCADPYej1gJ2H/vrnLgYWoUCvr&#10;0Uj4NgFW1fVVqQrtz7g1p13sGIVgKJSEPsax4Dy0vXEqLPxokG4HPzkVaZw6rid1pnBneSJExp0a&#10;kD70ajR1b9rP3dFJeKk3b2rbJC7/sfXz62E9fu0/Uilvb+b1E7Bo5niB4U+f1KEip8YfUQdmJaSZ&#10;uCdUQpKmj8CIyJaCyjS0yR8E8Krk/ztUvwAAAP//AwBQSwECLQAUAAYACAAAACEAtoM4kv4AAADh&#10;AQAAEwAAAAAAAAAAAAAAAAAAAAAAW0NvbnRlbnRfVHlwZXNdLnhtbFBLAQItABQABgAIAAAAIQA4&#10;/SH/1gAAAJQBAAALAAAAAAAAAAAAAAAAAC8BAABfcmVscy8ucmVsc1BLAQItABQABgAIAAAAIQCH&#10;KFtygQIAAGkFAAAOAAAAAAAAAAAAAAAAAC4CAABkcnMvZTJvRG9jLnhtbFBLAQItABQABgAIAAAA&#10;IQBpTNbs4gAAAAsBAAAPAAAAAAAAAAAAAAAAANsEAABkcnMvZG93bnJldi54bWxQSwUGAAAAAAQA&#10;BADzAAAA6gUAAAAA&#10;" filled="f" stroked="f" strokeweight=".5pt">
                <v:textbox>
                  <w:txbxContent>
                    <w:p w:rsidR="00E8152E" w:rsidRPr="00B241E2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</w:rPr>
                      </w:pPr>
                      <w:r w:rsidRPr="00B241E2">
                        <w:rPr>
                          <w:rFonts w:ascii="Times New Roman" w:hAnsi="Times New Roman" w:cs="Times New Roman"/>
                          <w:sz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612470E0" wp14:editId="4E0B3BF5">
                <wp:simplePos x="0" y="0"/>
                <wp:positionH relativeFrom="column">
                  <wp:posOffset>889000</wp:posOffset>
                </wp:positionH>
                <wp:positionV relativeFrom="paragraph">
                  <wp:posOffset>536880</wp:posOffset>
                </wp:positionV>
                <wp:extent cx="320675" cy="197485"/>
                <wp:effectExtent l="0" t="0" r="0" b="0"/>
                <wp:wrapNone/>
                <wp:docPr id="273" name="Text Box 2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B241E2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B241E2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2470E0" id="Text Box 273" o:spid="_x0000_s1040" type="#_x0000_t202" style="position:absolute;margin-left:70pt;margin-top:42.25pt;width:25.25pt;height:15.5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Nn3WgwIAAG0FAAAOAAAAZHJzL2Uyb0RvYy54bWysVEtvGjEQvlfqf7B8bxYIj4BYIkqUqhJK&#10;oiZVzsZrh1Vtj2sbdumv79i7C4j2kqqX3fHM58/znt/WWpG9cL4Ek9P+VY8SYTgUpXnL6feX+083&#10;lPjATMEUGJHTg/D0dvHxw7yyMzGALahCOIIkxs8qm9NtCHaWZZ5vhWb+CqwwaJTgNAt4dG9Z4ViF&#10;7Fplg15vnFXgCuuAC+9Re9cY6SLxSyl4eJTSi0BUTtG3kL4ufTfxmy3mbPbmmN2WvHWD/YMXmpUG&#10;Hz1S3bHAyM6Vf1DpkjvwIMMVB52BlCUXKQaMpt+7iOZ5y6xIsWByvD2myf8/Wv6wf3KkLHI6mFxT&#10;YpjGIr2IOpDPUJOowwxV1s8Q+GwRGmo0YKU7vUdlDLyWTsc/hkTQjrk+HPMb6Tgqrwe98WRECUdT&#10;fzoZ3owiS3a6bJ0PXwRoEoWcOixfyirbr31ooB0kvmXgvlQqlVAZUuV0fD3qpQtHC5IrE7EiNUNL&#10;EwNqHE9SOCgRMcp8ExKTkfyPitSGYqUc2TNsIMa5MCGFnngRHVESnXjPxRZ/8uo9l5s4upfBhONl&#10;XRpwKfoLt4sfncuywWPOz+KOYqg3deqC6bAr7AaKA9bbQTMz3vL7EquyZj48MYdDgiXGwQ+P+JEK&#10;MPvQSpRswf36mz7isXfRSkmFQ5dT/3PHnKBEfTXY1dP+cBinNB2Go8kAD+7csjm3mJ1eAZaljyvG&#10;8iRGfFCdKB3oV9wPy/gqmpjh+HZOQyeuQrMKcL9wsVwmEM6lZWFtni2P1LFKsede6lfmbNuYATv6&#10;AbrxZLOL/myw8aaB5S6ALFPzxkQ3WW0LgDOd2r/dP3FpnJ8T6rQlF78BAAD//wMAUEsDBBQABgAI&#10;AAAAIQBt58ZT4AAAAAoBAAAPAAAAZHJzL2Rvd25yZXYueG1sTI/BTsMwEETvSPyDtUjcqN2qqUKI&#10;U1WRKiQEh5ZeuDnxNomI1yF228DXsz3BbUY7mn2TryfXizOOofOkYT5TIJBqbztqNBzetw8piBAN&#10;WdN7Qg3fGGBd3N7kJrP+Qjs872MjuIRCZjS0MQ6ZlKFu0Zkw8wMS345+dCayHRtpR3PhctfLhVIr&#10;6UxH/KE1A5Yt1p/7k9PwUm7fzK5auPSnL59fj5vh6/CRaH1/N22eQESc4l8YrviMDgUzVf5ENoie&#10;/VLxlqghXSYgroFHxaJiMU9WIItc/p9Q/AIAAP//AwBQSwECLQAUAAYACAAAACEAtoM4kv4AAADh&#10;AQAAEwAAAAAAAAAAAAAAAAAAAAAAW0NvbnRlbnRfVHlwZXNdLnhtbFBLAQItABQABgAIAAAAIQA4&#10;/SH/1gAAAJQBAAALAAAAAAAAAAAAAAAAAC8BAABfcmVscy8ucmVsc1BLAQItABQABgAIAAAAIQBx&#10;Nn3WgwIAAG0FAAAOAAAAAAAAAAAAAAAAAC4CAABkcnMvZTJvRG9jLnhtbFBLAQItABQABgAIAAAA&#10;IQBt58ZT4AAAAAoBAAAPAAAAAAAAAAAAAAAAAN0EAABkcnMvZG93bnJldi54bWxQSwUGAAAAAAQA&#10;BADzAAAA6gUAAAAA&#10;" filled="f" stroked="f" strokeweight=".5pt">
                <v:textbox>
                  <w:txbxContent>
                    <w:p w:rsidR="00E8152E" w:rsidRPr="00B241E2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B241E2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0080624" wp14:editId="6EE04846">
                <wp:simplePos x="0" y="0"/>
                <wp:positionH relativeFrom="column">
                  <wp:posOffset>673100</wp:posOffset>
                </wp:positionH>
                <wp:positionV relativeFrom="paragraph">
                  <wp:posOffset>1545920</wp:posOffset>
                </wp:positionV>
                <wp:extent cx="320675" cy="197485"/>
                <wp:effectExtent l="0" t="0" r="0" b="0"/>
                <wp:wrapNone/>
                <wp:docPr id="241" name="Text Box 2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B241E2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B241E2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080624" id="Text Box 241" o:spid="_x0000_s1041" type="#_x0000_t202" style="position:absolute;margin-left:53pt;margin-top:121.75pt;width:25.25pt;height:15.5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BHAbggIAAG0FAAAOAAAAZHJzL2Uyb0RvYy54bWysVN9v2jAQfp+0/8Hy+whQoAURKtaKaRJq&#10;q7VTn41jl2i2z7MNCfvrd3YSQGwvnfaSnO++O9+P7zy/rbUie+F8CSang16fEmE4FKV5y+n3l9Wn&#10;G0p8YKZgCozI6UF4erv4+GFe2ZkYwhZUIRzBIMbPKpvTbQh2lmWeb4VmvgdWGDRKcJoFPLq3rHCs&#10;wuhaZcN+f5JV4ArrgAvvUXvfGOkixZdS8PAopReBqJxibiF9Xfpu4jdbzNnszTG7LXmbBvuHLDQr&#10;DV56DHXPAiM7V/4RSpfcgQcZehx0BlKWXKQasJpB/6Ka5y2zItWCzfH22Cb//8Lyh/2TI2WR0+Fo&#10;QIlhGof0IupAPkNNog47VFk/Q+CzRWio0YCT7vQelbHwWjod/1gSQTv2+nDsbwzHUXk17E+ux5Rw&#10;NA2m16ObcYySnZyt8+GLAE2ikFOH40tdZfu1Dw20g8S7DKxKpdIIlSFVTidX435yOFowuDIRKxIZ&#10;2jCxoCbxJIWDEhGjzDchsRkp/6hINBR3ypE9QwIxzoUJqfQUF9ERJTGJ9zi2+FNW73Fu6uhuBhOO&#10;zro04FL1F2kXP7qUZYPHnp/VHcVQb+rEgmkaSVRtoDjgvB00O+MtX5U4lTXz4Yk5XBIcMS5+eMSP&#10;VIDdh1aiZAvu19/0EY/cRSslFS5dTv3PHXOCEvXVIKung9Eobmk6jMbXQzy4c8vm3GJ2+g5wLMhb&#10;zC6JER9UJ0oH+hXfh2W8FU3McLw7p6ET70LzFOD7wsVymUC4l5aFtXm2PIaOU4qce6lfmbMtMQMy&#10;+gG69WSzC3422OhpYLkLIMtE3lNX2wHgTif6t+9PfDTOzwl1eiUXvwEAAP//AwBQSwMEFAAGAAgA&#10;AAAhANof6EbiAAAACwEAAA8AAABkcnMvZG93bnJldi54bWxMj0FPwzAMhe9I/IfISNxYSlnL1DWd&#10;pkoTEoLDxi67uY3XVjRJabKt8OvxTnDzs5+ev5evJtOLM42+c1bB4ywCQbZ2urONgv3H5mEBwge0&#10;GntnScE3eVgVtzc5Ztpd7JbOu9AIDrE+QwVtCEMmpa9bMuhnbiDLt6MbDQaWYyP1iBcON72MoyiV&#10;BjvLH1ocqGyp/tydjILXcvOO2yo2i5++fHk7roev/SFR6v5uWi9BBJrCnxmu+IwOBTNV7mS1Fz3r&#10;KOUuQUE8f0pAXB1JykPFm+d5CrLI5f8OxS8AAAD//wMAUEsBAi0AFAAGAAgAAAAhALaDOJL+AAAA&#10;4QEAABMAAAAAAAAAAAAAAAAAAAAAAFtDb250ZW50X1R5cGVzXS54bWxQSwECLQAUAAYACAAAACEA&#10;OP0h/9YAAACUAQAACwAAAAAAAAAAAAAAAAAvAQAAX3JlbHMvLnJlbHNQSwECLQAUAAYACAAAACEA&#10;qQRwG4ICAABtBQAADgAAAAAAAAAAAAAAAAAuAgAAZHJzL2Uyb0RvYy54bWxQSwECLQAUAAYACAAA&#10;ACEA2h/oRuIAAAALAQAADwAAAAAAAAAAAAAAAADcBAAAZHJzL2Rvd25yZXYueG1sUEsFBgAAAAAE&#10;AAQA8wAAAOsFAAAAAA==&#10;" filled="f" stroked="f" strokeweight=".5pt">
                <v:textbox>
                  <w:txbxContent>
                    <w:p w:rsidR="00E8152E" w:rsidRPr="00B241E2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B241E2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2D41A449" wp14:editId="4A484BED">
                <wp:simplePos x="0" y="0"/>
                <wp:positionH relativeFrom="column">
                  <wp:posOffset>992835</wp:posOffset>
                </wp:positionH>
                <wp:positionV relativeFrom="paragraph">
                  <wp:posOffset>474980</wp:posOffset>
                </wp:positionV>
                <wp:extent cx="320675" cy="197485"/>
                <wp:effectExtent l="0" t="0" r="0" b="0"/>
                <wp:wrapNone/>
                <wp:docPr id="274" name="Text Box 2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B241E2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B241E2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41A449" id="Text Box 274" o:spid="_x0000_s1042" type="#_x0000_t202" style="position:absolute;margin-left:78.2pt;margin-top:37.4pt;width:25.25pt;height:15.5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eG9gwIAAG0FAAAOAAAAZHJzL2Uyb0RvYy54bWysVEtvGjEQvlfqf7B8LwuER0BZIpqIqlKU&#10;RIUqZ+O1w6q2x7UNu/TXd+zdJYj2kqqX3fHM58/zvrmttSIH4XwJJqeDXp8SYTgUpXnN6ffN6tM1&#10;JT4wUzAFRuT0KDy9XXz8cFPZuRjCDlQhHEES4+eVzekuBDvPMs93QjPfAysMGiU4zQIe3WtWOFYh&#10;u1bZsN+fZBW4wjrgwnvU3jdGukj8UgoenqT0IhCVU/QtpK9L3238ZosbNn91zO5K3rrB/sELzUqD&#10;j56o7llgZO/KP6h0yR14kKHHQWcgZclFigGjGfQvolnvmBUpFkyOt6c0+f9Hyx8Pz46URU6H0xEl&#10;hmks0kbUgXyGmkQdZqiyfo7AtUVoqNGAle70HpUx8Fo6Hf8YEkE75vp4ym+k46i8GvYn0zElHE2D&#10;2XR0PY4s2dtl63z4IkCTKOTUYflSVtnhwYcG2kHiWwZWpVKphMqQKqeTq3E/XThZkFyZiBWpGVqa&#10;GFDjeJLCUYmIUeabkJiM5H9UpDYUd8qRA8MGYpwLE1LoiRfRESXRifdcbPFvXr3nchNH9zKYcLqs&#10;SwMuRX/hdvGjc1k2eMz5WdxRDPW2Tl0wm3SF3UJxxHo7aGbGW74qsSoPzIdn5nBIsMQ4+OEJP1IB&#10;Zh9aiZIduF9/00c89i5aKalw6HLqf+6ZE5Sorwa7ejYYjeKUpsNoPB3iwZ1btucWs9d3gGUZ4Iqx&#10;PIkRH1QnSgf6BffDMr6KJmY4vp3T0Il3oVkFuF+4WC4TCOfSsvBg1pZH6lil2HOb+oU52zZmwI5+&#10;hG482fyiPxtsvGlguQ8gy9S8MdFNVtsC4Eyn9m/3T1wa5+eEetuSi98AAAD//wMAUEsDBBQABgAI&#10;AAAAIQC0isJK4AAAAAoBAAAPAAAAZHJzL2Rvd25yZXYueG1sTI9PS8NAFMTvgt9heYI3u9vQxDZm&#10;U0qgCKKH1l68vWS3Sej+idltG/30Pk96HGaY+U2xnqxhFz2G3jsJ85kApl3jVe9aCYf37cMSWIjo&#10;FBrvtIQvHWBd3t4UmCt/dTt92ceWUYkLOUroYhxyzkPTaYth5gftyDv60WIkObZcjXilcmt4IkTG&#10;LfaOFjocdNXp5rQ/Wwkv1fYNd3Vil9+men49bobPw0cq5f3dtHkCFvUU/8Lwi0/oUBJT7c9OBWZI&#10;p9mCohIeF3SBAonIVsBqckS6Al4W/P+F8gcAAP//AwBQSwECLQAUAAYACAAAACEAtoM4kv4AAADh&#10;AQAAEwAAAAAAAAAAAAAAAAAAAAAAW0NvbnRlbnRfVHlwZXNdLnhtbFBLAQItABQABgAIAAAAIQA4&#10;/SH/1gAAAJQBAAALAAAAAAAAAAAAAAAAAC8BAABfcmVscy8ucmVsc1BLAQItABQABgAIAAAAIQBL&#10;EeG9gwIAAG0FAAAOAAAAAAAAAAAAAAAAAC4CAABkcnMvZTJvRG9jLnhtbFBLAQItABQABgAIAAAA&#10;IQC0isJK4AAAAAoBAAAPAAAAAAAAAAAAAAAAAN0EAABkcnMvZG93bnJldi54bWxQSwUGAAAAAAQA&#10;BADzAAAA6gUAAAAA&#10;" filled="f" stroked="f" strokeweight=".5pt">
                <v:textbox>
                  <w:txbxContent>
                    <w:p w:rsidR="00E8152E" w:rsidRPr="00B241E2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B241E2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noProof/>
          <w:lang w:eastAsia="en-GB"/>
        </w:rPr>
        <w:drawing>
          <wp:anchor distT="0" distB="0" distL="114300" distR="114300" simplePos="0" relativeHeight="251716608" behindDoc="1" locked="0" layoutInCell="1" allowOverlap="1" wp14:anchorId="5295A0E8" wp14:editId="514ACE01">
            <wp:simplePos x="0" y="0"/>
            <wp:positionH relativeFrom="column">
              <wp:posOffset>2882900</wp:posOffset>
            </wp:positionH>
            <wp:positionV relativeFrom="paragraph">
              <wp:posOffset>2083</wp:posOffset>
            </wp:positionV>
            <wp:extent cx="3207385" cy="2271395"/>
            <wp:effectExtent l="0" t="0" r="0" b="0"/>
            <wp:wrapNone/>
            <wp:docPr id="268" name="Chart 26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C05AE">
        <w:rPr>
          <w:noProof/>
          <w:lang w:eastAsia="en-GB"/>
        </w:rPr>
        <w:drawing>
          <wp:inline distT="0" distB="0" distL="0" distR="0" wp14:anchorId="3DCDE184" wp14:editId="1E516709">
            <wp:extent cx="3207600" cy="2271600"/>
            <wp:effectExtent l="0" t="0" r="0" b="0"/>
            <wp:docPr id="267" name="Chart 26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8C6E68" w:rsidRPr="00CC05AE" w:rsidRDefault="008C6E68" w:rsidP="008C6E68">
      <w:pPr>
        <w:rPr>
          <w:b/>
          <w:sz w:val="24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33EA9531" wp14:editId="496A593C">
                <wp:simplePos x="0" y="0"/>
                <wp:positionH relativeFrom="column">
                  <wp:posOffset>5679440</wp:posOffset>
                </wp:positionH>
                <wp:positionV relativeFrom="paragraph">
                  <wp:posOffset>68885</wp:posOffset>
                </wp:positionV>
                <wp:extent cx="320675" cy="197485"/>
                <wp:effectExtent l="0" t="0" r="0" b="0"/>
                <wp:wrapNone/>
                <wp:docPr id="286" name="Text Box 2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B55CDC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B55CDC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EA9531" id="Text Box 286" o:spid="_x0000_s1043" type="#_x0000_t202" style="position:absolute;margin-left:447.2pt;margin-top:5.4pt;width:25.25pt;height:15.5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mA06gwIAAG0FAAAOAAAAZHJzL2Uyb0RvYy54bWysVEtvGjEQvlfqf7B8LwuER4JYIkpEVQkl&#10;UZMqZ+O1w6q2x7UNu/TXd+zdJYj2kqqX3fHM58/znt/WWpGDcL4Ek9NBr0+JMByK0rzm9Pvz+tM1&#10;JT4wUzAFRuT0KDy9XXz8MK/sTAxhB6oQjiCJ8bPK5nQXgp1lmec7oZnvgRUGjRKcZgGP7jUrHKuQ&#10;Xats2O9PsgpcYR1w4T1q7xojXSR+KQUPD1J6EYjKKfoW0tel7zZ+s8WczV4ds7uSt26wf/BCs9Lg&#10;oyeqOxYY2bvyDypdcgceZOhx0BlIWXKRYsBoBv2LaJ52zIoUCybH21Oa/P+j5feHR0fKIqfD6wkl&#10;hmks0rOoA/kMNYk6zFBl/QyBTxahoUYDVrrTe1TGwGvpdPxjSATtmOvjKb+RjqPyatifTMeUcDQN&#10;bqaj63Fkyd4uW+fDFwGaRCGnDsuXssoOGx8aaAeJbxlYl0qlEipDqpxOrsb9dOFkQXJlIlakZmhp&#10;YkCN40kKRyUiRplvQmIykv9RkdpQrJQjB4YNxDgXJqTQEy+iI0qiE++52OLfvHrP5SaO7mUw4XRZ&#10;lwZciv7C7eJH57Js8Jjzs7ijGOptnbrgZtoVdgvFEevtoJkZb/m6xKpsmA+PzOGQYIlx8MMDfqQC&#10;zD60EiU7cL/+po947F20UlLh0OXU/9wzJyhRXw129c1gNIpTmg6j8XSIB3du2Z5bzF6vAMsywBVj&#10;eRIjPqhOlA70C+6HZXwVTcxwfDunoRNXoVkFuF+4WC4TCOfSsrAxT5ZH6lil2HPP9Qtztm3MgB19&#10;D914stlFfzbYeNPAch9Alql5Y6KbrLYFwJlO7d/un7g0zs8J9bYlF78BAAD//wMAUEsDBBQABgAI&#10;AAAAIQDY87K83wAAAAkBAAAPAAAAZHJzL2Rvd25yZXYueG1sTI9BS8NAFITvgv9heYI3u2mJksRs&#10;SgkUQfTQ2ou3TfY1Ce6+jdltG/31Pk96HGaY+aZcz86KM05h8KRguUhAILXeDNQpOLxt7zIQIWoy&#10;2npCBV8YYF1dX5W6MP5COzzvYye4hEKhFfQxjoWUoe3R6bDwIxJ7Rz85HVlOnTSTvnC5s3KVJA/S&#10;6YF4odcj1j22H/uTU/Bcb1/1rlm57NvWTy/Hzfh5eL9X6vZm3jyCiDjHvzD84jM6VMzU+BOZIKyC&#10;LE9TjrKR8AUOsM5BNArSZQ6yKuX/B9UPAAAA//8DAFBLAQItABQABgAIAAAAIQC2gziS/gAAAOEB&#10;AAATAAAAAAAAAAAAAAAAAAAAAABbQ29udGVudF9UeXBlc10ueG1sUEsBAi0AFAAGAAgAAAAhADj9&#10;If/WAAAAlAEAAAsAAAAAAAAAAAAAAAAALwEAAF9yZWxzLy5yZWxzUEsBAi0AFAAGAAgAAAAhALeY&#10;DTqDAgAAbQUAAA4AAAAAAAAAAAAAAAAALgIAAGRycy9lMm9Eb2MueG1sUEsBAi0AFAAGAAgAAAAh&#10;ANjzsrzfAAAACQEAAA8AAAAAAAAAAAAAAAAA3QQAAGRycy9kb3ducmV2LnhtbFBLBQYAAAAABAAE&#10;APMAAADpBQAAAAA=&#10;" filled="f" stroked="f" strokeweight=".5pt">
                <v:textbox>
                  <w:txbxContent>
                    <w:p w:rsidR="00E8152E" w:rsidRPr="00B55CDC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B55CDC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0FEE23DF" wp14:editId="3DE2EA05">
                <wp:simplePos x="0" y="0"/>
                <wp:positionH relativeFrom="column">
                  <wp:posOffset>894715</wp:posOffset>
                </wp:positionH>
                <wp:positionV relativeFrom="paragraph">
                  <wp:posOffset>126060</wp:posOffset>
                </wp:positionV>
                <wp:extent cx="320675" cy="197485"/>
                <wp:effectExtent l="0" t="0" r="0" b="0"/>
                <wp:wrapNone/>
                <wp:docPr id="276" name="Text Box 2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B55CDC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B55CDC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EE23DF" id="Text Box 276" o:spid="_x0000_s1044" type="#_x0000_t202" style="position:absolute;margin-left:70.45pt;margin-top:9.95pt;width:25.25pt;height:15.5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1OE5gwIAAG0FAAAOAAAAZHJzL2Uyb0RvYy54bWysVEtvGjEQvlfqf7B8LwuER4JYIkpEVQkl&#10;UZMqZ+O1w6q2x7UNu/TXd+zdJYj2kqqX3fHM58/znt/WWpGDcL4Ek9NBr0+JMByK0rzm9Pvz+tM1&#10;JT4wUzAFRuT0KDy9XXz8MK/sTAxhB6oQjiCJ8bPK5nQXgp1lmec7oZnvgRUGjRKcZgGP7jUrHKuQ&#10;Xats2O9PsgpcYR1w4T1q7xojXSR+KQUPD1J6EYjKKfoW0tel7zZ+s8WczV4ds7uSt26wf/BCs9Lg&#10;oyeqOxYY2bvyDypdcgceZOhx0BlIWXKRYsBoBv2LaJ52zIoUCybH21Oa/P+j5feHR0fKIqfD6YQS&#10;wzQW6VnUgXyGmkQdZqiyfobAJ4vQUKMBK93pPSpj4LV0Ov4xJIJ2zPXxlN9Ix1F5NexPpmNKOJoG&#10;N9PR9TiyZG+XrfPhiwBNopBTh+VLWWWHjQ8NtIPEtwysS6VSCZUhVU4nV+N+unCyILkyEStSM7Q0&#10;MaDG8SSFoxIRo8w3ITEZyf+oSG0oVsqRA8MGYpwLE1LoiRfRESXRifdcbPFvXr3nchNH9zKYcLqs&#10;SwMuRX/hdvGjc1k2eMz5WdxRDPW2Tl1wc90VdgvFEevtoJkZb/m6xKpsmA+PzOGQYIlx8MMDfqQC&#10;zD60EiU7cL/+po947F20UlLh0OXU/9wzJyhRXw129c1gNIpTmg6j8XSIB3du2Z5bzF6vAMsywBVj&#10;eRIjPqhOlA70C+6HZXwVTcxwfDunoRNXoVkFuF+4WC4TCOfSsrAxT5ZH6lil2HPP9Qtztm3MgB19&#10;D914stlFfzbYeNPAch9Alql5Y6KbrLYFwJlO7d/un7g0zs8J9bYlF78BAAD//wMAUEsDBBQABgAI&#10;AAAAIQDdhPMw4AAAAAkBAAAPAAAAZHJzL2Rvd25yZXYueG1sTI9BT8MwDIXvSPyHyEjcWNJpQ2tp&#10;Ok2VJiQEh41duLlN1lY0TmmyrfDr8U5wsp/e0/PnfD25XpztGDpPGpKZAmGp9qajRsPhffuwAhEi&#10;ksHek9XwbQOsi9ubHDPjL7Sz531sBJdQyFBDG+OQSRnq1joMMz9YYu/oR4eR5dhIM+KFy10v50o9&#10;Socd8YUWB1u2tv7cn5yGl3L7hrtq7lY/ffn8etwMX4ePpdb3d9PmCUS0U/wLwxWf0aFgpsqfyATR&#10;s16olKO8pDyvgTRZgKg0LBMFssjl/w+KXwAAAP//AwBQSwECLQAUAAYACAAAACEAtoM4kv4AAADh&#10;AQAAEwAAAAAAAAAAAAAAAAAAAAAAW0NvbnRlbnRfVHlwZXNdLnhtbFBLAQItABQABgAIAAAAIQA4&#10;/SH/1gAAAJQBAAALAAAAAAAAAAAAAAAAAC8BAABfcmVscy8ucmVsc1BLAQItABQABgAIAAAAIQBZ&#10;1OE5gwIAAG0FAAAOAAAAAAAAAAAAAAAAAC4CAABkcnMvZTJvRG9jLnhtbFBLAQItABQABgAIAAAA&#10;IQDdhPMw4AAAAAkBAAAPAAAAAAAAAAAAAAAAAN0EAABkcnMvZG93bnJldi54bWxQSwUGAAAAAAQA&#10;BADzAAAA6gUAAAAA&#10;" filled="f" stroked="f" strokeweight=".5pt">
                <v:textbox>
                  <w:txbxContent>
                    <w:p w:rsidR="00E8152E" w:rsidRPr="00B55CDC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B55CDC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:rsidR="008C6E68" w:rsidRPr="00CC05AE" w:rsidRDefault="008C6E68" w:rsidP="008C6E68">
      <w:pPr>
        <w:rPr>
          <w:b/>
          <w:sz w:val="24"/>
        </w:rPr>
      </w:pPr>
    </w:p>
    <w:p w:rsidR="008C6E68" w:rsidRPr="00CC05AE" w:rsidRDefault="008C6E68" w:rsidP="008C6E68">
      <w:pPr>
        <w:rPr>
          <w:b/>
          <w:sz w:val="24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45388AA6" wp14:editId="252BCB10">
                <wp:simplePos x="0" y="0"/>
                <wp:positionH relativeFrom="column">
                  <wp:posOffset>3564890</wp:posOffset>
                </wp:positionH>
                <wp:positionV relativeFrom="paragraph">
                  <wp:posOffset>209855</wp:posOffset>
                </wp:positionV>
                <wp:extent cx="320675" cy="197485"/>
                <wp:effectExtent l="0" t="0" r="0" b="0"/>
                <wp:wrapNone/>
                <wp:docPr id="277" name="Text Box 2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B55CDC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B55CDC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388AA6" id="Text Box 277" o:spid="_x0000_s1045" type="#_x0000_t202" style="position:absolute;margin-left:280.7pt;margin-top:16.5pt;width:25.25pt;height:15.5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EdPpgwIAAG0FAAAOAAAAZHJzL2Uyb0RvYy54bWysVEtvGjEQvlfqf7B8bxYIj4BYIpqIqlKU&#10;RIUqZ+O1w6q2x7UNu/TXd+zdJYj2kqqX3fHM58/znt/WWpGDcL4Ek9P+VY8SYTgUpXnN6ffN6tMN&#10;JT4wUzAFRuT0KDy9XXz8MK/sTAxgB6oQjiCJ8bPK5nQXgp1lmec7oZm/AisMGiU4zQIe3WtWOFYh&#10;u1bZoNcbZxW4wjrgwnvU3jdGukj8UgoenqT0IhCVU/QtpK9L3238Zos5m706Znclb91g/+CFZqXB&#10;R09U9ywwsnflH1S65A48yHDFQWcgZclFigGj6fcuolnvmBUpFkyOt6c0+f9Hyx8Pz46URU4Hkwkl&#10;hmks0kbUgXyGmkQdZqiyfobAtUVoqNGAle70HpUx8Fo6Hf8YEkE75vp4ym+k46i8HvTGkxElHE39&#10;6WR4M4os2dtl63z4IkCTKOTUYflSVtnhwYcG2kHiWwZWpVKphMqQKqfj61EvXThZkFyZiBWpGVqa&#10;GFDjeJLCUYmIUeabkJiM5H9UpDYUd8qRA8MGYpwLE1LoiRfRESXRifdcbPFvXr3nchNH9zKYcLqs&#10;SwMuRX/hdvGjc1k2eMz5WdxRDPW2Tl0wnXaF3UJxxHo7aGbGW74qsSoPzIdn5nBIsMQ4+OEJP1IB&#10;Zh9aiZIduF9/00c89i5aKalw6HLqf+6ZE5Sorwa7etofDuOUpsNwNBngwZ1btucWs9d3gGXp44qx&#10;PIkRH1QnSgf6BffDMr6KJmY4vp3T0Il3oVkFuF+4WC4TCOfSsvBg1pZH6lil2HOb+oU52zZmwI5+&#10;hG482eyiPxtsvGlguQ8gy9S8MdFNVtsC4Eyn9m/3T1wa5+eEetuSi98AAAD//wMAUEsDBBQABgAI&#10;AAAAIQBWqZto4QAAAAkBAAAPAAAAZHJzL2Rvd25yZXYueG1sTI/LTsMwEEX3SPyDNUjsqOM+opLG&#10;qapIFRKCRUs37Caxm0T1I8RuG/h6hlXZzWiO7pybr0dr2EUPofNOgpgkwLSrvepcI+HwsX1aAgsR&#10;nULjnZbwrQOsi/u7HDPlr26nL/vYMApxIUMJbYx9xnmoW20xTHyvHd2OfrAYaR0arga8Urg1fJok&#10;KbfYOfrQYq/LVten/dlKeC2377irpnb5Y8qXt+Om/zp8LqR8fBg3K2BRj/EGw58+qUNBTpU/OxWY&#10;kbBIxZxQCbMZdSIgFeIZWEXDXAAvcv6/QfELAAD//wMAUEsBAi0AFAAGAAgAAAAhALaDOJL+AAAA&#10;4QEAABMAAAAAAAAAAAAAAAAAAAAAAFtDb250ZW50X1R5cGVzXS54bWxQSwECLQAUAAYACAAAACEA&#10;OP0h/9YAAACUAQAACwAAAAAAAAAAAAAAAAAvAQAAX3JlbHMvLnJlbHNQSwECLQAUAAYACAAAACEA&#10;ERHT6YMCAABtBQAADgAAAAAAAAAAAAAAAAAuAgAAZHJzL2Uyb0RvYy54bWxQSwECLQAUAAYACAAA&#10;ACEAVqmbaOEAAAAJAQAADwAAAAAAAAAAAAAAAADdBAAAZHJzL2Rvd25yZXYueG1sUEsFBgAAAAAE&#10;AAQA8wAAAOsFAAAAAA==&#10;" filled="f" stroked="f" strokeweight=".5pt">
                <v:textbox>
                  <w:txbxContent>
                    <w:p w:rsidR="00E8152E" w:rsidRPr="00B55CDC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B55CDC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C19E69A" wp14:editId="28B067DB">
                <wp:simplePos x="0" y="0"/>
                <wp:positionH relativeFrom="column">
                  <wp:posOffset>3515360</wp:posOffset>
                </wp:positionH>
                <wp:positionV relativeFrom="paragraph">
                  <wp:posOffset>266065</wp:posOffset>
                </wp:positionV>
                <wp:extent cx="320675" cy="197485"/>
                <wp:effectExtent l="0" t="0" r="0" b="0"/>
                <wp:wrapNone/>
                <wp:docPr id="243" name="Text Box 2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C0653D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*</w:t>
                            </w:r>
                            <w:r w:rsidRPr="00C0653D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19E69A" id="Text Box 243" o:spid="_x0000_s1046" type="#_x0000_t202" style="position:absolute;margin-left:276.8pt;margin-top:20.95pt;width:25.25pt;height:15.5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XB47hAIAAG4FAAAOAAAAZHJzL2Uyb0RvYy54bWysVN9v2jAQfp+0/8Hy+5pAgbaooWKtOk1C&#10;bTWY+mwcu0SzfZ5tSNhfv7OTAGJ76bSX5Hz3+Xw/vrvbu0YrshPOV2AKOrjIKRGGQ1mZt4J+Xz1+&#10;uqbEB2ZKpsCIgu6Fp3ezjx9uazsVQ9iAKoUj6MT4aW0LugnBTrPM843QzF+AFQaNEpxmAY/uLSsd&#10;q9G7VtkwzydZDa60DrjwHrUPrZHOkn8pBQ/PUnoRiCooxhbS16XvOn6z2S2bvjlmNxXvwmD/EIVm&#10;lcFHD64eWGBk66o/XOmKO/AgwwUHnYGUFRcpB8xmkJ9ls9wwK1IuWBxvD2Xy/88tf9q9OFKVBR2O&#10;LikxTGOTVqIJ5DM0JOqwQrX1UwQuLUJDgwbsdK/3qIyJN9Lp+MeUCNqx1vtDfaM7jsrLYT65GlPC&#10;0TS4uRpdj6OX7HjZOh++CNAkCgV12L5UVbZb+NBCe0h8y8BjpVRqoTKkLujkcpynCwcLOlcmYkUi&#10;Q+cmJtQGnqSwVyJilPkmJBYjxR8ViYbiXjmyY0ggxrkwIaWe/CI6oiQG8Z6LHf4Y1Xsut3n0L4MJ&#10;h8u6MuBS9mdhlz/6kGWLx5qf5B3F0KybxIJBnmYi6tZQ7rHhDtqh8ZY/VtiWBfPhhTmcEuwxTn54&#10;xo9UgOWHTqJkA+7X3/QRj+RFKyU1Tl1B/c8tc4IS9dUgrW8Go1Ec03QYja+GeHCnlvWpxWz1PWBf&#10;BrhjLE9ixAfVi9KBfsUFMY+vookZjm8XNPTifWh3AS4YLubzBMLBtCwszNLy6Dq2KZJu1bwyZztm&#10;BqT0E/TzyaZnBG2x8aaB+TaArBJ7j1XtOoBDnfjfLaC4NU7PCXVck7PfAAAA//8DAFBLAwQUAAYA&#10;CAAAACEAhDBOBuIAAAAJAQAADwAAAGRycy9kb3ducmV2LnhtbEyPwU7DMBBE70j8g7VI3Kidtgkl&#10;xKmqSBUSgkNLL9yceJtE2OsQu23g6zEnOK7maeZtsZ6sYWccfe9IQjITwJAap3tqJRzetncrYD4o&#10;0so4Qglf6GFdXl8VKtfuQjs870PLYgn5XEnoQhhyzn3ToVV+5gakmB3daFWI59hyPapLLLeGz4XI&#10;uFU9xYVODVh12HzsT1bCc7V9Vbt6blffpnp6OW6Gz8N7KuXtzbR5BBZwCn8w/OpHdSijU+1OpD0z&#10;EtJ0kUVUwjJ5ABaBTCwTYLWE+4UAXhb8/wflDwAAAP//AwBQSwECLQAUAAYACAAAACEAtoM4kv4A&#10;AADhAQAAEwAAAAAAAAAAAAAAAAAAAAAAW0NvbnRlbnRfVHlwZXNdLnhtbFBLAQItABQABgAIAAAA&#10;IQA4/SH/1gAAAJQBAAALAAAAAAAAAAAAAAAAAC8BAABfcmVscy8ucmVsc1BLAQItABQABgAIAAAA&#10;IQArXB47hAIAAG4FAAAOAAAAAAAAAAAAAAAAAC4CAABkcnMvZTJvRG9jLnhtbFBLAQItABQABgAI&#10;AAAAIQCEME4G4gAAAAkBAAAPAAAAAAAAAAAAAAAAAN4EAABkcnMvZG93bnJldi54bWxQSwUGAAAA&#10;AAQABADzAAAA7QUAAAAA&#10;" filled="f" stroked="f" strokeweight=".5pt">
                <v:textbox>
                  <w:txbxContent>
                    <w:p w:rsidR="00E8152E" w:rsidRPr="00C0653D" w:rsidRDefault="00E8152E" w:rsidP="008C6E68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*</w:t>
                      </w:r>
                      <w:r w:rsidRPr="00C0653D">
                        <w:rPr>
                          <w:rFonts w:ascii="Times New Roman" w:hAnsi="Times New Roman" w:cs="Times New Roman"/>
                          <w:sz w:val="2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28D0218" wp14:editId="46961BC6">
                <wp:simplePos x="0" y="0"/>
                <wp:positionH relativeFrom="column">
                  <wp:posOffset>1958814</wp:posOffset>
                </wp:positionH>
                <wp:positionV relativeFrom="paragraph">
                  <wp:posOffset>251460</wp:posOffset>
                </wp:positionV>
                <wp:extent cx="320675" cy="197485"/>
                <wp:effectExtent l="0" t="0" r="0" b="0"/>
                <wp:wrapNone/>
                <wp:docPr id="244" name="Text Box 2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C0653D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*</w:t>
                            </w:r>
                            <w:r w:rsidRPr="00C0653D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8D0218" id="Text Box 244" o:spid="_x0000_s1047" type="#_x0000_t202" style="position:absolute;margin-left:154.25pt;margin-top:19.8pt;width:25.25pt;height:15.5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65lzgwIAAG4FAAAOAAAAZHJzL2Uyb0RvYy54bWysVFtv2yAUfp+0/4B4X+2kubRRnCprlWlS&#10;1FZrpz4TDI014DAgsbNfvwO20yjbS6e92IdzPj7OfX7TaEX2wvkKTEEHFzklwnAoK/Na0O/Pq09X&#10;lPjATMkUGFHQg/D0ZvHxw7y2MzGELahSOIIkxs9qW9BtCHaWZZ5vhWb+AqwwaJTgNAt4dK9Z6ViN&#10;7FplwzyfZDW40jrgwnvU3rVGukj8UgoeHqT0IhBVUPQtpK9L3038Zos5m706ZrcV79xg/+CFZpXB&#10;R49UdywwsnPVH1S64g48yHDBQWcgZcVFigGjGeRn0TxtmRUpFkyOt8c0+f9Hy+/3j45UZUGHoxEl&#10;hmks0rNoAvkMDYk6zFBt/QyBTxahoUEDVrrXe1TGwBvpdPxjSATtmOvDMb+RjqPycphPpmNKOJoG&#10;19PR1TiyZG+XrfPhiwBNolBQh+VLWWX7tQ8ttIfEtwysKqVSCZUhdUEnl+M8XThakFyZiBWpGTqa&#10;GFDreJLCQYmIUeabkJiM5H9UpDYUt8qRPcMGYpwLE1LoiRfRESXRifdc7PBvXr3nchtH/zKYcLys&#10;KwMuRX/mdvmjd1m2eMz5SdxRDM2mSV0wyI+V3UB5wII7aIfGW76qsCxr5sMjczglWGOc/PCAH6kA&#10;0w+dRMkW3K+/6SMemxetlNQ4dQX1P3fMCUrUV4NtfT0YjeKYpsNoPB3iwZ1aNqcWs9O3gHUZ4I6x&#10;PIkRH1QvSgf6BRfEMr6KJmY4vl3Q0Iu3od0FuGC4WC4TCAfTsrA2T5ZH6lim2HTPzQtztuvMgC19&#10;D/18stlZg7bYeNPAchdAVql7Y6bbrHYVwKFO/d8toLg1Ts8J9bYmF78BAAD//wMAUEsDBBQABgAI&#10;AAAAIQAYs1Ay4QAAAAkBAAAPAAAAZHJzL2Rvd25yZXYueG1sTI9NT8JAEIbvJv6HzZh4k10ghVK7&#10;JaQJMTF6ALl4m3aXtmE/aneB6q93POFtJvPknefN16M17KKH0HknYToRwLSrvepcI+HwsX1KgYWI&#10;TqHxTkv41gHWxf1djpnyV7fTl31sGIW4kKGENsY+4zzUrbYYJr7Xjm5HP1iMtA4NVwNeKdwaPhNi&#10;wS12jj602Ouy1fVpf7YSXsvtO+6qmU1/TPnydtz0X4fPRMrHh3HzDCzqMd5g+NMndSjIqfJnpwIz&#10;EuYiTQilYbUARsA8WVG5SsJSLIEXOf/foPgFAAD//wMAUEsBAi0AFAAGAAgAAAAhALaDOJL+AAAA&#10;4QEAABMAAAAAAAAAAAAAAAAAAAAAAFtDb250ZW50X1R5cGVzXS54bWxQSwECLQAUAAYACAAAACEA&#10;OP0h/9YAAACUAQAACwAAAAAAAAAAAAAAAAAvAQAAX3JlbHMvLnJlbHNQSwECLQAUAAYACAAAACEA&#10;vuuZc4MCAABuBQAADgAAAAAAAAAAAAAAAAAuAgAAZHJzL2Uyb0RvYy54bWxQSwECLQAUAAYACAAA&#10;ACEAGLNQMuEAAAAJAQAADwAAAAAAAAAAAAAAAADdBAAAZHJzL2Rvd25yZXYueG1sUEsFBgAAAAAE&#10;AAQA8wAAAOsFAAAAAA==&#10;" filled="f" stroked="f" strokeweight=".5pt">
                <v:textbox>
                  <w:txbxContent>
                    <w:p w:rsidR="00E8152E" w:rsidRPr="00C0653D" w:rsidRDefault="00E8152E" w:rsidP="008C6E68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*</w:t>
                      </w:r>
                      <w:r w:rsidRPr="00C0653D">
                        <w:rPr>
                          <w:rFonts w:ascii="Times New Roman" w:hAnsi="Times New Roman" w:cs="Times New Roman"/>
                          <w:sz w:val="2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7B45898" wp14:editId="2CB774A5">
                <wp:simplePos x="0" y="0"/>
                <wp:positionH relativeFrom="column">
                  <wp:posOffset>641350</wp:posOffset>
                </wp:positionH>
                <wp:positionV relativeFrom="paragraph">
                  <wp:posOffset>278926</wp:posOffset>
                </wp:positionV>
                <wp:extent cx="320675" cy="197485"/>
                <wp:effectExtent l="0" t="0" r="0" b="0"/>
                <wp:wrapNone/>
                <wp:docPr id="245" name="Text Box 2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C0653D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*</w:t>
                            </w:r>
                            <w:r w:rsidRPr="00C0653D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B45898" id="Text Box 245" o:spid="_x0000_s1048" type="#_x0000_t202" style="position:absolute;margin-left:50.5pt;margin-top:21.95pt;width:25.25pt;height:15.5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44BvgwIAAG4FAAAOAAAAZHJzL2Uyb0RvYy54bWysVFtv2jAUfp+0/2D5fSRQekOEilExTara&#10;anTqs3FsiGb7eLYhYb9+x04CqNtLp70kx+d8536Z3jVakb1wvgJT0OEgp0QYDmVlNgX9/rL8dEOJ&#10;D8yUTIERBT0IT+9mHz9MazsRI9iCKoUjaMT4SW0Lug3BTrLM863QzA/ACoNCCU6zgE+3yUrHarSu&#10;VTbK86usBldaB1x4j9z7Vkhnyb6UgocnKb0IRBUUYwvp69J3Hb/ZbMomG8fstuJdGOwfotCsMuj0&#10;aOqeBUZ2rvrDlK64Aw8yDDjoDKSsuEg5YDbD/E02qy2zIuWCxfH2WCb//8zyx/2zI1VZ0NH4khLD&#10;NDbpRTSBfIaGRB5WqLZ+gsCVRWhoUICd7vkemTHxRjod/5gSQTnW+nCsbzTHkXkxyq+u0QtH0fD2&#10;enyTrGcnZet8+CJAk0gU1GH7UlXZ/sEHDAShPST6MrCslEotVIbUBb26uMyTwlGCGspErEjD0JmJ&#10;CbWBJyoclIgYZb4JicVI8UdGGkOxUI7sGQ4Q41yYkFJPdhEdURKDeI9ihz9F9R7lNo/eM5hwVNaV&#10;AZeyfxN2+aMPWbZ4LORZ3pEMzbpJUzDMR31n11AesOEO2qXxli8rbMsD8+GZOdwS7DFufnjCj1SA&#10;5YeOomQL7tff+BGPw4tSSmrcuoL6nzvmBCXqq8Gxvh2Ox3FN02N8eT3ChzuXrM8lZqcXgH0Z4o2x&#10;PJERH1RPSgf6FQ/EPHpFETMcfRc09OQitLcADwwX83kC4WJaFh7MyvJoOrYpDt1L88qc7SYz4Eg/&#10;Qr+fbPJmQFts1DQw3wWQVZreWOm2ql0HcKnTUHcHKF6N83dCnc7k7DcAAAD//wMAUEsDBBQABgAI&#10;AAAAIQAR6jL64AAAAAkBAAAPAAAAZHJzL2Rvd25yZXYueG1sTI/BTsMwEETvSPyDtUjcqJ1CoIQ4&#10;VRWpQkJwaOmF2ybeJhHxOsRuG/h63BMcRzOaeZMvJ9uLI42+c6whmSkQxLUzHTcadu/rmwUIH5AN&#10;9o5Jwzd5WBaXFzlmxp14Q8dtaEQsYZ+hhjaEIZPS1y1Z9DM3EEdv70aLIcqxkWbEUyy3vZwrdS8t&#10;dhwXWhyobKn+3B6shpdy/Yabam4XP335/LpfDV+7j1Tr66tp9QQi0BT+wnDGj+hQRKbKHdh40Uet&#10;kvglaLi7fQRxDqRJCqLS8JAqkEUu/z8ofgEAAP//AwBQSwECLQAUAAYACAAAACEAtoM4kv4AAADh&#10;AQAAEwAAAAAAAAAAAAAAAAAAAAAAW0NvbnRlbnRfVHlwZXNdLnhtbFBLAQItABQABgAIAAAAIQA4&#10;/SH/1gAAAJQBAAALAAAAAAAAAAAAAAAAAC8BAABfcmVscy8ucmVsc1BLAQItABQABgAIAAAAIQAG&#10;44BvgwIAAG4FAAAOAAAAAAAAAAAAAAAAAC4CAABkcnMvZTJvRG9jLnhtbFBLAQItABQABgAIAAAA&#10;IQAR6jL64AAAAAkBAAAPAAAAAAAAAAAAAAAAAN0EAABkcnMvZG93bnJldi54bWxQSwUGAAAAAAQA&#10;BADzAAAA6gUAAAAA&#10;" filled="f" stroked="f" strokeweight=".5pt">
                <v:textbox>
                  <w:txbxContent>
                    <w:p w:rsidR="00E8152E" w:rsidRPr="00C0653D" w:rsidRDefault="00E8152E" w:rsidP="008C6E68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*</w:t>
                      </w:r>
                      <w:r w:rsidRPr="00C0653D">
                        <w:rPr>
                          <w:rFonts w:ascii="Times New Roman" w:hAnsi="Times New Roman" w:cs="Times New Roman"/>
                          <w:sz w:val="2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502A4FA" wp14:editId="217FC5CB">
                <wp:simplePos x="0" y="0"/>
                <wp:positionH relativeFrom="column">
                  <wp:posOffset>5329555</wp:posOffset>
                </wp:positionH>
                <wp:positionV relativeFrom="paragraph">
                  <wp:posOffset>278291</wp:posOffset>
                </wp:positionV>
                <wp:extent cx="320675" cy="197485"/>
                <wp:effectExtent l="0" t="0" r="0" b="0"/>
                <wp:wrapNone/>
                <wp:docPr id="246" name="Text Box 2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C0653D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02A4FA" id="Text Box 246" o:spid="_x0000_s1049" type="#_x0000_t202" style="position:absolute;margin-left:419.65pt;margin-top:21.9pt;width:25.25pt;height:15.5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3eohAIAAG4FAAAOAAAAZHJzL2Uyb0RvYy54bWysVN9v2jAQfp+0/8Hy+0igQFvUUDGqTpOq&#10;thpMfTaOXaLZPs82JOyv39lJKGJ76bSX5Hz3+fP9vrlttCJ74XwFpqDDQU6JMBzKyrwW9Pv6/tMV&#10;JT4wUzIFRhT0IDy9nX/8cFPbmRjBFlQpHEES42e1Leg2BDvLMs+3QjM/ACsMGiU4zQIe3WtWOlYj&#10;u1bZKM+nWQ2utA648B61d62RzhO/lIKHJym9CEQVFH0L6evSdxO/2fyGzV4ds9uKd26wf/BCs8rg&#10;o0eqOxYY2bnqDypdcQceZBhw0BlIWXGRYsBohvlZNKstsyLFgsnx9pgm//9o+eP+2ZGqLOhoPKXE&#10;MI1FWosmkM/QkKjDDNXWzxC4sggNDRqw0r3eozIG3kin4x9DImjHXB+O+Y10HJUXo3x6OaGEo2l4&#10;fTm+mkSW7O2ydT58EaBJFArqsHwpq2z/4EML7SHxLQP3lVKphMqQuqDTi0meLhwtSK5MxIrUDB1N&#10;DKh1PEnhoETEKPNNSExG8j8qUhuKpXJkz7CBGOfChBR64kV0REl04j0XO/ybV++53MbRvwwmHC/r&#10;yoBL0Z+5Xf7oXZYtHnN+EncUQ7NpUhcM84u+shsoD1hwB+3QeMvvKyzLA/PhmTmcEqwxTn54wo9U&#10;gOmHTqJkC+7X3/QRj82LVkpqnLqC+p875gQl6qvBtr4ejsdxTNNhPLkc4cGdWjanFrPTS8C6DHHH&#10;WJ7EiA+qF6UD/YILYhFfRRMzHN8uaOjFZWh3AS4YLhaLBMLBtCw8mJXlkTqWKTbdunlhznadGbCl&#10;H6GfTzY7a9AWG28aWOwCyCp1b8x0m9WuAjjUqf+7BRS3xuk5od7W5Pw3AAAA//8DAFBLAwQUAAYA&#10;CAAAACEAXLyy/OEAAAAJAQAADwAAAGRycy9kb3ducmV2LnhtbEyPwU7DMAyG70i8Q2Sk3VjKOiAt&#10;Taep0jQJwWFjF25pk7UViVOabCs8PeYEN1v+9Pv7i9XkLDubMfQeJdzNE2AGG697bCUc3ja3AliI&#10;CrWyHo2ELxNgVV5fFSrX/oI7c97HllEIhlxJ6GIccs5D0xmnwtwPBul29KNTkdax5XpUFwp3li+S&#10;5IE71SN96NRgqs40H/uTk/BcbV7Vrl448W2r7ctxPXwe3u+lnN1M6ydg0UzxD4ZffVKHkpxqf0Id&#10;mJUg0iwlVMIypQoECJHRUEt4XGbAy4L/b1D+AAAA//8DAFBLAQItABQABgAIAAAAIQC2gziS/gAA&#10;AOEBAAATAAAAAAAAAAAAAAAAAAAAAABbQ29udGVudF9UeXBlc10ueG1sUEsBAi0AFAAGAAgAAAAh&#10;ADj9If/WAAAAlAEAAAsAAAAAAAAAAAAAAAAALwEAAF9yZWxzLy5yZWxzUEsBAi0AFAAGAAgAAAAh&#10;ALA/d6iEAgAAbgUAAA4AAAAAAAAAAAAAAAAALgIAAGRycy9lMm9Eb2MueG1sUEsBAi0AFAAGAAgA&#10;AAAhAFy8svzhAAAACQEAAA8AAAAAAAAAAAAAAAAA3gQAAGRycy9kb3ducmV2LnhtbFBLBQYAAAAA&#10;BAAEAPMAAADsBQAAAAA=&#10;" filled="f" stroked="f" strokeweight=".5pt">
                <v:textbox>
                  <w:txbxContent>
                    <w:p w:rsidR="00E8152E" w:rsidRPr="00C0653D" w:rsidRDefault="00E8152E" w:rsidP="008C6E68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DD3AE59" wp14:editId="7CD46F9C">
                <wp:simplePos x="0" y="0"/>
                <wp:positionH relativeFrom="column">
                  <wp:posOffset>5522377</wp:posOffset>
                </wp:positionH>
                <wp:positionV relativeFrom="paragraph">
                  <wp:posOffset>191305</wp:posOffset>
                </wp:positionV>
                <wp:extent cx="320675" cy="197485"/>
                <wp:effectExtent l="0" t="0" r="0" b="0"/>
                <wp:wrapNone/>
                <wp:docPr id="247" name="Text Box 2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C0653D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*</w:t>
                            </w:r>
                            <w:r w:rsidRPr="00C0653D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D3AE59" id="Text Box 247" o:spid="_x0000_s1050" type="#_x0000_t202" style="position:absolute;margin-left:434.85pt;margin-top:15.05pt;width:25.25pt;height:15.5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8rJXhAIAAG4FAAAOAAAAZHJzL2Uyb0RvYy54bWysVFtv2yAUfp+0/4B4X+2kubRRnSpr1WlS&#10;1FZLpj4TDI014DAgsbNfvwO20yjbS6e92IdzPj7O/ea20YrshfMVmIIOLnJKhOFQVua1oN/XD5+u&#10;KPGBmZIpMKKgB+Hp7fzjh5vazsQQtqBK4QiSGD+rbUG3IdhZlnm+FZr5C7DCoFGC0yzg0b1mpWM1&#10;smuVDfN8ktXgSuuAC+9Re98a6TzxSyl4eJLSi0BUQdG3kL4ufTfxm81v2OzVMbuteOcG+wcvNKsM&#10;PnqkumeBkZ2r/qDSFXfgQYYLDjoDKSsuUgwYzSA/i2a1ZVakWDA53h7T5P8fLX/cPztSlQUdjqaU&#10;GKaxSGvRBPIZGhJ1mKHa+hkCVxahoUEDVrrXe1TGwBvpdPxjSATtmOvDMb+RjqPycphPpmNKOJoG&#10;19PR1TiyZG+XrfPhiwBNolBQh+VLWWX7pQ8ttIfEtww8VEqlEipD6oJOLsd5unC0ILkyEStSM3Q0&#10;MaDW8SSFgxIRo8w3ITEZyf+oSG0o7pQje4YNxDgXJqTQEy+iI0qiE++52OHfvHrP5TaO/mUw4XhZ&#10;VwZciv7M7fJH77Js8Zjzk7ijGJpNk7pgkI/6ym6gPGDBHbRD4y1/qLAsS+bDM3M4JVhjnPzwhB+p&#10;ANMPnUTJFtyvv+kjHpsXrZTUOHUF9T93zAlK1FeDbX09GI3imKbDaDwd4sGdWjanFrPTd4B1GeCO&#10;sTyJER9UL0oH+gUXxCK+iiZmOL5d0NCLd6HdBbhguFgsEggH07KwNCvLI3UsU2y6dfPCnO06M2BL&#10;P0I/n2x21qAtNt40sNgFkFXq3pjpNqtdBXCoU/93CyhujdNzQr2tyflvAAAA//8DAFBLAwQUAAYA&#10;CAAAACEAD6Dx/+EAAAAJAQAADwAAAGRycy9kb3ducmV2LnhtbEyPwU7DMBBE70j8g7VI3KgdI0Ia&#10;sqmqSBUSgkNLL9yceJtExHaI3Tbw9ZhTOa7maeZtsZrNwE40+d5ZhGQhgJFtnO5ti7B/39xlwHxQ&#10;VqvBWUL4Jg+r8vqqULl2Z7ul0y60LJZYnyuELoQx59w3HRnlF24kG7ODm4wK8Zxarid1juVm4FKI&#10;lBvV27jQqZGqjprP3dEgvFSbN7Wtpcl+hur59bAev/YfD4i3N/P6CVigOVxg+NOP6lBGp9odrfZs&#10;QMjS5WNEEe5FAiwCSykksBohTSTwsuD/Pyh/AQAA//8DAFBLAQItABQABgAIAAAAIQC2gziS/gAA&#10;AOEBAAATAAAAAAAAAAAAAAAAAAAAAABbQ29udGVudF9UeXBlc10ueG1sUEsBAi0AFAAGAAgAAAAh&#10;ADj9If/WAAAAlAEAAAsAAAAAAAAAAAAAAAAALwEAAF9yZWxzLy5yZWxzUEsBAi0AFAAGAAgAAAAh&#10;AHbysleEAgAAbgUAAA4AAAAAAAAAAAAAAAAALgIAAGRycy9lMm9Eb2MueG1sUEsBAi0AFAAGAAgA&#10;AAAhAA+g8f/hAAAACQEAAA8AAAAAAAAAAAAAAAAA3gQAAGRycy9kb3ducmV2LnhtbFBLBQYAAAAA&#10;BAAEAPMAAADsBQAAAAA=&#10;" filled="f" stroked="f" strokeweight=".5pt">
                <v:textbox>
                  <w:txbxContent>
                    <w:p w:rsidR="00E8152E" w:rsidRPr="00C0653D" w:rsidRDefault="00E8152E" w:rsidP="008C6E68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*</w:t>
                      </w:r>
                      <w:r w:rsidRPr="00C0653D">
                        <w:rPr>
                          <w:rFonts w:ascii="Times New Roman" w:hAnsi="Times New Roman" w:cs="Times New Roman"/>
                          <w:sz w:val="2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CCAA75C" wp14:editId="05835FA6">
                <wp:simplePos x="0" y="0"/>
                <wp:positionH relativeFrom="column">
                  <wp:posOffset>2560320</wp:posOffset>
                </wp:positionH>
                <wp:positionV relativeFrom="paragraph">
                  <wp:posOffset>238286</wp:posOffset>
                </wp:positionV>
                <wp:extent cx="320675" cy="197485"/>
                <wp:effectExtent l="0" t="0" r="0" b="0"/>
                <wp:wrapNone/>
                <wp:docPr id="248" name="Text Box 2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C0653D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*</w:t>
                            </w:r>
                            <w:r w:rsidRPr="00C0653D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CAA75C" id="Text Box 248" o:spid="_x0000_s1051" type="#_x0000_t202" style="position:absolute;margin-left:201.6pt;margin-top:18.75pt;width:25.25pt;height:15.5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laTaggIAAG4FAAAOAAAAZHJzL2Uyb0RvYy54bWysVN9v2jAQfp+0/8Hy+5pAgbaooWKtmCZV&#10;bTWY+mwcu0SzfZ5tSNhfv7OTAGJ76bSX5Hz3+fP9vr1rtCI74XwFpqCDi5wSYTiUlXkr6PfV4tM1&#10;JT4wUzIFRhR0Lzy9m338cFvbqRjCBlQpHEES46e1LegmBDvNMs83QjN/AVYYNEpwmgU8uresdKxG&#10;dq2yYZ5PshpcaR1w4T1qH1ojnSV+KQUPz1J6EYgqKPoW0tel7zp+s9ktm745ZjcV79xg/+CFZpXB&#10;Rw9UDywwsnXVH1S64g48yHDBQWcgZcVFigGjGeRn0Sw3zIoUCybH20Oa/P+j5U+7F0eqsqDDEZbK&#10;MI1FWokmkM/QkKjDDNXWTxG4tAgNDRqw0r3eozIG3kin4x9DImjHXO8P+Y10HJWXw3xyNaaEo2lw&#10;czW6HkeW7HjZOh++CNAkCgV1WL6UVbZ79KGF9pD4loFFpVQqoTKkLujkcpynCwcLkisTsSI1Q0cT&#10;A2odT1LYKxExynwTEpOR/I+K1IbiXjmyY9hAjHNhQgo98SI6oiQ68Z6LHf7o1Xsut3H0L4MJh8u6&#10;MuBS9Gdulz96l2WLx5yfxB3F0Kyb1AWDPNUk6tZQ7rHgDtqh8ZYvKizLI/PhhTmcEqwxTn54xo9U&#10;gOmHTqJkA+7X3/QRj82LVkpqnLqC+p9b5gQl6qvBtr4ZjEZxTNNhNL4a4sGdWtanFrPV94B1GeCO&#10;sTyJER9UL0oH+hUXxDy+iiZmOL5d0NCL96HdBbhguJjPEwgH07LwaJaWR+pYpth0q+aVOdt1ZsCW&#10;foJ+Ptn0rEFbbLxpYL4NIKvUvcesdhXAoU793y2guDVOzwl1XJOz3wAAAP//AwBQSwMEFAAGAAgA&#10;AAAhACaD77LhAAAACQEAAA8AAABkcnMvZG93bnJldi54bWxMj01Pg0AURfcm/ofJM3FnB6FQgjya&#10;hqQxMbpo7cbdg5kCcT6Qmbbor3dc1eXLPbn3vHI9a8XOcnKDNQiPiwiYNK0Vg+kQDu/bhxyY82QE&#10;KWskwrd0sK5ub0oqhL2YnTzvfcdCiXEFIfTejwXnru2lJrewozQhO9pJkw/n1HEx0SWUa8XjKMq4&#10;psGEhZ5GWfey/dyfNMJLvX2jXRPr/EfVz6/Hzfh1+EgR7+/mzRMwL2d/heFPP6hDFZwaezLCMYWw&#10;jJI4oAjJKgUWgGWarIA1CFmeAa9K/v+D6hcAAP//AwBQSwECLQAUAAYACAAAACEAtoM4kv4AAADh&#10;AQAAEwAAAAAAAAAAAAAAAAAAAAAAW0NvbnRlbnRfVHlwZXNdLnhtbFBLAQItABQABgAIAAAAIQA4&#10;/SH/1gAAAJQBAAALAAAAAAAAAAAAAAAAAC8BAABfcmVscy8ucmVsc1BLAQItABQABgAIAAAAIQDk&#10;laTaggIAAG4FAAAOAAAAAAAAAAAAAAAAAC4CAABkcnMvZTJvRG9jLnhtbFBLAQItABQABgAIAAAA&#10;IQAmg++y4QAAAAkBAAAPAAAAAAAAAAAAAAAAANwEAABkcnMvZG93bnJldi54bWxQSwUGAAAAAAQA&#10;BADzAAAA6gUAAAAA&#10;" filled="f" stroked="f" strokeweight=".5pt">
                <v:textbox>
                  <w:txbxContent>
                    <w:p w:rsidR="00E8152E" w:rsidRPr="00C0653D" w:rsidRDefault="00E8152E" w:rsidP="008C6E68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*</w:t>
                      </w:r>
                      <w:r w:rsidRPr="00C0653D">
                        <w:rPr>
                          <w:rFonts w:ascii="Times New Roman" w:hAnsi="Times New Roman" w:cs="Times New Roman"/>
                          <w:sz w:val="2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BF91416" wp14:editId="3D844CFC">
                <wp:simplePos x="0" y="0"/>
                <wp:positionH relativeFrom="column">
                  <wp:posOffset>2668905</wp:posOffset>
                </wp:positionH>
                <wp:positionV relativeFrom="paragraph">
                  <wp:posOffset>197324</wp:posOffset>
                </wp:positionV>
                <wp:extent cx="320675" cy="197485"/>
                <wp:effectExtent l="0" t="0" r="0" b="0"/>
                <wp:wrapNone/>
                <wp:docPr id="249" name="Text Box 2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C0653D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*</w:t>
                            </w:r>
                            <w:r w:rsidRPr="00C0653D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F91416" id="Text Box 249" o:spid="_x0000_s1052" type="#_x0000_t202" style="position:absolute;margin-left:210.15pt;margin-top:15.55pt;width:25.25pt;height:15.5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b3GhAIAAG4FAAAOAAAAZHJzL2Uyb0RvYy54bWysVN9v2jAQfp+0/8Hy+0igQAtqqBhVp0lV&#10;Ww2mPhvHLtFsn2cbEvbX7+wkFHV76bSX5Hz3+fP9vr5ptCIH4XwFpqDDQU6JMBzKyrwU9Pvm7tMV&#10;JT4wUzIFRhT0KDy9WXz8cF3buRjBDlQpHEES4+e1LeguBDvPMs93QjM/ACsMGiU4zQIe3UtWOlYj&#10;u1bZKM+nWQ2utA648B61t62RLhK/lIKHRym9CEQVFH0L6evSdxu/2eKazV8cs7uKd26wf/BCs8rg&#10;oyeqWxYY2bvqDypdcQceZBhw0BlIWXGRYsBohvmbaNY7ZkWKBZPj7SlN/v/R8ofDkyNVWdDReEaJ&#10;YRqLtBFNIJ+hIVGHGaqtnyNwbREaGjRgpXu9R2UMvJFOxz+GRNCOuT6e8hvpOCovRvn0ckIJR9Nw&#10;djm+mkSW7PWydT58EaBJFArqsHwpq+xw70ML7SHxLQN3lVKphMqQuqDTi0meLpwsSK5MxIrUDB1N&#10;DKh1PEnhqETEKPNNSExG8j8qUhuKlXLkwLCBGOfChBR64kV0REl04j0XO/yrV++53MbRvwwmnC7r&#10;yoBL0b9xu/zRuyxbPOb8LO4ohmbbpC4Y5tO+slsoj1hwB+3QeMvvKizLPfPhiTmcEqwxTn54xI9U&#10;gOmHTqJkB+7X3/QRj82LVkpqnLqC+p975gQl6qvBtp4Nx+M4pukwnlyO8ODOLdtzi9nrFWBdhrhj&#10;LE9ixAfVi9KBfsYFsYyvookZjm8XNPTiKrS7ABcMF8tlAuFgWhbuzdrySB3LFJtu0zwzZ7vODNjS&#10;D9DPJ5u/adAWG28aWO4DyCp1b8x0m9WuAjjUqf+7BRS3xvk5oV7X5OI3AAAA//8DAFBLAwQUAAYA&#10;CAAAACEAH1z2vuEAAAAJAQAADwAAAGRycy9kb3ducmV2LnhtbEyPwU7DMBBE70j8g7VI3Kgdt5Qq&#10;xKmqSBUSgkNLL9yc2E0i7HWI3Tbw9SwnOK72aeZNsZ68Y2c7xj6ggmwmgFlsgumxVXB4296tgMWk&#10;0WgX0Cr4shHW5fVVoXMTLriz531qGYVgzLWCLqUh5zw2nfU6zsJgkX7HMHqd6BxbbkZ9oXDvuBRi&#10;yb3ukRo6Pdiqs83H/uQVPFfbV72rpV99u+rp5bgZPg/v90rd3kybR2DJTukPhl99UoeSnOpwQhOZ&#10;U7CQYk6ognmWASNg8SBoS61gKSXwsuD/F5Q/AAAA//8DAFBLAQItABQABgAIAAAAIQC2gziS/gAA&#10;AOEBAAATAAAAAAAAAAAAAAAAAAAAAABbQ29udGVudF9UeXBlc10ueG1sUEsBAi0AFAAGAAgAAAAh&#10;ADj9If/WAAAAlAEAAAsAAAAAAAAAAAAAAAAALwEAAF9yZWxzLy5yZWxzUEsBAi0AFAAGAAgAAAAh&#10;AFydvcaEAgAAbgUAAA4AAAAAAAAAAAAAAAAALgIAAGRycy9lMm9Eb2MueG1sUEsBAi0AFAAGAAgA&#10;AAAhAB9c9r7hAAAACQEAAA8AAAAAAAAAAAAAAAAA3gQAAGRycy9kb3ducmV2LnhtbFBLBQYAAAAA&#10;BAAEAPMAAADsBQAAAAA=&#10;" filled="f" stroked="f" strokeweight=".5pt">
                <v:textbox>
                  <w:txbxContent>
                    <w:p w:rsidR="00E8152E" w:rsidRPr="00C0653D" w:rsidRDefault="00E8152E" w:rsidP="008C6E68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*</w:t>
                      </w:r>
                      <w:r w:rsidRPr="00C0653D">
                        <w:rPr>
                          <w:rFonts w:ascii="Times New Roman" w:hAnsi="Times New Roman" w:cs="Times New Roman"/>
                          <w:sz w:val="2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78A33D8" wp14:editId="2BF3A635">
                <wp:simplePos x="0" y="0"/>
                <wp:positionH relativeFrom="column">
                  <wp:posOffset>1284131</wp:posOffset>
                </wp:positionH>
                <wp:positionV relativeFrom="paragraph">
                  <wp:posOffset>183515</wp:posOffset>
                </wp:positionV>
                <wp:extent cx="320675" cy="197485"/>
                <wp:effectExtent l="0" t="0" r="0" b="0"/>
                <wp:wrapNone/>
                <wp:docPr id="250" name="Text Box 2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C0653D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8A33D8" id="Text Box 250" o:spid="_x0000_s1053" type="#_x0000_t202" style="position:absolute;margin-left:101.1pt;margin-top:14.45pt;width:25.25pt;height:15.5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Zr0wggIAAG4FAAAOAAAAZHJzL2Uyb0RvYy54bWysVEtvGjEQvlfqf7B8bxYIjwSxRJQoVaUo&#10;iZpUORuvDavaHtc27NJfn7F3FyjtJVUvu+OZz5/nPbuptSI74XwJJqf9ix4lwnAoSrPO6feXu09X&#10;lPjATMEUGJHTvfD0Zv7xw6yyUzGADahCOIIkxk8rm9NNCHaaZZ5vhGb+AqwwaJTgNAt4dOuscKxC&#10;dq2yQa83zipwhXXAhfeovW2MdJ74pRQ8PErpRSAqp+hbSF+Xvqv4zeYzNl07Zjclb91g/+CFZqXB&#10;Rw9UtywwsnXlH1S65A48yHDBQWcgZclFigGj6ffOonneMCtSLJgcbw9p8v+Plj/snhwpi5wORpgf&#10;wzQW6UXUgXyGmkQdZqiyforAZ4vQUKMBK93pPSpj4LV0Ov4xJIJ25Nof8hvpOCovB73xZEQJR1P/&#10;ejK8GkWW7HjZOh++CNAkCjl1WL6UVba796GBdpD4loG7UqlUQmVIldPxJTr8mwXJlYkakZqhpYkB&#10;NY4nKeyViBhlvgmJyUj+R0VqQ7FUjuwYNhDjXJiQQk+8iI4oiU6852KLP3r1nstNHN3LYMLhsi4N&#10;uBT9mdvFj85l2eAx5ydxRzHUqzp1Qb836Sq7gmKPBXfQDI23/K7EstwzH56YwynBGuPkh0f8SAWY&#10;fmglSjbgfv1NH/HYvGilpMKpy6n/uWVOUKK+Gmzr6/5wGMc0HYajyQAP7tSyOrWYrV4C1qWPO8by&#10;JEZ8UJ0oHehXXBCL+CqamOH4dk5DJy5DswtwwXCxWCQQDqZl4d48Wx6pY5li073Ur8zZtjMDtvQD&#10;dPPJpmcN2mDjTQOLbQBZpu6NmW6y2lYAhzr1f7uA4tY4PSfUcU3O3wAAAP//AwBQSwMEFAAGAAgA&#10;AAAhAAMsAhjgAAAACQEAAA8AAABkcnMvZG93bnJldi54bWxMj8FOwzAMhu9IvENkJG4sWaSNUppO&#10;U6UJCcFhYxdubpO11RKnNNlWeHrCid1s+dPv7y9Wk7PsbMbQe1Iwnwlghhqve2oV7D82DxmwEJE0&#10;Wk9GwbcJsCpvbwrMtb/Q1px3sWUphEKOCroYh5zz0HTGYZj5wVC6HfzoMKZ1bLke8ZLCneVSiCV3&#10;2FP60OFgqs40x93JKXitNu+4raXLfmz18nZYD1/7z4VS93fT+hlYNFP8h+FPP6lDmZxqfyIdmFUg&#10;hZQJTUP2BCwBciEfgdUKlkIALwt+3aD8BQAA//8DAFBLAQItABQABgAIAAAAIQC2gziS/gAAAOEB&#10;AAATAAAAAAAAAAAAAAAAAAAAAABbQ29udGVudF9UeXBlc10ueG1sUEsBAi0AFAAGAAgAAAAhADj9&#10;If/WAAAAlAEAAAsAAAAAAAAAAAAAAAAALwEAAF9yZWxzLy5yZWxzUEsBAi0AFAAGAAgAAAAhAIpm&#10;vTCCAgAAbgUAAA4AAAAAAAAAAAAAAAAALgIAAGRycy9lMm9Eb2MueG1sUEsBAi0AFAAGAAgAAAAh&#10;AAMsAhjgAAAACQEAAA8AAAAAAAAAAAAAAAAA3AQAAGRycy9kb3ducmV2LnhtbFBLBQYAAAAABAAE&#10;APMAAADpBQAAAAA=&#10;" filled="f" stroked="f" strokeweight=".5pt">
                <v:textbox>
                  <w:txbxContent>
                    <w:p w:rsidR="00E8152E" w:rsidRPr="00C0653D" w:rsidRDefault="00E8152E" w:rsidP="008C6E68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:rsidR="008C6E68" w:rsidRPr="00CC05AE" w:rsidRDefault="008C6E68" w:rsidP="008C6E68">
      <w:pPr>
        <w:rPr>
          <w:b/>
          <w:sz w:val="24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67136" behindDoc="0" locked="0" layoutInCell="1" allowOverlap="1" wp14:anchorId="3D3C16B2" wp14:editId="453F8387">
                <wp:simplePos x="0" y="0"/>
                <wp:positionH relativeFrom="column">
                  <wp:posOffset>3582899</wp:posOffset>
                </wp:positionH>
                <wp:positionV relativeFrom="paragraph">
                  <wp:posOffset>259766</wp:posOffset>
                </wp:positionV>
                <wp:extent cx="627913" cy="324485"/>
                <wp:effectExtent l="0" t="0" r="1270" b="0"/>
                <wp:wrapNone/>
                <wp:docPr id="401" name="Rectangle 4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7913" cy="3244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A04FA14" id="Rectangle 401" o:spid="_x0000_s1026" style="position:absolute;margin-left:282.1pt;margin-top:20.45pt;width:49.45pt;height:25.55pt;z-index:2518671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ZpC0kwIAAIcFAAAOAAAAZHJzL2Uyb0RvYy54bWysVEtv2zAMvg/YfxB0X+2k6SuoUwQtOgwo&#10;2qAP9KzIUixAFjVJiZP9+lGS47RdscOwHBRRJD+Sn0leXm1bTTbCeQWmoqOjkhJhONTKrCr68nz7&#10;7ZwSH5ipmQYjKroTnl7Nvn657OxUjKEBXQtHEMT4aWcr2oRgp0XheSNa5o/ACoNKCa5lAUW3KmrH&#10;OkRvdTEuy9OiA1dbB1x4j683WUlnCV9KwcODlF4EoiuKuYV0unQu41nMLtl05ZhtFO/TYP+QRcuU&#10;waAD1A0LjKyd+gOqVdyBBxmOOLQFSKm4SDVgNaPyQzVPDbMi1YLkeDvQ5P8fLL/fLBxRdUUn5YgS&#10;w1r8SI9IGzMrLUh8RIo666do+WQXrpc8XmO9W+na+I+VkG2idTfQKraBcHw8HZ9djI4p4ag6Hk8m&#10;5ycRszg4W+fDdwEtiZeKOgyfyGSbOx+y6d4kxvKgVX2rtE5C7BRxrR3ZMPzGy1VKGMHfWWkTbQ1E&#10;rwwYX4pYV64k3cJOi2inzaOQSArmPk6JpHY8BGGcCxNGWdWwWuTYJyX++tIGj1RoAozIEuMP2D3A&#10;+wL22DnL3j66itTNg3P5t8Sy8+CRIoMJg3OrDLjPADRW1UfO9nuSMjWRpSXUO2wZB3mWvOW3Cj/b&#10;HfNhwRwOD44ZLoTwgIfU0FUU+hslDbhfn71He+xp1FLS4TBW1P9cMyco0T8MdvvFaDKJ05uEycnZ&#10;GAX3VrN8qzHr9hqwF7CfMbt0jfZB76/SQfuKe2Meo6KKGY6xK8qD2wvXIS8J3DxczOfJDCfWsnBn&#10;niyP4JHV2JbP21fmbN+7AZv+HvaDy6YfWjjbRk8D83UAqVJ/H3jt+cZpT43Tb6a4Tt7KyeqwP2e/&#10;AQAA//8DAFBLAwQUAAYACAAAACEAz0j4DuEAAAAJAQAADwAAAGRycy9kb3ducmV2LnhtbEyPwU7D&#10;MBBE70j8g7VIXBB1GpeIhmwqQELiwqGlQhzdeImtxnYUu0nK12NOcFzN08zbajPbjo00BOMdwnKR&#10;ASPXeGVci7B/f7m9BxaidEp23hHCmQJs6suLSpbKT25L4y62LJW4UEoEHWNfch4aTVaGhe/JpezL&#10;D1bGdA4tV4OcUrnteJ5lBbfSuLSgZU/Pmprj7mQR3s5CvI434jjtjWjNN/98+tAe8fpqfnwAFmmO&#10;fzD86id1qJPTwZ+cCqxDuCtWeUIRVtkaWAKKQiyBHRDWeQa8rvj/D+ofAAAA//8DAFBLAQItABQA&#10;BgAIAAAAIQC2gziS/gAAAOEBAAATAAAAAAAAAAAAAAAAAAAAAABbQ29udGVudF9UeXBlc10ueG1s&#10;UEsBAi0AFAAGAAgAAAAhADj9If/WAAAAlAEAAAsAAAAAAAAAAAAAAAAALwEAAF9yZWxzLy5yZWxz&#10;UEsBAi0AFAAGAAgAAAAhAClmkLSTAgAAhwUAAA4AAAAAAAAAAAAAAAAALgIAAGRycy9lMm9Eb2Mu&#10;eG1sUEsBAi0AFAAGAAgAAAAhAM9I+A7hAAAACQEAAA8AAAAAAAAAAAAAAAAA7QQAAGRycy9kb3du&#10;cmV2LnhtbFBLBQYAAAAABAAEAPMAAAD7BQAAAAA=&#10;" fillcolor="white [3212]" stroked="f" strokeweight="1pt"/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65088" behindDoc="0" locked="0" layoutInCell="1" allowOverlap="1" wp14:anchorId="30A5BC38" wp14:editId="61327294">
                <wp:simplePos x="0" y="0"/>
                <wp:positionH relativeFrom="column">
                  <wp:posOffset>4584700</wp:posOffset>
                </wp:positionH>
                <wp:positionV relativeFrom="paragraph">
                  <wp:posOffset>200660</wp:posOffset>
                </wp:positionV>
                <wp:extent cx="606425" cy="390525"/>
                <wp:effectExtent l="0" t="0" r="0" b="0"/>
                <wp:wrapNone/>
                <wp:docPr id="392" name="Text Box 3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366B65">
                              <w:rPr>
                                <w:rFonts w:ascii="Times New Roman" w:hAnsi="Times New Roman" w:cs="Times New Roman"/>
                                <w:i/>
                                <w:color w:val="A6A6A6" w:themeColor="background1" w:themeShade="A6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10.0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0.53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A5BC38" id="Text Box 392" o:spid="_x0000_s1054" type="#_x0000_t202" style="position:absolute;margin-left:361pt;margin-top:15.8pt;width:47.75pt;height:30.75pt;z-index:251865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A4SbggIAAG4FAAAOAAAAZHJzL2Uyb0RvYy54bWysVN1v2jAQf5+0/8Hy+0igwFrUUDEqpklV&#10;W61MfTaOXaLZPs82JOyv79lJKGJ76bSX5Hz3u++P65tGK7IXzldgCjoc5JQIw6GszEtBf6xXny4p&#10;8YGZkikwoqAH4enN/OOH69rOxAi2oErhCBoxflbbgm5DsLMs83wrNPMDsMKgUILTLODTvWSlYzVa&#10;1yob5fk0q8GV1gEX3iP3thXSebIvpeDhQUovAlEFxdhC+rr03cRvNr9msxfH7LbiXRjsH6LQrDLo&#10;9GjqlgVGdq76w5SuuAMPMgw46AykrLhIOWA2w/wsm6ctsyLlgsXx9lgm///M8vv9oyNVWdCLqxEl&#10;hmls0lo0gXyBhkQeVqi2fobAJ4vQ0KAAO93zPTJj4o10Ov4xJYJyrPXhWN9ojiNzmk/HowklHEUX&#10;V/kEabSevSlb58NXAZpEoqAO25eqyvZ3PrTQHhJ9GVhVSqUWKkNqdHAxyZPCUYLGlYlYkYahMxMT&#10;agNPVDgoETHKfBcSi5Hij4w0hmKpHNkzHCDGuTAhpZ7sIjqiJAbxHsUO/xbVe5TbPHrPYMJRWVcG&#10;XMr+LOzyZx+ybPFY85O8IxmaTZOmYJhf9p3dQHnAhjtol8ZbvqqwLXfMh0fmcEuwx7j54QE/UgGW&#10;HzqKki2433/jRzwOL0opqXHrCup/7ZgTlKhvBsf6ajgexzVNj/Hk8wgf7lSyOZWYnV4C9mWIN8by&#10;REZ8UD0pHehnPBCL6BVFzHD0XdDQk8vQ3gI8MFwsFgmEi2lZuDNPlkfTsU1x6NbNM3O2m8yAI30P&#10;/X6y2dmAttioaWCxCyCrNL2x0m1Vuw7gUqf57w5QvBqn74R6O5PzVwAAAP//AwBQSwMEFAAGAAgA&#10;AAAhAAJZHqDiAAAACQEAAA8AAABkcnMvZG93bnJldi54bWxMj0FLw0AUhO+C/2F5gje7SUrbGPNS&#10;SqAIoofWXry9ZF+TYHY3Zrdt9Ne7nupxmGHmm3w96V6ceXSdNQjxLALBpraqMw3C4X37kIJwnoyi&#10;3hpG+GYH6+L2JqdM2YvZ8XnvGxFKjMsIofV+yKR0dcua3MwObIJ3tKMmH+TYSDXSJZTrXiZRtJSa&#10;OhMWWhq4bLn+3J80wku5faNdlej0py+fX4+b4evwsUC8v5s2TyA8T/4ahj/8gA5FYKrsySgneoRV&#10;koQvHmEeL0GEQBqvFiAqhMd5DLLI5f8HxS8AAAD//wMAUEsBAi0AFAAGAAgAAAAhALaDOJL+AAAA&#10;4QEAABMAAAAAAAAAAAAAAAAAAAAAAFtDb250ZW50X1R5cGVzXS54bWxQSwECLQAUAAYACAAAACEA&#10;OP0h/9YAAACUAQAACwAAAAAAAAAAAAAAAAAvAQAAX3JlbHMvLnJlbHNQSwECLQAUAAYACAAAACEA&#10;EQOEm4ICAABuBQAADgAAAAAAAAAAAAAAAAAuAgAAZHJzL2Uyb0RvYy54bWxQSwECLQAUAAYACAAA&#10;ACEAAlkeoOIAAAAJAQAADwAAAAAAAAAAAAAAAADcBAAAZHJzL2Rvd25yZXYueG1sUEsFBgAAAAAE&#10;AAQA8wAAAOsFAAAAAA==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366B65">
                        <w:rPr>
                          <w:rFonts w:ascii="Times New Roman" w:hAnsi="Times New Roman" w:cs="Times New Roman"/>
                          <w:i/>
                          <w:color w:val="A6A6A6" w:themeColor="background1" w:themeShade="A6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10.0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0.538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54848" behindDoc="0" locked="0" layoutInCell="1" allowOverlap="1" wp14:anchorId="6762877B" wp14:editId="49F47338">
                <wp:simplePos x="0" y="0"/>
                <wp:positionH relativeFrom="column">
                  <wp:posOffset>4149090</wp:posOffset>
                </wp:positionH>
                <wp:positionV relativeFrom="paragraph">
                  <wp:posOffset>200990</wp:posOffset>
                </wp:positionV>
                <wp:extent cx="606425" cy="390525"/>
                <wp:effectExtent l="0" t="0" r="0" b="0"/>
                <wp:wrapNone/>
                <wp:docPr id="391" name="Text Box 3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366B65">
                              <w:rPr>
                                <w:rFonts w:ascii="Times New Roman" w:hAnsi="Times New Roman" w:cs="Times New Roman"/>
                                <w:i/>
                                <w:color w:val="D9D9D9" w:themeColor="background1" w:themeShade="D9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9.46</w:t>
                            </w:r>
                          </w:p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0.57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62877B" id="Text Box 391" o:spid="_x0000_s1055" type="#_x0000_t202" style="position:absolute;margin-left:326.7pt;margin-top:15.85pt;width:47.75pt;height:30.75pt;z-index:25185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33NcgwIAAG4FAAAOAAAAZHJzL2Uyb0RvYy54bWysVN9v2jAQfp+0/8Hy+0igwAYiVKwV0yTU&#10;VmunPhvHhmi2z7MNCfvrd3YSirq9dNpLcr777nw/vvPiutGKHIXzFZiCDgc5JcJwKCuzK+j3p/WH&#10;T5T4wEzJFBhR0JPw9Hr5/t2itnMxgj2oUjiCQYyf17ag+xDsPMs83wvN/ACsMGiU4DQLeHS7rHSs&#10;xuhaZaM8n2Y1uNI64MJ71N62RrpM8aUUPNxL6UUgqqCYW0hfl77b+M2WCzbfOWb3Fe/SYP+QhWaV&#10;wUvPoW5ZYOTgqj9C6Yo78CDDgIPOQMqKi1QDVjPMX1XzuGdWpFqwOd6e2+T/X1h+d3xwpCoLejUb&#10;UmKYxiE9iSaQz9CQqMMO1dbPEfhoERoaNOCke71HZSy8kU7HP5ZE0I69Pp37G8NxVE7z6Xg0oYSj&#10;6WqWT1DG6NmLs3U+fBGgSRQK6nB8qavsuPGhhfaQeJeBdaVUGqEypMYLriZ5cjhbMLgyESsSGbow&#10;saA28SSFkxIRo8w3IbEZKf+oSDQUN8qRI0MCMc6FCan0FBfRESUxibc4dviXrN7i3NbR3wwmnJ11&#10;ZcCl6l+lXf7oU5YtHnt+UXcUQ7NtEguG+ayf7BbKEw7cQbs03vJ1hWPZMB8emMMtwRnj5od7/EgF&#10;2H7oJEr24H79TR/xSF60UlLj1hXU/zwwJyhRXw3SejYcj+OapsN48nGEB3dp2V5azEHfAM4FiYvZ&#10;JTHig+pF6UA/4wOxireiiRmOdxc09OJNaN8CfGC4WK0SCBfTsrAxj5bH0HFMkXRPzTNztmNmQErf&#10;Qb+fbP6KoC02ehpYHQLIKrE3drrtajcBXOrE/+4Biq/G5TmhXp7J5W8AAAD//wMAUEsDBBQABgAI&#10;AAAAIQCfpyJD4wAAAAkBAAAPAAAAZHJzL2Rvd25yZXYueG1sTI/LTsMwEEX3SPyDNZXYUadJH2mI&#10;U1WRKiQEi5Zu2DnxNIlqj0PstoGvx6xgObpH957JN6PR7IqD6ywJmE0jYEi1VR01Ao7vu8cUmPOS&#10;lNSWUMAXOtgU93e5zJS90R6vB9+wUEIukwJa7/uMc1e3aKSb2h4pZCc7GOnDOTRcDfIWyo3mcRQt&#10;uZEdhYVW9li2WJ8PFyPgpdy9yX0Vm/Rbl8+vp23/efxYCPEwGbdPwDyO/g+GX/2gDkVwquyFlGNa&#10;wHKRzAMqIJmtgAVgNU/XwCoB6yQGXuT8/wfFDwAAAP//AwBQSwECLQAUAAYACAAAACEAtoM4kv4A&#10;AADhAQAAEwAAAAAAAAAAAAAAAAAAAAAAW0NvbnRlbnRfVHlwZXNdLnhtbFBLAQItABQABgAIAAAA&#10;IQA4/SH/1gAAAJQBAAALAAAAAAAAAAAAAAAAAC8BAABfcmVscy8ucmVsc1BLAQItABQABgAIAAAA&#10;IQCn33NcgwIAAG4FAAAOAAAAAAAAAAAAAAAAAC4CAABkcnMvZTJvRG9jLnhtbFBLAQItABQABgAI&#10;AAAAIQCfpyJD4wAAAAkBAAAPAAAAAAAAAAAAAAAAAN0EAABkcnMvZG93bnJldi54bWxQSwUGAAAA&#10;AAQABADzAAAA7QUAAAAA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366B65">
                        <w:rPr>
                          <w:rFonts w:ascii="Times New Roman" w:hAnsi="Times New Roman" w:cs="Times New Roman"/>
                          <w:i/>
                          <w:color w:val="D9D9D9" w:themeColor="background1" w:themeShade="D9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9.46</w:t>
                      </w:r>
                    </w:p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0.571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66112" behindDoc="0" locked="0" layoutInCell="1" allowOverlap="1" wp14:anchorId="41F4F6A6" wp14:editId="6DA706D5">
                <wp:simplePos x="0" y="0"/>
                <wp:positionH relativeFrom="column">
                  <wp:posOffset>5023815</wp:posOffset>
                </wp:positionH>
                <wp:positionV relativeFrom="paragraph">
                  <wp:posOffset>200660</wp:posOffset>
                </wp:positionV>
                <wp:extent cx="606425" cy="390525"/>
                <wp:effectExtent l="0" t="0" r="0" b="0"/>
                <wp:wrapNone/>
                <wp:docPr id="393" name="Text Box 3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366B65">
                              <w:rPr>
                                <w:rFonts w:ascii="Times New Roman" w:hAnsi="Times New Roman" w:cs="Times New Roman"/>
                                <w:i/>
                                <w:color w:val="7F7F7F" w:themeColor="text1" w:themeTint="80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10.2</w:t>
                            </w:r>
                          </w:p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0.53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F4F6A6" id="Text Box 393" o:spid="_x0000_s1056" type="#_x0000_t202" style="position:absolute;margin-left:395.6pt;margin-top:15.8pt;width:47.75pt;height:30.75pt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Jv/gAIAAG4FAAAOAAAAZHJzL2Uyb0RvYy54bWysVFtv0zAUfkfiP1h+Z0mv0GjpVDYNIVXb&#10;xIb27Dr2GmH7GNttUn49x07SVoOXIV6S43O+c79cXrVakb1wvgZT0tFFTokwHKravJT0+9Pth0+U&#10;+MBMxRQYUdKD8PRq+f7dZWMLMYYtqEo4gkaMLxpb0m0Itsgyz7dCM38BVhgUSnCaBXy6l6xyrEHr&#10;WmXjPJ9nDbjKOuDCe+TedEK6TPalFDzcS+lFIKqkGFtIX5e+m/jNlpeseHHMbmveh8H+IQrNaoNO&#10;j6ZuWGBk5+o/TOmaO/AgwwUHnYGUNRcpB8xmlL/K5nHLrEi5YHG8PZbJ/z+z/G7/4EhdlXSymFBi&#10;mMYmPYk2kM/QksjDCjXWFwh8tAgNLQqw0wPfIzMm3kqn4x9TIijHWh+O9Y3mODLn+Xw6nlHCUTRZ&#10;5DOk0Xp2UrbOhy8CNIlESR22L1WV7dc+dNABEn0ZuK2VSi1UhjToYDLLk8JRgsaViViRhqE3ExPq&#10;Ak9UOCgRMcp8ExKLkeKPjDSG4lo5smc4QIxzYUJKPdlFdERJDOItij3+FNVblLs8Bs9gwlFZ1wZc&#10;yv5V2NWPIWTZ4bHmZ3lHMrSbNk3BaJR2IvI2UB2w4Q66pfGW39bYljXz4YE53BLsMW5+uMePVIDl&#10;h56iZAvu19/4EY/Di1JKGty6kvqfO+YEJeqrwbFejKbTuKbpMZ19HOPDnUs25xKz09eAfRnhjbE8&#10;kREf1EBKB/oZD8QqekURMxx9lzQM5HXobgEeGC5WqwTCxbQsrM2j5dF0bFMcuqf2mTnbT2bAkb6D&#10;YT9Z8WpAO2zUNLDaBZB1mt5TVfsO4FKn+e8PULwa5++EOp3J5W8AAAD//wMAUEsDBBQABgAIAAAA&#10;IQDl/AcS4gAAAAkBAAAPAAAAZHJzL2Rvd25yZXYueG1sTI9NT4NAFEX3Jv6HyWvizg7QSCkyNA1J&#10;Y2J00dqNuwfzCqTzgcy0RX+946ouX+7JvecV60krdqHR9dYIiOcRMDKNlb1pBRw+to8ZMOfRSFTW&#10;kIBvcrAu7+8KzKW9mh1d9r5locS4HAV03g85567pSKOb24FMyI521OjDObZcjngN5VrxJIpSrrE3&#10;YaHDgaqOmtP+rAW8Vtt33NWJzn5U9fJ23Axfh88nIR5m0+YZmKfJ32D40w/qUAan2p6NdEwJWK7i&#10;JKACFnEKLABZli6B1QJWixh4WfD/H5S/AAAA//8DAFBLAQItABQABgAIAAAAIQC2gziS/gAAAOEB&#10;AAATAAAAAAAAAAAAAAAAAAAAAABbQ29udGVudF9UeXBlc10ueG1sUEsBAi0AFAAGAAgAAAAhADj9&#10;If/WAAAAlAEAAAsAAAAAAAAAAAAAAAAALwEAAF9yZWxzLy5yZWxzUEsBAi0AFAAGAAgAAAAhAMt0&#10;m/+AAgAAbgUAAA4AAAAAAAAAAAAAAAAALgIAAGRycy9lMm9Eb2MueG1sUEsBAi0AFAAGAAgAAAAh&#10;AOX8BxLiAAAACQEAAA8AAAAAAAAAAAAAAAAA2gQAAGRycy9kb3ducmV2LnhtbFBLBQYAAAAABAAE&#10;APMAAADpBQAAAAA=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366B65">
                        <w:rPr>
                          <w:rFonts w:ascii="Times New Roman" w:hAnsi="Times New Roman" w:cs="Times New Roman"/>
                          <w:i/>
                          <w:color w:val="7F7F7F" w:themeColor="text1" w:themeTint="80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10.2</w:t>
                      </w:r>
                    </w:p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0.537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52800" behindDoc="0" locked="0" layoutInCell="1" allowOverlap="1" wp14:anchorId="3BBE12FD" wp14:editId="05EB4643">
                <wp:simplePos x="0" y="0"/>
                <wp:positionH relativeFrom="column">
                  <wp:posOffset>5465775</wp:posOffset>
                </wp:positionH>
                <wp:positionV relativeFrom="paragraph">
                  <wp:posOffset>194945</wp:posOffset>
                </wp:positionV>
                <wp:extent cx="606425" cy="390525"/>
                <wp:effectExtent l="0" t="0" r="0" b="0"/>
                <wp:wrapNone/>
                <wp:docPr id="221" name="Text Box 2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6D79FE">
                              <w:rPr>
                                <w:rFonts w:ascii="Times New Roman" w:hAnsi="Times New Roman" w:cs="Times New Roman"/>
                                <w:i/>
                                <w:color w:val="404040" w:themeColor="text1" w:themeTint="BF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10.4</w:t>
                            </w:r>
                          </w:p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0.57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BE12FD" id="Text Box 221" o:spid="_x0000_s1057" type="#_x0000_t202" style="position:absolute;margin-left:430.4pt;margin-top:15.35pt;width:47.75pt;height:30.75pt;z-index:25185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zGTggIAAG4FAAAOAAAAZHJzL2Uyb0RvYy54bWysVE1PGzEQvVfqf7B8L7sJCS0RG5SCqCoh&#10;QA0VZ8drk1W9Htd2kk1/fZ+9SYhoL1S97I5n3ozn440vLrvWsLXyoSFb8cFJyZmykurGPlf8++PN&#10;h0+chShsLQxZVfGtCvxy+v7dxcZN1JCWZGrlGYLYMNm4ii9jdJOiCHKpWhFOyCkLoybfioijfy5q&#10;LzaI3ppiWJZnxYZ87TxJFQK0172RT3N8rZWM91oHFZmpOHKL+evzd5G+xfRCTJ69cMtG7tIQ/5BF&#10;KxqLSw+hrkUUbOWbP0K1jfQUSMcTSW1BWjdS5RpQzaB8Vc18KZzKtaA5wR3aFP5fWHm3fvCsqSs+&#10;HA44s6LFkB5VF9ln6ljSoUMbFyYAzh2gsYMBk97rA5Sp8E77Nv1REoMdvd4e+pvCSSjPyrPRcMyZ&#10;hOn0vBxDRvTixdn5EL8oalkSKu4xvtxVsb4NsYfuIekuSzeNMXmExrINLjgdl9nhYEFwYxNWZTLs&#10;wqSC+sSzFLdGJYyx35RGM3L+SZFpqK6MZ2sBAgkplY259BwX6ITSSOItjjv8S1Zvce7r2N9MNh6c&#10;28aSz9W/Srv+sU9Z93j0/KjuJMZu0WUWDAaHyS6o3mLgnvqlCU7eNBjLrQjxQXhsCWaMzY/3+GhD&#10;aD/tJM6W5H/9TZ/wIC+snG2wdRUPP1fCK87MVwtanw9Go7Sm+TAafxzi4I8ti2OLXbVXhLmAuMgu&#10;iwkfzV7UntonPBCzdCtMwkrcXfG4F69i/xbggZFqNssgLKYT8dbOnUyh05gS6R67J+HdjpkRlL6j&#10;/X6KySuC9tjkaWm2iqSbzN7U6b6ruwlgqTP/dw9QejWOzxn18kxOfwMAAP//AwBQSwMEFAAGAAgA&#10;AAAhADGcQ6/hAAAACQEAAA8AAABkcnMvZG93bnJldi54bWxMj8FOwzAQRO9I/IO1SNyoTaqGNI1T&#10;VZEqJASHll64OfE2ibDXIXbbwNdjTuW2ox3NvCnWkzXsjKPvHUl4nAlgSI3TPbUSDu/bhwyYD4q0&#10;Mo5Qwjd6WJe3N4XKtbvQDs/70LIYQj5XEroQhpxz33RolZ+5ASn+jm60KkQ5tlyP6hLDreGJECm3&#10;qqfY0KkBqw6bz/3JSniptm9qVyc2+zHV8+txM3wdPhZS3t9NmxWwgFO4muEPP6JDGZlqdyLtmZGQ&#10;pSKiBwlz8QQsGpaLdA6sjkeSAC8L/n9B+QsAAP//AwBQSwECLQAUAAYACAAAACEAtoM4kv4AAADh&#10;AQAAEwAAAAAAAAAAAAAAAAAAAAAAW0NvbnRlbnRfVHlwZXNdLnhtbFBLAQItABQABgAIAAAAIQA4&#10;/SH/1gAAAJQBAAALAAAAAAAAAAAAAAAAAC8BAABfcmVscy8ucmVsc1BLAQItABQABgAIAAAAIQCs&#10;pzGTggIAAG4FAAAOAAAAAAAAAAAAAAAAAC4CAABkcnMvZTJvRG9jLnhtbFBLAQItABQABgAIAAAA&#10;IQAxnEOv4QAAAAkBAAAPAAAAAAAAAAAAAAAAANwEAABkcnMvZG93bnJldi54bWxQSwUGAAAAAAQA&#10;BADzAAAA6gUAAAAA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6D79FE">
                        <w:rPr>
                          <w:rFonts w:ascii="Times New Roman" w:hAnsi="Times New Roman" w:cs="Times New Roman"/>
                          <w:i/>
                          <w:color w:val="404040" w:themeColor="text1" w:themeTint="BF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10.4</w:t>
                      </w:r>
                    </w:p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0.570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58944" behindDoc="0" locked="0" layoutInCell="1" allowOverlap="1" wp14:anchorId="2DF31D5B" wp14:editId="62B9FB8E">
                <wp:simplePos x="0" y="0"/>
                <wp:positionH relativeFrom="column">
                  <wp:posOffset>737057</wp:posOffset>
                </wp:positionH>
                <wp:positionV relativeFrom="paragraph">
                  <wp:posOffset>260045</wp:posOffset>
                </wp:positionV>
                <wp:extent cx="627913" cy="324485"/>
                <wp:effectExtent l="0" t="0" r="1270" b="0"/>
                <wp:wrapNone/>
                <wp:docPr id="397" name="Rectangle 3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7913" cy="3244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41EE8A3" id="Rectangle 397" o:spid="_x0000_s1026" style="position:absolute;margin-left:58.05pt;margin-top:20.5pt;width:49.45pt;height:25.55pt;z-index:2518589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8JeVlAIAAIcFAAAOAAAAZHJzL2Uyb0RvYy54bWysVEtv2zAMvg/YfxB0Xx2n6SuoUwQtOgwo&#10;2qLt0LMiS7EAWdQkJU7260dJttN1xQ7DclBE8ePHh0leXu1aTbbCeQWmouXRhBJhONTKrCv6/eX2&#10;yzklPjBTMw1GVHQvPL1afP502dm5mEIDuhaOIInx885WtAnBzovC80a0zB+BFQaVElzLAopuXdSO&#10;dcje6mI6mZwWHbjaOuDCe3y9yUq6SPxSCh4epPQiEF1RjC2k06VzFc9iccnma8dso3gfBvuHKFqm&#10;DDodqW5YYGTj1B9UreIOPMhwxKEtQErFRcoBsykn77J5bpgVKRcsjrdjmfz/o+X320dHVF3R44sz&#10;Sgxr8SM9YdmYWWtB4iOWqLN+jshn++h6yeM15ruTro3/mAnZpbLux7KKXSAcH0+nZxflMSUcVcfT&#10;2ez8JHIWB2PrfPgqoCXxUlGH7lMx2fbOhwwdINGXB63qW6V1EmKniGvtyJbhN16ty578N5Q2EWsg&#10;WmXC+FLEvHIm6Rb2WkScNk9CYlEw9mkKJLXjwQnjXJhQZlXDapF9n0zwN3gfwkqJJsLILNH/yN0T&#10;DMhMMnDnKHt8NBWpm0fjyd8Cy8ajRfIMJozGrTLgPiLQmFXvOeOHIuXSxCqtoN5jyzjIs+Qtv1X4&#10;2e6YD4/M4fDgmOFCCA94SA1dRaG/UdKA+/nRe8RjT6OWkg6HsaL+x4Y5QYn+ZrDbL8rZLE5vEmYn&#10;Z1MU3FvN6q3GbNprwF4ocfVYnq4RH/RwlQ7aV9wby+gVVcxw9F1RHtwgXIe8JHDzcLFcJhhOrGXh&#10;zjxbHsljVWNbvuxembN97wZs+nsYBpfN37VwxkZLA8tNAKlSfx/q2tcbpz01Tr+Z4jp5KyfUYX8u&#10;fgEAAP//AwBQSwMEFAAGAAgAAAAhALPbUuzfAAAACQEAAA8AAABkcnMvZG93bnJldi54bWxMjz1P&#10;wzAQhnck/oN1SCyIOk6gghCnAiQkFoaWquroxia2Gp+j2E1Sfj3HBNu9ukfvR7WafcdGM0QXUIJY&#10;ZMAMNkE7bCVsP99uH4DFpFCrLqCRcDYRVvXlRaVKHSZcm3GTWkYmGEslwabUl5zHxhqv4iL0Bun3&#10;FQavEsmh5XpQE5n7judZtuReOaQEq3rzak1z3Jy8hI9zUbyPN8Vx2rqidd98/7KzQcrrq/n5CVgy&#10;c/qD4bc+VYeaOh3CCXVkHWmxFIRKuBO0iYBc3NNxkPCYC+B1xf8vqH8AAAD//wMAUEsBAi0AFAAG&#10;AAgAAAAhALaDOJL+AAAA4QEAABMAAAAAAAAAAAAAAAAAAAAAAFtDb250ZW50X1R5cGVzXS54bWxQ&#10;SwECLQAUAAYACAAAACEAOP0h/9YAAACUAQAACwAAAAAAAAAAAAAAAAAvAQAAX3JlbHMvLnJlbHNQ&#10;SwECLQAUAAYACAAAACEAKPCXlZQCAACHBQAADgAAAAAAAAAAAAAAAAAuAgAAZHJzL2Uyb0RvYy54&#10;bWxQSwECLQAUAAYACAAAACEAs9tS7N8AAAAJAQAADwAAAAAAAAAAAAAAAADuBAAAZHJzL2Rvd25y&#10;ZXYueG1sUEsFBgAAAAAEAAQA8wAAAPoFAAAAAA==&#10;" fillcolor="white [3212]" stroked="f" strokeweight="1pt"/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53824" behindDoc="0" locked="0" layoutInCell="1" allowOverlap="1" wp14:anchorId="13F46C14" wp14:editId="22E2E78D">
                <wp:simplePos x="0" y="0"/>
                <wp:positionH relativeFrom="column">
                  <wp:posOffset>1271270</wp:posOffset>
                </wp:positionH>
                <wp:positionV relativeFrom="paragraph">
                  <wp:posOffset>200965</wp:posOffset>
                </wp:positionV>
                <wp:extent cx="606425" cy="390525"/>
                <wp:effectExtent l="0" t="0" r="0" b="0"/>
                <wp:wrapNone/>
                <wp:docPr id="223" name="Text Box 2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366B65">
                              <w:rPr>
                                <w:rFonts w:ascii="Times New Roman" w:hAnsi="Times New Roman" w:cs="Times New Roman"/>
                                <w:i/>
                                <w:color w:val="D9D9D9" w:themeColor="background1" w:themeShade="D9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19.6</w:t>
                            </w:r>
                          </w:p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1.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0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F46C14" id="Text Box 223" o:spid="_x0000_s1058" type="#_x0000_t202" style="position:absolute;margin-left:100.1pt;margin-top:15.8pt;width:47.75pt;height:30.75pt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ZCdggIAAG4FAAAOAAAAZHJzL2Uyb0RvYy54bWysVN1v2jAQf5+0/8Hy+5oQoFsRoWKtOk2q&#10;2mp06rNxbIhm+zzbkLC/fmcnoYjtpdNekvPd774/5tetVmQvnK/BlHR0kVMiDIeqNpuSfn+++/CJ&#10;Eh+YqZgCI0p6EJ5eL96/mzd2JgrYgqqEI2jE+FljS7oNwc6yzPOt0MxfgBUGhRKcZgGfbpNVjjVo&#10;XausyPPLrAFXWQdceI/c205IF8m+lIKHRym9CESVFGML6evSdx2/2WLOZhvH7LbmfRjsH6LQrDbo&#10;9GjqlgVGdq7+w5SuuQMPMlxw0BlIWXORcsBsRvlZNqstsyLlgsXx9lgm///M8of9kyN1VdKiGFNi&#10;mMYmPYs2kM/QksjDCjXWzxC4sggNLQqw0wPfIzMm3kqn4x9TIijHWh+O9Y3mODIv88tJMaWEo2h8&#10;lU+RRuvZq7J1PnwRoEkkSuqwfamqbH/vQwcdINGXgbtaqdRCZUiDDsbTPCkcJWhcmYgVaRh6MzGh&#10;LvBEhYMSEaPMNyGxGCn+yEhjKG6UI3uGA8Q4Fyak1JNdREeUxCDeotjjX6N6i3KXx+AZTDgq69qA&#10;S9mfhV39GEKWHR5rfpJ3JEO7btMUjEbF0Nk1VAdsuINuabzldzW25Z758MQcbgn2GDc/POJHKsDy&#10;Q09RsgX362/8iMfhRSklDW5dSf3PHXOCEvXV4FhfjSaTuKbpMZl+LPDhTiXrU4nZ6RvAvozwxlie&#10;yIgPaiClA/2CB2IZvaKIGY6+SxoG8iZ0twAPDBfLZQLhYloW7s3K8mg6tikO3XP7wpztJzPgSD/A&#10;sJ9sdjagHTZqGljuAsg6TW+sdFfVvgO41Gn++wMUr8bpO6Fez+TiNwAAAP//AwBQSwMEFAAGAAgA&#10;AAAhAIK5dLDgAAAACQEAAA8AAABkcnMvZG93bnJldi54bWxMj8FOwkAQQO8m/sNmTLzJtiUglE4J&#10;aUJMjB5ALt6m3aVt6O7W7gLVr3c84XEyL2/eZOvRdOKiB986ixBPIhDaVk61tkY4fGyfFiB8IKuo&#10;c1YjfGsP6/z+LqNUuavd6cs+1IIl1qeE0ITQp1L6qtGG/MT12vLu6AZDgcehlmqgK8tNJ5MomktD&#10;reULDfW6aHR12p8NwmuxfaddmZjFT1e8vB03/dfhc4b4+DBuViCCHsMNhr98Toecm0p3tsqLDoHt&#10;CaMI03gOgoFkOXsGUSIspzHIPJP/P8h/AQAA//8DAFBLAQItABQABgAIAAAAIQC2gziS/gAAAOEB&#10;AAATAAAAAAAAAAAAAAAAAAAAAABbQ29udGVudF9UeXBlc10ueG1sUEsBAi0AFAAGAAgAAAAhADj9&#10;If/WAAAAlAEAAAsAAAAAAAAAAAAAAAAALwEAAF9yZWxzLy5yZWxzUEsBAi0AFAAGAAgAAAAhAN3B&#10;kJ2CAgAAbgUAAA4AAAAAAAAAAAAAAAAALgIAAGRycy9lMm9Eb2MueG1sUEsBAi0AFAAGAAgAAAAh&#10;AIK5dLDgAAAACQEAAA8AAAAAAAAAAAAAAAAA3AQAAGRycy9kb3ducmV2LnhtbFBLBQYAAAAABAAE&#10;APMAAADpBQAAAAA=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366B65">
                        <w:rPr>
                          <w:rFonts w:ascii="Times New Roman" w:hAnsi="Times New Roman" w:cs="Times New Roman"/>
                          <w:i/>
                          <w:color w:val="D9D9D9" w:themeColor="background1" w:themeShade="D9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19.6</w:t>
                      </w:r>
                    </w:p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9B6079"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1.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07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60992" behindDoc="0" locked="0" layoutInCell="1" allowOverlap="1" wp14:anchorId="75D9CD1C" wp14:editId="3F9E908D">
                <wp:simplePos x="0" y="0"/>
                <wp:positionH relativeFrom="column">
                  <wp:posOffset>1716075</wp:posOffset>
                </wp:positionH>
                <wp:positionV relativeFrom="paragraph">
                  <wp:posOffset>194310</wp:posOffset>
                </wp:positionV>
                <wp:extent cx="606425" cy="390525"/>
                <wp:effectExtent l="0" t="0" r="0" b="0"/>
                <wp:wrapNone/>
                <wp:docPr id="222" name="Text Box 2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366B65">
                              <w:rPr>
                                <w:rFonts w:ascii="Times New Roman" w:hAnsi="Times New Roman" w:cs="Times New Roman"/>
                                <w:i/>
                                <w:color w:val="A6A6A6" w:themeColor="background1" w:themeShade="A6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21.0</w:t>
                            </w:r>
                          </w:p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0.74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D9CD1C" id="Text Box 222" o:spid="_x0000_s1059" type="#_x0000_t202" style="position:absolute;margin-left:135.1pt;margin-top:15.3pt;width:47.75pt;height:30.75pt;z-index:251860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2fwggIAAG4FAAAOAAAAZHJzL2Uyb0RvYy54bWysVN1v2jAQf5+0/8Hy+5oQoFsRoWKtOk2q&#10;2mp06rNxbIhm+zzbkLC/fmcnoYjtpdNekvPd774/5tetVmQvnK/BlHR0kVMiDIeqNpuSfn+++/CJ&#10;Eh+YqZgCI0p6EJ5eL96/mzd2JgrYgqqEI2jE+FljS7oNwc6yzPOt0MxfgBUGhRKcZgGfbpNVjjVo&#10;XausyPPLrAFXWQdceI/c205IF8m+lIKHRym9CESVFGML6evSdx2/2WLOZhvH7LbmfRjsH6LQrDbo&#10;9GjqlgVGdq7+w5SuuQMPMlxw0BlIWXORcsBsRvlZNqstsyLlgsXx9lgm///M8of9kyN1VdKiKCgx&#10;TGOTnkUbyGdoSeRhhRrrZwhcWYSGFgXY6YHvkRkTb6XT8Y8pEZRjrQ/H+kZzHJmX+eWkmFLCUTS+&#10;yqdIo/XsVdk6H74I0CQSJXXYvlRVtr/3oYMOkOjLwF2tVGqhMqRBB+NpnhSOEjSuTMSKNAy9mZhQ&#10;F3iiwkGJiFHmm5BYjBR/ZKQxFDfKkT3DAWKcCxNS6skuoiNKYhBvUezxr1G9RbnLY/AMJhyVdW3A&#10;pezPwq5+DCHLDo81P8k7kqFdt2kKRqPx0Nk1VAdsuINuabzldzW25Z758MQcbgn2GDc/POJHKsDy&#10;Q09RsgX362/8iMfhRSklDW5dSf3PHXOCEvXV4FhfjSaTuKbpMZl+LPDhTiXrU4nZ6RvAvozwxlie&#10;yIgPaiClA/2CB2IZvaKIGY6+SxoG8iZ0twAPDBfLZQLhYloW7s3K8mg6tikO3XP7wpztJzPgSD/A&#10;sJ9sdjagHTZqGljuAsg6TW+sdFfVvgO41Gn++wMUr8bpO6Fez+TiNwAAAP//AwBQSwMEFAAGAAgA&#10;AAAhAHR+NJHiAAAACQEAAA8AAABkcnMvZG93bnJldi54bWxMj8FuwjAQRO+V+g/WVuqt2BgRaMgG&#10;oUioUtUeoFx6c+IliYjtNDaQ9uvrnuhxNU8zb7P1aDp2ocG3ziJMJwIY2crp1tYIh4/t0xKYD8pq&#10;1TlLCN/kYZ3f32Uq1e5qd3TZh5rFEutThdCE0Kec+6oho/zE9WRjdnSDUSGeQ831oK6x3HRcCpFw&#10;o1obFxrVU9FQddqfDcJrsX1Xu1Ka5U9XvLwdN/3X4XOO+PgwblbAAo3hBsOfflSHPDqV7my1Zx2C&#10;XAgZUYSZSIBFYJbMF8BKhGc5BZ5n/P8H+S8AAAD//wMAUEsBAi0AFAAGAAgAAAAhALaDOJL+AAAA&#10;4QEAABMAAAAAAAAAAAAAAAAAAAAAAFtDb250ZW50X1R5cGVzXS54bWxQSwECLQAUAAYACAAAACEA&#10;OP0h/9YAAACUAQAACwAAAAAAAAAAAAAAAAAvAQAAX3JlbHMvLnJlbHNQSwECLQAUAAYACAAAACEA&#10;2qtn8IICAABuBQAADgAAAAAAAAAAAAAAAAAuAgAAZHJzL2Uyb0RvYy54bWxQSwECLQAUAAYACAAA&#10;ACEAdH40keIAAAAJAQAADwAAAAAAAAAAAAAAAADcBAAAZHJzL2Rvd25yZXYueG1sUEsFBgAAAAAE&#10;AAQA8wAAAOsFAAAAAA==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366B65">
                        <w:rPr>
                          <w:rFonts w:ascii="Times New Roman" w:hAnsi="Times New Roman" w:cs="Times New Roman"/>
                          <w:i/>
                          <w:color w:val="A6A6A6" w:themeColor="background1" w:themeShade="A6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21.0</w:t>
                      </w:r>
                    </w:p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0.741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59968" behindDoc="0" locked="0" layoutInCell="1" allowOverlap="1" wp14:anchorId="411C41EC" wp14:editId="7419C642">
                <wp:simplePos x="0" y="0"/>
                <wp:positionH relativeFrom="column">
                  <wp:posOffset>2148510</wp:posOffset>
                </wp:positionH>
                <wp:positionV relativeFrom="paragraph">
                  <wp:posOffset>193675</wp:posOffset>
                </wp:positionV>
                <wp:extent cx="606425" cy="390525"/>
                <wp:effectExtent l="0" t="0" r="0" b="0"/>
                <wp:wrapNone/>
                <wp:docPr id="384" name="Text Box 3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366B65">
                              <w:rPr>
                                <w:rFonts w:ascii="Times New Roman" w:hAnsi="Times New Roman" w:cs="Times New Roman"/>
                                <w:i/>
                                <w:color w:val="7F7F7F" w:themeColor="text1" w:themeTint="80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21.6</w:t>
                            </w:r>
                          </w:p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0.74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1C41EC" id="Text Box 384" o:spid="_x0000_s1060" type="#_x0000_t202" style="position:absolute;margin-left:169.15pt;margin-top:15.25pt;width:47.75pt;height:30.75pt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9enfgQIAAG4FAAAOAAAAZHJzL2Uyb0RvYy54bWysVN1v2jAQf5+0/8Hy+0igwFpEqFgrpkmo&#10;rdZOfTaOXaLZPs82JOyv79lJKGJ76bSX5Hz3u++P+XWjFdkL5yswBR0OckqE4VBW5qWgP55Wny4p&#10;8YGZkikwoqAH4en14uOHeW1nYgRbUKVwBI0YP6ttQbch2FmWeb4VmvkBWGFQKMFpFvDpXrLSsRqt&#10;a5WN8nya1eBK64AL75F72wrpItmXUvBwL6UXgaiCYmwhfV36buI3W8zZ7MUxu614Fwb7hyg0qww6&#10;PZq6ZYGRnav+MKUr7sCDDAMOOgMpKy5SDpjNMD/L5nHLrEi5YHG8PZbJ/z+z/G7/4EhVFvTickyJ&#10;YRqb9CSaQL5AQyIPK1RbP0Pgo0VoaFCAne75Hpkx8UY6Hf+YEkE51vpwrG80x5E5zafj0YQSjqKL&#10;q3yCNFrP3pSt8+GrAE0iUVCH7UtVZfu1Dy20h0RfBlaVUqmFypAaHVxM8qRwlKBxZSJWpGHozMSE&#10;2sATFQ5KRIwy34XEYqT4IyONobhRjuwZDhDjXJiQUk92ER1REoN4j2KHf4vqPcptHr1nMOGorCsD&#10;LmV/Fnb5sw9Ztnis+UnekQzNpklTMBweO76B8oANd9Aujbd8VWFb1syHB+ZwS7DHuPnhHj9SAZYf&#10;OoqSLbjff+NHPA4vSimpcesK6n/tmBOUqG8Gx/pqOB7HNU2P8eTzCB/uVLI5lZidvgHsyxBvjOWJ&#10;jPigelI60M94IJbRK4qY4ei7oKEnb0J7C/DAcLFcJhAupmVhbR4tj6Zjm+LQPTXPzNluMgOO9B30&#10;+8lmZwPaYqOmgeUugKzS9MZKt1XtOoBLnea/O0Dxapy+E+rtTC5eAQAA//8DAFBLAwQUAAYACAAA&#10;ACEA8AN2zd8AAAAJAQAADwAAAGRycy9kb3ducmV2LnhtbEyPTU/DMAyG70j8h8hI3FhCy1ApTaep&#10;0oSE4LCxCze3ydqKxilNthV+PeYEN388ev24WM1uECc7hd6ThtuFAmGp8aanVsP+bXOTgQgRyeDg&#10;yWr4sgFW5eVFgbnxZ9ra0y62gkMo5Kihi3HMpQxNZx2GhR8t8e7gJ4eR26mVZsIzh7tBJkrdS4c9&#10;8YUOR1t1tvnYHZ2G52rzits6cdn3UD29HNbj5/59qfX11bx+BBHtHP9g+NVndSjZqfZHMkEMGtI0&#10;SxnlQi1BMHDHExC1hodEgSwL+f+D8gcAAP//AwBQSwECLQAUAAYACAAAACEAtoM4kv4AAADhAQAA&#10;EwAAAAAAAAAAAAAAAAAAAAAAW0NvbnRlbnRfVHlwZXNdLnhtbFBLAQItABQABgAIAAAAIQA4/SH/&#10;1gAAAJQBAAALAAAAAAAAAAAAAAAAAC8BAABfcmVscy8ucmVsc1BLAQItABQABgAIAAAAIQCJ9enf&#10;gQIAAG4FAAAOAAAAAAAAAAAAAAAAAC4CAABkcnMvZTJvRG9jLnhtbFBLAQItABQABgAIAAAAIQDw&#10;A3bN3wAAAAkBAAAPAAAAAAAAAAAAAAAAANsEAABkcnMvZG93bnJldi54bWxQSwUGAAAAAAQABADz&#10;AAAA5wUAAAAA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366B65">
                        <w:rPr>
                          <w:rFonts w:ascii="Times New Roman" w:hAnsi="Times New Roman" w:cs="Times New Roman"/>
                          <w:i/>
                          <w:color w:val="7F7F7F" w:themeColor="text1" w:themeTint="80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21.6</w:t>
                      </w:r>
                    </w:p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0.743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1BD7D5C7" wp14:editId="4230FA40">
                <wp:simplePos x="0" y="0"/>
                <wp:positionH relativeFrom="column">
                  <wp:posOffset>5353685</wp:posOffset>
                </wp:positionH>
                <wp:positionV relativeFrom="paragraph">
                  <wp:posOffset>136855</wp:posOffset>
                </wp:positionV>
                <wp:extent cx="320675" cy="197485"/>
                <wp:effectExtent l="0" t="0" r="0" b="0"/>
                <wp:wrapNone/>
                <wp:docPr id="287" name="Text Box 2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B55CDC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B55CDC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D7D5C7" id="Text Box 287" o:spid="_x0000_s1061" type="#_x0000_t202" style="position:absolute;margin-left:421.55pt;margin-top:10.8pt;width:25.25pt;height:15.5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Ztt+hAIAAG4FAAAOAAAAZHJzL2Uyb0RvYy54bWysVEtv2zAMvg/YfxB0XxynebRBnSJLkWFA&#10;0RZrh54VWWqMSaImKbGzXz9KtpOg26XDLjZFfqL4+Mjrm0YrshfOV2AKmg+GlAjDoazMa0G/P68/&#10;XVLiAzMlU2BEQQ/C05vFxw/XtZ2LEWxBlcIRdGL8vLYF3YZg51nm+VZo5gdghUGjBKdZwKN7zUrH&#10;avSuVTYaDqdZDa60DrjwHrW3rZEukn8pBQ8PUnoRiCooxhbS16XvJn6zxTWbvzpmtxXvwmD/EIVm&#10;lcFHj65uWWBk56o/XOmKO/Agw4CDzkDKiouUA2aTD99k87RlVqRcsDjeHsvk/59bfr9/dKQqCzq6&#10;nFFimMYmPYsmkM/QkKjDCtXWzxH4ZBEaGjRgp3u9R2VMvJFOxz+mRNCOtT4c6xvdcVRejIbT2YQS&#10;jqb8aja+nEQv2emydT58EaBJFArqsH2pqmx/50ML7SHxLQPrSqnUQmVIXdDpxWSYLhwt6FyZiBWJ&#10;DJ2bmFAbeJLCQYmIUeabkFiMFH9UJBqKlXJkz5BAjHNhQko9+UV0REkM4j0XO/wpqvdcbvPoXwYT&#10;jpd1ZcCl7N+EXf7oQ5YtHmt+lncUQ7NpEgvyPPUk6jZQHrDhDtqh8ZavK2zLHfPhkTmcEuwxTn54&#10;wI9UgOWHTqJkC+7X3/QRj+RFKyU1Tl1B/c8dc4IS9dUgra/y8TiOaTqMJ7MRHty5ZXNuMTu9AuxL&#10;jjvG8iRGfFC9KB3oF1wQy/gqmpjh+HZBQy+uQrsLcMFwsVwmEA6mZeHOPFkeXcc2RdI9Ny/M2Y6Z&#10;ASl9D/18svkbgrbYeNPAchdAVom9p6p2HcChTvzvFlDcGufnhDqtycVvAAAA//8DAFBLAwQUAAYA&#10;CAAAACEAuKv3k+EAAAAJAQAADwAAAGRycy9kb3ducmV2LnhtbEyPwU7DMAyG70i8Q2Qkbixtx0Yp&#10;Taep0oSE2GFjF25uk7UVjVOabCs8PeYEN1v+9Pv789Vke3E2o+8cKYhnEQhDtdMdNQoOb5u7FIQP&#10;SBp7R0bBl/GwKq6vcsy0u9DOnPehERxCPkMFbQhDJqWvW2PRz9xgiG9HN1oMvI6N1CNeONz2Momi&#10;pbTYEX9ocTBla+qP/ckqeCk3W9xViU2/+/L59bgePg/vC6Vub6b1E4hgpvAHw68+q0PBTpU7kfai&#10;V5Dez2NGFSTxEgQD6eOch0rBInkAWeTyf4PiBwAA//8DAFBLAQItABQABgAIAAAAIQC2gziS/gAA&#10;AOEBAAATAAAAAAAAAAAAAAAAAAAAAABbQ29udGVudF9UeXBlc10ueG1sUEsBAi0AFAAGAAgAAAAh&#10;ADj9If/WAAAAlAEAAAsAAAAAAAAAAAAAAAAALwEAAF9yZWxzLy5yZWxzUEsBAi0AFAAGAAgAAAAh&#10;AHxm236EAgAAbgUAAA4AAAAAAAAAAAAAAAAALgIAAGRycy9lMm9Eb2MueG1sUEsBAi0AFAAGAAgA&#10;AAAhALir95PhAAAACQEAAA8AAAAAAAAAAAAAAAAA3gQAAGRycy9kb3ducmV2LnhtbFBLBQYAAAAA&#10;BAAEAPMAAADsBQAAAAA=&#10;" filled="f" stroked="f" strokeweight=".5pt">
                <v:textbox>
                  <w:txbxContent>
                    <w:p w:rsidR="00E8152E" w:rsidRPr="00B55CDC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B55CDC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51776" behindDoc="0" locked="0" layoutInCell="1" allowOverlap="1" wp14:anchorId="6BFD439C" wp14:editId="6E17BA1F">
                <wp:simplePos x="0" y="0"/>
                <wp:positionH relativeFrom="column">
                  <wp:posOffset>2581910</wp:posOffset>
                </wp:positionH>
                <wp:positionV relativeFrom="paragraph">
                  <wp:posOffset>199695</wp:posOffset>
                </wp:positionV>
                <wp:extent cx="606425" cy="390525"/>
                <wp:effectExtent l="0" t="0" r="0" b="0"/>
                <wp:wrapNone/>
                <wp:docPr id="220" name="Text Box 2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6D79FE">
                              <w:rPr>
                                <w:rFonts w:ascii="Times New Roman" w:hAnsi="Times New Roman" w:cs="Times New Roman"/>
                                <w:i/>
                                <w:color w:val="404040" w:themeColor="text1" w:themeTint="BF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22.6</w:t>
                            </w:r>
                          </w:p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0.89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FD439C" id="Text Box 220" o:spid="_x0000_s1062" type="#_x0000_t202" style="position:absolute;margin-left:203.3pt;margin-top:15.7pt;width:47.75pt;height:30.75pt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vRsgQIAAG4FAAAOAAAAZHJzL2Uyb0RvYy54bWysVN9v2jAQfp+0/8Hy+0igwFZEqBhVp0lV&#10;W61MfTaODdFsn2cbEvbX7+wkFLG9dNqLc7n7/Pl+z28archBOF+BKehwkFMiDIeyMtuCfl/fffhE&#10;iQ/MlEyBEQU9Ck9vFu/fzWs7EyPYgSqFI0hi/Ky2Bd2FYGdZ5vlOaOYHYIVBowSnWcBft81Kx2pk&#10;1yob5fk0q8GV1gEX3qP2tjXSReKXUvDwKKUXgaiCom8hnS6dm3hmizmbbR2zu4p3brB/8EKzyuCj&#10;J6pbFhjZu+oPKl1xBx5kGHDQGUhZcZFiwGiG+UU0zztmRYoFk+PtKU3+/9Hyh8OTI1VZ0NEI82OY&#10;xiKtRRPIZ2hI1GGGautnCHy2CA0NGrDSvd6jMgbeSKfjF0MiaEeu4ym/kY6jcppPx6MJJRxNV9f5&#10;BGVkz14vW+fDFwGaRKGgDsuXssoO9z600B4S3zJwVymVSqgMqfGBq0meLpwsSK5MxIrUDB1NDKh1&#10;PEnhqETEKPNNSExG8j8qUhuKlXLkwLCBGOfChBR64kV0REl04i0XO/yrV2+53MbRvwwmnC7ryoBL&#10;0V+4Xf7oXZYtHnN+FncUQ7NpUhcMh9O+shsoj1hwB+3QeMvvKizLPfPhiTmcEqwxTn54xEMqwPRD&#10;J1GyA/frb/qIx+ZFKyU1Tl1B/c89c4IS9dVgW18Px+M4pulnPPkYe9KdWzbnFrPXK8C6DHHHWJ7E&#10;iA+qF6UD/YILYhlfRRMzHN8uaOjFVWh3AS4YLpbLBMLBtCzcm2fLI3UsU2y6dfPCnO06M2BLP0A/&#10;n2x20aAtNt40sNwHkFXq3pjpNqtdBXCoU/93CyhujfP/hHpdk4vfAAAA//8DAFBLAwQUAAYACAAA&#10;ACEAvQraluIAAAAJAQAADwAAAGRycy9kb3ducmV2LnhtbEyPy07DMBBF90j8gzVI7Kid0EZtyKSq&#10;IlVICBYt3bCbxG4S4UeI3Tbw9ZhVWY7u0b1nivVkNDur0ffOIiQzAUzZxsnetgiH9+3DEpgPZCVp&#10;ZxXCt/KwLm9vCsqlu9idOu9Dy2KJ9TkhdCEMOee+6ZQhP3ODsjE7utFQiOfYcjnSJZYbzVMhMm6o&#10;t3Gho0FVnWo+9yeD8FJt32hXp2b5o6vn1+Nm+Dp8LBDv76bNE7CgpnCF4U8/qkMZnWp3stIzjTAX&#10;WRZRhMdkDiwCC5EmwGqEVboCXhb8/wflLwAAAP//AwBQSwECLQAUAAYACAAAACEAtoM4kv4AAADh&#10;AQAAEwAAAAAAAAAAAAAAAAAAAAAAW0NvbnRlbnRfVHlwZXNdLnhtbFBLAQItABQABgAIAAAAIQA4&#10;/SH/1gAAAJQBAAALAAAAAAAAAAAAAAAAAC8BAABfcmVscy8ucmVsc1BLAQItABQABgAIAAAAIQBq&#10;avRsgQIAAG4FAAAOAAAAAAAAAAAAAAAAAC4CAABkcnMvZTJvRG9jLnhtbFBLAQItABQABgAIAAAA&#10;IQC9CtqW4gAAAAkBAAAPAAAAAAAAAAAAAAAAANsEAABkcnMvZG93bnJldi54bWxQSwUGAAAAAAQA&#10;BADzAAAA6gUAAAAA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6D79FE">
                        <w:rPr>
                          <w:rFonts w:ascii="Times New Roman" w:hAnsi="Times New Roman" w:cs="Times New Roman"/>
                          <w:i/>
                          <w:color w:val="404040" w:themeColor="text1" w:themeTint="BF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22.6</w:t>
                      </w:r>
                    </w:p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0.892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F4C1A3F" wp14:editId="4597946A">
                <wp:simplePos x="0" y="0"/>
                <wp:positionH relativeFrom="column">
                  <wp:posOffset>651510</wp:posOffset>
                </wp:positionH>
                <wp:positionV relativeFrom="paragraph">
                  <wp:posOffset>5715</wp:posOffset>
                </wp:positionV>
                <wp:extent cx="320675" cy="197485"/>
                <wp:effectExtent l="0" t="0" r="0" b="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B55CDC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B55CDC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4C1A3F" id="Text Box 30" o:spid="_x0000_s1063" type="#_x0000_t202" style="position:absolute;margin-left:51.3pt;margin-top:.45pt;width:25.25pt;height:15.5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3O/ggIAAGwFAAAOAAAAZHJzL2Uyb0RvYy54bWysVN9v2jAQfp+0/8Hy+wihUFrUUDGqTpOq&#10;thpMfTaOXaLZPs82JOyv39lJKGJ76bSX5Hz3+fP9vrlttCJ74XwFpqD5YEiJMBzKyrwW9Pv6/tMV&#10;JT4wUzIFRhT0IDy9nX/8cFPbmRjBFlQpHEES42e1Leg2BDvLMs+3QjM/ACsMGiU4zQIe3WtWOlYj&#10;u1bZaDi8zGpwpXXAhfeovWuNdJ74pRQ8PEnpRSCqoOhbSF+Xvpv4zeY3bPbqmN1WvHOD/YMXmlUG&#10;Hz1S3bHAyM5Vf1DpijvwIMOAg85AyoqLFANGkw/PolltmRUpFkyOt8c0+f9Hyx/3z45UZUEvMD2G&#10;aazRWjSBfIaGoArzU1s/Q9jKIjA0qMc693qPyhh2I52OfwyIoB2pDsfsRjaOyovR8HI6oYSjKb+e&#10;jq8mkSV7u2ydD18EaBKFgjosXsop2z/40EJ7SHzLwH2lVCqgMqQu6OXFZJguHC1IrkzEitQKHU0M&#10;qHU8SeGgRMQo801ITEXyPypSE4qlcmTPsH0Y58KEFHriRXRESXTiPRc7/JtX77ncxtG/DCYcL+vK&#10;gEvRn7ld/uhdli0ec34SdxRDs2lSD+T5tK/sBsoDFtxBOzLe8vsKy/LAfHhmDmcEa4xzH57wIxVg&#10;+qGTKNmC+/U3fcRj66KVkhpnrqD+5445QYn6arCpr/PxOA5pOown0xEe3Kllc2oxO70ErEuOG8by&#10;JEZ8UL0oHegXXA+L+CqamOH4dkFDLy5DuwlwvXCxWCQQjqVl4cGsLI/UsUyx6dbNC3O268yALf0I&#10;/XSy2VmDtth408BiF0BWqXtjptusdhXAkU79362fuDNOzwn1tiTnvwEAAP//AwBQSwMEFAAGAAgA&#10;AAAhAFlbEw3eAAAABwEAAA8AAABkcnMvZG93bnJldi54bWxMjsFuwjAQRO+V+g/WVuqt2ASBaIiD&#10;UCRUqWoPUC69beIliYjXaWwg7dfXnNrjaEZvXrYebScuNPjWsYbpRIEgrpxpudZw+Ng+LUH4gGyw&#10;c0wavsnDOr+/yzA17so7uuxDLSKEfYoamhD6VEpfNWTRT1xPHLujGyyGGIdamgGvEW47mSi1kBZb&#10;jg8N9lQ0VJ32Z6vhtdi+465M7PKnK17ejpv+6/A51/rxYdysQAQaw98YbvpRHfLoVLozGy+6mFWy&#10;iFMNzyBu9Xw2BVFqmCUKZJ7J//75LwAAAP//AwBQSwECLQAUAAYACAAAACEAtoM4kv4AAADhAQAA&#10;EwAAAAAAAAAAAAAAAAAAAAAAW0NvbnRlbnRfVHlwZXNdLnhtbFBLAQItABQABgAIAAAAIQA4/SH/&#10;1gAAAJQBAAALAAAAAAAAAAAAAAAAAC8BAABfcmVscy8ucmVsc1BLAQItABQABgAIAAAAIQAwk3O/&#10;ggIAAGwFAAAOAAAAAAAAAAAAAAAAAC4CAABkcnMvZTJvRG9jLnhtbFBLAQItABQABgAIAAAAIQBZ&#10;WxMN3gAAAAcBAAAPAAAAAAAAAAAAAAAAANwEAABkcnMvZG93bnJldi54bWxQSwUGAAAAAAQABADz&#10;AAAA5wUAAAAA&#10;" filled="f" stroked="f" strokeweight=".5pt">
                <v:textbox>
                  <w:txbxContent>
                    <w:p w:rsidR="00E8152E" w:rsidRPr="00B55CDC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B55CDC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</w:p>
    <w:p w:rsidR="008C6E68" w:rsidRPr="00CC05AE" w:rsidRDefault="008C6E68" w:rsidP="008C6E68">
      <w:pPr>
        <w:rPr>
          <w:b/>
          <w:sz w:val="24"/>
        </w:rPr>
      </w:pPr>
      <w:r w:rsidRPr="00CC05AE">
        <w:rPr>
          <w:noProof/>
          <w:lang w:eastAsia="en-GB"/>
        </w:rPr>
        <w:drawing>
          <wp:anchor distT="0" distB="0" distL="114300" distR="114300" simplePos="0" relativeHeight="251719680" behindDoc="0" locked="0" layoutInCell="1" allowOverlap="1" wp14:anchorId="632582D1" wp14:editId="311883BD">
            <wp:simplePos x="0" y="0"/>
            <wp:positionH relativeFrom="column">
              <wp:posOffset>2885135</wp:posOffset>
            </wp:positionH>
            <wp:positionV relativeFrom="paragraph">
              <wp:posOffset>31013</wp:posOffset>
            </wp:positionV>
            <wp:extent cx="3207600" cy="2271600"/>
            <wp:effectExtent l="0" t="0" r="0" b="0"/>
            <wp:wrapNone/>
            <wp:docPr id="272" name="Chart 27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C05AE">
        <w:rPr>
          <w:noProof/>
          <w:lang w:eastAsia="en-GB"/>
        </w:rPr>
        <w:drawing>
          <wp:anchor distT="0" distB="0" distL="114300" distR="114300" simplePos="0" relativeHeight="251720704" behindDoc="0" locked="0" layoutInCell="1" allowOverlap="1" wp14:anchorId="1482AE26" wp14:editId="745F9C07">
            <wp:simplePos x="0" y="0"/>
            <wp:positionH relativeFrom="column">
              <wp:posOffset>-26010</wp:posOffset>
            </wp:positionH>
            <wp:positionV relativeFrom="paragraph">
              <wp:posOffset>31953</wp:posOffset>
            </wp:positionV>
            <wp:extent cx="3207385" cy="2271395"/>
            <wp:effectExtent l="0" t="0" r="0" b="0"/>
            <wp:wrapNone/>
            <wp:docPr id="271" name="Chart 27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C6E68" w:rsidRPr="00CC05AE" w:rsidRDefault="008C6E68" w:rsidP="008C6E68">
      <w:pPr>
        <w:rPr>
          <w:b/>
          <w:sz w:val="24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70208" behindDoc="0" locked="0" layoutInCell="1" allowOverlap="1" wp14:anchorId="12F1A98A" wp14:editId="5C01C34F">
                <wp:simplePos x="0" y="0"/>
                <wp:positionH relativeFrom="column">
                  <wp:posOffset>5345100</wp:posOffset>
                </wp:positionH>
                <wp:positionV relativeFrom="paragraph">
                  <wp:posOffset>245110</wp:posOffset>
                </wp:positionV>
                <wp:extent cx="0" cy="1439545"/>
                <wp:effectExtent l="0" t="0" r="19050" b="0"/>
                <wp:wrapNone/>
                <wp:docPr id="404" name="Straight Connector 4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395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607AE28" id="Straight Connector 404" o:spid="_x0000_s1026" style="position:absolute;z-index:2518702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20.85pt,19.3pt" to="420.85pt,13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ITVa7gEAAEMEAAAOAAAAZHJzL2Uyb0RvYy54bWysU9uO2yAQfa/Uf0C8N3a2SbW14uxDou1L&#10;L1G3/QCCwUYCBgEbJ3/fARxvb1ppq75gM8w5M+cwbO7ORpOT8EGBbelyUVMiLIdO2b6l37/dv7ml&#10;JERmO6bBipZeRKB329evNqNrxA0MoDvhCZLY0IyupUOMrqmqwAdhWFiAExYPJXjDIm59X3Wejchu&#10;dHVT1++qEXznPHARAkb35ZBuM7+UgscvUgYRiW4p9hbz6vN6TGu13bCm98wNik9tsH/owjBlsehM&#10;tWeRkUev/qAyinsIIOOCg6lASsVF1oBqlvVvah4G5kTWguYEN9sU/h8t/3w6eKK6lq7qFSWWGbyk&#10;h+iZ6odIdmAtWgiepFP0anShQcjOHvy0C+7gk/Cz9CZ9URI5Z38vs7/iHAkvQY7R5ert+/Vqnfiq&#10;J6DzIX4QYEj6aalWNklnDTt9DLGkXlNSWNu0BtCqu1da500aGrHTnpwYXvexX2YC/Wg+QVdit+u6&#10;zpeOhfOMpfTcxi9MqdCehaGAOvybmk1Vq2RCkZ3/4kWL0tFXIdFKFFoKzwUKDeNc2LicmTA7wSR2&#10;PwPr3PGzwCk/QUUe8JeAZ0SuDDbOYKMs+L9Vj+dry7LkXx0oupMFR+gueSCyNTip2dHpVaWn8PM+&#10;w5/e/vYHAAAA//8DAFBLAwQUAAYACAAAACEAU8eTMN8AAAAKAQAADwAAAGRycy9kb3ducmV2Lnht&#10;bEyPTU/DMAyG70j8h8hI3Fi6D0opdSeEACEQBwbaOWtMW61xuiTtyr8niAMcbT96/bzFejKdGMn5&#10;1jLCfJaAIK6sbrlG+Hh/uMhA+KBYq84yIXyRh3V5elKoXNsjv9G4CbWIIexzhdCE0OdS+qoho/zM&#10;9sTx9mmdUSGOrpbaqWMMN51cJEkqjWo5fmhUT3cNVfvNYBC0e+TVcH1o9PO+OrzcP23l67hFPD+b&#10;bm9ABJrCHww/+lEdyui0swNrLzqEbDW/iijCMktBROB3sUNYpJdLkGUh/1covwEAAP//AwBQSwEC&#10;LQAUAAYACAAAACEAtoM4kv4AAADhAQAAEwAAAAAAAAAAAAAAAAAAAAAAW0NvbnRlbnRfVHlwZXNd&#10;LnhtbFBLAQItABQABgAIAAAAIQA4/SH/1gAAAJQBAAALAAAAAAAAAAAAAAAAAC8BAABfcmVscy8u&#10;cmVsc1BLAQItABQABgAIAAAAIQA1ITVa7gEAAEMEAAAOAAAAAAAAAAAAAAAAAC4CAABkcnMvZTJv&#10;RG9jLnhtbFBLAQItABQABgAIAAAAIQBTx5Mw3wAAAAoBAAAPAAAAAAAAAAAAAAAAAEgEAABkcnMv&#10;ZG93bnJldi54bWxQSwUGAAAAAAQABADzAAAAVAUAAAAA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71232" behindDoc="0" locked="0" layoutInCell="1" allowOverlap="1" wp14:anchorId="4AAEA609" wp14:editId="2924762C">
                <wp:simplePos x="0" y="0"/>
                <wp:positionH relativeFrom="column">
                  <wp:posOffset>4756455</wp:posOffset>
                </wp:positionH>
                <wp:positionV relativeFrom="paragraph">
                  <wp:posOffset>240030</wp:posOffset>
                </wp:positionV>
                <wp:extent cx="0" cy="1439545"/>
                <wp:effectExtent l="0" t="0" r="19050" b="0"/>
                <wp:wrapNone/>
                <wp:docPr id="405" name="Straight Connector 4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395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FB38BDE" id="Straight Connector 405" o:spid="_x0000_s1026" style="position:absolute;z-index:2518712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74.5pt,18.9pt" to="374.5pt,13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8t7J7wEAAEMEAAAOAAAAZHJzL2Uyb0RvYy54bWysU9uO2yAQfa/Uf0C8N7a3SbW14uxDou1L&#10;L1G3/QCCwUYCBgEbJ3/fARJvb1ppq75gM8w5M+cwrO9ORpOj8EGB7WizqCkRlkOv7NDR79/u39xS&#10;EiKzPdNgRUfPItC7zetX68m14gZG0L3wBElsaCfX0TFG11ZV4KMwLCzACYuHErxhEbd+qHrPJmQ3&#10;urqp63fVBL53HrgIAaO7ckg3mV9KweMXKYOIRHcUe4t59Xk9pLXarFk7eOZGxS9tsH/owjBlsehM&#10;tWORkUev/qAyinsIIOOCg6lASsVF1oBqmvo3NQ8jcyJrQXOCm20K/4+Wfz7uPVF9R5f1ihLLDF7S&#10;Q/RMDWMkW7AWLQRP0il6NbnQImRr9/6yC27vk/CT9CZ9URI5ZX/Ps7/iFAkvQY7RZvn2/WqZ+aon&#10;oPMhfhBgSPrpqFY2SWctO34MEYth6jUlhbVNawCt+nuldd6koRFb7cmR4XUfhiYT6EfzCfoSu13V&#10;db50ZMszltIz9y9MqdCOhbGAevxL4hGTqlbJhCI7/8WzFqWjr0KilSi0FJ4LFBrGubCxmZkwO8Ek&#10;dj8D69zxs8BLfoKKPOAvAc+IXBlsnMFGWfB/qx5P15Zlyb86UHQnCw7Qn/NAZGtwUrNXl1eVnsLP&#10;+wx/evubHwAAAP//AwBQSwMEFAAGAAgAAAAhAIUqbebfAAAACgEAAA8AAABkcnMvZG93bnJldi54&#10;bWxMj8FOwzAMhu9IvENkJG4sZZSNlboTQoDQEIdtaOesCW21xumStCtvjxEHONr+9fv78uVoWzEY&#10;HxpHCNeTBISh0umGKoSP7fPVHYgQFWnVOjIIXybAsjg/y1Wm3YnWZtjESnAJhUwh1DF2mZShrI1V&#10;YeI6Q3z7dN6qyKOvpPbqxOW2ldMkmUmrGuIPterMY23Kw6a3CNq/UNovjrVeHcrj29PrTr4PO8TL&#10;i/HhHkQ0Y/wLww8+o0PBTHvXkw6iRZinC3aJCDdzVuDA72KPMJ2ltyCLXP5XKL4BAAD//wMAUEsB&#10;Ai0AFAAGAAgAAAAhALaDOJL+AAAA4QEAABMAAAAAAAAAAAAAAAAAAAAAAFtDb250ZW50X1R5cGVz&#10;XS54bWxQSwECLQAUAAYACAAAACEAOP0h/9YAAACUAQAACwAAAAAAAAAAAAAAAAAvAQAAX3JlbHMv&#10;LnJlbHNQSwECLQAUAAYACAAAACEA0vLeye8BAABDBAAADgAAAAAAAAAAAAAAAAAuAgAAZHJzL2Uy&#10;b0RvYy54bWxQSwECLQAUAAYACAAAACEAhSpt5t8AAAAKAQAADwAAAAAAAAAAAAAAAABJBAAAZHJz&#10;L2Rvd25yZXYueG1sUEsFBgAAAAAEAAQA8wAAAFUFAAAAAA=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69184" behindDoc="0" locked="0" layoutInCell="1" allowOverlap="1" wp14:anchorId="76D633B9" wp14:editId="128B33D3">
                <wp:simplePos x="0" y="0"/>
                <wp:positionH relativeFrom="column">
                  <wp:posOffset>4157650</wp:posOffset>
                </wp:positionH>
                <wp:positionV relativeFrom="paragraph">
                  <wp:posOffset>99695</wp:posOffset>
                </wp:positionV>
                <wp:extent cx="0" cy="1583690"/>
                <wp:effectExtent l="0" t="0" r="19050" b="0"/>
                <wp:wrapNone/>
                <wp:docPr id="403" name="Straight Connector 4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836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BD9C885" id="Straight Connector 403" o:spid="_x0000_s1026" style="position:absolute;z-index:2518691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27.35pt,7.85pt" to="327.35pt,13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PA5q7gEAAEMEAAAOAAAAZHJzL2Uyb0RvYy54bWysU8tu2zAQvBfoPxC815KSJnAFyznYSC99&#10;GE36ATQfEgGSS5CMZf99l5St9BEEaNELRS53ZndGy9Xd0RpykCFqcB1tFjUl0nEQ2vUd/f54/25J&#10;SUzMCWbAyY6eZKR367dvVqNv5RUMYIQMBElcbEff0SEl31ZV5IO0LC7AS4eXCoJlCY+hr0RgI7Jb&#10;U13V9W01QhA+AJcxYnQ7XdJ14VdK8vRVqSgTMR3F3lJZQ1n3ea3WK9b2gflB83Mb7B+6sEw7LDpT&#10;bVli5CnoP6is5gEiqLTgYCtQSnNZNKCapv5NzcPAvCxa0JzoZ5vi/6PlXw67QLTo6Pv6mhLHLP6k&#10;hxSY7odENuAcWgiB5Fv0avSxRcjG7cL5FP0uZOFHFWz+oiRyLP6eZn/lMRE+BTlGm5vl9e2H4n31&#10;DPQhpo8SLMmbjhrtsnTWssOnmLAYpl5Scti4vEYwWtxrY8ohD43cmEAODH/3vm8KgXmyn0FMseVN&#10;XV8KlxnL6YX7F6ZcaMviMIEE7rJ47CBXrbIJk+yySycjp46+SYVWotCp8FxgomGcS5eamQmzM0xh&#10;9zOwLh2/CjznZ6gsA/434BlRKoNLM9hqB+Gl6ul4aVlN+RcHJt3Zgj2IUxmIYg1OavHq/KryU/j5&#10;XODPb3/9AwAA//8DAFBLAwQUAAYACAAAACEA0aVH6N4AAAAKAQAADwAAAGRycy9kb3ducmV2Lnht&#10;bEyPQU/DMAyF70j8h8hI3Fi6aS1Qmk4IAUIgDmzTzllj2mqN0yVpV/49RhzgZNnv6fl7xWqynRjR&#10;h9aRgvksAYFUOdNSrWC7ebq6ARGiJqM7R6jgCwOsyvOzQufGnegDx3WsBYdQyLWCJsY+lzJUDVod&#10;Zq5HYu3Teasjr76WxusTh9tOLpIkk1a3xB8a3eNDg9VhPVgFxj/Tcrg9Nub1UB3fHl928n3cKXV5&#10;Md3fgYg4xT8z/OAzOpTMtHcDmSA6BVm6vGYrCylPNvwe9goWWToHWRbyf4XyGwAA//8DAFBLAQIt&#10;ABQABgAIAAAAIQC2gziS/gAAAOEBAAATAAAAAAAAAAAAAAAAAAAAAABbQ29udGVudF9UeXBlc10u&#10;eG1sUEsBAi0AFAAGAAgAAAAhADj9If/WAAAAlAEAAAsAAAAAAAAAAAAAAAAALwEAAF9yZWxzLy5y&#10;ZWxzUEsBAi0AFAAGAAgAAAAhAFw8DmruAQAAQwQAAA4AAAAAAAAAAAAAAAAALgIAAGRycy9lMm9E&#10;b2MueG1sUEsBAi0AFAAGAAgAAAAhANGlR+jeAAAACgEAAA8AAAAAAAAAAAAAAAAASAQAAGRycy9k&#10;b3ducmV2LnhtbFBLBQYAAAAABAAEAPMAAABTBQAAAAA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73280" behindDoc="0" locked="0" layoutInCell="1" allowOverlap="1" wp14:anchorId="014FE39F" wp14:editId="70DC068D">
                <wp:simplePos x="0" y="0"/>
                <wp:positionH relativeFrom="column">
                  <wp:posOffset>1854505</wp:posOffset>
                </wp:positionH>
                <wp:positionV relativeFrom="paragraph">
                  <wp:posOffset>234950</wp:posOffset>
                </wp:positionV>
                <wp:extent cx="0" cy="1439545"/>
                <wp:effectExtent l="0" t="0" r="19050" b="0"/>
                <wp:wrapNone/>
                <wp:docPr id="407" name="Straight Connector 4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395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4E921E2" id="Straight Connector 407" o:spid="_x0000_s1026" style="position:absolute;z-index:2518732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46pt,18.5pt" to="146pt,13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U3g17gEAAEMEAAAOAAAAZHJzL2Uyb0RvYy54bWysU9uO2yAQfa/Uf0C8N3a2Sbu14uxDou1L&#10;L9Fu+wEEg40EDAI2dv6+AyTe3lSpVV+wGeacmXMYNneT0eQkfFBgW7pc1JQIy6FTtm/p1y/3r24p&#10;CZHZjmmwoqVnEejd9uWLzegacQMD6E54giQ2NKNr6RCja6oq8EEYFhbghMVDCd6wiFvfV51nI7Ib&#10;Xd3U9ZtqBN85D1yEgNF9OaTbzC+l4PGzlEFEoluKvcW8+rwe01ptN6zpPXOD4pc22D90YZiyWHSm&#10;2rPIyJNXv1AZxT0EkHHBwVQgpeIia0A1y/onNY8DcyJrQXOCm20K/4+WfzodPFFdS1f1W0osM3hJ&#10;j9Ez1Q+R7MBatBA8Safo1ehCg5CdPfjLLriDT8In6U36oiQyZX/Ps79iioSXIMfocvX63Xq1TnzV&#10;M9D5EN8LMCT9tFQrm6Szhp0+hFhSrykprG1aA2jV3Sut8yYNjdhpT04Mr/vYLzOBfjIfoSux23Vd&#10;50vHwnnGUnpu4wemVGjPwlBAHf5dmk1Vq2RCkZ3/4lmL0tGDkGglCi2F5wKFhnEubFzOTJidYBK7&#10;n4F17viPwEt+goo84H8DnhG5Mtg4g42y4H9XPU7XlmXJvzpQdCcLjtCd80Bka3BSs6OXV5Wewvf7&#10;DH9++9tvAAAA//8DAFBLAwQUAAYACAAAACEA8udGjd4AAAAKAQAADwAAAGRycy9kb3ducmV2Lnht&#10;bEyPzU7DMBCE70i8g7VI3KhDiloa4lQIAUIgDhTUsxsvcdR4ndpOGt6eRRzgtH+j2W/K9eQ6MWKI&#10;rScFl7MMBFLtTUuNgo/3h4trEDFpMrrzhAq+MMK6Oj0pdWH8kd5w3KRGsAnFQiuwKfWFlLG26HSc&#10;+R6Jb58+OJ14DI00QR/Z3HUyz7KFdLol/mB1j3cW6/1mcApMeKSrYXWw5nlfH17un7byddwqdX42&#10;3d6ASDilPzH84DM6VMy08wOZKDoF+SrnLEnBfMmVBb+LHTeL+RJkVcr/EapvAAAA//8DAFBLAQIt&#10;ABQABgAIAAAAIQC2gziS/gAAAOEBAAATAAAAAAAAAAAAAAAAAAAAAABbQ29udGVudF9UeXBlc10u&#10;eG1sUEsBAi0AFAAGAAgAAAAhADj9If/WAAAAlAEAAAsAAAAAAAAAAAAAAAAALwEAAF9yZWxzLy5y&#10;ZWxzUEsBAi0AFAAGAAgAAAAhAF1TeDXuAQAAQwQAAA4AAAAAAAAAAAAAAAAALgIAAGRycy9lMm9E&#10;b2MueG1sUEsBAi0AFAAGAAgAAAAhAPLnRo3eAAAACgEAAA8AAAAAAAAAAAAAAAAASAQAAGRycy9k&#10;b3ducmV2LnhtbFBLBQYAAAAABAAEAPMAAABTBQAAAAA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43F44D7A" wp14:editId="0E4D2940">
                <wp:simplePos x="0" y="0"/>
                <wp:positionH relativeFrom="column">
                  <wp:posOffset>5098110</wp:posOffset>
                </wp:positionH>
                <wp:positionV relativeFrom="paragraph">
                  <wp:posOffset>92710</wp:posOffset>
                </wp:positionV>
                <wp:extent cx="320675" cy="197485"/>
                <wp:effectExtent l="0" t="0" r="0" b="0"/>
                <wp:wrapNone/>
                <wp:docPr id="289" name="Text Box 2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4F06BE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4F06BE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F44D7A" id="Text Box 289" o:spid="_x0000_s1064" type="#_x0000_t202" style="position:absolute;margin-left:401.45pt;margin-top:7.3pt;width:25.25pt;height:15.5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kGG0hAIAAG4FAAAOAAAAZHJzL2Uyb0RvYy54bWysVN9v2jAQfp+0/8Hy+wih0AJqqBhVp0lV&#10;Ww2mPhvHLtFsn2cbEvbX7+wkFHV76bSX5Hz3+fP9vr5ptCIH4XwFpqD5YEiJMBzKyrwU9Pvm7tOU&#10;Eh+YKZkCIwp6FJ7eLD5+uK7tXIxgB6oUjiCJ8fPaFnQXgp1nmec7oZkfgBUGjRKcZgGP7iUrHauR&#10;XatsNBxeZjW40jrgwnvU3rZGukj8UgoeHqX0IhBVUPQtpK9L3238ZotrNn9xzO4q3rnB/sELzSqD&#10;j56obllgZO+qP6h0xR14kGHAQWcgZcVFigGjyYdvolnvmBUpFkyOt6c0+f9Hyx8OT45UZUFH0xkl&#10;hmks0kY0gXyGhkQdZqi2fo7AtUVoaNCAle71HpUx8EY6Hf8YEkE75vp4ym+k46i8GA0vryaUcDTl&#10;s6vxdBJZstfL1vnwRYAmUSiow/KlrLLDvQ8ttIfEtwzcVUqlEipD6oJeXkyG6cLJguTKRKxIzdDR&#10;xIBax5MUjkpEjDLfhMRkJP+jIrWhWClHDgwbiHEuTEihJ15ER5REJ95zscO/evWey20c/ctgwumy&#10;rgy4FP0bt8sfvcuyxWPOz+KOYmi2TeqCPJ/2ld1CecSCO2iHxlt+V2FZ7pkPT8zhlGCNcfLDI36k&#10;Akw/dBIlO3C//qaPeGxetFJS49QV1P/cMycoUV8NtvUsH4/jmKbDeHI1woM7t2zPLWavV4B1yXHH&#10;WJ7EiA+qF6UD/YwLYhlfRRMzHN8uaOjFVWh3AS4YLpbLBMLBtCzcm7XlkTqWKTbdpnlmznadGbCl&#10;H6CfTzZ/06AtNt40sNwHkFXq3pjpNqtdBXCoU/93CyhujfNzQr2uycVvAAAA//8DAFBLAwQUAAYA&#10;CAAAACEAk9t5Z+AAAAAJAQAADwAAAGRycy9kb3ducmV2LnhtbEyPQU+DQBCF7yb+h82YeLOLCBWR&#10;pWlIGhOjh9ZevA3sFIjsLrLbFv31jic9Tt6X974pVrMZxIkm3zur4HYRgSDbON3bVsH+bXOTgfAB&#10;rcbBWVLwRR5W5eVFgbl2Z7ul0y60gkusz1FBF8KYS+mbjgz6hRvJcnZwk8HA59RKPeGZy80g4yha&#10;SoO95YUOR6o6aj52R6Pgudq84raOTfY9VE8vh/X4uX9Plbq+mtePIALN4Q+GX31Wh5Kdane02otB&#10;QRbFD4xykCxBMJCldwmIWkGS3oMsC/n/g/IHAAD//wMAUEsBAi0AFAAGAAgAAAAhALaDOJL+AAAA&#10;4QEAABMAAAAAAAAAAAAAAAAAAAAAAFtDb250ZW50X1R5cGVzXS54bWxQSwECLQAUAAYACAAAACEA&#10;OP0h/9YAAACUAQAACwAAAAAAAAAAAAAAAAAvAQAAX3JlbHMvLnJlbHNQSwECLQAUAAYACAAAACEA&#10;VZBhtIQCAABuBQAADgAAAAAAAAAAAAAAAAAuAgAAZHJzL2Uyb0RvYy54bWxQSwECLQAUAAYACAAA&#10;ACEAk9t5Z+AAAAAJAQAADwAAAAAAAAAAAAAAAADeBAAAZHJzL2Rvd25yZXYueG1sUEsFBgAAAAAE&#10;AAQA8wAAAOsFAAAAAA==&#10;" filled="f" stroked="f" strokeweight=".5pt">
                <v:textbox>
                  <w:txbxContent>
                    <w:p w:rsidR="00E8152E" w:rsidRPr="004F06BE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4F06BE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72256" behindDoc="0" locked="0" layoutInCell="1" allowOverlap="1" wp14:anchorId="41342D41" wp14:editId="09B8E883">
                <wp:simplePos x="0" y="0"/>
                <wp:positionH relativeFrom="column">
                  <wp:posOffset>2440940</wp:posOffset>
                </wp:positionH>
                <wp:positionV relativeFrom="paragraph">
                  <wp:posOffset>244780</wp:posOffset>
                </wp:positionV>
                <wp:extent cx="0" cy="1439545"/>
                <wp:effectExtent l="0" t="0" r="19050" b="0"/>
                <wp:wrapNone/>
                <wp:docPr id="406" name="Straight Connector 4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395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5E87D79" id="Straight Connector 406" o:spid="_x0000_s1026" style="position:absolute;z-index:2518722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92.2pt,19.25pt" to="192.2pt,13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gJOm7gEAAEMEAAAOAAAAZHJzL2Uyb0RvYy54bWysU9uO2yAQfa/Uf0C8N7a3yWprxdmHRNuX&#10;XqLu9gMIBhsJGARsnPx9B0i8valSq75gM8w5M+cwrO9PRpOj8EGB7WizqCkRlkOv7NDRr08Pb+4o&#10;CZHZnmmwoqNnEej95vWr9eRacQMj6F54giQ2tJPr6Bija6sq8FEYFhbghMVDCd6wiFs/VL1nE7Ib&#10;Xd3U9W01ge+dBy5CwOiuHNJN5pdS8PhZyiAi0R3F3mJefV4Paa02a9YOnrlR8Usb7B+6MExZLDpT&#10;7Vhk5NmrX6iM4h4CyLjgYCqQUnGRNaCapv5JzePInMha0JzgZpvC/6Pln457T1Tf0WV9S4llBi/p&#10;MXqmhjGSLViLFoIn6RS9mlxoEbK1e3/ZBbf3SfhJepO+KImcsr/n2V9xioSXIMdos3z7brVcJb7q&#10;Beh8iO8FGJJ+OqqVTdJZy44fQiyp15QU1jatAbTqH5TWeZOGRmy1J0eG130Ymkygn81H6EvsblXX&#10;+dKxcJ6xlJ7b+IEpFdqxMBZQj3+XZlPVKplQZOe/eNaidPRFSLQShZbCc4FCwzgXNjYzE2YnmMTu&#10;Z2CdO/4j8JKfoCIP+N+AZ0SuDDbOYKMs+N9Vj6dry7LkXx0oupMFB+jPeSCyNTip2dHLq0pP4ft9&#10;hr+8/c03AAAA//8DAFBLAwQUAAYACAAAACEA0o2Dsd4AAAAKAQAADwAAAGRycy9kb3ducmV2Lnht&#10;bEyPy07DMBBF95X6D9ZUYtc6hLQqIU6FECBExYKCunbjIY4aj1PbScPf44oF7OZxdOdMsRlNywZ0&#10;vrEk4HqRAEOqrGqoFvD58TRfA/NBkpKtJRTwjR425XRSyFzZM73jsAs1iyHkcylAh9DlnPtKo5F+&#10;YTukuPuyzsgQW1dz5eQ5hpuWp0my4kY2FC9o2eGDxuq4640A5Z4p629PWr0eq9P28WXP34a9EFez&#10;8f4OWMAx/MFw0Y/qUEang+1JedYKuFlnWUQvxRJYBH4HBwHpapkCLwv+/4XyBwAA//8DAFBLAQIt&#10;ABQABgAIAAAAIQC2gziS/gAAAOEBAAATAAAAAAAAAAAAAAAAAAAAAABbQ29udGVudF9UeXBlc10u&#10;eG1sUEsBAi0AFAAGAAgAAAAhADj9If/WAAAAlAEAAAsAAAAAAAAAAAAAAAAALwEAAF9yZWxzLy5y&#10;ZWxzUEsBAi0AFAAGAAgAAAAhALqAk6buAQAAQwQAAA4AAAAAAAAAAAAAAAAALgIAAGRycy9lMm9E&#10;b2MueG1sUEsBAi0AFAAGAAgAAAAhANKNg7HeAAAACgEAAA8AAAAAAAAAAAAAAAAASAQAAGRycy9k&#10;b3ducmV2LnhtbFBLBQYAAAAABAAEAPMAAABTBQAAAAA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68160" behindDoc="0" locked="0" layoutInCell="1" allowOverlap="1" wp14:anchorId="15BCB186" wp14:editId="02F3238C">
                <wp:simplePos x="0" y="0"/>
                <wp:positionH relativeFrom="column">
                  <wp:posOffset>1248105</wp:posOffset>
                </wp:positionH>
                <wp:positionV relativeFrom="paragraph">
                  <wp:posOffset>69850</wp:posOffset>
                </wp:positionV>
                <wp:extent cx="0" cy="1584000"/>
                <wp:effectExtent l="0" t="0" r="19050" b="0"/>
                <wp:wrapNone/>
                <wp:docPr id="402" name="Straight Connector 4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84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BEDB6EC" id="Straight Connector 402" o:spid="_x0000_s1026" style="position:absolute;z-index:2518681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98.3pt,5.5pt" to="98.3pt,130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HPzO7AEAAEMEAAAOAAAAZHJzL2Uyb0RvYy54bWysU9uO2yAQfa/Uf0C8N7aj3Sqy4uxDou1L&#10;L1G3/QDCxUYCBgGbOH/fASdOt60qddUXDMOcM3OOh/XDaA05yhA1uI42i5oS6TgI7fqOfv/2+G5F&#10;SUzMCWbAyY6eZaQPm7dv1iffyiUMYIQMBElcbE++o0NKvq2qyAdpWVyAlw4vFQTLEh5DX4nATshu&#10;TbWs6/fVCYLwAbiMEaO76ZJuCr9SkqcvSkWZiOko9pbKGsp6yGu1WbO2D8wPml/aYK/owjLtsOhM&#10;tWOJkeegf6OymgeIoNKCg61AKc1l0YBqmvoXNU8D87JoQXOin22K/4+Wfz7uA9Gio3f1khLHLP6k&#10;pxSY7odEtuAcWgiB5Fv06uRji5Ct24fLKfp9yMJHFWz+oiQyFn/Ps79yTIRPQY7R5n51V9fF++oG&#10;9CGmDxIsyZuOGu2ydNay48eYsBimXlNy2Li8RjBaPGpjyiEPjdyaQI4Mf/ehbwqBebafQEyx1f2t&#10;cJmxnF64XzDlQjsWhwkkcJfFYwe5apVNmGSXXTobOXX0VSq0EoVOhecCEw3jXLrUzEyYnWEKu5+B&#10;den4r8BLfobKMuD/Ap4RpTK4NIOtdhD+VD2N15bVlH91YNKdLTiAOJeBKNbgpBavLq8qP4WfzwV+&#10;e/ubHwAAAP//AwBQSwMEFAAGAAgAAAAhAKLOktvdAAAACgEAAA8AAABkcnMvZG93bnJldi54bWxM&#10;j0FPwzAMhe9I/IfISNxYummqWGk6IQQIgThsoJ2zxjTVGqdL0q78ezwucPOzn56/V64n14kRQ2w9&#10;KZjPMhBItTctNQo+P55ubkHEpMnozhMq+MYI6+ryotSF8Sfa4LhNjeAQioVWYFPqCyljbdHpOPM9&#10;Et++fHA6sQyNNEGfONx1cpFluXS6Jf5gdY8PFuvDdnAKTHim5bA6WvN6qI9vjy87+T7ulLq+mu7v&#10;QCSc0p8ZzviMDhUz7f1AJoqO9SrP2crDnDudDb+LvYJFni1BVqX8X6H6AQAA//8DAFBLAQItABQA&#10;BgAIAAAAIQC2gziS/gAAAOEBAAATAAAAAAAAAAAAAAAAAAAAAABbQ29udGVudF9UeXBlc10ueG1s&#10;UEsBAi0AFAAGAAgAAAAhADj9If/WAAAAlAEAAAsAAAAAAAAAAAAAAAAALwEAAF9yZWxzLy5yZWxz&#10;UEsBAi0AFAAGAAgAAAAhADQc/M7sAQAAQwQAAA4AAAAAAAAAAAAAAAAALgIAAGRycy9lMm9Eb2Mu&#10;eG1sUEsBAi0AFAAGAAgAAAAhAKLOktvdAAAACgEAAA8AAAAAAAAAAAAAAAAARgQAAGRycy9kb3du&#10;cmV2LnhtbFBLBQYAAAAABAAEAPMAAABQBQAAAAA=&#10;" strokecolor="#d8d8d8 [2732]" strokeweight=".5pt">
                <v:stroke dashstyle="dash" joinstyle="miter"/>
              </v:line>
            </w:pict>
          </mc:Fallback>
        </mc:AlternateContent>
      </w:r>
    </w:p>
    <w:p w:rsidR="008C6E68" w:rsidRPr="00CC05AE" w:rsidRDefault="008C6E68" w:rsidP="008C6E68">
      <w:pPr>
        <w:rPr>
          <w:b/>
          <w:sz w:val="24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4A7585F" wp14:editId="62F61C4A">
                <wp:simplePos x="0" y="0"/>
                <wp:positionH relativeFrom="column">
                  <wp:posOffset>2175282</wp:posOffset>
                </wp:positionH>
                <wp:positionV relativeFrom="paragraph">
                  <wp:posOffset>155854</wp:posOffset>
                </wp:positionV>
                <wp:extent cx="320675" cy="197485"/>
                <wp:effectExtent l="0" t="0" r="0" b="0"/>
                <wp:wrapNone/>
                <wp:docPr id="281" name="Text Box 2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237D1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237D1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A7585F" id="Text Box 281" o:spid="_x0000_s1065" type="#_x0000_t202" style="position:absolute;margin-left:171.3pt;margin-top:12.25pt;width:25.25pt;height:15.5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8r+khQIAAG4FAAAOAAAAZHJzL2Uyb0RvYy54bWysVN9v2jAQfp+0/8Hy+wihQFtEqBgV06Sq&#10;rdZOfTaOXaLZPs82JOyv39lJKGJ76bSX5Hz33fl+fOf5TaMV2QvnKzAFzQdDSoThUFbmtaDfn9ef&#10;rijxgZmSKTCioAfh6c3i44d5bWdiBFtQpXAEgxg/q21BtyHYWZZ5vhWa+QFYYdAowWkW8Ohes9Kx&#10;GqNrlY2Gw2lWgyutAy68R+1ta6SLFF9KwcODlF4EogqKuYX0dem7id9sMWezV8fstuJdGuwfstCs&#10;MnjpMdQtC4zsXPVHKF1xBx5kGHDQGUhZcZFqwGry4Vk1T1tmRaoFm+PtsU3+/4Xl9/tHR6qyoKOr&#10;nBLDNA7pWTSBfIaGRB12qLZ+hsAni9DQoAEn3es9KmPhjXQ6/rEkgnbs9eHY3xiOo/JiNJxeTijh&#10;aMqvL8dXkxgle3O2zocvAjSJQkEdji91le3vfGihPSTeZWBdKZVGqAypCzq9mAyTw9GCwZWJWJHI&#10;0IWJBbWJJykclIgYZb4Jic1I+UdFoqFYKUf2DAnEOBcmpNJTXERHlMQk3uPY4d+yeo9zW0d/M5hw&#10;dNaVAZeqP0u7/NGnLFs89vyk7iiGZtMkFuT5dT/ZDZQHHLiDdmm85esKx3LHfHhkDrcEZ4ybHx7w&#10;IxVg+6GTKNmC+/U3fcQjedFKSY1bV1D/c8ecoER9NUjr63w8jmuaDuPJ5QgP7tSyObWYnV4BzgWJ&#10;i9klMeKD6kXpQL/gA7GMt6KJGY53FzT04iq0bwE+MFwslwmEi2lZuDNPlsfQcUyRdM/NC3O2Y2ZA&#10;St9Dv59sdkbQFhs9DSx3AWSV2Bs73Xa1mwAudeJ/9wDFV+P0nFBvz+TiNwAAAP//AwBQSwMEFAAG&#10;AAgAAAAhANUB/7LiAAAACQEAAA8AAABkcnMvZG93bnJldi54bWxMj8FOwzAQRO9I/IO1SNyo06SJ&#10;ShqnqiJVSAgOLb1wc+JtEtVeh9htA1+POZXjap5m3hbryWh2wdH1lgTMZxEwpMaqnloBh4/t0xKY&#10;85KU1JZQwDc6WJf3d4XMlb3SDi9737JQQi6XAjrvh5xz13RopJvZASlkRzsa6cM5tlyN8hrKjeZx&#10;FGXcyJ7CQicHrDpsTvuzEfBabd/lro7N8kdXL2/HzfB1+EyFeHyYNitgHid/g+FPP6hDGZxqeybl&#10;mBaQLOIsoALiRQosAMlzMgdWC0jTDHhZ8P8flL8AAAD//wMAUEsBAi0AFAAGAAgAAAAhALaDOJL+&#10;AAAA4QEAABMAAAAAAAAAAAAAAAAAAAAAAFtDb250ZW50X1R5cGVzXS54bWxQSwECLQAUAAYACAAA&#10;ACEAOP0h/9YAAACUAQAACwAAAAAAAAAAAAAAAAAvAQAAX3JlbHMvLnJlbHNQSwECLQAUAAYACAAA&#10;ACEALfK/pIUCAABuBQAADgAAAAAAAAAAAAAAAAAuAgAAZHJzL2Uyb0RvYy54bWxQSwECLQAUAAYA&#10;CAAAACEA1QH/suIAAAAJAQAADwAAAAAAAAAAAAAAAADfBAAAZHJzL2Rvd25yZXYueG1sUEsFBgAA&#10;AAAEAAQA8wAAAO4FAAAAAA==&#10;" filled="f" stroked="f" strokeweight=".5pt">
                <v:textbox>
                  <w:txbxContent>
                    <w:p w:rsidR="00E8152E" w:rsidRPr="001237D1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237D1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16A82352" wp14:editId="4B5FAB7F">
                <wp:simplePos x="0" y="0"/>
                <wp:positionH relativeFrom="column">
                  <wp:posOffset>1596695</wp:posOffset>
                </wp:positionH>
                <wp:positionV relativeFrom="paragraph">
                  <wp:posOffset>161925</wp:posOffset>
                </wp:positionV>
                <wp:extent cx="320675" cy="197485"/>
                <wp:effectExtent l="0" t="0" r="0" b="0"/>
                <wp:wrapNone/>
                <wp:docPr id="285" name="Text Box 2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237D1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237D1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A82352" id="Text Box 285" o:spid="_x0000_s1066" type="#_x0000_t202" style="position:absolute;margin-left:125.7pt;margin-top:12.75pt;width:25.25pt;height:15.5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Ih5gQIAAG4FAAAOAAAAZHJzL2Uyb0RvYy54bWysVEtv2zAMvg/YfxB0X52k6SuoU2QtOgwo&#10;2mLt0LMiS40xSdQkJnb260fJdhJ0u3TYRabJj+/H5VVrDduoEGtwJR8fjThTTkJVu9eSf3++/XTO&#10;WUThKmHAqZJvVeRX848fLhs/UxNYgalUYGTExVnjS75C9LOiiHKlrIhH4JUjoYZgBdJveC2qIBqy&#10;bk0xGY1OiwZC5QNIFSNxbzohn2f7WiuJD1pHhcyUnGLD/Ib8LtNbzC/F7DUIv6plH4b4hyisqB05&#10;3Zm6ESjYOtR/mLK1DBBB45EEW4DWtVQ5B8pmPHqTzdNKeJVzoeJEvytT/H9m5f3mMbC6Kvnk/IQz&#10;Jyw16Vm1yD5DyxKPKtT4OCPgkycotiSgTg/8SMyUeKuDTV9KiZGcar3d1TeZk8Q8noxOz8iLJNH4&#10;4mzaWS/2yj5E/KLAskSUPFD7clXF5i4iBULQAZJ8ObitjcktNI41JT89PhllhZ2ENIxLWJWHoTeT&#10;EuoCzxRujUoY474pTcXI8SdGHkN1bQLbCBogIaVymFPPdgmdUJqCeI9ij99H9R7lLo/BMzjcKdva&#10;QcjZvwm7+jGErDs8FfIg70Riu2zzFIwneScSbwnVlhoeoFua6OVtTW25ExEfRaAtoR7T5uMDPdoA&#10;lR96irMVhF9/4yc8DS9JOWto60oef65FUJyZr47G+mI8naY1zT/TkzOKhoVDyfJQ4tb2GqgvY7ox&#10;XmYy4dEMpA5gX+hALJJXEgknyXfJcSCvsbsFdGCkWiwyiBbTC7xzT14m06lNaeie2xcRfD+ZSCN9&#10;D8N+itmbAe2wSdPBYo2g6zy9+6r2HaClzkPdH6B0NQ7/M2p/Jue/AQAA//8DAFBLAwQUAAYACAAA&#10;ACEAkfW/7OAAAAAJAQAADwAAAGRycy9kb3ducmV2LnhtbEyPwU6DQBCG7ya+w2ZMvNkFFFKRpWlI&#10;GhOjh9ZevA3sFIjsLLLbFn16tye9zWS+/PP9xWo2gzjR5HrLCuJFBIK4sbrnVsH+fXO3BOE8ssbB&#10;Min4Jger8vqqwFzbM2/ptPOtCCHsclTQeT/mUrqmI4NuYUficDvYyaAP69RKPeE5hJtBJlGUSYM9&#10;hw8djlR11HzujkbBS7V5w22dmOXPUD2/Htbj1/4jVer2Zl4/gfA0+z8YLvpBHcrgVNsjaycGBUka&#10;PwT0MqQgAnAfxY8gagVploEsC/m/QfkLAAD//wMAUEsBAi0AFAAGAAgAAAAhALaDOJL+AAAA4QEA&#10;ABMAAAAAAAAAAAAAAAAAAAAAAFtDb250ZW50X1R5cGVzXS54bWxQSwECLQAUAAYACAAAACEAOP0h&#10;/9YAAACUAQAACwAAAAAAAAAAAAAAAAAvAQAAX3JlbHMvLnJlbHNQSwECLQAUAAYACAAAACEArMSI&#10;eYECAABuBQAADgAAAAAAAAAAAAAAAAAuAgAAZHJzL2Uyb0RvYy54bWxQSwECLQAUAAYACAAAACEA&#10;kfW/7OAAAAAJAQAADwAAAAAAAAAAAAAAAADbBAAAZHJzL2Rvd25yZXYueG1sUEsFBgAAAAAEAAQA&#10;8wAAAOgFAAAAAA==&#10;" filled="f" stroked="f" strokeweight=".5pt">
                <v:textbox>
                  <w:txbxContent>
                    <w:p w:rsidR="00E8152E" w:rsidRPr="001237D1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237D1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30431582" wp14:editId="189CE50F">
                <wp:simplePos x="0" y="0"/>
                <wp:positionH relativeFrom="column">
                  <wp:posOffset>868375</wp:posOffset>
                </wp:positionH>
                <wp:positionV relativeFrom="paragraph">
                  <wp:posOffset>113030</wp:posOffset>
                </wp:positionV>
                <wp:extent cx="320675" cy="197485"/>
                <wp:effectExtent l="0" t="0" r="0" b="0"/>
                <wp:wrapNone/>
                <wp:docPr id="280" name="Text Box 2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237D1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237D1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431582" id="Text Box 280" o:spid="_x0000_s1067" type="#_x0000_t202" style="position:absolute;margin-left:68.4pt;margin-top:8.9pt;width:25.25pt;height:15.5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xQ+bggIAAG4FAAAOAAAAZHJzL2Uyb0RvYy54bWysVEtPGzEQvlfqf7B8L5uEhEfEBqUgqkoI&#10;UKHi7Hhtsqrtce1JdtNf37F3N0S0F6pedscznz/P++KytYZtVYg1uJKPj0acKSehqt1Lyb8/3Xw6&#10;4yyicJUw4FTJdyryy8XHDxeNn6sJrMFUKjAicXHe+JKvEf28KKJcKyviEXjlyKghWIF0DC9FFURD&#10;7NYUk9HopGggVD6AVDGS9roz8kXm11pJvNc6KmSm5OQb5m/I31X6FosLMX8Jwq9r2bsh/sELK2pH&#10;j+6prgUKtgn1H1S2lgEiaDySYAvQupYqx0DRjEdvonlcC69yLJSc6Pdpiv+PVt5tHwKrq5JPzig/&#10;Tlgq0pNqkX2GliUdZajxcU7AR09QbMlAlR70kZQp8FYHm/4UEiM7ce32+U10kpTHk9HJ6YwzSabx&#10;+en0bJZYitfLPkT8osCyJJQ8UPlyVsX2NmIHHSDpLQc3tTG5hMaxpuQnx7NRvrC3ELlxCatyM/Q0&#10;KaDO8SzhzqiEMe6b0pSM7H9S5DZUVyawraAGElIqhzn0zEvohNLkxHsu9vhXr95zuYtjeBkc7i/b&#10;2kHI0b9xu/oxuKw7POX8IO4kYrtqcxeMJ/vKrqDaUcEDdEMTvbypqSy3IuKDCDQlVGOafLynjzZA&#10;6Yde4mwN4dff9AlPzUtWzhqaupLHnxsRFGfmq6O2Ph9Pp2lM82E6O53QIRxaVocWt7FXQHUZ047x&#10;MosJj2YQdQD7TAtimV4lk3CS3i45DuIVdruAFoxUy2UG0WB6gbfu0ctEncqUmu6pfRbB952J1NJ3&#10;MMynmL9p0A6bbjpYbhB0nbs3ZbrLal8BGurc//0CSlvj8JxRr2ty8RsAAP//AwBQSwMEFAAGAAgA&#10;AAAhAF3gHzHgAAAACQEAAA8AAABkcnMvZG93bnJldi54bWxMj09PwkAQxe8mfofNmHiTraBQa7eE&#10;NCEmRg4gF2/T7tA27p/aXaD66R1Oepp5eS9vfpMvR2vEiYbQeafgfpKAIFd73blGwf59fZeCCBGd&#10;RuMdKfimAMvi+irHTPuz29JpFxvBJS5kqKCNsc+kDHVLFsPE9+TYO/jBYmQ5NFIPeOZya+Q0SebS&#10;Yuf4Qos9lS3Vn7ujVfBarje4raY2/THly9th1X/tPx6Vur0ZV88gIo3xLwwXfEaHgpkqf3Q6CMN6&#10;Nmf0yMuC5yWQLmYgKgUP6RPIIpf/Pyh+AQAA//8DAFBLAQItABQABgAIAAAAIQC2gziS/gAAAOEB&#10;AAATAAAAAAAAAAAAAAAAAAAAAABbQ29udGVudF9UeXBlc10ueG1sUEsBAi0AFAAGAAgAAAAhADj9&#10;If/WAAAAlAEAAAsAAAAAAAAAAAAAAAAALwEAAF9yZWxzLy5yZWxzUEsBAi0AFAAGAAgAAAAhAIjF&#10;D5uCAgAAbgUAAA4AAAAAAAAAAAAAAAAALgIAAGRycy9lMm9Eb2MueG1sUEsBAi0AFAAGAAgAAAAh&#10;AF3gHzHgAAAACQEAAA8AAAAAAAAAAAAAAAAA3AQAAGRycy9kb3ducmV2LnhtbFBLBQYAAAAABAAE&#10;APMAAADpBQAAAAA=&#10;" filled="f" stroked="f" strokeweight=".5pt">
                <v:textbox>
                  <w:txbxContent>
                    <w:p w:rsidR="00E8152E" w:rsidRPr="001237D1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237D1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560C3934" wp14:editId="2DFB680B">
                <wp:simplePos x="0" y="0"/>
                <wp:positionH relativeFrom="column">
                  <wp:posOffset>972820</wp:posOffset>
                </wp:positionH>
                <wp:positionV relativeFrom="paragraph">
                  <wp:posOffset>32055</wp:posOffset>
                </wp:positionV>
                <wp:extent cx="320675" cy="197485"/>
                <wp:effectExtent l="0" t="0" r="0" b="0"/>
                <wp:wrapNone/>
                <wp:docPr id="279" name="Text Box 2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237D1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237D1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0C3934" id="Text Box 279" o:spid="_x0000_s1068" type="#_x0000_t202" style="position:absolute;margin-left:76.6pt;margin-top:2.5pt;width:25.25pt;height:15.5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2mSchAIAAG4FAAAOAAAAZHJzL2Uyb0RvYy54bWysVN9v2jAQfp+0/8Hy+wikUApqqBhVp0lV&#10;Ww2mPhvHLtFsn2cbEvbX7+wkFHV76bSX5Hz3+fP9vr5ptCIH4XwFpqCjwZASYTiUlXkp6PfN3acr&#10;SnxgpmQKjCjoUXh6s/j44bq2c5HDDlQpHEES4+e1LeguBDvPMs93QjM/ACsMGiU4zQIe3UtWOlYj&#10;u1ZZPhxeZjW40jrgwnvU3rZGukj8UgoeHqX0IhBVUPQtpK9L3238ZotrNn9xzO4q3rnB/sELzSqD&#10;j56obllgZO+qP6h0xR14kGHAQWcgZcVFigGjGQ3fRLPeMStSLJgcb09p8v+Plj8cnhypyoLm0xkl&#10;hmks0kY0gXyGhkQdZqi2fo7AtUVoaNCAle71HpUx8EY6Hf8YEkE75vp4ym+k46i8yIeX0wklHE2j&#10;2XR8NYks2etl63z4IkCTKBTUYflSVtnh3ocW2kPiWwbuKqVSCZUhdUEvLybDdOFkQXJlIlakZuho&#10;YkCt40kKRyUiRplvQmIykv9RkdpQrJQjB4YNxDgXJqTQEy+iI0qiE++52OFfvXrP5TaO/mUw4XRZ&#10;VwZciv6N2+WP3mXZ4jHnZ3FHMTTbJnXBKM/7ym6hPGLBHbRD4y2/q7As98yHJ+ZwSrDGOPnhET9S&#10;AaYfOomSHbhff9NHPDYvWimpceoK6n/umROUqK8G23o2Go/jmKbDeDLN8eDOLdtzi9nrFWBdRrhj&#10;LE9ixAfVi9KBfsYFsYyvookZjm8XNPTiKrS7ABcMF8tlAuFgWhbuzdrySB3LFJtu0zwzZ7vODNjS&#10;D9DPJ5u/adAWG28aWO4DyCp1b8x0m9WuAjjUqf+7BRS3xvk5oV7X5OI3AAAA//8DAFBLAwQUAAYA&#10;CAAAACEAf1c4/t8AAAAIAQAADwAAAGRycy9kb3ducmV2LnhtbEyPQUvDQBSE74L/YXkFb3bThNQS&#10;syklUATRQ2sv3jbZ1yQ0+zZmt2301/s82eMww8w3+Xqyvbjg6DtHChbzCARS7UxHjYLDx/ZxBcIH&#10;TUb3jlDBN3pYF/d3uc6Mu9IOL/vQCC4hn2kFbQhDJqWvW7Taz92AxN7RjVYHlmMjzaivXG57GUfR&#10;UlrdES+0esCyxfq0P1sFr+X2Xe+q2K5++vLl7bgZvg6fqVIPs2nzDCLgFP7D8IfP6FAwU+XOZLzo&#10;WadJzFEFKV9iP46SJxCVgmS5AFnk8vZA8QsAAP//AwBQSwECLQAUAAYACAAAACEAtoM4kv4AAADh&#10;AQAAEwAAAAAAAAAAAAAAAAAAAAAAW0NvbnRlbnRfVHlwZXNdLnhtbFBLAQItABQABgAIAAAAIQA4&#10;/SH/1gAAAJQBAAALAAAAAAAAAAAAAAAAAC8BAABfcmVscy8ucmVsc1BLAQItABQABgAIAAAAIQAn&#10;2mSchAIAAG4FAAAOAAAAAAAAAAAAAAAAAC4CAABkcnMvZTJvRG9jLnhtbFBLAQItABQABgAIAAAA&#10;IQB/Vzj+3wAAAAgBAAAPAAAAAAAAAAAAAAAAAN4EAABkcnMvZG93bnJldi54bWxQSwUGAAAAAAQA&#10;BADzAAAA6gUAAAAA&#10;" filled="f" stroked="f" strokeweight=".5pt">
                <v:textbox>
                  <w:txbxContent>
                    <w:p w:rsidR="00E8152E" w:rsidRPr="001237D1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237D1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20D333E8" wp14:editId="617B10D0">
                <wp:simplePos x="0" y="0"/>
                <wp:positionH relativeFrom="column">
                  <wp:posOffset>5657850</wp:posOffset>
                </wp:positionH>
                <wp:positionV relativeFrom="paragraph">
                  <wp:posOffset>135094</wp:posOffset>
                </wp:positionV>
                <wp:extent cx="320675" cy="197485"/>
                <wp:effectExtent l="0" t="0" r="0" b="0"/>
                <wp:wrapNone/>
                <wp:docPr id="251" name="Text Box 2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C0653D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D333E8" id="Text Box 251" o:spid="_x0000_s1069" type="#_x0000_t202" style="position:absolute;margin-left:445.5pt;margin-top:10.65pt;width:25.25pt;height:15.5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O3YwhAIAAG4FAAAOAAAAZHJzL2Uyb0RvYy54bWysVEtv2zAMvg/YfxB0X52kSR9BnSJr0WFA&#10;0RZrh54VWWqMSaImMbGzXz9KttOg26XDLjZFfqT4+KiLy9YatlUh1uBKPj4acaachKp2LyX//nTz&#10;6YyziMJVwoBTJd+pyC8XHz9cNH6uJrAGU6nAKIiL88aXfI3o50UR5VpZEY/AK0dGDcEKpGN4Kaog&#10;GopuTTEZjU6KBkLlA0gVI2mvOyNf5PhaK4n3WkeFzJSccsP8Dfm7St9icSHmL0H4dS37NMQ/ZGFF&#10;7ejSfahrgYJtQv1HKFvLABE0HkmwBWhdS5VroGrGozfVPK6FV7kWak70+zbF/xdW3m0fAqurkk9m&#10;Y86csDSkJ9Ui+wwtSzrqUOPjnICPnqDYkoEmPegjKVPhrQ42/akkRnbq9W7f3xROkvJ4Mjo5nXEm&#10;yTQ+P52ezVKU4tXZh4hfFFiWhJIHGl/uqtjeRuygAyTd5eCmNiaP0DjWlPzkeDbKDnsLBTcuYVUm&#10;Qx8mFdQlniXcGZUwxn1TmpqR80+KTEN1ZQLbCiKQkFI5zKXnuIROKE1JvMexx79m9R7nro7hZnC4&#10;d7a1g5Crf5N29WNIWXd46vlB3UnEdtVmFownx8NkV1DtaOABuqWJXt7UNJZbEfFBBNoSmjFtPt7T&#10;Rxug9kMvcbaG8Otv+oQn8pKVs4a2ruTx50YExZn56ojW5+PpNK1pPkxnpxM6hEPL6tDiNvYKaC5E&#10;XMouiwmPZhB1APtMD8Qy3Uom4STdXXIcxCvs3gJ6YKRaLjOIFtMLvHWPXqbQaUyJdE/tswi+ZyYS&#10;pe9g2E8xf0PQDps8HSw3CLrO7E2d7rraT4CWOvO/f4DSq3F4zqjXZ3LxGwAA//8DAFBLAwQUAAYA&#10;CAAAACEAiqbuLuEAAAAJAQAADwAAAGRycy9kb3ducmV2LnhtbEyPQU+DQBSE7yb+h80z8WYXsBiK&#10;PJqGpDExemjtxduD3QKRfYvstkV/vetJj5OZzHxTrGcziLOeXG8ZIV5EIDQ3VvXcIhzetncZCOeJ&#10;FQ2WNcKXdrAur68KypW98E6f974VoYRdTgid92MupWs6bcgt7Kg5eEc7GfJBTq1UE11CuRlkEkUP&#10;0lDPYaGjUVedbj72J4PwXG1faVcnJvseqqeX42b8PLyniLc38+YRhNez/wvDL35AhzIw1fbEyokB&#10;IVvF4YtHSOJ7ECGwWsYpiBohTZYgy0L+f1D+AAAA//8DAFBLAQItABQABgAIAAAAIQC2gziS/gAA&#10;AOEBAAATAAAAAAAAAAAAAAAAAAAAAABbQ29udGVudF9UeXBlc10ueG1sUEsBAi0AFAAGAAgAAAAh&#10;ADj9If/WAAAAlAEAAAsAAAAAAAAAAAAAAAAALwEAAF9yZWxzLy5yZWxzUEsBAi0AFAAGAAgAAAAh&#10;APM7djCEAgAAbgUAAA4AAAAAAAAAAAAAAAAALgIAAGRycy9lMm9Eb2MueG1sUEsBAi0AFAAGAAgA&#10;AAAhAIqm7i7hAAAACQEAAA8AAAAAAAAAAAAAAAAA3gQAAGRycy9kb3ducmV2LnhtbFBLBQYAAAAA&#10;BAAEAPMAAADsBQAAAAA=&#10;" filled="f" stroked="f" strokeweight=".5pt">
                <v:textbox>
                  <w:txbxContent>
                    <w:p w:rsidR="00E8152E" w:rsidRPr="00C0653D" w:rsidRDefault="00E8152E" w:rsidP="008C6E68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940EAFB" wp14:editId="5A837CD8">
                <wp:simplePos x="0" y="0"/>
                <wp:positionH relativeFrom="column">
                  <wp:posOffset>976630</wp:posOffset>
                </wp:positionH>
                <wp:positionV relativeFrom="paragraph">
                  <wp:posOffset>66940</wp:posOffset>
                </wp:positionV>
                <wp:extent cx="320675" cy="197485"/>
                <wp:effectExtent l="0" t="0" r="0" b="0"/>
                <wp:wrapNone/>
                <wp:docPr id="252" name="Text Box 2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C0653D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*</w:t>
                            </w:r>
                            <w:r w:rsidRPr="00C0653D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40EAFB" id="Text Box 252" o:spid="_x0000_s1070" type="#_x0000_t202" style="position:absolute;margin-left:76.9pt;margin-top:5.25pt;width:25.25pt;height:15.5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LNlhAIAAG4FAAAOAAAAZHJzL2Uyb0RvYy54bWysVFtv2yAUfp+0/4B4X524ubRRnCprlWlS&#10;1FZrpz4TDI014DAgsbNfvwO20yjbS6e92IdzPj7OfX7TaEX2wvkKTEGHFwNKhOFQVua1oN+fV5+u&#10;KPGBmZIpMKKgB+HpzeLjh3ltZyKHLahSOIIkxs9qW9BtCHaWZZ5vhWb+AqwwaJTgNAt4dK9Z6ViN&#10;7Fpl+WAwyWpwpXXAhfeovWuNdJH4pRQ8PEjpRSCqoOhbSF+Xvpv4zRZzNnt1zG4r3rnB/sELzSqD&#10;jx6p7lhgZOeqP6h0xR14kOGCg85AyoqLFANGMxycRfO0ZVakWDA53h7T5P8fLb/fPzpSlQXNxzkl&#10;hmks0rNoAvkMDYk6zFBt/QyBTxahoUEDVrrXe1TGwBvpdPxjSATtmOvDMb+RjqPyMh9MpmNKOJqG&#10;19PR1TiyZG+XrfPhiwBNolBQh+VLWWX7tQ8ttIfEtwysKqVSCZUhdUEnl+NBunC0ILkyEStSM3Q0&#10;MaDW8SSFgxIRo8w3ITEZyf+oSG0obpUje4YNxDgXJqTQEy+iI0qiE++52OHfvHrP5TaO/mUw4XhZ&#10;VwZciv7M7fJH77Js8Zjzk7ijGJpNk7pgmI/6ym6gPGDBHbRD4y1fVViWNfPhkTmcEqwxTn54wI9U&#10;gOmHTqJkC+7X3/QRj82LVkpqnLqC+p875gQl6qvBtr4ejkZxTNNhNJ7meHCnls2pxez0LWBdhrhj&#10;LE9ixAfVi9KBfsEFsYyvookZjm8XNPTibWh3AS4YLpbLBMLBtCyszZPlkTqWKTbdc/PCnO06M2BL&#10;30M/n2x21qAtNt40sNwFkFXq3pjpNqtdBXCoU/93CyhujdNzQr2tycVvAAAA//8DAFBLAwQUAAYA&#10;CAAAACEAnfS0EOAAAAAJAQAADwAAAGRycy9kb3ducmV2LnhtbEyPwU7DMBBE70j8g7VI3KjdtKmq&#10;EKeqIlVICA4tvXDbxNskIrZD7LaBr2c5wW1GM5p9m28m24sLjaHzTsN8pkCQq73pXKPh+LZ7WIMI&#10;EZ3B3jvS8EUBNsXtTY6Z8Ve3p8shNoJHXMhQQxvjkEkZ6pYshpkfyHF28qPFyHZspBnxyuO2l4lS&#10;K2mxc3yhxYHKluqPw9lqeC53r7ivErv+7sunl9N2+Dy+p1rf303bRxCRpvhXhl98RoeCmSp/diaI&#10;nn26YPTIQqUguJCo5QJEpWE5X4Escvn/g+IHAAD//wMAUEsBAi0AFAAGAAgAAAAhALaDOJL+AAAA&#10;4QEAABMAAAAAAAAAAAAAAAAAAAAAAFtDb250ZW50X1R5cGVzXS54bWxQSwECLQAUAAYACAAAACEA&#10;OP0h/9YAAACUAQAACwAAAAAAAAAAAAAAAAAvAQAAX3JlbHMvLnJlbHNQSwECLQAUAAYACAAAACEA&#10;hECzZYQCAABuBQAADgAAAAAAAAAAAAAAAAAuAgAAZHJzL2Uyb0RvYy54bWxQSwECLQAUAAYACAAA&#10;ACEAnfS0EOAAAAAJAQAADwAAAAAAAAAAAAAAAADeBAAAZHJzL2Rvd25yZXYueG1sUEsFBgAAAAAE&#10;AAQA8wAAAOsFAAAAAA==&#10;" filled="f" stroked="f" strokeweight=".5pt">
                <v:textbox>
                  <w:txbxContent>
                    <w:p w:rsidR="00E8152E" w:rsidRPr="00C0653D" w:rsidRDefault="00E8152E" w:rsidP="008C6E68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*</w:t>
                      </w:r>
                      <w:r w:rsidRPr="00C0653D">
                        <w:rPr>
                          <w:rFonts w:ascii="Times New Roman" w:hAnsi="Times New Roman" w:cs="Times New Roman"/>
                          <w:sz w:val="2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1594643" wp14:editId="58E91902">
                <wp:simplePos x="0" y="0"/>
                <wp:positionH relativeFrom="column">
                  <wp:posOffset>859790</wp:posOffset>
                </wp:positionH>
                <wp:positionV relativeFrom="paragraph">
                  <wp:posOffset>222127</wp:posOffset>
                </wp:positionV>
                <wp:extent cx="320675" cy="197485"/>
                <wp:effectExtent l="0" t="0" r="0" b="0"/>
                <wp:wrapNone/>
                <wp:docPr id="253" name="Text Box 2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C0653D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*</w:t>
                            </w:r>
                            <w:r w:rsidRPr="00C0653D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594643" id="Text Box 253" o:spid="_x0000_s1071" type="#_x0000_t202" style="position:absolute;margin-left:67.7pt;margin-top:17.5pt;width:25.25pt;height:15.5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KkQIgwIAAG4FAAAOAAAAZHJzL2Uyb0RvYy54bWysVN9v2jAQfp+0/8Hy+whQoC0iVKwV0yTU&#10;VqNTn41jQzTb59mGhP31OzsJoG4vnfaSnO8+n+/Hdze7q7UiB+F8CSang16fEmE4FKXZ5vT7y/LT&#10;DSU+MFMwBUbk9Cg8vZt//DCr7FQMYQeqEI6gE+Onlc3pLgQ7zTLPd0Iz3wMrDBolOM0CHt02Kxyr&#10;0LtW2bDfn2QVuMI64MJ71D40RjpP/qUUPDxJ6UUgKqcYW0hfl76b+M3mMzbdOmZ3JW/DYP8QhWal&#10;wUdPrh5YYGTvyj9c6ZI78CBDj4POQMqSi5QDZjPov8lmvWNWpFywON6eyuT/n1v+eHh2pCxyOhxf&#10;UWKYxia9iDqQz1CTqMMKVdZPEbi2CA01GrDTnd6jMiZeS6fjH1MiaMdaH0/1je44Kq+G/cn1mBKO&#10;psHt9ehmHL1k58vW+fBFgCZRyKnD9qWqssPKhwbaQeJbBpalUqmFypAqp5OrcT9dOFnQuTIRKxIZ&#10;WjcxoSbwJIWjEhGjzDchsRgp/qhINBT3ypEDQwIxzoUJKfXkF9ERJTGI91xs8eeo3nO5yaN7GUw4&#10;XdalAZeyfxN28aMLWTZ4rPlF3lEM9aZOLBgMU0+ibgPFERvuoBkab/myxLasmA/PzOGUYI9x8sMT&#10;fqQCLD+0EiU7cL/+po94JC9aKalw6nLqf+6ZE5SorwZpfTsYjeKYpsNofD3Eg7u0bC4tZq/vAfsy&#10;wB1jeRIjPqhOlA70Ky6IRXwVTcxwfDunoRPvQ7MLcMFwsVgkEA6mZWFl1pZH17FNkXQv9StztmVm&#10;QEo/QjefbPqGoA023jSw2AeQZWLvuaptB3CoE//bBRS3xuU5oc5rcv4bAAD//wMAUEsDBBQABgAI&#10;AAAAIQBok3mu4AAAAAkBAAAPAAAAZHJzL2Rvd25yZXYueG1sTI9BS8NAEIXvgv9hGcGb3bQ1IcZs&#10;SgkUQfTQ2ou3TXaaBLOzMbtto7/e6akeH/Px5nv5arK9OOHoO0cK5rMIBFLtTEeNgv3H5iEF4YMm&#10;o3tHqOAHPayK25tcZ8adaYunXWgEl5DPtII2hCGT0tctWu1nbkDi28GNVgeOYyPNqM9cbnu5iKJE&#10;Wt0Rf2j1gGWL9dfuaBW8lpt3va0WNv3ty5e3w3r43n/GSt3fTetnEAGncIXhos/qULBT5Y5kvOg5&#10;L+NHRhUsY950AdL4CUSlIEnmIItc/l9Q/AEAAP//AwBQSwECLQAUAAYACAAAACEAtoM4kv4AAADh&#10;AQAAEwAAAAAAAAAAAAAAAAAAAAAAW0NvbnRlbnRfVHlwZXNdLnhtbFBLAQItABQABgAIAAAAIQA4&#10;/SH/1gAAAJQBAAALAAAAAAAAAAAAAAAAAC8BAABfcmVscy8ucmVsc1BLAQItABQABgAIAAAAIQCD&#10;KkQIgwIAAG4FAAAOAAAAAAAAAAAAAAAAAC4CAABkcnMvZTJvRG9jLnhtbFBLAQItABQABgAIAAAA&#10;IQBok3mu4AAAAAkBAAAPAAAAAAAAAAAAAAAAAN0EAABkcnMvZG93bnJldi54bWxQSwUGAAAAAAQA&#10;BADzAAAA6gUAAAAA&#10;" filled="f" stroked="f" strokeweight=".5pt">
                <v:textbox>
                  <w:txbxContent>
                    <w:p w:rsidR="00E8152E" w:rsidRPr="00C0653D" w:rsidRDefault="00E8152E" w:rsidP="008C6E68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*</w:t>
                      </w:r>
                      <w:r w:rsidRPr="00C0653D">
                        <w:rPr>
                          <w:rFonts w:ascii="Times New Roman" w:hAnsi="Times New Roman" w:cs="Times New Roman"/>
                          <w:sz w:val="2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:rsidR="008C6E68" w:rsidRPr="00CC05AE" w:rsidRDefault="008C6E68" w:rsidP="008C6E68">
      <w:pPr>
        <w:rPr>
          <w:b/>
          <w:sz w:val="24"/>
        </w:rPr>
      </w:pPr>
    </w:p>
    <w:p w:rsidR="008C6E68" w:rsidRPr="00CC05AE" w:rsidRDefault="008C6E68" w:rsidP="008C6E68">
      <w:pPr>
        <w:rPr>
          <w:b/>
          <w:sz w:val="24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01714310" wp14:editId="712679E0">
                <wp:simplePos x="0" y="0"/>
                <wp:positionH relativeFrom="column">
                  <wp:posOffset>4986325</wp:posOffset>
                </wp:positionH>
                <wp:positionV relativeFrom="paragraph">
                  <wp:posOffset>102235</wp:posOffset>
                </wp:positionV>
                <wp:extent cx="320675" cy="197485"/>
                <wp:effectExtent l="0" t="0" r="0" b="0"/>
                <wp:wrapNone/>
                <wp:docPr id="290" name="Text Box 2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4F06BE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4F06BE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714310" id="Text Box 290" o:spid="_x0000_s1072" type="#_x0000_t202" style="position:absolute;margin-left:392.6pt;margin-top:8.05pt;width:25.25pt;height:15.5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RSCgwIAAG4FAAAOAAAAZHJzL2Uyb0RvYy54bWysVN9v2jAQfp+0/8Hy+whQoAURKkbFNAm1&#10;1dqpz8axSzTb59mGhP31OzsJRWwvnfaSnO8+f77f89taK3IQzpdgcjro9SkRhkNRmtecfn9ef7qh&#10;xAdmCqbAiJwehae3i48f5pWdiSHsQBXCESQxflbZnO5CsLMs83wnNPM9sMKgUYLTLODRvWaFYxWy&#10;a5UN+/1JVoErrAMuvEftXWOki8QvpeDhQUovAlE5Rd9C+rr03cZvtpiz2atjdlfy1g32D15oVhp8&#10;9ER1xwIje1f+QaVL7sCDDD0OOgMpSy5SDBjNoH8RzdOOWZFiweR4e0qT/3+0/P7w6EhZ5HQ4xfwY&#10;prFIz6IO5DPUJOowQ5X1MwQ+WYSGGg1Y6U7vURkDr6XT8Y8hEbQj1/GU30jHUXk17E+ux5RwNA2m&#10;16ObcWTJ3i5b58MXAZpEIacOy5eyyg4bHxpoB4lvGViXSqUSKkOqnE6uxv104WRBcmUiVqRmaGli&#10;QI3jSQpHJSJGmW9CYjKS/1GR2lCslCMHhg3EOBcmpNATL6IjSqIT77nY4t+8es/lJo7uZTDhdFmX&#10;BlyK/sLt4kfnsmzwmPOzuKMY6m2dumAwnHSV3UJxxII7aIbGW74usSwb5sMjczglWGOc/PCAH6kA&#10;0w+tRMkO3K+/6SMemxetlFQ4dTn1P/fMCUrUV4NtPR2MRnFM02E0vh7iwZ1btucWs9crwLoMcMdY&#10;nsSID6oTpQP9ggtiGV9FEzMc385p6MRVaHYBLhgulssEwsG0LGzMk+WROpYpNt1z/cKcbTszYEvf&#10;QzefbHbRoA023jSw3AeQZeremOkmq20FcKhT/7cLKG6N83NCva3JxW8AAAD//wMAUEsDBBQABgAI&#10;AAAAIQD8MYdq4AAAAAkBAAAPAAAAZHJzL2Rvd25yZXYueG1sTI9BT4NAEIXvJv6HzZh4s0tRCkGW&#10;piFpTIweWnvxNrBTILK7yG5b9Nc7nvQ4eV/e+6ZYz2YQZ5p876yC5SICQbZxuretgsPb9i4D4QNa&#10;jYOzpOCLPKzL66sCc+0udkfnfWgFl1ifo4IuhDGX0jcdGfQLN5Ll7Ogmg4HPqZV6wguXm0HGUbSS&#10;BnvLCx2OVHXUfOxPRsFztX3FXR2b7Huonl6Om/Hz8J4odXszbx5BBJrDHwy/+qwOJTvV7mS1F4OC&#10;NEtiRjlYLUEwkN0nKYhawUMagywL+f+D8gcAAP//AwBQSwECLQAUAAYACAAAACEAtoM4kv4AAADh&#10;AQAAEwAAAAAAAAAAAAAAAAAAAAAAW0NvbnRlbnRfVHlwZXNdLnhtbFBLAQItABQABgAIAAAAIQA4&#10;/SH/1gAAAJQBAAALAAAAAAAAAAAAAAAAAC8BAABfcmVscy8ucmVsc1BLAQItABQABgAIAAAAIQDg&#10;kRSCgwIAAG4FAAAOAAAAAAAAAAAAAAAAAC4CAABkcnMvZTJvRG9jLnhtbFBLAQItABQABgAIAAAA&#10;IQD8MYdq4AAAAAkBAAAPAAAAAAAAAAAAAAAAAN0EAABkcnMvZG93bnJldi54bWxQSwUGAAAAAAQA&#10;BADzAAAA6gUAAAAA&#10;" filled="f" stroked="f" strokeweight=".5pt">
                <v:textbox>
                  <w:txbxContent>
                    <w:p w:rsidR="00E8152E" w:rsidRPr="004F06BE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4F06BE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6C1E8800" wp14:editId="6A545684">
                <wp:simplePos x="0" y="0"/>
                <wp:positionH relativeFrom="column">
                  <wp:posOffset>4866005</wp:posOffset>
                </wp:positionH>
                <wp:positionV relativeFrom="paragraph">
                  <wp:posOffset>156515</wp:posOffset>
                </wp:positionV>
                <wp:extent cx="320675" cy="197485"/>
                <wp:effectExtent l="0" t="0" r="0" b="0"/>
                <wp:wrapNone/>
                <wp:docPr id="288" name="Text Box 2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4F06BE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4F06BE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1E8800" id="Text Box 288" o:spid="_x0000_s1073" type="#_x0000_t202" style="position:absolute;margin-left:383.15pt;margin-top:12.3pt;width:25.25pt;height:15.5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qzMhQIAAG4FAAAOAAAAZHJzL2Uyb0RvYy54bWysVE1v2zAMvQ/YfxB0X5yk+WoQp8hSZBhQ&#10;tMXaoWdFlhpjkqhJSuzs14+S7TTIdumwi02RTxTJR3JxU2tFDsL5EkxOB70+JcJwKErzmtPvz5tP&#10;M0p8YKZgCozI6VF4erP8+GFR2bkYwg5UIRxBJ8bPK5vTXQh2nmWe74RmvgdWGDRKcJoFPLrXrHCs&#10;Qu9aZcN+f5JV4ArrgAvvUXvbGOky+ZdS8PAgpReBqJxibCF9Xfpu4zdbLtj81TG7K3kbBvuHKDQr&#10;DT56cnXLAiN7V/7hSpfcgQcZehx0BlKWXKQcMJtB/yKbpx2zIuWCxfH2VCb//9zy+8OjI2WR0+EM&#10;qTJMI0nPog7kM9Qk6rBClfVzBD5ZhIYaDch0p/eojInX0un4x5QI2rHWx1N9ozuOyqthfzIdU8LR&#10;NLiejmbj6CV7u2ydD18EaBKFnDqkL1WVHe58aKAdJL5lYFMqlShUhlQ5nVyN++nCyYLOlYlYkZqh&#10;dRMTagJPUjgqETHKfBMSi5Hij4rUhmKtHDkwbCDGuTAhpZ78IjqiJAbxnost/i2q91xu8uheBhNO&#10;l3VpwKXsL8IufnQhywaPNT/LO4qh3tapCwbDacfsFoojEu6gGRpv+aZEWu6YD4/M4ZQgxzj54QE/&#10;UgGWH1qJkh24X3/TRzw2L1opqXDqcup/7pkTlKivBtv6ejAaxTFNh9F4OsSDO7dszy1mr9eAvAxw&#10;x1iexIgPqhOlA/2CC2IVX0UTMxzfzmnoxHVodgEuGC5WqwTCwbQs3Jkny6PrSFNsuuf6hTnbdmbA&#10;lr6Hbj7Z/KJBG2y8aWC1DyDL1L2x0k1VWwZwqFP/twsobo3zc0K9rcnlbwAAAP//AwBQSwMEFAAG&#10;AAgAAAAhAICu35jhAAAACQEAAA8AAABkcnMvZG93bnJldi54bWxMj8tOwzAQRfdI/IM1SOyo00Dc&#10;KMSpqkgVEoJFSzfsJvE0ifAjxG4b+HrMCpajObr33HI9G83ONPnBWQnLRQKMbOvUYDsJh7ftXQ7M&#10;B7QKtbMk4Ys8rKvrqxIL5S52R+d96FgMsb5ACX0IY8G5b3sy6BduJBt/RzcZDPGcOq4mvMRwo3ma&#10;JIIbHGxs6HGkuqf2Y38yEp7r7SvumtTk37p+ejluxs/Deybl7c28eQQWaA5/MPzqR3WoolPjTlZ5&#10;piWshLiPqIT0QQCLQL4UcUsjIctWwKuS/19Q/QAAAP//AwBQSwECLQAUAAYACAAAACEAtoM4kv4A&#10;AADhAQAAEwAAAAAAAAAAAAAAAAAAAAAAW0NvbnRlbnRfVHlwZXNdLnhtbFBLAQItABQABgAIAAAA&#10;IQA4/SH/1gAAAJQBAAALAAAAAAAAAAAAAAAAAC8BAABfcmVscy8ucmVsc1BLAQItABQABgAIAAAA&#10;IQBOsqzMhQIAAG4FAAAOAAAAAAAAAAAAAAAAAC4CAABkcnMvZTJvRG9jLnhtbFBLAQItABQABgAI&#10;AAAAIQCArt+Y4QAAAAkBAAAPAAAAAAAAAAAAAAAAAN8EAABkcnMvZG93bnJldi54bWxQSwUGAAAA&#10;AAQABADzAAAA7QUAAAAA&#10;" filled="f" stroked="f" strokeweight=".5pt">
                <v:textbox>
                  <w:txbxContent>
                    <w:p w:rsidR="00E8152E" w:rsidRPr="004F06BE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4F06BE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40880329" wp14:editId="3CEE0360">
                <wp:simplePos x="0" y="0"/>
                <wp:positionH relativeFrom="column">
                  <wp:posOffset>1954530</wp:posOffset>
                </wp:positionH>
                <wp:positionV relativeFrom="paragraph">
                  <wp:posOffset>91745</wp:posOffset>
                </wp:positionV>
                <wp:extent cx="320675" cy="197485"/>
                <wp:effectExtent l="0" t="0" r="0" b="0"/>
                <wp:wrapNone/>
                <wp:docPr id="284" name="Text Box 2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237D1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237D1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880329" id="Text Box 284" o:spid="_x0000_s1074" type="#_x0000_t202" style="position:absolute;margin-left:153.9pt;margin-top:7.2pt;width:25.25pt;height:15.5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kPjdgwIAAG4FAAAOAAAAZHJzL2Uyb0RvYy54bWysVN9v2jAQfp+0/8Hy+whQoBQRKtaKaRJq&#10;q9Gpz8axIZrt82xDwv76nZ2Eom4vnfaSnO8+f77f89taK3IUzpdgcjro9SkRhkNRml1Ovz+vPk0p&#10;8YGZgikwIqcn4ent4uOHeWVnYgh7UIVwBEmMn1U2p/sQ7CzLPN8LzXwPrDBolOA0C3h0u6xwrEJ2&#10;rbJhvz/JKnCFdcCF96i9b4x0kfilFDw8SulFICqn6FtIX5e+2/jNFnM22zlm9yVv3WD/4IVmpcFH&#10;z1T3LDBycOUfVLrkDjzI0OOgM5Cy5CLFgNEM+m+i2eyZFSkWTI635zT5/0fLH45PjpRFTofTESWG&#10;aSzSs6gD+Qw1iTrMUGX9DIEbi9BQowEr3ek9KmPgtXQ6/jEkgnbM9emc30jHUXk17E+ux5RwNA1u&#10;rkfTcWTJXi9b58MXAZpEIacOy5eyyo5rHxpoB4lvGViVSqUSKkOqnE6uxv104WxBcmUiVqRmaGli&#10;QI3jSQonJSJGmW9CYjKS/1GR2lDcKUeODBuIcS5MSKEnXkRHlEQn3nOxxb969Z7LTRzdy2DC+bIu&#10;DbgU/Ru3ix+dy7LBY84v4o5iqLd16oLBcNpVdgvFCQvuoBkab/mqxLKsmQ9PzOGUYI1x8sMjfqQC&#10;TD+0EiV7cL/+po94bF60UlLh1OXU/zwwJyhRXw229c1gNIpjmg6j8fUQD+7Ssr20mIO+A6zLAHeM&#10;5UmM+KA6UTrQL7gglvFVNDHD8e2chk68C80uwAXDxXKZQDiYloW12VgeqWOZYtM91y/M2bYzA7b0&#10;A3TzyWZvGrTBxpsGlocAskzdGzPdZLWtAA516v92AcWtcXlOqNc1ufgNAAD//wMAUEsDBBQABgAI&#10;AAAAIQCBEfpv4AAAAAkBAAAPAAAAZHJzL2Rvd25yZXYueG1sTI9BT4NAFITvJv6HzTPxZhcLKEGW&#10;piFpTIweWnvx9mBfgci+RXbbor/e9VSPk5nMfFOsZjOIE02ut6zgfhGBIG6s7rlVsH/f3GUgnEfW&#10;OFgmBd/kYFVeXxWYa3vmLZ12vhWhhF2OCjrvx1xK13Rk0C3sSBy8g50M+iCnVuoJz6HcDHIZRQ/S&#10;YM9hocORqo6az93RKHipNm+4rZcm+xmq59fDevzaf6RK3d7M6ycQnmZ/CcMffkCHMjDV9sjaiUFB&#10;HD0GdB+MJAERAnGaxSBqBUmagiwL+f9B+QsAAP//AwBQSwECLQAUAAYACAAAACEAtoM4kv4AAADh&#10;AQAAEwAAAAAAAAAAAAAAAAAAAAAAW0NvbnRlbnRfVHlwZXNdLnhtbFBLAQItABQABgAIAAAAIQA4&#10;/SH/1gAAAJQBAAALAAAAAAAAAAAAAAAAAC8BAABfcmVscy8ucmVsc1BLAQItABQABgAIAAAAIQBp&#10;kPjdgwIAAG4FAAAOAAAAAAAAAAAAAAAAAC4CAABkcnMvZTJvRG9jLnhtbFBLAQItABQABgAIAAAA&#10;IQCBEfpv4AAAAAkBAAAPAAAAAAAAAAAAAAAAAN0EAABkcnMvZG93bnJldi54bWxQSwUGAAAAAAQA&#10;BADzAAAA6gUAAAAA&#10;" filled="f" stroked="f" strokeweight=".5pt">
                <v:textbox>
                  <w:txbxContent>
                    <w:p w:rsidR="00E8152E" w:rsidRPr="001237D1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237D1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12045EA8" wp14:editId="4CB01245">
                <wp:simplePos x="0" y="0"/>
                <wp:positionH relativeFrom="column">
                  <wp:posOffset>2092325</wp:posOffset>
                </wp:positionH>
                <wp:positionV relativeFrom="paragraph">
                  <wp:posOffset>25730</wp:posOffset>
                </wp:positionV>
                <wp:extent cx="320675" cy="197485"/>
                <wp:effectExtent l="0" t="0" r="0" b="0"/>
                <wp:wrapNone/>
                <wp:docPr id="283" name="Text Box 2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237D1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237D1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045EA8" id="Text Box 283" o:spid="_x0000_s1075" type="#_x0000_t202" style="position:absolute;margin-left:164.75pt;margin-top:2.05pt;width:25.25pt;height:15.5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J3+VhAIAAG4FAAAOAAAAZHJzL2Uyb0RvYy54bWysVEtPGzEQvlfqf7B8L5uEhEfEBqUgqkoI&#10;UKHi7Hhtsqrtce1JdtNf37F3N0S0F6pedscznz/P++KytYZtVYg1uJKPj0acKSehqt1Lyb8/3Xw6&#10;4yyicJUw4FTJdyryy8XHDxeNn6sJrMFUKjAicXHe+JKvEf28KKJcKyviEXjlyKghWIF0DC9FFURD&#10;7NYUk9HopGggVD6AVDGS9roz8kXm11pJvNc6KmSm5OQb5m/I31X6FosLMX8Jwq9r2bsh/sELK2pH&#10;j+6prgUKtgn1H1S2lgEiaDySYAvQupYqx0DRjEdvonlcC69yLJSc6Pdpiv+PVt5tHwKrq5JPzo45&#10;c8JSkZ5Ui+wztCzpKEONj3MCPnqCYksGqvSgj6RMgbc62PSnkBjZKde7fX4TnSTl8WR0cjrjTJJp&#10;fH46PZslluL1sg8RvyiwLAklD1S+nFWxvY3YQQdIesvBTW1MLqFxrCn5yfFslC/sLURuXMKq3Aw9&#10;TQqoczxLuDMqYYz7pjQlI/ufFLkN1ZUJbCuogYSUymEOPfMSOqE0OfGeiz3+1av3XO7iGF4Gh/vL&#10;tnYQcvRv3K5+DC7rDk85P4g7idiu2twF48n5UNkVVDsqeIBuaKKXNzWV5VZEfBCBpoRqTJOP9/TR&#10;Bij90EucrSH8+ps+4al5ycpZQ1NX8vhzI4LizHx11Nbn4+k0jWk+TGenEzqEQ8vq0OI29gqoLmPa&#10;MV5mMeHRDKIOYJ9pQSzTq2QSTtLbJcdBvMJuF9CCkWq5zCAaTC/w1j16mahTmVLTPbXPIvi+M5Fa&#10;+g6G+RTzNw3aYdNNB8sNgq5z96ZMd1ntK0BDnfu/X0BpaxyeM+p1TS5+AwAA//8DAFBLAwQUAAYA&#10;CAAAACEA6KkJVuAAAAAIAQAADwAAAGRycy9kb3ducmV2LnhtbEyPwU7DMBBE70j8g7VI3KjTlKA0&#10;jVNVkSokBIeWXrht4m0SEdshdtvA17Ocym1HM5p9k68n04szjb5zVsF8FoEgWzvd2UbB4X37kILw&#10;Aa3G3llS8E0e1sXtTY6Zdhe7o/M+NIJLrM9QQRvCkEnp65YM+pkbyLJ3dKPBwHJspB7xwuWml3EU&#10;PUmDneUPLQ5UtlR/7k9GwUu5fcNdFZv0py+fX4+b4evwkSh1fzdtViACTeEahj98RoeCmSp3stqL&#10;XsEiXiYcVfA4B8H+Io14W8VHEoMscvl/QPELAAD//wMAUEsBAi0AFAAGAAgAAAAhALaDOJL+AAAA&#10;4QEAABMAAAAAAAAAAAAAAAAAAAAAAFtDb250ZW50X1R5cGVzXS54bWxQSwECLQAUAAYACAAAACEA&#10;OP0h/9YAAACUAQAACwAAAAAAAAAAAAAAAAAvAQAAX3JlbHMvLnJlbHNQSwECLQAUAAYACAAAACEA&#10;/Cd/lYQCAABuBQAADgAAAAAAAAAAAAAAAAAuAgAAZHJzL2Uyb0RvYy54bWxQSwECLQAUAAYACAAA&#10;ACEA6KkJVuAAAAAIAQAADwAAAAAAAAAAAAAAAADeBAAAZHJzL2Rvd25yZXYueG1sUEsFBgAAAAAE&#10;AAQA8wAAAOsFAAAAAA==&#10;" filled="f" stroked="f" strokeweight=".5pt">
                <v:textbox>
                  <w:txbxContent>
                    <w:p w:rsidR="00E8152E" w:rsidRPr="001237D1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237D1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19B9C699" wp14:editId="070493C8">
                <wp:simplePos x="0" y="0"/>
                <wp:positionH relativeFrom="column">
                  <wp:posOffset>794080</wp:posOffset>
                </wp:positionH>
                <wp:positionV relativeFrom="paragraph">
                  <wp:posOffset>71120</wp:posOffset>
                </wp:positionV>
                <wp:extent cx="320675" cy="197485"/>
                <wp:effectExtent l="0" t="0" r="0" b="0"/>
                <wp:wrapNone/>
                <wp:docPr id="282" name="Text Box 2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237D1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237D1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B9C699" id="Text Box 282" o:spid="_x0000_s1076" type="#_x0000_t202" style="position:absolute;margin-left:62.55pt;margin-top:5.6pt;width:25.25pt;height:15.5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4i8khAIAAG4FAAAOAAAAZHJzL2Uyb0RvYy54bWysVN9v2jAQfp+0/8Hy+xqgQCkiVKwV06Sq&#10;rQZTn41jl2i2z7MNCfvrd3YSQGwvnfaSnO8+n+/Hdze7q7Uie+F8CSan/aseJcJwKErzltPv6+Wn&#10;CSU+MFMwBUbk9CA8vZt//DCr7FQMYAuqEI6gE+Onlc3pNgQ7zTLPt0IzfwVWGDRKcJoFPLq3rHCs&#10;Qu9aZYNeb5xV4ArrgAvvUfvQGOk8+ZdS8PAspReBqJxibCF9Xfpu4jebz9j0zTG7LXkbBvuHKDQr&#10;DT56dPXAAiM7V/7hSpfcgQcZrjjoDKQsuUg5YDb93kU2qy2zIuWCxfH2WCb//9zyp/2LI2WR08Fk&#10;QIlhGpu0FnUgn6EmUYcVqqyfInBlERpqNGCnO71HZUy8lk7HP6ZE0I61PhzrG91xVF4PeuObESUc&#10;Tf3bm+FkFL1kp8vW+fBFgCZRyKnD9qWqsv2jDw20g8S3DCxLpVILlSFVTsfXo166cLSgc2UiViQy&#10;tG5iQk3gSQoHJSJGmW9CYjFS/FGRaCjulSN7hgRinAsTUurJL6IjSmIQ77nY4k9Rvedyk0f3Mphw&#10;vKxLAy5lfxF28aMLWTZ4rPlZ3lEM9aZOLOhfp5mIug0UB2y4g2ZovOXLEtvyyHx4YQ6nBHuMkx+e&#10;8SMVYPmhlSjZgvv1N33EI3nRSkmFU5dT/3PHnKBEfTVI69v+cBjHNB2Go5sBHty5ZXNuMTt9D9iX&#10;Pu4Yy5MY8UF1onSgX3FBLOKraGKG49s5DZ14H5pdgAuGi8UigXAwLQuPZmV5dB3bFEm3rl+Zsy0z&#10;A1L6Cbr5ZNMLgjbYeNPAYhdAlom9p6q2HcChTvxvF1DcGufnhDqtyflvAAAA//8DAFBLAwQUAAYA&#10;CAAAACEAhmXrnuAAAAAJAQAADwAAAGRycy9kb3ducmV2LnhtbEyPwU7DMAyG70i8Q2QkbixtoGPq&#10;mk5TpQkJwWFjl93SxmsrEqc02VZ4erIT3PzLn35/LlaTNeyMo+8dSUhnCTCkxumeWgn7j83DApgP&#10;irQyjlDCN3pYlbc3hcq1u9AWz7vQslhCPlcSuhCGnHPfdGiVn7kBKe6ObrQqxDi2XI/qEsut4SJJ&#10;5tyqnuKFTg1Yddh87k5Wwmu1eVfbWtjFj6le3o7r4Wt/yKS8v5vWS2ABp/AHw1U/qkMZnWp3Iu2Z&#10;iVlkaUTjkApgV+A5mwOrJTyJR+Blwf9/UP4CAAD//wMAUEsBAi0AFAAGAAgAAAAhALaDOJL+AAAA&#10;4QEAABMAAAAAAAAAAAAAAAAAAAAAAFtDb250ZW50X1R5cGVzXS54bWxQSwECLQAUAAYACAAAACEA&#10;OP0h/9YAAACUAQAACwAAAAAAAAAAAAAAAAAvAQAAX3JlbHMvLnJlbHNQSwECLQAUAAYACAAAACEA&#10;WeIvJIQCAABuBQAADgAAAAAAAAAAAAAAAAAuAgAAZHJzL2Uyb0RvYy54bWxQSwECLQAUAAYACAAA&#10;ACEAhmXrnuAAAAAJAQAADwAAAAAAAAAAAAAAAADeBAAAZHJzL2Rvd25yZXYueG1sUEsFBgAAAAAE&#10;AAQA8wAAAOsFAAAAAA==&#10;" filled="f" stroked="f" strokeweight=".5pt">
                <v:textbox>
                  <w:txbxContent>
                    <w:p w:rsidR="00E8152E" w:rsidRPr="001237D1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237D1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55A61BF9" wp14:editId="608C01C3">
                <wp:simplePos x="0" y="0"/>
                <wp:positionH relativeFrom="column">
                  <wp:posOffset>661975</wp:posOffset>
                </wp:positionH>
                <wp:positionV relativeFrom="paragraph">
                  <wp:posOffset>182880</wp:posOffset>
                </wp:positionV>
                <wp:extent cx="320675" cy="197485"/>
                <wp:effectExtent l="0" t="0" r="0" b="0"/>
                <wp:wrapNone/>
                <wp:docPr id="278" name="Text Box 2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237D1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237D1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A61BF9" id="Text Box 278" o:spid="_x0000_s1077" type="#_x0000_t202" style="position:absolute;margin-left:52.1pt;margin-top:14.4pt;width:25.25pt;height:15.5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8RJAhAIAAG4FAAAOAAAAZHJzL2Uyb0RvYy54bWysVE1v2zAMvQ/YfxB0X5yk+WiDOEWWIsOA&#10;oi2WDj0rspQYk0RNUmJnv36UbKdBt0uHXWyKfKJIPpLz21orchTOl2ByOuj1KRGGQ1GaXU6/P68/&#10;XVPiAzMFU2BETk/C09vFxw/zys7EEPagCuEIOjF+Vtmc7kOwsyzzfC808z2wwqBRgtMs4NHtssKx&#10;Cr1rlQ37/UlWgSusAy68R+1dY6SL5F9KwcOjlF4EonKKsYX0dem7jd9sMWeznWN2X/I2DPYPUWhW&#10;Gnz07OqOBUYOrvzDlS65Aw8y9DjoDKQsuUg5YDaD/ptsNntmRcoFi+PtuUz+/7nlD8cnR8oip8Mp&#10;UmWYRpKeRR3IZ6hJ1GGFKutnCNxYhIYaDch0p/eojInX0un4x5QI2rHWp3N9ozuOyqthfzIdU8LR&#10;NLiZjq7H0Uv2etk6H74I0CQKOXVIX6oqO9770EA7SHzLwLpUKlGoDKlyOrka99OFswWdKxOxIjVD&#10;6yYm1ASepHBSImKU+SYkFiPFHxWpDcVKOXJk2ECMc2FCSj35RXRESQziPRdb/GtU77nc5NG9DCac&#10;L+vSgEvZvwm7+NGFLBs81vwi7yiGelunLhhcnZndQnFCwh00Q+MtX5dIyz3z4Yk5nBLkGCc/POJH&#10;KsDyQytRsgf362/6iMfmRSslFU5dTv3PA3OCEvXVYFvfDEajOKbpMBpPh3hwl5btpcUc9AqQlwHu&#10;GMuTGPFBdaJ0oF9wQSzjq2hihuPbOQ2duArNLsAFw8VymUA4mJaFe7OxPLqONMWme65fmLNtZwZs&#10;6Qfo5pPN3jRog403DSwPAWSZujdWuqlqywAOder/dgHFrXF5TqjXNbn4DQAA//8DAFBLAwQUAAYA&#10;CAAAACEAj8GTVeAAAAAJAQAADwAAAGRycy9kb3ducmV2LnhtbEyPQUvDQBCF74L/YRnBm900NJrG&#10;bEoJFEH00NqLt0l2moRmZ2N220Z/vduTHh/z8eZ7+WoyvTjT6DrLCuazCARxbXXHjYL9x+YhBeE8&#10;ssbeMin4Jger4vYmx0zbC2/pvPONCCXsMlTQej9kUrq6JYNuZgficDvY0aAPcWykHvESyk0v4yh6&#10;lAY7Dh9aHKhsqT7uTkbBa7l5x20Vm/SnL1/eDuvha/+ZKHV/N62fQXia/B8MV/2gDkVwquyJtRN9&#10;yNEiDqiCOA0TrkCyeAJRKUiWS5BFLv8vKH4BAAD//wMAUEsBAi0AFAAGAAgAAAAhALaDOJL+AAAA&#10;4QEAABMAAAAAAAAAAAAAAAAAAAAAAFtDb250ZW50X1R5cGVzXS54bWxQSwECLQAUAAYACAAAACEA&#10;OP0h/9YAAACUAQAACwAAAAAAAAAAAAAAAAAvAQAAX3JlbHMvLnJlbHNQSwECLQAUAAYACAAAACEA&#10;gPESQIQCAABuBQAADgAAAAAAAAAAAAAAAAAuAgAAZHJzL2Uyb0RvYy54bWxQSwECLQAUAAYACAAA&#10;ACEAj8GTVeAAAAAJAQAADwAAAAAAAAAAAAAAAADeBAAAZHJzL2Rvd25yZXYueG1sUEsFBgAAAAAE&#10;AAQA8wAAAOsFAAAAAA==&#10;" filled="f" stroked="f" strokeweight=".5pt">
                <v:textbox>
                  <w:txbxContent>
                    <w:p w:rsidR="00E8152E" w:rsidRPr="001237D1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237D1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762C7BAA" wp14:editId="23912331">
                <wp:simplePos x="0" y="0"/>
                <wp:positionH relativeFrom="column">
                  <wp:posOffset>5549265</wp:posOffset>
                </wp:positionH>
                <wp:positionV relativeFrom="paragraph">
                  <wp:posOffset>183041</wp:posOffset>
                </wp:positionV>
                <wp:extent cx="320675" cy="197485"/>
                <wp:effectExtent l="0" t="0" r="0" b="0"/>
                <wp:wrapNone/>
                <wp:docPr id="254" name="Text Box 2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C0653D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2C7BAA" id="Text Box 254" o:spid="_x0000_s1078" type="#_x0000_t202" style="position:absolute;margin-left:436.95pt;margin-top:14.4pt;width:25.25pt;height:15.5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GZ4ShAIAAG4FAAAOAAAAZHJzL2Uyb0RvYy54bWysVEtPGzEQvlfqf7B8L5uEhEfEBqUgqkoI&#10;UKHi7Hhtsqrtce1JdtNf37F3N0S0F6pedscznz/P++KytYZtVYg1uJKPj0acKSehqt1Lyb8/3Xw6&#10;4yyicJUw4FTJdyryy8XHDxeNn6sJrMFUKjAicXHe+JKvEf28KKJcKyviEXjlyKghWIF0DC9FFURD&#10;7NYUk9HopGggVD6AVDGS9roz8kXm11pJvNc6KmSm5OQb5m/I31X6FosLMX8Jwq9r2bsh/sELK2pH&#10;j+6prgUKtgn1H1S2lgEiaDySYAvQupYqx0DRjEdvonlcC69yLJSc6Pdpiv+PVt5tHwKrq5JPZlPO&#10;nLBUpCfVIvsMLUs6ylDj45yAj56g2JKBKj3oIylT4K0ONv0pJEZ2yvVun99EJ0l5PBmdnM44k2Qa&#10;n59Oz2aJpXi97EPELwosS0LJA5UvZ1VsbyN20AGS3nJwUxuTS2gca0p+cjwb5Qt7C5Ebl7AqN0NP&#10;kwLqHM8S7oxKGOO+KU3JyP4nRW5DdWUC2wpqICGlcphDz7yETihNTrznYo9/9eo9l7s4hpfB4f6y&#10;rR2EHP0bt6sfg8u6w1POD+JOIrarNnfB+HgyVHYF1Y4KHqAbmujlTU1luRURH0SgKaEa0+TjPX20&#10;AUo/9BJnawi//qZPeGpesnLW0NSVPP7ciKA4M18dtfX5eDpNY5oP09nphA7h0LI6tLiNvQKqy5h2&#10;jJdZTHg0g6gD2GdaEMv0KpmEk/R2yXEQr7DbBbRgpFouM4gG0wu8dY9eJupUptR0T+2zCL7vTKSW&#10;voNhPsX8TYN22HTTwXKDoOvcvSnTXVb7CtBQ5/7vF1DaGofnjHpdk4vfAAAA//8DAFBLAwQUAAYA&#10;CAAAACEAFjsBNOEAAAAJAQAADwAAAGRycy9kb3ducmV2LnhtbEyPQU+DQBCF7yb+h82YeLOL2FpA&#10;hqYhaUyMHlp76W1gp0Bkd5Hdtuivdz3pcTJf3vtevpp0L848us4ahPtZBIJNbVVnGoT9++YuAeE8&#10;GUW9NYzwxQ5WxfVVTpmyF7Pl8843IoQYlxFC6/2QSenqljW5mR3YhN/Rjpp8OMdGqpEuIVz3Mo6i&#10;R6mpM6GhpYHLluuP3UkjvJSbN9pWsU6++/L59bgePveHBeLtzbR+AuF58n8w/OoHdSiCU2VPRjnR&#10;IyTLhzSgCHESJgQgjedzEBXCIk1BFrn8v6D4AQAA//8DAFBLAQItABQABgAIAAAAIQC2gziS/gAA&#10;AOEBAAATAAAAAAAAAAAAAAAAAAAAAABbQ29udGVudF9UeXBlc10ueG1sUEsBAi0AFAAGAAgAAAAh&#10;ADj9If/WAAAAlAEAAAsAAAAAAAAAAAAAAAAALwEAAF9yZWxzLy5yZWxzUEsBAi0AFAAGAAgAAAAh&#10;AMgZnhKEAgAAbgUAAA4AAAAAAAAAAAAAAAAALgIAAGRycy9lMm9Eb2MueG1sUEsBAi0AFAAGAAgA&#10;AAAhABY7ATThAAAACQEAAA8AAAAAAAAAAAAAAAAA3gQAAGRycy9kb3ducmV2LnhtbFBLBQYAAAAA&#10;BAAEAPMAAADsBQAAAAA=&#10;" filled="f" stroked="f" strokeweight=".5pt">
                <v:textbox>
                  <w:txbxContent>
                    <w:p w:rsidR="00E8152E" w:rsidRPr="00C0653D" w:rsidRDefault="00E8152E" w:rsidP="008C6E68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1FFE126" wp14:editId="206D3A2F">
                <wp:simplePos x="0" y="0"/>
                <wp:positionH relativeFrom="column">
                  <wp:posOffset>1495425</wp:posOffset>
                </wp:positionH>
                <wp:positionV relativeFrom="paragraph">
                  <wp:posOffset>137605</wp:posOffset>
                </wp:positionV>
                <wp:extent cx="320675" cy="197485"/>
                <wp:effectExtent l="0" t="0" r="0" b="0"/>
                <wp:wrapNone/>
                <wp:docPr id="255" name="Text Box 2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C0653D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FFE126" id="Text Box 255" o:spid="_x0000_s1079" type="#_x0000_t202" style="position:absolute;margin-left:117.75pt;margin-top:10.85pt;width:25.25pt;height:15.5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c2l/ggIAAG4FAAAOAAAAZHJzL2Uyb0RvYy54bWysVMlu2zAQvRfoPxC81/KexLAcuAlcFDCS&#10;oE6RM02RtlCSw5K0JffrO6Qkx0h7SdGLNJx5sy/z21orchTOl2ByOuj1KRGGQ1GaXU6/P68+XVPi&#10;AzMFU2BETk/C09vFxw/zys7EEPagCuEIGjF+Vtmc7kOwsyzzfC808z2wwqBQgtMs4NPtssKxCq1r&#10;lQ37/WlWgSusAy68R+59I6SLZF9KwcOjlF4EonKKsYX0dem7jd9sMWeznWN2X/I2DPYPUWhWGnR6&#10;NnXPAiMHV/5hSpfcgQcZehx0BlKWXKQcMJtB/002mz2zIuWCxfH2XCb//8zyh+OTI2WR0+FkQolh&#10;Gpv0LOpAPkNNIg8rVFk/Q+DGIjTUKMBOd3yPzJh4LZ2Of0yJoBxrfTrXN5rjyBwN+9Mr9MJRNLi5&#10;Gl8n69mrsnU+fBGgSSRy6rB9qarsuPYBA0FoB4m+DKxKpVILlSFVTqejST8pnCWooUzEijQMrZmY&#10;UBN4osJJiYhR5puQWIwUf2SkMRR3ypEjwwFinAsTUurJLqIjSmIQ71Fs8a9RvUe5yaPzDCaclXVp&#10;wKXs34Rd/OhClg0eC3mRdyRDva3TFAxGo66zWyhO2HAHzdJ4y1cltmXNfHhiDrcEe4ybHx7xIxVg&#10;+aGlKNmD+/U3fsTj8KKUkgq3Lqf+54E5QYn6anCsbwbjcVzT9BhProb4cJeS7aXEHPQdYF8GeGMs&#10;T2TEB9WR0oF+wQOxjF5RxAxH3zkNHXkXmluAB4aL5TKBcDEtC2uzsTyajm2KQ/dcvzBn28kMONIP&#10;0O0nm70Z0AYbNQ0sDwFkmaY3VrqpatsBXOo01O0Bilfj8p1Qr2dy8RsAAP//AwBQSwMEFAAGAAgA&#10;AAAhAAIlcIHgAAAACQEAAA8AAABkcnMvZG93bnJldi54bWxMj01Lw0AQhu+C/2EZwZvdNJIaYjal&#10;BIogemjtxdskO02C+xGz2zb66x1PepthHt553nI9WyPONIXBOwXLRQKCXOv14DoFh7ftXQ4iRHQa&#10;jXek4IsCrKvrqxIL7S9uR+d97ASHuFCggj7GsZAytD1ZDAs/kuPb0U8WI69TJ/WEFw63RqZJspIW&#10;B8cfehyp7qn92J+sgud6+4q7JrX5t6mfXo6b8fPwnil1ezNvHkFEmuMfDL/6rA4VOzX+5HQQRkF6&#10;n2WM8rB8AMFAmq+4XKMgS3OQVSn/N6h+AAAA//8DAFBLAQItABQABgAIAAAAIQC2gziS/gAAAOEB&#10;AAATAAAAAAAAAAAAAAAAAAAAAABbQ29udGVudF9UeXBlc10ueG1sUEsBAi0AFAAGAAgAAAAhADj9&#10;If/WAAAAlAEAAAsAAAAAAAAAAAAAAAAALwEAAF9yZWxzLy5yZWxzUEsBAi0AFAAGAAgAAAAhAM9z&#10;aX+CAgAAbgUAAA4AAAAAAAAAAAAAAAAALgIAAGRycy9lMm9Eb2MueG1sUEsBAi0AFAAGAAgAAAAh&#10;AAIlcIHgAAAACQEAAA8AAAAAAAAAAAAAAAAA3AQAAGRycy9kb3ducmV2LnhtbFBLBQYAAAAABAAE&#10;APMAAADpBQAAAAA=&#10;" filled="f" stroked="f" strokeweight=".5pt">
                <v:textbox>
                  <w:txbxContent>
                    <w:p w:rsidR="00E8152E" w:rsidRPr="00C0653D" w:rsidRDefault="00E8152E" w:rsidP="008C6E68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95DEC93" wp14:editId="43499287">
                <wp:simplePos x="0" y="0"/>
                <wp:positionH relativeFrom="column">
                  <wp:posOffset>643104</wp:posOffset>
                </wp:positionH>
                <wp:positionV relativeFrom="paragraph">
                  <wp:posOffset>259620</wp:posOffset>
                </wp:positionV>
                <wp:extent cx="320675" cy="197485"/>
                <wp:effectExtent l="0" t="0" r="0" b="0"/>
                <wp:wrapNone/>
                <wp:docPr id="119" name="Text Box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C0653D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*</w:t>
                            </w:r>
                            <w:r w:rsidRPr="00C0653D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5DEC93" id="Text Box 119" o:spid="_x0000_s1080" type="#_x0000_t202" style="position:absolute;margin-left:50.65pt;margin-top:20.45pt;width:25.25pt;height:15.5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7i9gggIAAG4FAAAOAAAAZHJzL2Uyb0RvYy54bWysVEtPGzEQvlfqf7B8L5uEhEfEBqUgqkoI&#10;UKHi7Hhtsqrtce1JdtNf37F3N0S0F6pedscznz/P++KytYZtVYg1uJKPj0acKSehqt1Lyb8/3Xw6&#10;4yyicJUw4FTJdyryy8XHDxeNn6sJrMFUKjAicXHe+JKvEf28KKJcKyviEXjlyKghWIF0DC9FFURD&#10;7NYUk9HopGggVD6AVDGS9roz8kXm11pJvNc6KmSm5OQb5m/I31X6FosLMX8Jwq9r2bsh/sELK2pH&#10;j+6prgUKtgn1H1S2lgEiaDySYAvQupYqx0DRjEdvonlcC69yLJSc6Pdpiv+PVt5tHwKrK6rd+Jwz&#10;JywV6Um1yD5Dy5KOMtT4OCfgoycotmQg9KCPpEyBtzrY9KeQGNkp17t9fhOdJOXxZHRyOuNMkml8&#10;fjo9myWW4vWyDxG/KLAsCSUPVL6cVbG9jdhBB0h6y8FNbUwuoXGsKfnJ8WyUL+wtRG5cwqrcDD1N&#10;CqhzPEu4MyphjPumNCUj+58UuQ3VlQlsK6iBhJTKYQ498xI6oTQ58Z6LPf7Vq/dc7uIYXgaH+8u2&#10;dhBy9G/crn4MLusOTzk/iDuJ2K7arguOp0NlV1DtqOABuqGJXt7UVJZbEfFBBJoSqjFNPt7TRxug&#10;9EMvcbaG8Otv+oSn5iUrZw1NXcnjz40IijPz1VFbn4+n0zSm+TCdnU7oEA4tq0OL29groLqMacd4&#10;mcWERzOIOoB9pgWxTK+SSThJb5ccB/EKu11AC0aq5TKDaDC9wFv36GWiTmVKTffUPovg+85Eauk7&#10;GOZTzN80aIdNNx0sNwi6zt2bMt1lta8ADXXu/34Bpa1xeM6o1zW5+A0AAP//AwBQSwMEFAAGAAgA&#10;AAAhAMqdIPLgAAAACQEAAA8AAABkcnMvZG93bnJldi54bWxMj8FOwzAQRO9I/IO1SNyonUChhDhV&#10;FalCQnBo6YXbJt4mEfE6xG4b+HrcExxH+zT7Jl9OthdHGn3nWEMyUyCIa2c6bjTs3tc3CxA+IBvs&#10;HZOGb/KwLC4vcsyMO/GGjtvQiFjCPkMNbQhDJqWvW7LoZ24gjre9Gy2GGMdGmhFPsdz2MlXqXlrs&#10;OH5ocaCypfpze7AaXsr1G26q1C5++vL5db8avnYfc62vr6bVE4hAU/iD4awf1aGITpU7sPGij1kl&#10;txHVcKceQZyBeRK3VBoeUgWyyOX/BcUvAAAA//8DAFBLAQItABQABgAIAAAAIQC2gziS/gAAAOEB&#10;AAATAAAAAAAAAAAAAAAAAAAAAABbQ29udGVudF9UeXBlc10ueG1sUEsBAi0AFAAGAAgAAAAhADj9&#10;If/WAAAAlAEAAAsAAAAAAAAAAAAAAAAALwEAAF9yZWxzLy5yZWxzUEsBAi0AFAAGAAgAAAAhAKzu&#10;L2CCAgAAbgUAAA4AAAAAAAAAAAAAAAAALgIAAGRycy9lMm9Eb2MueG1sUEsBAi0AFAAGAAgAAAAh&#10;AMqdIPLgAAAACQEAAA8AAAAAAAAAAAAAAAAA3AQAAGRycy9kb3ducmV2LnhtbFBLBQYAAAAABAAE&#10;APMAAADpBQAAAAA=&#10;" filled="f" stroked="f" strokeweight=".5pt">
                <v:textbox>
                  <w:txbxContent>
                    <w:p w:rsidR="00E8152E" w:rsidRPr="00C0653D" w:rsidRDefault="00E8152E" w:rsidP="008C6E68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*</w:t>
                      </w:r>
                      <w:r w:rsidRPr="00C0653D">
                        <w:rPr>
                          <w:rFonts w:ascii="Times New Roman" w:hAnsi="Times New Roman" w:cs="Times New Roman"/>
                          <w:sz w:val="2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:rsidR="008C6E68" w:rsidRPr="00CC05AE" w:rsidRDefault="008C6E68" w:rsidP="008C6E68">
      <w:pPr>
        <w:rPr>
          <w:b/>
          <w:sz w:val="24"/>
        </w:rPr>
      </w:pPr>
      <w:r w:rsidRPr="00CC05AE">
        <w:rPr>
          <w:noProof/>
          <w:lang w:eastAsia="en-GB"/>
        </w:rPr>
        <w:drawing>
          <wp:anchor distT="0" distB="0" distL="114300" distR="114300" simplePos="0" relativeHeight="251884544" behindDoc="0" locked="0" layoutInCell="1" allowOverlap="1" wp14:anchorId="788717B0" wp14:editId="71A4A230">
            <wp:simplePos x="0" y="0"/>
            <wp:positionH relativeFrom="column">
              <wp:posOffset>-36576</wp:posOffset>
            </wp:positionH>
            <wp:positionV relativeFrom="paragraph">
              <wp:posOffset>319938</wp:posOffset>
            </wp:positionV>
            <wp:extent cx="3207385" cy="2406701"/>
            <wp:effectExtent l="0" t="0" r="0" b="0"/>
            <wp:wrapNone/>
            <wp:docPr id="418" name="Chart 4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85568" behindDoc="0" locked="0" layoutInCell="1" allowOverlap="1" wp14:anchorId="53EEF0F7" wp14:editId="109F125E">
                <wp:simplePos x="0" y="0"/>
                <wp:positionH relativeFrom="column">
                  <wp:posOffset>5017440</wp:posOffset>
                </wp:positionH>
                <wp:positionV relativeFrom="paragraph">
                  <wp:posOffset>201295</wp:posOffset>
                </wp:positionV>
                <wp:extent cx="606425" cy="390525"/>
                <wp:effectExtent l="0" t="0" r="0" b="0"/>
                <wp:wrapNone/>
                <wp:docPr id="420" name="Text Box 4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B755D8">
                              <w:rPr>
                                <w:rFonts w:ascii="Times New Roman" w:hAnsi="Times New Roman" w:cs="Times New Roman"/>
                                <w:i/>
                                <w:color w:val="7F7F7F" w:themeColor="text1" w:themeTint="80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92.1</w:t>
                            </w:r>
                          </w:p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14.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EEF0F7" id="Text Box 420" o:spid="_x0000_s1081" type="#_x0000_t202" style="position:absolute;margin-left:395.05pt;margin-top:15.85pt;width:47.75pt;height:30.75pt;z-index:25188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e8ogQIAAG4FAAAOAAAAZHJzL2Uyb0RvYy54bWysVEtv2zAMvg/YfxB0X+y8ujWIU2QpOgwo&#10;2mLt0LMiS4kxSdQkJXb260fJdhJku3TYRabJTxQfHzm/abQie+F8Baagw0FOiTAcyspsCvr95e7D&#10;J0p8YKZkCowo6EF4erN4/25e25kYwRZUKRxBJ8bPalvQbQh2lmWeb4VmfgBWGDRKcJoF/HWbrHSs&#10;Ru9aZaM8v8pqcKV1wIX3qL1tjXSR/EspeHiU0otAVEExtpBOl851PLPFnM02jtltxbsw2D9EoVll&#10;8NGjq1sWGNm56g9XuuIOPMgw4KAzkLLiIuWA2Qzzi2yet8yKlAsWx9tjmfz/c8sf9k+OVGVBJyOs&#10;j2Eam/QimkA+Q0OiDitUWz9D4LNFaGjQgJ3u9R6VMfFGOh2/mBJBO/o6HOsb3XFUXuVXk9GUEo6m&#10;8XU+RRm9Z6fL1vnwRYAmUSiow/alqrL9vQ8ttIfEtwzcVUqlFipDanxgPM3ThaMFnSsTsSKRoXMT&#10;E2oDT1I4KBExynwTEouR4o+KREOxUo7sGRKIcS5MSKknv4iOKIlBvOVihz9F9ZbLbR79y2DC8bKu&#10;DLiU/UXY5Y8+ZNniseZneUcxNOsmsWA4Tj2JujWUB2y4g3ZovOV3FbblnvnwxBxOCfYYJz884iEV&#10;YPmhkyjZgvv1N33EI3nRSkmNU1dQ/3PHnKBEfTVI6+vhZBLHNP1Mph8jJ925ZX1uMTu9AuzLEHeM&#10;5UmM+KB6UTrQr7gglvFVNDHD8e2Chl5chXYX4ILhYrlMIBxMy8K9ebY8uo5tiqR7aV6Zsx0zA1L6&#10;Afr5ZLMLgrbYeNPAchdAVom9p6p2HcChTvzvFlDcGuf/CXVak4vfAAAA//8DAFBLAwQUAAYACAAA&#10;ACEAVdKdleIAAAAJAQAADwAAAGRycy9kb3ducmV2LnhtbEyPQUvDQBCF74L/YRnBm90kpW0aMykl&#10;UATRQ2sv3ibZbRLMzsbsto3+eteTHof38d43+WYyvbjo0XWWEeJZBEJzbVXHDcLxbfeQgnCeWFFv&#10;WSN8aQeb4vYmp0zZK+/15eAbEUrYZYTQej9kUrq61YbczA6aQ3ayoyEfzrGRaqRrKDe9TKJoKQ11&#10;HBZaGnTZ6vrjcDYIz+XulfZVYtLvvnx6OW2Hz+P7AvH+bto+gvB68n8w/OoHdSiCU2XPrJzoEVbr&#10;KA4owjxegQhAmi6WICqE9TwBWeTy/wfFDwAAAP//AwBQSwECLQAUAAYACAAAACEAtoM4kv4AAADh&#10;AQAAEwAAAAAAAAAAAAAAAAAAAAAAW0NvbnRlbnRfVHlwZXNdLnhtbFBLAQItABQABgAIAAAAIQA4&#10;/SH/1gAAAJQBAAALAAAAAAAAAAAAAAAAAC8BAABfcmVscy8ucmVsc1BLAQItABQABgAIAAAAIQBU&#10;me8ogQIAAG4FAAAOAAAAAAAAAAAAAAAAAC4CAABkcnMvZTJvRG9jLnhtbFBLAQItABQABgAIAAAA&#10;IQBV0p2V4gAAAAkBAAAPAAAAAAAAAAAAAAAAANsEAABkcnMvZG93bnJldi54bWxQSwUGAAAAAAQA&#10;BADzAAAA6gUAAAAA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B755D8">
                        <w:rPr>
                          <w:rFonts w:ascii="Times New Roman" w:hAnsi="Times New Roman" w:cs="Times New Roman"/>
                          <w:i/>
                          <w:color w:val="7F7F7F" w:themeColor="text1" w:themeTint="80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92.1</w:t>
                      </w:r>
                    </w:p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14.9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82496" behindDoc="0" locked="0" layoutInCell="1" allowOverlap="1" wp14:anchorId="4190636F" wp14:editId="5B437782">
                <wp:simplePos x="0" y="0"/>
                <wp:positionH relativeFrom="column">
                  <wp:posOffset>3609670</wp:posOffset>
                </wp:positionH>
                <wp:positionV relativeFrom="paragraph">
                  <wp:posOffset>266700</wp:posOffset>
                </wp:positionV>
                <wp:extent cx="627913" cy="324485"/>
                <wp:effectExtent l="0" t="0" r="1270" b="0"/>
                <wp:wrapNone/>
                <wp:docPr id="417" name="Rectangle 4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7913" cy="3244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D71993A" id="Rectangle 417" o:spid="_x0000_s1026" style="position:absolute;margin-left:284.25pt;margin-top:21pt;width:49.45pt;height:25.55pt;z-index:2518824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L6nMlAIAAIcFAAAOAAAAZHJzL2Uyb0RvYy54bWysVEtv2zAMvg/YfxB0Xx2n6SuoUwQtOgwo&#10;2qLt0LMiS7EAWdQkJU7260dJttN1xQ7DclBE8ePHh0leXu1aTbbCeQWmouXRhBJhONTKrCv6/eX2&#10;yzklPjBTMw1GVHQvPL1afP502dm5mEIDuhaOIInx885WtAnBzovC80a0zB+BFQaVElzLAopuXdSO&#10;dcje6mI6mZwWHbjaOuDCe3y9yUq6SPxSCh4epPQiEF1RjC2k06VzFc9iccnma8dso3gfBvuHKFqm&#10;DDodqW5YYGTj1B9UreIOPMhwxKEtQErFRcoBsykn77J5bpgVKRcsjrdjmfz/o+X320dHVF3RWXlG&#10;iWEtfqQnLBszay1IfMQSddbPEflsH10vebzGfHfStfEfMyG7VNb9WFaxC4Tj4+n07KI8poSj6ng6&#10;m52fRM7iYGydD18FtCReKurQfSom2975kKEDJPryoFV9q7ROQuwUca0d2TL8xqt12ZP/htImYg1E&#10;q0wYX4qYV84k3cJei4jT5klILArGPk2BpHY8OGGcCxPKrGpYLbLvkwn+Bu9DWCnRRBiZJfofuXuC&#10;AZlJBu4cZY+PpiJ182g8+Vtg2Xi0SJ7BhNG4VQbcRwQas+o9Z/xQpFyaWKUV1HtsGQd5lrzltwo/&#10;2x3z4ZE5HB4cM1wI4QEPqaGrKPQ3ShpwPz96j3jsadRS0uEwVtT/2DAnKNHfDHb7RTmbxelNwuzk&#10;bIqCe6tZvdWYTXsN2Aslrh7L0zXigx6u0kH7intjGb2iihmOvivKgxuE65CXBG4eLpbLBMOJtSzc&#10;mWfLI3msamzLl90rc7bv3YBNfw/D4LL5uxbO2GhpYLkJIFXq70Nd+3rjtKfG6TdTXCdv5YQ67M/F&#10;LwAAAP//AwBQSwMEFAAGAAgAAAAhAB9p06PhAAAACQEAAA8AAABkcnMvZG93bnJldi54bWxMj8FO&#10;wzAQRO9I/IO1SFwQdVq3oYRsKkBC4tIDpUIc3djEVuN1FLtJytdjTnBc7dPMm3IzuZYNug/WE8J8&#10;lgHTVHtlqUHYv7/croGFKEnJ1pNGOOsAm+ryopSF8iO96WEXG5ZCKBQSwcTYFZyH2mgnw8x3mtLv&#10;y/dOxnT2DVe9HFO4a/kiy3LupKXUYGSnn42uj7uTQ9iehXgdbsRx3FvR2G/++fRhPOL11fT4ACzq&#10;Kf7B8Kuf1KFKTgd/IhVYi7DK16uEIiwXaVMC8vxuCeyAcC/mwKuS/19Q/QAAAP//AwBQSwECLQAU&#10;AAYACAAAACEAtoM4kv4AAADhAQAAEwAAAAAAAAAAAAAAAAAAAAAAW0NvbnRlbnRfVHlwZXNdLnht&#10;bFBLAQItABQABgAIAAAAIQA4/SH/1gAAAJQBAAALAAAAAAAAAAAAAAAAAC8BAABfcmVscy8ucmVs&#10;c1BLAQItABQABgAIAAAAIQAWL6nMlAIAAIcFAAAOAAAAAAAAAAAAAAAAAC4CAABkcnMvZTJvRG9j&#10;LnhtbFBLAQItABQABgAIAAAAIQAfadOj4QAAAAkBAAAPAAAAAAAAAAAAAAAAAO4EAABkcnMvZG93&#10;bnJldi54bWxQSwUGAAAAAAQABADzAAAA/AUAAAAA&#10;" fillcolor="white [3212]" stroked="f" strokeweight="1pt"/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81472" behindDoc="0" locked="0" layoutInCell="1" allowOverlap="1" wp14:anchorId="464C9C6E" wp14:editId="0419F883">
                <wp:simplePos x="0" y="0"/>
                <wp:positionH relativeFrom="column">
                  <wp:posOffset>722300</wp:posOffset>
                </wp:positionH>
                <wp:positionV relativeFrom="paragraph">
                  <wp:posOffset>266700</wp:posOffset>
                </wp:positionV>
                <wp:extent cx="627913" cy="324485"/>
                <wp:effectExtent l="0" t="0" r="1270" b="0"/>
                <wp:wrapNone/>
                <wp:docPr id="416" name="Rectangle 4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7913" cy="3244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92E155A" id="Rectangle 416" o:spid="_x0000_s1026" style="position:absolute;margin-left:56.85pt;margin-top:21pt;width:49.45pt;height:25.55pt;z-index:2518814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T7+ZlAIAAIcFAAAOAAAAZHJzL2Uyb0RvYy54bWysVEtv2zAMvg/YfxB0Xx2n6SuoUwQtOgwo&#10;2qLt0LMiS7EAWdQkJU7260dJttN1xQ7DclBE8ePHh0leXu1aTbbCeQWmouXRhBJhONTKrCv6/eX2&#10;yzklPjBTMw1GVHQvPL1afP502dm5mEIDuhaOIInx885WtAnBzovC80a0zB+BFQaVElzLAopuXdSO&#10;dcje6mI6mZwWHbjaOuDCe3y9yUq6SPxSCh4epPQiEF1RjC2k06VzFc9iccnma8dso3gfBvuHKFqm&#10;DDodqW5YYGTj1B9UreIOPMhwxKEtQErFRcoBsykn77J5bpgVKRcsjrdjmfz/o+X320dHVF3RWXlK&#10;iWEtfqQnLBszay1IfMQSddbPEflsH10vebzGfHfStfEfMyG7VNb9WFaxC4Tj4+n07KI8poSj6ng6&#10;m52fRM7iYGydD18FtCReKurQfSom2975kKEDJPryoFV9q7ROQuwUca0d2TL8xqt12ZP/htImYg1E&#10;q0wYX4qYV84k3cJei4jT5klILArGPk2BpHY8OGGcCxPKrGpYLbLvkwn+Bu9DWCnRRBiZJfofuXuC&#10;AZlJBu4cZY+PpiJ182g8+Vtg2Xi0SJ7BhNG4VQbcRwQas+o9Z/xQpFyaWKUV1HtsGQd5lrzltwo/&#10;2x3z4ZE5HB4cM1wI4QEPqaGrKPQ3ShpwPz96j3jsadRS0uEwVtT/2DAnKNHfDHb7RTmbxelNwuzk&#10;bIqCe6tZvdWYTXsN2Aslrh7L0zXigx6u0kH7intjGb2iihmOvivKgxuE65CXBG4eLpbLBMOJtSzc&#10;mWfLI3msamzLl90rc7bv3YBNfw/D4LL5uxbO2GhpYLkJIFXq70Nd+3rjtKfG6TdTXCdv5YQ67M/F&#10;LwAAAP//AwBQSwMEFAAGAAgAAAAhAPJjqdffAAAACQEAAA8AAABkcnMvZG93bnJldi54bWxMj8FO&#10;wzAQRO9I/IO1SFwQdRKjAiFOBUhIXDi0VFWPbmxiq/E6it0k5etZTnAc7dPsm2o1+46NZoguoIR8&#10;kQEz2ATtsJWw/Xy7fQAWk0KtuoBGwtlEWNWXF5UqdZhwbcZNahmVYCyVBJtSX3IeG2u8iovQG6Tb&#10;Vxi8ShSHlutBTVTuO15k2ZJ75ZA+WNWbV2ua4+bkJXychXgfb8Rx2jrRum++f9nZIOX11fz8BCyZ&#10;Of3B8KtP6lCT0yGcUEfWUc7FPaES7graRECRF0tgBwmPIgdeV/z/gvoHAAD//wMAUEsBAi0AFAAG&#10;AAgAAAAhALaDOJL+AAAA4QEAABMAAAAAAAAAAAAAAAAAAAAAAFtDb250ZW50X1R5cGVzXS54bWxQ&#10;SwECLQAUAAYACAAAACEAOP0h/9YAAACUAQAACwAAAAAAAAAAAAAAAAAvAQAAX3JlbHMvLnJlbHNQ&#10;SwECLQAUAAYACAAAACEA7E+/mZQCAACHBQAADgAAAAAAAAAAAAAAAAAuAgAAZHJzL2Uyb0RvYy54&#10;bWxQSwECLQAUAAYACAAAACEA8mOp198AAAAJAQAADwAAAAAAAAAAAAAAAADuBAAAZHJzL2Rvd25y&#10;ZXYueG1sUEsFBgAAAAAEAAQA8wAAAPoFAAAAAA==&#10;" fillcolor="white [3212]" stroked="f" strokeweight="1pt"/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76352" behindDoc="0" locked="0" layoutInCell="1" allowOverlap="1" wp14:anchorId="735F772E" wp14:editId="306C0564">
                <wp:simplePos x="0" y="0"/>
                <wp:positionH relativeFrom="column">
                  <wp:posOffset>4135450</wp:posOffset>
                </wp:positionH>
                <wp:positionV relativeFrom="paragraph">
                  <wp:posOffset>208280</wp:posOffset>
                </wp:positionV>
                <wp:extent cx="606425" cy="390525"/>
                <wp:effectExtent l="0" t="0" r="0" b="0"/>
                <wp:wrapNone/>
                <wp:docPr id="410" name="Text Box 4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C83881">
                              <w:rPr>
                                <w:rFonts w:ascii="Times New Roman" w:hAnsi="Times New Roman" w:cs="Times New Roman"/>
                                <w:i/>
                                <w:color w:val="D9D9D9" w:themeColor="background1" w:themeShade="D9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87.6</w:t>
                            </w:r>
                          </w:p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13.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5F772E" id="Text Box 410" o:spid="_x0000_s1082" type="#_x0000_t202" style="position:absolute;margin-left:325.65pt;margin-top:16.4pt;width:47.75pt;height:30.75pt;z-index:25187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i+RugQIAAG4FAAAOAAAAZHJzL2Uyb0RvYy54bWysVE1PGzEQvVfqf7B8L5uEJC0RG5SCqCoh&#10;QIWKs+O1yapej2s7yaa/vs/ebIhoL1S97I5nnp/n+/yibQzbKB9qsiUfngw4U1ZSVdvnkn9/vP7w&#10;ibMQha2EIatKvlOBX8zfvzvfupka0YpMpTwDiQ2zrSv5KkY3K4ogV6oR4YScsjBq8o2IOPrnovJi&#10;C/bGFKPBYFpsyVfOk1QhQHvVGfk882utZLzTOqjITMnhW8xfn7/L9C3m52L27IVb1XLvhvgHLxpR&#10;Wzx6oLoSUbC1r/+gamrpKZCOJ5KagrSupcoxIJrh4FU0DyvhVI4FyQnukKbw/2jl7ebes7oq+XiI&#10;/FjRoEiPqo3sM7Us6ZChrQszAB8coLGFAZXu9QHKFHirfZP+CInBDq7dIb+JTkI5HUzHowlnEqbT&#10;s8EEMtiLl8vOh/hFUcOSUHKP8uWsis1NiB20h6S3LF3XxuQSGsu2eOB0MsgXDhaQG5uwKjfDniYF&#10;1DmepbgzKmGM/aY0kpH9T4rchurSeLYRaCAhpbIxh555gU4oDSfecnGPf/HqLZe7OPqXycbD5aa2&#10;5HP0r9yufvQu6w6PnB/FncTYLtvcBcPTaV/ZJVU7FNxTNzTByesaZbkRId4LjylBjTH58Q4fbQjp&#10;p73E2Yr8r7/pEx7NCytnW0xdycPPtfCKM/PVoq3PhuNxGtN8GE8+jnDwx5blscWum0tCXYbYMU5m&#10;MeGj6UXtqXnCglikV2ESVuLtksdevIzdLsCCkWqxyCAMphPxxj44mahTmVLTPbZPwrt9Z0a09C31&#10;8ylmrxq0w6ablhbrSLrO3Zsy3WV1XwEMde7//QJKW+P4nFEva3L+GwAA//8DAFBLAwQUAAYACAAA&#10;ACEAYy7vL+EAAAAJAQAADwAAAGRycy9kb3ducmV2LnhtbEyPwU7DMAyG70i8Q2Qkbixdu5VRmk5T&#10;pQkJwWFjF25p47UVjVOabCs8PeYEN1v+9Pv78/Vke3HG0XeOFMxnEQik2pmOGgWHt+3dCoQPmozu&#10;HaGCL/SwLq6vcp0Zd6EdnvehERxCPtMK2hCGTEpft2i1n7kBiW9HN1odeB0baUZ94XDbyziKUml1&#10;R/yh1QOWLdYf+5NV8FxuX/Wuiu3quy+fXo6b4fPwvlTq9mbaPIIIOIU/GH71WR0KdqrciYwXvYJ0&#10;OU8YVZDEXIGB+0XKQ6XgYZGALHL5v0HxAwAA//8DAFBLAQItABQABgAIAAAAIQC2gziS/gAAAOEB&#10;AAATAAAAAAAAAAAAAAAAAAAAAABbQ29udGVudF9UeXBlc10ueG1sUEsBAi0AFAAGAAgAAAAhADj9&#10;If/WAAAAlAEAAAsAAAAAAAAAAAAAAAAALwEAAF9yZWxzLy5yZWxzUEsBAi0AFAAGAAgAAAAhAO6L&#10;5G6BAgAAbgUAAA4AAAAAAAAAAAAAAAAALgIAAGRycy9lMm9Eb2MueG1sUEsBAi0AFAAGAAgAAAAh&#10;AGMu7y/hAAAACQEAAA8AAAAAAAAAAAAAAAAA2wQAAGRycy9kb3ducmV2LnhtbFBLBQYAAAAABAAE&#10;APMAAADpBQAAAAA=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C83881">
                        <w:rPr>
                          <w:rFonts w:ascii="Times New Roman" w:hAnsi="Times New Roman" w:cs="Times New Roman"/>
                          <w:i/>
                          <w:color w:val="D9D9D9" w:themeColor="background1" w:themeShade="D9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87.6</w:t>
                      </w:r>
                    </w:p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13.8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77376" behindDoc="0" locked="0" layoutInCell="1" allowOverlap="1" wp14:anchorId="3B179389" wp14:editId="1283D02E">
                <wp:simplePos x="0" y="0"/>
                <wp:positionH relativeFrom="column">
                  <wp:posOffset>4569765</wp:posOffset>
                </wp:positionH>
                <wp:positionV relativeFrom="paragraph">
                  <wp:posOffset>208280</wp:posOffset>
                </wp:positionV>
                <wp:extent cx="606425" cy="390525"/>
                <wp:effectExtent l="0" t="0" r="0" b="0"/>
                <wp:wrapNone/>
                <wp:docPr id="411" name="Text Box 4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C83881">
                              <w:rPr>
                                <w:rFonts w:ascii="Times New Roman" w:hAnsi="Times New Roman" w:cs="Times New Roman"/>
                                <w:i/>
                                <w:color w:val="A6A6A6" w:themeColor="background1" w:themeShade="A6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91.5</w:t>
                            </w:r>
                          </w:p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14.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179389" id="Text Box 411" o:spid="_x0000_s1083" type="#_x0000_t202" style="position:absolute;margin-left:359.8pt;margin-top:16.4pt;width:47.75pt;height:30.75pt;z-index:251877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4RMDgwIAAG4FAAAOAAAAZHJzL2Uyb0RvYy54bWysVE1PGzEQvVfqf7B8L5uEBErEBqUgqkoI&#10;UKHi7HhtsqrX49pOsumv59mbDRHthaqX3fHMm/F8vPH5RdsYtlY+1GRLPjwacKaspKq2zyX/8Xj9&#10;6TNnIQpbCUNWlXyrAr+YffxwvnFTNaIlmUp5hiA2TDeu5MsY3bQoglyqRoQjcsrCqMk3IuLon4vK&#10;iw2iN6YYDQYnxYZ85TxJFQK0V52Rz3J8rZWMd1oHFZkpOXKL+evzd5G+xexcTJ+9cMta7tIQ/5BF&#10;I2qLS/ehrkQUbOXrP0I1tfQUSMcjSU1BWtdS5RpQzXDwppqHpXAq14LmBLdvU/h/YeXt+t6zuir5&#10;eDjkzIoGQ3pUbWRfqGVJhw5tXJgC+OAAjS0MmHSvD1Cmwlvtm/RHSQx29Hq7728KJ6E8GZyMRxPO&#10;JEzHZ4MJZEQvXp2dD/GrooYloeQe48tdFeubEDtoD0l3WbqujckjNJZtcMHxZJAd9hYENzZhVSbD&#10;LkwqqEs8S3FrVMIY+11pNCPnnxSZhurSeLYWIJCQUtmYS89xgU4ojSTe47jDv2b1Hueujv5msnHv&#10;3NSWfK7+TdrVzz5l3eHR84O6kxjbRZtZMDw+7Se7oGqLgXvqliY4eV1jLDcixHvhsSWYMTY/3uGj&#10;DaH9tJM4W5L//Td9woO8sHK2wdaVPPxaCa84M98saH02HI/TmubDeHI6wsEfWhaHFrtqLglzAXGR&#10;XRYTPppe1J6aJzwQ83QrTMJK3F3y2IuXsXsL8MBINZ9nEBbTiXhjH5xModOYEuke2yfh3Y6ZEZS+&#10;pX4/xfQNQTts8rQ0X0XSdWZv6nTX1d0EsNSZ/7sHKL0ah+eMen0mZy8AAAD//wMAUEsDBBQABgAI&#10;AAAAIQBmA0Lr4QAAAAkBAAAPAAAAZHJzL2Rvd25yZXYueG1sTI9BT4NAEIXvJv6HzZh4swvUVooM&#10;TUPSmBg9tPbibWC3QGRnkd226K93PelxMl/e+16+nkwvznp0nWWEeBaB0Fxb1XGDcHjb3qUgnCdW&#10;1FvWCF/awbq4vsopU/bCO33e+0aEEHYZIbTeD5mUrm61ITezg+bwO9rRkA/n2Eg10iWEm14mUbSU&#10;hjoODS0Numx1/bE/GYTncvtKuyox6XdfPr0cN8Pn4X2BeHszbR5BeD35Pxh+9YM6FMGpsidWTvQI&#10;D/FqGVCEeRImBCCNFzGICmF1PwdZ5PL/guIHAAD//wMAUEsBAi0AFAAGAAgAAAAhALaDOJL+AAAA&#10;4QEAABMAAAAAAAAAAAAAAAAAAAAAAFtDb250ZW50X1R5cGVzXS54bWxQSwECLQAUAAYACAAAACEA&#10;OP0h/9YAAACUAQAACwAAAAAAAAAAAAAAAAAvAQAAX3JlbHMvLnJlbHNQSwECLQAUAAYACAAAACEA&#10;6eETA4MCAABuBQAADgAAAAAAAAAAAAAAAAAuAgAAZHJzL2Uyb0RvYy54bWxQSwECLQAUAAYACAAA&#10;ACEAZgNC6+EAAAAJAQAADwAAAAAAAAAAAAAAAADdBAAAZHJzL2Rvd25yZXYueG1sUEsFBgAAAAAE&#10;AAQA8wAAAOsFAAAAAA==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C83881">
                        <w:rPr>
                          <w:rFonts w:ascii="Times New Roman" w:hAnsi="Times New Roman" w:cs="Times New Roman"/>
                          <w:i/>
                          <w:color w:val="A6A6A6" w:themeColor="background1" w:themeShade="A6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91.5</w:t>
                      </w:r>
                    </w:p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14.6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75328" behindDoc="0" locked="0" layoutInCell="1" allowOverlap="1" wp14:anchorId="65D62D48" wp14:editId="64940250">
                <wp:simplePos x="0" y="0"/>
                <wp:positionH relativeFrom="column">
                  <wp:posOffset>5453710</wp:posOffset>
                </wp:positionH>
                <wp:positionV relativeFrom="paragraph">
                  <wp:posOffset>207645</wp:posOffset>
                </wp:positionV>
                <wp:extent cx="606425" cy="390525"/>
                <wp:effectExtent l="0" t="0" r="0" b="0"/>
                <wp:wrapNone/>
                <wp:docPr id="409" name="Text Box 4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6D79FE">
                              <w:rPr>
                                <w:rFonts w:ascii="Times New Roman" w:hAnsi="Times New Roman" w:cs="Times New Roman"/>
                                <w:i/>
                                <w:color w:val="404040" w:themeColor="text1" w:themeTint="BF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96.0</w:t>
                            </w:r>
                          </w:p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16.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D62D48" id="Text Box 409" o:spid="_x0000_s1084" type="#_x0000_t202" style="position:absolute;margin-left:429.45pt;margin-top:16.35pt;width:47.75pt;height:30.75pt;z-index:251875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6VHDggIAAG4FAAAOAAAAZHJzL2Uyb0RvYy54bWysVN1v2jAQf5+0/8Hy+0igwFrUUDEqpklV&#10;W61MfTaOXaLZPs82JOyv79lJKGJ76bSX5Hz3u++P65tGK7IXzldgCjoc5JQIw6GszEtBf6xXny4p&#10;8YGZkikwoqAH4enN/OOH69rOxAi2oErhCBoxflbbgm5DsLMs83wrNPMDsMKgUILTLODTvWSlYzVa&#10;1yob5fk0q8GV1gEX3iP3thXSebIvpeDhQUovAlEFxdhC+rr03cRvNr9msxfH7LbiXRjsH6LQrDLo&#10;9GjqlgVGdq76w5SuuAMPMgw46AykrLhIOWA2w/wsm6ctsyLlgsXx9lgm///M8vv9oyNVWdBxfkWJ&#10;YRqbtBZNIF+gIZGHFaqtnyHwySI0NCjATvd8j8yYeCOdjn9MiaAca3041jea48ic5tPxaEIJR9HF&#10;VT5BGq1nb8rW+fBVgCaRKKjD9qWqsv2dDy20h0RfBlaVUqmFypAaHVxM8qRwlKBxZSJWpGHozMSE&#10;2sATFQ5KRIwy34XEYqT4IyONoVgqR/YMB4hxLkxIqSe7iI4oiUG8R7HDv0X1HuU2j94zmHBU1pUB&#10;l7I/C7v82YcsWzzW/CTvSIZm06QpGF5c9p3dQHnAhjtol8ZbvqqwLXfMh0fmcEuwx7j54QE/UgGW&#10;HzqKki2433/jRzwOL0opqXHrCup/7ZgTlKhvBsf6ajgexzVNj/Hk8wgf7lSyOZWYnV4C9mWIN8by&#10;REZ8UD0pHehnPBCL6BVFzHD0XdDQk8vQ3gI8MFwsFgmEi2lZuDNPlkfTsU1x6NbNM3O2m8yAI30P&#10;/X6y2dmAttioaWCxCyCrNL2x0m1Vuw7gUqf57w5QvBqn74R6O5PzVwAAAP//AwBQSwMEFAAGAAgA&#10;AAAhAFdQ25bhAAAACQEAAA8AAABkcnMvZG93bnJldi54bWxMj8FOg0AQhu8mvsNmTLzZRQSlyNI0&#10;JI2J0UNrL94GdgpEdhbZbYs+vetJbzOZL/98f7GazSBONLnesoLbRQSCuLG651bB/m1zk4FwHlnj&#10;YJkUfJGDVXl5UWCu7Zm3dNr5VoQQdjkq6Lwfcyld05FBt7Ajcbgd7GTQh3VqpZ7wHMLNIOMoupcG&#10;ew4fOhyp6qj52B2Ngudq84rbOjbZ91A9vRzW4+f+PVXq+mpeP4LwNPs/GH71gzqUwam2R9ZODAqy&#10;NFsGVMFd/AAiAMs0SUDUYUhikGUh/zcofwAAAP//AwBQSwECLQAUAAYACAAAACEAtoM4kv4AAADh&#10;AQAAEwAAAAAAAAAAAAAAAAAAAAAAW0NvbnRlbnRfVHlwZXNdLnhtbFBLAQItABQABgAIAAAAIQA4&#10;/SH/1gAAAJQBAAALAAAAAAAAAAAAAAAAAC8BAABfcmVscy8ucmVsc1BLAQItABQABgAIAAAAIQA7&#10;6VHDggIAAG4FAAAOAAAAAAAAAAAAAAAAAC4CAABkcnMvZTJvRG9jLnhtbFBLAQItABQABgAIAAAA&#10;IQBXUNuW4QAAAAkBAAAPAAAAAAAAAAAAAAAAANwEAABkcnMvZG93bnJldi54bWxQSwUGAAAAAAQA&#10;BADzAAAA6gUAAAAA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6D79FE">
                        <w:rPr>
                          <w:rFonts w:ascii="Times New Roman" w:hAnsi="Times New Roman" w:cs="Times New Roman"/>
                          <w:i/>
                          <w:color w:val="404040" w:themeColor="text1" w:themeTint="BF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96.0</w:t>
                      </w:r>
                    </w:p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16.6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78400" behindDoc="0" locked="0" layoutInCell="1" allowOverlap="1" wp14:anchorId="1D29AB21" wp14:editId="6296D253">
                <wp:simplePos x="0" y="0"/>
                <wp:positionH relativeFrom="column">
                  <wp:posOffset>1250010</wp:posOffset>
                </wp:positionH>
                <wp:positionV relativeFrom="paragraph">
                  <wp:posOffset>208280</wp:posOffset>
                </wp:positionV>
                <wp:extent cx="606425" cy="390525"/>
                <wp:effectExtent l="0" t="0" r="0" b="0"/>
                <wp:wrapNone/>
                <wp:docPr id="413" name="Text Box 4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C83881">
                              <w:rPr>
                                <w:rFonts w:ascii="Times New Roman" w:hAnsi="Times New Roman" w:cs="Times New Roman"/>
                                <w:i/>
                                <w:color w:val="D9D9D9" w:themeColor="background1" w:themeShade="D9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19.8</w:t>
                            </w:r>
                          </w:p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2.6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29AB21" id="Text Box 413" o:spid="_x0000_s1085" type="#_x0000_t202" style="position:absolute;margin-left:98.45pt;margin-top:16.4pt;width:47.75pt;height:30.75pt;z-index:25187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OkngQIAAG4FAAAOAAAAZHJzL2Uyb0RvYy54bWysVFtv0zAUfkfiP1h+Z0mvsKrpVDoNIVXb&#10;xIb27Dp2G2H7GNttUn49x07SVYWXIV6S43O+c7/MbxqtyEE4X4Ep6OAqp0QYDmVltgX9/nz34RMl&#10;PjBTMgVGFPQoPL1ZvH83r+1MDGEHqhSOoBHjZ7Ut6C4EO8syz3dCM38FVhgUSnCaBXy6bVY6VqN1&#10;rbJhnk+zGlxpHXDhPXJvWyFdJPtSCh4epPQiEFVQjC2kr0vfTfxmizmbbR2zu4p3YbB/iEKzyqDT&#10;k6lbFhjZu+oPU7riDjzIcMVBZyBlxUXKAbMZ5BfZPO2YFSkXLI63pzL5/2eW3x8eHanKgo4HI0oM&#10;09ikZ9EE8hkaEnlYodr6GQKfLEJDgwLsdM/3yIyJN9Lp+MeUCMqx1sdTfaM5jsxpPh0PJ5RwFI2u&#10;8wnSaD17VbbOhy8CNIlEQR22L1WVHdY+tNAeEn0ZuKuUSi1UhtToYDTJk8JJgsaViViRhqEzExNq&#10;A09UOCoRMcp8ExKLkeKPjDSGYqUcOTAcIMa5MCGlnuwiOqIkBvEWxQ7/GtVblNs8es9gwklZVwZc&#10;yv4i7PJHH7Js8Vjzs7wjGZpNk6ZgMLruO7uB8ogNd9Aujbf8rsK2rJkPj8zhlmCPcfPDA36kAiw/&#10;dBQlO3C//saPeBxelFJS49YV1P/cMycoUV8NjvX1YDyOa5oe48nHIT7cuWRzLjF7vQLsywBvjOWJ&#10;jPigelI60C94IJbRK4qY4ei7oKEnV6G9BXhguFguEwgX07KwNk+WR9OxTXHonpsX5mw3mQFH+h76&#10;/WSziwFtsVHTwHIfQFZpemOl26p2HcClTvPfHaB4Nc7fCfV6Jhe/AQAA//8DAFBLAwQUAAYACAAA&#10;ACEAOZgqduAAAAAJAQAADwAAAGRycy9kb3ducmV2LnhtbEyPwU7DMBBE70j8g7VI3KiDW6omxKmq&#10;SBUSgkNLL9w28TaJiO0Qu23g61lOcBzt0+ybfD3ZXpxpDJ13Gu5nCQhytTedazQc3rZ3KxAhojPY&#10;e0cavijAuri+yjEz/uJ2dN7HRnCJCxlqaGMcMilD3ZLFMPMDOb4d/WgxchwbaUa8cLntpUqSpbTY&#10;Of7Q4kBlS/XH/mQ1PJfbV9xVyq6++/Lp5bgZPg/vD1rf3kybRxCRpvgHw68+q0PBTpU/ORNEzzld&#10;poxqmCuewIBK1QJEpSFdzEEWufy/oPgBAAD//wMAUEsBAi0AFAAGAAgAAAAhALaDOJL+AAAA4QEA&#10;ABMAAAAAAAAAAAAAAAAAAAAAAFtDb250ZW50X1R5cGVzXS54bWxQSwECLQAUAAYACAAAACEAOP0h&#10;/9YAAACUAQAACwAAAAAAAAAAAAAAAAAvAQAAX3JlbHMvLnJlbHNQSwECLQAUAAYACAAAACEAJHzp&#10;J4ECAABuBQAADgAAAAAAAAAAAAAAAAAuAgAAZHJzL2Uyb0RvYy54bWxQSwECLQAUAAYACAAAACEA&#10;OZgqduAAAAAJAQAADwAAAAAAAAAAAAAAAADbBAAAZHJzL2Rvd25yZXYueG1sUEsFBgAAAAAEAAQA&#10;8wAAAOgFAAAAAA==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C83881">
                        <w:rPr>
                          <w:rFonts w:ascii="Times New Roman" w:hAnsi="Times New Roman" w:cs="Times New Roman"/>
                          <w:i/>
                          <w:color w:val="D9D9D9" w:themeColor="background1" w:themeShade="D9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19.8</w:t>
                      </w:r>
                    </w:p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2.64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79424" behindDoc="0" locked="0" layoutInCell="1" allowOverlap="1" wp14:anchorId="4F0FA2FA" wp14:editId="25EC2F15">
                <wp:simplePos x="0" y="0"/>
                <wp:positionH relativeFrom="column">
                  <wp:posOffset>1693875</wp:posOffset>
                </wp:positionH>
                <wp:positionV relativeFrom="paragraph">
                  <wp:posOffset>207645</wp:posOffset>
                </wp:positionV>
                <wp:extent cx="606425" cy="390525"/>
                <wp:effectExtent l="0" t="0" r="0" b="0"/>
                <wp:wrapNone/>
                <wp:docPr id="414" name="Text Box 4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C83881">
                              <w:rPr>
                                <w:rFonts w:ascii="Times New Roman" w:hAnsi="Times New Roman" w:cs="Times New Roman"/>
                                <w:i/>
                                <w:color w:val="A6A6A6" w:themeColor="background1" w:themeShade="A6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22.5</w:t>
                            </w:r>
                          </w:p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2.4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0FA2FA" id="Text Box 414" o:spid="_x0000_s1086" type="#_x0000_t202" style="position:absolute;margin-left:133.4pt;margin-top:16.35pt;width:47.75pt;height:30.75pt;z-index:251879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DhfgAIAAG4FAAAOAAAAZHJzL2Uyb0RvYy54bWysVN1v0zAQf0fif7D8zpJ27WBV06lsGkKa&#10;tokN7dl17DXC8Rn72qT89ZydpK0KL0O8JOe7331/zK/a2rCt8qECW/DRWc6ZshLKyr4W/Pvz7YdP&#10;nAUUthQGrCr4TgV+tXj/bt64mRrDGkypPCMjNswaV/A1optlWZBrVYtwBk5ZEmrwtUB6+tes9KIh&#10;67XJxnl+kTXgS+dBqhCIe9MJ+SLZ11pJfNA6KGSm4BQbpq9P31X8Zou5mL164daV7MMQ/xBFLSpL&#10;TvembgQKtvHVH6bqSnoIoPFMQp2B1pVUKQfKZpSfZPO0Fk6lXKg4we3LFP6fWXm/ffSsKgs+GU04&#10;s6KmJj2rFtlnaFnkUYUaF2YEfHIExZYE1OmBH4gZE2+1r+OfUmIkp1rv9vWN5iQxL/KLyXjKmSTR&#10;+WU+JZqsZwdl5wN+UVCzSBTcU/tSVcX2LmAHHSDRl4XbypjUQmNZQw7Op3lS2EvIuLERq9Iw9GZi&#10;Ql3gicKdURFj7DelqRgp/shIY6iujWdbQQMkpFQWU+rJLqEjSlMQb1Hs8Yeo3qLc5TF4Bot75bqy&#10;4FP2J2GXP4aQdYenmh/lHUlsV22agtEk7UTkraDcUcM9dEsTnLytqC13IuCj8LQl1GPafHygjzZA&#10;5Yee4mwN/tff+BFPw0tSzhrauoKHnxvhFWfmq6WxvhxNKACG6TGZfhzTwx9LVscSu6mvgfoyohvj&#10;ZCIjHs1Aag/1Cx2IZfRKImEl+S44DuQ1dreADoxUy2UC0WI6gXf2ycloOrYpDt1z+yK86ycTaaTv&#10;YdhPMTsZ0A4bNS0sNwi6StN7qGrfAVrqNP/9AYpX4/idUIczufgNAAD//wMAUEsDBBQABgAIAAAA&#10;IQDY0tdC4QAAAAkBAAAPAAAAZHJzL2Rvd25yZXYueG1sTI8xT8MwFIR3JP6D9ZDYqIMDoQ15qapI&#10;FRKiQ0uXbk7sJhH2c4jdNvDrMROMpzvdfVcsJ2vYWY++d4RwP0uAaWqc6qlF2L+v7+bAfJCkpHGk&#10;Eb60h2V5fVXIXLkLbfV5F1oWS8jnEqELYcg5902nrfQzN2iK3tGNVoYox5arUV5iuTVcJEnGrewp&#10;LnRy0FWnm4/dySK8VuuN3NbCzr9N9fJ2XA2f+8Mj4u3NtHoGFvQU/sLwix/RoYxMtTuR8swgiCyL&#10;6AEhFU/AYiDNRAqsRlg8COBlwf8/KH8AAAD//wMAUEsBAi0AFAAGAAgAAAAhALaDOJL+AAAA4QEA&#10;ABMAAAAAAAAAAAAAAAAAAAAAAFtDb250ZW50X1R5cGVzXS54bWxQSwECLQAUAAYACAAAACEAOP0h&#10;/9YAAACUAQAACwAAAAAAAAAAAAAAAAAvAQAAX3JlbHMvLnJlbHNQSwECLQAUAAYACAAAACEAkqQ4&#10;X4ACAABuBQAADgAAAAAAAAAAAAAAAAAuAgAAZHJzL2Uyb0RvYy54bWxQSwECLQAUAAYACAAAACEA&#10;2NLXQuEAAAAJAQAADwAAAAAAAAAAAAAAAADaBAAAZHJzL2Rvd25yZXYueG1sUEsFBgAAAAAEAAQA&#10;8wAAAOgFAAAAAA==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C83881">
                        <w:rPr>
                          <w:rFonts w:ascii="Times New Roman" w:hAnsi="Times New Roman" w:cs="Times New Roman"/>
                          <w:i/>
                          <w:color w:val="A6A6A6" w:themeColor="background1" w:themeShade="A6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22.5</w:t>
                      </w:r>
                    </w:p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2.46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80448" behindDoc="0" locked="0" layoutInCell="1" allowOverlap="1" wp14:anchorId="70D6FF6F" wp14:editId="0312381E">
                <wp:simplePos x="0" y="0"/>
                <wp:positionH relativeFrom="column">
                  <wp:posOffset>2133548</wp:posOffset>
                </wp:positionH>
                <wp:positionV relativeFrom="paragraph">
                  <wp:posOffset>208483</wp:posOffset>
                </wp:positionV>
                <wp:extent cx="606425" cy="390525"/>
                <wp:effectExtent l="0" t="0" r="0" b="0"/>
                <wp:wrapNone/>
                <wp:docPr id="415" name="Text Box 4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C83881">
                              <w:rPr>
                                <w:rFonts w:ascii="Times New Roman" w:hAnsi="Times New Roman" w:cs="Times New Roman"/>
                                <w:i/>
                                <w:color w:val="7F7F7F" w:themeColor="text1" w:themeTint="80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23.7</w:t>
                            </w:r>
                          </w:p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2.5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D6FF6F" id="Text Box 415" o:spid="_x0000_s1087" type="#_x0000_t202" style="position:absolute;margin-left:168pt;margin-top:16.4pt;width:47.75pt;height:30.75pt;z-index:251880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s8ygAIAAG4FAAAOAAAAZHJzL2Uyb0RvYy54bWysVEtPGzEQvlfqf7B8L7sJCS0RG5SCqCoh&#10;QA0VZ8drk1W9Htd2kk1/fT97kxDRXqh62R3PfPN+XFx2rWFr5UNDtuKDk5IzZSXVjX2u+PfHmw+f&#10;OAtR2FoYsqriWxX45fT9u4uNm6ghLcnUyjMYsWGycRVfxugmRRHkUrUinJBTFkJNvhURT/9c1F5s&#10;YL01xbAsz4oN+dp5kioEcK97IZ9m+1orGe+1DioyU3HEFvPX5+8ifYvphZg8e+GWjdyFIf4hilY0&#10;Fk4Ppq5FFGzlmz9MtY30FEjHE0ltQVo3UuUckM2gfJXNfCmcyrmgOMEdyhT+n1l5t37wrKkrPhqM&#10;ObOiRZMeVRfZZ+pY4qFCGxcmAM4doLGDAJ3e8wOYKfFO+zb9kRKDHLXeHuqbzEkwz8qz0RBeJESn&#10;5+UYNKwXL8rOh/hFUcsSUXGP9uWqivVtiD10D0m+LN00xuQWGss2cHA6LrPCQQLjxiasysOwM5MS&#10;6gPPVNwalTDGflMaxcjxJ0YeQ3VlPFsLDJCQUtmYU892gU4ojSDeorjDv0T1FuU+j71nsvGg3DaW&#10;fM7+Vdj1j33Iusej5kd5JzJ2iy5PwWB06OyC6i0a7qlfmuDkTYO23IoQH4THlqDH2Px4j482hPLT&#10;juJsSf7X3/gJj+GFlLMNtq7i4edKeMWZ+Wox1ueD0SitaX6Mxh+HePhjyeJYYlftFaEvA9wYJzOZ&#10;8NHsSe2pfcKBmCWvEAkr4bvicU9exf4W4MBINZtlEBbTiXhr504m06lNaegeuyfh3W4yI0b6jvb7&#10;KSavBrTHJk1Ls1Uk3eTpTZXuq7rrAJY6z//uAKWrcfzOqJczOf0NAAD//wMAUEsDBBQABgAIAAAA&#10;IQBAtT4+4QAAAAkBAAAPAAAAZHJzL2Rvd25yZXYueG1sTI/BTsJAEIbvJr7DZky8yZYWCJZuCWlC&#10;TIweQC7ept2hbeju1u4C1ad3POFtJvPnn+/L1qPpxIUG3zqrYDqJQJCtnG5treDwsX1agvABrcbO&#10;WVLwTR7W+f1dhql2V7ujyz7UgkusT1FBE0KfSumrhgz6ievJ8u3oBoOB16GWesArl5tOxlG0kAZb&#10;yx8a7KloqDrtz0bBa7F9x10Zm+VPV7y8HTf91+FzrtTjw7hZgQg0hlsY/vAZHXJmKt3Zai86BUmy&#10;YJfAQ8wKHJgl0zmIUsHzLAGZZ/K/Qf4LAAD//wMAUEsBAi0AFAAGAAgAAAAhALaDOJL+AAAA4QEA&#10;ABMAAAAAAAAAAAAAAAAAAAAAAFtDb250ZW50X1R5cGVzXS54bWxQSwECLQAUAAYACAAAACEAOP0h&#10;/9YAAACUAQAACwAAAAAAAAAAAAAAAAAvAQAAX3JlbHMvLnJlbHNQSwECLQAUAAYACAAAACEAlc7P&#10;MoACAABuBQAADgAAAAAAAAAAAAAAAAAuAgAAZHJzL2Uyb0RvYy54bWxQSwECLQAUAAYACAAAACEA&#10;QLU+PuEAAAAJAQAADwAAAAAAAAAAAAAAAADaBAAAZHJzL2Rvd25yZXYueG1sUEsFBgAAAAAEAAQA&#10;8wAAAOgFAAAAAA==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C83881">
                        <w:rPr>
                          <w:rFonts w:ascii="Times New Roman" w:hAnsi="Times New Roman" w:cs="Times New Roman"/>
                          <w:i/>
                          <w:color w:val="7F7F7F" w:themeColor="text1" w:themeTint="80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23.7</w:t>
                      </w:r>
                    </w:p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2.58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74304" behindDoc="0" locked="0" layoutInCell="1" allowOverlap="1" wp14:anchorId="6CFF94DD" wp14:editId="23FEC472">
                <wp:simplePos x="0" y="0"/>
                <wp:positionH relativeFrom="column">
                  <wp:posOffset>2572385</wp:posOffset>
                </wp:positionH>
                <wp:positionV relativeFrom="paragraph">
                  <wp:posOffset>207975</wp:posOffset>
                </wp:positionV>
                <wp:extent cx="606425" cy="390525"/>
                <wp:effectExtent l="0" t="0" r="0" b="0"/>
                <wp:wrapNone/>
                <wp:docPr id="408" name="Text Box 4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6D79FE">
                              <w:rPr>
                                <w:rFonts w:ascii="Times New Roman" w:hAnsi="Times New Roman" w:cs="Times New Roman"/>
                                <w:i/>
                                <w:color w:val="404040" w:themeColor="text1" w:themeTint="BF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25.8</w:t>
                            </w:r>
                          </w:p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3.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FF94DD" id="Text Box 408" o:spid="_x0000_s1088" type="#_x0000_t202" style="position:absolute;margin-left:202.55pt;margin-top:16.4pt;width:47.75pt;height:30.75pt;z-index:25187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PFE6gQIAAG4FAAAOAAAAZHJzL2Uyb0RvYy54bWysVFtP2zAUfp+0/2D5fSQtLRsVKepATJMQ&#10;oMHEs+vYNJrj49luG/br99lpSsX2wrSX5Pic79wvZ+dda9hG+dCQrfjoqORMWUl1Y58q/v3h6sMn&#10;zkIUthaGrKr4swr8fP7+3dnWzdSYVmRq5RmM2DDbuoqvYnSzoghypVoRjsgpC6Em34qIp38qai+2&#10;sN6aYlyWJ8WWfO08SRUCuJe9kM+zfa2VjLdaBxWZqThii/nr83eZvsX8TMyevHCrRu7CEP8QRSsa&#10;C6d7U5ciCrb2zR+m2kZ6CqTjkaS2IK0bqXIOyGZUvsrmfiWcyrmgOMHtyxT+n1l5s7nzrKkrPinR&#10;KitaNOlBdZF9po4lHiq0dWEG4L0DNHYQoNMDP4CZEu+0b9MfKTHIUevnfX2TOQnmSXkyGU85kxAd&#10;n5ZT0LBevCg7H+IXRS1LRMU92perKjbXIfbQAZJ8WbpqjMktNJZt4eB4WmaFvQTGjU1YlYdhZyYl&#10;1AeeqfhsVMIY+01pFCPHnxh5DNWF8WwjMEBCSmVjTj3bBTqhNIJ4i+IO/xLVW5T7PAbPZONeuW0s&#10;+Zz9q7DrH0PIusej5gd5JzJ2yy5PwWgyHjq7pPoZDffUL01w8qpBW65FiHfCY0vQY2x+vMVHG0L5&#10;aUdxtiL/62/8hMfwQsrZFltX8fBzLbzizHy1GOvT0WSS1jQ/JtOPYzz8oWR5KLHr9oLQlxFujJOZ&#10;TPhoBlJ7ah9xIBbJK0TCSviueBzIi9jfAhwYqRaLDMJiOhGv7b2TyXRqUxq6h+5ReLebzIiRvqFh&#10;P8Xs1YD22KRpabGOpJs8vanSfVV3HcBS5/nfHaB0NQ7fGfVyJue/AQAA//8DAFBLAwQUAAYACAAA&#10;ACEAwjHQReAAAAAJAQAADwAAAGRycy9kb3ducmV2LnhtbEyPwU7DMBBE70j8g7VI3KjTtEElxKmq&#10;SBUSgkNLL9w2sZtE2OsQu23g61lOcFzt08ybYj05K85mDL0nBfNZAsJQ43VPrYLD2/ZuBSJEJI3W&#10;k1HwZQKsy+urAnPtL7Qz531sBYdQyFFBF+OQSxmazjgMMz8Y4t/Rjw4jn2Mr9YgXDndWpklyLx32&#10;xA0dDqbqTPOxPzkFz9X2FXd16lbftnp6OW6Gz8N7ptTtzbR5BBHNFP9g+NVndSjZqfYn0kFYBcsk&#10;mzOqYJHyBAYyrgNRK3hYLkCWhfy/oPwBAAD//wMAUEsBAi0AFAAGAAgAAAAhALaDOJL+AAAA4QEA&#10;ABMAAAAAAAAAAAAAAAAAAAAAAFtDb250ZW50X1R5cGVzXS54bWxQSwECLQAUAAYACAAAACEAOP0h&#10;/9YAAACUAQAACwAAAAAAAAAAAAAAAAAvAQAAX3JlbHMvLnJlbHNQSwECLQAUAAYACAAAACEA3zxR&#10;OoECAABuBQAADgAAAAAAAAAAAAAAAAAuAgAAZHJzL2Uyb0RvYy54bWxQSwECLQAUAAYACAAAACEA&#10;wjHQReAAAAAJAQAADwAAAAAAAAAAAAAAAADbBAAAZHJzL2Rvd25yZXYueG1sUEsFBgAAAAAEAAQA&#10;8wAAAOgFAAAAAA==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6D79FE">
                        <w:rPr>
                          <w:rFonts w:ascii="Times New Roman" w:hAnsi="Times New Roman" w:cs="Times New Roman"/>
                          <w:i/>
                          <w:color w:val="404040" w:themeColor="text1" w:themeTint="BF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25.8</w:t>
                      </w:r>
                    </w:p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3.12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7FC31204" wp14:editId="79972407">
                <wp:simplePos x="0" y="0"/>
                <wp:positionH relativeFrom="column">
                  <wp:posOffset>5303520</wp:posOffset>
                </wp:positionH>
                <wp:positionV relativeFrom="paragraph">
                  <wp:posOffset>181449</wp:posOffset>
                </wp:positionV>
                <wp:extent cx="320675" cy="197485"/>
                <wp:effectExtent l="0" t="0" r="0" b="0"/>
                <wp:wrapNone/>
                <wp:docPr id="169" name="Text Box 1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C0653D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*</w:t>
                            </w:r>
                            <w:r w:rsidRPr="00C0653D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C31204" id="Text Box 169" o:spid="_x0000_s1089" type="#_x0000_t202" style="position:absolute;margin-left:417.6pt;margin-top:14.3pt;width:25.25pt;height:15.5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245LggIAAG4FAAAOAAAAZHJzL2Uyb0RvYy54bWysVN9v2jAQfp+0/8Hy+xqgQAsiVIyq06Sq&#10;rQZTn41jl2i2z7MNCfvrd3YSQGwvnfaSnO8+f77fs7taK7IXzpdgctq/6lEiDIeiNG85/b5++HRL&#10;iQ/MFEyBETk9CE/v5h8/zCo7FQPYgiqEI0hi/LSyOd2GYKdZ5vlWaOavwAqDRglOs4BH95YVjlXI&#10;rlU26PXGWQWusA648B61942RzhO/lIKHZym9CETlFH0L6evSdxO/2XzGpm+O2W3JWzfYP3ihWWnw&#10;0SPVPQuM7Fz5B5UuuQMPMlxx0BlIWXKRYsBo+r2LaFZbZkWKBZPj7TFN/v/R8qf9iyNlgbUbTygx&#10;TGOR1qIO5DPUJOowQ5X1UwSuLEJDjQZEd3qPyhh4LZ2OfwyJoB1zfTjmN9JxVF4PeuObESUcTf3J&#10;zfB2FFmy02XrfPgiQJMo5NRh+VJW2f7RhwbaQeJbBh5KpVIJlSFVTsfXo166cLQguTIRK1IztDQx&#10;oMbxJIWDEhGjzDchMRnJ/6hIbSiWypE9wwZinAsTUuiJF9ERJdGJ91xs8Sev3nO5iaN7GUw4Xtal&#10;AZeiv3C7+NG5LBs85vws7iiGelM3XTC87iq7geKABXfQDI23/KHEsjwyH16YwynBGuPkh2f8SAWY&#10;fmglSrbgfv1NH/HYvGilpMKpy6n/uWNOUKK+GmzrSX84jGOaDsPRzQAP7tyyObeYnV4C1qWPO8by&#10;JEZ8UJ0oHehXXBCL+CqamOH4dk5DJy5DswtwwXCxWCQQDqZl4dGsLI/UsUyx6db1K3O27cyALf0E&#10;3Xyy6UWDNth408BiF0CWqXtjppusthXAoU793y6guDXOzwl1WpPz3wAAAP//AwBQSwMEFAAGAAgA&#10;AAAhAL43B1DhAAAACQEAAA8AAABkcnMvZG93bnJldi54bWxMj8FOwzAQRO9I/IO1SNyoQ1Bak8ap&#10;qkgVEoJDSy/cNrGbRLXXIXbbwNdjTuW4mqeZt8Vqsoad9eh7RxIeZwkwTY1TPbUS9h+bBwHMBySF&#10;xpGW8K09rMrbmwJz5S601eddaFksIZ+jhC6EIefcN5226Gdu0BSzgxsthniOLVcjXmK5NTxNkjm3&#10;2FNc6HDQVaeb4+5kJbxWm3fc1qkVP6Z6eTush6/9Zybl/d20XgILegpXGP70ozqU0al2J1KeGQni&#10;KUsjKiEVc2ARECJbAKslZM8L4GXB/39Q/gIAAP//AwBQSwECLQAUAAYACAAAACEAtoM4kv4AAADh&#10;AQAAEwAAAAAAAAAAAAAAAAAAAAAAW0NvbnRlbnRfVHlwZXNdLnhtbFBLAQItABQABgAIAAAAIQA4&#10;/SH/1gAAAJQBAAALAAAAAAAAAAAAAAAAAC8BAABfcmVscy8ucmVsc1BLAQItABQABgAIAAAAIQDv&#10;245LggIAAG4FAAAOAAAAAAAAAAAAAAAAAC4CAABkcnMvZTJvRG9jLnhtbFBLAQItABQABgAIAAAA&#10;IQC+NwdQ4QAAAAkBAAAPAAAAAAAAAAAAAAAAANwEAABkcnMvZG93bnJldi54bWxQSwUGAAAAAAQA&#10;BADzAAAA6gUAAAAA&#10;" filled="f" stroked="f" strokeweight=".5pt">
                <v:textbox>
                  <w:txbxContent>
                    <w:p w:rsidR="00E8152E" w:rsidRPr="00C0653D" w:rsidRDefault="00E8152E" w:rsidP="008C6E68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*</w:t>
                      </w:r>
                      <w:r w:rsidRPr="00C0653D">
                        <w:rPr>
                          <w:rFonts w:ascii="Times New Roman" w:hAnsi="Times New Roman" w:cs="Times New Roman"/>
                          <w:sz w:val="2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:rsidR="008C6E68" w:rsidRPr="00CC05AE" w:rsidRDefault="008C6E68" w:rsidP="008C6E68">
      <w:pPr>
        <w:rPr>
          <w:b/>
          <w:sz w:val="24"/>
        </w:rPr>
      </w:pPr>
      <w:r w:rsidRPr="00CC05AE">
        <w:rPr>
          <w:noProof/>
          <w:lang w:eastAsia="en-GB"/>
        </w:rPr>
        <w:drawing>
          <wp:anchor distT="0" distB="0" distL="114300" distR="114300" simplePos="0" relativeHeight="251883520" behindDoc="0" locked="0" layoutInCell="1" allowOverlap="1" wp14:anchorId="364E150F" wp14:editId="6C8AA54E">
            <wp:simplePos x="0" y="0"/>
            <wp:positionH relativeFrom="column">
              <wp:posOffset>3167482</wp:posOffset>
            </wp:positionH>
            <wp:positionV relativeFrom="paragraph">
              <wp:posOffset>17678</wp:posOffset>
            </wp:positionV>
            <wp:extent cx="3207385" cy="2406650"/>
            <wp:effectExtent l="0" t="0" r="0" b="0"/>
            <wp:wrapNone/>
            <wp:docPr id="419" name="Chart 4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C6E68" w:rsidRPr="00CC05AE" w:rsidRDefault="008C6E68" w:rsidP="008C6E68">
      <w:pPr>
        <w:rPr>
          <w:b/>
          <w:sz w:val="24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917312" behindDoc="0" locked="0" layoutInCell="1" allowOverlap="1" wp14:anchorId="1DF49EC5" wp14:editId="4C7BA1BD">
                <wp:simplePos x="0" y="0"/>
                <wp:positionH relativeFrom="column">
                  <wp:posOffset>3875329</wp:posOffset>
                </wp:positionH>
                <wp:positionV relativeFrom="paragraph">
                  <wp:posOffset>185699</wp:posOffset>
                </wp:positionV>
                <wp:extent cx="320675" cy="197485"/>
                <wp:effectExtent l="0" t="0" r="0" b="0"/>
                <wp:wrapNone/>
                <wp:docPr id="451" name="Text Box 4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237D1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237D1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F49EC5" id="Text Box 451" o:spid="_x0000_s1090" type="#_x0000_t202" style="position:absolute;margin-left:305.15pt;margin-top:14.6pt;width:25.25pt;height:15.55pt;z-index:251917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e8ggwIAAG4FAAAOAAAAZHJzL2Uyb0RvYy54bWysVEtv2zAMvg/YfxB0X52kSR9BnSJr0WFA&#10;0RZrh54VWWqMSaImMbGzXz9KttOg26XDLjZFfqT4+KiLy9YatlUh1uBKPj4acaachKp2LyX//nTz&#10;6YyziMJVwoBTJd+pyC8XHz9cNH6uJrAGU6nAKIiL88aXfI3o50UR5VpZEY/AK0dGDcEKpGN4Kaog&#10;GopuTTEZjU6KBkLlA0gVI2mvOyNf5PhaK4n3WkeFzJSccsP8Dfm7St9icSHmL0H4dS37NMQ/ZGFF&#10;7ejSfahrgYJtQv1HKFvLABE0HkmwBWhdS5VroGrGozfVPK6FV7kWak70+zbF/xdW3m0fAqurkk9n&#10;Y86csDSkJ9Ui+wwtSzrqUOPjnICPnqDYkoEmPegjKVPhrQ42/akkRnbq9W7f3xROkvJ4Mjo5nXEm&#10;yTQ+P52ezVKU4tXZh4hfFFiWhJIHGl/uqtjeRuygAyTd5eCmNiaP0DjWlPzkeDbKDnsLBTcuYVUm&#10;Qx8mFdQlniXcGZUwxn1TmpqR80+KTEN1ZQLbCiKQkFI5zKXnuIROKE1JvMexx79m9R7nro7hZnC4&#10;d7a1g5Crf5N29WNIWXd46vlB3UnEdtVmFoyn02GyK6h2NPAA3dJEL29qGsutiPggAm0JzZg2H+/p&#10;ow1Q+6GXOFtD+PU3fcITecnKWUNbV/L4cyOC4sx8dUTrc7o/rWk+TGenEzqEQ8vq0OI29gpoLkRc&#10;yi6LCY9mEHUA+0wPxDLdSibhJN1dchzEK+zeAnpgpFouM4gW0wu8dY9eptBpTIl0T+2zCL5nJhKl&#10;72DYTzF/Q9AOmzwdLDcIus7sTZ3uutpPgJY6879/gNKrcXjOqNdncvEbAAD//wMAUEsDBBQABgAI&#10;AAAAIQDiJHrf4AAAAAkBAAAPAAAAZHJzL2Rvd25yZXYueG1sTI/BTsMwEETvSPyDtZW4UbtBRCXE&#10;qapIFRKCQ0sv3Daxm0SN1yF228DXs5zobUfzNDuTrybXi7MdQ+dJw2KuQFiqvemo0bD/2NwvQYSI&#10;ZLD3ZDV82wCr4vYmx8z4C23teRcbwSEUMtTQxjhkUoa6tQ7D3A+W2Dv40WFkOTbSjHjhcNfLRKlU&#10;OuyIP7Q42LK19XF3chpey807bqvELX/68uXtsB6+9p+PWt/NpvUziGin+A/DX32uDgV3qvyJTBC9&#10;hnShHhjVkDwlIBhIU8VbKj7YkEUurxcUvwAAAP//AwBQSwECLQAUAAYACAAAACEAtoM4kv4AAADh&#10;AQAAEwAAAAAAAAAAAAAAAAAAAAAAW0NvbnRlbnRfVHlwZXNdLnhtbFBLAQItABQABgAIAAAAIQA4&#10;/SH/1gAAAJQBAAALAAAAAAAAAAAAAAAAAC8BAABfcmVscy8ucmVsc1BLAQItABQABgAIAAAAIQBN&#10;je8ggwIAAG4FAAAOAAAAAAAAAAAAAAAAAC4CAABkcnMvZTJvRG9jLnhtbFBLAQItABQABgAIAAAA&#10;IQDiJHrf4AAAAAkBAAAPAAAAAAAAAAAAAAAAAN0EAABkcnMvZG93bnJldi54bWxQSwUGAAAAAAQA&#10;BADzAAAA6gUAAAAA&#10;" filled="f" stroked="f" strokeweight=".5pt">
                <v:textbox>
                  <w:txbxContent>
                    <w:p w:rsidR="00E8152E" w:rsidRPr="001237D1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237D1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910144" behindDoc="0" locked="0" layoutInCell="1" allowOverlap="1" wp14:anchorId="3DF8B603" wp14:editId="096B6F94">
                <wp:simplePos x="0" y="0"/>
                <wp:positionH relativeFrom="column">
                  <wp:posOffset>641680</wp:posOffset>
                </wp:positionH>
                <wp:positionV relativeFrom="paragraph">
                  <wp:posOffset>218440</wp:posOffset>
                </wp:positionV>
                <wp:extent cx="320675" cy="197485"/>
                <wp:effectExtent l="0" t="0" r="0" b="0"/>
                <wp:wrapNone/>
                <wp:docPr id="444" name="Text Box 4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237D1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237D1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F8B603" id="Text Box 444" o:spid="_x0000_s1091" type="#_x0000_t202" style="position:absolute;margin-left:50.55pt;margin-top:17.2pt;width:25.25pt;height:15.55pt;z-index:251910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zQ6cgwIAAG4FAAAOAAAAZHJzL2Uyb0RvYy54bWysVN9v2jAQfp+0/8Hy+xqggbaooWKtmCZV&#10;bTWY+mwcu0SzfZ5tSNhfv7OTAGJ76bSX5Hz3+Xw/vrvbu0YrshPOV2AKOrwYUCIMh7IybwX9vlp8&#10;uqbEB2ZKpsCIgu6Fp3ezjx9uazsVI9iAKoUj6MT4aW0LugnBTrPM843QzF+AFQaNEpxmAY/uLSsd&#10;q9G7VtloMJhkNbjSOuDCe9Q+tEY6S/6lFDw8S+lFIKqgGFtIX5e+6/jNZrds+uaY3VS8C4P9QxSa&#10;VQYfPbh6YIGRrav+cKUr7sCDDBccdAZSVlykHDCb4eAsm+WGWZFyweJ4eyiT/39u+dPuxZGqLGie&#10;55QYprFJK9EE8hkaEnVYodr6KQKXFqGhQQN2utd7VMbEG+l0/GNKBO1Y6/2hvtEdR+XlaDC5GlPC&#10;0TS8ucqvx9FLdrxsnQ9fBGgShYI6bF+qKts9+tBCe0h8y8CiUiq1UBlSF3RyOR6kCwcLOlcmYkUi&#10;Q+cmJtQGnqSwVyJilPkmJBYjxR8ViYbiXjmyY0ggxrkwIaWe/CI6oiQG8Z6LHf4Y1Xsut3n0L4MJ&#10;h8u6MuBS9mdhlz/6kGWLx5qf5B3F0KybxIJhnnoSdWso99hwB+3QeMsXFbblkfnwwhxOCfYYJz88&#10;40cqwPJDJ1GyAffrb/qIR/KilZIap66g/ueWOUGJ+mqQ1jfDPI9jmg75+GqEB3dqWZ9azFbfA/Zl&#10;iDvG8iRGfFC9KB3oV1wQ8/gqmpjh+HZBQy/eh3YX4ILhYj5PIBxMy8KjWVoeXcc2RdKtmlfmbMfM&#10;gJR+gn4+2fSMoC023jQw3waQVWLvsapdB3CoE/+7BRS3xuk5oY5rcvYbAAD//wMAUEsDBBQABgAI&#10;AAAAIQBLWDQ94AAAAAkBAAAPAAAAZHJzL2Rvd25yZXYueG1sTI9BS8NAEIXvgv9hmYI3u0ltQonZ&#10;lBIoguihtRdvk+w0Cc3Oxuy2jf56tyc9PubjvW/y9WR6caHRdZYVxPMIBHFtdceNgsPH9nEFwnlk&#10;jb1lUvBNDtbF/V2OmbZX3tFl7xsRSthlqKD1fsikdHVLBt3cDsThdrSjQR/i2Eg94jWUm14uoiiV&#10;BjsOCy0OVLZUn/Zno+C13L7jrlqY1U9fvrwdN8PX4TNR6mE2bZ5BeJr8Hww3/aAORXCq7Jm1E33I&#10;URwHVMHTcgniBiRxCqJSkCYJyCKX/z8ofgEAAP//AwBQSwECLQAUAAYACAAAACEAtoM4kv4AAADh&#10;AQAAEwAAAAAAAAAAAAAAAAAAAAAAW0NvbnRlbnRfVHlwZXNdLnhtbFBLAQItABQABgAIAAAAIQA4&#10;/SH/1gAAAJQBAAALAAAAAAAAAAAAAAAAAC8BAABfcmVscy8ucmVsc1BLAQItABQABgAIAAAAIQC/&#10;zQ6cgwIAAG4FAAAOAAAAAAAAAAAAAAAAAC4CAABkcnMvZTJvRG9jLnhtbFBLAQItABQABgAIAAAA&#10;IQBLWDQ94AAAAAkBAAAPAAAAAAAAAAAAAAAAAN0EAABkcnMvZG93bnJldi54bWxQSwUGAAAAAAQA&#10;BADzAAAA6gUAAAAA&#10;" filled="f" stroked="f" strokeweight=".5pt">
                <v:textbox>
                  <w:txbxContent>
                    <w:p w:rsidR="00E8152E" w:rsidRPr="001237D1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237D1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89664" behindDoc="0" locked="0" layoutInCell="1" allowOverlap="1" wp14:anchorId="79A4361D" wp14:editId="2BBCDCF7">
                <wp:simplePos x="0" y="0"/>
                <wp:positionH relativeFrom="column">
                  <wp:posOffset>4154805</wp:posOffset>
                </wp:positionH>
                <wp:positionV relativeFrom="paragraph">
                  <wp:posOffset>219405</wp:posOffset>
                </wp:positionV>
                <wp:extent cx="0" cy="1439545"/>
                <wp:effectExtent l="0" t="0" r="19050" b="0"/>
                <wp:wrapNone/>
                <wp:docPr id="424" name="Straight Connector 4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395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498426D" id="Straight Connector 424" o:spid="_x0000_s1026" style="position:absolute;z-index:2518896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27.15pt,17.3pt" to="327.15pt,13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c4n7QEAAEMEAAAOAAAAZHJzL2Uyb0RvYy54bWysU9uO2yAQfa/Uf0C8N3bSpNpacfYh0fal&#10;l6jbfgDBYCMBg4CNk7/vAI63N1Vq1Rdshjln5hyG7f3FaHIWPiiwLV0uakqE5dAp27f065eHV3eU&#10;hMhsxzRY0dKrCPR+9/LFdnSNWMEAuhOeIIkNzehaOsTomqoKfBCGhQU4YfFQgjcs4tb3VefZiOxG&#10;V6u6flON4DvngYsQMHooh3SX+aUUPH6SMohIdEuxt5hXn9dTWqvdljW9Z25QfGqD/UMXhimLRWeq&#10;A4uMPHn1C5VR3EMAGRccTAVSKi6yBlSzrH9S8zgwJ7IWNCe42abw/2j5x/PRE9W1dL1aU2KZwUt6&#10;jJ6pfohkD9aiheBJOkWvRhcahOzt0U+74I4+Cb9Ib9IXJZFL9vc6+ysukfAS5Bhdrl+/3aw3ia96&#10;Bjof4jsBhqSflmplk3TWsPP7EEvqLSWFtU1rAK26B6V13qShEXvtyZnhdZ/6ZSbQT+YDdCV2t6nr&#10;fOlYOM9YSs9t/MCUCh1YGAqow7+p2VS1SiYU2fkvXrUoHX0WEq1EoaXwXKDQMM6FjcuZCbMTTGL3&#10;M7DOHf8ROOUnqMgD/jfgGZErg40z2CgL/nfV4+XWsiz5NweK7mTBCbprHohsDU5qdnR6VekpfL/P&#10;8Oe3v/sGAAD//wMAUEsDBBQABgAIAAAAIQBR6min3gAAAAoBAAAPAAAAZHJzL2Rvd25yZXYueG1s&#10;TI/BTsMwDIbvSLxDZCRuLN1aKih1J4QAIRAHBto5a0xbrXG6JO3K2xPEAY62P/3+/nI9m15M5Hxn&#10;GWG5SEAQ11Z33CB8vD9cXIHwQbFWvWVC+CIP6+r0pFSFtkd+o2kTGhFD2BcKoQ1hKKT0dUtG+YUd&#10;iOPt0zqjQhxdI7VTxxhuerlKklwa1XH80KqB7lqq95vRIGj3yNl4fWj1874+vNw/beXrtEU8P5tv&#10;b0AEmsMfDD/6UR2q6LSzI2sveoT8MksjipBmOYgI/C52CKt8mYKsSvm/QvUNAAD//wMAUEsBAi0A&#10;FAAGAAgAAAAhALaDOJL+AAAA4QEAABMAAAAAAAAAAAAAAAAAAAAAAFtDb250ZW50X1R5cGVzXS54&#10;bWxQSwECLQAUAAYACAAAACEAOP0h/9YAAACUAQAACwAAAAAAAAAAAAAAAAAvAQAAX3JlbHMvLnJl&#10;bHNQSwECLQAUAAYACAAAACEAJRnOJ+0BAABDBAAADgAAAAAAAAAAAAAAAAAuAgAAZHJzL2Uyb0Rv&#10;Yy54bWxQSwECLQAUAAYACAAAACEAUepop94AAAAKAQAADwAAAAAAAAAAAAAAAABHBAAAZHJzL2Rv&#10;d25yZXYueG1sUEsFBgAAAAAEAAQA8wAAAFIFAAAAAA=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90688" behindDoc="0" locked="0" layoutInCell="1" allowOverlap="1" wp14:anchorId="0775AEE6" wp14:editId="48C365C0">
                <wp:simplePos x="0" y="0"/>
                <wp:positionH relativeFrom="column">
                  <wp:posOffset>4752975</wp:posOffset>
                </wp:positionH>
                <wp:positionV relativeFrom="paragraph">
                  <wp:posOffset>219710</wp:posOffset>
                </wp:positionV>
                <wp:extent cx="0" cy="1439545"/>
                <wp:effectExtent l="0" t="0" r="19050" b="0"/>
                <wp:wrapNone/>
                <wp:docPr id="425" name="Straight Connector 4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395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70B123A" id="Straight Connector 425" o:spid="_x0000_s1026" style="position:absolute;z-index:2518906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74.25pt,17.3pt" to="374.25pt,13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yiW07wEAAEMEAAAOAAAAZHJzL2Uyb0RvYy54bWysU9uO2yAQfa/Uf0C8N7bTpNpacfYh0fal&#10;l6jbfgDBYCMBg4CNk7/vAIm3N1Vq1Rdshjln5hyGzf3ZaHISPiiwHW0WNSXCcuiVHTr69cvDqztK&#10;QmS2Zxqs6OhFBHq/ffliM7lWLGEE3QtPkMSGdnIdHWN0bVUFPgrDwgKcsHgowRsWceuHqvdsQnaj&#10;q2Vdv6km8L3zwEUIGN2XQ7rN/FIKHj9JGUQkuqPYW8yrz+sxrdV2w9rBMzcqfm2D/UMXhimLRWeq&#10;PYuMPHn1C5VR3EMAGRccTAVSKi6yBlTT1D+peRyZE1kLmhPcbFP4f7T84+ngieo7ulquKbHM4CU9&#10;Rs/UMEayA2vRQvAknaJXkwstQnb24K+74A4+CT9Lb9IXJZFz9vcy+yvOkfAS5BhtVq/frleZr3oG&#10;Oh/iOwGGpJ+OamWTdNay0/sQsRim3lJSWNu0BtCqf1Ba500aGrHTnpwYXvdxaDKBfjIfoC+xu3Vd&#10;50tHtjxjKT1z/8CUCu1ZGAuox78kHjGpapVMKLLzX7xoUTr6LCRaiUJL4blAoWGcCxubmQmzE0xi&#10;9zOwzh3/EXjNT1CRB/xvwDMiVwYbZ7BRFvzvqsfzrWVZ8m8OFN3JgiP0lzwQ2Rqc1OzV9VWlp/D9&#10;PsOf3/72GwAAAP//AwBQSwMEFAAGAAgAAAAhADHqRi7fAAAACgEAAA8AAABkcnMvZG93bnJldi54&#10;bWxMj8FOwzAMhu9IvENkJG4s3VbKKHUnhAAhEAcG2jlrTFOtcbom7crbE8QBjrY//f7+Yj3ZVozU&#10;+8YxwnyWgCCunG64Rvh4f7hYgfBBsVatY0L4Ig/r8vSkULl2R36jcRNqEUPY5wrBhNDlUvrKkFV+&#10;5jriePt0vVUhjn0tda+OMdy2cpEkmbSq4fjBqI7uDFX7zWARdP/I6XB9MPp5Xx1e7p+28nXcIp6f&#10;Tbc3IAJN4Q+GH/2oDmV02rmBtRctwlW6uowowjLNQETgd7FDWGTzJciykP8rlN8AAAD//wMAUEsB&#10;Ai0AFAAGAAgAAAAhALaDOJL+AAAA4QEAABMAAAAAAAAAAAAAAAAAAAAAAFtDb250ZW50X1R5cGVz&#10;XS54bWxQSwECLQAUAAYACAAAACEAOP0h/9YAAACUAQAACwAAAAAAAAAAAAAAAAAvAQAAX3JlbHMv&#10;LnJlbHNQSwECLQAUAAYACAAAACEAwsoltO8BAABDBAAADgAAAAAAAAAAAAAAAAAuAgAAZHJzL2Uy&#10;b0RvYy54bWxQSwECLQAUAAYACAAAACEAMepGLt8AAAAKAQAADwAAAAAAAAAAAAAAAABJBAAAZHJz&#10;L2Rvd25yZXYueG1sUEsFBgAAAAAEAAQA8wAAAFUFAAAAAA=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91712" behindDoc="0" locked="0" layoutInCell="1" allowOverlap="1" wp14:anchorId="0B23596F" wp14:editId="662AB344">
                <wp:simplePos x="0" y="0"/>
                <wp:positionH relativeFrom="column">
                  <wp:posOffset>5354320</wp:posOffset>
                </wp:positionH>
                <wp:positionV relativeFrom="paragraph">
                  <wp:posOffset>227965</wp:posOffset>
                </wp:positionV>
                <wp:extent cx="0" cy="1439545"/>
                <wp:effectExtent l="0" t="0" r="19050" b="0"/>
                <wp:wrapNone/>
                <wp:docPr id="426" name="Straight Connector 4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395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F36D473" id="Straight Connector 426" o:spid="_x0000_s1026" style="position:absolute;z-index:2518917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21.6pt,17.95pt" to="421.6pt,13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Gjb7gEAAEMEAAAOAAAAZHJzL2Uyb0RvYy54bWysU9uO2yAQfa/Uf0C8N7bTZLW14uxDou1L&#10;L1F3+wEEQ4wEDAI2Tv6+AyTeXlYrteoLNsOcM3MOw+ruZDQ5Ch8U2I42s5oSYTn0yh46+v3x/t0t&#10;JSEy2zMNVnT0LAK9W799sxpdK+YwgO6FJ0hiQzu6jg4xuraqAh+EYWEGTlg8lOANi7j1h6r3bER2&#10;o6t5Xd9UI/jeeeAiBIxuyyFdZ34pBY9fpQwiEt1R7C3m1ed1n9ZqvWLtwTM3KH5pg/1DF4Ypi0Un&#10;qi2LjDx59QeVUdxDABlnHEwFUiousgZU09S/qXkYmBNZC5oT3GRT+H+0/Mtx54nqO7qY31BimcFL&#10;eoieqcMQyQasRQvBk3SKXo0utAjZ2J2/7ILb+ST8JL1JX5RETtnf8+SvOEXCS5BjtFm8/7BcLBNf&#10;9Qx0PsSPAgxJPx3VyibprGXHTyGW1GtKCmub1gBa9fdK67xJQyM22pMjw+veH5pMoJ/MZ+hL7HZZ&#10;1/nSsXCesZSe2/iFKRXasjAUUI9/l2ZT1SqZUGTnv3jWonT0TUi0EoWWwlOBQsM4FzY2ExNmJ5jE&#10;7idgnTt+FXjJT1CRB/xvwBMiVwYbJ7BRFvxL1ePp2rIs+VcHiu5kwR76cx6IbA1Oanb08qrSU/h5&#10;n+HPb3/9AwAA//8DAFBLAwQUAAYACAAAACEAXN0zGN8AAAAKAQAADwAAAGRycy9kb3ducmV2Lnht&#10;bEyPwU7DMAyG70i8Q2QkbiylG9VW6k4IAUJMHBho56wxbbXG6ZK0K29PEAc42v70+/uL9WQ6MZLz&#10;rWWE61kCgriyuuUa4eP98WoJwgfFWnWWCeGLPKzL87NC5dqe+I3GbahFDGGfK4QmhD6X0lcNGeVn&#10;tieOt0/rjApxdLXUTp1iuOlkmiSZNKrl+KFRPd03VB22g0HQ7okXw+rY6JdDddw8PO/k67hDvLyY&#10;7m5BBJrCHww/+lEdyui0twNrLzqE5WKeRhRhfrMCEYHfxR4hzdIMZFnI/xXKbwAAAP//AwBQSwEC&#10;LQAUAAYACAAAACEAtoM4kv4AAADhAQAAEwAAAAAAAAAAAAAAAAAAAAAAW0NvbnRlbnRfVHlwZXNd&#10;LnhtbFBLAQItABQABgAIAAAAIQA4/SH/1gAAAJQBAAALAAAAAAAAAAAAAAAAAC8BAABfcmVscy8u&#10;cmVsc1BLAQItABQABgAIAAAAIQCquGjb7gEAAEMEAAAOAAAAAAAAAAAAAAAAAC4CAABkcnMvZTJv&#10;RG9jLnhtbFBLAQItABQABgAIAAAAIQBc3TMY3wAAAAoBAAAPAAAAAAAAAAAAAAAAAEgEAABkcnMv&#10;ZG93bnJldi54bWxQSwUGAAAAAAQABADzAAAAVAUAAAAA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86592" behindDoc="0" locked="0" layoutInCell="1" allowOverlap="1" wp14:anchorId="0F2C1D89" wp14:editId="2A75BE7A">
                <wp:simplePos x="0" y="0"/>
                <wp:positionH relativeFrom="column">
                  <wp:posOffset>2426335</wp:posOffset>
                </wp:positionH>
                <wp:positionV relativeFrom="paragraph">
                  <wp:posOffset>213665</wp:posOffset>
                </wp:positionV>
                <wp:extent cx="0" cy="1439545"/>
                <wp:effectExtent l="0" t="0" r="19050" b="0"/>
                <wp:wrapNone/>
                <wp:docPr id="421" name="Straight Connector 4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395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2E5D8A5" id="Straight Connector 421" o:spid="_x0000_s1026" style="position:absolute;z-index:25188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1.05pt,16.8pt" to="191.05pt,13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xmW7wEAAEMEAAAOAAAAZHJzL2Uyb0RvYy54bWysU9uO2yAQfa/Uf0C8N3bSpNpacfYh0fal&#10;l6jbfgDBYCMBg4CNk7/vAI63N1Vq1Rdshjln5hyG7f3FaHIWPiiwLV0uakqE5dAp27f065eHV3eU&#10;hMhsxzRY0dKrCPR+9/LFdnSNWMEAuhOeIIkNzehaOsTomqoKfBCGhQU4YfFQgjcs4tb3VefZiOxG&#10;V6u6flON4DvngYsQMHooh3SX+aUUPH6SMohIdEuxt5hXn9dTWqvdljW9Z25QfGqD/UMXhimLRWeq&#10;A4uMPHn1C5VR3EMAGRccTAVSKi6yBlSzrH9S8zgwJ7IWNCe42abw/2j5x/PRE9W1dL1aUmKZwUt6&#10;jJ6pfohkD9aiheBJOkWvRhcahOzt0U+74I4+Cb9Ib9IXJZFL9vc6+ysukfAS5Bhdrl+/3aw3ia96&#10;Bjof4jsBhqSflmplk3TWsPP7EEvqLSWFtU1rAK26B6V13qShEXvtyZnhdZ/6ZSbQT+YDdCV2t6nr&#10;fOlYOM9YSs9t/MCUCh1YGAqow7+p2VS1SiYU2fkvXrUoHX0WEq1EoaXwXKDQMM6FjdlGrK4tZieY&#10;xO5nYJ07/iNwyk9QkQf8b8AzIlcGG2ewURb876rHy61lWfJvDhTdyYITdNc8ENkanNTs6PSq0lP4&#10;fp/hz29/9w0AAP//AwBQSwMEFAAGAAgAAAAhAGAdmeDeAAAACgEAAA8AAABkcnMvZG93bnJldi54&#10;bWxMj01PwzAMhu9I/IfISNxYuhZVozSdEAKEQDsw0M5ZY5pqjdM1aVf+PUYc4OaPR68fl+vZdWLC&#10;IbSeFCwXCQik2puWGgUf749XKxAhajK684QKvjDAujo/K3Vh/InecNrGRnAIhUIrsDH2hZShtuh0&#10;WPgeiXeffnA6cjs00gz6xOGuk2mS5NLplviC1T3eW6wP29EpMMMTXY83R2teDvXx9eF5JzfTTqnL&#10;i/nuFkTEOf7B8KPP6lCx096PZILoFGSrdMkoF1kOgoHfwV5BmicZyKqU/1+ovgEAAP//AwBQSwEC&#10;LQAUAAYACAAAACEAtoM4kv4AAADhAQAAEwAAAAAAAAAAAAAAAAAAAAAAW0NvbnRlbnRfVHlwZXNd&#10;LnhtbFBLAQItABQABgAIAAAAIQA4/SH/1gAAAJQBAAALAAAAAAAAAAAAAAAAAC8BAABfcmVscy8u&#10;cmVsc1BLAQItABQABgAIAAAAIQCdjxmW7wEAAEMEAAAOAAAAAAAAAAAAAAAAAC4CAABkcnMvZTJv&#10;RG9jLnhtbFBLAQItABQABgAIAAAAIQBgHZng3gAAAAoBAAAPAAAAAAAAAAAAAAAAAEkEAABkcnMv&#10;ZG93bnJldi54bWxQSwUGAAAAAAQABADzAAAAVAUAAAAA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88640" behindDoc="0" locked="0" layoutInCell="1" allowOverlap="1" wp14:anchorId="02192085" wp14:editId="19014BC3">
                <wp:simplePos x="0" y="0"/>
                <wp:positionH relativeFrom="column">
                  <wp:posOffset>1835150</wp:posOffset>
                </wp:positionH>
                <wp:positionV relativeFrom="paragraph">
                  <wp:posOffset>213665</wp:posOffset>
                </wp:positionV>
                <wp:extent cx="0" cy="1439545"/>
                <wp:effectExtent l="0" t="0" r="19050" b="0"/>
                <wp:wrapNone/>
                <wp:docPr id="423" name="Straight Connector 4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395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B96BCD9" id="Straight Connector 423" o:spid="_x0000_s1026" style="position:absolute;z-index:25188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4.5pt,16.8pt" to="144.5pt,13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Lr9q7gEAAEMEAAAOAAAAZHJzL2Uyb0RvYy54bWysU9uO2yAQfa/Uf0C8N3aySbW14uxDou1L&#10;L1F3+wEEQ4wEDAI2dv6+AyTeXlYrteoLNsOcM3MOw/puNJqchA8KbEvns5oSYTl0yh5b+v3x/t0t&#10;JSEy2zENVrT0LAK927x9sx5cIxbQg+6EJ0hiQzO4lvYxuqaqAu+FYWEGTlg8lOANi7j1x6rzbEB2&#10;o6tFXb+vBvCd88BFCBjdlUO6yfxSCh6/ShlEJLql2FvMq8/rIa3VZs2ao2euV/zSBvuHLgxTFotO&#10;VDsWGXny6g8qo7iHADLOOJgKpFRcZA2oZl7/puahZ05kLWhOcJNN4f/R8i+nvSeqa+lycUOJZQYv&#10;6SF6po59JFuwFi0ET9IpejW40CBka/f+sgtu75PwUXqTviiJjNnf8+SvGCPhJcgxOl/efFgtV4mv&#10;egY6H+JHAYakn5ZqZZN01rDTpxBL6jUlhbVNawCtunuldd6koRFb7cmJ4XUfjvNMoJ/MZ+hK7HZV&#10;1/nSsXCesZSe2/iFKRXasdAXUId/l2ZT1SqZUGTnv3jWonT0TUi0EoWWwlOBQsM4FzbOJybMTjCJ&#10;3U/AOnf8KvCSn6AiD/jfgCdErgw2TmCjLPiXqsfx2rIs+VcHiu5kwQG6cx6IbA1Oanb08qrSU/h5&#10;n+HPb3/zAwAA//8DAFBLAwQUAAYACAAAACEAXR7Mst8AAAAKAQAADwAAAGRycy9kb3ducmV2Lnht&#10;bEyPQU/DMAyF70j8h8hI3FjKiqqtazohBAiBdmCgnbPGa6o1TtekXfn3GHGAm+339Py9Yj25VozY&#10;h8aTgttZAgKp8qahWsHnx9PNAkSImoxuPaGCLwywLi8vCp0bf6Z3HLexFhxCIdcKbIxdLmWoLDod&#10;Zr5DYu3ge6cjr30tTa/PHO5aOU+STDrdEH+wusMHi9VxOzgFpn+mu2F5sub1WJ3eHl92cjPulLq+&#10;mu5XICJO8c8MP/iMDiUz7f1AJohWwXyx5C5RQZpmINjwe9jzkCUpyLKQ/yuU3wAAAP//AwBQSwEC&#10;LQAUAAYACAAAACEAtoM4kv4AAADhAQAAEwAAAAAAAAAAAAAAAAAAAAAAW0NvbnRlbnRfVHlwZXNd&#10;LnhtbFBLAQItABQABgAIAAAAIQA4/SH/1gAAAJQBAAALAAAAAAAAAAAAAAAAAC8BAABfcmVscy8u&#10;cmVsc1BLAQItABQABgAIAAAAIQASLr9q7gEAAEMEAAAOAAAAAAAAAAAAAAAAAC4CAABkcnMvZTJv&#10;RG9jLnhtbFBLAQItABQABgAIAAAAIQBdHsyy3wAAAAoBAAAPAAAAAAAAAAAAAAAAAEgEAABkcnMv&#10;ZG93bnJldi54bWxQSwUGAAAAAAQABADzAAAAVAUAAAAA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87616" behindDoc="0" locked="0" layoutInCell="1" allowOverlap="1" wp14:anchorId="61C42938" wp14:editId="3D6E2EB9">
                <wp:simplePos x="0" y="0"/>
                <wp:positionH relativeFrom="column">
                  <wp:posOffset>1233170</wp:posOffset>
                </wp:positionH>
                <wp:positionV relativeFrom="paragraph">
                  <wp:posOffset>213690</wp:posOffset>
                </wp:positionV>
                <wp:extent cx="0" cy="1439545"/>
                <wp:effectExtent l="0" t="0" r="19050" b="0"/>
                <wp:wrapNone/>
                <wp:docPr id="422" name="Straight Connector 4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395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EDA386F" id="Straight Connector 422" o:spid="_x0000_s1026" style="position:absolute;z-index:251887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7.1pt,16.85pt" to="97.1pt,130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/VT57QEAAEMEAAAOAAAAZHJzL2Uyb0RvYy54bWysU9uO2yAQfa/Uf0C8N3bSpNpacfYh0fal&#10;l6jbfgDBYCMBg4CNk7/vAI63N1Vq1Rdshjln5hyG7f3FaHIWPiiwLV0uakqE5dAp27f065eHV3eU&#10;hMhsxzRY0dKrCPR+9/LFdnSNWMEAuhOeIIkNzehaOsTomqoKfBCGhQU4YfFQgjcs4tb3VefZiOxG&#10;V6u6flON4DvngYsQMHooh3SX+aUUPH6SMohIdEuxt5hXn9dTWqvdljW9Z25QfGqD/UMXhimLRWeq&#10;A4uMPHn1C5VR3EMAGRccTAVSKi6yBlSzrH9S8zgwJ7IWNCe42abw/2j5x/PRE9W1dL1aUWKZwUt6&#10;jJ6pfohkD9aiheBJOkWvRhcahOzt0U+74I4+Cb9Ib9IXJZFL9vc6+ysukfAS5Bhdrl+/3aw3ia96&#10;Bjof4jsBhqSflmplk3TWsPP7EEvqLSWFtU1rAK26B6V13qShEXvtyZnhdZ/6ZSbQT+YDdCV2t6nr&#10;fOlYOM9YSs9t/MCUCh1YGAqow7+p2VS1SiYU2fkvXrUoHX0WEq1EoaXwXKDQMM6FjcuZCbMTTGL3&#10;M7DOHf8ROOUnqMgD/jfgGZErg40z2CgL/nfV4+XWsiz5NweK7mTBCbprHohsDU5qdnR6VekpfL/P&#10;8Oe3v/sGAAD//wMAUEsDBBQABgAIAAAAIQBDl1Ju3gAAAAoBAAAPAAAAZHJzL2Rvd25yZXYueG1s&#10;TI/BTsMwDIbvSHuHyJO4sZSuGqw0naYJEGLiwEA7Z41pqjVOl6RdeXsyLnD87U+/Pxer0bRsQOcb&#10;SwJuZwkwpMqqhmoBnx9PN/fAfJCkZGsJBXyjh1U5uSpkruyZ3nHYhZrFEvK5FKBD6HLOfaXRSD+z&#10;HVLcfVlnZIjR1Vw5eY7lpuVpkiy4kQ3FC1p2uNFYHXe9EaDcM2X98qTV67E6bR9f9vxt2AtxPR3X&#10;D8ACjuEPhot+VIcyOh1sT8qzNuZllkZUwHx+B+wC/A4OAtJFkgEvC/7/hfIHAAD//wMAUEsBAi0A&#10;FAAGAAgAAAAhALaDOJL+AAAA4QEAABMAAAAAAAAAAAAAAAAAAAAAAFtDb250ZW50X1R5cGVzXS54&#10;bWxQSwECLQAUAAYACAAAACEAOP0h/9YAAACUAQAACwAAAAAAAAAAAAAAAAAvAQAAX3JlbHMvLnJl&#10;bHNQSwECLQAUAAYACAAAACEA9f1U+e0BAABDBAAADgAAAAAAAAAAAAAAAAAuAgAAZHJzL2Uyb0Rv&#10;Yy54bWxQSwECLQAUAAYACAAAACEAQ5dSbt4AAAAKAQAADwAAAAAAAAAAAAAAAABHBAAAZHJzL2Rv&#10;d25yZXYueG1sUEsFBgAAAAAEAAQA8wAAAFIFAAAAAA==&#10;" strokecolor="#d8d8d8 [2732]" strokeweight=".5pt">
                <v:stroke dashstyle="dash" joinstyle="miter"/>
              </v:line>
            </w:pict>
          </mc:Fallback>
        </mc:AlternateContent>
      </w:r>
    </w:p>
    <w:p w:rsidR="008C6E68" w:rsidRPr="00CC05AE" w:rsidRDefault="008C6E68" w:rsidP="008C6E68">
      <w:pPr>
        <w:rPr>
          <w:b/>
          <w:sz w:val="24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919360" behindDoc="0" locked="0" layoutInCell="1" allowOverlap="1" wp14:anchorId="47033FD4" wp14:editId="62B492F0">
                <wp:simplePos x="0" y="0"/>
                <wp:positionH relativeFrom="column">
                  <wp:posOffset>5095875</wp:posOffset>
                </wp:positionH>
                <wp:positionV relativeFrom="paragraph">
                  <wp:posOffset>98755</wp:posOffset>
                </wp:positionV>
                <wp:extent cx="320675" cy="197485"/>
                <wp:effectExtent l="0" t="0" r="0" b="0"/>
                <wp:wrapNone/>
                <wp:docPr id="453" name="Text Box 4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237D1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237D1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033FD4" id="Text Box 453" o:spid="_x0000_s1092" type="#_x0000_t202" style="position:absolute;margin-left:401.25pt;margin-top:7.8pt;width:25.25pt;height:15.55pt;z-index:251919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QH7gwIAAG4FAAAOAAAAZHJzL2Uyb0RvYy54bWysVN9v2jAQfp+0/8Hy+whQoC0iVIyKaRJq&#10;q9Gpz8axIZrt82xDwv76nZ2Eom4vnfaSnO8+f77fs7taK3IUzpdgcjro9SkRhkNRml1Ovz+vPt1Q&#10;4gMzBVNgRE5PwtO7+ccPs8pOxRD2oArhCJIYP61sTvch2GmWeb4XmvkeWGHQKMFpFvDodlnhWIXs&#10;WmXDfn+SVeAK64AL71F73xjpPPFLKXh4lNKLQFRO0beQvi59t/GbzWdsunPM7kveusH+wQvNSoOP&#10;nqnuWWDk4Mo/qHTJHXiQocdBZyBlyUWKAaMZ9N9Es9kzK1IsmBxvz2ny/4+WPxyfHCmLnI7GV5QY&#10;prFIz6IO5DPUJOowQ5X1UwRuLEJDjQasdKf3qIyB19Lp+MeQCNox16dzfiMdR+XVsD+5HlPC0TS4&#10;vR7djCNL9nrZOh++CNAkCjl1WL6UVXZc+9BAO0h8y8CqVCqVUBlS5XRyNe6nC2cLkisTsSI1Q0sT&#10;A2ocT1I4KRExynwTEpOR/I+K1IZiqRw5MmwgxrkwIYWeeBEdURKdeM/FFv/q1XsuN3F0L4MJ58u6&#10;NOBS9G/cLn50LssGjzm/iDuKod7WqQsGo0lX2S0UJyy4g2ZovOWrEsuyZj48MYdTgjXGyQ+P+JEK&#10;MP3QSpTswf36mz7isXnRSkmFU5dT//PAnKBEfTXY1reD0SiOaTqMxtdDPLhLy/bSYg56CViXAe4Y&#10;y5MY8UF1onSgX3BBLOKraGKG49s5DZ24DM0uwAXDxWKRQDiYloW12VgeqWOZYtM91y/M2bYzA7b0&#10;A3TzyaZvGrTBxpsGFocAskzdGzPdZLWtAA516v92AcWtcXlOqNc1Of8NAAD//wMAUEsDBBQABgAI&#10;AAAAIQDazvEL4AAAAAkBAAAPAAAAZHJzL2Rvd25yZXYueG1sTI9BT4NAEIXvJv6HzZh4s4soSChL&#10;05A0JkYPrb30NrBTILK7yG5b9Nc7nvQ4eV/efK9YzWYQZ5p876yC+0UEgmzjdG9bBfv3zV0Gwge0&#10;GgdnScEXeViV11cF5tpd7JbOu9AKLrE+RwVdCGMupW86MugXbiTL2dFNBgOfUyv1hBcuN4OMoyiV&#10;BnvLHzocqeqo+didjIKXavOG2zo22fdQPb8e1+Pn/pAodXszr5cgAs3hD4ZffVaHkp1qd7Lai0FB&#10;FsUJoxwkKQgGsuSBx9UKHtMnkGUh/y8ofwAAAP//AwBQSwECLQAUAAYACAAAACEAtoM4kv4AAADh&#10;AQAAEwAAAAAAAAAAAAAAAAAAAAAAW0NvbnRlbnRfVHlwZXNdLnhtbFBLAQItABQABgAIAAAAIQA4&#10;/SH/1gAAAJQBAAALAAAAAAAAAAAAAAAAAC8BAABfcmVscy8ucmVsc1BLAQItABQABgAIAAAAIQBD&#10;WQH7gwIAAG4FAAAOAAAAAAAAAAAAAAAAAC4CAABkcnMvZTJvRG9jLnhtbFBLAQItABQABgAIAAAA&#10;IQDazvEL4AAAAAkBAAAPAAAAAAAAAAAAAAAAAN0EAABkcnMvZG93bnJldi54bWxQSwUGAAAAAAQA&#10;BADzAAAA6gUAAAAA&#10;" filled="f" stroked="f" strokeweight=".5pt">
                <v:textbox>
                  <w:txbxContent>
                    <w:p w:rsidR="00E8152E" w:rsidRPr="001237D1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237D1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921408" behindDoc="0" locked="0" layoutInCell="1" allowOverlap="1" wp14:anchorId="4475E2BF" wp14:editId="79887FE4">
                <wp:simplePos x="0" y="0"/>
                <wp:positionH relativeFrom="column">
                  <wp:posOffset>5701970</wp:posOffset>
                </wp:positionH>
                <wp:positionV relativeFrom="paragraph">
                  <wp:posOffset>186690</wp:posOffset>
                </wp:positionV>
                <wp:extent cx="320675" cy="197485"/>
                <wp:effectExtent l="0" t="0" r="0" b="0"/>
                <wp:wrapNone/>
                <wp:docPr id="455" name="Text Box 4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237D1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237D1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75E2BF" id="Text Box 455" o:spid="_x0000_s1093" type="#_x0000_t202" style="position:absolute;margin-left:448.95pt;margin-top:14.7pt;width:25.25pt;height:15.55pt;z-index:251921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j4LgwIAAG4FAAAOAAAAZHJzL2Uyb0RvYy54bWysVEtvGjEQvlfqf7B8LwuER4JYIpqIqhJK&#10;opIqZ+O1YVXb49qGXfrrO/buEpT2kqqX3fHMN+/H/LbWihyF8yWYnA56fUqE4VCUZpfT78+rT9eU&#10;+MBMwRQYkdOT8PR28fHDvLIzMYQ9qEI4gkaMn1U2p/sQ7CzLPN8LzXwPrDAolOA0C/h0u6xwrELr&#10;WmXDfn+SVeAK64AL75F73wjpItmXUvDwKKUXgaicYmwhfV36buM3W8zZbOeY3Ze8DYP9QxSalQad&#10;nk3ds8DIwZV/mNIld+BBhh4HnYGUJRcpB8xm0H+TzWbPrEi5YHG8PZfJ/z+z/OH45EhZ5HQ0HlNi&#10;mMYmPYs6kM9Qk8jDClXWzxC4sQgNNQqw0x3fIzMmXkun4x9TIijHWp/O9Y3mODKvhv3JFL1wFA1u&#10;pqPrZD17VbbOhy8CNIlETh22L1WVHdc+YCAI7SDRl4FVqVRqoTKkyunkatxPCmcJaigTsSINQ2sm&#10;JtQEnqhwUiJilPkmJBYjxR8ZaQzFnXLkyHCAGOfChJR6sovoiJIYxHsUW/xrVO9RbvLoPIMJZ2Vd&#10;GnAp+zdhFz+6kGWDx0Je5B3JUG/rNAWD0bTr7BaKEzbcQbM03vJViW1ZMx+emMMtwR7j5odH/EgF&#10;WH5oKUr24H79jR/xOLwopaTCrcup/3lgTlCivhoc65vBaBTXND1G4+kQH+5Ssr2UmIO+A+zLAG+M&#10;5YmM+KA6UjrQL3ggltEripjh6DunoSPvQnML8MBwsVwmEC6mZWFtNpZH07FNceie6xfmbDuZAUf6&#10;Abr9ZLM3A9pgo6aB5SGALNP0xko3VW07gEudhro9QPFqXL4T6vVMLn4DAAD//wMAUEsDBBQABgAI&#10;AAAAIQAHUtJ14QAAAAkBAAAPAAAAZHJzL2Rvd25yZXYueG1sTI/BTsMwDIbvSLxDZCRuLF21jbY0&#10;naZKExKCw8Yu3NzGa6s1TmmyrfD0hBPcbPnT7+/P15PpxYVG11lWMJ9FIIhrqztuFBzetw8JCOeR&#10;NfaWScEXOVgXtzc5ZtpeeUeXvW9ECGGXoYLW+yGT0tUtGXQzOxCH29GOBn1Yx0bqEa8h3PQyjqKV&#10;NNhx+NDiQGVL9Wl/Ngpeyu0b7qrYJN99+fx63Ayfh4+lUvd30+YJhKfJ/8Hwqx/UoQhOlT2zdqJX&#10;kKSPaUAVxOkCRADSRRKGSsEqWoIscvm/QfEDAAD//wMAUEsBAi0AFAAGAAgAAAAhALaDOJL+AAAA&#10;4QEAABMAAAAAAAAAAAAAAAAAAAAAAFtDb250ZW50X1R5cGVzXS54bWxQSwECLQAUAAYACAAAACEA&#10;OP0h/9YAAACUAQAACwAAAAAAAAAAAAAAAAAvAQAAX3JlbHMvLnJlbHNQSwECLQAUAAYACAAAACEA&#10;rjY+C4MCAABuBQAADgAAAAAAAAAAAAAAAAAuAgAAZHJzL2Uyb0RvYy54bWxQSwECLQAUAAYACAAA&#10;ACEAB1LSdeEAAAAJAQAADwAAAAAAAAAAAAAAAADdBAAAZHJzL2Rvd25yZXYueG1sUEsFBgAAAAAE&#10;AAQA8wAAAOsFAAAAAA==&#10;" filled="f" stroked="f" strokeweight=".5pt">
                <v:textbox>
                  <w:txbxContent>
                    <w:p w:rsidR="00E8152E" w:rsidRPr="001237D1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237D1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914240" behindDoc="0" locked="0" layoutInCell="1" allowOverlap="1" wp14:anchorId="049F4B1D" wp14:editId="6E113F9F">
                <wp:simplePos x="0" y="0"/>
                <wp:positionH relativeFrom="column">
                  <wp:posOffset>3765652</wp:posOffset>
                </wp:positionH>
                <wp:positionV relativeFrom="paragraph">
                  <wp:posOffset>40742</wp:posOffset>
                </wp:positionV>
                <wp:extent cx="320675" cy="197485"/>
                <wp:effectExtent l="0" t="0" r="0" b="0"/>
                <wp:wrapNone/>
                <wp:docPr id="448" name="Text Box 4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237D1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237D1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9F4B1D" id="Text Box 448" o:spid="_x0000_s1094" type="#_x0000_t202" style="position:absolute;margin-left:296.5pt;margin-top:3.2pt;width:25.25pt;height:15.55pt;z-index:251914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jbT8gwIAAG4FAAAOAAAAZHJzL2Uyb0RvYy54bWysVE1v2zAMvQ/YfxB0X52k+WiDOEXWIsOA&#10;oC2WDj0rspQYk0RNUmJnv36UbCdBt0uHXWyKfKJIPpKzu1orchDOl2By2r/qUSIMh6I025x+f1l+&#10;uqHEB2YKpsCInB6Fp3fzjx9mlZ2KAexAFcIRdGL8tLI53YVgp1nm+U5o5q/ACoNGCU6zgEe3zQrH&#10;KvSuVTbo9cZZBa6wDrjwHrUPjZHOk38pBQ9PUnoRiMopxhbS16XvJn6z+YxNt47ZXcnbMNg/RKFZ&#10;afDRk6sHFhjZu/IPV7rkDjzIcMVBZyBlyUXKAbPp995ks94xK1IuWBxvT2Xy/88tfzw8O1IWOR0O&#10;kSrDNJL0IupAPkNNog4rVFk/ReDaIjTUaECmO71HZUy8lk7HP6ZE0I61Pp7qG91xVF4PeuPJiBKO&#10;pv7tZHgzil6y82XrfPgiQJMo5NQhfamq7LDyoYF2kPiWgWWpVKJQGVLldHw96qULJws6VyZiRWqG&#10;1k1MqAk8SeGoRMQo801ILEaKPypSG4p75ciBYQMxzoUJKfXkF9ERJTGI91xs8eeo3nO5yaN7GUw4&#10;XdalAZeyfxN28aMLWTZ4rPlF3lEM9aZOXdA/M76B4oiEO2iGxlu+LJGWFfPhmTmcEuQYJz884Ucq&#10;wPJDK1GyA/frb/qIx+ZFKyUVTl1O/c89c4IS9dVgW9/2h8M4pukwHE0GeHCXls2lxez1PSAvfdwx&#10;licx4oPqROlAv+KCWMRX0cQMx7dzGjrxPjS7ABcMF4tFAuFgWhZWZm15dB1pik33Ur8yZ9vODNjS&#10;j9DNJ5u+adAGG28aWOwDyDJ1b6x0U9WWARzq1P/tAopb4/KcUOc1Of8NAAD//wMAUEsDBBQABgAI&#10;AAAAIQDwoa4+4QAAAAgBAAAPAAAAZHJzL2Rvd25yZXYueG1sTI9BT4NAFITvJv6HzTPxZhdLwYo8&#10;moakMTH20NqLtwf7CkR2F9lti/5615MeJzOZ+SZfTboXZx5dZw3C/SwCwaa2qjMNwuFtc7cE4TwZ&#10;Rb01jPDFDlbF9VVOmbIXs+Pz3jcilBiXEULr/ZBJ6eqWNbmZHdgE72hHTT7IsZFqpEso172cR1Eq&#10;NXUmLLQ0cNly/bE/aYSXcrOlXTXXy+++fH49rofPw3uCeHszrZ9AeJ78Xxh+8QM6FIGpsiejnOgR&#10;ksc4fPEI6QJE8NNFnICoEOKHBGSRy/8Hih8AAAD//wMAUEsBAi0AFAAGAAgAAAAhALaDOJL+AAAA&#10;4QEAABMAAAAAAAAAAAAAAAAAAAAAAFtDb250ZW50X1R5cGVzXS54bWxQSwECLQAUAAYACAAAACEA&#10;OP0h/9YAAACUAQAACwAAAAAAAAAAAAAAAAAvAQAAX3JlbHMvLnJlbHNQSwECLQAUAAYACAAAACEA&#10;J420/IMCAABuBQAADgAAAAAAAAAAAAAAAAAuAgAAZHJzL2Uyb0RvYy54bWxQSwECLQAUAAYACAAA&#10;ACEA8KGuPuEAAAAIAQAADwAAAAAAAAAAAAAAAADdBAAAZHJzL2Rvd25yZXYueG1sUEsFBgAAAAAE&#10;AAQA8wAAAOsFAAAAAA==&#10;" filled="f" stroked="f" strokeweight=".5pt">
                <v:textbox>
                  <w:txbxContent>
                    <w:p w:rsidR="00E8152E" w:rsidRPr="001237D1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237D1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916288" behindDoc="0" locked="0" layoutInCell="1" allowOverlap="1" wp14:anchorId="26C2976C" wp14:editId="1237CA00">
                <wp:simplePos x="0" y="0"/>
                <wp:positionH relativeFrom="column">
                  <wp:posOffset>4481525</wp:posOffset>
                </wp:positionH>
                <wp:positionV relativeFrom="paragraph">
                  <wp:posOffset>40005</wp:posOffset>
                </wp:positionV>
                <wp:extent cx="320675" cy="197485"/>
                <wp:effectExtent l="0" t="0" r="0" b="0"/>
                <wp:wrapNone/>
                <wp:docPr id="450" name="Text Box 4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237D1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237D1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C2976C" id="Text Box 450" o:spid="_x0000_s1095" type="#_x0000_t202" style="position:absolute;margin-left:352.9pt;margin-top:3.15pt;width:25.25pt;height:15.55pt;z-index:251916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gyyggIAAG4FAAAOAAAAZHJzL2Uyb0RvYy54bWysVEtv2zAMvg/YfxB0X52kSR9BnSJr0WFA&#10;sRZrh54VWWqMSaImMbGzXz9KttOs26XDLjZFfvrE98Vlaw3bqhBrcCUfH404U05CVbvnkn97vPlw&#10;xllE4SphwKmS71Tkl4v37y4aP1cTWIOpVGBE4uK88SVfI/p5UUS5VlbEI/DKkVFDsALpGJ6LKoiG&#10;2K0pJqPRSdFAqHwAqWIk7XVn5IvMr7WSeKd1VMhMyck3zN+Qv6v0LRYXYv4chF/XsndD/IMXVtSO&#10;Ht1TXQsUbBPqP6hsLQNE0HgkwRagdS1VjoGiGY9eRfOwFl7lWCg50e/TFP8frfyyvQ+srko+nVF+&#10;nLBUpEfVIvsILUs6ylDj45yAD56g2JKBKj3oIylT4K0ONv0pJEZ24trt85voJCmPJ6OT0xlnkkzj&#10;89Pp2SyxFC+XfYj4SYFlSSh5oPLlrIrtbcQOOkDSWw5uamNyCY1jTclPjsnh3yxEblzSqNwMPU0K&#10;qHM8S7gzKmGM+6o0JSP7nxS5DdWVCWwrqIGElMphDj3zEjqhNDnxlos9/sWrt1zu4hheBof7y7Z2&#10;EHL0r9yuvg8u6w5POT+IO4nYrtrcBePp+VDZFVQ7KniAbmiilzc1leVWRLwXgaaEakyTj3f00QYo&#10;/dBLnK0h/PybPuGpecnKWUNTV/L4YyOC4sx8dtTW5+PpNI1pPkxnpxM6hEPL6tDiNvYKqC5j2jFe&#10;ZjHh0QyiDmCfaEEs06tkEk7S2yXHQbzCbhfQgpFqucwgGkwv8NY9eJmoU5lS0z22TyL4vjORWvoL&#10;DPMp5q8atMOmmw6WGwRd5+5Nme6y2leAhjr3f7+A0tY4PGfUy5pc/AIAAP//AwBQSwMEFAAGAAgA&#10;AAAhANkOv7jgAAAACAEAAA8AAABkcnMvZG93bnJldi54bWxMj0FPwkAQhe8m/ofNmHiTLWApqZ0S&#10;0oSYGD2AXLxtu0Pb0J2t3QWqv97lhLd5eS/vfZOtRtOJMw2utYwwnUQgiCurW64R9p+bpyUI5xVr&#10;1VkmhB9ysMrv7zKVanvhLZ13vhahhF2qEBrv+1RKVzVklJvYnjh4BzsY5YMcaqkHdQnlppOzKFpI&#10;o1oOC43qqWioOu5OBuGt2HyobTkzy9+ueH0/rPvv/VeM+Pgwrl9AeBr9LQxX/IAOeWAq7Ym1Ex1C&#10;EsUB3SMs5iCCn8TXo0SYJ88g80z+fyD/AwAA//8DAFBLAQItABQABgAIAAAAIQC2gziS/gAAAOEB&#10;AAATAAAAAAAAAAAAAAAAAAAAAABbQ29udGVudF9UeXBlc10ueG1sUEsBAi0AFAAGAAgAAAAhADj9&#10;If/WAAAAlAEAAAsAAAAAAAAAAAAAAAAALwEAAF9yZWxzLy5yZWxzUEsBAi0AFAAGAAgAAAAhAImu&#10;DLKCAgAAbgUAAA4AAAAAAAAAAAAAAAAALgIAAGRycy9lMm9Eb2MueG1sUEsBAi0AFAAGAAgAAAAh&#10;ANkOv7jgAAAACAEAAA8AAAAAAAAAAAAAAAAA3AQAAGRycy9kb3ducmV2LnhtbFBLBQYAAAAABAAE&#10;APMAAADpBQAAAAA=&#10;" filled="f" stroked="f" strokeweight=".5pt">
                <v:textbox>
                  <w:txbxContent>
                    <w:p w:rsidR="00E8152E" w:rsidRPr="001237D1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237D1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</w:p>
    <w:p w:rsidR="008C6E68" w:rsidRPr="00CC05AE" w:rsidRDefault="008C6E68" w:rsidP="008C6E68">
      <w:pPr>
        <w:pStyle w:val="NoSpacing"/>
        <w:rPr>
          <w:rFonts w:ascii="Times New Roman" w:hAnsi="Times New Roman" w:cs="Times New Roman"/>
          <w:b/>
        </w:rPr>
      </w:pPr>
    </w:p>
    <w:p w:rsidR="008C6E68" w:rsidRPr="00CC05AE" w:rsidRDefault="008C6E68" w:rsidP="008C6E68">
      <w:pPr>
        <w:pStyle w:val="NoSpacing"/>
        <w:rPr>
          <w:rFonts w:ascii="Times New Roman" w:hAnsi="Times New Roman" w:cs="Times New Roman"/>
          <w:b/>
          <w:sz w:val="20"/>
        </w:rPr>
      </w:pPr>
    </w:p>
    <w:p w:rsidR="008C6E68" w:rsidRPr="00CC05AE" w:rsidRDefault="008C6E68" w:rsidP="008C6E68">
      <w:pPr>
        <w:pStyle w:val="NoSpacing"/>
        <w:rPr>
          <w:rFonts w:ascii="Times New Roman" w:hAnsi="Times New Roman" w:cs="Times New Roman"/>
          <w:b/>
          <w:sz w:val="20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920384" behindDoc="0" locked="0" layoutInCell="1" allowOverlap="1" wp14:anchorId="014D2B95" wp14:editId="088DB4D8">
                <wp:simplePos x="0" y="0"/>
                <wp:positionH relativeFrom="column">
                  <wp:posOffset>5488635</wp:posOffset>
                </wp:positionH>
                <wp:positionV relativeFrom="paragraph">
                  <wp:posOffset>74295</wp:posOffset>
                </wp:positionV>
                <wp:extent cx="320675" cy="197485"/>
                <wp:effectExtent l="0" t="0" r="0" b="0"/>
                <wp:wrapNone/>
                <wp:docPr id="454" name="Text Box 4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237D1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237D1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4D2B95" id="Text Box 454" o:spid="_x0000_s1096" type="#_x0000_t202" style="position:absolute;margin-left:432.2pt;margin-top:5.85pt;width:25.25pt;height:15.55pt;z-index:251920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2JQ0hAIAAG4FAAAOAAAAZHJzL2Uyb0RvYy54bWysVEtPGzEQvlfqf7B8L5uEhEfEBqUgqkoI&#10;UKHi7Hhtsqrtce1JdtNf37F3N0S0F6pedscznz/P++KytYZtVYg1uJKPj0acKSehqt1Lyb8/3Xw6&#10;4yyicJUw4FTJdyryy8XHDxeNn6sJrMFUKjAicXHe+JKvEf28KKJcKyviEXjlyKghWIF0DC9FFURD&#10;7NYUk9HopGggVD6AVDGS9roz8kXm11pJvNc6KmSm5OQb5m/I31X6FosLMX8Jwq9r2bsh/sELK2pH&#10;j+6prgUKtgn1H1S2lgEiaDySYAvQupYqx0DRjEdvonlcC69yLJSc6Pdpiv+PVt5tHwKrq5JPZ1PO&#10;nLBUpCfVIvsMLUs6ylDj45yAj56g2JKBKj3oIylT4K0ONv0pJEZ2yvVun99EJ0l5PBmdnM44k2Qa&#10;n59Oz2aJpXi97EPELwosS0LJA5UvZ1VsbyN20AGS3nJwUxuTS2gca0p+cjwb5Qt7C5Ebl7AqN0NP&#10;kwLqHM8S7oxKGOO+KU3JyP4nRW5DdWUC2wpqICGlcphDz7yETihNTrznYo9/9eo9l7s4hpfB4f6y&#10;rR2EHP0bt6sfg8u6w1POD+JOIrarNnfBmBLYV3wF1Y4KHqAbmujlTU1luRURH0SgKaEa0+TjPX20&#10;AUo/9BJnawi//qZPeGpesnLW0NSVPP7ciKA4M18dtfX5eDpNY5oP09nphA7h0LI6tLiNvQKqy5h2&#10;jJdZTHg0g6gD2GdaEMv0KpmEk/R2yXEQr7DbBbRgpFouM4gG0wu8dY9eJupUptR0T+2zCL7vTKSW&#10;voNhPsX8TYN22HTTwXKDoOvcvSnTXVb7CtBQ5/7vF1DaGofnjHpdk4vfAAAA//8DAFBLAwQUAAYA&#10;CAAAACEARRTTsOAAAAAJAQAADwAAAGRycy9kb3ducmV2LnhtbEyPQU+DQBCF7yb+h82YeLMLBCtF&#10;lqYhaUyMHlp78TawUyCys8huW/TXu570OHlf3vumWM9mEGeaXG9ZQbyIQBA3VvfcKji8be8yEM4j&#10;axwsk4IvcrAur68KzLW98I7Oe9+KUMIuRwWd92MupWs6MugWdiQO2dFOBn04p1bqCS+h3AwyiaKl&#10;NNhzWOhwpKqj5mN/Mgqeq+0r7urEZN9D9fRy3Iyfh/d7pW5v5s0jCE+z/4PhVz+oQxmcanti7cSg&#10;IFumaUBDED+ACMAqTlcgagVpkoEsC/n/g/IHAAD//wMAUEsBAi0AFAAGAAgAAAAhALaDOJL+AAAA&#10;4QEAABMAAAAAAAAAAAAAAAAAAAAAAFtDb250ZW50X1R5cGVzXS54bWxQSwECLQAUAAYACAAAACEA&#10;OP0h/9YAAACUAQAACwAAAAAAAAAAAAAAAAAvAQAAX3JlbHMvLnJlbHNQSwECLQAUAAYACAAAACEA&#10;d9iUNIQCAABuBQAADgAAAAAAAAAAAAAAAAAuAgAAZHJzL2Uyb0RvYy54bWxQSwECLQAUAAYACAAA&#10;ACEARRTTsOAAAAAJAQAADwAAAAAAAAAAAAAAAADeBAAAZHJzL2Rvd25yZXYueG1sUEsFBgAAAAAE&#10;AAQA8wAAAOsFAAAAAA==&#10;" filled="f" stroked="f" strokeweight=".5pt">
                <v:textbox>
                  <w:txbxContent>
                    <w:p w:rsidR="00E8152E" w:rsidRPr="001237D1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237D1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918336" behindDoc="0" locked="0" layoutInCell="1" allowOverlap="1" wp14:anchorId="3F5F8169" wp14:editId="4DF46E4D">
                <wp:simplePos x="0" y="0"/>
                <wp:positionH relativeFrom="column">
                  <wp:posOffset>3689655</wp:posOffset>
                </wp:positionH>
                <wp:positionV relativeFrom="paragraph">
                  <wp:posOffset>45720</wp:posOffset>
                </wp:positionV>
                <wp:extent cx="320675" cy="197485"/>
                <wp:effectExtent l="0" t="0" r="0" b="0"/>
                <wp:wrapNone/>
                <wp:docPr id="452" name="Text Box 4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237D1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237D1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5F8169" id="Text Box 452" o:spid="_x0000_s1097" type="#_x0000_t202" style="position:absolute;margin-left:290.5pt;margin-top:3.6pt;width:25.25pt;height:15.55pt;z-index:251918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6vEgwIAAG4FAAAOAAAAZHJzL2Uyb0RvYy54bWysVEtPGzEQvlfqf7B8L5uEhEfEBqUgqkoI&#10;UKHi7Hhtsqrtce1JdtNf37F3N0S0F6pedscznz/P++KytYZtVYg1uJKPj0acKSehqt1Lyb8/3Xw6&#10;4yyicJUw4FTJdyryy8XHDxeNn6sJrMFUKjAicXHe+JKvEf28KKJcKyviEXjlyKghWIF0DC9FFURD&#10;7NYUk9HopGggVD6AVDGS9roz8kXm11pJvNc6KmSm5OQb5m/I31X6FosLMX8Jwq9r2bsh/sELK2pH&#10;j+6prgUKtgn1H1S2lgEiaDySYAvQupYqx0DRjEdvonlcC69yLJSc6Pdpiv+PVt5tHwKrq5JPZxPO&#10;nLBUpCfVIvsMLUs6ylDj45yAj56g2JKBKj3oIylT4K0ONv0pJEZ2yvVun99EJ0l5PBmdnM44k2Qa&#10;n59Oz2aJpXi97EPELwosS0LJA5UvZ1VsbyN20AGS3nJwUxuTS2gca0p+cjwb5Qt7C5Ebl7AqN0NP&#10;kwLqHM8S7oxKGOO+KU3JyP4nRW5DdWUC2wpqICGlcphDz7yETihNTrznYo9/9eo9l7s4hpfB4f6y&#10;rR2EHP0bt6sfg8u6w1POD+JOIrarNnfBeLav7AqqHRU8QDc00cubmspyKyI+iEBTQjWmycd7+mgD&#10;lH7oJc7WEH79TZ/w1Lxk5ayhqSt5/LkRQXFmvjpq6/PxdJrGNB+ms9MJHcKhZXVocRt7BVSXMe0Y&#10;L7OY8GgGUQewz7QglulVMgkn6e2S4yBeYbcLaMFItVxmEA2mF3jrHr1M1KlMqeme2mcRfN+ZSC19&#10;B8N8ivmbBu2w6aaD5QZB17l7U6a7rPYVoKHO/d8voLQ1Ds8Z9bomF78BAAD//wMAUEsDBBQABgAI&#10;AAAAIQAukRaQ4QAAAAgBAAAPAAAAZHJzL2Rvd25yZXYueG1sTI/NTsMwEITvSLyDtZW4UedHKVHI&#10;pqoiVUgIDi29cHNiN4lqr0PstoGnx5zocTSjmW/K9Ww0u6jJDZYQ4mUETFFr5UAdwuFj+5gDc16Q&#10;FNqSQvhWDtbV/V0pCmmvtFOXve9YKCFXCITe+7Hg3LW9MsIt7agoeEc7GeGDnDouJ3EN5UbzJIpW&#10;3IiBwkIvRlX3qj3tzwbhtd6+i12TmPxH1y9vx834dfjMEB8W8+YZmFez/w/DH35AhyowNfZM0jGN&#10;kOVx+OIRnhJgwV+lcQasQUjzFHhV8tsD1S8AAAD//wMAUEsBAi0AFAAGAAgAAAAhALaDOJL+AAAA&#10;4QEAABMAAAAAAAAAAAAAAAAAAAAAAFtDb250ZW50X1R5cGVzXS54bWxQSwECLQAUAAYACAAAACEA&#10;OP0h/9YAAACUAQAACwAAAAAAAAAAAAAAAAAvAQAAX3JlbHMvLnJlbHNQSwECLQAUAAYACAAAACEA&#10;mrerxIMCAABuBQAADgAAAAAAAAAAAAAAAAAuAgAAZHJzL2Uyb0RvYy54bWxQSwECLQAUAAYACAAA&#10;ACEALpEWkOEAAAAIAQAADwAAAAAAAAAAAAAAAADdBAAAZHJzL2Rvd25yZXYueG1sUEsFBgAAAAAE&#10;AAQA8wAAAOsFAAAAAA==&#10;" filled="f" stroked="f" strokeweight=".5pt">
                <v:textbox>
                  <w:txbxContent>
                    <w:p w:rsidR="00E8152E" w:rsidRPr="001237D1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237D1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912192" behindDoc="0" locked="0" layoutInCell="1" allowOverlap="1" wp14:anchorId="35385757" wp14:editId="4D7B7680">
                <wp:simplePos x="0" y="0"/>
                <wp:positionH relativeFrom="column">
                  <wp:posOffset>852805</wp:posOffset>
                </wp:positionH>
                <wp:positionV relativeFrom="paragraph">
                  <wp:posOffset>96190</wp:posOffset>
                </wp:positionV>
                <wp:extent cx="320675" cy="197485"/>
                <wp:effectExtent l="0" t="0" r="0" b="0"/>
                <wp:wrapNone/>
                <wp:docPr id="446" name="Text Box 4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237D1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237D1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385757" id="Text Box 446" o:spid="_x0000_s1098" type="#_x0000_t202" style="position:absolute;margin-left:67.15pt;margin-top:7.55pt;width:25.25pt;height:15.55pt;z-index:251912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TRyxhAIAAG4FAAAOAAAAZHJzL2Uyb0RvYy54bWysVEtvGjEQvlfqf7B8LwuER4KyRDQRVSWU&#10;RIUqZ+O1w6q2x7UNu/TXd+zdJYj2kqqX3fHM58/zvr2rtSIH4XwJJqeDXp8SYTgUpXnN6ffN8tM1&#10;JT4wUzAFRuT0KDy9m3/8cFvZmRjCDlQhHEES42eVzekuBDvLMs93QjPfAysMGiU4zQIe3WtWOFYh&#10;u1bZsN+fZBW4wjrgwnvUPjRGOk/8UgoenqT0IhCVU/QtpK9L3238ZvNbNnt1zO5K3rrB/sELzUqD&#10;j56oHlhgZO/KP6h0yR14kKHHQWcgZclFigGjGfQvolnvmBUpFkyOt6c0+f9Hyx8Pz46URU5Howkl&#10;hmks0kbUgXyGmkQdZqiyfobAtUVoqNGAle70HpUx8Fo6Hf8YEkE75vp4ym+k46i8GvYn0zElHE2D&#10;m+noehxZsrfL1vnwRYAmUcipw/KlrLLDyocG2kHiWwaWpVKphMqQKqeTq3E/XThZkFyZiBWpGVqa&#10;GFDjeJLCUYmIUeabkJiM5H9UpDYU98qRA8MGYpwLE1LoiRfRESXRifdcbPFvXr3nchNH9zKYcLqs&#10;SwMuRX/hdvGjc1k2eMz5WdxRDPW2Tl0wGA+7ym6hOGLBHTRD4y1flliWFfPhmTmcEqwxTn54wo9U&#10;gOmHVqJkB+7X3/QRj82LVkoqnLqc+p975gQl6qvBtr4ZjEZxTNNhNJ4O8eDOLdtzi9nre8C6DHDH&#10;WJ7EiA+qE6UD/YILYhFfRRMzHN/OaejE+9DsAlwwXCwWCYSDaVlYmbXlkTqWKTbdpn5hzradGbCl&#10;H6GbTza7aNAGG28aWOwDyDJ1b8x0k9W2AjjUqf/bBRS3xvk5od7W5Pw3AAAA//8DAFBLAwQUAAYA&#10;CAAAACEAklqMpt8AAAAJAQAADwAAAGRycy9kb3ducmV2LnhtbEyPTUvDQBCG74L/YRnBm900TUuI&#10;2ZQSKILoobUXb5NkmgT3I2a3bfTXOz3Z27zMw/uRryejxZlG3zurYD6LQJCtXdPbVsHhY/uUgvAB&#10;bYPaWVLwQx7Wxf1djlnjLnZH531oBZtYn6GCLoQhk9LXHRn0MzeQ5d/RjQYDy7GVzYgXNjdaxlG0&#10;kgZ7ywkdDlR2VH/tT0bBa7l9x10Vm/RXly9vx83wffhcKvX4MG2eQQSawj8M1/pcHQruVLmTbbzQ&#10;rBfJglE+lnMQVyBNeEulIFnFIItc3i4o/gAAAP//AwBQSwECLQAUAAYACAAAACEAtoM4kv4AAADh&#10;AQAAEwAAAAAAAAAAAAAAAAAAAAAAW0NvbnRlbnRfVHlwZXNdLnhtbFBLAQItABQABgAIAAAAIQA4&#10;/SH/1gAAAJQBAAALAAAAAAAAAAAAAAAAAC8BAABfcmVscy8ucmVsc1BLAQItABQABgAIAAAAIQCv&#10;TRyxhAIAAG4FAAAOAAAAAAAAAAAAAAAAAC4CAABkcnMvZTJvRG9jLnhtbFBLAQItABQABgAIAAAA&#10;IQCSWoym3wAAAAkBAAAPAAAAAAAAAAAAAAAAAN4EAABkcnMvZG93bnJldi54bWxQSwUGAAAAAAQA&#10;BADzAAAA6gUAAAAA&#10;" filled="f" stroked="f" strokeweight=".5pt">
                <v:textbox>
                  <w:txbxContent>
                    <w:p w:rsidR="00E8152E" w:rsidRPr="001237D1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237D1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</w:p>
    <w:p w:rsidR="008C6E68" w:rsidRPr="00CC05AE" w:rsidRDefault="008C6E68" w:rsidP="008C6E68">
      <w:pPr>
        <w:pStyle w:val="NoSpacing"/>
        <w:rPr>
          <w:rFonts w:ascii="Times New Roman" w:hAnsi="Times New Roman" w:cs="Times New Roman"/>
          <w:b/>
          <w:sz w:val="20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915264" behindDoc="0" locked="0" layoutInCell="1" allowOverlap="1" wp14:anchorId="147DFACC" wp14:editId="400B25F9">
                <wp:simplePos x="0" y="0"/>
                <wp:positionH relativeFrom="column">
                  <wp:posOffset>4263720</wp:posOffset>
                </wp:positionH>
                <wp:positionV relativeFrom="paragraph">
                  <wp:posOffset>35560</wp:posOffset>
                </wp:positionV>
                <wp:extent cx="320675" cy="197485"/>
                <wp:effectExtent l="0" t="0" r="0" b="0"/>
                <wp:wrapNone/>
                <wp:docPr id="449" name="Text Box 4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237D1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237D1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7DFACC" id="Text Box 449" o:spid="_x0000_s1099" type="#_x0000_t202" style="position:absolute;margin-left:335.75pt;margin-top:2.8pt;width:25.25pt;height:15.55pt;z-index:251915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Kgo8hAIAAG4FAAAOAAAAZHJzL2Uyb0RvYy54bWysVEtPGzEQvlfqf7B8L5uEhEfEBqUgqkoI&#10;UKHi7Hhtsqrtce1JdtNf37F3N0S0F6pedscznz/P++KytYZtVYg1uJKPj0acKSehqt1Lyb8/3Xw6&#10;4yyicJUw4FTJdyryy8XHDxeNn6sJrMFUKjAicXHe+JKvEf28KKJcKyviEXjlyKghWIF0DC9FFURD&#10;7NYUk9HopGggVD6AVDGS9roz8kXm11pJvNc6KmSm5OQb5m/I31X6FosLMX8Jwq9r2bsh/sELK2pH&#10;j+6prgUKtgn1H1S2lgEiaDySYAvQupYqx0DRjEdvonlcC69yLJSc6Pdpiv+PVt5tHwKrq5JPp+ec&#10;OWGpSE+qRfYZWpZ0lKHGxzkBHz1BsSUDVXrQR1KmwFsdbPpTSIzslOvdPr+JTpLyeDI6OZ1xJsk0&#10;Pj+dns0SS/F62YeIXxRYloSSBypfzqrY3kbsoAMkveXgpjYml9A41pT85Hg2yhf2FiI3LmFVboae&#10;JgXUOZ4l3BmVMMZ9U5qSkf1PityG6soEthXUQEJK5TCHnnkJnVCanHjPxR7/6tV7LndxDC+Dw/1l&#10;WzsIOfo3blc/Bpd1h6ecH8SdRGxXbe6C8ex4qOwKqh0VPEA3NNHLm5rKcisiPohAU0I1psnHe/po&#10;A5R+6CXO1hB+/U2f8NS8ZOWsoakrefy5EUFxZr46auvz8XSaxjQfprPTCR3CoWV1aHEbewVUlzHt&#10;GC+zmPBoBlEHsM+0IJbpVTIJJ+ntkuMgXmG3C2jBSLVcZhANphd46x69TNSpTKnpntpnEXzfmUgt&#10;fQfDfIr5mwbtsOmmg+UGQde5e1Omu6z2FaChzv3fL6C0NQ7PGfW6Jhe/AQAA//8DAFBLAwQUAAYA&#10;CAAAACEAbumiEOAAAAAIAQAADwAAAGRycy9kb3ducmV2LnhtbEyPT0vDQBTE74LfYXmCN7tpJEmJ&#10;eSklUATRQ2sv3jbJaxLcPzG7baOf3ufJHocZZn5TrGejxZkmPziLsFxEIMg2rh1sh3B43z6sQPig&#10;bKu0s4TwTR7W5e1NofLWXeyOzvvQCS6xPlcIfQhjLqVvejLKL9xIlr2jm4wKLKdOtpO6cLnRMo6i&#10;VBo1WF7o1UhVT83n/mQQXqrtm9rVsVn96Or59bgZvw4fCeL93bx5AhFoDv9h+MNndCiZqXYn23qh&#10;EdJsmXAUIUlBsJ/FMX+rER7TDGRZyOsD5S8AAAD//wMAUEsBAi0AFAAGAAgAAAAhALaDOJL+AAAA&#10;4QEAABMAAAAAAAAAAAAAAAAAAAAAAFtDb250ZW50X1R5cGVzXS54bWxQSwECLQAUAAYACAAAACEA&#10;OP0h/9YAAACUAQAACwAAAAAAAAAAAAAAAAAvAQAAX3JlbHMvLnJlbHNQSwECLQAUAAYACAAAACEA&#10;PSoKPIQCAABuBQAADgAAAAAAAAAAAAAAAAAuAgAAZHJzL2Uyb0RvYy54bWxQSwECLQAUAAYACAAA&#10;ACEAbumiEOAAAAAIAQAADwAAAAAAAAAAAAAAAADeBAAAZHJzL2Rvd25yZXYueG1sUEsFBgAAAAAE&#10;AAQA8wAAAOsFAAAAAA==&#10;" filled="f" stroked="f" strokeweight=".5pt">
                <v:textbox>
                  <w:txbxContent>
                    <w:p w:rsidR="00E8152E" w:rsidRPr="001237D1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237D1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911168" behindDoc="0" locked="0" layoutInCell="1" allowOverlap="1" wp14:anchorId="06BC8E56" wp14:editId="0AAD3AA8">
                <wp:simplePos x="0" y="0"/>
                <wp:positionH relativeFrom="column">
                  <wp:posOffset>962660</wp:posOffset>
                </wp:positionH>
                <wp:positionV relativeFrom="paragraph">
                  <wp:posOffset>111430</wp:posOffset>
                </wp:positionV>
                <wp:extent cx="320675" cy="197485"/>
                <wp:effectExtent l="0" t="0" r="0" b="0"/>
                <wp:wrapNone/>
                <wp:docPr id="445" name="Text Box 4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237D1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237D1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BC8E56" id="Text Box 445" o:spid="_x0000_s1100" type="#_x0000_t202" style="position:absolute;margin-left:75.8pt;margin-top:8.75pt;width:25.25pt;height:15.55pt;z-index:251911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JYxgwIAAG4FAAAOAAAAZHJzL2Uyb0RvYy54bWysVFtv2jAUfp+0/2D5fQRo6AURKkbVaVLV&#10;VmunPhvHhmi2j2cbEvbrd+wkgNheOu0lOT7nO/fL7LbRiuyE8xWYgo4GQ0qE4VBWZl3Q76/3n64p&#10;8YGZkikwoqB74ent/OOHWW2nYgwbUKVwBI0YP61tQTch2GmWeb4RmvkBWGFQKMFpFvDp1lnpWI3W&#10;tcrGw+FlVoMrrQMuvEfuXSuk82RfSsHDk5ReBKIKirGF9HXpu4rfbD5j07VjdlPxLgz2D1FoVhl0&#10;ejB1xwIjW1f9YUpX3IEHGQYcdAZSVlykHDCb0fAsm5cNsyLlgsXx9lAm///M8sfdsyNVWdA8n1Bi&#10;mMYmvYomkM/QkMjDCtXWTxH4YhEaGhRgp3u+R2ZMvJFOxz+mRFCOtd4f6hvNcWRejIeXV+iFo2h0&#10;c5VfJ+vZUdk6H74I0CQSBXXYvlRVtnvwAQNBaA+JvgzcV0qlFipD6oJeXkyGSeEgQQ1lIlakYejM&#10;xITawBMV9kpEjDLfhMRipPgjI42hWCpHdgwHiHEuTEipJ7uIjiiJQbxHscMfo3qPcptH7xlMOCjr&#10;yoBL2Z+FXf7oQ5YtHgt5knckQ7Nq0hSMJnnf2RWUe2y4g3ZpvOX3FbblgfnwzBxuCfYYNz884Ucq&#10;wPJDR1GyAffrb/yIx+FFKSU1bl1B/c8tc4IS9dXgWN+M8jyuaXrkk6sxPtypZHUqMVu9BOzLCG+M&#10;5YmM+KB6UjrQb3ggFtEripjh6LugoSeXob0FeGC4WCwSCBfTsvBgXiyPpmOb4tC9Nm/M2W4yA470&#10;I/T7yaZnA9pio6aBxTaArNL0xkq3Ve06gEudhro7QPFqnL4T6ngm578BAAD//wMAUEsDBBQABgAI&#10;AAAAIQC+SgPu4AAAAAkBAAAPAAAAZHJzL2Rvd25yZXYueG1sTI/BToNAEIbvJr7DZky82QUiSJCl&#10;aUgaE6OH1l68DbAF4u4sstsWfXrHk97mz3z555tyvVgjznr2oyMF8SoCoal13Ui9gsPb9i4H4QNS&#10;h8aRVvClPayr66sSi85daKfP+9ALLiFfoIIhhKmQ0reDtuhXbtLEu6ObLQaOcy+7GS9cbo1MoiiT&#10;FkfiCwNOuh50+7E/WQXP9fYVd01i829TP70cN9Pn4T1V6vZm2TyCCHoJfzD86rM6VOzUuBN1XhjO&#10;aZwxysNDCoKBJEpiEI2C+zwDWZXy/wfVDwAAAP//AwBQSwECLQAUAAYACAAAACEAtoM4kv4AAADh&#10;AQAAEwAAAAAAAAAAAAAAAAAAAAAAW0NvbnRlbnRfVHlwZXNdLnhtbFBLAQItABQABgAIAAAAIQA4&#10;/SH/1gAAAJQBAAALAAAAAAAAAAAAAAAAAC8BAABfcmVscy8ucmVsc1BLAQItABQABgAIAAAAIQCn&#10;hJYxgwIAAG4FAAAOAAAAAAAAAAAAAAAAAC4CAABkcnMvZTJvRG9jLnhtbFBLAQItABQABgAIAAAA&#10;IQC+SgPu4AAAAAkBAAAPAAAAAAAAAAAAAAAAAN0EAABkcnMvZG93bnJldi54bWxQSwUGAAAAAAQA&#10;BADzAAAA6gUAAAAA&#10;" filled="f" stroked="f" strokeweight=".5pt">
                <v:textbox>
                  <w:txbxContent>
                    <w:p w:rsidR="00E8152E" w:rsidRPr="001237D1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237D1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</w:p>
    <w:p w:rsidR="008C6E68" w:rsidRPr="00CC05AE" w:rsidRDefault="008C6E68" w:rsidP="008C6E68">
      <w:pPr>
        <w:pStyle w:val="NoSpacing"/>
        <w:rPr>
          <w:rFonts w:ascii="Times New Roman" w:hAnsi="Times New Roman" w:cs="Times New Roman"/>
          <w:b/>
          <w:sz w:val="20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913216" behindDoc="0" locked="0" layoutInCell="1" allowOverlap="1" wp14:anchorId="32B00876" wp14:editId="26417102">
                <wp:simplePos x="0" y="0"/>
                <wp:positionH relativeFrom="column">
                  <wp:posOffset>3553460</wp:posOffset>
                </wp:positionH>
                <wp:positionV relativeFrom="paragraph">
                  <wp:posOffset>24435</wp:posOffset>
                </wp:positionV>
                <wp:extent cx="320675" cy="197485"/>
                <wp:effectExtent l="0" t="0" r="0" b="0"/>
                <wp:wrapNone/>
                <wp:docPr id="447" name="Text Box 4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237D1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237D1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B00876" id="Text Box 447" o:spid="_x0000_s1101" type="#_x0000_t202" style="position:absolute;margin-left:279.8pt;margin-top:1.9pt;width:25.25pt;height:15.55pt;z-index:251913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gNlOhAIAAG4FAAAOAAAAZHJzL2Uyb0RvYy54bWysVEtv2zAMvg/YfxB0X52kebRBnCJL0WFA&#10;0BZrh54VWUqMSaImKbGzXz9KtpMg26XDLjZFfqL4+MjZXa0V2QvnSzA57V/1KBGGQ1GaTU6/vz58&#10;uqHEB2YKpsCInB6Ep3fzjx9mlZ2KAWxBFcIRdGL8tLI53YZgp1nm+VZo5q/ACoNGCU6zgEe3yQrH&#10;KvSuVTbo9cZZBa6wDrjwHrX3jZHOk38pBQ9PUnoRiMopxhbS16XvOn6z+YxNN47ZbcnbMNg/RKFZ&#10;afDRo6t7FhjZufIPV7rkDjzIcMVBZyBlyUXKAbPp9y6yedkyK1IuWBxvj2Xy/88tf9w/O1IWOR0O&#10;J5QYprFJr6IO5DPUJOqwQpX1UwS+WISGGg3Y6U7vURkTr6XT8Y8pEbRjrQ/H+kZ3HJXXg954MqKE&#10;o6l/OxnejKKX7HTZOh++CNAkCjl12L5UVbZf+dBAO0h8y8BDqVRqoTKkyun4etRLF44WdK5MxIpE&#10;htZNTKgJPEnhoETEKPNNSCxGij8qEg3FUjmyZ0ggxrkwIaWe/CI6oiQG8Z6LLf4U1XsuN3l0L4MJ&#10;x8u6NOBS9hdhFz+6kGWDx5qf5R3FUK/rxIL+KPUk6tZQHLDhDpqh8ZY/lNiWFfPhmTmcEuwxTn54&#10;wo9UgOWHVqJkC+7X3/QRj+RFKyUVTl1O/c8dc4IS9dUgrW/7w2Ec03QYjiYDPLhzy/rcYnZ6CdiX&#10;Pu4Yy5MY8UF1onSg33BBLOKraGKG49s5DZ24DM0uwAXDxWKRQDiYloWVebE8uo5tiqR7rd+Ysy0z&#10;A1L6Ebr5ZNMLgjbYeNPAYhdAlom9p6q2HcChTvxvF1DcGufnhDqtyflvAAAA//8DAFBLAwQUAAYA&#10;CAAAACEASfw/6OAAAAAIAQAADwAAAGRycy9kb3ducmV2LnhtbEyPQUvDQBSE74L/YXmCN7tJNaGN&#10;2ZQSKILUQ2sv3jbZ1ySYfRuz2zb663096XGYYeabfDXZXpxx9J0jBfEsAoFUO9NRo+DwvnlYgPBB&#10;k9G9I1TwjR5Wxe1NrjPjLrTD8z40gkvIZ1pBG8KQSenrFq32MzcgsXd0o9WB5dhIM+oLl9tezqMo&#10;lVZ3xAutHrBssf7cn6yC13LzpnfV3C5++vJle1wPX4ePRKn7u2n9DCLgFP7CcMVndCiYqXInMl70&#10;CpJkmXJUwSM/YD+NoxhExfppCbLI5f8DxS8AAAD//wMAUEsBAi0AFAAGAAgAAAAhALaDOJL+AAAA&#10;4QEAABMAAAAAAAAAAAAAAAAAAAAAAFtDb250ZW50X1R5cGVzXS54bWxQSwECLQAUAAYACAAAACEA&#10;OP0h/9YAAACUAQAACwAAAAAAAAAAAAAAAAAvAQAAX3JlbHMvLnJlbHNQSwECLQAUAAYACAAAACEA&#10;aYDZToQCAABuBQAADgAAAAAAAAAAAAAAAAAuAgAAZHJzL2Uyb0RvYy54bWxQSwECLQAUAAYACAAA&#10;ACEASfw/6OAAAAAIAQAADwAAAAAAAAAAAAAAAADeBAAAZHJzL2Rvd25yZXYueG1sUEsFBgAAAAAE&#10;AAQA8wAAAOsFAAAAAA==&#10;" filled="f" stroked="f" strokeweight=".5pt">
                <v:textbox>
                  <w:txbxContent>
                    <w:p w:rsidR="00E8152E" w:rsidRPr="001237D1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237D1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</w:p>
    <w:p w:rsidR="008C6E68" w:rsidRPr="00CC05AE" w:rsidRDefault="008C6E68" w:rsidP="008C6E68">
      <w:pPr>
        <w:pStyle w:val="NoSpacing"/>
        <w:rPr>
          <w:rFonts w:ascii="Times New Roman" w:hAnsi="Times New Roman" w:cs="Times New Roman"/>
          <w:b/>
          <w:sz w:val="20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98880" behindDoc="0" locked="0" layoutInCell="1" allowOverlap="1" wp14:anchorId="379920E9" wp14:editId="0890538E">
                <wp:simplePos x="0" y="0"/>
                <wp:positionH relativeFrom="column">
                  <wp:posOffset>3562045</wp:posOffset>
                </wp:positionH>
                <wp:positionV relativeFrom="paragraph">
                  <wp:posOffset>33020</wp:posOffset>
                </wp:positionV>
                <wp:extent cx="818566" cy="390525"/>
                <wp:effectExtent l="0" t="0" r="0" b="0"/>
                <wp:wrapNone/>
                <wp:docPr id="433" name="Text Box 4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8566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F60D92">
                              <w:rPr>
                                <w:rFonts w:ascii="Times New Roman" w:hAnsi="Times New Roman" w:cs="Times New Roman"/>
                                <w:i/>
                                <w:color w:val="D9D9D9" w:themeColor="background1" w:themeShade="D9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0.0519</w:t>
                            </w:r>
                          </w:p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0.0077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9920E9" id="Text Box 433" o:spid="_x0000_s1102" type="#_x0000_t202" style="position:absolute;margin-left:280.5pt;margin-top:2.6pt;width:64.45pt;height:30.75pt;z-index:25189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1CP3gwIAAG4FAAAOAAAAZHJzL2Uyb0RvYy54bWysVEtvGyEQvlfqf0Dc6/W7juV15CZyVSlK&#10;ojpVzpiFeFVgKGDvur8+A7trW2kvqXrZHWY+Pua9uK61IgfhfAkmp4NenxJhOBSlecnpj6f1pxkl&#10;PjBTMAVG5PQoPL1efvywqOxcDGEHqhCOIInx88rmdBeCnWeZ5zuhme+BFQaNEpxmAY/uJSscq5Bd&#10;q2zY70+zClxhHXDhPWpvGyNdJn4pBQ8PUnoRiMop+hbS16XvNn6z5YLNXxyzu5K3brB/8EKz0uCj&#10;J6pbFhjZu/IPKl1yBx5k6HHQGUhZcpFiwGgG/TfRbHbMihQLJsfbU5r8/6Pl94dHR8oip+PRiBLD&#10;NBbpSdSBfIGaRB1mqLJ+jsCNRWio0YCV7vQelTHwWjod/xgSQTvm+njKb6TjqJwNZpPplBKOptFV&#10;fzKcRJbsfNk6H74K0CQKOXVYvpRVdrjzoYF2kPiWgXWpVCqhMqTK6XQ06acLJwuSKxOxIjVDSxMD&#10;ahxPUjgqETHKfBcSk5H8j4rUhuJGOXJg2ECMc2FCCj3xIjqiJDrxnost/uzVey43cXQvgwmny7o0&#10;4FL0b9wufnYuywaPOb+IO4qh3tapCwaTaVfZLRRHLLiDZmi85esSy3LHfHhkDqcEa4yTHx7wIxVg&#10;+qGVKNmB+/03fcRj86KVkgqnLqf+1545QYn6ZrCtrwbjcRzTdBhPPg/x4C4t20uL2esbwLoMcMdY&#10;nsSID6oTpQP9jAtiFV9FEzMc385p6MSb0OwCXDBcrFYJhINpWbgzG8sjdSxTbLqn+pk523ZmwJa+&#10;h24+2fxNgzbYeNPAah9Alql7Y6abrLYVwKFO/d8uoLg1Ls8JdV6Ty1cAAAD//wMAUEsDBBQABgAI&#10;AAAAIQCVL/zx4AAAAAgBAAAPAAAAZHJzL2Rvd25yZXYueG1sTI9BS8NAEIXvQv/DMgVvdtNAYxqz&#10;KSVQBNFDay/eJtlpEszuxuy2jf56x5O9veE93nwv30ymFxcafeesguUiAkG2drqzjYLj++4hBeED&#10;Wo29s6Tgmzxsitldjpl2V7unyyE0gkusz1BBG8KQSenrlgz6hRvIsndyo8HA59hIPeKVy00v4yhK&#10;pMHO8ocWBypbqj8PZ6Pgpdy94b6KTfrTl8+vp+3wdfxYKXU/n7ZPIAJN4T8Mf/iMDgUzVe5stRe9&#10;glWy5C2BRQyC/SRdr0FULJJHkEUubwcUvwAAAP//AwBQSwECLQAUAAYACAAAACEAtoM4kv4AAADh&#10;AQAAEwAAAAAAAAAAAAAAAAAAAAAAW0NvbnRlbnRfVHlwZXNdLnhtbFBLAQItABQABgAIAAAAIQA4&#10;/SH/1gAAAJQBAAALAAAAAAAAAAAAAAAAAC8BAABfcmVscy8ucmVsc1BLAQItABQABgAIAAAAIQCD&#10;1CP3gwIAAG4FAAAOAAAAAAAAAAAAAAAAAC4CAABkcnMvZTJvRG9jLnhtbFBLAQItABQABgAIAAAA&#10;IQCVL/zx4AAAAAgBAAAPAAAAAAAAAAAAAAAAAN0EAABkcnMvZG93bnJldi54bWxQSwUGAAAAAAQA&#10;BADzAAAA6gUAAAAA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F60D92">
                        <w:rPr>
                          <w:rFonts w:ascii="Times New Roman" w:hAnsi="Times New Roman" w:cs="Times New Roman"/>
                          <w:i/>
                          <w:color w:val="D9D9D9" w:themeColor="background1" w:themeShade="D9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0.0519</w:t>
                      </w:r>
                    </w:p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0.00772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99904" behindDoc="0" locked="0" layoutInCell="1" allowOverlap="1" wp14:anchorId="23E217F3" wp14:editId="33BD82F2">
                <wp:simplePos x="0" y="0"/>
                <wp:positionH relativeFrom="column">
                  <wp:posOffset>4197655</wp:posOffset>
                </wp:positionH>
                <wp:positionV relativeFrom="paragraph">
                  <wp:posOffset>33020</wp:posOffset>
                </wp:positionV>
                <wp:extent cx="760501" cy="390525"/>
                <wp:effectExtent l="0" t="0" r="0" b="0"/>
                <wp:wrapNone/>
                <wp:docPr id="434" name="Text Box 4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0501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F60D92">
                              <w:rPr>
                                <w:rFonts w:ascii="Times New Roman" w:hAnsi="Times New Roman" w:cs="Times New Roman"/>
                                <w:i/>
                                <w:color w:val="A6A6A6" w:themeColor="background1" w:themeShade="A6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µ 0.0653</w:t>
                            </w:r>
                          </w:p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0.0036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E217F3" id="Text Box 434" o:spid="_x0000_s1103" type="#_x0000_t202" style="position:absolute;margin-left:330.5pt;margin-top:2.6pt;width:59.9pt;height:30.75pt;z-index:25189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+0VhAIAAG4FAAAOAAAAZHJzL2Uyb0RvYy54bWysVN9v2jAQfp+0/8Hy+5pAga6IULFWnSah&#10;thpMfTaOXaLZPs82JOyv79lJKGJ76bSX5Hz33fl+fOfZTaMV2QvnKzAFHVzklAjDoazMS0F/rO8/&#10;fabEB2ZKpsCIgh6Epzfzjx9mtZ2KIWxBlcIRDGL8tLYF3YZgp1nm+VZo5i/ACoNGCU6zgEf3kpWO&#10;1Rhdq2yY55OsBldaB1x4j9q71kjnKb6UgodHKb0IRBUUcwvp69J3E7/ZfMamL47ZbcW7NNg/ZKFZ&#10;ZfDSY6g7FhjZueqPULriDjzIcMFBZyBlxUWqAasZ5GfVrLbMilQLNsfbY5v8/wvLH/ZPjlRlQUeX&#10;I0oM0ziktWgC+QINiTrsUG39FIEri9DQoAEn3es9KmPhjXQ6/rEkgnbs9eHY3xiOo/Jqko/zASUc&#10;TZfX+Xg4jlGyN2frfPgqQJMoFNTh+FJX2X7pQwvtIfEuA/eVUmmEypC6oJPLcZ4cjhYMrkzEikSG&#10;LkwsqE08SeGgRMQo811IbEbKPyoSDcWtcmTPkECMc2FCKj3FRXRESUziPY4d/i2r9zi3dfQ3gwlH&#10;Z10ZcKn6s7TLn33KssVjz0/qjmJoNk1iwWB81U92A+UBB+6gXRpv+X2FY1kyH56Ywy3BGePmh0f8&#10;SAXYfugkSrbgfv9NH/FIXrRSUuPWFdT/2jEnKFHfDNL6ejAaxTVNh9H4aogHd2rZnFrMTt8CzgUp&#10;hdklMeKD6kXpQD/jA7GIt6KJGY53FzT04m1o3wJ8YLhYLBIIF9OysDQry2PoOKZIunXzzJztmBmQ&#10;0g/Q7yebnhG0xUZPA4tdAFkl9sZOt13tJoBLnfjfPUDx1Tg9J9TbMzl/BQAA//8DAFBLAwQUAAYA&#10;CAAAACEAnG5QL98AAAAIAQAADwAAAGRycy9kb3ducmV2LnhtbEyPTWvCQBCG7wX/wzJCb3VjwBjS&#10;bEQCUijtQeult0kyJqH7kWZXTfvrO57qcXiG933efDMZLS40+t5ZBctFBIJs7ZretgqOH7unFIQP&#10;aBvUzpKCH/KwKWYPOWaNu9o9XQ6hFRxifYYKuhCGTEpfd2TQL9xAltnJjQYDn2MrmxGvHG60jKMo&#10;kQZ7yw0dDlR2VH8dzkbBa7l7x30Vm/RXly9vp+3wffxcKfU4n7bPIAJN4f8ZbvqsDgU7Ve5sGy+0&#10;giRZ8pagYBWDYL5OI55S3cAaZJHL+wHFHwAAAP//AwBQSwECLQAUAAYACAAAACEAtoM4kv4AAADh&#10;AQAAEwAAAAAAAAAAAAAAAAAAAAAAW0NvbnRlbnRfVHlwZXNdLnhtbFBLAQItABQABgAIAAAAIQA4&#10;/SH/1gAAAJQBAAALAAAAAAAAAAAAAAAAAC8BAABfcmVscy8ucmVsc1BLAQItABQABgAIAAAAIQBp&#10;v+0VhAIAAG4FAAAOAAAAAAAAAAAAAAAAAC4CAABkcnMvZTJvRG9jLnhtbFBLAQItABQABgAIAAAA&#10;IQCcblAv3wAAAAgBAAAPAAAAAAAAAAAAAAAAAN4EAABkcnMvZG93bnJldi54bWxQSwUGAAAAAAQA&#10;BADzAAAA6gUAAAAA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F60D92">
                        <w:rPr>
                          <w:rFonts w:ascii="Times New Roman" w:hAnsi="Times New Roman" w:cs="Times New Roman"/>
                          <w:i/>
                          <w:color w:val="A6A6A6" w:themeColor="background1" w:themeShade="A6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µ 0.0653</w:t>
                      </w:r>
                    </w:p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0.00367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97856" behindDoc="0" locked="0" layoutInCell="1" allowOverlap="1" wp14:anchorId="08554433" wp14:editId="4A261A8A">
                <wp:simplePos x="0" y="0"/>
                <wp:positionH relativeFrom="column">
                  <wp:posOffset>4801540</wp:posOffset>
                </wp:positionH>
                <wp:positionV relativeFrom="paragraph">
                  <wp:posOffset>33655</wp:posOffset>
                </wp:positionV>
                <wp:extent cx="716280" cy="390525"/>
                <wp:effectExtent l="0" t="0" r="0" b="0"/>
                <wp:wrapNone/>
                <wp:docPr id="432" name="Text Box 4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6280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F60D92">
                              <w:rPr>
                                <w:rFonts w:ascii="Times New Roman" w:hAnsi="Times New Roman" w:cs="Times New Roman"/>
                                <w:i/>
                                <w:color w:val="7F7F7F" w:themeColor="text1" w:themeTint="80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0.0731</w:t>
                            </w:r>
                          </w:p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0.0037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554433" id="Text Box 432" o:spid="_x0000_s1104" type="#_x0000_t202" style="position:absolute;margin-left:378.05pt;margin-top:2.65pt;width:56.4pt;height:30.75pt;z-index:25189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rFfwgwIAAG4FAAAOAAAAZHJzL2Uyb0RvYy54bWysVEtPGzEQvlfqf7B8L5uEhEfEBqUgqkoI&#10;UKHi7Hhtsqrtce1JdtNf37F3N0S0F6pedscznz/P++KytYZtVYg1uJKPj0acKSehqt1Lyb8/3Xw6&#10;4yyicJUw4FTJdyryy8XHDxeNn6sJrMFUKjAicXHe+JKvEf28KKJcKyviEXjlyKghWIF0DC9FFURD&#10;7NYUk9HopGggVD6AVDGS9roz8kXm11pJvNc6KmSm5OQb5m/I31X6FosLMX8Jwq9r2bsh/sELK2pH&#10;j+6prgUKtgn1H1S2lgEiaDySYAvQupYqx0DRjEdvonlcC69yLJSc6Pdpiv+PVt5tHwKrq5JPjyec&#10;OWGpSE+qRfYZWpZ0lKHGxzkBHz1BsSUDVXrQR1KmwFsdbPpTSIzslOvdPr+JTpLydHwyOSOLJNPx&#10;+Wg2mSWW4vWyDxG/KLAsCSUPVL6cVbG9jdhBB0h6y8FNbUwuoXGsKfnJ8WyUL+wtRG5cwqrcDD1N&#10;CqhzPEu4MyphjPumNCUj+58UuQ3VlQlsK6iBhJTKYQ498xI6oTQ58Z6LPf7Vq/dc7uIYXgaH+8u2&#10;dhBy9G/crn4MLusOTzk/iDuJ2K7a3AXj2dlQ2RVUOyp4gG5oopc3NZXlVkR8EIGmhCpJk4/39NEG&#10;KP3QS5ytIfz6mz7hqXnJyllDU1fy+HMjguLMfHXU1ufj6TSNaT5MZ6cTOoRDy+rQ4jb2CqguY9ox&#10;XmYx4dEMog5gn2lBLNOrZBJO0tslx0G8wm4X0IKRarnMIBpML/DWPXqZqFOZUtM9tc8i+L4zkVr6&#10;Dob5FPM3Ddph000Hyw2CrnP3pkx3We0rQEOd+79fQGlrHJ4z6nVNLn4DAAD//wMAUEsDBBQABgAI&#10;AAAAIQC/x7z54AAAAAgBAAAPAAAAZHJzL2Rvd25yZXYueG1sTI9PS8NAFMTvgt9heYI3u2klcZvm&#10;pZRAEUQPrb14e8luk+D+idltG/30rqd6HGaY+U2xnoxmZzX63lmE+SwBpmzjZG9bhMP79kEA84Gs&#10;JO2sQvhWHtbl7U1BuXQXu1PnfWhZLLE+J4QuhCHn3DedMuRnblA2ekc3GgpRji2XI11iudF8kSQZ&#10;N9TbuNDRoKpONZ/7k0F4qbZvtKsXRvzo6vn1uBm+Dh8p4v3dtFkBC2oK1zD84Ud0KCNT7U5WeqYR&#10;ntJsHqMI6SOw6ItMLIHVCFkmgJcF/3+g/AUAAP//AwBQSwECLQAUAAYACAAAACEAtoM4kv4AAADh&#10;AQAAEwAAAAAAAAAAAAAAAAAAAAAAW0NvbnRlbnRfVHlwZXNdLnhtbFBLAQItABQABgAIAAAAIQA4&#10;/SH/1gAAAJQBAAALAAAAAAAAAAAAAAAAAC8BAABfcmVscy8ucmVsc1BLAQItABQABgAIAAAAIQDm&#10;rFfwgwIAAG4FAAAOAAAAAAAAAAAAAAAAAC4CAABkcnMvZTJvRG9jLnhtbFBLAQItABQABgAIAAAA&#10;IQC/x7z54AAAAAgBAAAPAAAAAAAAAAAAAAAAAN0EAABkcnMvZG93bnJldi54bWxQSwUGAAAAAAQA&#10;BADzAAAA6gUAAAAA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F60D92">
                        <w:rPr>
                          <w:rFonts w:ascii="Times New Roman" w:hAnsi="Times New Roman" w:cs="Times New Roman"/>
                          <w:i/>
                          <w:color w:val="7F7F7F" w:themeColor="text1" w:themeTint="80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0.0731</w:t>
                      </w:r>
                    </w:p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0.00374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96832" behindDoc="0" locked="0" layoutInCell="1" allowOverlap="1" wp14:anchorId="32D4FAF2" wp14:editId="2FABF573">
                <wp:simplePos x="0" y="0"/>
                <wp:positionH relativeFrom="column">
                  <wp:posOffset>5361940</wp:posOffset>
                </wp:positionH>
                <wp:positionV relativeFrom="paragraph">
                  <wp:posOffset>33020</wp:posOffset>
                </wp:positionV>
                <wp:extent cx="701040" cy="390525"/>
                <wp:effectExtent l="0" t="0" r="0" b="0"/>
                <wp:wrapNone/>
                <wp:docPr id="431" name="Text Box 4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1040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6D79FE">
                              <w:rPr>
                                <w:rFonts w:ascii="Times New Roman" w:hAnsi="Times New Roman" w:cs="Times New Roman"/>
                                <w:i/>
                                <w:color w:val="404040" w:themeColor="text1" w:themeTint="BF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0.0833</w:t>
                            </w:r>
                          </w:p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0.0060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D4FAF2" id="Text Box 431" o:spid="_x0000_s1105" type="#_x0000_t202" style="position:absolute;margin-left:422.2pt;margin-top:2.6pt;width:55.2pt;height:30.75pt;z-index:251896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QlMZggIAAG4FAAAOAAAAZHJzL2Uyb0RvYy54bWysVN9P2zAQfp+0/8Hy+0hbWhgVKepATJMQ&#10;oMHEs+vYNJrt8+xrk+6v5+wkpWJ7YdpLcr777nw/vvP5RWsN26oQa3AlHx+NOFNOQlW755L/eLz+&#10;9JmziMJVwoBTJd+pyC8WHz+cN36uJrAGU6nAKIiL88aXfI3o50UR5VpZEY/AK0dGDcEKpGN4Lqog&#10;GopuTTEZjU6KBkLlA0gVI2mvOiNf5PhaK4l3WkeFzJSccsP8Dfm7St9icS7mz0H4dS37NMQ/ZGFF&#10;7ejSfagrgYJtQv1HKFvLABE0HkmwBWhdS5VroGrGozfVPKyFV7kWak70+zbF/xdW3m7vA6urkk+P&#10;x5w5YWlIj6pF9gValnTUocbHOQEfPEGxJQNNetBHUqbCWx1s+lNJjOzU692+vymcJOUplTgliyTT&#10;8dloNpmlKMWrsw8RvyqwLAklDzS+3FWxvYnYQQdIusvBdW1MHqFxrCn5yfFslB32FgpuXMKqTIY+&#10;TCqoSzxLuDMqYYz7rjQ1I+efFJmG6tIEthVEICGlcphLz3EJnVCakniPY49/zeo9zl0dw83gcO9s&#10;awchV/8m7ernkLLu8NTzg7qTiO2qzSwYz86Gya6g2tHAA3RLE728rmksNyLivQi0JTRJ2ny8o482&#10;QO2HXuJsDeH33/QJT+QlK2cNbV3J46+NCIoz880Rrc/G00QQzIfp7HRCh3BoWR1a3MZeAs2FiEvZ&#10;ZTHh0QyiDmCf6IFYplvJJJyku0uOg3iJ3VtAD4xUy2UG0WJ6gTfuwcsUOo0pke6xfRLB98xEovQt&#10;DPsp5m8I2mGTp4PlBkHXmb2p011X+wnQUmf+9w9QejUOzxn1+kwuXgAAAP//AwBQSwMEFAAGAAgA&#10;AAAhACFth0jgAAAACAEAAA8AAABkcnMvZG93bnJldi54bWxMj09Pg0AUxO8mfofNM/FmFwkgpSxN&#10;Q9KYGD209uLtwW6BuH+Q3bbop/d5qsfJTGZ+U65no9lZTX5wVsDjIgKmbOvkYDsBh/ftQw7MB7QS&#10;tbNKwLfysK5ub0ospLvYnTrvQ8eoxPoCBfQhjAXnvu2VQb9wo7LkHd1kMJCcOi4nvFC50TyOoowb&#10;HCwt9Diqulft5/5kBLzU2zfcNbHJf3T9/HrcjF+Hj1SI+7t5swIW1ByuYfjDJ3SoiKlxJys90wLy&#10;JEkoKiCNgZG/TBO60gjIsifgVcn/H6h+AQAA//8DAFBLAQItABQABgAIAAAAIQC2gziS/gAAAOEB&#10;AAATAAAAAAAAAAAAAAAAAAAAAABbQ29udGVudF9UeXBlc10ueG1sUEsBAi0AFAAGAAgAAAAhADj9&#10;If/WAAAAlAEAAAsAAAAAAAAAAAAAAAAALwEAAF9yZWxzLy5yZWxzUEsBAi0AFAAGAAgAAAAhAO9C&#10;UxmCAgAAbgUAAA4AAAAAAAAAAAAAAAAALgIAAGRycy9lMm9Eb2MueG1sUEsBAi0AFAAGAAgAAAAh&#10;ACFth0jgAAAACAEAAA8AAAAAAAAAAAAAAAAA3AQAAGRycy9kb3ducmV2LnhtbFBLBQYAAAAABAAE&#10;APMAAADpBQAAAAA=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6D79FE">
                        <w:rPr>
                          <w:rFonts w:ascii="Times New Roman" w:hAnsi="Times New Roman" w:cs="Times New Roman"/>
                          <w:i/>
                          <w:color w:val="404040" w:themeColor="text1" w:themeTint="BF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0.0833</w:t>
                      </w:r>
                    </w:p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0.00604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900928" behindDoc="0" locked="0" layoutInCell="1" allowOverlap="1" wp14:anchorId="72F406F4" wp14:editId="16BBB81A">
                <wp:simplePos x="0" y="0"/>
                <wp:positionH relativeFrom="column">
                  <wp:posOffset>665683</wp:posOffset>
                </wp:positionH>
                <wp:positionV relativeFrom="paragraph">
                  <wp:posOffset>99746</wp:posOffset>
                </wp:positionV>
                <wp:extent cx="635229" cy="324688"/>
                <wp:effectExtent l="0" t="0" r="0" b="0"/>
                <wp:wrapNone/>
                <wp:docPr id="435" name="Rectangle 4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5229" cy="32468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D2C0C90" id="Rectangle 435" o:spid="_x0000_s1026" style="position:absolute;margin-left:52.4pt;margin-top:7.85pt;width:50pt;height:25.55pt;z-index:251900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5GO5lAIAAIcFAAAOAAAAZHJzL2Uyb0RvYy54bWysVN9P2zAQfp+0/8Hy+0gbWgYVKapATJMQ&#10;Q8DEs+vYjSXH59lu0+6v39lOUsbQHqb1wfX5vvvuR+7u8mrfarITziswFZ2eTCgRhkOtzKai359v&#10;P51T4gMzNdNgREUPwtOr5ccPl51diBIa0LVwBEmMX3S2ok0IdlEUnjeiZf4ErDColOBaFlB0m6J2&#10;rEP2VhflZHJWdOBq64AL7/H1JivpMvFLKXj4JqUXgeiKYmwhnS6d63gWy0u22DhmG8X7MNg/RNEy&#10;ZdDpSHXDAiNbp/6gahV34EGGEw5tAVIqLlIOmM108iabp4ZZkXLB4ng7lsn/P1p+v3twRNUVnZ3O&#10;KTGsxY/0iGVjZqMFiY9Yos76BSKf7IPrJY/XmO9eujb+YyZkn8p6GMsq9oFwfDw7nZflBSUcVafl&#10;7Oz8PHIWR2PrfPgioCXxUlGH7lMx2e7OhwwdINGXB63qW6V1EmKniGvtyI7hN15vpj35byhtItZA&#10;tMqE8aWIeeVM0i0ctIg4bR6FxKJg7GUKJLXj0QnjXJgwzaqG1SL7nk/wN3gfwkqJJsLILNH/yN0T&#10;DMhMMnDnKHt8NBWpm0fjyd8Cy8ajRfIMJozGrTLg3iPQmFXvOeOHIuXSxCqtoT5gyzjIs+Qtv1X4&#10;2e6YDw/M4fDgmOFCCN/wkBq6ikJ/o6QB9/O994jHnkYtJR0OY0X9jy1zghL91WC3X0xnszi9SZjN&#10;P5couNea9WuN2bbXgL0wxdVjebpGfNDDVTpoX3BvrKJXVDHD0XdFeXCDcB3yksDNw8VqlWA4sZaF&#10;O/NkeSSPVY1t+bx/Yc72vRuw6e9hGFy2eNPCGRstDay2AaRK/X2sa19vnPbUOP1miuvktZxQx/25&#10;/AUAAP//AwBQSwMEFAAGAAgAAAAhAKyVjjfeAAAACQEAAA8AAABkcnMvZG93bnJldi54bWxMj0FP&#10;wzAMhe9I/IfISFwQS1mhTKXpBEhIXDgwJsQxa0wTrXGqJms7fj2GC9z87Kfn71Xr2XdixCG6QAqu&#10;FhkIpCYYR62C7dvT5QpETJqM7gKhgiNGWNenJ5UuTZjoFcdNagWHUCy1AptSX0oZG4tex0Xokfj2&#10;GQavE8uhlWbQE4f7Ti6zrJBeO+IPVvf4aLHZbw5ewcsxz5/Hi3w/bV3eui/58fBug1LnZ/P9HYiE&#10;c/ozww8+o0PNTLtwIBNFxzq7ZvTEw80tCDYsfxc7BUWxAllX8n+D+hsAAP//AwBQSwECLQAUAAYA&#10;CAAAACEAtoM4kv4AAADhAQAAEwAAAAAAAAAAAAAAAAAAAAAAW0NvbnRlbnRfVHlwZXNdLnhtbFBL&#10;AQItABQABgAIAAAAIQA4/SH/1gAAAJQBAAALAAAAAAAAAAAAAAAAAC8BAABfcmVscy8ucmVsc1BL&#10;AQItABQABgAIAAAAIQBm5GO5lAIAAIcFAAAOAAAAAAAAAAAAAAAAAC4CAABkcnMvZTJvRG9jLnht&#10;bFBLAQItABQABgAIAAAAIQCslY433gAAAAkBAAAPAAAAAAAAAAAAAAAAAO4EAABkcnMvZG93bnJl&#10;di54bWxQSwUGAAAAAAQABADzAAAA+QUAAAAA&#10;" fillcolor="white [3212]" stroked="f" strokeweight="1pt"/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94784" behindDoc="0" locked="0" layoutInCell="1" allowOverlap="1" wp14:anchorId="3A9281DB" wp14:editId="218C822E">
                <wp:simplePos x="0" y="0"/>
                <wp:positionH relativeFrom="column">
                  <wp:posOffset>1700530</wp:posOffset>
                </wp:positionH>
                <wp:positionV relativeFrom="paragraph">
                  <wp:posOffset>38735</wp:posOffset>
                </wp:positionV>
                <wp:extent cx="606425" cy="390525"/>
                <wp:effectExtent l="0" t="0" r="0" b="0"/>
                <wp:wrapNone/>
                <wp:docPr id="429" name="Text Box 4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F60D92">
                              <w:rPr>
                                <w:rFonts w:ascii="Times New Roman" w:hAnsi="Times New Roman" w:cs="Times New Roman"/>
                                <w:i/>
                                <w:color w:val="A6A6A6" w:themeColor="background1" w:themeShade="A6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7.27</w:t>
                            </w:r>
                          </w:p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0.53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9281DB" id="Text Box 429" o:spid="_x0000_s1106" type="#_x0000_t202" style="position:absolute;margin-left:133.9pt;margin-top:3.05pt;width:47.75pt;height:30.75pt;z-index:251894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WQUgAIAAG4FAAAOAAAAZHJzL2Uyb0RvYy54bWysVN1v2jAQf5+0/8Hy+5pAgQ3UUDGqTpOq&#10;thpMfTaODdFsn2cbEvbX7+wkgLq9dNpLcr773ffHzW2jFTkI5yswBR1c5ZQIw6GszLag39f3Hz5R&#10;4gMzJVNgREGPwtPb+ft3N7WdiSHsQJXCETRi/Ky2Bd2FYGdZ5vlOaOavwAqDQglOs4BPt81Kx2q0&#10;rlU2zPNJVoMrrQMuvEfuXSuk82RfSsHDk5ReBKIKirGF9HXpu4nfbH7DZlvH7K7iXRjsH6LQrDLo&#10;9GTqjgVG9q76w5SuuAMPMlxx0BlIWXGRcsBsBvmrbFY7ZkXKBYvj7alM/v+Z5Y+HZ0eqsqCj4ZQS&#10;wzQ2aS2aQD5DQyIPK1RbP0PgyiI0NCjATvd8j8yYeCOdjn9MiaAca3081Tea48ic5JPRcEwJR9H1&#10;NB8jjdazs7J1PnwRoEkkCuqwfamq7PDgQwvtIdGXgftKqdRCZUiNDq7HeVI4SdC4MhEr0jB0ZmJC&#10;beCJCkclIkaZb0JiMVL8kZHGUCyVIweGA8Q4Fyak1JNdREeUxCDeotjhz1G9RbnNo/cMJpyUdWXA&#10;pexfhV3+6EOWLR5rfpF3JEOzadIUDCZpJyJvA+URG+6gXRpv+X2FbXlgPjwzh1uCPcbND0/4kQqw&#10;/NBRlOzA/fobP+JxeFFKSY1bV1D/c8+coER9NTjW08FoFNc0PUbjj0N8uEvJ5lJi9noJ2JcB3hjL&#10;ExnxQfWkdKBf8EAsolcUMcPRd0FDTy5DewvwwHCxWCQQLqZl4cGsLI+mY5vi0K2bF+ZsN5kBR/oR&#10;+v1ks1cD2mKjpoHFPoCs0vSeq9p1AJc6zX93gOLVuHwn1PlMzn8DAAD//wMAUEsDBBQABgAIAAAA&#10;IQAzsAmT3wAAAAgBAAAPAAAAZHJzL2Rvd25yZXYueG1sTI9PS8NAFMTvQr/D8gre7KYJbkvMppRA&#10;EUQPrb1422Rfk+D+idltG/30Pk/2OMww85tiM1nDLjiG3jsJy0UCDF3jde9aCcf33cMaWIjKaWW8&#10;QwnfGGBTzu4KlWt/dXu8HGLLqMSFXEnoYhxyzkPToVVh4Qd05J38aFUkObZcj+pK5dbwNEkEt6p3&#10;tNCpAasOm8/D2Up4qXZval+ndv1jqufX03b4On48Snk/n7ZPwCJO8T8Mf/iEDiUx1f7sdGBGQipW&#10;hB4liCUw8jORZcBq0isBvCz47YHyFwAA//8DAFBLAQItABQABgAIAAAAIQC2gziS/gAAAOEBAAAT&#10;AAAAAAAAAAAAAAAAAAAAAABbQ29udGVudF9UeXBlc10ueG1sUEsBAi0AFAAGAAgAAAAhADj9If/W&#10;AAAAlAEAAAsAAAAAAAAAAAAAAAAALwEAAF9yZWxzLy5yZWxzUEsBAi0AFAAGAAgAAAAhAMtFZBSA&#10;AgAAbgUAAA4AAAAAAAAAAAAAAAAALgIAAGRycy9lMm9Eb2MueG1sUEsBAi0AFAAGAAgAAAAhADOw&#10;CZPfAAAACAEAAA8AAAAAAAAAAAAAAAAA2gQAAGRycy9kb3ducmV2LnhtbFBLBQYAAAAABAAEAPMA&#10;AADmBQAAAAA=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F60D92">
                        <w:rPr>
                          <w:rFonts w:ascii="Times New Roman" w:hAnsi="Times New Roman" w:cs="Times New Roman"/>
                          <w:i/>
                          <w:color w:val="A6A6A6" w:themeColor="background1" w:themeShade="A6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7.27</w:t>
                      </w:r>
                    </w:p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0.538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93760" behindDoc="0" locked="0" layoutInCell="1" allowOverlap="1" wp14:anchorId="266AED76" wp14:editId="6F249E08">
                <wp:simplePos x="0" y="0"/>
                <wp:positionH relativeFrom="column">
                  <wp:posOffset>1267460</wp:posOffset>
                </wp:positionH>
                <wp:positionV relativeFrom="paragraph">
                  <wp:posOffset>39065</wp:posOffset>
                </wp:positionV>
                <wp:extent cx="606425" cy="390525"/>
                <wp:effectExtent l="0" t="0" r="0" b="0"/>
                <wp:wrapNone/>
                <wp:docPr id="428" name="Text Box 4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F60D92">
                              <w:rPr>
                                <w:rFonts w:ascii="Times New Roman" w:hAnsi="Times New Roman" w:cs="Times New Roman"/>
                                <w:i/>
                                <w:color w:val="D9D9D9" w:themeColor="background1" w:themeShade="D9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9.58</w:t>
                            </w:r>
                          </w:p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1.9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6AED76" id="Text Box 428" o:spid="_x0000_s1107" type="#_x0000_t202" style="position:absolute;margin-left:99.8pt;margin-top:3.1pt;width:47.75pt;height:30.75pt;z-index:251893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L5N5gQIAAG4FAAAOAAAAZHJzL2Uyb0RvYy54bWysVEtPGzEQvlfqf7B8L5uEJC0RG5SCqCoh&#10;QIWKs+O1yapej2s72U1/fT97kxDRXqh62R3PfPN+nF90jWEb5UNNtuTDkwFnykqqavtc8u+P1x8+&#10;cRaisJUwZFXJtyrwi/n7d+etm6kRrchUyjMYsWHWupKvYnSzoghypRoRTsgpC6Em34iIp38uKi9a&#10;WG9MMRoMpkVLvnKepAoB3KteyOfZvtZKxjutg4rMlByxxfz1+btM32J+LmbPXrhVLXdhiH+IohG1&#10;hdODqSsRBVv7+g9TTS09BdLxRFJTkNa1VDkHZDMcvMrmYSWcyrmgOMEdyhT+n1l5u7n3rK5KPh6h&#10;VVY0aNKj6iL7TB1LPFSodWEG4IMDNHYQoNN7fgAzJd5p36Q/UmKQo9bbQ32TOQnmdDAdjyacSYhO&#10;zwYT0LBevCg7H+IXRQ1LRMk92perKjY3IfbQPST5snRdG5NbaCxr4eB0MsgKBwmMG5uwKg/DzkxK&#10;qA88U3FrVMIY+01pFCPHnxh5DNWl8WwjMEBCSmVjTj3bBTqhNIJ4i+IO/xLVW5T7PPaeycaDclNb&#10;8jn7V2FXP/Yh6x6Pmh/lncjYLbs8BcPpobNLqrZouKd+aYKT1zXaciNCvBceW4IeY/PjHT7aEMpP&#10;O4qzFflff+MnPIYXUs5abF3Jw8+18Ioz89VirM+G43Fa0/wYTz6O8PDHkuWxxK6bS0JfhrgxTmYy&#10;4aPZk9pT84QDsUheIRJWwnfJ4568jP0twIGRarHIICymE/HGPjiZTKc2paF77J6Ed7vJjBjpW9rv&#10;p5i9GtAemzQtLdaRdJ2nN1W6r+quA1jqPP+7A5SuxvE7o17O5Pw3AAAA//8DAFBLAwQUAAYACAAA&#10;ACEAZ60cst8AAAAIAQAADwAAAGRycy9kb3ducmV2LnhtbEyPQUvDQBCF74L/YZmCN7tpoGkTsykl&#10;UATRQ2sv3ibZbRKanY3ZbRv99Y4nPX68x5tv8s1ke3E1o+8cKVjMIxCGaqc7ahQc33ePaxA+IGns&#10;HRkFX8bDpri/yzHT7kZ7cz2ERvAI+QwVtCEMmZS+bo1FP3eDIc5ObrQYGMdG6hFvPG57GUdRIi12&#10;xBdaHEzZmvp8uFgFL+XuDfdVbNffffn8etoOn8ePpVIPs2n7BCKYKfyV4Vef1aFgp8pdSHvRM6dp&#10;wlUFSQyC8zhdLkBUzKsVyCKX/x8ofgAAAP//AwBQSwECLQAUAAYACAAAACEAtoM4kv4AAADhAQAA&#10;EwAAAAAAAAAAAAAAAAAAAAAAW0NvbnRlbnRfVHlwZXNdLnhtbFBLAQItABQABgAIAAAAIQA4/SH/&#10;1gAAAJQBAAALAAAAAAAAAAAAAAAAAC8BAABfcmVscy8ucmVsc1BLAQItABQABgAIAAAAIQDML5N5&#10;gQIAAG4FAAAOAAAAAAAAAAAAAAAAAC4CAABkcnMvZTJvRG9jLnhtbFBLAQItABQABgAIAAAAIQBn&#10;rRyy3wAAAAgBAAAPAAAAAAAAAAAAAAAAANsEAABkcnMvZG93bnJldi54bWxQSwUGAAAAAAQABADz&#10;AAAA5wUAAAAA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F60D92">
                        <w:rPr>
                          <w:rFonts w:ascii="Times New Roman" w:hAnsi="Times New Roman" w:cs="Times New Roman"/>
                          <w:i/>
                          <w:color w:val="D9D9D9" w:themeColor="background1" w:themeShade="D9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9.58</w:t>
                      </w:r>
                    </w:p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1.91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95808" behindDoc="0" locked="0" layoutInCell="1" allowOverlap="1" wp14:anchorId="6ACF94C3" wp14:editId="388AE06C">
                <wp:simplePos x="0" y="0"/>
                <wp:positionH relativeFrom="column">
                  <wp:posOffset>2134235</wp:posOffset>
                </wp:positionH>
                <wp:positionV relativeFrom="paragraph">
                  <wp:posOffset>37135</wp:posOffset>
                </wp:positionV>
                <wp:extent cx="606425" cy="390525"/>
                <wp:effectExtent l="0" t="0" r="0" b="0"/>
                <wp:wrapNone/>
                <wp:docPr id="430" name="Text Box 4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F60D92">
                              <w:rPr>
                                <w:rFonts w:ascii="Times New Roman" w:hAnsi="Times New Roman" w:cs="Times New Roman"/>
                                <w:i/>
                                <w:color w:val="7F7F7F" w:themeColor="text1" w:themeTint="80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µ 6.44</w:t>
                            </w:r>
                          </w:p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0.42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CF94C3" id="Text Box 430" o:spid="_x0000_s1108" type="#_x0000_t202" style="position:absolute;margin-left:168.05pt;margin-top:2.9pt;width:47.75pt;height:30.75pt;z-index:251895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bsVGgQIAAG4FAAAOAAAAZHJzL2Uyb0RvYy54bWysVE1PGzEQvVfqf7B8L5uEJC0RG5SCqCoh&#10;QIWKs+O1yapej2s7yaa/vs/ebIhoL1S97I5nnp/n+/yibQzbKB9qsiUfngw4U1ZSVdvnkn9/vP7w&#10;ibMQha2EIatKvlOBX8zfvzvfupka0YpMpTwDiQ2zrSv5KkY3K4ogV6oR4YScsjBq8o2IOPrnovJi&#10;C/bGFKPBYFpsyVfOk1QhQHvVGfk882utZLzTOqjITMnhW8xfn7/L9C3m52L27IVb1XLvhvgHLxpR&#10;Wzx6oLoSUbC1r/+gamrpKZCOJ5KagrSupcoxIJrh4FU0DyvhVI4FyQnukKbw/2jl7ebes7oq+fgU&#10;+bGiQZEeVRvZZ2pZ0iFDWxdmAD44QGMLAyrd6wOUKfBW+yb9ERKDHVy7Q34TnYRyOpiORxPOJEyn&#10;Z4MJZLAXL5edD/GLooYloeQe5ctZFZubEDtoD0lvWbqujcklNJZt8cDpZJAvHCwgNzZhVW6GPU0K&#10;qHM8S3FnVMIY+01pJCP7nxS5DdWl8Wwj0EBCSmVjDj3zAp1QGk685eIe/+LVWy53cfQvk42Hy01t&#10;yefoX7ld/ehd1h0eOT+KO4mxXba5C4bTUV/ZJVU7FNxTNzTByesaZbkRId4LjylBjTH58Q4fbQjp&#10;p73E2Yr8r7/pEx7NCytnW0xdycPPtfCKM/PVoq3PhuNxGtN8GE8+jnDwx5blscWum0tCXYbYMU5m&#10;MeGj6UXtqXnCglikV2ESVuLtksdevIzdLsCCkWqxyCAMphPxxj44mahTmVLTPbZPwrt9Z0a09C31&#10;8ylmrxq0w6ablhbrSLrO3Zsy3WV1XwEMde7//QJKW+P4nFEva3L+GwAA//8DAFBLAwQUAAYACAAA&#10;ACEAD5R8mOAAAAAIAQAADwAAAGRycy9kb3ducmV2LnhtbEyPQUvDQBSE74L/YXmCN7tJY2OJeSkl&#10;UASph9ZevG2yr0kwuxuz2zb663096XGYYeabfDWZXpxp9J2zCPEsAkG2drqzDcLhffOwBOGDslr1&#10;zhLCN3lYFbc3ucq0u9gdnfehEVxifaYQ2hCGTEpft2SUn7mBLHtHNxoVWI6N1KO6cLnp5TyKUmlU&#10;Z3mhVQOVLdWf+5NBeC03b2pXzc3ypy9ftsf18HX4WCDe303rZxCBpvAXhis+o0PBTJU7We1Fj5Ak&#10;acxRhAU/YP8xiVMQFUL6lIAscvn/QPELAAD//wMAUEsBAi0AFAAGAAgAAAAhALaDOJL+AAAA4QEA&#10;ABMAAAAAAAAAAAAAAAAAAAAAAFtDb250ZW50X1R5cGVzXS54bWxQSwECLQAUAAYACAAAACEAOP0h&#10;/9YAAACUAQAACwAAAAAAAAAAAAAAAAAvAQAAX3JlbHMvLnJlbHNQSwECLQAUAAYACAAAACEA3W7F&#10;RoECAABuBQAADgAAAAAAAAAAAAAAAAAuAgAAZHJzL2Uyb0RvYy54bWxQSwECLQAUAAYACAAAACEA&#10;D5R8mOAAAAAIAQAADwAAAAAAAAAAAAAAAADbBAAAZHJzL2Rvd25yZXYueG1sUEsFBgAAAAAEAAQA&#10;8wAAAOgFAAAAAA==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F60D92">
                        <w:rPr>
                          <w:rFonts w:ascii="Times New Roman" w:hAnsi="Times New Roman" w:cs="Times New Roman"/>
                          <w:i/>
                          <w:color w:val="7F7F7F" w:themeColor="text1" w:themeTint="80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µ 6.44</w:t>
                      </w:r>
                    </w:p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0.424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92736" behindDoc="0" locked="0" layoutInCell="1" allowOverlap="1" wp14:anchorId="42D05225" wp14:editId="4CEC3726">
                <wp:simplePos x="0" y="0"/>
                <wp:positionH relativeFrom="column">
                  <wp:posOffset>2575230</wp:posOffset>
                </wp:positionH>
                <wp:positionV relativeFrom="paragraph">
                  <wp:posOffset>39370</wp:posOffset>
                </wp:positionV>
                <wp:extent cx="606425" cy="390525"/>
                <wp:effectExtent l="0" t="0" r="0" b="0"/>
                <wp:wrapNone/>
                <wp:docPr id="427" name="Text Box 4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6D79FE">
                              <w:rPr>
                                <w:rFonts w:ascii="Times New Roman" w:hAnsi="Times New Roman" w:cs="Times New Roman"/>
                                <w:i/>
                                <w:color w:val="404040" w:themeColor="text1" w:themeTint="BF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5.57</w:t>
                            </w:r>
                          </w:p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0.47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D05225" id="Text Box 427" o:spid="_x0000_s1109" type="#_x0000_t202" style="position:absolute;margin-left:202.75pt;margin-top:3.1pt;width:47.75pt;height:30.75pt;z-index:251892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mCRQggIAAG4FAAAOAAAAZHJzL2Uyb0RvYy54bWysVN1v2jAQf5+0/8Hy+0igQFfUUDGqTpOq&#10;thpMfTaOXaLZPs82JOyv79lJKGJ76bSX5Hz3u++P65tGK7IXzldgCjoc5JQIw6GszEtBf6zvPn2m&#10;xAdmSqbAiIIehKc3848frms7EyPYgiqFI2jE+FltC7oNwc6yzPOt0MwPwAqDQglOs4BP95KVjtVo&#10;XatslOfTrAZXWgdceI/c21ZI58m+lIKHRym9CEQVFGML6evSdxO/2fyazV4cs9uKd2Gwf4hCs8qg&#10;06OpWxYY2bnqD1O64g48yDDgoDOQsuIi5YDZDPOzbFZbZkXKBYvj7bFM/v+Z5Q/7J0eqsqDj0SUl&#10;hmls0lo0gXyBhkQeVqi2fobAlUVoaFCAne75Hpkx8UY6Hf+YEkE51vpwrG80x5E5zafj0YQSjqKL&#10;q3yCNFrP3pSt8+GrAE0iUVCH7UtVZft7H1poD4m+DNxVSqUWKkNqdHAxyZPCUYLGlYlYkYahMxMT&#10;agNPVDgoETHKfBcSi5Hij4w0hmKpHNkzHCDGuTAhpZ7sIjqiJAbxHsUO/xbVe5TbPHrPYMJRWVcG&#10;XMr+LOzyZx+ybPFY85O8IxmaTZOmYDi96Du7gfKADXfQLo23/K7CttwzH56Ywy3BHuPmh0f8SAVY&#10;fugoSrbgfv+NH/E4vCilpMatK6j/tWNOUKK+GRzrq+F4HNc0PcaTyxE+3KlkcyoxO70E7MsQb4zl&#10;iYz4oHpSOtDPeCAW0SuKmOHou6ChJ5ehvQV4YLhYLBIIF9OycG9WlkfTsU1x6NbNM3O2m8yAI/0A&#10;/X6y2dmAttioaWCxCyCrNL2x0m1Vuw7gUqf57w5QvBqn74R6O5PzVwAAAP//AwBQSwMEFAAGAAgA&#10;AAAhAE1C9K3fAAAACAEAAA8AAABkcnMvZG93bnJldi54bWxMj0FLw0AUhO+C/2F5gje722DaErMp&#10;JVAE0UNrL95estskmH0bs9s2+ut9nuxxmGHmm3w9uV6c7Rg6TxrmMwXCUu1NR42Gw/v2YQUiRCSD&#10;vSer4dsGWBe3Nzlmxl9oZ8/72AguoZChhjbGIZMy1K11GGZ+sMTe0Y8OI8uxkWbEC5e7XiZKLaTD&#10;jnihxcGWra0/9yen4aXcvuGuStzqpy+fX4+b4evwkWp9fzdtnkBEO8X/MPzhMzoUzFT5E5kgeg2P&#10;Kk05qmGRgGA/VXP+VrFeLkEWubw+UPwCAAD//wMAUEsBAi0AFAAGAAgAAAAhALaDOJL+AAAA4QEA&#10;ABMAAAAAAAAAAAAAAAAAAAAAAFtDb250ZW50X1R5cGVzXS54bWxQSwECLQAUAAYACAAAACEAOP0h&#10;/9YAAACUAQAACwAAAAAAAAAAAAAAAAAvAQAAX3JlbHMvLnJlbHNQSwECLQAUAAYACAAAACEAnpgk&#10;UIICAABuBQAADgAAAAAAAAAAAAAAAAAuAgAAZHJzL2Uyb0RvYy54bWxQSwECLQAUAAYACAAAACEA&#10;TUL0rd8AAAAIAQAADwAAAAAAAAAAAAAAAADcBAAAZHJzL2Rvd25yZXYueG1sUEsFBgAAAAAEAAQA&#10;8wAAAOgFAAAAAA==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6D79FE">
                        <w:rPr>
                          <w:rFonts w:ascii="Times New Roman" w:hAnsi="Times New Roman" w:cs="Times New Roman"/>
                          <w:i/>
                          <w:color w:val="404040" w:themeColor="text1" w:themeTint="BF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5.57</w:t>
                      </w:r>
                    </w:p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0.476</w:t>
                      </w:r>
                    </w:p>
                  </w:txbxContent>
                </v:textbox>
              </v:shape>
            </w:pict>
          </mc:Fallback>
        </mc:AlternateContent>
      </w:r>
    </w:p>
    <w:p w:rsidR="008C6E68" w:rsidRPr="00CC05AE" w:rsidRDefault="008C6E68" w:rsidP="008C6E68">
      <w:pPr>
        <w:pStyle w:val="NoSpacing"/>
        <w:rPr>
          <w:rFonts w:ascii="Times New Roman" w:hAnsi="Times New Roman" w:cs="Times New Roman"/>
          <w:b/>
          <w:sz w:val="20"/>
        </w:rPr>
      </w:pPr>
    </w:p>
    <w:p w:rsidR="008C6E68" w:rsidRPr="00CC05AE" w:rsidRDefault="008C6E68" w:rsidP="008C6E68">
      <w:pPr>
        <w:pStyle w:val="NoSpacing"/>
        <w:rPr>
          <w:rFonts w:ascii="Times New Roman" w:hAnsi="Times New Roman" w:cs="Times New Roman"/>
          <w:b/>
          <w:sz w:val="20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927552" behindDoc="0" locked="0" layoutInCell="1" allowOverlap="1" wp14:anchorId="1D0C8140" wp14:editId="03C742EE">
                <wp:simplePos x="0" y="0"/>
                <wp:positionH relativeFrom="column">
                  <wp:posOffset>5361940</wp:posOffset>
                </wp:positionH>
                <wp:positionV relativeFrom="paragraph">
                  <wp:posOffset>34290</wp:posOffset>
                </wp:positionV>
                <wp:extent cx="0" cy="72000"/>
                <wp:effectExtent l="0" t="0" r="19050" b="23495"/>
                <wp:wrapNone/>
                <wp:docPr id="139" name="Straight Connector 1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113EBE4" id="Straight Connector 139" o:spid="_x0000_s1026" style="position:absolute;z-index:251927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22.2pt,2.7pt" to="422.2pt,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Dyrf6QEAAEEEAAAOAAAAZHJzL2Uyb0RvYy54bWysU9uO2yAQfa/Uf0C8N3a2aru14uxDou1L&#10;L1G3/QDCxUYCBgEbJ3/fARKnN620VV+wGeacmXMYVndHa8hBhqjB9XS5aCmRjoPQbujp92/3r24p&#10;iYk5wQw42dOTjPRu/fLFavKdvIERjJCBIImL3eR7Oqbku6aJfJSWxQV46fBQQbAs4TYMjQhsQnZr&#10;mpu2fdtMEIQPwGWMGN3WQ7ou/EpJnr4oFWUipqfYWyprKOs+r816xbohMD9qfm6D/UMXlmmHRWeq&#10;LUuMPAb9B5XVPEAElRYcbANKaS6LBlSzbH9T8zAyL4sWNCf62ab4/2j558MuEC3w7l6/p8Qxi5f0&#10;kALTw5jIBpxDCyGQfIpeTT52CNm4XTjvot+FLPyogs1flESOxd/T7K88JsJrkGP0HV5ccb65wnyI&#10;6YMES/JPT412WTjr2OFjTFgKUy8pOWxcXiMYLe61MWWTR0ZuTCAHhpe9H5aFwDzaTyBq7PbNtXCZ&#10;sJxeuH9hyoW2LI4VJPAvS8cOctUmW1BFl790MrJ29FUqNBJl1sJzgUrDOJcuLWcmzM4whd3PwLZ0&#10;/CTwnJ+hsoz3c8AzolQGl2aw1Q7C36qn46VlVfMvDlTd2YI9iFMZh2INzmnx6vym8kP4eV/g15e/&#10;/gEAAP//AwBQSwMEFAAGAAgAAAAhAEXBOBDcAAAACAEAAA8AAABkcnMvZG93bnJldi54bWxMj8FO&#10;wzAQRO9I/IO1SNyoAwqlDXEqhAAhEAdK1bMbL3HUeJ3aThr+nkUc4LQazdPsTLmaXCdGDLH1pOBy&#10;loFAqr1pqVGw+Xi8WICISZPRnSdU8IURVtXpSakL44/0juM6NYJDKBZagU2pL6SMtUWn48z3SOx9&#10;+uB0YhkaaYI+crjr5FWWzaXTLfEHq3u8t1jv14NTYMIT5cPyYM3Lvj68Pjxv5du4Ver8bLq7BZFw&#10;Sn8w/NTn6lBxp50fyETRKVjkec6ogms+7P/qHYPzG5BVKf8PqL4BAAD//wMAUEsBAi0AFAAGAAgA&#10;AAAhALaDOJL+AAAA4QEAABMAAAAAAAAAAAAAAAAAAAAAAFtDb250ZW50X1R5cGVzXS54bWxQSwEC&#10;LQAUAAYACAAAACEAOP0h/9YAAACUAQAACwAAAAAAAAAAAAAAAAAvAQAAX3JlbHMvLnJlbHNQSwEC&#10;LQAUAAYACAAAACEAEg8q3+kBAABBBAAADgAAAAAAAAAAAAAAAAAuAgAAZHJzL2Uyb0RvYy54bWxQ&#10;SwECLQAUAAYACAAAACEARcE4ENwAAAAIAQAADwAAAAAAAAAAAAAAAABDBAAAZHJzL2Rvd25yZXYu&#10;eG1sUEsFBgAAAAAEAAQA8wAAAEwFAAAAAA=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926528" behindDoc="0" locked="0" layoutInCell="1" allowOverlap="1" wp14:anchorId="0E5F4D4D" wp14:editId="79253638">
                <wp:simplePos x="0" y="0"/>
                <wp:positionH relativeFrom="column">
                  <wp:posOffset>4754880</wp:posOffset>
                </wp:positionH>
                <wp:positionV relativeFrom="paragraph">
                  <wp:posOffset>26670</wp:posOffset>
                </wp:positionV>
                <wp:extent cx="0" cy="72000"/>
                <wp:effectExtent l="0" t="0" r="19050" b="23495"/>
                <wp:wrapNone/>
                <wp:docPr id="78" name="Straight Connector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98D0F96" id="Straight Connector 78" o:spid="_x0000_s1026" style="position:absolute;z-index:251926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4.4pt,2.1pt" to="374.4pt,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2QtN6AEAAD8EAAAOAAAAZHJzL2Uyb0RvYy54bWysU9uO2yAQfa/Uf0C8N3ZWandlxdmHRNuX&#10;XqJu9wMIFxsJGARs4vx9B0ic7UWVuuoLNsOcM3MOw+p+soYcZIgaXE+Xi5YS6TgI7YaePn1/eHdH&#10;SUzMCWbAyZ6eZKT367dvVkffyRsYwQgZCJK42B19T8eUfNc0kY/SsrgALx0eKgiWJdyGoRGBHZHd&#10;muambT80RwjCB+AyRoxu6yFdF36lJE9flYoyEdNT7C2VNZR1n9dmvWLdEJgfNT+3wV7RhWXaYdGZ&#10;assSI89B/0ZlNQ8QQaUFB9uAUprLogHVLNtf1DyOzMuiBc2JfrYp/j9a/uWwC0SLnt7iTTlm8Y4e&#10;U2B6GBPZgHPoIASCh+jU0ccOARu3C+dd9LuQZU8q2PxFQWQq7p5md+WUCK9BjtFbvLbie3OF+RDT&#10;RwmW5J+eGu2ybNaxw6eYsBSmXlJy2Li8RjBaPGhjyiYPjNyYQA4Mr3o/LAuBebafQdTY3ftr4TJf&#10;Ob1w/8SUC21ZHCtI4F+Wjh3kqk22oIouf+lkZO3om1RoI8qshecClYZxLl1azkyYnWEKu5+Bben4&#10;r8BzfobKMtz/Ap4RpTK4NIOtdhD+VD1Nl5ZVzb84UHVnC/YgTmUcijU4pcWr84vKz+DlvsCv7379&#10;AwAA//8DAFBLAwQUAAYACAAAACEAOiz7+9wAAAAIAQAADwAAAGRycy9kb3ducmV2LnhtbEyPwU7D&#10;MBBE70j8g7VI3KhDlUIJcSqEACEqDhTUsxsvcdR4ndpOGv6eRRzgOJrRzJtyNblOjBhi60nB5SwD&#10;gVR701Kj4OP98WIJIiZNRneeUMEXRlhVpyelLow/0huOm9QILqFYaAU2pb6QMtYWnY4z3yOx9+mD&#10;04llaKQJ+sjlrpPzLLuSTrfEC1b3eG+x3m8Gp8CEJ8qHm4M1L/v6sH543srXcavU+dl0dwsi4ZT+&#10;wvCDz+hQMdPOD2Si6BRc50tGTwryOQj2f/WOg4sFyKqU/w9U3wAAAP//AwBQSwECLQAUAAYACAAA&#10;ACEAtoM4kv4AAADhAQAAEwAAAAAAAAAAAAAAAAAAAAAAW0NvbnRlbnRfVHlwZXNdLnhtbFBLAQIt&#10;ABQABgAIAAAAIQA4/SH/1gAAAJQBAAALAAAAAAAAAAAAAAAAAC8BAABfcmVscy8ucmVsc1BLAQIt&#10;ABQABgAIAAAAIQCq2QtN6AEAAD8EAAAOAAAAAAAAAAAAAAAAAC4CAABkcnMvZTJvRG9jLnhtbFBL&#10;AQItABQABgAIAAAAIQA6LPv73AAAAAgBAAAPAAAAAAAAAAAAAAAAAEIEAABkcnMvZG93bnJldi54&#10;bWxQSwUGAAAAAAQABADzAAAASwUAAAAA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925504" behindDoc="0" locked="0" layoutInCell="1" allowOverlap="1" wp14:anchorId="239E0BD7" wp14:editId="0138F693">
                <wp:simplePos x="0" y="0"/>
                <wp:positionH relativeFrom="column">
                  <wp:posOffset>4154805</wp:posOffset>
                </wp:positionH>
                <wp:positionV relativeFrom="paragraph">
                  <wp:posOffset>33985</wp:posOffset>
                </wp:positionV>
                <wp:extent cx="0" cy="72000"/>
                <wp:effectExtent l="0" t="0" r="19050" b="23495"/>
                <wp:wrapNone/>
                <wp:docPr id="77" name="Straight Connector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35E558F" id="Straight Connector 77" o:spid="_x0000_s1026" style="position:absolute;z-index:251925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27.15pt,2.7pt" to="327.15pt,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25Ox6AEAAD8EAAAOAAAAZHJzL2Uyb0RvYy54bWysU9uO2yAQfa/Uf0C8N3ZWarOy4uxDou1L&#10;L1G3+wGEi40EDAI2cf6+AyROb6rUqi/YDHPOzDkM64fJGnKUIWpwPV0uWkqk4yC0G3r6/PXxzT0l&#10;MTEnmAEne3qWkT5sXr9an3wn72AEI2QgSOJid/I9HVPyXdNEPkrL4gK8dHioIFiWcBuGRgR2QnZr&#10;mru2fdecIAgfgMsYMbqrh3RT+JWSPH1WKspETE+xt1TWUNZDXpvNmnVDYH7U/NIG+4cuLNMOi85U&#10;O5YYeQn6FyqreYAIKi042AaU0lwWDahm2f6k5mlkXhYtaE70s03x/9HyT8d9IFr0dLWixDGLd/SU&#10;AtPDmMgWnEMHIRA8RKdOPnYI2Lp9uOyi34cse1LB5i8KIlNx9zy7K6dEeA1yjK7w2orvzQ3mQ0zv&#10;JViSf3pqtMuyWceOH2LCUph6Tclh4/IawWjxqI0pmzwwcmsCOTK86sOwLATmxX4EUWP3b2+Fy3zl&#10;9ML9A1MutGNxrCCBf1k6dpCrNtmCKrr8pbORtaMvUqGNKLMWngtUGsa5dGk5M2F2hinsfga2peM/&#10;Ai/5GSrLcP8NeEaUyuDSDLbaQfhd9TRdW1Y1/+pA1Z0tOIA4l3Eo1uCUFq8uLyo/g+/3BX5795tv&#10;AAAA//8DAFBLAwQUAAYACAAAACEAC2soLtwAAAAIAQAADwAAAGRycy9kb3ducmV2LnhtbEyPwU7D&#10;MBBE70j8g7VI3KgDpCmEOBVCgFARB1rUsxsvSdR4ndpOGv6eRRzgOJqn2bfFcrKdGNGH1pGCy1kC&#10;AqlypqVawcfm6eIGRIiajO4coYIvDLAsT08KnRt3pHcc17EWPEIh1wqaGPtcylA1aHWYuR6Ju0/n&#10;rY4cfS2N10cet528SpJMWt0SX2h0jw8NVvv1YBUY/0zpcHtozGpfHV4fX7bybdwqdX423d+BiDjF&#10;Pxh+9FkdSnbauYFMEJ2CbJ5eM6pgnoLg/jfvGMwWIMtC/n+g/AYAAP//AwBQSwECLQAUAAYACAAA&#10;ACEAtoM4kv4AAADhAQAAEwAAAAAAAAAAAAAAAAAAAAAAW0NvbnRlbnRfVHlwZXNdLnhtbFBLAQIt&#10;ABQABgAIAAAAIQA4/SH/1gAAAJQBAAALAAAAAAAAAAAAAAAAAC8BAABfcmVscy8ucmVsc1BLAQIt&#10;ABQABgAIAAAAIQDt25Ox6AEAAD8EAAAOAAAAAAAAAAAAAAAAAC4CAABkcnMvZTJvRG9jLnhtbFBL&#10;AQItABQABgAIAAAAIQALaygu3AAAAAgBAAAPAAAAAAAAAAAAAAAAAEIEAABkcnMvZG93bnJldi54&#10;bWxQSwUGAAAAAAQABADzAAAASwUAAAAA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922432" behindDoc="0" locked="0" layoutInCell="1" allowOverlap="1" wp14:anchorId="0158131D" wp14:editId="2AE1EB5F">
                <wp:simplePos x="0" y="0"/>
                <wp:positionH relativeFrom="column">
                  <wp:posOffset>1235710</wp:posOffset>
                </wp:positionH>
                <wp:positionV relativeFrom="paragraph">
                  <wp:posOffset>23190</wp:posOffset>
                </wp:positionV>
                <wp:extent cx="0" cy="71755"/>
                <wp:effectExtent l="0" t="0" r="19050" b="23495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2292E78" id="Straight Connector 19" o:spid="_x0000_s1026" style="position:absolute;z-index:251922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97.3pt,1.85pt" to="97.3pt,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ePMo6gEAAD8EAAAOAAAAZHJzL2Uyb0RvYy54bWysU9uO2yAQfa/Uf0C8N7ZXSndrxdmHRNuX&#10;XqLu9gMIBhsJGARs7Px9B0i8valSq75gM8w5M+cwbO5no8lJ+KDAdrRZ1ZQIy6FXdujo16eHN3eU&#10;hMhszzRY0dGzCPR++/rVZnKtuIERdC88QRIb2sl1dIzRtVUV+CgMCytwwuKhBG9YxK0fqt6zCdmN&#10;rm7q+m01ge+dBy5CwOi+HNJt5pdS8PhZyiAi0R3F3mJefV6Paa22G9YOnrlR8Usb7B+6MExZLLpQ&#10;7Vlk5NmrX6iM4h4CyLjiYCqQUnGRNaCapv5JzePInMha0JzgFpvC/6Pln04HT1SPd/eOEssM3tFj&#10;9EwNYyQ7sBYdBE/wEJ2aXGgRsLMHf9kFd/BJ9iy9SV8URObs7nlxV8yR8BLkGL1tbtfrxFa9wJwP&#10;8b0AQ9JPR7WySTZr2elDiCX1mpLC2qY1gFb9g9I6b9LAiJ325MTwqo9Dkwn0s/kIfYndres6XzgW&#10;zvOV0nMbPzClQnsWxgLq8e/SbKpaJQuK6PwXz1qUjr4IiTaizFJ4KVBoGOfCxmZhwuwEk9j9Aqxz&#10;x38EXvITVOTh/hvwgsiVwcYFbJQF/7vqcb62LEv+1YGiO1lwhP6cxyFbg1OaHb28qPQMvt9n+Mu7&#10;334DAAD//wMAUEsDBBQABgAIAAAAIQBBw82D3AAAAAgBAAAPAAAAZHJzL2Rvd25yZXYueG1sTI/B&#10;TsMwEETvSPyDtUjcqAOU0oY4FUKAEIgDLerZjZc4arxObScNf8+WC9z2aUazM8VydK0YMMTGk4LL&#10;SQYCqfKmoVrB5/rpYg4iJk1Gt55QwTdGWJanJ4XOjT/QBw6rVAsOoZhrBTalLpcyVhadjhPfIbH2&#10;5YPTiTHU0gR94HDXyqssm0mnG+IPVnf4YLHarXqnwIRnmvaLvTWvu2r/9viyke/DRqnzs/H+DkTC&#10;Mf2Z4Vifq0PJnba+JxNFy7yYztiq4PoWxFH/5S0fNxnIspD/B5Q/AAAA//8DAFBLAQItABQABgAI&#10;AAAAIQC2gziS/gAAAOEBAAATAAAAAAAAAAAAAAAAAAAAAABbQ29udGVudF9UeXBlc10ueG1sUEsB&#10;Ai0AFAAGAAgAAAAhADj9If/WAAAAlAEAAAsAAAAAAAAAAAAAAAAALwEAAF9yZWxzLy5yZWxzUEsB&#10;Ai0AFAAGAAgAAAAhAPd48yjqAQAAPwQAAA4AAAAAAAAAAAAAAAAALgIAAGRycy9lMm9Eb2MueG1s&#10;UEsBAi0AFAAGAAgAAAAhAEHDzYPcAAAACAEAAA8AAAAAAAAAAAAAAAAARAQAAGRycy9kb3ducmV2&#10;LnhtbFBLBQYAAAAABAAEAPMAAABNBQAAAAA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923456" behindDoc="0" locked="0" layoutInCell="1" allowOverlap="1" wp14:anchorId="380F6474" wp14:editId="418D8587">
                <wp:simplePos x="0" y="0"/>
                <wp:positionH relativeFrom="column">
                  <wp:posOffset>1828165</wp:posOffset>
                </wp:positionH>
                <wp:positionV relativeFrom="paragraph">
                  <wp:posOffset>28905</wp:posOffset>
                </wp:positionV>
                <wp:extent cx="0" cy="71755"/>
                <wp:effectExtent l="0" t="0" r="19050" b="23495"/>
                <wp:wrapNone/>
                <wp:docPr id="32" name="Straight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438C84D" id="Straight Connector 32" o:spid="_x0000_s1026" style="position:absolute;z-index:251923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43.95pt,2.3pt" to="143.95pt,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c8C6wEAAD8EAAAOAAAAZHJzL2Uyb0RvYy54bWysU9uO2yAQfa/Uf0C8N3ZSpbuy4uxDou1L&#10;L1F3+wEEg40EDAI2Tv6+Azje7UWVtuoLNsOcM3MOw+bubDQ5CR8U2JYuFzUlwnLolO1b+v3x/t0t&#10;JSEy2zENVrT0IgK92759sxldI1YwgO6EJ0hiQzO6lg4xuqaqAh+EYWEBTlg8lOANi7j1fdV5NiK7&#10;0dWqrj9UI/jOeeAiBIzuyyHdZn4pBY9fpQwiEt1S7C3m1ef1mNZqu2FN75kbFJ/aYP/QhWHKYtGZ&#10;as8iI09e/UZlFPcQQMYFB1OBlIqLrAHVLOtf1DwMzImsBc0JbrYp/D9a/uV08ER1LX2/osQyg3f0&#10;ED1T/RDJDqxFB8ETPESnRhcaBOzswU+74A4+yT5Lb9IXBZFzdvcyuyvOkfAS5Bi9Wd6s14mteoY5&#10;H+JHAYakn5ZqZZNs1rDTpxBL6jUlhbVNawCtunuldd6kgRE77cmJ4VUf+2Um0E/mM3Qldruu63zh&#10;WDjPV0rPbfzElArtWRgKqMO/qdlUtUoWFNH5L160KB19ExJtRJml8Fyg0DDOhY3LmQmzE0xi9zOw&#10;zh3/FTjlJ6jIw/0a8IzIlcHGGWyUBf+n6vF8bVmW/KsDRXey4AjdJY9DtganNDs6vaj0DF7uM/z5&#10;3W9/AAAA//8DAFBLAwQUAAYACAAAACEAJT9Rz9wAAAAIAQAADwAAAGRycy9kb3ducmV2LnhtbEyP&#10;wU7DMBBE70j8g7VI3KhDVUoT4lQIAUIgDhTUsxsvcdR4ndpOGv6eRRzgOJqn2bflenKdGDHE1pOC&#10;y1kGAqn2pqVGwcf7w8UKREyajO48oYIvjLCuTk9KXRh/pDccN6kRPEKx0ApsSn0hZawtOh1nvkfi&#10;7tMHpxPH0EgT9JHHXSfnWbaUTrfEF6zu8c5ivd8MToEJj7QY8oM1z/v68HL/tJWv41ap87Pp9gZE&#10;win9wfCjz+pQsdPOD2Si6BTMV9c5owoWSxDc/+Ydg1c5yKqU/x+ovgEAAP//AwBQSwECLQAUAAYA&#10;CAAAACEAtoM4kv4AAADhAQAAEwAAAAAAAAAAAAAAAAAAAAAAW0NvbnRlbnRfVHlwZXNdLnhtbFBL&#10;AQItABQABgAIAAAAIQA4/SH/1gAAAJQBAAALAAAAAAAAAAAAAAAAAC8BAABfcmVscy8ucmVsc1BL&#10;AQItABQABgAIAAAAIQAtUc8C6wEAAD8EAAAOAAAAAAAAAAAAAAAAAC4CAABkcnMvZTJvRG9jLnht&#10;bFBLAQItABQABgAIAAAAIQAlP1HP3AAAAAgBAAAPAAAAAAAAAAAAAAAAAEUEAABkcnMvZG93bnJl&#10;di54bWxQSwUGAAAAAAQABADzAAAATgUAAAAA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924480" behindDoc="0" locked="0" layoutInCell="1" allowOverlap="1" wp14:anchorId="6D4863DB" wp14:editId="0D2BC445">
                <wp:simplePos x="0" y="0"/>
                <wp:positionH relativeFrom="column">
                  <wp:posOffset>2428240</wp:posOffset>
                </wp:positionH>
                <wp:positionV relativeFrom="paragraph">
                  <wp:posOffset>44755</wp:posOffset>
                </wp:positionV>
                <wp:extent cx="0" cy="72000"/>
                <wp:effectExtent l="0" t="0" r="19050" b="23495"/>
                <wp:wrapNone/>
                <wp:docPr id="71" name="Straight Connector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E414526" id="Straight Connector 71" o:spid="_x0000_s1026" style="position:absolute;z-index:251924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91.2pt,3.5pt" to="191.2pt,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uZg6gEAAD8EAAAOAAAAZHJzL2Uyb0RvYy54bWysU9uO2yAQfa/Uf0C8N3ZWandlxdmHRNuX&#10;XqJu9wMIBhsJGARs4vx9h3HibC+q1FVfsBnmnJlzGFb3o7PsoGIy4Fu+XNScKS+hM75v+dP3h3d3&#10;nKUsfCcseNXyk0r8fv32zeoYGnUDA9hORYYkPjXH0PIh59BUVZKDciItICiPhxqiExm3sa+6KI7I&#10;7mx1U9cfqiPELkSQKiWMbqdDviZ+rZXMX7VOKjPbcuwt0xpp3Ze1Wq9E00cRBiPPbYhXdOGE8Vh0&#10;ptqKLNhzNL9ROSMjJNB5IcFVoLWRijSgmmX9i5rHQQRFWtCcFGab0v+jlV8Ou8hM1/LbJWdeOLyj&#10;xxyF6YfMNuA9OgiR4SE6dQypQcDG7+J5l8IuFtmjjq58URAbyd3T7K4aM5NTUGL0Fq+NfK+usBBT&#10;/qjAsfLTcmt8kS0acfiUMpbC1EtKCVtf1gTWdA/GWtqUgVEbG9lB4FXv+yUR2Gf3Gbopdvf+Wpjm&#10;q6QT909MpdBWpGECdfhXpGMHpWpVLJhE018+WTV19E1ptBFlToXnAhONkFL5TCYSE2YXmMbuZ2BN&#10;Hf8VeM4vUEXD/S/gGUGVwecZ7IyH+Kfqeby0rKf8iwOT7mLBHroTjQNZg1NKXp1fVHkGL/cEv777&#10;9Q8AAAD//wMAUEsDBBQABgAIAAAAIQC7cplJ3AAAAAgBAAAPAAAAZHJzL2Rvd25yZXYueG1sTI/B&#10;TsMwEETvSPyDtUjcqENbQQhxKoQAISoOFNSzGy9x1Hid2k4a/p5FHOA4mtHMm3I1uU6MGGLrScHl&#10;LAOBVHvTUqPg4/3xIgcRkyajO0+o4AsjrKrTk1IXxh/pDcdNagSXUCy0AptSX0gZa4tOx5nvkdj7&#10;9MHpxDI00gR95HLXyXmWXUmnW+IFq3u8t1jvN4NTYMITLYebgzUv+/qwfnjeytdxq9T52XR3CyLh&#10;lP7C8IPP6FAx084PZKLoFCzy+ZKjCq75Evu/esfBfAGyKuX/A9U3AAAA//8DAFBLAQItABQABgAI&#10;AAAAIQC2gziS/gAAAOEBAAATAAAAAAAAAAAAAAAAAAAAAABbQ29udGVudF9UeXBlc10ueG1sUEsB&#10;Ai0AFAAGAAgAAAAhADj9If/WAAAAlAEAAAsAAAAAAAAAAAAAAAAALwEAAF9yZWxzLy5yZWxzUEsB&#10;Ai0AFAAGAAgAAAAhAARy5mDqAQAAPwQAAA4AAAAAAAAAAAAAAAAALgIAAGRycy9lMm9Eb2MueG1s&#10;UEsBAi0AFAAGAAgAAAAhALtymUncAAAACAEAAA8AAAAAAAAAAAAAAAAARAQAAGRycy9kb3ducmV2&#10;LnhtbFBLBQYAAAAABAAEAPMAAABNBQAAAAA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909120" behindDoc="0" locked="0" layoutInCell="1" allowOverlap="1" wp14:anchorId="63153A58" wp14:editId="406C3369">
                <wp:simplePos x="0" y="0"/>
                <wp:positionH relativeFrom="column">
                  <wp:posOffset>2441575</wp:posOffset>
                </wp:positionH>
                <wp:positionV relativeFrom="paragraph">
                  <wp:posOffset>57785</wp:posOffset>
                </wp:positionV>
                <wp:extent cx="568325" cy="302895"/>
                <wp:effectExtent l="0" t="0" r="0" b="1905"/>
                <wp:wrapNone/>
                <wp:docPr id="443" name="Text Box 4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325" cy="3028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72A5A" w:rsidRDefault="00E8152E" w:rsidP="008C6E6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3153A58" id="Text Box 443" o:spid="_x0000_s1110" type="#_x0000_t202" style="position:absolute;margin-left:192.25pt;margin-top:4.55pt;width:44.75pt;height:23.85pt;z-index:2519091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Dh9jgwIAAG4FAAAOAAAAZHJzL2Uyb0RvYy54bWysVEtvGyEQvlfqf0Dc6/W7juV15CZyVSlK&#10;ojpVzpiFeFVgKGDvur8+A7trW2kvqXrZHWY+Pua9uK61IgfhfAkmp4NenxJhOBSlecnpj6f1pxkl&#10;PjBTMAVG5PQoPL1efvywqOxcDGEHqhCOIInx88rmdBeCnWeZ5zuhme+BFQaNEpxmAY/uJSscq5Bd&#10;q2zY70+zClxhHXDhPWpvGyNdJn4pBQ8PUnoRiMop+hbS16XvNn6z5YLNXxyzu5K3brB/8EKz0uCj&#10;J6pbFhjZu/IPKl1yBx5k6HHQGUhZcpFiwGgG/TfRbHbMihQLJsfbU5r8/6Pl94dHR8oip+PxiBLD&#10;NBbpSdSBfIGaRB1mqLJ+jsCNRWio0YCV7vQelTHwWjod/xgSQTvm+njKb6TjqJxMZ6PhhBKOplF/&#10;OLuaRJbsfNk6H74K0CQKOXVYvpRVdrjzoYF2kPiWgXWpVCqhMqTK6XQ06acLJwuSKxOxIjVDSxMD&#10;ahxPUjgqETHKfBcSk5H8j4rUhuJGOXJg2ECMc2FCCj3xIjqiJDrxnost/uzVey43cXQvgwmny7o0&#10;4FL0b9wufnYuywaPOb+IO4qh3tapCwbTcVfZLRRHLLiDZmi85esSy3LHfHhkDqcEa4yTHx7wIxVg&#10;+qGVKNmB+/03fcRj86KVkgqnLqf+1545QYn6ZrCtrwbjcRzTdBhPPg/x4C4t20uL2esbwLoMcMdY&#10;nsSID6oTpQP9jAtiFV9FEzMc385p6MSb0OwCXDBcrFYJhINpWbgzG8sjdSxTbLqn+pk523ZmwJa+&#10;h24+2fxNgzbYeNPAah9Alql7Y6abrLYVwKFO/d8uoLg1Ls8JdV6Ty1cAAAD//wMAUEsDBBQABgAI&#10;AAAAIQDYnMEn4AAAAAgBAAAPAAAAZHJzL2Rvd25yZXYueG1sTI9BT4NAFITvJv6HzTPxZpdWqIgs&#10;TUPSmBh7aO3F24N9BSK7i+y2RX+9z5MeJzOZ+SZfTaYXZxp956yC+SwCQbZ2urONgsPb5i4F4QNa&#10;jb2zpOCLPKyK66scM+0udkfnfWgEl1ifoYI2hCGT0tctGfQzN5Bl7+hGg4Hl2Eg94oXLTS8XUbSU&#10;BjvLCy0OVLZUf+xPRsFLudnirlqY9Lsvn1+P6+Hz8J4odXszrZ9ABJrCXxh+8RkdCmaq3MlqL3oF&#10;92mccFTB4xwE+/FDzN8qBckyBVnk8v+B4gcAAP//AwBQSwECLQAUAAYACAAAACEAtoM4kv4AAADh&#10;AQAAEwAAAAAAAAAAAAAAAAAAAAAAW0NvbnRlbnRfVHlwZXNdLnhtbFBLAQItABQABgAIAAAAIQA4&#10;/SH/1gAAAJQBAAALAAAAAAAAAAAAAAAAAC8BAABfcmVscy8ucmVsc1BLAQItABQABgAIAAAAIQAM&#10;Dh9jgwIAAG4FAAAOAAAAAAAAAAAAAAAAAC4CAABkcnMvZTJvRG9jLnhtbFBLAQItABQABgAIAAAA&#10;IQDYnMEn4AAAAAgBAAAPAAAAAAAAAAAAAAAAAN0EAABkcnMvZG93bnJldi54bWxQSwUGAAAAAAQA&#10;BADzAAAA6gUAAAAA&#10;" filled="f" stroked="f" strokeweight=".5pt">
                <v:textbox>
                  <w:txbxContent>
                    <w:p w:rsidR="00E8152E" w:rsidRPr="00372A5A" w:rsidRDefault="00E8152E" w:rsidP="008C6E68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908096" behindDoc="0" locked="0" layoutInCell="1" allowOverlap="1" wp14:anchorId="11FD1D23" wp14:editId="365380F6">
                <wp:simplePos x="0" y="0"/>
                <wp:positionH relativeFrom="column">
                  <wp:posOffset>1861185</wp:posOffset>
                </wp:positionH>
                <wp:positionV relativeFrom="paragraph">
                  <wp:posOffset>58090</wp:posOffset>
                </wp:positionV>
                <wp:extent cx="568325" cy="302895"/>
                <wp:effectExtent l="0" t="0" r="0" b="1905"/>
                <wp:wrapNone/>
                <wp:docPr id="442" name="Text Box 4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325" cy="3028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72A5A" w:rsidRDefault="00E8152E" w:rsidP="008C6E6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1FD1D23" id="Text Box 442" o:spid="_x0000_s1111" type="#_x0000_t202" style="position:absolute;margin-left:146.55pt;margin-top:4.55pt;width:44.75pt;height:23.85pt;z-index:2519080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OgOgwIAAG4FAAAOAAAAZHJzL2Uyb0RvYy54bWysVN9v2jAQfp+0/8Hy+whQYBQRKtaKaVLV&#10;VqNTn41jQzTb59mGhP31PTsJoG4vnfaSnO8+n+/Hdze/qbUiB+F8CSang16fEmE4FKXZ5vTH8+rT&#10;lBIfmCmYAiNyehSe3iw+fphXdiaGsANVCEfQifGzyuZ0F4KdZZnnO6GZ74EVBo0SnGYBj26bFY5V&#10;6F2rbNjvT7IKXGEdcOE9au8aI10k/1IKHh6l9CIQlVOMLaSvS99N/GaLOZttHbO7krdhsH+IQrPS&#10;4KMnV3csMLJ35R+udMkdeJChx0FnIGXJRcoBsxn032Sz3jErUi5YHG9PZfL/zy1/ODw5UhY5HY2G&#10;lBimsUnPog7kC9Qk6rBClfUzBK4tQkONBux0p/eojInX0un4x5QI2rHWx1N9ozuOyvFkejUcU8LR&#10;dNUfTq/H0Ut2vmydD18FaBKFnDpsX6oqO9z70EA7SHzLwKpUKrVQGVLldHI17qcLJws6VyZiRSJD&#10;6yYm1ASepHBUImKU+S4kFiPFHxWJhuJWOXJgSCDGuTAhpZ78IjqiJAbxnost/hzVey43eXQvgwmn&#10;y7o04FL2b8IufnYhywaPNb/IO4qh3tSJBYNJ6knUbaA4YsMdNEPjLV+V2JZ75sMTczgl2GOc/PCI&#10;H6kAyw+tRMkO3O+/6SMeyYtWSiqcupz6X3vmBCXqm0FaXw9Gozim6TAafx7iwV1aNpcWs9e3gH0Z&#10;4I6xPIkRH1QnSgf6BRfEMr6KJmY4vp3T0Im3odkFuGC4WC4TCAfTsnBv1pZH17FNkXTP9QtztmVm&#10;QEo/QDefbPaGoA023jSw3AeQZWLvuaptB3CoE//bBRS3xuU5oc5rcvEKAAD//wMAUEsDBBQABgAI&#10;AAAAIQAqbQW64QAAAAgBAAAPAAAAZHJzL2Rvd25yZXYueG1sTI9BS8NAEIXvgv9hmYI3u2lKQxqz&#10;KSVQBNFDay/eNtlpEpqdjdltG/31jic9PYb3eO+bfDPZXlxx9J0jBYt5BAKpdqajRsHxffeYgvBB&#10;k9G9I1TwhR42xf1drjPjbrTH6yE0gkvIZ1pBG8KQSenrFq32czcgsXdyo9WBz7GRZtQ3Lre9jKMo&#10;kVZ3xAutHrBssT4fLlbBS7l70/sqtul3Xz6/nrbD5/FjpdTDbNo+gQg4hb8w/OIzOhTMVLkLGS96&#10;BfF6ueCogjUL+8s0TkBUClZJCrLI5f8Hih8AAAD//wMAUEsBAi0AFAAGAAgAAAAhALaDOJL+AAAA&#10;4QEAABMAAAAAAAAAAAAAAAAAAAAAAFtDb250ZW50X1R5cGVzXS54bWxQSwECLQAUAAYACAAAACEA&#10;OP0h/9YAAACUAQAACwAAAAAAAAAAAAAAAAAvAQAAX3JlbHMvLnJlbHNQSwECLQAUAAYACAAAACEA&#10;C2ToDoMCAABuBQAADgAAAAAAAAAAAAAAAAAuAgAAZHJzL2Uyb0RvYy54bWxQSwECLQAUAAYACAAA&#10;ACEAKm0FuuEAAAAIAQAADwAAAAAAAAAAAAAAAADdBAAAZHJzL2Rvd25yZXYueG1sUEsFBgAAAAAE&#10;AAQA8wAAAOsFAAAAAA==&#10;" filled="f" stroked="f" strokeweight=".5pt">
                <v:textbox>
                  <w:txbxContent>
                    <w:p w:rsidR="00E8152E" w:rsidRPr="00372A5A" w:rsidRDefault="00E8152E" w:rsidP="008C6E68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907072" behindDoc="0" locked="0" layoutInCell="1" allowOverlap="1" wp14:anchorId="3C872E84" wp14:editId="29104CEE">
                <wp:simplePos x="0" y="0"/>
                <wp:positionH relativeFrom="column">
                  <wp:posOffset>1241425</wp:posOffset>
                </wp:positionH>
                <wp:positionV relativeFrom="paragraph">
                  <wp:posOffset>57455</wp:posOffset>
                </wp:positionV>
                <wp:extent cx="568325" cy="302895"/>
                <wp:effectExtent l="0" t="0" r="0" b="1905"/>
                <wp:wrapNone/>
                <wp:docPr id="441" name="Text Box 4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325" cy="3028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72A5A" w:rsidRDefault="00E8152E" w:rsidP="008C6E6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C872E84" id="Text Box 441" o:spid="_x0000_s1112" type="#_x0000_t202" style="position:absolute;margin-left:97.75pt;margin-top:4.5pt;width:44.75pt;height:23.85pt;z-index:2519070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2vG4hAIAAG4FAAAOAAAAZHJzL2Uyb0RvYy54bWysVE1v2zAMvQ/YfxB0X52kSdYGdYqsRYcB&#10;RVusHXZWZKkxJomaxMTOfv0o2U6DbpcOu9gU+Ujx41EXl601bKdCrMGVfHwy4kw5CVXtnkv+7enm&#10;wxlnEYWrhAGnSr5XkV8u37+7aPxCTWADplKBURAXF40v+QbRL4oiyo2yIp6AV46MGoIVSMfwXFRB&#10;NBTdmmIyGs2LBkLlA0gVI2mvOyNf5vhaK4n3WkeFzJSccsP8Dfm7Tt9ieSEWz0H4TS37NMQ/ZGFF&#10;7ejSQ6hrgYJtQ/1HKFvLABE0nkiwBWhdS5VroGrGo1fVPG6EV7kWak70hzbF/xdW3u0eAqurkk+n&#10;Y86csDSkJ9Ui+wQtSzrqUOPjgoCPnqDYkoEmPegjKVPhrQ42/akkRnbq9f7Q3xROknI2PzudzDiT&#10;ZDodTc7OZylK8eLsQ8TPCixLQskDjS93VexuI3bQAZLucnBTG5NHaBxrSj4/nY2yw8FCwY1LWJXJ&#10;0IdJBXWJZwn3RiWMcV+Vpmbk/JMi01BdmcB2gggkpFQOc+k5LqETSlMSb3Hs8S9ZvcW5q2O4GRwe&#10;nG3tIOTqX6Vd/RhS1h2een5UdxKxXbeZBeP5fJjsGqo9DTxAtzTRy5uaxnIrIj6IQFtCM6bNx3v6&#10;aAPUfuglzjYQfv1Nn/BEXrJy1tDWlTz+3IqgODNfHNH6fDydpjXNh+ns44QO4diyPra4rb0CmgsR&#10;l7LLYsKjGUQdwH6nB2KVbiWTcJLuLjkO4hV2bwE9MFKtVhlEi+kF3rpHL1PoNKZEuqf2uwi+ZyYS&#10;pe9g2E+xeEXQDps8Hay2CLrO7E2d7rraT4CWOvO/f4DSq3F8zqiXZ3L5GwAA//8DAFBLAwQUAAYA&#10;CAAAACEAuYJOU98AAAAIAQAADwAAAGRycy9kb3ducmV2LnhtbEyPwU7DMBBE70j8g7VI3KhDJJc0&#10;xKmqSBUSgkNLL9yceJtExOsQu23g61lOcNvRjGbfFOvZDeKMU+g9abhfJCCQGm97ajUc3rZ3GYgQ&#10;DVkzeEINXxhgXV5fFSa3/kI7PO9jK7iEQm40dDGOuZSh6dCZsPAjEntHPzkTWU6ttJO5cLkbZJok&#10;S+lMT/yhMyNWHTYf+5PT8FxtX82uTl32PVRPL8fN+Hl4V1rf3sybRxAR5/gXhl98RoeSmWp/IhvE&#10;wHqlFEc1rHgS+2mm+Kg1qOUDyLKQ/weUPwAAAP//AwBQSwECLQAUAAYACAAAACEAtoM4kv4AAADh&#10;AQAAEwAAAAAAAAAAAAAAAAAAAAAAW0NvbnRlbnRfVHlwZXNdLnhtbFBLAQItABQABgAIAAAAIQA4&#10;/SH/1gAAAJQBAAALAAAAAAAAAAAAAAAAAC8BAABfcmVscy8ucmVsc1BLAQItABQABgAIAAAAIQAC&#10;2vG4hAIAAG4FAAAOAAAAAAAAAAAAAAAAAC4CAABkcnMvZTJvRG9jLnhtbFBLAQItABQABgAIAAAA&#10;IQC5gk5T3wAAAAgBAAAPAAAAAAAAAAAAAAAAAN4EAABkcnMvZG93bnJldi54bWxQSwUGAAAAAAQA&#10;BADzAAAA6gUAAAAA&#10;" filled="f" stroked="f" strokeweight=".5pt">
                <v:textbox>
                  <w:txbxContent>
                    <w:p w:rsidR="00E8152E" w:rsidRPr="00372A5A" w:rsidRDefault="00E8152E" w:rsidP="008C6E68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906048" behindDoc="0" locked="0" layoutInCell="1" allowOverlap="1" wp14:anchorId="71640B2B" wp14:editId="260D601E">
                <wp:simplePos x="0" y="0"/>
                <wp:positionH relativeFrom="column">
                  <wp:posOffset>4775530</wp:posOffset>
                </wp:positionH>
                <wp:positionV relativeFrom="paragraph">
                  <wp:posOffset>61595</wp:posOffset>
                </wp:positionV>
                <wp:extent cx="568325" cy="302895"/>
                <wp:effectExtent l="0" t="0" r="0" b="1905"/>
                <wp:wrapNone/>
                <wp:docPr id="440" name="Text Box 4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325" cy="3028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72A5A" w:rsidRDefault="00E8152E" w:rsidP="008C6E6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1640B2B" id="Text Box 440" o:spid="_x0000_s1113" type="#_x0000_t202" style="position:absolute;margin-left:376.05pt;margin-top:4.85pt;width:44.75pt;height:23.85pt;z-index:2519060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AbVggIAAG4FAAAOAAAAZHJzL2Uyb0RvYy54bWysVN9P2zAQfp+0/8Hy+0hbaIGKFHUgpkkI&#10;0GDi2XVsGs32efa1SffX7+wkpWJ7YdqLc7n7/Pl+X1y21rCtCrEGV/Lx0Ygz5SRUtXsp+fenm09n&#10;nEUUrhIGnCr5TkV+ufj44aLxczWBNZhKBUYkLs4bX/I1op8XRZRrZUU8Aq8cGTUEK5B+w0tRBdEQ&#10;uzXFZDSaFQ2EygeQKkbSXndGvsj8WiuJ91pHhcyUnHzDfIZ8rtJZLC7E/CUIv65l74b4By+sqB09&#10;uqe6FijYJtR/UNlaBoig8UiCLUDrWqocA0UzHr2J5nEtvMqxUHKi36cp/j9aebd9CKyuSn5yQvlx&#10;wlKRnlSL7DO0LOkoQ42PcwI+eoJiSwaq9KCPpEyBtzrY9KWQGNmJa7fPb6KTpJzOzo4nU84kmY5H&#10;k7PzaWIpXi/7EPGLAsuSUPJA5ctZFdvbiB10gKS3HNzUxuQSGseaks+Op6N8YW8hcuMSVuVm6GlS&#10;QJ3jWcKdUQlj3DelKRnZ/6TIbaiuTGBbQQ0kpFQOc+iZl9AJpcmJ91zs8a9evedyF8fwMjjcX7a1&#10;g5Cjf+N29WNwWXd4yvlB3EnEdtXmLhjPTofKrqDaUcEDdEMTvbypqSy3IuKDCDQlVGOafLynQxug&#10;9EMvcbaG8Otv+oSn5iUrZw1NXcnjz40IijPz1VFbn49zG2L+OZmeTuiNcGhZHVrcxl4B1WVMO8bL&#10;LCY8mkHUAewzLYhlepVMwkl6u+Q4iFfY7QJaMFItlxlEg+kF3rpHLxN1KlNquqf2WQTfdyZSS9/B&#10;MJ9i/qZBO2y66WC5QdB17t6U6S6rfQVoqHP/9wsobY3D/4x6XZOL3wAAAP//AwBQSwMEFAAGAAgA&#10;AAAhABIbS//hAAAACAEAAA8AAABkcnMvZG93bnJldi54bWxMjzFPwzAUhHck/oP1kNiok6hpQohT&#10;VZEqJARDSxe2l9hNIuznELtt4NdjpjKe7nT3XbmejWZnNbnBkoB4EQFT1Fo5UCfg8L59yIE5jyRR&#10;W1ICvpWDdXV7U2Ih7YV26rz3HQsl5AoU0Hs/Fpy7tlcG3cKOioJ3tJNBH+TUcTnhJZQbzZMoWnGD&#10;A4WFHkdV96r93J+MgJd6+4a7JjH5j66fX4+b8evwkQpxfzdvnoB5NftrGP7wAzpUgamxJ5KOaQFZ&#10;msQhKuAxAxb8fBmvgDUC0mwJvCr5/wPVLwAAAP//AwBQSwECLQAUAAYACAAAACEAtoM4kv4AAADh&#10;AQAAEwAAAAAAAAAAAAAAAAAAAAAAW0NvbnRlbnRfVHlwZXNdLnhtbFBLAQItABQABgAIAAAAIQA4&#10;/SH/1gAAAJQBAAALAAAAAAAAAAAAAAAAAC8BAABfcmVscy8ucmVsc1BLAQItABQABgAIAAAAIQAF&#10;sAbVggIAAG4FAAAOAAAAAAAAAAAAAAAAAC4CAABkcnMvZTJvRG9jLnhtbFBLAQItABQABgAIAAAA&#10;IQASG0v/4QAAAAgBAAAPAAAAAAAAAAAAAAAAANwEAABkcnMvZG93bnJldi54bWxQSwUGAAAAAAQA&#10;BADzAAAA6gUAAAAA&#10;" filled="f" stroked="f" strokeweight=".5pt">
                <v:textbox>
                  <w:txbxContent>
                    <w:p w:rsidR="00E8152E" w:rsidRPr="00372A5A" w:rsidRDefault="00E8152E" w:rsidP="008C6E68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905024" behindDoc="0" locked="0" layoutInCell="1" allowOverlap="1" wp14:anchorId="6A2D1D29" wp14:editId="5FC4ABEC">
                <wp:simplePos x="0" y="0"/>
                <wp:positionH relativeFrom="column">
                  <wp:posOffset>5380990</wp:posOffset>
                </wp:positionH>
                <wp:positionV relativeFrom="paragraph">
                  <wp:posOffset>56845</wp:posOffset>
                </wp:positionV>
                <wp:extent cx="568325" cy="302895"/>
                <wp:effectExtent l="0" t="0" r="0" b="1905"/>
                <wp:wrapNone/>
                <wp:docPr id="439" name="Text Box 4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325" cy="3028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72A5A" w:rsidRDefault="00E8152E" w:rsidP="008C6E6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A2D1D29" id="Text Box 439" o:spid="_x0000_s1114" type="#_x0000_t202" style="position:absolute;margin-left:423.7pt;margin-top:4.5pt;width:44.75pt;height:23.85pt;z-index:2519050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4tizgwIAAG4FAAAOAAAAZHJzL2Uyb0RvYy54bWysVEtvGyEQvlfqf0Dcm/W7tpV15CZKVSlK&#10;otpVzpgFe1VgKGDvur8+A7trW2kvqXrZHWY+PuZ9fVNrRQ7C+RJMTvtXPUqE4VCUZpvTH+v7T1NK&#10;fGCmYAqMyOlReHqz+PjhurJzMYAdqEI4giTGzyub010Idp5lnu+EZv4KrDBolOA0C3h026xwrEJ2&#10;rbJBrzfJKnCFdcCF96i9a4x0kfilFDw8SelFICqn6FtIX5e+m/jNFtdsvnXM7kreusH+wQvNSoOP&#10;nqjuWGBk78o/qHTJHXiQ4YqDzkDKkosUA0bT772JZrVjVqRYMDnentLk/x8tfzw8O1IWOR0NZ5QY&#10;prFIa1EH8gVqEnWYocr6OQJXFqGhRgNWutN7VMbAa+l0/GNIBO2Y6+Mpv5GOo3I8mQ4HY0o4moa9&#10;wXQ2jizZ+bJ1PnwVoEkUcuqwfCmr7PDgQwPtIPEtA/elUqmEypAqp5PhuJcunCxIrkzEitQMLU0M&#10;qHE8SeGoRMQo811ITEbyPypSG4pb5ciBYQMxzoUJKfTEi+iIkujEey62+LNX77ncxNG9DCacLuvS&#10;gEvRv3G7+Nm5LBs85vwi7iiGelOnLuhPpl1lN1AcseAOmqHxlt+XWJYH5sMzczglWGOc/PCEH6kA&#10;0w+tRMkO3O+/6SMemxetlFQ4dTn1v/bMCUrUN4NtPeuPRnFM02E0/jzAg7u0bC4tZq9vAevSxx1j&#10;eRIjPqhOlA70Cy6IZXwVTcxwfDunoRNvQ7MLcMFwsVwmEA6mZeHBrCyP1LFMsenW9Qtztu3MgC39&#10;CN18svmbBm2w8aaB5T6ALFP3xkw3WW0rgEOd+r9dQHFrXJ4T6rwmF68AAAD//wMAUEsDBBQABgAI&#10;AAAAIQAswgLy4QAAAAgBAAAPAAAAZHJzL2Rvd25yZXYueG1sTI9BT4NAFITvJv6HzTPxZhdrSwFZ&#10;moakMTF6aO3F28K+ApF9i+y2RX+9z5MeJzOZ+SZfT7YXZxx950jB/SwCgVQ701Gj4PC2vUtA+KDJ&#10;6N4RKvhCD+vi+irXmXEX2uF5HxrBJeQzraANYcik9HWLVvuZG5DYO7rR6sBybKQZ9YXLbS/nURRL&#10;qzvihVYPWLZYf+xPVsFzuX3Vu2puk+++fHo5bobPw/tSqdubafMIIuAU/sLwi8/oUDBT5U5kvOgV&#10;JIvVgqMKUr7EfvoQpyAqBct4BbLI5f8DxQ8AAAD//wMAUEsBAi0AFAAGAAgAAAAhALaDOJL+AAAA&#10;4QEAABMAAAAAAAAAAAAAAAAAAAAAAFtDb250ZW50X1R5cGVzXS54bWxQSwECLQAUAAYACAAAACEA&#10;OP0h/9YAAACUAQAACwAAAAAAAAAAAAAAAAAvAQAAX3JlbHMvLnJlbHNQSwECLQAUAAYACAAAACEA&#10;GuLYs4MCAABuBQAADgAAAAAAAAAAAAAAAAAuAgAAZHJzL2Uyb0RvYy54bWxQSwECLQAUAAYACAAA&#10;ACEALMIC8uEAAAAIAQAADwAAAAAAAAAAAAAAAADdBAAAZHJzL2Rvd25yZXYueG1sUEsFBgAAAAAE&#10;AAQA8wAAAOsFAAAAAA==&#10;" filled="f" stroked="f" strokeweight=".5pt">
                <v:textbox>
                  <w:txbxContent>
                    <w:p w:rsidR="00E8152E" w:rsidRPr="00372A5A" w:rsidRDefault="00E8152E" w:rsidP="008C6E68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904000" behindDoc="0" locked="0" layoutInCell="1" allowOverlap="1" wp14:anchorId="17046A82" wp14:editId="1F76B4AD">
                <wp:simplePos x="0" y="0"/>
                <wp:positionH relativeFrom="column">
                  <wp:posOffset>4207815</wp:posOffset>
                </wp:positionH>
                <wp:positionV relativeFrom="paragraph">
                  <wp:posOffset>60960</wp:posOffset>
                </wp:positionV>
                <wp:extent cx="568325" cy="302895"/>
                <wp:effectExtent l="0" t="0" r="0" b="1905"/>
                <wp:wrapNone/>
                <wp:docPr id="438" name="Text Box 4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325" cy="3028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72A5A" w:rsidRDefault="00E8152E" w:rsidP="008C6E6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7046A82" id="Text Box 438" o:spid="_x0000_s1115" type="#_x0000_t202" style="position:absolute;margin-left:331.3pt;margin-top:4.8pt;width:44.75pt;height:23.85pt;z-index:2519040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iC/ehAIAAG4FAAAOAAAAZHJzL2Uyb0RvYy54bWysVE1v2zAMvQ/YfxB0X53vtUGdImuRYUDQ&#10;FkuGnhVZSoxJoiYpsbNfX0q2k6DbpcMuNkU+USQfydu7WityEM6XYHLav+pRIgyHojTbnP5YLz5d&#10;U+IDMwVTYEROj8LTu9nHD7eVnYoB7EAVwhF0Yvy0sjndhWCnWeb5Tmjmr8AKg0YJTrOAR7fNCscq&#10;9K5VNuj1JlkFrrAOuPAetQ+Nkc6SfykFD09SehGIyinGFtLXpe8mfrPZLZtuHbO7krdhsH+IQrPS&#10;4KMnVw8sMLJ35R+udMkdeJDhioPOQMqSi5QDZtPvvclmtWNWpFywON6eyuT/n1v+eHh2pCxyOhoi&#10;VYZpJGkt6kC+QE2iDitUWT9F4MoiNNRoQKY7vUdlTLyWTsc/pkTQjrU+nuob3XFUjifXw8GYEo6m&#10;YW9wfTOOXrLzZet8+CpAkyjk1CF9qarssPShgXaQ+JaBRalUolAZUuV0Mhz30oWTBZ0rE7EiNUPr&#10;JibUBJ6kcFQiYpT5LiQWI8UfFakNxb1y5MCwgRjnwoSUevKL6IiSGMR7Lrb4c1Tvudzk0b0MJpwu&#10;69KAS9m/Cbv42YUsGzzW/CLvKIZ6U6cu6E9uOmY3UByRcAfN0HjLFyXSsmQ+PDOHU4Ic4+SHJ/xI&#10;BVh+aCVKduB+/00f8di8aKWkwqnLqf+1Z05Qor4ZbOub/mgUxzQdRuPPAzy4S8vm0mL2+h6Qlz7u&#10;GMuTGPFBdaJ0oF9wQczjq2hihuPbOQ2deB+aXYALhov5PIFwMC0LS7OyPLqONMWmW9cvzNm2MwO2&#10;9CN088mmbxq0wcabBub7ALJM3Rsr3VS1ZQCHOvV/u4Di1rg8J9R5Tc5eAQAA//8DAFBLAwQUAAYA&#10;CAAAACEA1khVUOEAAAAIAQAADwAAAGRycy9kb3ducmV2LnhtbEyPQUvDQBCF74L/YRnBm900krRN&#10;MyklUATRQ2sv3ibZbRLM7sbsto3+eseTnh7De7z3Tb6ZTC8uevSdswjzWQRC29qpzjYIx7fdwxKE&#10;D2QV9c5qhC/tYVPc3uSUKXe1e305hEZwifUZIbQhDJmUvm61IT9zg7bsndxoKPA5NlKNdOVy08s4&#10;ilJpqLO80NKgy1bXH4ezQXgud6+0r2Kz/O7Lp5fTdvg8vieI93fTdg0i6Cn8heEXn9GhYKbKna3y&#10;okdI0zjlKMKKhf1FEs9BVAjJ4hFkkcv/DxQ/AAAA//8DAFBLAQItABQABgAIAAAAIQC2gziS/gAA&#10;AOEBAAATAAAAAAAAAAAAAAAAAAAAAABbQ29udGVudF9UeXBlc10ueG1sUEsBAi0AFAAGAAgAAAAh&#10;ADj9If/WAAAAlAEAAAsAAAAAAAAAAAAAAAAALwEAAF9yZWxzLy5yZWxzUEsBAi0AFAAGAAgAAAAh&#10;AB2IL96EAgAAbgUAAA4AAAAAAAAAAAAAAAAALgIAAGRycy9lMm9Eb2MueG1sUEsBAi0AFAAGAAgA&#10;AAAhANZIVVDhAAAACAEAAA8AAAAAAAAAAAAAAAAA3gQAAGRycy9kb3ducmV2LnhtbFBLBQYAAAAA&#10;BAAEAPMAAADsBQAAAAA=&#10;" filled="f" stroked="f" strokeweight=".5pt">
                <v:textbox>
                  <w:txbxContent>
                    <w:p w:rsidR="00E8152E" w:rsidRPr="00372A5A" w:rsidRDefault="00E8152E" w:rsidP="008C6E68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902976" behindDoc="0" locked="0" layoutInCell="1" allowOverlap="1" wp14:anchorId="27FE1436" wp14:editId="595A1A68">
                <wp:simplePos x="0" y="0"/>
                <wp:positionH relativeFrom="column">
                  <wp:posOffset>3568700</wp:posOffset>
                </wp:positionH>
                <wp:positionV relativeFrom="paragraph">
                  <wp:posOffset>59385</wp:posOffset>
                </wp:positionV>
                <wp:extent cx="568325" cy="302895"/>
                <wp:effectExtent l="0" t="0" r="0" b="1905"/>
                <wp:wrapNone/>
                <wp:docPr id="437" name="Text Box 4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325" cy="3028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72A5A" w:rsidRDefault="00E8152E" w:rsidP="008C6E6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372A5A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7FE1436" id="Text Box 437" o:spid="_x0000_s1116" type="#_x0000_t202" style="position:absolute;margin-left:281pt;margin-top:4.7pt;width:44.75pt;height:23.85pt;z-index:2519029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QJ6PgwIAAG4FAAAOAAAAZHJzL2Uyb0RvYy54bWysVEtv2zAMvg/YfxB0X5132iBOkbXIMCBo&#10;i7VDz4osJcYkUZOU2NmvHyXbSdDt0mEXmyI/UXx85Py21oochPMlmJz2r3qUCMOhKM02p99fVp+u&#10;KfGBmYIpMCKnR+Hp7eLjh3llZ2IAO1CFcASdGD+rbE53IdhZlnm+E5r5K7DCoFGC0yzg0W2zwrEK&#10;vWuVDXq9SVaBK6wDLrxH7X1jpIvkX0rBw6OUXgSicoqxhfR16buJ32wxZ7OtY3ZX8jYM9g9RaFYa&#10;fPTk6p4FRvau/MOVLrkDDzJccdAZSFlykXLAbPq9N9k875gVKRcsjrenMvn/55Y/HJ4cKYucjoZT&#10;SgzT2KQXUQfyGWoSdVihyvoZAp8tQkONBux0p/eojInX0un4x5QI2rHWx1N9ozuOyvHkejgYU8LR&#10;NOwNrm/G0Ut2vmydD18EaBKFnDpsX6oqO6x9aKAdJL5lYFUqlVqoDKlyOhmOe+nCyYLOlYlYkcjQ&#10;uokJNYEnKRyViBhlvgmJxUjxR0WiobhTjhwYEohxLkxIqSe/iI4oiUG852KLP0f1nstNHt3LYMLp&#10;si4NuJT9m7CLH13IssFjzS/yjmKoN3ViQX+aZiLqNlAcseEOmqHxlq9KbMua+fDEHE4J9hgnPzzi&#10;RyrA8kMrUbID9+tv+ohH8qKVkgqnLqf+5545QYn6apDWN/3RKI5pOozG0wEe3KVlc2kxe30H2Jc+&#10;7hjLkxjxQXWidKBfcUEs46toYobj2zkNnXgXml2AC4aL5TKBcDAtC2vzbHl0HdsUSfdSvzJnW2YG&#10;pPQDdPPJZm8I2mDjTQPLfQBZJvaeq9p2AIc68b9dQHFrXJ4T6rwmF78BAAD//wMAUEsDBBQABgAI&#10;AAAAIQDI8s1D4AAAAAgBAAAPAAAAZHJzL2Rvd25yZXYueG1sTI9BT4NAEIXvJv6HzZh4swtEsCJL&#10;05A0JkYPrb14G9gtENlZZLct+usdT/U4+Sbvfa9YzXYQJzP53pGCeBGBMNQ43VOrYP++uVuC8AFJ&#10;4+DIKPg2Hlbl9VWBuXZn2prTLrSCQ8jnqKALYcyl9E1nLPqFGw0xO7jJYuBzaqWe8MzhdpBJFGXS&#10;Yk/c0OFoqs40n7ujVfBSbd5wWyd2+TNUz6+H9fi1/0iVur2Z108ggpnD5Rn+9FkdSnaq3ZG0F4OC&#10;NEt4S1DweA+CeZbGKYiawUMMsizk/wHlLwAAAP//AwBQSwECLQAUAAYACAAAACEAtoM4kv4AAADh&#10;AQAAEwAAAAAAAAAAAAAAAAAAAAAAW0NvbnRlbnRfVHlwZXNdLnhtbFBLAQItABQABgAIAAAAIQA4&#10;/SH/1gAAAJQBAAALAAAAAAAAAAAAAAAAAC8BAABfcmVscy8ucmVsc1BLAQItABQABgAIAAAAIQAt&#10;QJ6PgwIAAG4FAAAOAAAAAAAAAAAAAAAAAC4CAABkcnMvZTJvRG9jLnhtbFBLAQItABQABgAIAAAA&#10;IQDI8s1D4AAAAAgBAAAPAAAAAAAAAAAAAAAAAN0EAABkcnMvZG93bnJldi54bWxQSwUGAAAAAAQA&#10;BADzAAAA6gUAAAAA&#10;" filled="f" stroked="f" strokeweight=".5pt">
                <v:textbox>
                  <w:txbxContent>
                    <w:p w:rsidR="00E8152E" w:rsidRPr="00372A5A" w:rsidRDefault="00E8152E" w:rsidP="008C6E68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372A5A">
                        <w:rPr>
                          <w:rFonts w:ascii="Times New Roman" w:hAnsi="Times New Roman" w:cs="Times New Roman"/>
                          <w:sz w:val="16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901952" behindDoc="0" locked="0" layoutInCell="1" allowOverlap="1" wp14:anchorId="70B3E9DC" wp14:editId="411F9435">
                <wp:simplePos x="0" y="0"/>
                <wp:positionH relativeFrom="column">
                  <wp:posOffset>643255</wp:posOffset>
                </wp:positionH>
                <wp:positionV relativeFrom="paragraph">
                  <wp:posOffset>56210</wp:posOffset>
                </wp:positionV>
                <wp:extent cx="568325" cy="302895"/>
                <wp:effectExtent l="0" t="0" r="0" b="1905"/>
                <wp:wrapNone/>
                <wp:docPr id="436" name="Text Box 4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325" cy="3028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72A5A" w:rsidRDefault="00E8152E" w:rsidP="008C6E6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372A5A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0B3E9DC" id="Text Box 436" o:spid="_x0000_s1117" type="#_x0000_t202" style="position:absolute;margin-left:50.65pt;margin-top:4.45pt;width:44.75pt;height:23.85pt;z-index:2519019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mniggIAAG4FAAAOAAAAZHJzL2Uyb0RvYy54bWysVEtvGyEQvlfqf0Dc6/U7juV15CZyVSlK&#10;ojpVzpgFe1VgKGDvur++A7vrWGkvqXrZHWY+Pua9uKm1IkfhfAkmp4NenxJhOBSl2eX0+/P604wS&#10;H5gpmAIjcnoSnt4sP35YVHYuhrAHVQhHkMT4eWVzug/BzrPM873QzPfACoNGCU6zgEe3ywrHKmTX&#10;Khv2+9OsAldYB1x4j9q7xkiXiV9KwcOjlF4EonKKvoX0dem7jd9suWDznWN2X/LWDfYPXmhWGnz0&#10;THXHAiMHV/5BpUvuwIMMPQ46AylLLlIMGM2g/yaazZ5ZkWLB5Hh7TpP/f7T84fjkSFnkdDyaUmKY&#10;xiI9izqQz1CTqMMMVdbPEbixCA01GrDSnd6jMgZeS6fjH0MiaMdcn875jXQclZPpbDScUMLRNOoP&#10;Z9eTyJK9XrbOhy8CNIlCTh2WL2WVHe99aKAdJL5lYF0qlUqoDKlyOh1N+unC2YLkykSsSM3Q0sSA&#10;GseTFE5KRIwy34TEZCT/oyK1obhVjhwZNhDjXJiQQk+8iI4oiU6852KLf/XqPZebOLqXwYTzZV0a&#10;cCn6N24XPzqXZYPHnF/EHcVQb+vUBYOrc2W3UJyw4A6aofGWr0ssyz3z4Yk5nBKsMU5+eMSPVIDp&#10;h1aiZA/u19/0EY/Ni1ZKKpy6nPqfB+YEJeqrwba+HozHcUzTYTy5GuLBXVq2lxZz0LeAdRngjrE8&#10;iREfVCdKB/oFF8QqvoomZji+ndPQibeh2QW4YLhYrRIIB9OycG82lkfqWKbYdM/1C3O27cyALf0A&#10;3Xyy+ZsGbbDxpoHVIYAsU/fGTDdZbSuAQ536v11AcWtcnhPqdU0ufwMAAP//AwBQSwMEFAAGAAgA&#10;AAAhAKL7A13fAAAACAEAAA8AAABkcnMvZG93bnJldi54bWxMj0FLw0AUhO+C/2F5gje720pDGrMp&#10;JVAE0UNrL95estskmH0bs9s2+ut9PelxmGHmm3w9uV6c7Rg6TxrmMwXCUu1NR42Gw/v2IQURIpLB&#10;3pPV8G0DrIvbmxwz4y+0s+d9bASXUMhQQxvjkEkZ6tY6DDM/WGLv6EeHkeXYSDPihctdLxdKJdJh&#10;R7zQ4mDL1taf+5PT8FJu33BXLVz605fPr8fN8HX4WGp9fzdtnkBEO8W/MFzxGR0KZqr8iUwQPWs1&#10;f+SohnQF4uqvFF+pNCyTBGSRy/8Hil8AAAD//wMAUEsBAi0AFAAGAAgAAAAhALaDOJL+AAAA4QEA&#10;ABMAAAAAAAAAAAAAAAAAAAAAAFtDb250ZW50X1R5cGVzXS54bWxQSwECLQAUAAYACAAAACEAOP0h&#10;/9YAAACUAQAACwAAAAAAAAAAAAAAAAAvAQAAX3JlbHMvLnJlbHNQSwECLQAUAAYACAAAACEAKipp&#10;4oICAABuBQAADgAAAAAAAAAAAAAAAAAuAgAAZHJzL2Uyb0RvYy54bWxQSwECLQAUAAYACAAAACEA&#10;ovsDXd8AAAAIAQAADwAAAAAAAAAAAAAAAADcBAAAZHJzL2Rvd25yZXYueG1sUEsFBgAAAAAEAAQA&#10;8wAAAOgFAAAAAA==&#10;" filled="f" stroked="f" strokeweight=".5pt">
                <v:textbox>
                  <w:txbxContent>
                    <w:p w:rsidR="00E8152E" w:rsidRPr="00372A5A" w:rsidRDefault="00E8152E" w:rsidP="008C6E68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372A5A">
                        <w:rPr>
                          <w:rFonts w:ascii="Times New Roman" w:hAnsi="Times New Roman" w:cs="Times New Roman"/>
                          <w:sz w:val="16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:rsidR="008C6E68" w:rsidRPr="00CC05AE" w:rsidRDefault="008C6E68" w:rsidP="008C6E68">
      <w:pPr>
        <w:pStyle w:val="NoSpacing"/>
        <w:rPr>
          <w:rFonts w:ascii="Times New Roman" w:hAnsi="Times New Roman" w:cs="Times New Roman"/>
          <w:b/>
          <w:sz w:val="20"/>
        </w:rPr>
      </w:pPr>
    </w:p>
    <w:p w:rsidR="008C6E68" w:rsidRPr="00CC05AE" w:rsidRDefault="008C6E68" w:rsidP="008C6E68">
      <w:pPr>
        <w:pStyle w:val="NoSpacing"/>
        <w:rPr>
          <w:rFonts w:ascii="Times New Roman" w:hAnsi="Times New Roman" w:cs="Times New Roman"/>
          <w:b/>
          <w:sz w:val="20"/>
        </w:rPr>
      </w:pPr>
    </w:p>
    <w:p w:rsidR="00D04362" w:rsidRDefault="008C6E68" w:rsidP="0036329A">
      <w:pPr>
        <w:pStyle w:val="NoSpacing"/>
        <w:rPr>
          <w:rFonts w:ascii="Times New Roman" w:hAnsi="Times New Roman" w:cs="Times New Roman"/>
          <w:sz w:val="20"/>
        </w:rPr>
      </w:pPr>
      <w:r w:rsidRPr="00CC05AE">
        <w:rPr>
          <w:rFonts w:ascii="Times New Roman" w:hAnsi="Times New Roman" w:cs="Times New Roman"/>
          <w:b/>
          <w:sz w:val="20"/>
        </w:rPr>
        <w:t xml:space="preserve">Figure </w:t>
      </w:r>
      <w:bookmarkStart w:id="0" w:name="_GoBack"/>
      <w:bookmarkEnd w:id="0"/>
      <w:r w:rsidR="00577AB5" w:rsidRPr="00CC05AE">
        <w:rPr>
          <w:rFonts w:ascii="Times New Roman" w:hAnsi="Times New Roman" w:cs="Times New Roman"/>
          <w:b/>
          <w:sz w:val="20"/>
        </w:rPr>
        <w:t>S</w:t>
      </w:r>
      <w:r w:rsidRPr="00CC05AE">
        <w:rPr>
          <w:rFonts w:ascii="Times New Roman" w:hAnsi="Times New Roman" w:cs="Times New Roman"/>
          <w:b/>
          <w:sz w:val="20"/>
        </w:rPr>
        <w:t>2</w:t>
      </w:r>
      <w:r w:rsidRPr="00CC05AE">
        <w:rPr>
          <w:rFonts w:ascii="Times New Roman" w:hAnsi="Times New Roman" w:cs="Times New Roman"/>
          <w:sz w:val="20"/>
        </w:rPr>
        <w:t xml:space="preserve"> </w:t>
      </w:r>
    </w:p>
    <w:p w:rsidR="00020B53" w:rsidRPr="00D04362" w:rsidRDefault="008C6E68" w:rsidP="0036329A">
      <w:pPr>
        <w:pStyle w:val="NoSpacing"/>
        <w:rPr>
          <w:rFonts w:ascii="Times New Roman" w:hAnsi="Times New Roman" w:cs="Times New Roman"/>
          <w:sz w:val="14"/>
        </w:rPr>
      </w:pPr>
      <w:r w:rsidRPr="00D04362">
        <w:rPr>
          <w:rFonts w:ascii="Times New Roman" w:hAnsi="Times New Roman" w:cs="Times New Roman"/>
          <w:sz w:val="18"/>
        </w:rPr>
        <w:t xml:space="preserve">Effect of various morphometric characteristics on pig ability (log odds </w:t>
      </w:r>
      <w:r w:rsidRPr="00D04362">
        <w:rPr>
          <w:rFonts w:ascii="Calibri" w:hAnsi="Calibri" w:cs="Times New Roman"/>
          <w:sz w:val="18"/>
        </w:rPr>
        <w:t>±</w:t>
      </w:r>
      <w:r w:rsidRPr="00D04362">
        <w:rPr>
          <w:rFonts w:ascii="Times New Roman" w:hAnsi="Times New Roman" w:cs="Times New Roman"/>
          <w:sz w:val="18"/>
        </w:rPr>
        <w:t xml:space="preserve"> SE) to change BW class between birth (</w:t>
      </w:r>
      <w:proofErr w:type="spellStart"/>
      <w:r w:rsidRPr="00D04362">
        <w:rPr>
          <w:rFonts w:ascii="Times New Roman" w:hAnsi="Times New Roman" w:cs="Times New Roman"/>
          <w:sz w:val="18"/>
        </w:rPr>
        <w:t>BiW</w:t>
      </w:r>
      <w:proofErr w:type="spellEnd"/>
      <w:r w:rsidRPr="00D04362">
        <w:rPr>
          <w:rFonts w:ascii="Times New Roman" w:hAnsi="Times New Roman" w:cs="Times New Roman"/>
          <w:sz w:val="18"/>
        </w:rPr>
        <w:t xml:space="preserve">) and finisher (FW). Within batch, BW classes were created using percentiles (25%) resulting in 4 groups. Class 1 represents the lightest pig, class 4 the heaviest. The different colours represent </w:t>
      </w:r>
      <w:proofErr w:type="spellStart"/>
      <w:r w:rsidRPr="00D04362">
        <w:rPr>
          <w:rFonts w:ascii="Times New Roman" w:hAnsi="Times New Roman" w:cs="Times New Roman"/>
          <w:sz w:val="18"/>
        </w:rPr>
        <w:t>BiW</w:t>
      </w:r>
      <w:proofErr w:type="spellEnd"/>
      <w:r w:rsidRPr="00D04362">
        <w:rPr>
          <w:rFonts w:ascii="Times New Roman" w:hAnsi="Times New Roman" w:cs="Times New Roman"/>
          <w:sz w:val="18"/>
        </w:rPr>
        <w:t xml:space="preserve"> class, with respectively class </w:t>
      </w:r>
      <w:r w:rsidR="00D04362" w:rsidRPr="00D04362">
        <w:rPr>
          <w:rFonts w:ascii="Times New Roman" w:hAnsi="Times New Roman" w:cs="Times New Roman"/>
          <w:sz w:val="18"/>
        </w:rPr>
        <w:t xml:space="preserve">1 </w:t>
      </w:r>
      <w:r w:rsidR="00D04362" w:rsidRPr="00D04362">
        <w:rPr>
          <w:rFonts w:ascii="Times New Roman" w:hAnsi="Times New Roman" w:cs="Times New Roman"/>
          <w:b/>
          <w:color w:val="D9D9D9" w:themeColor="background1" w:themeShade="D9"/>
          <w:sz w:val="18"/>
        </w:rPr>
        <w:t>■</w:t>
      </w:r>
      <w:r w:rsidR="00D04362" w:rsidRPr="00D04362">
        <w:rPr>
          <w:rFonts w:ascii="Times New Roman" w:hAnsi="Times New Roman" w:cs="Times New Roman"/>
          <w:sz w:val="18"/>
        </w:rPr>
        <w:t xml:space="preserve">, class 2 </w:t>
      </w:r>
      <w:r w:rsidR="00D04362" w:rsidRPr="00D04362">
        <w:rPr>
          <w:rFonts w:ascii="Times New Roman" w:hAnsi="Times New Roman" w:cs="Times New Roman"/>
          <w:b/>
          <w:color w:val="A6A6A6" w:themeColor="background1" w:themeShade="A6"/>
          <w:sz w:val="18"/>
        </w:rPr>
        <w:t>■</w:t>
      </w:r>
      <w:r w:rsidR="00D04362" w:rsidRPr="00D04362">
        <w:rPr>
          <w:rFonts w:ascii="Times New Roman" w:hAnsi="Times New Roman" w:cs="Times New Roman"/>
          <w:sz w:val="18"/>
        </w:rPr>
        <w:t xml:space="preserve">, class 3 </w:t>
      </w:r>
      <w:r w:rsidR="00D04362" w:rsidRPr="00D04362">
        <w:rPr>
          <w:rFonts w:ascii="Times New Roman" w:hAnsi="Times New Roman" w:cs="Times New Roman"/>
          <w:b/>
          <w:color w:val="7F7F7F" w:themeColor="text1" w:themeTint="80"/>
          <w:sz w:val="18"/>
        </w:rPr>
        <w:t>■</w:t>
      </w:r>
      <w:r w:rsidR="00D04362" w:rsidRPr="00D04362">
        <w:rPr>
          <w:rFonts w:ascii="Times New Roman" w:hAnsi="Times New Roman" w:cs="Times New Roman"/>
          <w:sz w:val="18"/>
        </w:rPr>
        <w:t xml:space="preserve">, and class 4 </w:t>
      </w:r>
      <w:r w:rsidR="00D04362" w:rsidRPr="00D04362">
        <w:rPr>
          <w:rFonts w:ascii="Times New Roman" w:hAnsi="Times New Roman" w:cs="Times New Roman"/>
          <w:b/>
          <w:color w:val="404040" w:themeColor="text1" w:themeTint="BF"/>
          <w:sz w:val="18"/>
        </w:rPr>
        <w:t>■</w:t>
      </w:r>
      <w:r w:rsidRPr="00D04362">
        <w:rPr>
          <w:rFonts w:ascii="Times New Roman" w:hAnsi="Times New Roman" w:cs="Times New Roman"/>
          <w:sz w:val="18"/>
        </w:rPr>
        <w:t xml:space="preserve">. </w:t>
      </w:r>
      <w:r w:rsidRPr="00D04362">
        <w:rPr>
          <w:rFonts w:ascii="Times New Roman" w:hAnsi="Times New Roman" w:cs="Times New Roman"/>
          <w:sz w:val="18"/>
          <w:szCs w:val="18"/>
        </w:rPr>
        <w:t xml:space="preserve">Coefficients were estimated for each </w:t>
      </w:r>
      <w:proofErr w:type="spellStart"/>
      <w:r w:rsidRPr="00D04362">
        <w:rPr>
          <w:rFonts w:ascii="Times New Roman" w:hAnsi="Times New Roman" w:cs="Times New Roman"/>
          <w:sz w:val="18"/>
          <w:szCs w:val="18"/>
        </w:rPr>
        <w:t>BiW</w:t>
      </w:r>
      <w:proofErr w:type="spellEnd"/>
      <w:r w:rsidRPr="00D04362">
        <w:rPr>
          <w:rFonts w:ascii="Times New Roman" w:hAnsi="Times New Roman" w:cs="Times New Roman"/>
          <w:sz w:val="18"/>
          <w:szCs w:val="18"/>
        </w:rPr>
        <w:t xml:space="preserve"> class separate. </w:t>
      </w:r>
      <w:r w:rsidRPr="00D04362">
        <w:rPr>
          <w:rFonts w:ascii="Times New Roman" w:hAnsi="Times New Roman" w:cs="Times New Roman"/>
          <w:sz w:val="18"/>
        </w:rPr>
        <w:t>M</w:t>
      </w:r>
      <w:r w:rsidRPr="00D04362">
        <w:rPr>
          <w:rFonts w:ascii="Times New Roman" w:hAnsi="Times New Roman" w:cs="Times New Roman"/>
          <w:sz w:val="18"/>
          <w:szCs w:val="18"/>
        </w:rPr>
        <w:t xml:space="preserve">orphometric measurements were taken within 12 h post-partum, pigs were weighed at birth (d 0) and again at finisher (d 98.8; SD = 0.937). </w:t>
      </w:r>
      <w:r w:rsidRPr="00D04362">
        <w:rPr>
          <w:rFonts w:ascii="Times New Roman" w:hAnsi="Times New Roman" w:cs="Times New Roman"/>
          <w:sz w:val="18"/>
        </w:rPr>
        <w:t xml:space="preserve">The µ ± SED on the x-axis represent the average of the characteristic of interest for each </w:t>
      </w:r>
      <w:proofErr w:type="spellStart"/>
      <w:r w:rsidRPr="00D04362">
        <w:rPr>
          <w:rFonts w:ascii="Times New Roman" w:hAnsi="Times New Roman" w:cs="Times New Roman"/>
          <w:sz w:val="18"/>
        </w:rPr>
        <w:t>BiW</w:t>
      </w:r>
      <w:proofErr w:type="spellEnd"/>
      <w:r w:rsidRPr="00D04362">
        <w:rPr>
          <w:rFonts w:ascii="Times New Roman" w:hAnsi="Times New Roman" w:cs="Times New Roman"/>
          <w:sz w:val="18"/>
        </w:rPr>
        <w:t xml:space="preserve"> class. </w:t>
      </w:r>
      <w:r w:rsidRPr="00D04362">
        <w:rPr>
          <w:rFonts w:ascii="Times New Roman" w:hAnsi="Times New Roman" w:cs="Times New Roman"/>
          <w:sz w:val="12"/>
          <w:szCs w:val="14"/>
        </w:rPr>
        <w:t>**</w:t>
      </w:r>
      <w:r w:rsidRPr="00D04362">
        <w:rPr>
          <w:rFonts w:ascii="Times New Roman" w:hAnsi="Times New Roman" w:cs="Times New Roman"/>
          <w:sz w:val="20"/>
          <w:szCs w:val="18"/>
        </w:rPr>
        <w:t xml:space="preserve"> </w:t>
      </w:r>
      <w:r w:rsidRPr="00D04362">
        <w:rPr>
          <w:rFonts w:ascii="Times New Roman" w:hAnsi="Times New Roman" w:cs="Times New Roman"/>
          <w:sz w:val="18"/>
          <w:szCs w:val="18"/>
        </w:rPr>
        <w:t>(</w:t>
      </w:r>
      <w:r w:rsidRPr="00D04362">
        <w:rPr>
          <w:rFonts w:ascii="Times New Roman" w:hAnsi="Times New Roman" w:cs="Times New Roman"/>
          <w:i/>
          <w:sz w:val="18"/>
          <w:szCs w:val="18"/>
        </w:rPr>
        <w:t>P</w:t>
      </w:r>
      <w:r w:rsidRPr="00D04362">
        <w:rPr>
          <w:rFonts w:ascii="Times New Roman" w:hAnsi="Times New Roman" w:cs="Times New Roman"/>
          <w:sz w:val="18"/>
          <w:szCs w:val="18"/>
        </w:rPr>
        <w:t xml:space="preserve"> &lt; 0.05), </w:t>
      </w:r>
      <w:r w:rsidRPr="00D04362">
        <w:rPr>
          <w:rFonts w:ascii="Times New Roman" w:hAnsi="Times New Roman" w:cs="Times New Roman"/>
          <w:sz w:val="12"/>
          <w:szCs w:val="18"/>
        </w:rPr>
        <w:t>*</w:t>
      </w:r>
      <w:r w:rsidRPr="00D04362">
        <w:rPr>
          <w:rFonts w:ascii="Times New Roman" w:hAnsi="Times New Roman" w:cs="Times New Roman"/>
          <w:sz w:val="20"/>
          <w:szCs w:val="18"/>
        </w:rPr>
        <w:t xml:space="preserve"> </w:t>
      </w:r>
      <w:r w:rsidRPr="00D04362">
        <w:rPr>
          <w:rFonts w:ascii="Times New Roman" w:hAnsi="Times New Roman" w:cs="Times New Roman"/>
          <w:sz w:val="18"/>
          <w:szCs w:val="18"/>
        </w:rPr>
        <w:t>(</w:t>
      </w:r>
      <w:r w:rsidRPr="00D04362">
        <w:rPr>
          <w:rFonts w:ascii="Times New Roman" w:hAnsi="Times New Roman" w:cs="Times New Roman"/>
          <w:i/>
          <w:sz w:val="18"/>
          <w:szCs w:val="18"/>
        </w:rPr>
        <w:t>P</w:t>
      </w:r>
      <w:r w:rsidRPr="00D04362">
        <w:rPr>
          <w:rFonts w:ascii="Times New Roman" w:hAnsi="Times New Roman" w:cs="Times New Roman"/>
          <w:sz w:val="18"/>
          <w:szCs w:val="18"/>
        </w:rPr>
        <w:t xml:space="preserve"> &lt; 0.10) </w:t>
      </w:r>
    </w:p>
    <w:sectPr w:rsidR="00020B53" w:rsidRPr="00D04362" w:rsidSect="00CC1AA1">
      <w:foot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7848" w:rsidRDefault="00567848" w:rsidP="00F35BFA">
      <w:pPr>
        <w:spacing w:after="0" w:line="240" w:lineRule="auto"/>
      </w:pPr>
      <w:r>
        <w:separator/>
      </w:r>
    </w:p>
  </w:endnote>
  <w:endnote w:type="continuationSeparator" w:id="0">
    <w:p w:rsidR="00567848" w:rsidRDefault="00567848" w:rsidP="00F35B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152E" w:rsidRPr="00B06537" w:rsidRDefault="00E8152E">
    <w:pPr>
      <w:pStyle w:val="Footer"/>
      <w:jc w:val="center"/>
      <w:rPr>
        <w:rFonts w:ascii="Times New Roman" w:hAnsi="Times New Roman" w:cs="Times New Roman"/>
      </w:rPr>
    </w:pPr>
  </w:p>
  <w:p w:rsidR="00E8152E" w:rsidRDefault="00E815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7848" w:rsidRDefault="00567848" w:rsidP="00F35BFA">
      <w:pPr>
        <w:spacing w:after="0" w:line="240" w:lineRule="auto"/>
      </w:pPr>
      <w:r>
        <w:separator/>
      </w:r>
    </w:p>
  </w:footnote>
  <w:footnote w:type="continuationSeparator" w:id="0">
    <w:p w:rsidR="00567848" w:rsidRDefault="00567848" w:rsidP="00F35B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w14:anchorId="2B46004E"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25.05pt;height:15.65pt;visibility:visible;mso-wrap-style:square" o:bullet="t">
        <v:imagedata r:id="rId1" o:title=""/>
      </v:shape>
    </w:pict>
  </w:numPicBullet>
  <w:abstractNum w:abstractNumId="0" w15:restartNumberingAfterBreak="0">
    <w:nsid w:val="FFFFFF89"/>
    <w:multiLevelType w:val="singleLevel"/>
    <w:tmpl w:val="2AECF24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C53871"/>
    <w:multiLevelType w:val="hybridMultilevel"/>
    <w:tmpl w:val="6C1AA7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2E34F8"/>
    <w:multiLevelType w:val="multilevel"/>
    <w:tmpl w:val="96C8E27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60F21A3"/>
    <w:multiLevelType w:val="hybridMultilevel"/>
    <w:tmpl w:val="0A0A63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0B3A84"/>
    <w:multiLevelType w:val="multilevel"/>
    <w:tmpl w:val="31C24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2F4FE8"/>
    <w:multiLevelType w:val="hybridMultilevel"/>
    <w:tmpl w:val="5E8CBE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8D75D8"/>
    <w:multiLevelType w:val="hybridMultilevel"/>
    <w:tmpl w:val="85D6DBCC"/>
    <w:lvl w:ilvl="0" w:tplc="B7DAA20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E66DFA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6162FD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B242B2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D02598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5268E4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BC479C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15004D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AA031F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1E4046A1"/>
    <w:multiLevelType w:val="hybridMultilevel"/>
    <w:tmpl w:val="AA7245AE"/>
    <w:lvl w:ilvl="0" w:tplc="6FF81E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98E6558"/>
    <w:multiLevelType w:val="hybridMultilevel"/>
    <w:tmpl w:val="475AB8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A40EA8"/>
    <w:multiLevelType w:val="hybridMultilevel"/>
    <w:tmpl w:val="F8AA32B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87C2B9F"/>
    <w:multiLevelType w:val="hybridMultilevel"/>
    <w:tmpl w:val="4ACE24F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DBD3C4B"/>
    <w:multiLevelType w:val="multilevel"/>
    <w:tmpl w:val="6590D0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3E8E1C80"/>
    <w:multiLevelType w:val="multilevel"/>
    <w:tmpl w:val="42C4BD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21C73A4"/>
    <w:multiLevelType w:val="multilevel"/>
    <w:tmpl w:val="5D969638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4264340C"/>
    <w:multiLevelType w:val="hybridMultilevel"/>
    <w:tmpl w:val="721AF3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690E9A"/>
    <w:multiLevelType w:val="hybridMultilevel"/>
    <w:tmpl w:val="90349B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D30067"/>
    <w:multiLevelType w:val="hybridMultilevel"/>
    <w:tmpl w:val="4B28C1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6C2058"/>
    <w:multiLevelType w:val="hybridMultilevel"/>
    <w:tmpl w:val="A85EA180"/>
    <w:lvl w:ilvl="0" w:tplc="6FF81E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CB032AD"/>
    <w:multiLevelType w:val="hybridMultilevel"/>
    <w:tmpl w:val="BE963A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C733A8"/>
    <w:multiLevelType w:val="multilevel"/>
    <w:tmpl w:val="FF4C98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EF266FE"/>
    <w:multiLevelType w:val="multilevel"/>
    <w:tmpl w:val="6590D0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54533162"/>
    <w:multiLevelType w:val="hybridMultilevel"/>
    <w:tmpl w:val="5E78B51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48C40C8"/>
    <w:multiLevelType w:val="hybridMultilevel"/>
    <w:tmpl w:val="1AA0E6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796530"/>
    <w:multiLevelType w:val="multilevel"/>
    <w:tmpl w:val="84007E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B8C5DC1"/>
    <w:multiLevelType w:val="hybridMultilevel"/>
    <w:tmpl w:val="8E640A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E54DAB"/>
    <w:multiLevelType w:val="multilevel"/>
    <w:tmpl w:val="6590D0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6B1B2B41"/>
    <w:multiLevelType w:val="multilevel"/>
    <w:tmpl w:val="37504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DBA4A77"/>
    <w:multiLevelType w:val="hybridMultilevel"/>
    <w:tmpl w:val="C088A1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3584C9E"/>
    <w:multiLevelType w:val="multilevel"/>
    <w:tmpl w:val="2E143C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54356BE"/>
    <w:multiLevelType w:val="multilevel"/>
    <w:tmpl w:val="96C8E27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7D0F7D70"/>
    <w:multiLevelType w:val="hybridMultilevel"/>
    <w:tmpl w:val="207ED3BE"/>
    <w:lvl w:ilvl="0" w:tplc="6FF81EE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16"/>
  </w:num>
  <w:num w:numId="4">
    <w:abstractNumId w:val="21"/>
  </w:num>
  <w:num w:numId="5">
    <w:abstractNumId w:val="11"/>
  </w:num>
  <w:num w:numId="6">
    <w:abstractNumId w:val="13"/>
  </w:num>
  <w:num w:numId="7">
    <w:abstractNumId w:val="2"/>
  </w:num>
  <w:num w:numId="8">
    <w:abstractNumId w:val="18"/>
  </w:num>
  <w:num w:numId="9">
    <w:abstractNumId w:val="29"/>
  </w:num>
  <w:num w:numId="10">
    <w:abstractNumId w:val="0"/>
  </w:num>
  <w:num w:numId="11">
    <w:abstractNumId w:val="14"/>
  </w:num>
  <w:num w:numId="12">
    <w:abstractNumId w:val="3"/>
  </w:num>
  <w:num w:numId="13">
    <w:abstractNumId w:val="27"/>
  </w:num>
  <w:num w:numId="14">
    <w:abstractNumId w:val="22"/>
  </w:num>
  <w:num w:numId="15">
    <w:abstractNumId w:val="1"/>
  </w:num>
  <w:num w:numId="16">
    <w:abstractNumId w:val="15"/>
  </w:num>
  <w:num w:numId="17">
    <w:abstractNumId w:val="24"/>
  </w:num>
  <w:num w:numId="18">
    <w:abstractNumId w:val="20"/>
  </w:num>
  <w:num w:numId="19">
    <w:abstractNumId w:val="25"/>
  </w:num>
  <w:num w:numId="20">
    <w:abstractNumId w:val="4"/>
  </w:num>
  <w:num w:numId="21">
    <w:abstractNumId w:val="19"/>
  </w:num>
  <w:num w:numId="22">
    <w:abstractNumId w:val="12"/>
  </w:num>
  <w:num w:numId="23">
    <w:abstractNumId w:val="26"/>
  </w:num>
  <w:num w:numId="24">
    <w:abstractNumId w:val="23"/>
  </w:num>
  <w:num w:numId="25">
    <w:abstractNumId w:val="28"/>
  </w:num>
  <w:num w:numId="26">
    <w:abstractNumId w:val="8"/>
  </w:num>
  <w:num w:numId="27">
    <w:abstractNumId w:val="10"/>
  </w:num>
  <w:num w:numId="28">
    <w:abstractNumId w:val="6"/>
  </w:num>
  <w:num w:numId="29">
    <w:abstractNumId w:val="7"/>
  </w:num>
  <w:num w:numId="30">
    <w:abstractNumId w:val="30"/>
  </w:num>
  <w:num w:numId="3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222"/>
    <w:rsid w:val="00000079"/>
    <w:rsid w:val="0000010D"/>
    <w:rsid w:val="00002163"/>
    <w:rsid w:val="000025BF"/>
    <w:rsid w:val="000039A8"/>
    <w:rsid w:val="00005483"/>
    <w:rsid w:val="00006D02"/>
    <w:rsid w:val="0000743B"/>
    <w:rsid w:val="00007D6E"/>
    <w:rsid w:val="00012202"/>
    <w:rsid w:val="0001248D"/>
    <w:rsid w:val="00014945"/>
    <w:rsid w:val="00014B6B"/>
    <w:rsid w:val="00015612"/>
    <w:rsid w:val="00016934"/>
    <w:rsid w:val="00017E93"/>
    <w:rsid w:val="00017F8F"/>
    <w:rsid w:val="00020B53"/>
    <w:rsid w:val="00022754"/>
    <w:rsid w:val="00023063"/>
    <w:rsid w:val="00023E95"/>
    <w:rsid w:val="000240B3"/>
    <w:rsid w:val="00024461"/>
    <w:rsid w:val="00024781"/>
    <w:rsid w:val="00027032"/>
    <w:rsid w:val="00027046"/>
    <w:rsid w:val="000301CA"/>
    <w:rsid w:val="00031643"/>
    <w:rsid w:val="00031788"/>
    <w:rsid w:val="000360B0"/>
    <w:rsid w:val="000368D6"/>
    <w:rsid w:val="00036DC3"/>
    <w:rsid w:val="00037925"/>
    <w:rsid w:val="0004151B"/>
    <w:rsid w:val="00042E7A"/>
    <w:rsid w:val="000433B6"/>
    <w:rsid w:val="00045C01"/>
    <w:rsid w:val="00046292"/>
    <w:rsid w:val="00050383"/>
    <w:rsid w:val="000510BA"/>
    <w:rsid w:val="00051242"/>
    <w:rsid w:val="00052D08"/>
    <w:rsid w:val="00052E34"/>
    <w:rsid w:val="000531C6"/>
    <w:rsid w:val="00053577"/>
    <w:rsid w:val="000537B7"/>
    <w:rsid w:val="00053A29"/>
    <w:rsid w:val="00053D59"/>
    <w:rsid w:val="00053D98"/>
    <w:rsid w:val="00054FAD"/>
    <w:rsid w:val="00055151"/>
    <w:rsid w:val="00055B85"/>
    <w:rsid w:val="0005622B"/>
    <w:rsid w:val="00057327"/>
    <w:rsid w:val="000575C9"/>
    <w:rsid w:val="000577FE"/>
    <w:rsid w:val="000602FD"/>
    <w:rsid w:val="000606EE"/>
    <w:rsid w:val="0006273E"/>
    <w:rsid w:val="00062CD9"/>
    <w:rsid w:val="000650D4"/>
    <w:rsid w:val="00065662"/>
    <w:rsid w:val="00067658"/>
    <w:rsid w:val="0007154B"/>
    <w:rsid w:val="00072ABE"/>
    <w:rsid w:val="000736BA"/>
    <w:rsid w:val="000749F9"/>
    <w:rsid w:val="00074E66"/>
    <w:rsid w:val="00075987"/>
    <w:rsid w:val="00075BF8"/>
    <w:rsid w:val="00075EE9"/>
    <w:rsid w:val="00076C10"/>
    <w:rsid w:val="00076DE7"/>
    <w:rsid w:val="00077478"/>
    <w:rsid w:val="000774F0"/>
    <w:rsid w:val="000802B7"/>
    <w:rsid w:val="00080A78"/>
    <w:rsid w:val="00081156"/>
    <w:rsid w:val="00081532"/>
    <w:rsid w:val="00081B98"/>
    <w:rsid w:val="00082BCC"/>
    <w:rsid w:val="00083101"/>
    <w:rsid w:val="000838FD"/>
    <w:rsid w:val="00083C9F"/>
    <w:rsid w:val="00084FC9"/>
    <w:rsid w:val="00085A1F"/>
    <w:rsid w:val="000860B2"/>
    <w:rsid w:val="00087ECA"/>
    <w:rsid w:val="000908BE"/>
    <w:rsid w:val="000912A6"/>
    <w:rsid w:val="000916C9"/>
    <w:rsid w:val="00092968"/>
    <w:rsid w:val="00092AB5"/>
    <w:rsid w:val="00092B9B"/>
    <w:rsid w:val="00094707"/>
    <w:rsid w:val="00095CD8"/>
    <w:rsid w:val="000A0CFE"/>
    <w:rsid w:val="000A0F44"/>
    <w:rsid w:val="000A1013"/>
    <w:rsid w:val="000A1768"/>
    <w:rsid w:val="000A186F"/>
    <w:rsid w:val="000A1FB6"/>
    <w:rsid w:val="000A293D"/>
    <w:rsid w:val="000A3C5D"/>
    <w:rsid w:val="000A46BD"/>
    <w:rsid w:val="000A54C0"/>
    <w:rsid w:val="000A5BBB"/>
    <w:rsid w:val="000A699E"/>
    <w:rsid w:val="000A6A71"/>
    <w:rsid w:val="000A7EFD"/>
    <w:rsid w:val="000B00CE"/>
    <w:rsid w:val="000B0894"/>
    <w:rsid w:val="000B10BD"/>
    <w:rsid w:val="000B1448"/>
    <w:rsid w:val="000B1B03"/>
    <w:rsid w:val="000B2034"/>
    <w:rsid w:val="000B2F47"/>
    <w:rsid w:val="000B2FF4"/>
    <w:rsid w:val="000B34F4"/>
    <w:rsid w:val="000B6260"/>
    <w:rsid w:val="000B7954"/>
    <w:rsid w:val="000C0187"/>
    <w:rsid w:val="000C07CE"/>
    <w:rsid w:val="000C1953"/>
    <w:rsid w:val="000C1AF1"/>
    <w:rsid w:val="000C2995"/>
    <w:rsid w:val="000C3437"/>
    <w:rsid w:val="000C3F5D"/>
    <w:rsid w:val="000C44EB"/>
    <w:rsid w:val="000C6382"/>
    <w:rsid w:val="000C6924"/>
    <w:rsid w:val="000D1A03"/>
    <w:rsid w:val="000D31AD"/>
    <w:rsid w:val="000D33A7"/>
    <w:rsid w:val="000D4BDA"/>
    <w:rsid w:val="000D4D27"/>
    <w:rsid w:val="000D600D"/>
    <w:rsid w:val="000E083E"/>
    <w:rsid w:val="000E08F2"/>
    <w:rsid w:val="000E1C98"/>
    <w:rsid w:val="000E2105"/>
    <w:rsid w:val="000E4AEB"/>
    <w:rsid w:val="000E5E50"/>
    <w:rsid w:val="000F0423"/>
    <w:rsid w:val="000F07D2"/>
    <w:rsid w:val="000F140A"/>
    <w:rsid w:val="000F1813"/>
    <w:rsid w:val="000F1DEC"/>
    <w:rsid w:val="000F20B7"/>
    <w:rsid w:val="000F21ED"/>
    <w:rsid w:val="000F3E0A"/>
    <w:rsid w:val="000F450B"/>
    <w:rsid w:val="000F5ACA"/>
    <w:rsid w:val="001005B1"/>
    <w:rsid w:val="00100665"/>
    <w:rsid w:val="001006C4"/>
    <w:rsid w:val="0010074E"/>
    <w:rsid w:val="00100B38"/>
    <w:rsid w:val="00100D93"/>
    <w:rsid w:val="00101B68"/>
    <w:rsid w:val="00102FE6"/>
    <w:rsid w:val="00103DAB"/>
    <w:rsid w:val="00104AAD"/>
    <w:rsid w:val="00106695"/>
    <w:rsid w:val="0010741B"/>
    <w:rsid w:val="00111671"/>
    <w:rsid w:val="001122FC"/>
    <w:rsid w:val="00112527"/>
    <w:rsid w:val="00113455"/>
    <w:rsid w:val="001144D4"/>
    <w:rsid w:val="001148AF"/>
    <w:rsid w:val="00114E00"/>
    <w:rsid w:val="00115BBB"/>
    <w:rsid w:val="00115D65"/>
    <w:rsid w:val="00116FC6"/>
    <w:rsid w:val="00117862"/>
    <w:rsid w:val="001179C0"/>
    <w:rsid w:val="001212BC"/>
    <w:rsid w:val="00121D50"/>
    <w:rsid w:val="001220F3"/>
    <w:rsid w:val="001222BF"/>
    <w:rsid w:val="0012455A"/>
    <w:rsid w:val="00125B93"/>
    <w:rsid w:val="00126D09"/>
    <w:rsid w:val="00130374"/>
    <w:rsid w:val="001320BD"/>
    <w:rsid w:val="00132852"/>
    <w:rsid w:val="00134C62"/>
    <w:rsid w:val="00136846"/>
    <w:rsid w:val="00137260"/>
    <w:rsid w:val="0013780B"/>
    <w:rsid w:val="00141E75"/>
    <w:rsid w:val="0014200C"/>
    <w:rsid w:val="00142714"/>
    <w:rsid w:val="001430E3"/>
    <w:rsid w:val="00143ED8"/>
    <w:rsid w:val="0014412E"/>
    <w:rsid w:val="001517AF"/>
    <w:rsid w:val="00154B0F"/>
    <w:rsid w:val="001559C0"/>
    <w:rsid w:val="001564FE"/>
    <w:rsid w:val="001568BE"/>
    <w:rsid w:val="00156CB7"/>
    <w:rsid w:val="00157A40"/>
    <w:rsid w:val="00157E97"/>
    <w:rsid w:val="00160270"/>
    <w:rsid w:val="00162270"/>
    <w:rsid w:val="00162F0A"/>
    <w:rsid w:val="0016555E"/>
    <w:rsid w:val="00165861"/>
    <w:rsid w:val="00166790"/>
    <w:rsid w:val="00167DD3"/>
    <w:rsid w:val="00170210"/>
    <w:rsid w:val="00171656"/>
    <w:rsid w:val="00171D3D"/>
    <w:rsid w:val="0017246E"/>
    <w:rsid w:val="0017467E"/>
    <w:rsid w:val="001747D0"/>
    <w:rsid w:val="00175BC5"/>
    <w:rsid w:val="00175C4D"/>
    <w:rsid w:val="00175CE6"/>
    <w:rsid w:val="00176DA9"/>
    <w:rsid w:val="001779FE"/>
    <w:rsid w:val="00180365"/>
    <w:rsid w:val="00180762"/>
    <w:rsid w:val="0018287C"/>
    <w:rsid w:val="001832EB"/>
    <w:rsid w:val="00183949"/>
    <w:rsid w:val="0018530B"/>
    <w:rsid w:val="00185539"/>
    <w:rsid w:val="001867CA"/>
    <w:rsid w:val="00186C93"/>
    <w:rsid w:val="00186EDA"/>
    <w:rsid w:val="00187236"/>
    <w:rsid w:val="00187738"/>
    <w:rsid w:val="00187760"/>
    <w:rsid w:val="00187B8F"/>
    <w:rsid w:val="00190850"/>
    <w:rsid w:val="001909F5"/>
    <w:rsid w:val="00192276"/>
    <w:rsid w:val="001927A3"/>
    <w:rsid w:val="0019287B"/>
    <w:rsid w:val="00195453"/>
    <w:rsid w:val="001A0461"/>
    <w:rsid w:val="001A11A7"/>
    <w:rsid w:val="001A12FF"/>
    <w:rsid w:val="001A4817"/>
    <w:rsid w:val="001A4985"/>
    <w:rsid w:val="001A5C91"/>
    <w:rsid w:val="001A700F"/>
    <w:rsid w:val="001A775A"/>
    <w:rsid w:val="001B069E"/>
    <w:rsid w:val="001B2214"/>
    <w:rsid w:val="001B24CC"/>
    <w:rsid w:val="001B3A6E"/>
    <w:rsid w:val="001B3AA0"/>
    <w:rsid w:val="001B3D05"/>
    <w:rsid w:val="001B3D68"/>
    <w:rsid w:val="001B4EFC"/>
    <w:rsid w:val="001B5ACB"/>
    <w:rsid w:val="001B7B43"/>
    <w:rsid w:val="001C06AF"/>
    <w:rsid w:val="001C1272"/>
    <w:rsid w:val="001C1BED"/>
    <w:rsid w:val="001C212E"/>
    <w:rsid w:val="001C21CA"/>
    <w:rsid w:val="001C4240"/>
    <w:rsid w:val="001C445B"/>
    <w:rsid w:val="001C52AF"/>
    <w:rsid w:val="001C6326"/>
    <w:rsid w:val="001C7E14"/>
    <w:rsid w:val="001D0FC5"/>
    <w:rsid w:val="001D0FF4"/>
    <w:rsid w:val="001D193E"/>
    <w:rsid w:val="001D225F"/>
    <w:rsid w:val="001D2BAD"/>
    <w:rsid w:val="001D2C37"/>
    <w:rsid w:val="001D372D"/>
    <w:rsid w:val="001D45E5"/>
    <w:rsid w:val="001D67C6"/>
    <w:rsid w:val="001D74DB"/>
    <w:rsid w:val="001D7A46"/>
    <w:rsid w:val="001E316E"/>
    <w:rsid w:val="001E4972"/>
    <w:rsid w:val="001E4CD8"/>
    <w:rsid w:val="001E4E13"/>
    <w:rsid w:val="001E5BB4"/>
    <w:rsid w:val="001E6050"/>
    <w:rsid w:val="001E7390"/>
    <w:rsid w:val="001E7FAB"/>
    <w:rsid w:val="001F18AB"/>
    <w:rsid w:val="001F2181"/>
    <w:rsid w:val="001F26FE"/>
    <w:rsid w:val="001F4227"/>
    <w:rsid w:val="001F4E70"/>
    <w:rsid w:val="001F5476"/>
    <w:rsid w:val="001F7811"/>
    <w:rsid w:val="001F7C54"/>
    <w:rsid w:val="0020034B"/>
    <w:rsid w:val="0020078A"/>
    <w:rsid w:val="00200A1A"/>
    <w:rsid w:val="002019AD"/>
    <w:rsid w:val="00201D7A"/>
    <w:rsid w:val="00201EE3"/>
    <w:rsid w:val="00202419"/>
    <w:rsid w:val="002034A4"/>
    <w:rsid w:val="00204027"/>
    <w:rsid w:val="00204445"/>
    <w:rsid w:val="00204DCE"/>
    <w:rsid w:val="0020752A"/>
    <w:rsid w:val="00207B55"/>
    <w:rsid w:val="00211002"/>
    <w:rsid w:val="00211BE2"/>
    <w:rsid w:val="00211E50"/>
    <w:rsid w:val="00216062"/>
    <w:rsid w:val="002160CF"/>
    <w:rsid w:val="002165E6"/>
    <w:rsid w:val="00216FA8"/>
    <w:rsid w:val="00220B6F"/>
    <w:rsid w:val="00221606"/>
    <w:rsid w:val="002243D6"/>
    <w:rsid w:val="00224C51"/>
    <w:rsid w:val="002264A2"/>
    <w:rsid w:val="0022676D"/>
    <w:rsid w:val="0022775C"/>
    <w:rsid w:val="00230C8F"/>
    <w:rsid w:val="00231DCE"/>
    <w:rsid w:val="002335DC"/>
    <w:rsid w:val="00233766"/>
    <w:rsid w:val="002343EA"/>
    <w:rsid w:val="00234FCF"/>
    <w:rsid w:val="00235314"/>
    <w:rsid w:val="00235454"/>
    <w:rsid w:val="0023560D"/>
    <w:rsid w:val="00235931"/>
    <w:rsid w:val="00236A0D"/>
    <w:rsid w:val="0023712C"/>
    <w:rsid w:val="00240F19"/>
    <w:rsid w:val="00241D73"/>
    <w:rsid w:val="002424C2"/>
    <w:rsid w:val="002438CD"/>
    <w:rsid w:val="0024493D"/>
    <w:rsid w:val="002503DD"/>
    <w:rsid w:val="0025048A"/>
    <w:rsid w:val="00250BDE"/>
    <w:rsid w:val="00250FA9"/>
    <w:rsid w:val="00251E14"/>
    <w:rsid w:val="00254EA2"/>
    <w:rsid w:val="00257CDE"/>
    <w:rsid w:val="00257E63"/>
    <w:rsid w:val="00262790"/>
    <w:rsid w:val="00262810"/>
    <w:rsid w:val="00263A2B"/>
    <w:rsid w:val="0026478A"/>
    <w:rsid w:val="002648D1"/>
    <w:rsid w:val="00266BA1"/>
    <w:rsid w:val="00266D99"/>
    <w:rsid w:val="002718CD"/>
    <w:rsid w:val="002719BF"/>
    <w:rsid w:val="002721E5"/>
    <w:rsid w:val="00272D26"/>
    <w:rsid w:val="002740C8"/>
    <w:rsid w:val="00275299"/>
    <w:rsid w:val="00275D34"/>
    <w:rsid w:val="002764E8"/>
    <w:rsid w:val="00277003"/>
    <w:rsid w:val="002770C0"/>
    <w:rsid w:val="00282A25"/>
    <w:rsid w:val="00283C3E"/>
    <w:rsid w:val="002857BC"/>
    <w:rsid w:val="0028589B"/>
    <w:rsid w:val="00285B5B"/>
    <w:rsid w:val="00286916"/>
    <w:rsid w:val="00286F7B"/>
    <w:rsid w:val="002871B2"/>
    <w:rsid w:val="0028733A"/>
    <w:rsid w:val="00287B34"/>
    <w:rsid w:val="0029071A"/>
    <w:rsid w:val="0029071B"/>
    <w:rsid w:val="0029219E"/>
    <w:rsid w:val="002921AF"/>
    <w:rsid w:val="00293354"/>
    <w:rsid w:val="002934B3"/>
    <w:rsid w:val="00293A96"/>
    <w:rsid w:val="00293CFD"/>
    <w:rsid w:val="00295562"/>
    <w:rsid w:val="00295B1A"/>
    <w:rsid w:val="002977BB"/>
    <w:rsid w:val="002A01D4"/>
    <w:rsid w:val="002A065E"/>
    <w:rsid w:val="002A0BD7"/>
    <w:rsid w:val="002A12A5"/>
    <w:rsid w:val="002A1582"/>
    <w:rsid w:val="002A1C51"/>
    <w:rsid w:val="002A20EA"/>
    <w:rsid w:val="002A2217"/>
    <w:rsid w:val="002A2414"/>
    <w:rsid w:val="002A3865"/>
    <w:rsid w:val="002A43D3"/>
    <w:rsid w:val="002A5DF9"/>
    <w:rsid w:val="002A5FC3"/>
    <w:rsid w:val="002A60E7"/>
    <w:rsid w:val="002A62E7"/>
    <w:rsid w:val="002A69C4"/>
    <w:rsid w:val="002B1745"/>
    <w:rsid w:val="002B1F54"/>
    <w:rsid w:val="002B2999"/>
    <w:rsid w:val="002B29E2"/>
    <w:rsid w:val="002B2B8C"/>
    <w:rsid w:val="002B46C6"/>
    <w:rsid w:val="002B5774"/>
    <w:rsid w:val="002B5B04"/>
    <w:rsid w:val="002B639A"/>
    <w:rsid w:val="002B76FB"/>
    <w:rsid w:val="002B7A91"/>
    <w:rsid w:val="002B7C2E"/>
    <w:rsid w:val="002C21C9"/>
    <w:rsid w:val="002C2319"/>
    <w:rsid w:val="002C2547"/>
    <w:rsid w:val="002C31C2"/>
    <w:rsid w:val="002C6C2F"/>
    <w:rsid w:val="002C7876"/>
    <w:rsid w:val="002D1300"/>
    <w:rsid w:val="002D2E7A"/>
    <w:rsid w:val="002D6833"/>
    <w:rsid w:val="002E1ACE"/>
    <w:rsid w:val="002E23E0"/>
    <w:rsid w:val="002E3181"/>
    <w:rsid w:val="002E4916"/>
    <w:rsid w:val="002E4C37"/>
    <w:rsid w:val="002E4CD2"/>
    <w:rsid w:val="002E63BD"/>
    <w:rsid w:val="002E7CF1"/>
    <w:rsid w:val="002E7E56"/>
    <w:rsid w:val="002E7F51"/>
    <w:rsid w:val="002F0123"/>
    <w:rsid w:val="002F122D"/>
    <w:rsid w:val="002F343C"/>
    <w:rsid w:val="002F47D8"/>
    <w:rsid w:val="002F61B4"/>
    <w:rsid w:val="002F69EE"/>
    <w:rsid w:val="00304666"/>
    <w:rsid w:val="00304F15"/>
    <w:rsid w:val="00305513"/>
    <w:rsid w:val="00306012"/>
    <w:rsid w:val="0030714D"/>
    <w:rsid w:val="0030786F"/>
    <w:rsid w:val="003101BD"/>
    <w:rsid w:val="003114E4"/>
    <w:rsid w:val="00311F05"/>
    <w:rsid w:val="00312966"/>
    <w:rsid w:val="00313244"/>
    <w:rsid w:val="00313416"/>
    <w:rsid w:val="003140A7"/>
    <w:rsid w:val="00314808"/>
    <w:rsid w:val="00316D80"/>
    <w:rsid w:val="00317C05"/>
    <w:rsid w:val="00317CE5"/>
    <w:rsid w:val="00317D81"/>
    <w:rsid w:val="003209D3"/>
    <w:rsid w:val="00321DAF"/>
    <w:rsid w:val="00324D5B"/>
    <w:rsid w:val="00325254"/>
    <w:rsid w:val="0032654C"/>
    <w:rsid w:val="003265BB"/>
    <w:rsid w:val="00327B92"/>
    <w:rsid w:val="00330F0D"/>
    <w:rsid w:val="00331B31"/>
    <w:rsid w:val="00333673"/>
    <w:rsid w:val="003360AE"/>
    <w:rsid w:val="0033642F"/>
    <w:rsid w:val="0033716C"/>
    <w:rsid w:val="0034052D"/>
    <w:rsid w:val="003406B8"/>
    <w:rsid w:val="003408AA"/>
    <w:rsid w:val="0034096B"/>
    <w:rsid w:val="00341067"/>
    <w:rsid w:val="00341C02"/>
    <w:rsid w:val="00342035"/>
    <w:rsid w:val="00342A93"/>
    <w:rsid w:val="00343679"/>
    <w:rsid w:val="003456B8"/>
    <w:rsid w:val="00346701"/>
    <w:rsid w:val="0034712A"/>
    <w:rsid w:val="00347713"/>
    <w:rsid w:val="003505C1"/>
    <w:rsid w:val="00351A49"/>
    <w:rsid w:val="00352271"/>
    <w:rsid w:val="00352722"/>
    <w:rsid w:val="00352F55"/>
    <w:rsid w:val="00355AE0"/>
    <w:rsid w:val="00355E20"/>
    <w:rsid w:val="003563EB"/>
    <w:rsid w:val="00357FF4"/>
    <w:rsid w:val="0036181D"/>
    <w:rsid w:val="00362EFA"/>
    <w:rsid w:val="00363261"/>
    <w:rsid w:val="0036329A"/>
    <w:rsid w:val="003654DB"/>
    <w:rsid w:val="003667F1"/>
    <w:rsid w:val="00366808"/>
    <w:rsid w:val="003668DC"/>
    <w:rsid w:val="0036737A"/>
    <w:rsid w:val="003674B3"/>
    <w:rsid w:val="00370736"/>
    <w:rsid w:val="00371874"/>
    <w:rsid w:val="003719A9"/>
    <w:rsid w:val="00372145"/>
    <w:rsid w:val="00372A8D"/>
    <w:rsid w:val="00372D6C"/>
    <w:rsid w:val="003734F6"/>
    <w:rsid w:val="00373D1E"/>
    <w:rsid w:val="0037418F"/>
    <w:rsid w:val="00374D18"/>
    <w:rsid w:val="0038200E"/>
    <w:rsid w:val="0038230C"/>
    <w:rsid w:val="0038292E"/>
    <w:rsid w:val="00382B07"/>
    <w:rsid w:val="00382E57"/>
    <w:rsid w:val="00384947"/>
    <w:rsid w:val="0038656B"/>
    <w:rsid w:val="0038675C"/>
    <w:rsid w:val="00390BBB"/>
    <w:rsid w:val="0039111C"/>
    <w:rsid w:val="00391707"/>
    <w:rsid w:val="00396239"/>
    <w:rsid w:val="00396DE2"/>
    <w:rsid w:val="003A00E6"/>
    <w:rsid w:val="003A0938"/>
    <w:rsid w:val="003A1BD1"/>
    <w:rsid w:val="003A3983"/>
    <w:rsid w:val="003A40E7"/>
    <w:rsid w:val="003A484C"/>
    <w:rsid w:val="003A53DD"/>
    <w:rsid w:val="003A553A"/>
    <w:rsid w:val="003A55A5"/>
    <w:rsid w:val="003A604D"/>
    <w:rsid w:val="003A7064"/>
    <w:rsid w:val="003A798A"/>
    <w:rsid w:val="003A7A60"/>
    <w:rsid w:val="003B192D"/>
    <w:rsid w:val="003B2578"/>
    <w:rsid w:val="003B2CAF"/>
    <w:rsid w:val="003B2E74"/>
    <w:rsid w:val="003B303D"/>
    <w:rsid w:val="003B46EE"/>
    <w:rsid w:val="003B511D"/>
    <w:rsid w:val="003B5985"/>
    <w:rsid w:val="003B6110"/>
    <w:rsid w:val="003B62C3"/>
    <w:rsid w:val="003B67A2"/>
    <w:rsid w:val="003B6B78"/>
    <w:rsid w:val="003B6C6E"/>
    <w:rsid w:val="003B77FE"/>
    <w:rsid w:val="003C133C"/>
    <w:rsid w:val="003C16CC"/>
    <w:rsid w:val="003C2865"/>
    <w:rsid w:val="003C33EA"/>
    <w:rsid w:val="003C366C"/>
    <w:rsid w:val="003C383C"/>
    <w:rsid w:val="003C3D3D"/>
    <w:rsid w:val="003C5A12"/>
    <w:rsid w:val="003C6B5D"/>
    <w:rsid w:val="003C7250"/>
    <w:rsid w:val="003C76E7"/>
    <w:rsid w:val="003C7C5A"/>
    <w:rsid w:val="003D00C8"/>
    <w:rsid w:val="003D0178"/>
    <w:rsid w:val="003D1B1F"/>
    <w:rsid w:val="003D450E"/>
    <w:rsid w:val="003D47E0"/>
    <w:rsid w:val="003D4D63"/>
    <w:rsid w:val="003D50F1"/>
    <w:rsid w:val="003D5F6A"/>
    <w:rsid w:val="003E319C"/>
    <w:rsid w:val="003E4BC0"/>
    <w:rsid w:val="003E5EED"/>
    <w:rsid w:val="003E60D5"/>
    <w:rsid w:val="003E6461"/>
    <w:rsid w:val="003E67F0"/>
    <w:rsid w:val="003E6990"/>
    <w:rsid w:val="003E6B96"/>
    <w:rsid w:val="003E7E7C"/>
    <w:rsid w:val="003F0290"/>
    <w:rsid w:val="003F0363"/>
    <w:rsid w:val="003F043F"/>
    <w:rsid w:val="003F1118"/>
    <w:rsid w:val="003F19EF"/>
    <w:rsid w:val="003F1F47"/>
    <w:rsid w:val="003F38D4"/>
    <w:rsid w:val="003F513C"/>
    <w:rsid w:val="003F5666"/>
    <w:rsid w:val="003F5D9A"/>
    <w:rsid w:val="003F6B61"/>
    <w:rsid w:val="0040006B"/>
    <w:rsid w:val="00400A4A"/>
    <w:rsid w:val="00402A76"/>
    <w:rsid w:val="00405421"/>
    <w:rsid w:val="00406814"/>
    <w:rsid w:val="00406E61"/>
    <w:rsid w:val="00407E15"/>
    <w:rsid w:val="00407F41"/>
    <w:rsid w:val="00410D66"/>
    <w:rsid w:val="0041127B"/>
    <w:rsid w:val="00411F59"/>
    <w:rsid w:val="00412C1F"/>
    <w:rsid w:val="004131FF"/>
    <w:rsid w:val="004154DE"/>
    <w:rsid w:val="00415ACF"/>
    <w:rsid w:val="00415ED2"/>
    <w:rsid w:val="00416824"/>
    <w:rsid w:val="00417144"/>
    <w:rsid w:val="00420AB1"/>
    <w:rsid w:val="004217F2"/>
    <w:rsid w:val="00423C5D"/>
    <w:rsid w:val="004241E7"/>
    <w:rsid w:val="004258A4"/>
    <w:rsid w:val="00425900"/>
    <w:rsid w:val="00425D78"/>
    <w:rsid w:val="00426156"/>
    <w:rsid w:val="004267E8"/>
    <w:rsid w:val="004268A8"/>
    <w:rsid w:val="00427D94"/>
    <w:rsid w:val="00427E83"/>
    <w:rsid w:val="00430329"/>
    <w:rsid w:val="00431851"/>
    <w:rsid w:val="004322EB"/>
    <w:rsid w:val="004348DE"/>
    <w:rsid w:val="00434C83"/>
    <w:rsid w:val="00435881"/>
    <w:rsid w:val="004370F5"/>
    <w:rsid w:val="0044035E"/>
    <w:rsid w:val="00441762"/>
    <w:rsid w:val="00443068"/>
    <w:rsid w:val="004433ED"/>
    <w:rsid w:val="00444D93"/>
    <w:rsid w:val="00445249"/>
    <w:rsid w:val="00446E75"/>
    <w:rsid w:val="00450514"/>
    <w:rsid w:val="0045067A"/>
    <w:rsid w:val="00450875"/>
    <w:rsid w:val="0045099E"/>
    <w:rsid w:val="004516B5"/>
    <w:rsid w:val="00452798"/>
    <w:rsid w:val="004547C5"/>
    <w:rsid w:val="00454901"/>
    <w:rsid w:val="00454BF3"/>
    <w:rsid w:val="00457039"/>
    <w:rsid w:val="004572D8"/>
    <w:rsid w:val="00457AE5"/>
    <w:rsid w:val="00461A65"/>
    <w:rsid w:val="00462681"/>
    <w:rsid w:val="00463217"/>
    <w:rsid w:val="004634BC"/>
    <w:rsid w:val="004655D9"/>
    <w:rsid w:val="00465C94"/>
    <w:rsid w:val="00466D25"/>
    <w:rsid w:val="00471394"/>
    <w:rsid w:val="0047145E"/>
    <w:rsid w:val="004716B9"/>
    <w:rsid w:val="0047183C"/>
    <w:rsid w:val="00471B27"/>
    <w:rsid w:val="00472770"/>
    <w:rsid w:val="004735B2"/>
    <w:rsid w:val="00473ED9"/>
    <w:rsid w:val="00473F75"/>
    <w:rsid w:val="0047434D"/>
    <w:rsid w:val="00474445"/>
    <w:rsid w:val="00475801"/>
    <w:rsid w:val="00476592"/>
    <w:rsid w:val="00476B73"/>
    <w:rsid w:val="00476DDF"/>
    <w:rsid w:val="00476EC2"/>
    <w:rsid w:val="00477109"/>
    <w:rsid w:val="00477248"/>
    <w:rsid w:val="00480562"/>
    <w:rsid w:val="004809C7"/>
    <w:rsid w:val="004853FC"/>
    <w:rsid w:val="00486C69"/>
    <w:rsid w:val="00487818"/>
    <w:rsid w:val="00487D7B"/>
    <w:rsid w:val="00487E74"/>
    <w:rsid w:val="00490E93"/>
    <w:rsid w:val="004926F5"/>
    <w:rsid w:val="00493BA6"/>
    <w:rsid w:val="00493DC7"/>
    <w:rsid w:val="004941AD"/>
    <w:rsid w:val="00495503"/>
    <w:rsid w:val="00495964"/>
    <w:rsid w:val="00496DD8"/>
    <w:rsid w:val="00497E96"/>
    <w:rsid w:val="004A3461"/>
    <w:rsid w:val="004A391D"/>
    <w:rsid w:val="004A544A"/>
    <w:rsid w:val="004A6895"/>
    <w:rsid w:val="004B059D"/>
    <w:rsid w:val="004B0755"/>
    <w:rsid w:val="004B0EF1"/>
    <w:rsid w:val="004B213C"/>
    <w:rsid w:val="004B47B8"/>
    <w:rsid w:val="004B5225"/>
    <w:rsid w:val="004C1F17"/>
    <w:rsid w:val="004C222B"/>
    <w:rsid w:val="004C2C11"/>
    <w:rsid w:val="004C36DD"/>
    <w:rsid w:val="004C4FCE"/>
    <w:rsid w:val="004C5EEB"/>
    <w:rsid w:val="004C6496"/>
    <w:rsid w:val="004C7856"/>
    <w:rsid w:val="004C7D16"/>
    <w:rsid w:val="004D03C5"/>
    <w:rsid w:val="004D092D"/>
    <w:rsid w:val="004D15CB"/>
    <w:rsid w:val="004D2259"/>
    <w:rsid w:val="004D23D3"/>
    <w:rsid w:val="004D3AE6"/>
    <w:rsid w:val="004D419B"/>
    <w:rsid w:val="004D51E8"/>
    <w:rsid w:val="004D5AD9"/>
    <w:rsid w:val="004D6622"/>
    <w:rsid w:val="004E030F"/>
    <w:rsid w:val="004E1858"/>
    <w:rsid w:val="004E350A"/>
    <w:rsid w:val="004E3FB7"/>
    <w:rsid w:val="004E4A85"/>
    <w:rsid w:val="004E63A4"/>
    <w:rsid w:val="004E67FF"/>
    <w:rsid w:val="004E74A9"/>
    <w:rsid w:val="004E794E"/>
    <w:rsid w:val="004E7AED"/>
    <w:rsid w:val="004E7C24"/>
    <w:rsid w:val="004F033B"/>
    <w:rsid w:val="004F0FDB"/>
    <w:rsid w:val="004F23FC"/>
    <w:rsid w:val="004F26A8"/>
    <w:rsid w:val="004F3B05"/>
    <w:rsid w:val="004F5D8A"/>
    <w:rsid w:val="004F6021"/>
    <w:rsid w:val="004F61F1"/>
    <w:rsid w:val="004F69C3"/>
    <w:rsid w:val="004F794E"/>
    <w:rsid w:val="004F7FFA"/>
    <w:rsid w:val="00500B94"/>
    <w:rsid w:val="00501432"/>
    <w:rsid w:val="00501461"/>
    <w:rsid w:val="00501962"/>
    <w:rsid w:val="00502921"/>
    <w:rsid w:val="00503529"/>
    <w:rsid w:val="0050367C"/>
    <w:rsid w:val="00505DEB"/>
    <w:rsid w:val="0050649F"/>
    <w:rsid w:val="00506934"/>
    <w:rsid w:val="00507128"/>
    <w:rsid w:val="00512100"/>
    <w:rsid w:val="005137E7"/>
    <w:rsid w:val="00516C70"/>
    <w:rsid w:val="00516E7B"/>
    <w:rsid w:val="005247BB"/>
    <w:rsid w:val="005251F7"/>
    <w:rsid w:val="005252C5"/>
    <w:rsid w:val="005257FC"/>
    <w:rsid w:val="0052632C"/>
    <w:rsid w:val="00527D28"/>
    <w:rsid w:val="00530458"/>
    <w:rsid w:val="005306D8"/>
    <w:rsid w:val="00530B92"/>
    <w:rsid w:val="00531356"/>
    <w:rsid w:val="005318AC"/>
    <w:rsid w:val="00531DF4"/>
    <w:rsid w:val="00534395"/>
    <w:rsid w:val="00534A25"/>
    <w:rsid w:val="005351CB"/>
    <w:rsid w:val="0053525E"/>
    <w:rsid w:val="005373D9"/>
    <w:rsid w:val="00541842"/>
    <w:rsid w:val="00543256"/>
    <w:rsid w:val="00543D6F"/>
    <w:rsid w:val="005472F4"/>
    <w:rsid w:val="0054775B"/>
    <w:rsid w:val="00551B8F"/>
    <w:rsid w:val="00551F0E"/>
    <w:rsid w:val="005527F9"/>
    <w:rsid w:val="00552E30"/>
    <w:rsid w:val="0055313B"/>
    <w:rsid w:val="005532E8"/>
    <w:rsid w:val="005543A6"/>
    <w:rsid w:val="00554F34"/>
    <w:rsid w:val="0055555E"/>
    <w:rsid w:val="00555F3C"/>
    <w:rsid w:val="005562B8"/>
    <w:rsid w:val="00556701"/>
    <w:rsid w:val="00556D01"/>
    <w:rsid w:val="0056008F"/>
    <w:rsid w:val="005611FA"/>
    <w:rsid w:val="00561294"/>
    <w:rsid w:val="00561D4C"/>
    <w:rsid w:val="005620C3"/>
    <w:rsid w:val="00562677"/>
    <w:rsid w:val="00563709"/>
    <w:rsid w:val="00564481"/>
    <w:rsid w:val="00564E63"/>
    <w:rsid w:val="005650BB"/>
    <w:rsid w:val="00565F74"/>
    <w:rsid w:val="00567680"/>
    <w:rsid w:val="00567848"/>
    <w:rsid w:val="00567B14"/>
    <w:rsid w:val="005703EB"/>
    <w:rsid w:val="005709CE"/>
    <w:rsid w:val="0057279F"/>
    <w:rsid w:val="00572D02"/>
    <w:rsid w:val="0057303F"/>
    <w:rsid w:val="005732C5"/>
    <w:rsid w:val="00573DDC"/>
    <w:rsid w:val="00573E0B"/>
    <w:rsid w:val="005741F7"/>
    <w:rsid w:val="00574A47"/>
    <w:rsid w:val="00574B0E"/>
    <w:rsid w:val="0057549B"/>
    <w:rsid w:val="00575D0C"/>
    <w:rsid w:val="0057716E"/>
    <w:rsid w:val="00577286"/>
    <w:rsid w:val="0057772F"/>
    <w:rsid w:val="00577AB5"/>
    <w:rsid w:val="005807A4"/>
    <w:rsid w:val="00580DF9"/>
    <w:rsid w:val="00581129"/>
    <w:rsid w:val="005811AD"/>
    <w:rsid w:val="005815F3"/>
    <w:rsid w:val="005818EE"/>
    <w:rsid w:val="00582975"/>
    <w:rsid w:val="0058319F"/>
    <w:rsid w:val="0058394C"/>
    <w:rsid w:val="00583EB3"/>
    <w:rsid w:val="00585A64"/>
    <w:rsid w:val="00585CB8"/>
    <w:rsid w:val="00586FE5"/>
    <w:rsid w:val="005878B4"/>
    <w:rsid w:val="005914C7"/>
    <w:rsid w:val="005919AA"/>
    <w:rsid w:val="00592063"/>
    <w:rsid w:val="0059320C"/>
    <w:rsid w:val="005940CD"/>
    <w:rsid w:val="00594841"/>
    <w:rsid w:val="005948F4"/>
    <w:rsid w:val="00596131"/>
    <w:rsid w:val="005A077D"/>
    <w:rsid w:val="005A079A"/>
    <w:rsid w:val="005A1495"/>
    <w:rsid w:val="005A1CE1"/>
    <w:rsid w:val="005A239A"/>
    <w:rsid w:val="005A28AD"/>
    <w:rsid w:val="005A4820"/>
    <w:rsid w:val="005A6E3E"/>
    <w:rsid w:val="005A7D20"/>
    <w:rsid w:val="005B0FA9"/>
    <w:rsid w:val="005B1156"/>
    <w:rsid w:val="005B1D1C"/>
    <w:rsid w:val="005B2AE6"/>
    <w:rsid w:val="005B462C"/>
    <w:rsid w:val="005B5CE6"/>
    <w:rsid w:val="005B694E"/>
    <w:rsid w:val="005B7134"/>
    <w:rsid w:val="005B79DE"/>
    <w:rsid w:val="005B7F93"/>
    <w:rsid w:val="005C0E6E"/>
    <w:rsid w:val="005C0EA1"/>
    <w:rsid w:val="005C2B77"/>
    <w:rsid w:val="005C51F9"/>
    <w:rsid w:val="005C52FF"/>
    <w:rsid w:val="005C5530"/>
    <w:rsid w:val="005C6E95"/>
    <w:rsid w:val="005C7338"/>
    <w:rsid w:val="005C745D"/>
    <w:rsid w:val="005C7696"/>
    <w:rsid w:val="005D0212"/>
    <w:rsid w:val="005D0247"/>
    <w:rsid w:val="005D0643"/>
    <w:rsid w:val="005D081A"/>
    <w:rsid w:val="005D0F24"/>
    <w:rsid w:val="005D21B0"/>
    <w:rsid w:val="005D2B86"/>
    <w:rsid w:val="005D34FB"/>
    <w:rsid w:val="005D376E"/>
    <w:rsid w:val="005D4D12"/>
    <w:rsid w:val="005D779A"/>
    <w:rsid w:val="005D7EEB"/>
    <w:rsid w:val="005E0290"/>
    <w:rsid w:val="005E1249"/>
    <w:rsid w:val="005E127D"/>
    <w:rsid w:val="005E30B8"/>
    <w:rsid w:val="005E3D74"/>
    <w:rsid w:val="005E7B4A"/>
    <w:rsid w:val="005E7BBD"/>
    <w:rsid w:val="005F0464"/>
    <w:rsid w:val="005F14C1"/>
    <w:rsid w:val="005F2028"/>
    <w:rsid w:val="005F294E"/>
    <w:rsid w:val="005F2C2E"/>
    <w:rsid w:val="005F2D45"/>
    <w:rsid w:val="005F350D"/>
    <w:rsid w:val="005F3C11"/>
    <w:rsid w:val="005F4473"/>
    <w:rsid w:val="005F7A49"/>
    <w:rsid w:val="006002FF"/>
    <w:rsid w:val="0060155B"/>
    <w:rsid w:val="00601F7F"/>
    <w:rsid w:val="00603372"/>
    <w:rsid w:val="006049F4"/>
    <w:rsid w:val="006050AC"/>
    <w:rsid w:val="006061B6"/>
    <w:rsid w:val="00606537"/>
    <w:rsid w:val="00606F9D"/>
    <w:rsid w:val="0060715E"/>
    <w:rsid w:val="00610DB4"/>
    <w:rsid w:val="00612F07"/>
    <w:rsid w:val="00613A3C"/>
    <w:rsid w:val="00613D9B"/>
    <w:rsid w:val="0061444A"/>
    <w:rsid w:val="0062000F"/>
    <w:rsid w:val="00622EE1"/>
    <w:rsid w:val="00623845"/>
    <w:rsid w:val="006239E2"/>
    <w:rsid w:val="00623AA4"/>
    <w:rsid w:val="006265AF"/>
    <w:rsid w:val="00626D72"/>
    <w:rsid w:val="00627968"/>
    <w:rsid w:val="00627992"/>
    <w:rsid w:val="00627C7B"/>
    <w:rsid w:val="00630BB8"/>
    <w:rsid w:val="0063206C"/>
    <w:rsid w:val="00632945"/>
    <w:rsid w:val="00633164"/>
    <w:rsid w:val="0063385C"/>
    <w:rsid w:val="00633C53"/>
    <w:rsid w:val="00634691"/>
    <w:rsid w:val="006352F0"/>
    <w:rsid w:val="00636F1E"/>
    <w:rsid w:val="00637E76"/>
    <w:rsid w:val="00637E8B"/>
    <w:rsid w:val="00640136"/>
    <w:rsid w:val="006403A5"/>
    <w:rsid w:val="006404FD"/>
    <w:rsid w:val="00640909"/>
    <w:rsid w:val="00640A1E"/>
    <w:rsid w:val="0064178D"/>
    <w:rsid w:val="006424AA"/>
    <w:rsid w:val="006435F7"/>
    <w:rsid w:val="00643E2F"/>
    <w:rsid w:val="00644766"/>
    <w:rsid w:val="00647491"/>
    <w:rsid w:val="00651696"/>
    <w:rsid w:val="006516E8"/>
    <w:rsid w:val="006541B0"/>
    <w:rsid w:val="0065452C"/>
    <w:rsid w:val="0065531E"/>
    <w:rsid w:val="00657421"/>
    <w:rsid w:val="00660801"/>
    <w:rsid w:val="0066185A"/>
    <w:rsid w:val="00661D4D"/>
    <w:rsid w:val="00662DAA"/>
    <w:rsid w:val="00663481"/>
    <w:rsid w:val="00663D6D"/>
    <w:rsid w:val="00664526"/>
    <w:rsid w:val="00664A3A"/>
    <w:rsid w:val="0066529F"/>
    <w:rsid w:val="006657DE"/>
    <w:rsid w:val="00672209"/>
    <w:rsid w:val="0067257F"/>
    <w:rsid w:val="00672AF9"/>
    <w:rsid w:val="006738C1"/>
    <w:rsid w:val="006738FA"/>
    <w:rsid w:val="00673FC5"/>
    <w:rsid w:val="00676C1D"/>
    <w:rsid w:val="0068002A"/>
    <w:rsid w:val="00680AEF"/>
    <w:rsid w:val="00682CB3"/>
    <w:rsid w:val="00683263"/>
    <w:rsid w:val="00684C5A"/>
    <w:rsid w:val="00685324"/>
    <w:rsid w:val="00685ADB"/>
    <w:rsid w:val="00686724"/>
    <w:rsid w:val="00687745"/>
    <w:rsid w:val="00690993"/>
    <w:rsid w:val="00690DDC"/>
    <w:rsid w:val="00690F8C"/>
    <w:rsid w:val="006916E9"/>
    <w:rsid w:val="00691D29"/>
    <w:rsid w:val="00691F51"/>
    <w:rsid w:val="00692BD5"/>
    <w:rsid w:val="00693894"/>
    <w:rsid w:val="00693F79"/>
    <w:rsid w:val="0069406F"/>
    <w:rsid w:val="00694D29"/>
    <w:rsid w:val="00694F21"/>
    <w:rsid w:val="00695111"/>
    <w:rsid w:val="00695EB3"/>
    <w:rsid w:val="00697943"/>
    <w:rsid w:val="006A128F"/>
    <w:rsid w:val="006A1EE8"/>
    <w:rsid w:val="006A33E2"/>
    <w:rsid w:val="006A35B1"/>
    <w:rsid w:val="006A3672"/>
    <w:rsid w:val="006A3848"/>
    <w:rsid w:val="006A3F7B"/>
    <w:rsid w:val="006A4973"/>
    <w:rsid w:val="006A4FBF"/>
    <w:rsid w:val="006A5955"/>
    <w:rsid w:val="006A607F"/>
    <w:rsid w:val="006A6A62"/>
    <w:rsid w:val="006A73EE"/>
    <w:rsid w:val="006B148D"/>
    <w:rsid w:val="006B15B2"/>
    <w:rsid w:val="006B2606"/>
    <w:rsid w:val="006B2682"/>
    <w:rsid w:val="006B30C0"/>
    <w:rsid w:val="006B3C06"/>
    <w:rsid w:val="006B567F"/>
    <w:rsid w:val="006B690B"/>
    <w:rsid w:val="006B6FD8"/>
    <w:rsid w:val="006B7EB4"/>
    <w:rsid w:val="006C05F8"/>
    <w:rsid w:val="006C1D4C"/>
    <w:rsid w:val="006C3BF0"/>
    <w:rsid w:val="006C3D84"/>
    <w:rsid w:val="006C43DD"/>
    <w:rsid w:val="006C51B8"/>
    <w:rsid w:val="006C6312"/>
    <w:rsid w:val="006C7252"/>
    <w:rsid w:val="006C7329"/>
    <w:rsid w:val="006D127F"/>
    <w:rsid w:val="006D1FA1"/>
    <w:rsid w:val="006D6A2A"/>
    <w:rsid w:val="006D6C75"/>
    <w:rsid w:val="006D7350"/>
    <w:rsid w:val="006D7B9C"/>
    <w:rsid w:val="006E124F"/>
    <w:rsid w:val="006E4560"/>
    <w:rsid w:val="006E4562"/>
    <w:rsid w:val="006E4AAA"/>
    <w:rsid w:val="006E521E"/>
    <w:rsid w:val="006E541A"/>
    <w:rsid w:val="006E5A36"/>
    <w:rsid w:val="006E6692"/>
    <w:rsid w:val="006E66FB"/>
    <w:rsid w:val="006E68BB"/>
    <w:rsid w:val="006E70D9"/>
    <w:rsid w:val="006E7FCF"/>
    <w:rsid w:val="006F04C7"/>
    <w:rsid w:val="006F0F5F"/>
    <w:rsid w:val="006F19FE"/>
    <w:rsid w:val="006F3284"/>
    <w:rsid w:val="006F3EE3"/>
    <w:rsid w:val="006F51B1"/>
    <w:rsid w:val="006F5244"/>
    <w:rsid w:val="006F52D3"/>
    <w:rsid w:val="006F5791"/>
    <w:rsid w:val="006F584C"/>
    <w:rsid w:val="006F5BCC"/>
    <w:rsid w:val="006F6702"/>
    <w:rsid w:val="00700139"/>
    <w:rsid w:val="00701F92"/>
    <w:rsid w:val="0070206F"/>
    <w:rsid w:val="00702638"/>
    <w:rsid w:val="00703AEC"/>
    <w:rsid w:val="007050E7"/>
    <w:rsid w:val="00705545"/>
    <w:rsid w:val="00705685"/>
    <w:rsid w:val="00705D0C"/>
    <w:rsid w:val="00706AE3"/>
    <w:rsid w:val="00710B7B"/>
    <w:rsid w:val="00710F70"/>
    <w:rsid w:val="00711CBA"/>
    <w:rsid w:val="007135FF"/>
    <w:rsid w:val="007136C7"/>
    <w:rsid w:val="00715611"/>
    <w:rsid w:val="00715A57"/>
    <w:rsid w:val="007163CD"/>
    <w:rsid w:val="00716DA6"/>
    <w:rsid w:val="00717C17"/>
    <w:rsid w:val="0072075B"/>
    <w:rsid w:val="00722F70"/>
    <w:rsid w:val="0072302B"/>
    <w:rsid w:val="00723160"/>
    <w:rsid w:val="00723324"/>
    <w:rsid w:val="00723A21"/>
    <w:rsid w:val="00723FF6"/>
    <w:rsid w:val="007251C8"/>
    <w:rsid w:val="00726D20"/>
    <w:rsid w:val="00726EF1"/>
    <w:rsid w:val="0073028A"/>
    <w:rsid w:val="00731100"/>
    <w:rsid w:val="0073270B"/>
    <w:rsid w:val="00733460"/>
    <w:rsid w:val="00733870"/>
    <w:rsid w:val="00734739"/>
    <w:rsid w:val="00734B8C"/>
    <w:rsid w:val="00736FA5"/>
    <w:rsid w:val="007401AD"/>
    <w:rsid w:val="00741C44"/>
    <w:rsid w:val="0074224C"/>
    <w:rsid w:val="007422FD"/>
    <w:rsid w:val="007425B9"/>
    <w:rsid w:val="00742DBA"/>
    <w:rsid w:val="0074388C"/>
    <w:rsid w:val="007448B2"/>
    <w:rsid w:val="00745CF8"/>
    <w:rsid w:val="00746546"/>
    <w:rsid w:val="00747C28"/>
    <w:rsid w:val="00747FCC"/>
    <w:rsid w:val="00751EF8"/>
    <w:rsid w:val="007520DB"/>
    <w:rsid w:val="0075511B"/>
    <w:rsid w:val="0075545A"/>
    <w:rsid w:val="00755740"/>
    <w:rsid w:val="00760588"/>
    <w:rsid w:val="00760E43"/>
    <w:rsid w:val="0076189D"/>
    <w:rsid w:val="0076194F"/>
    <w:rsid w:val="007620FC"/>
    <w:rsid w:val="007631B6"/>
    <w:rsid w:val="0076361A"/>
    <w:rsid w:val="00763863"/>
    <w:rsid w:val="00765F1F"/>
    <w:rsid w:val="00767168"/>
    <w:rsid w:val="00767D2B"/>
    <w:rsid w:val="0077009C"/>
    <w:rsid w:val="007700DF"/>
    <w:rsid w:val="0077094A"/>
    <w:rsid w:val="00772305"/>
    <w:rsid w:val="00773176"/>
    <w:rsid w:val="007738FA"/>
    <w:rsid w:val="00774306"/>
    <w:rsid w:val="0077502B"/>
    <w:rsid w:val="0077508A"/>
    <w:rsid w:val="00775C1B"/>
    <w:rsid w:val="00775F87"/>
    <w:rsid w:val="00776167"/>
    <w:rsid w:val="00777353"/>
    <w:rsid w:val="00777CB2"/>
    <w:rsid w:val="007813A9"/>
    <w:rsid w:val="00783664"/>
    <w:rsid w:val="0078435D"/>
    <w:rsid w:val="007848AB"/>
    <w:rsid w:val="00785B9B"/>
    <w:rsid w:val="0079319C"/>
    <w:rsid w:val="00794C01"/>
    <w:rsid w:val="00795210"/>
    <w:rsid w:val="0079593A"/>
    <w:rsid w:val="00795A33"/>
    <w:rsid w:val="00796267"/>
    <w:rsid w:val="007963BE"/>
    <w:rsid w:val="00796EAA"/>
    <w:rsid w:val="00796F56"/>
    <w:rsid w:val="00797E55"/>
    <w:rsid w:val="007A0841"/>
    <w:rsid w:val="007A11D2"/>
    <w:rsid w:val="007A16C3"/>
    <w:rsid w:val="007A291F"/>
    <w:rsid w:val="007A33DE"/>
    <w:rsid w:val="007A35F9"/>
    <w:rsid w:val="007A37C6"/>
    <w:rsid w:val="007A389D"/>
    <w:rsid w:val="007A3B33"/>
    <w:rsid w:val="007A514A"/>
    <w:rsid w:val="007A5D23"/>
    <w:rsid w:val="007A6574"/>
    <w:rsid w:val="007A7282"/>
    <w:rsid w:val="007A7A3C"/>
    <w:rsid w:val="007B089B"/>
    <w:rsid w:val="007B0AFB"/>
    <w:rsid w:val="007B1F68"/>
    <w:rsid w:val="007B2E00"/>
    <w:rsid w:val="007B33E6"/>
    <w:rsid w:val="007B40BC"/>
    <w:rsid w:val="007B4950"/>
    <w:rsid w:val="007B64D7"/>
    <w:rsid w:val="007B66B0"/>
    <w:rsid w:val="007B6908"/>
    <w:rsid w:val="007B6E3D"/>
    <w:rsid w:val="007B7579"/>
    <w:rsid w:val="007C02FA"/>
    <w:rsid w:val="007C1D8C"/>
    <w:rsid w:val="007C1FBB"/>
    <w:rsid w:val="007C2396"/>
    <w:rsid w:val="007C3E07"/>
    <w:rsid w:val="007C3EED"/>
    <w:rsid w:val="007C6D1E"/>
    <w:rsid w:val="007C79A0"/>
    <w:rsid w:val="007D0B80"/>
    <w:rsid w:val="007D1A52"/>
    <w:rsid w:val="007D248C"/>
    <w:rsid w:val="007D35CF"/>
    <w:rsid w:val="007D41FF"/>
    <w:rsid w:val="007D72C2"/>
    <w:rsid w:val="007D793F"/>
    <w:rsid w:val="007D7AB8"/>
    <w:rsid w:val="007E06FD"/>
    <w:rsid w:val="007E08C2"/>
    <w:rsid w:val="007E0FC3"/>
    <w:rsid w:val="007E13D7"/>
    <w:rsid w:val="007E1426"/>
    <w:rsid w:val="007E1C75"/>
    <w:rsid w:val="007E2108"/>
    <w:rsid w:val="007E39F9"/>
    <w:rsid w:val="007E3F0C"/>
    <w:rsid w:val="007E6999"/>
    <w:rsid w:val="007E6D73"/>
    <w:rsid w:val="007E6F7D"/>
    <w:rsid w:val="007F0885"/>
    <w:rsid w:val="007F23FA"/>
    <w:rsid w:val="007F3B7F"/>
    <w:rsid w:val="007F46C6"/>
    <w:rsid w:val="007F4C8A"/>
    <w:rsid w:val="007F56B4"/>
    <w:rsid w:val="007F5FC9"/>
    <w:rsid w:val="007F6617"/>
    <w:rsid w:val="007F7289"/>
    <w:rsid w:val="008003EC"/>
    <w:rsid w:val="00801F13"/>
    <w:rsid w:val="00802013"/>
    <w:rsid w:val="0080215E"/>
    <w:rsid w:val="0080261C"/>
    <w:rsid w:val="00803456"/>
    <w:rsid w:val="008035F9"/>
    <w:rsid w:val="00803EA5"/>
    <w:rsid w:val="0080417E"/>
    <w:rsid w:val="00804406"/>
    <w:rsid w:val="00804993"/>
    <w:rsid w:val="00805224"/>
    <w:rsid w:val="00806356"/>
    <w:rsid w:val="00806526"/>
    <w:rsid w:val="00806AFB"/>
    <w:rsid w:val="008111FC"/>
    <w:rsid w:val="00811C64"/>
    <w:rsid w:val="008122C8"/>
    <w:rsid w:val="00812C8C"/>
    <w:rsid w:val="00813C12"/>
    <w:rsid w:val="0081409A"/>
    <w:rsid w:val="008153D9"/>
    <w:rsid w:val="00816D82"/>
    <w:rsid w:val="0081796F"/>
    <w:rsid w:val="008179BE"/>
    <w:rsid w:val="0082101E"/>
    <w:rsid w:val="00821659"/>
    <w:rsid w:val="00821BC3"/>
    <w:rsid w:val="008221D5"/>
    <w:rsid w:val="00822743"/>
    <w:rsid w:val="0082326A"/>
    <w:rsid w:val="00823F91"/>
    <w:rsid w:val="00825BEF"/>
    <w:rsid w:val="00826551"/>
    <w:rsid w:val="008314C4"/>
    <w:rsid w:val="00832DA3"/>
    <w:rsid w:val="00833014"/>
    <w:rsid w:val="008330D0"/>
    <w:rsid w:val="00833583"/>
    <w:rsid w:val="008337C9"/>
    <w:rsid w:val="00834A36"/>
    <w:rsid w:val="00834BC4"/>
    <w:rsid w:val="00835DEB"/>
    <w:rsid w:val="00836183"/>
    <w:rsid w:val="00836205"/>
    <w:rsid w:val="00836C62"/>
    <w:rsid w:val="0083771A"/>
    <w:rsid w:val="00840807"/>
    <w:rsid w:val="00841209"/>
    <w:rsid w:val="0084250F"/>
    <w:rsid w:val="008429F1"/>
    <w:rsid w:val="00843DC3"/>
    <w:rsid w:val="00845828"/>
    <w:rsid w:val="00845A16"/>
    <w:rsid w:val="008464F8"/>
    <w:rsid w:val="00846E57"/>
    <w:rsid w:val="00846FE4"/>
    <w:rsid w:val="00847532"/>
    <w:rsid w:val="008476A9"/>
    <w:rsid w:val="00850C1A"/>
    <w:rsid w:val="008515BE"/>
    <w:rsid w:val="00852C16"/>
    <w:rsid w:val="008535AB"/>
    <w:rsid w:val="00855393"/>
    <w:rsid w:val="008566C1"/>
    <w:rsid w:val="008569F8"/>
    <w:rsid w:val="00862F17"/>
    <w:rsid w:val="00863EB6"/>
    <w:rsid w:val="00864999"/>
    <w:rsid w:val="00864A1E"/>
    <w:rsid w:val="0086605E"/>
    <w:rsid w:val="00867F81"/>
    <w:rsid w:val="008714AD"/>
    <w:rsid w:val="0087291C"/>
    <w:rsid w:val="00873C3A"/>
    <w:rsid w:val="008747E3"/>
    <w:rsid w:val="00875684"/>
    <w:rsid w:val="00875FEA"/>
    <w:rsid w:val="0087696C"/>
    <w:rsid w:val="008778D6"/>
    <w:rsid w:val="00880A20"/>
    <w:rsid w:val="00880DDB"/>
    <w:rsid w:val="00881217"/>
    <w:rsid w:val="00881D8E"/>
    <w:rsid w:val="00881EC0"/>
    <w:rsid w:val="00882CDF"/>
    <w:rsid w:val="0088430C"/>
    <w:rsid w:val="0088594D"/>
    <w:rsid w:val="0088695E"/>
    <w:rsid w:val="008873E4"/>
    <w:rsid w:val="00887EF9"/>
    <w:rsid w:val="008906E7"/>
    <w:rsid w:val="008908A0"/>
    <w:rsid w:val="0089117A"/>
    <w:rsid w:val="008915B3"/>
    <w:rsid w:val="0089242B"/>
    <w:rsid w:val="0089354D"/>
    <w:rsid w:val="0089404A"/>
    <w:rsid w:val="00894709"/>
    <w:rsid w:val="00896D20"/>
    <w:rsid w:val="00896E27"/>
    <w:rsid w:val="008A0B5A"/>
    <w:rsid w:val="008A0DF5"/>
    <w:rsid w:val="008A121B"/>
    <w:rsid w:val="008A1421"/>
    <w:rsid w:val="008A2A49"/>
    <w:rsid w:val="008A2BF3"/>
    <w:rsid w:val="008A2E40"/>
    <w:rsid w:val="008A3DD9"/>
    <w:rsid w:val="008A45E8"/>
    <w:rsid w:val="008A4A81"/>
    <w:rsid w:val="008A52AF"/>
    <w:rsid w:val="008A746C"/>
    <w:rsid w:val="008A7A47"/>
    <w:rsid w:val="008A7F73"/>
    <w:rsid w:val="008B02AC"/>
    <w:rsid w:val="008B1BC9"/>
    <w:rsid w:val="008B1E58"/>
    <w:rsid w:val="008B3330"/>
    <w:rsid w:val="008B3CC8"/>
    <w:rsid w:val="008B427B"/>
    <w:rsid w:val="008B461C"/>
    <w:rsid w:val="008B4E1A"/>
    <w:rsid w:val="008B535A"/>
    <w:rsid w:val="008B7A70"/>
    <w:rsid w:val="008C146B"/>
    <w:rsid w:val="008C1C1D"/>
    <w:rsid w:val="008C1D45"/>
    <w:rsid w:val="008C37AA"/>
    <w:rsid w:val="008C39F3"/>
    <w:rsid w:val="008C6E68"/>
    <w:rsid w:val="008D01E3"/>
    <w:rsid w:val="008D057D"/>
    <w:rsid w:val="008D07A6"/>
    <w:rsid w:val="008D141F"/>
    <w:rsid w:val="008D29CC"/>
    <w:rsid w:val="008D2B83"/>
    <w:rsid w:val="008D32BB"/>
    <w:rsid w:val="008D3300"/>
    <w:rsid w:val="008D6B12"/>
    <w:rsid w:val="008D7866"/>
    <w:rsid w:val="008D7B44"/>
    <w:rsid w:val="008E00D3"/>
    <w:rsid w:val="008E0157"/>
    <w:rsid w:val="008E0FDB"/>
    <w:rsid w:val="008E1246"/>
    <w:rsid w:val="008E3068"/>
    <w:rsid w:val="008E4164"/>
    <w:rsid w:val="008E5834"/>
    <w:rsid w:val="008E5F54"/>
    <w:rsid w:val="008E7721"/>
    <w:rsid w:val="008F0004"/>
    <w:rsid w:val="008F24B6"/>
    <w:rsid w:val="008F2CFA"/>
    <w:rsid w:val="008F4F1D"/>
    <w:rsid w:val="008F5B5E"/>
    <w:rsid w:val="008F6001"/>
    <w:rsid w:val="008F67B8"/>
    <w:rsid w:val="008F7F32"/>
    <w:rsid w:val="0090000C"/>
    <w:rsid w:val="00900AC6"/>
    <w:rsid w:val="00900C92"/>
    <w:rsid w:val="00900C95"/>
    <w:rsid w:val="00900CEB"/>
    <w:rsid w:val="009017B4"/>
    <w:rsid w:val="00902460"/>
    <w:rsid w:val="00905884"/>
    <w:rsid w:val="0090639B"/>
    <w:rsid w:val="00907605"/>
    <w:rsid w:val="00912589"/>
    <w:rsid w:val="00912A4D"/>
    <w:rsid w:val="0091406B"/>
    <w:rsid w:val="0091438B"/>
    <w:rsid w:val="00914C9C"/>
    <w:rsid w:val="00914CE4"/>
    <w:rsid w:val="00914FF0"/>
    <w:rsid w:val="00915220"/>
    <w:rsid w:val="009159B6"/>
    <w:rsid w:val="0091680D"/>
    <w:rsid w:val="00916C15"/>
    <w:rsid w:val="00917220"/>
    <w:rsid w:val="009173B7"/>
    <w:rsid w:val="00920678"/>
    <w:rsid w:val="009220B6"/>
    <w:rsid w:val="00923156"/>
    <w:rsid w:val="00923F88"/>
    <w:rsid w:val="00925981"/>
    <w:rsid w:val="00927347"/>
    <w:rsid w:val="00927483"/>
    <w:rsid w:val="009308D8"/>
    <w:rsid w:val="0093092F"/>
    <w:rsid w:val="00930DDF"/>
    <w:rsid w:val="00931FDC"/>
    <w:rsid w:val="00932038"/>
    <w:rsid w:val="00933F4E"/>
    <w:rsid w:val="00934167"/>
    <w:rsid w:val="009342F0"/>
    <w:rsid w:val="009343A4"/>
    <w:rsid w:val="009350CE"/>
    <w:rsid w:val="009351F5"/>
    <w:rsid w:val="0093524D"/>
    <w:rsid w:val="00935FFF"/>
    <w:rsid w:val="0094038F"/>
    <w:rsid w:val="00941483"/>
    <w:rsid w:val="009419FF"/>
    <w:rsid w:val="00943409"/>
    <w:rsid w:val="009436A3"/>
    <w:rsid w:val="00944D4C"/>
    <w:rsid w:val="00944E49"/>
    <w:rsid w:val="0094570D"/>
    <w:rsid w:val="0094590F"/>
    <w:rsid w:val="00946F90"/>
    <w:rsid w:val="009476A1"/>
    <w:rsid w:val="00947CA2"/>
    <w:rsid w:val="00947D49"/>
    <w:rsid w:val="009516BD"/>
    <w:rsid w:val="0095173E"/>
    <w:rsid w:val="00954870"/>
    <w:rsid w:val="00954A08"/>
    <w:rsid w:val="00954F41"/>
    <w:rsid w:val="00956AFB"/>
    <w:rsid w:val="00957607"/>
    <w:rsid w:val="00960A9A"/>
    <w:rsid w:val="00961459"/>
    <w:rsid w:val="00961625"/>
    <w:rsid w:val="00963840"/>
    <w:rsid w:val="00964C2F"/>
    <w:rsid w:val="00966C80"/>
    <w:rsid w:val="00970C47"/>
    <w:rsid w:val="00971120"/>
    <w:rsid w:val="009717BB"/>
    <w:rsid w:val="00973DDE"/>
    <w:rsid w:val="00974F2C"/>
    <w:rsid w:val="00980048"/>
    <w:rsid w:val="009802DB"/>
    <w:rsid w:val="009808C3"/>
    <w:rsid w:val="00980A65"/>
    <w:rsid w:val="00980DE0"/>
    <w:rsid w:val="00982E11"/>
    <w:rsid w:val="00983A03"/>
    <w:rsid w:val="00984FB6"/>
    <w:rsid w:val="00985075"/>
    <w:rsid w:val="00985A60"/>
    <w:rsid w:val="00986222"/>
    <w:rsid w:val="009867CD"/>
    <w:rsid w:val="0098716C"/>
    <w:rsid w:val="00990BA4"/>
    <w:rsid w:val="00990E5B"/>
    <w:rsid w:val="0099123A"/>
    <w:rsid w:val="00991FAE"/>
    <w:rsid w:val="00992422"/>
    <w:rsid w:val="0099252F"/>
    <w:rsid w:val="00993011"/>
    <w:rsid w:val="009940FD"/>
    <w:rsid w:val="00995461"/>
    <w:rsid w:val="00995A37"/>
    <w:rsid w:val="00995E43"/>
    <w:rsid w:val="009A0920"/>
    <w:rsid w:val="009A1CE0"/>
    <w:rsid w:val="009A2ED4"/>
    <w:rsid w:val="009A3278"/>
    <w:rsid w:val="009A718B"/>
    <w:rsid w:val="009B20CC"/>
    <w:rsid w:val="009B3056"/>
    <w:rsid w:val="009B3164"/>
    <w:rsid w:val="009B3684"/>
    <w:rsid w:val="009B4CE7"/>
    <w:rsid w:val="009B4E60"/>
    <w:rsid w:val="009B5523"/>
    <w:rsid w:val="009B7896"/>
    <w:rsid w:val="009B7AD4"/>
    <w:rsid w:val="009C158B"/>
    <w:rsid w:val="009C19BB"/>
    <w:rsid w:val="009C1AFA"/>
    <w:rsid w:val="009C2BD5"/>
    <w:rsid w:val="009C3559"/>
    <w:rsid w:val="009C7CEE"/>
    <w:rsid w:val="009D07AD"/>
    <w:rsid w:val="009D157D"/>
    <w:rsid w:val="009D1616"/>
    <w:rsid w:val="009D280E"/>
    <w:rsid w:val="009D406C"/>
    <w:rsid w:val="009D4654"/>
    <w:rsid w:val="009D5665"/>
    <w:rsid w:val="009D5EAA"/>
    <w:rsid w:val="009D6DED"/>
    <w:rsid w:val="009D7970"/>
    <w:rsid w:val="009E281F"/>
    <w:rsid w:val="009E34E8"/>
    <w:rsid w:val="009E4127"/>
    <w:rsid w:val="009E435C"/>
    <w:rsid w:val="009E489C"/>
    <w:rsid w:val="009E4AF8"/>
    <w:rsid w:val="009E4CC7"/>
    <w:rsid w:val="009E5134"/>
    <w:rsid w:val="009E5229"/>
    <w:rsid w:val="009E5658"/>
    <w:rsid w:val="009E7A1D"/>
    <w:rsid w:val="009E7BAE"/>
    <w:rsid w:val="009F0044"/>
    <w:rsid w:val="009F0F14"/>
    <w:rsid w:val="009F1F2F"/>
    <w:rsid w:val="009F20A0"/>
    <w:rsid w:val="009F3605"/>
    <w:rsid w:val="009F3ABD"/>
    <w:rsid w:val="009F3D55"/>
    <w:rsid w:val="009F5433"/>
    <w:rsid w:val="009F664D"/>
    <w:rsid w:val="009F6AB4"/>
    <w:rsid w:val="009F705F"/>
    <w:rsid w:val="00A016ED"/>
    <w:rsid w:val="00A01A34"/>
    <w:rsid w:val="00A01E6C"/>
    <w:rsid w:val="00A03A28"/>
    <w:rsid w:val="00A04DFF"/>
    <w:rsid w:val="00A053C8"/>
    <w:rsid w:val="00A0564F"/>
    <w:rsid w:val="00A078DB"/>
    <w:rsid w:val="00A10FB3"/>
    <w:rsid w:val="00A11C68"/>
    <w:rsid w:val="00A1213C"/>
    <w:rsid w:val="00A12259"/>
    <w:rsid w:val="00A1372E"/>
    <w:rsid w:val="00A16C7D"/>
    <w:rsid w:val="00A2183E"/>
    <w:rsid w:val="00A22528"/>
    <w:rsid w:val="00A23998"/>
    <w:rsid w:val="00A23E8A"/>
    <w:rsid w:val="00A25E08"/>
    <w:rsid w:val="00A261C8"/>
    <w:rsid w:val="00A265C7"/>
    <w:rsid w:val="00A26BC5"/>
    <w:rsid w:val="00A304B7"/>
    <w:rsid w:val="00A306CF"/>
    <w:rsid w:val="00A30A81"/>
    <w:rsid w:val="00A30ABB"/>
    <w:rsid w:val="00A30C37"/>
    <w:rsid w:val="00A314E8"/>
    <w:rsid w:val="00A32571"/>
    <w:rsid w:val="00A34EF4"/>
    <w:rsid w:val="00A35B9E"/>
    <w:rsid w:val="00A361D5"/>
    <w:rsid w:val="00A361FA"/>
    <w:rsid w:val="00A36814"/>
    <w:rsid w:val="00A36B09"/>
    <w:rsid w:val="00A36E8C"/>
    <w:rsid w:val="00A42DA0"/>
    <w:rsid w:val="00A501A7"/>
    <w:rsid w:val="00A51E35"/>
    <w:rsid w:val="00A5238F"/>
    <w:rsid w:val="00A529F7"/>
    <w:rsid w:val="00A52B2C"/>
    <w:rsid w:val="00A53430"/>
    <w:rsid w:val="00A53F9E"/>
    <w:rsid w:val="00A540C1"/>
    <w:rsid w:val="00A5739E"/>
    <w:rsid w:val="00A6042C"/>
    <w:rsid w:val="00A605BF"/>
    <w:rsid w:val="00A633F2"/>
    <w:rsid w:val="00A64D87"/>
    <w:rsid w:val="00A65B9E"/>
    <w:rsid w:val="00A65CE0"/>
    <w:rsid w:val="00A7007F"/>
    <w:rsid w:val="00A7219E"/>
    <w:rsid w:val="00A733ED"/>
    <w:rsid w:val="00A74436"/>
    <w:rsid w:val="00A7445A"/>
    <w:rsid w:val="00A7637B"/>
    <w:rsid w:val="00A77351"/>
    <w:rsid w:val="00A778F4"/>
    <w:rsid w:val="00A83A23"/>
    <w:rsid w:val="00A8434C"/>
    <w:rsid w:val="00A84788"/>
    <w:rsid w:val="00A85DCB"/>
    <w:rsid w:val="00A86224"/>
    <w:rsid w:val="00A863D0"/>
    <w:rsid w:val="00A87377"/>
    <w:rsid w:val="00A936A9"/>
    <w:rsid w:val="00A9387B"/>
    <w:rsid w:val="00AA0EAB"/>
    <w:rsid w:val="00AA18E3"/>
    <w:rsid w:val="00AA2242"/>
    <w:rsid w:val="00AA3651"/>
    <w:rsid w:val="00AA448C"/>
    <w:rsid w:val="00AA51D9"/>
    <w:rsid w:val="00AA5380"/>
    <w:rsid w:val="00AA6988"/>
    <w:rsid w:val="00AA7DEB"/>
    <w:rsid w:val="00AB089E"/>
    <w:rsid w:val="00AB27C2"/>
    <w:rsid w:val="00AB4882"/>
    <w:rsid w:val="00AB4A5D"/>
    <w:rsid w:val="00AB4B7B"/>
    <w:rsid w:val="00AB6204"/>
    <w:rsid w:val="00AC05A7"/>
    <w:rsid w:val="00AC0B3A"/>
    <w:rsid w:val="00AC0D3B"/>
    <w:rsid w:val="00AC1BC0"/>
    <w:rsid w:val="00AC1D6E"/>
    <w:rsid w:val="00AC216F"/>
    <w:rsid w:val="00AC60E6"/>
    <w:rsid w:val="00AC76EF"/>
    <w:rsid w:val="00AC7C56"/>
    <w:rsid w:val="00AD04C6"/>
    <w:rsid w:val="00AD052F"/>
    <w:rsid w:val="00AD2242"/>
    <w:rsid w:val="00AD48D9"/>
    <w:rsid w:val="00AD6497"/>
    <w:rsid w:val="00AD6B82"/>
    <w:rsid w:val="00AD74DB"/>
    <w:rsid w:val="00AE0792"/>
    <w:rsid w:val="00AE17AA"/>
    <w:rsid w:val="00AE235A"/>
    <w:rsid w:val="00AE26CF"/>
    <w:rsid w:val="00AE288D"/>
    <w:rsid w:val="00AE40E6"/>
    <w:rsid w:val="00AE43D2"/>
    <w:rsid w:val="00AE4A5F"/>
    <w:rsid w:val="00AE5F26"/>
    <w:rsid w:val="00AE60B1"/>
    <w:rsid w:val="00AE631D"/>
    <w:rsid w:val="00AE6329"/>
    <w:rsid w:val="00AE634E"/>
    <w:rsid w:val="00AE6948"/>
    <w:rsid w:val="00AE6B0B"/>
    <w:rsid w:val="00AF0DF3"/>
    <w:rsid w:val="00AF1C2D"/>
    <w:rsid w:val="00AF1F74"/>
    <w:rsid w:val="00AF34E7"/>
    <w:rsid w:val="00AF4480"/>
    <w:rsid w:val="00AF5CC0"/>
    <w:rsid w:val="00B0016F"/>
    <w:rsid w:val="00B00E04"/>
    <w:rsid w:val="00B0385C"/>
    <w:rsid w:val="00B03C8A"/>
    <w:rsid w:val="00B05C27"/>
    <w:rsid w:val="00B05DF7"/>
    <w:rsid w:val="00B063E6"/>
    <w:rsid w:val="00B06537"/>
    <w:rsid w:val="00B0723F"/>
    <w:rsid w:val="00B0786D"/>
    <w:rsid w:val="00B10152"/>
    <w:rsid w:val="00B10183"/>
    <w:rsid w:val="00B10702"/>
    <w:rsid w:val="00B108D9"/>
    <w:rsid w:val="00B111E7"/>
    <w:rsid w:val="00B121CA"/>
    <w:rsid w:val="00B12241"/>
    <w:rsid w:val="00B130C5"/>
    <w:rsid w:val="00B14591"/>
    <w:rsid w:val="00B14E30"/>
    <w:rsid w:val="00B1651A"/>
    <w:rsid w:val="00B1754D"/>
    <w:rsid w:val="00B17B70"/>
    <w:rsid w:val="00B204E1"/>
    <w:rsid w:val="00B20501"/>
    <w:rsid w:val="00B20ADC"/>
    <w:rsid w:val="00B229A0"/>
    <w:rsid w:val="00B25B33"/>
    <w:rsid w:val="00B26106"/>
    <w:rsid w:val="00B261EE"/>
    <w:rsid w:val="00B268CD"/>
    <w:rsid w:val="00B27BF3"/>
    <w:rsid w:val="00B3305B"/>
    <w:rsid w:val="00B33081"/>
    <w:rsid w:val="00B33323"/>
    <w:rsid w:val="00B34D72"/>
    <w:rsid w:val="00B357C9"/>
    <w:rsid w:val="00B36B77"/>
    <w:rsid w:val="00B36D43"/>
    <w:rsid w:val="00B37073"/>
    <w:rsid w:val="00B40BD8"/>
    <w:rsid w:val="00B40FCE"/>
    <w:rsid w:val="00B4117D"/>
    <w:rsid w:val="00B4143C"/>
    <w:rsid w:val="00B41B0A"/>
    <w:rsid w:val="00B44C19"/>
    <w:rsid w:val="00B455A7"/>
    <w:rsid w:val="00B4593A"/>
    <w:rsid w:val="00B5035C"/>
    <w:rsid w:val="00B54CDB"/>
    <w:rsid w:val="00B55B10"/>
    <w:rsid w:val="00B56805"/>
    <w:rsid w:val="00B57E9E"/>
    <w:rsid w:val="00B57F89"/>
    <w:rsid w:val="00B608E3"/>
    <w:rsid w:val="00B610AB"/>
    <w:rsid w:val="00B61A27"/>
    <w:rsid w:val="00B655FA"/>
    <w:rsid w:val="00B65620"/>
    <w:rsid w:val="00B65F47"/>
    <w:rsid w:val="00B67E25"/>
    <w:rsid w:val="00B70463"/>
    <w:rsid w:val="00B7072F"/>
    <w:rsid w:val="00B70E3A"/>
    <w:rsid w:val="00B71ECA"/>
    <w:rsid w:val="00B727B6"/>
    <w:rsid w:val="00B75F0A"/>
    <w:rsid w:val="00B761D3"/>
    <w:rsid w:val="00B7655A"/>
    <w:rsid w:val="00B7669C"/>
    <w:rsid w:val="00B768A3"/>
    <w:rsid w:val="00B77A39"/>
    <w:rsid w:val="00B804CF"/>
    <w:rsid w:val="00B807E1"/>
    <w:rsid w:val="00B8114A"/>
    <w:rsid w:val="00B82A4B"/>
    <w:rsid w:val="00B83EC2"/>
    <w:rsid w:val="00B840E7"/>
    <w:rsid w:val="00B8443F"/>
    <w:rsid w:val="00B85FB8"/>
    <w:rsid w:val="00B90B0B"/>
    <w:rsid w:val="00B91953"/>
    <w:rsid w:val="00B91ED2"/>
    <w:rsid w:val="00B92EA2"/>
    <w:rsid w:val="00B93F17"/>
    <w:rsid w:val="00B94144"/>
    <w:rsid w:val="00B943AB"/>
    <w:rsid w:val="00B94BFC"/>
    <w:rsid w:val="00B96CC9"/>
    <w:rsid w:val="00B96DA7"/>
    <w:rsid w:val="00B96F4B"/>
    <w:rsid w:val="00B9756D"/>
    <w:rsid w:val="00B9778F"/>
    <w:rsid w:val="00BA2008"/>
    <w:rsid w:val="00BA2051"/>
    <w:rsid w:val="00BA4039"/>
    <w:rsid w:val="00BA40D7"/>
    <w:rsid w:val="00BA4B62"/>
    <w:rsid w:val="00BA4D4E"/>
    <w:rsid w:val="00BA5702"/>
    <w:rsid w:val="00BA5C58"/>
    <w:rsid w:val="00BA68CA"/>
    <w:rsid w:val="00BA726E"/>
    <w:rsid w:val="00BB03BF"/>
    <w:rsid w:val="00BB0ADE"/>
    <w:rsid w:val="00BB2453"/>
    <w:rsid w:val="00BB73A6"/>
    <w:rsid w:val="00BB7A8D"/>
    <w:rsid w:val="00BC073C"/>
    <w:rsid w:val="00BC0AB9"/>
    <w:rsid w:val="00BC1FBA"/>
    <w:rsid w:val="00BC261B"/>
    <w:rsid w:val="00BC2658"/>
    <w:rsid w:val="00BC3A60"/>
    <w:rsid w:val="00BC6396"/>
    <w:rsid w:val="00BC7DD0"/>
    <w:rsid w:val="00BD00D1"/>
    <w:rsid w:val="00BD045D"/>
    <w:rsid w:val="00BD0D03"/>
    <w:rsid w:val="00BD0FAE"/>
    <w:rsid w:val="00BD2006"/>
    <w:rsid w:val="00BD2821"/>
    <w:rsid w:val="00BD2FA3"/>
    <w:rsid w:val="00BD31C0"/>
    <w:rsid w:val="00BD3368"/>
    <w:rsid w:val="00BD36DE"/>
    <w:rsid w:val="00BD4415"/>
    <w:rsid w:val="00BD58F9"/>
    <w:rsid w:val="00BD5F23"/>
    <w:rsid w:val="00BD633A"/>
    <w:rsid w:val="00BD71F9"/>
    <w:rsid w:val="00BD7236"/>
    <w:rsid w:val="00BD7A13"/>
    <w:rsid w:val="00BE025A"/>
    <w:rsid w:val="00BE07BD"/>
    <w:rsid w:val="00BE0840"/>
    <w:rsid w:val="00BE0EE5"/>
    <w:rsid w:val="00BE3C4B"/>
    <w:rsid w:val="00BE4707"/>
    <w:rsid w:val="00BE47AB"/>
    <w:rsid w:val="00BE4BC3"/>
    <w:rsid w:val="00BE5D56"/>
    <w:rsid w:val="00BE5DEB"/>
    <w:rsid w:val="00BF204A"/>
    <w:rsid w:val="00BF39AB"/>
    <w:rsid w:val="00BF4AE0"/>
    <w:rsid w:val="00BF51DD"/>
    <w:rsid w:val="00BF67D7"/>
    <w:rsid w:val="00BF7B9E"/>
    <w:rsid w:val="00BF7BE0"/>
    <w:rsid w:val="00C01766"/>
    <w:rsid w:val="00C02256"/>
    <w:rsid w:val="00C02B8A"/>
    <w:rsid w:val="00C02DD3"/>
    <w:rsid w:val="00C0341F"/>
    <w:rsid w:val="00C04D09"/>
    <w:rsid w:val="00C05B3E"/>
    <w:rsid w:val="00C05B7B"/>
    <w:rsid w:val="00C0653D"/>
    <w:rsid w:val="00C07AB9"/>
    <w:rsid w:val="00C11013"/>
    <w:rsid w:val="00C11018"/>
    <w:rsid w:val="00C1277E"/>
    <w:rsid w:val="00C2265C"/>
    <w:rsid w:val="00C22A6C"/>
    <w:rsid w:val="00C2303A"/>
    <w:rsid w:val="00C2400F"/>
    <w:rsid w:val="00C253E4"/>
    <w:rsid w:val="00C255FF"/>
    <w:rsid w:val="00C25C81"/>
    <w:rsid w:val="00C25D4A"/>
    <w:rsid w:val="00C263AA"/>
    <w:rsid w:val="00C312A8"/>
    <w:rsid w:val="00C32AE6"/>
    <w:rsid w:val="00C3385A"/>
    <w:rsid w:val="00C33894"/>
    <w:rsid w:val="00C339DB"/>
    <w:rsid w:val="00C33F8C"/>
    <w:rsid w:val="00C357D2"/>
    <w:rsid w:val="00C35DAC"/>
    <w:rsid w:val="00C363D8"/>
    <w:rsid w:val="00C3650A"/>
    <w:rsid w:val="00C37314"/>
    <w:rsid w:val="00C405FA"/>
    <w:rsid w:val="00C41263"/>
    <w:rsid w:val="00C413D9"/>
    <w:rsid w:val="00C41808"/>
    <w:rsid w:val="00C41916"/>
    <w:rsid w:val="00C41CF5"/>
    <w:rsid w:val="00C437F5"/>
    <w:rsid w:val="00C44383"/>
    <w:rsid w:val="00C45377"/>
    <w:rsid w:val="00C4647F"/>
    <w:rsid w:val="00C47C4A"/>
    <w:rsid w:val="00C54C2C"/>
    <w:rsid w:val="00C55061"/>
    <w:rsid w:val="00C55A8F"/>
    <w:rsid w:val="00C55D2C"/>
    <w:rsid w:val="00C563A9"/>
    <w:rsid w:val="00C56ADD"/>
    <w:rsid w:val="00C57462"/>
    <w:rsid w:val="00C62484"/>
    <w:rsid w:val="00C63A44"/>
    <w:rsid w:val="00C657D4"/>
    <w:rsid w:val="00C65BFE"/>
    <w:rsid w:val="00C66282"/>
    <w:rsid w:val="00C71757"/>
    <w:rsid w:val="00C72582"/>
    <w:rsid w:val="00C731A8"/>
    <w:rsid w:val="00C733AB"/>
    <w:rsid w:val="00C735FC"/>
    <w:rsid w:val="00C74A92"/>
    <w:rsid w:val="00C77EDF"/>
    <w:rsid w:val="00C80366"/>
    <w:rsid w:val="00C80400"/>
    <w:rsid w:val="00C80AE1"/>
    <w:rsid w:val="00C8184B"/>
    <w:rsid w:val="00C82741"/>
    <w:rsid w:val="00C8548F"/>
    <w:rsid w:val="00C919FC"/>
    <w:rsid w:val="00C927F5"/>
    <w:rsid w:val="00C92AA3"/>
    <w:rsid w:val="00C93369"/>
    <w:rsid w:val="00C93CDD"/>
    <w:rsid w:val="00C93E4F"/>
    <w:rsid w:val="00C94197"/>
    <w:rsid w:val="00C96507"/>
    <w:rsid w:val="00C97E0D"/>
    <w:rsid w:val="00CA2552"/>
    <w:rsid w:val="00CA33C8"/>
    <w:rsid w:val="00CA49B0"/>
    <w:rsid w:val="00CA5683"/>
    <w:rsid w:val="00CA602D"/>
    <w:rsid w:val="00CA684F"/>
    <w:rsid w:val="00CA759E"/>
    <w:rsid w:val="00CA78FC"/>
    <w:rsid w:val="00CB1A7A"/>
    <w:rsid w:val="00CB1E5A"/>
    <w:rsid w:val="00CB33B4"/>
    <w:rsid w:val="00CB3CEA"/>
    <w:rsid w:val="00CB4324"/>
    <w:rsid w:val="00CB4C43"/>
    <w:rsid w:val="00CB5594"/>
    <w:rsid w:val="00CB7BE6"/>
    <w:rsid w:val="00CC03C7"/>
    <w:rsid w:val="00CC05AE"/>
    <w:rsid w:val="00CC0A2D"/>
    <w:rsid w:val="00CC1AA1"/>
    <w:rsid w:val="00CC1DD2"/>
    <w:rsid w:val="00CC32A5"/>
    <w:rsid w:val="00CC3D1E"/>
    <w:rsid w:val="00CC454A"/>
    <w:rsid w:val="00CC53AE"/>
    <w:rsid w:val="00CC564F"/>
    <w:rsid w:val="00CC6443"/>
    <w:rsid w:val="00CD18AA"/>
    <w:rsid w:val="00CD1D5B"/>
    <w:rsid w:val="00CD3FB1"/>
    <w:rsid w:val="00CD42D3"/>
    <w:rsid w:val="00CD4325"/>
    <w:rsid w:val="00CD526A"/>
    <w:rsid w:val="00CD5989"/>
    <w:rsid w:val="00CD645D"/>
    <w:rsid w:val="00CD6AAD"/>
    <w:rsid w:val="00CD7186"/>
    <w:rsid w:val="00CD76DB"/>
    <w:rsid w:val="00CE0E25"/>
    <w:rsid w:val="00CE4E5D"/>
    <w:rsid w:val="00CE6FB0"/>
    <w:rsid w:val="00CF00DA"/>
    <w:rsid w:val="00CF0302"/>
    <w:rsid w:val="00CF19D5"/>
    <w:rsid w:val="00CF2E58"/>
    <w:rsid w:val="00CF3AFB"/>
    <w:rsid w:val="00CF3C71"/>
    <w:rsid w:val="00CF3F96"/>
    <w:rsid w:val="00D01D1D"/>
    <w:rsid w:val="00D02029"/>
    <w:rsid w:val="00D04362"/>
    <w:rsid w:val="00D04E18"/>
    <w:rsid w:val="00D07F3A"/>
    <w:rsid w:val="00D10CA3"/>
    <w:rsid w:val="00D11178"/>
    <w:rsid w:val="00D112BB"/>
    <w:rsid w:val="00D120B5"/>
    <w:rsid w:val="00D12755"/>
    <w:rsid w:val="00D12B6E"/>
    <w:rsid w:val="00D12EAD"/>
    <w:rsid w:val="00D135BC"/>
    <w:rsid w:val="00D138A3"/>
    <w:rsid w:val="00D140C0"/>
    <w:rsid w:val="00D14898"/>
    <w:rsid w:val="00D160D1"/>
    <w:rsid w:val="00D163CD"/>
    <w:rsid w:val="00D16C5D"/>
    <w:rsid w:val="00D16E68"/>
    <w:rsid w:val="00D1750F"/>
    <w:rsid w:val="00D17A1B"/>
    <w:rsid w:val="00D22734"/>
    <w:rsid w:val="00D246AD"/>
    <w:rsid w:val="00D25BDD"/>
    <w:rsid w:val="00D25C09"/>
    <w:rsid w:val="00D3057A"/>
    <w:rsid w:val="00D30899"/>
    <w:rsid w:val="00D31217"/>
    <w:rsid w:val="00D312C2"/>
    <w:rsid w:val="00D316E5"/>
    <w:rsid w:val="00D33C44"/>
    <w:rsid w:val="00D345B1"/>
    <w:rsid w:val="00D34EE7"/>
    <w:rsid w:val="00D35CA4"/>
    <w:rsid w:val="00D36520"/>
    <w:rsid w:val="00D37282"/>
    <w:rsid w:val="00D372FD"/>
    <w:rsid w:val="00D37A1C"/>
    <w:rsid w:val="00D401B5"/>
    <w:rsid w:val="00D419F5"/>
    <w:rsid w:val="00D42791"/>
    <w:rsid w:val="00D4366E"/>
    <w:rsid w:val="00D44F46"/>
    <w:rsid w:val="00D453A3"/>
    <w:rsid w:val="00D45B62"/>
    <w:rsid w:val="00D47DC8"/>
    <w:rsid w:val="00D51107"/>
    <w:rsid w:val="00D51266"/>
    <w:rsid w:val="00D52AA7"/>
    <w:rsid w:val="00D52BA4"/>
    <w:rsid w:val="00D54D3F"/>
    <w:rsid w:val="00D55513"/>
    <w:rsid w:val="00D556D0"/>
    <w:rsid w:val="00D558A5"/>
    <w:rsid w:val="00D56AAF"/>
    <w:rsid w:val="00D56FE5"/>
    <w:rsid w:val="00D57936"/>
    <w:rsid w:val="00D57EA8"/>
    <w:rsid w:val="00D60E69"/>
    <w:rsid w:val="00D61690"/>
    <w:rsid w:val="00D6248B"/>
    <w:rsid w:val="00D6291D"/>
    <w:rsid w:val="00D62B4E"/>
    <w:rsid w:val="00D63789"/>
    <w:rsid w:val="00D64A6D"/>
    <w:rsid w:val="00D652EA"/>
    <w:rsid w:val="00D66602"/>
    <w:rsid w:val="00D6729D"/>
    <w:rsid w:val="00D702D8"/>
    <w:rsid w:val="00D70476"/>
    <w:rsid w:val="00D70D8C"/>
    <w:rsid w:val="00D71DF4"/>
    <w:rsid w:val="00D723CD"/>
    <w:rsid w:val="00D72957"/>
    <w:rsid w:val="00D72BA8"/>
    <w:rsid w:val="00D72BF4"/>
    <w:rsid w:val="00D74632"/>
    <w:rsid w:val="00D77396"/>
    <w:rsid w:val="00D800D4"/>
    <w:rsid w:val="00D80716"/>
    <w:rsid w:val="00D82581"/>
    <w:rsid w:val="00D827B0"/>
    <w:rsid w:val="00D83F0E"/>
    <w:rsid w:val="00D84097"/>
    <w:rsid w:val="00D8451F"/>
    <w:rsid w:val="00D864DE"/>
    <w:rsid w:val="00D86754"/>
    <w:rsid w:val="00D87511"/>
    <w:rsid w:val="00D9304E"/>
    <w:rsid w:val="00D94E06"/>
    <w:rsid w:val="00D95EB1"/>
    <w:rsid w:val="00DA06BF"/>
    <w:rsid w:val="00DA1B34"/>
    <w:rsid w:val="00DA1C43"/>
    <w:rsid w:val="00DA2791"/>
    <w:rsid w:val="00DA2A46"/>
    <w:rsid w:val="00DA3EB1"/>
    <w:rsid w:val="00DA46BA"/>
    <w:rsid w:val="00DA6595"/>
    <w:rsid w:val="00DA7D61"/>
    <w:rsid w:val="00DA7D9B"/>
    <w:rsid w:val="00DB0588"/>
    <w:rsid w:val="00DB086A"/>
    <w:rsid w:val="00DB0C23"/>
    <w:rsid w:val="00DB1264"/>
    <w:rsid w:val="00DB1ECF"/>
    <w:rsid w:val="00DB53F0"/>
    <w:rsid w:val="00DB5449"/>
    <w:rsid w:val="00DB5A61"/>
    <w:rsid w:val="00DB61BC"/>
    <w:rsid w:val="00DB6A79"/>
    <w:rsid w:val="00DB7B0E"/>
    <w:rsid w:val="00DC0168"/>
    <w:rsid w:val="00DC4231"/>
    <w:rsid w:val="00DC4CA4"/>
    <w:rsid w:val="00DC512F"/>
    <w:rsid w:val="00DC5402"/>
    <w:rsid w:val="00DC5A0C"/>
    <w:rsid w:val="00DC5BAD"/>
    <w:rsid w:val="00DC644C"/>
    <w:rsid w:val="00DC65BF"/>
    <w:rsid w:val="00DC6CBA"/>
    <w:rsid w:val="00DC789A"/>
    <w:rsid w:val="00DD0EE2"/>
    <w:rsid w:val="00DD0F49"/>
    <w:rsid w:val="00DD1030"/>
    <w:rsid w:val="00DD15E6"/>
    <w:rsid w:val="00DD399E"/>
    <w:rsid w:val="00DD6319"/>
    <w:rsid w:val="00DD6432"/>
    <w:rsid w:val="00DD7048"/>
    <w:rsid w:val="00DE313D"/>
    <w:rsid w:val="00DE3F9B"/>
    <w:rsid w:val="00DE4F72"/>
    <w:rsid w:val="00DE6252"/>
    <w:rsid w:val="00DE6744"/>
    <w:rsid w:val="00DE7629"/>
    <w:rsid w:val="00DF051F"/>
    <w:rsid w:val="00DF0573"/>
    <w:rsid w:val="00DF07BB"/>
    <w:rsid w:val="00DF1011"/>
    <w:rsid w:val="00DF1514"/>
    <w:rsid w:val="00DF1932"/>
    <w:rsid w:val="00DF334B"/>
    <w:rsid w:val="00DF3DD0"/>
    <w:rsid w:val="00DF4CB5"/>
    <w:rsid w:val="00DF6349"/>
    <w:rsid w:val="00DF6EF7"/>
    <w:rsid w:val="00DF7A02"/>
    <w:rsid w:val="00E00625"/>
    <w:rsid w:val="00E00E6A"/>
    <w:rsid w:val="00E017BD"/>
    <w:rsid w:val="00E01AD3"/>
    <w:rsid w:val="00E01AE9"/>
    <w:rsid w:val="00E01CAB"/>
    <w:rsid w:val="00E031A8"/>
    <w:rsid w:val="00E03517"/>
    <w:rsid w:val="00E039C2"/>
    <w:rsid w:val="00E07E0D"/>
    <w:rsid w:val="00E1128F"/>
    <w:rsid w:val="00E11E41"/>
    <w:rsid w:val="00E12F8F"/>
    <w:rsid w:val="00E156D2"/>
    <w:rsid w:val="00E160F8"/>
    <w:rsid w:val="00E165C1"/>
    <w:rsid w:val="00E207D9"/>
    <w:rsid w:val="00E20BFE"/>
    <w:rsid w:val="00E20DCC"/>
    <w:rsid w:val="00E21201"/>
    <w:rsid w:val="00E218CA"/>
    <w:rsid w:val="00E21D44"/>
    <w:rsid w:val="00E22ACB"/>
    <w:rsid w:val="00E22D46"/>
    <w:rsid w:val="00E22E7C"/>
    <w:rsid w:val="00E230CA"/>
    <w:rsid w:val="00E23643"/>
    <w:rsid w:val="00E23A31"/>
    <w:rsid w:val="00E245A6"/>
    <w:rsid w:val="00E264E8"/>
    <w:rsid w:val="00E274EA"/>
    <w:rsid w:val="00E3151D"/>
    <w:rsid w:val="00E31838"/>
    <w:rsid w:val="00E323C0"/>
    <w:rsid w:val="00E34306"/>
    <w:rsid w:val="00E348F9"/>
    <w:rsid w:val="00E349C3"/>
    <w:rsid w:val="00E35C4F"/>
    <w:rsid w:val="00E37798"/>
    <w:rsid w:val="00E37D75"/>
    <w:rsid w:val="00E40739"/>
    <w:rsid w:val="00E40A52"/>
    <w:rsid w:val="00E412F2"/>
    <w:rsid w:val="00E41F11"/>
    <w:rsid w:val="00E42C5A"/>
    <w:rsid w:val="00E451CA"/>
    <w:rsid w:val="00E45B98"/>
    <w:rsid w:val="00E46E6F"/>
    <w:rsid w:val="00E47E3E"/>
    <w:rsid w:val="00E50A7B"/>
    <w:rsid w:val="00E50B42"/>
    <w:rsid w:val="00E50C1D"/>
    <w:rsid w:val="00E50D1E"/>
    <w:rsid w:val="00E54813"/>
    <w:rsid w:val="00E548D5"/>
    <w:rsid w:val="00E549C7"/>
    <w:rsid w:val="00E56515"/>
    <w:rsid w:val="00E61F3C"/>
    <w:rsid w:val="00E62060"/>
    <w:rsid w:val="00E628F8"/>
    <w:rsid w:val="00E62D14"/>
    <w:rsid w:val="00E6429A"/>
    <w:rsid w:val="00E64A16"/>
    <w:rsid w:val="00E65931"/>
    <w:rsid w:val="00E65CAB"/>
    <w:rsid w:val="00E70889"/>
    <w:rsid w:val="00E71E72"/>
    <w:rsid w:val="00E72304"/>
    <w:rsid w:val="00E72418"/>
    <w:rsid w:val="00E73484"/>
    <w:rsid w:val="00E734D9"/>
    <w:rsid w:val="00E75730"/>
    <w:rsid w:val="00E75BAE"/>
    <w:rsid w:val="00E7706A"/>
    <w:rsid w:val="00E8152E"/>
    <w:rsid w:val="00E8155F"/>
    <w:rsid w:val="00E82801"/>
    <w:rsid w:val="00E82A4C"/>
    <w:rsid w:val="00E842A2"/>
    <w:rsid w:val="00E860B8"/>
    <w:rsid w:val="00E870A5"/>
    <w:rsid w:val="00E8770A"/>
    <w:rsid w:val="00E87831"/>
    <w:rsid w:val="00E87FD7"/>
    <w:rsid w:val="00E96D16"/>
    <w:rsid w:val="00EA3F0F"/>
    <w:rsid w:val="00EA43A2"/>
    <w:rsid w:val="00EA4CC5"/>
    <w:rsid w:val="00EA4E96"/>
    <w:rsid w:val="00EB16B4"/>
    <w:rsid w:val="00EB28A8"/>
    <w:rsid w:val="00EB36DF"/>
    <w:rsid w:val="00EB449C"/>
    <w:rsid w:val="00EB5D82"/>
    <w:rsid w:val="00EB7825"/>
    <w:rsid w:val="00EC068C"/>
    <w:rsid w:val="00EC06B0"/>
    <w:rsid w:val="00EC0F7A"/>
    <w:rsid w:val="00EC0FA7"/>
    <w:rsid w:val="00EC10C5"/>
    <w:rsid w:val="00EC2550"/>
    <w:rsid w:val="00EC2D60"/>
    <w:rsid w:val="00EC30FA"/>
    <w:rsid w:val="00EC4A64"/>
    <w:rsid w:val="00EC4AA8"/>
    <w:rsid w:val="00EC63A6"/>
    <w:rsid w:val="00EC7383"/>
    <w:rsid w:val="00EC7D2C"/>
    <w:rsid w:val="00ED0693"/>
    <w:rsid w:val="00ED079A"/>
    <w:rsid w:val="00ED0F4C"/>
    <w:rsid w:val="00ED2C5C"/>
    <w:rsid w:val="00ED34C3"/>
    <w:rsid w:val="00ED42E3"/>
    <w:rsid w:val="00ED7227"/>
    <w:rsid w:val="00ED7309"/>
    <w:rsid w:val="00EE03D5"/>
    <w:rsid w:val="00EE1E46"/>
    <w:rsid w:val="00EE29BA"/>
    <w:rsid w:val="00EE3B5A"/>
    <w:rsid w:val="00EE5DC7"/>
    <w:rsid w:val="00EF03BA"/>
    <w:rsid w:val="00EF0821"/>
    <w:rsid w:val="00EF155C"/>
    <w:rsid w:val="00EF1EE6"/>
    <w:rsid w:val="00EF4374"/>
    <w:rsid w:val="00EF46D3"/>
    <w:rsid w:val="00EF4D73"/>
    <w:rsid w:val="00EF6874"/>
    <w:rsid w:val="00EF6C11"/>
    <w:rsid w:val="00EF705F"/>
    <w:rsid w:val="00EF7A54"/>
    <w:rsid w:val="00F00678"/>
    <w:rsid w:val="00F00D0D"/>
    <w:rsid w:val="00F02173"/>
    <w:rsid w:val="00F0392D"/>
    <w:rsid w:val="00F03B8A"/>
    <w:rsid w:val="00F04B92"/>
    <w:rsid w:val="00F04F4F"/>
    <w:rsid w:val="00F0537C"/>
    <w:rsid w:val="00F10FD0"/>
    <w:rsid w:val="00F125D0"/>
    <w:rsid w:val="00F165E7"/>
    <w:rsid w:val="00F16640"/>
    <w:rsid w:val="00F16970"/>
    <w:rsid w:val="00F17C52"/>
    <w:rsid w:val="00F206C2"/>
    <w:rsid w:val="00F24D90"/>
    <w:rsid w:val="00F2675A"/>
    <w:rsid w:val="00F275A7"/>
    <w:rsid w:val="00F278F2"/>
    <w:rsid w:val="00F30B3C"/>
    <w:rsid w:val="00F33479"/>
    <w:rsid w:val="00F35ADF"/>
    <w:rsid w:val="00F35BFA"/>
    <w:rsid w:val="00F36AE1"/>
    <w:rsid w:val="00F374DB"/>
    <w:rsid w:val="00F374F4"/>
    <w:rsid w:val="00F4013A"/>
    <w:rsid w:val="00F407B4"/>
    <w:rsid w:val="00F420B9"/>
    <w:rsid w:val="00F43A58"/>
    <w:rsid w:val="00F45235"/>
    <w:rsid w:val="00F45B8B"/>
    <w:rsid w:val="00F47EEC"/>
    <w:rsid w:val="00F50D82"/>
    <w:rsid w:val="00F51612"/>
    <w:rsid w:val="00F52EC9"/>
    <w:rsid w:val="00F53223"/>
    <w:rsid w:val="00F5365D"/>
    <w:rsid w:val="00F54E42"/>
    <w:rsid w:val="00F55C12"/>
    <w:rsid w:val="00F578F8"/>
    <w:rsid w:val="00F61152"/>
    <w:rsid w:val="00F639BD"/>
    <w:rsid w:val="00F63B1D"/>
    <w:rsid w:val="00F63E5F"/>
    <w:rsid w:val="00F64342"/>
    <w:rsid w:val="00F64514"/>
    <w:rsid w:val="00F65B95"/>
    <w:rsid w:val="00F66B8B"/>
    <w:rsid w:val="00F6738E"/>
    <w:rsid w:val="00F67EDB"/>
    <w:rsid w:val="00F70165"/>
    <w:rsid w:val="00F70EA6"/>
    <w:rsid w:val="00F71432"/>
    <w:rsid w:val="00F72594"/>
    <w:rsid w:val="00F73A72"/>
    <w:rsid w:val="00F7417D"/>
    <w:rsid w:val="00F7430A"/>
    <w:rsid w:val="00F748C1"/>
    <w:rsid w:val="00F774A9"/>
    <w:rsid w:val="00F77DC8"/>
    <w:rsid w:val="00F807F8"/>
    <w:rsid w:val="00F81566"/>
    <w:rsid w:val="00F824CD"/>
    <w:rsid w:val="00F825C5"/>
    <w:rsid w:val="00F8350B"/>
    <w:rsid w:val="00F83D42"/>
    <w:rsid w:val="00F84D72"/>
    <w:rsid w:val="00F84DF7"/>
    <w:rsid w:val="00F856F1"/>
    <w:rsid w:val="00F863A2"/>
    <w:rsid w:val="00F922A7"/>
    <w:rsid w:val="00F92A02"/>
    <w:rsid w:val="00F93718"/>
    <w:rsid w:val="00F939D6"/>
    <w:rsid w:val="00F94FA4"/>
    <w:rsid w:val="00F96609"/>
    <w:rsid w:val="00F96870"/>
    <w:rsid w:val="00FA10D5"/>
    <w:rsid w:val="00FA23FF"/>
    <w:rsid w:val="00FA33D2"/>
    <w:rsid w:val="00FA3FD8"/>
    <w:rsid w:val="00FA40E5"/>
    <w:rsid w:val="00FA561D"/>
    <w:rsid w:val="00FA5BE9"/>
    <w:rsid w:val="00FA6EFA"/>
    <w:rsid w:val="00FB0875"/>
    <w:rsid w:val="00FB1C92"/>
    <w:rsid w:val="00FB3599"/>
    <w:rsid w:val="00FB4897"/>
    <w:rsid w:val="00FB6EE9"/>
    <w:rsid w:val="00FB7042"/>
    <w:rsid w:val="00FB7B9C"/>
    <w:rsid w:val="00FB7C54"/>
    <w:rsid w:val="00FB7E7A"/>
    <w:rsid w:val="00FC156A"/>
    <w:rsid w:val="00FC1652"/>
    <w:rsid w:val="00FC1749"/>
    <w:rsid w:val="00FC53E7"/>
    <w:rsid w:val="00FC54D0"/>
    <w:rsid w:val="00FC57B8"/>
    <w:rsid w:val="00FC5FAA"/>
    <w:rsid w:val="00FC623D"/>
    <w:rsid w:val="00FC69CE"/>
    <w:rsid w:val="00FC6B2C"/>
    <w:rsid w:val="00FD167E"/>
    <w:rsid w:val="00FD1CB1"/>
    <w:rsid w:val="00FD31DA"/>
    <w:rsid w:val="00FD32F4"/>
    <w:rsid w:val="00FD3316"/>
    <w:rsid w:val="00FD6B50"/>
    <w:rsid w:val="00FD7461"/>
    <w:rsid w:val="00FD75C9"/>
    <w:rsid w:val="00FD7EDF"/>
    <w:rsid w:val="00FE0BE4"/>
    <w:rsid w:val="00FE15FE"/>
    <w:rsid w:val="00FE2E80"/>
    <w:rsid w:val="00FE38C6"/>
    <w:rsid w:val="00FE3CC9"/>
    <w:rsid w:val="00FE4D56"/>
    <w:rsid w:val="00FE50E0"/>
    <w:rsid w:val="00FE59A1"/>
    <w:rsid w:val="00FE7126"/>
    <w:rsid w:val="00FE7F93"/>
    <w:rsid w:val="00FF4FA9"/>
    <w:rsid w:val="00FF5DBC"/>
    <w:rsid w:val="00FF6088"/>
    <w:rsid w:val="00FF6C12"/>
    <w:rsid w:val="00FF7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docId w15:val="{690DEE74-132E-4FAB-AFC4-3B8FA2ABA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63CD"/>
  </w:style>
  <w:style w:type="paragraph" w:styleId="Heading1">
    <w:name w:val="heading 1"/>
    <w:basedOn w:val="Normal"/>
    <w:next w:val="Normal"/>
    <w:link w:val="Heading1Char"/>
    <w:uiPriority w:val="9"/>
    <w:qFormat/>
    <w:rsid w:val="007163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5D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3C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link w:val="NoSpacingChar"/>
    <w:uiPriority w:val="1"/>
    <w:qFormat/>
    <w:rsid w:val="007163C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163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63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63C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3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3CD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163CD"/>
  </w:style>
  <w:style w:type="paragraph" w:styleId="Header">
    <w:name w:val="header"/>
    <w:basedOn w:val="Normal"/>
    <w:link w:val="HeaderChar"/>
    <w:uiPriority w:val="99"/>
    <w:unhideWhenUsed/>
    <w:rsid w:val="007163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63CD"/>
  </w:style>
  <w:style w:type="paragraph" w:styleId="Footer">
    <w:name w:val="footer"/>
    <w:basedOn w:val="Normal"/>
    <w:link w:val="FooterChar"/>
    <w:uiPriority w:val="99"/>
    <w:unhideWhenUsed/>
    <w:rsid w:val="007163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63C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63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3CD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163CD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7163CD"/>
    <w:pPr>
      <w:outlineLvl w:val="9"/>
    </w:pPr>
    <w:rPr>
      <w:lang w:val="en-US"/>
    </w:rPr>
  </w:style>
  <w:style w:type="paragraph" w:styleId="ListBullet">
    <w:name w:val="List Bullet"/>
    <w:basedOn w:val="Normal"/>
    <w:uiPriority w:val="99"/>
    <w:unhideWhenUsed/>
    <w:rsid w:val="007163CD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7163C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163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7163CD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7163CD"/>
  </w:style>
  <w:style w:type="character" w:customStyle="1" w:styleId="reference">
    <w:name w:val="reference"/>
    <w:basedOn w:val="DefaultParagraphFont"/>
    <w:rsid w:val="007163CD"/>
  </w:style>
  <w:style w:type="character" w:customStyle="1" w:styleId="refauthors">
    <w:name w:val="refauthors"/>
    <w:basedOn w:val="DefaultParagraphFont"/>
    <w:rsid w:val="007163CD"/>
  </w:style>
  <w:style w:type="character" w:customStyle="1" w:styleId="reftitle">
    <w:name w:val="reftitle"/>
    <w:basedOn w:val="DefaultParagraphFont"/>
    <w:rsid w:val="007163CD"/>
  </w:style>
  <w:style w:type="character" w:customStyle="1" w:styleId="refseriestitle">
    <w:name w:val="refseriestitle"/>
    <w:basedOn w:val="DefaultParagraphFont"/>
    <w:rsid w:val="007163CD"/>
  </w:style>
  <w:style w:type="character" w:customStyle="1" w:styleId="refseriesdate">
    <w:name w:val="refseriesdate"/>
    <w:basedOn w:val="DefaultParagraphFont"/>
    <w:rsid w:val="007163CD"/>
  </w:style>
  <w:style w:type="character" w:customStyle="1" w:styleId="refpages">
    <w:name w:val="refpages"/>
    <w:basedOn w:val="DefaultParagraphFont"/>
    <w:rsid w:val="007163CD"/>
  </w:style>
  <w:style w:type="paragraph" w:customStyle="1" w:styleId="article-doi">
    <w:name w:val="article-doi"/>
    <w:basedOn w:val="Normal"/>
    <w:rsid w:val="007163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Date1">
    <w:name w:val="Date1"/>
    <w:basedOn w:val="DefaultParagraphFont"/>
    <w:rsid w:val="007163CD"/>
  </w:style>
  <w:style w:type="character" w:customStyle="1" w:styleId="publication-meta-separator">
    <w:name w:val="publication-meta-separator"/>
    <w:basedOn w:val="DefaultParagraphFont"/>
    <w:rsid w:val="007163CD"/>
  </w:style>
  <w:style w:type="character" w:customStyle="1" w:styleId="publication-meta-journal">
    <w:name w:val="publication-meta-journal"/>
    <w:basedOn w:val="DefaultParagraphFont"/>
    <w:rsid w:val="007163CD"/>
  </w:style>
  <w:style w:type="character" w:customStyle="1" w:styleId="separator">
    <w:name w:val="separator"/>
    <w:basedOn w:val="DefaultParagraphFont"/>
    <w:rsid w:val="007163CD"/>
  </w:style>
  <w:style w:type="character" w:customStyle="1" w:styleId="hidden-author">
    <w:name w:val="hidden-author"/>
    <w:basedOn w:val="DefaultParagraphFont"/>
    <w:rsid w:val="007163CD"/>
  </w:style>
  <w:style w:type="character" w:customStyle="1" w:styleId="personname">
    <w:name w:val="person_name"/>
    <w:basedOn w:val="DefaultParagraphFont"/>
    <w:rsid w:val="007163CD"/>
  </w:style>
  <w:style w:type="character" w:styleId="Emphasis">
    <w:name w:val="Emphasis"/>
    <w:basedOn w:val="DefaultParagraphFont"/>
    <w:uiPriority w:val="20"/>
    <w:qFormat/>
    <w:rsid w:val="007163CD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0F07D2"/>
  </w:style>
  <w:style w:type="character" w:customStyle="1" w:styleId="Heading2Char">
    <w:name w:val="Heading 2 Char"/>
    <w:basedOn w:val="DefaultParagraphFont"/>
    <w:link w:val="Heading2"/>
    <w:uiPriority w:val="9"/>
    <w:rsid w:val="007A5D2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980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3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9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2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5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3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7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2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7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6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chart" Target="charts/chart8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chart" Target="charts/chart7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Experiment%202\Tables\Tables_ADG_Morphometric_12072017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F:\Experiment%202\Tables\Tables_ADG_Morphometric_12072017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F:\Experiment%202\Tables\Tables_ADG_Morphometric_12072017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F:\Experiment%202\Tables\Tables_ADG_Morphometric_12072017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F:\Experiment%202\Tables\Tables_ADG_Morphometric_12072017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F:\Experiment%202\Tables\Tables_ADG_Morphometric_12072017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F:\Experiment%202\Tables\Tables_ADG_Morphometric_12072017%20(Autosaved)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F:\Experiment%202\Tables\Tables_ADG_Morphometric_12072017%20(Autosaved)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9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Snout to ear lenght (cm)</a:t>
            </a:r>
          </a:p>
        </c:rich>
      </c:tx>
      <c:layout>
        <c:manualLayout>
          <c:xMode val="edge"/>
          <c:yMode val="edge"/>
          <c:x val="0.57591121739360884"/>
          <c:y val="0.128420640179273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144670814386177"/>
          <c:y val="0.16966753911142712"/>
          <c:w val="0.74499756031782904"/>
          <c:h val="0.588164982312631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BiW to FW graphs'!$Y$3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FW graphs'!$AJ$36:$AJ$39</c:f>
                <c:numCache>
                  <c:formatCode>General</c:formatCode>
                  <c:ptCount val="4"/>
                  <c:pt idx="0">
                    <c:v>0.2319</c:v>
                  </c:pt>
                  <c:pt idx="1">
                    <c:v>0.22950000000000001</c:v>
                  </c:pt>
                  <c:pt idx="2">
                    <c:v>0.29809999999999998</c:v>
                  </c:pt>
                  <c:pt idx="3">
                    <c:v>0.34289999999999998</c:v>
                  </c:pt>
                </c:numCache>
              </c:numRef>
            </c:plus>
            <c:minus>
              <c:numRef>
                <c:f>'BiW to FW graphs'!$AJ$36:$AJ$39</c:f>
                <c:numCache>
                  <c:formatCode>General</c:formatCode>
                  <c:ptCount val="4"/>
                  <c:pt idx="0">
                    <c:v>0.2319</c:v>
                  </c:pt>
                  <c:pt idx="1">
                    <c:v>0.22950000000000001</c:v>
                  </c:pt>
                  <c:pt idx="2">
                    <c:v>0.29809999999999998</c:v>
                  </c:pt>
                  <c:pt idx="3">
                    <c:v>0.342899999999999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F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FW graphs'!$Y$36:$Y$39</c:f>
              <c:numCache>
                <c:formatCode>0.000</c:formatCode>
                <c:ptCount val="4"/>
                <c:pt idx="0">
                  <c:v>-0.46929999999999999</c:v>
                </c:pt>
                <c:pt idx="1">
                  <c:v>-0.1099</c:v>
                </c:pt>
                <c:pt idx="2">
                  <c:v>-0.12759999999999999</c:v>
                </c:pt>
                <c:pt idx="3">
                  <c:v>-0.84660000000000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EC3-4F63-B75B-9D6E161173E3}"/>
            </c:ext>
          </c:extLst>
        </c:ser>
        <c:ser>
          <c:idx val="1"/>
          <c:order val="1"/>
          <c:tx>
            <c:strRef>
              <c:f>'BiW to FW graphs'!$Z$3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FW graphs'!$AK$36:$AK$39</c:f>
                <c:numCache>
                  <c:formatCode>General</c:formatCode>
                  <c:ptCount val="4"/>
                  <c:pt idx="0">
                    <c:v>0.21240000000000001</c:v>
                  </c:pt>
                  <c:pt idx="1">
                    <c:v>0.18779999999999999</c:v>
                  </c:pt>
                  <c:pt idx="2">
                    <c:v>0.2175</c:v>
                  </c:pt>
                  <c:pt idx="3">
                    <c:v>0.2296</c:v>
                  </c:pt>
                </c:numCache>
              </c:numRef>
            </c:plus>
            <c:minus>
              <c:numRef>
                <c:f>'BiW to FW graphs'!$AK$36:$AK$39</c:f>
                <c:numCache>
                  <c:formatCode>General</c:formatCode>
                  <c:ptCount val="4"/>
                  <c:pt idx="0">
                    <c:v>0.21240000000000001</c:v>
                  </c:pt>
                  <c:pt idx="1">
                    <c:v>0.18779999999999999</c:v>
                  </c:pt>
                  <c:pt idx="2">
                    <c:v>0.2175</c:v>
                  </c:pt>
                  <c:pt idx="3">
                    <c:v>0.22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F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FW graphs'!$Z$36:$Z$39</c:f>
              <c:numCache>
                <c:formatCode>0.000</c:formatCode>
                <c:ptCount val="4"/>
                <c:pt idx="0">
                  <c:v>-0.33860000000000001</c:v>
                </c:pt>
                <c:pt idx="1">
                  <c:v>4.5569999999999999E-2</c:v>
                </c:pt>
                <c:pt idx="2">
                  <c:v>-0.1653</c:v>
                </c:pt>
                <c:pt idx="3">
                  <c:v>-0.3139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EC3-4F63-B75B-9D6E161173E3}"/>
            </c:ext>
          </c:extLst>
        </c:ser>
        <c:ser>
          <c:idx val="2"/>
          <c:order val="2"/>
          <c:tx>
            <c:v>3</c:v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FW graphs'!$AL$36:$AL$39</c:f>
                <c:numCache>
                  <c:formatCode>General</c:formatCode>
                  <c:ptCount val="4"/>
                  <c:pt idx="0">
                    <c:v>0.2109</c:v>
                  </c:pt>
                  <c:pt idx="1">
                    <c:v>0.1787</c:v>
                  </c:pt>
                  <c:pt idx="2">
                    <c:v>0.19769999999999999</c:v>
                  </c:pt>
                  <c:pt idx="3">
                    <c:v>0.19570000000000001</c:v>
                  </c:pt>
                </c:numCache>
              </c:numRef>
            </c:plus>
            <c:minus>
              <c:numRef>
                <c:f>'BiW to FW graphs'!$AL$36:$AL$39</c:f>
                <c:numCache>
                  <c:formatCode>General</c:formatCode>
                  <c:ptCount val="4"/>
                  <c:pt idx="0">
                    <c:v>0.2109</c:v>
                  </c:pt>
                  <c:pt idx="1">
                    <c:v>0.1787</c:v>
                  </c:pt>
                  <c:pt idx="2">
                    <c:v>0.19769999999999999</c:v>
                  </c:pt>
                  <c:pt idx="3">
                    <c:v>0.19570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F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FW graphs'!$AA$36:$AA$39</c:f>
              <c:numCache>
                <c:formatCode>0.000</c:formatCode>
                <c:ptCount val="4"/>
                <c:pt idx="0">
                  <c:v>0.27979999999999999</c:v>
                </c:pt>
                <c:pt idx="1">
                  <c:v>0.18920000000000001</c:v>
                </c:pt>
                <c:pt idx="2">
                  <c:v>5.6299999999999996E-3</c:v>
                </c:pt>
                <c:pt idx="3">
                  <c:v>-0.2446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5EC3-4F63-B75B-9D6E161173E3}"/>
            </c:ext>
          </c:extLst>
        </c:ser>
        <c:ser>
          <c:idx val="3"/>
          <c:order val="3"/>
          <c:tx>
            <c:strRef>
              <c:f>'BiW to FW graphs'!$AB$3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FW graphs'!$AM$36:$AM$39</c:f>
                <c:numCache>
                  <c:formatCode>General</c:formatCode>
                  <c:ptCount val="4"/>
                  <c:pt idx="0">
                    <c:v>0.214</c:v>
                  </c:pt>
                  <c:pt idx="1">
                    <c:v>0.17849999999999999</c:v>
                  </c:pt>
                  <c:pt idx="2">
                    <c:v>0.1981</c:v>
                  </c:pt>
                  <c:pt idx="3">
                    <c:v>0.19850000000000001</c:v>
                  </c:pt>
                </c:numCache>
              </c:numRef>
            </c:plus>
            <c:minus>
              <c:numRef>
                <c:f>'BiW to FW graphs'!$AM$36:$AM$39</c:f>
                <c:numCache>
                  <c:formatCode>General</c:formatCode>
                  <c:ptCount val="4"/>
                  <c:pt idx="0">
                    <c:v>0.214</c:v>
                  </c:pt>
                  <c:pt idx="1">
                    <c:v>0.17849999999999999</c:v>
                  </c:pt>
                  <c:pt idx="2">
                    <c:v>0.1981</c:v>
                  </c:pt>
                  <c:pt idx="3">
                    <c:v>0.19850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F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FW graphs'!$AB$36:$AB$39</c:f>
              <c:numCache>
                <c:formatCode>0.000</c:formatCode>
                <c:ptCount val="4"/>
                <c:pt idx="0">
                  <c:v>0.59209999999999996</c:v>
                </c:pt>
                <c:pt idx="1">
                  <c:v>-2.6900000000000001E-3</c:v>
                </c:pt>
                <c:pt idx="2">
                  <c:v>0.12989999999999999</c:v>
                </c:pt>
                <c:pt idx="3">
                  <c:v>0.4813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5EC3-4F63-B75B-9D6E161173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38377592"/>
        <c:axId val="338377984"/>
      </c:barChart>
      <c:catAx>
        <c:axId val="3383775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eaning</a:t>
                </a:r>
                <a:r>
                  <a:rPr lang="en-GB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weight class</a:t>
                </a:r>
                <a:endParaRPr lang="en-GB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0101509186351714"/>
              <c:y val="0.9236111111111111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8377984"/>
        <c:crosses val="autoZero"/>
        <c:auto val="1"/>
        <c:lblAlgn val="ctr"/>
        <c:lblOffset val="100"/>
        <c:noMultiLvlLbl val="0"/>
      </c:catAx>
      <c:valAx>
        <c:axId val="338377984"/>
        <c:scaling>
          <c:orientation val="minMax"/>
          <c:max val="1.4"/>
          <c:min val="-1.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 odds</a:t>
                </a:r>
              </a:p>
            </c:rich>
          </c:tx>
          <c:layout>
            <c:manualLayout>
              <c:xMode val="edge"/>
              <c:yMode val="edge"/>
              <c:x val="5.5555555555555558E-3"/>
              <c:y val="0.322935987168270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8377592"/>
        <c:crosses val="autoZero"/>
        <c:crossBetween val="between"/>
        <c:majorUnit val="0.4"/>
        <c:min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9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Cranial circumferences (cm)</a:t>
            </a:r>
          </a:p>
        </c:rich>
      </c:tx>
      <c:layout>
        <c:manualLayout>
          <c:xMode val="edge"/>
          <c:yMode val="edge"/>
          <c:x val="0.52423485175618145"/>
          <c:y val="0.1172380849654067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BiW to FW graphs'!$Y$3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FW graphs'!$AJ$20:$AJ$23</c:f>
                <c:numCache>
                  <c:formatCode>General</c:formatCode>
                  <c:ptCount val="4"/>
                  <c:pt idx="0">
                    <c:v>0.13289999999999999</c:v>
                  </c:pt>
                  <c:pt idx="1">
                    <c:v>0.20039999999999999</c:v>
                  </c:pt>
                  <c:pt idx="2">
                    <c:v>0.21249999999999999</c:v>
                  </c:pt>
                  <c:pt idx="3">
                    <c:v>0.19370000000000001</c:v>
                  </c:pt>
                </c:numCache>
              </c:numRef>
            </c:plus>
            <c:minus>
              <c:numRef>
                <c:f>'BiW to FW graphs'!$AJ$20:$AJ$23</c:f>
                <c:numCache>
                  <c:formatCode>General</c:formatCode>
                  <c:ptCount val="4"/>
                  <c:pt idx="0">
                    <c:v>0.13289999999999999</c:v>
                  </c:pt>
                  <c:pt idx="1">
                    <c:v>0.20039999999999999</c:v>
                  </c:pt>
                  <c:pt idx="2">
                    <c:v>0.21249999999999999</c:v>
                  </c:pt>
                  <c:pt idx="3">
                    <c:v>0.19370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F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FW graphs'!$Y$20:$Y$23</c:f>
              <c:numCache>
                <c:formatCode>0.000</c:formatCode>
                <c:ptCount val="4"/>
                <c:pt idx="0">
                  <c:v>-0.40570000000000001</c:v>
                </c:pt>
                <c:pt idx="1">
                  <c:v>0.17019999999999999</c:v>
                </c:pt>
                <c:pt idx="2">
                  <c:v>8.2900000000000001E-2</c:v>
                </c:pt>
                <c:pt idx="3">
                  <c:v>-0.2194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214-4FA6-A5F2-D19D8A8AC230}"/>
            </c:ext>
          </c:extLst>
        </c:ser>
        <c:ser>
          <c:idx val="1"/>
          <c:order val="1"/>
          <c:tx>
            <c:strRef>
              <c:f>'BiW to FW graphs'!$Z$3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FW graphs'!$AK$20:$AK$23</c:f>
                <c:numCache>
                  <c:formatCode>General</c:formatCode>
                  <c:ptCount val="4"/>
                  <c:pt idx="0">
                    <c:v>0.1169</c:v>
                  </c:pt>
                  <c:pt idx="1">
                    <c:v>0.16539999999999999</c:v>
                  </c:pt>
                  <c:pt idx="2">
                    <c:v>0.15459999999999999</c:v>
                  </c:pt>
                  <c:pt idx="3">
                    <c:v>0.13789999999999999</c:v>
                  </c:pt>
                </c:numCache>
              </c:numRef>
            </c:plus>
            <c:minus>
              <c:numRef>
                <c:f>'BiW to FW graphs'!$AK$20:$AK$23</c:f>
                <c:numCache>
                  <c:formatCode>General</c:formatCode>
                  <c:ptCount val="4"/>
                  <c:pt idx="0">
                    <c:v>0.1169</c:v>
                  </c:pt>
                  <c:pt idx="1">
                    <c:v>0.16539999999999999</c:v>
                  </c:pt>
                  <c:pt idx="2">
                    <c:v>0.15459999999999999</c:v>
                  </c:pt>
                  <c:pt idx="3">
                    <c:v>0.13789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F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FW graphs'!$Z$20:$Z$23</c:f>
              <c:numCache>
                <c:formatCode>0.000</c:formatCode>
                <c:ptCount val="4"/>
                <c:pt idx="0">
                  <c:v>-2.5999999999999999E-3</c:v>
                </c:pt>
                <c:pt idx="1">
                  <c:v>5.6800000000000003E-2</c:v>
                </c:pt>
                <c:pt idx="2">
                  <c:v>-5.5599999999999997E-2</c:v>
                </c:pt>
                <c:pt idx="3">
                  <c:v>9.4299999999999995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214-4FA6-A5F2-D19D8A8AC230}"/>
            </c:ext>
          </c:extLst>
        </c:ser>
        <c:ser>
          <c:idx val="2"/>
          <c:order val="2"/>
          <c:tx>
            <c:v>3</c:v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FW graphs'!$AL$20:$AL$23</c:f>
                <c:numCache>
                  <c:formatCode>General</c:formatCode>
                  <c:ptCount val="4"/>
                  <c:pt idx="0">
                    <c:v>0.1179</c:v>
                  </c:pt>
                  <c:pt idx="1">
                    <c:v>0.15759999999999999</c:v>
                  </c:pt>
                  <c:pt idx="2">
                    <c:v>0.1414</c:v>
                  </c:pt>
                  <c:pt idx="3">
                    <c:v>0.1195</c:v>
                  </c:pt>
                </c:numCache>
              </c:numRef>
            </c:plus>
            <c:minus>
              <c:numRef>
                <c:f>'BiW to FW graphs'!$AL$20:$AL$23</c:f>
                <c:numCache>
                  <c:formatCode>General</c:formatCode>
                  <c:ptCount val="4"/>
                  <c:pt idx="0">
                    <c:v>0.1179</c:v>
                  </c:pt>
                  <c:pt idx="1">
                    <c:v>0.15759999999999999</c:v>
                  </c:pt>
                  <c:pt idx="2">
                    <c:v>0.1414</c:v>
                  </c:pt>
                  <c:pt idx="3">
                    <c:v>0.119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F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FW graphs'!$AA$20:$AA$23</c:f>
              <c:numCache>
                <c:formatCode>0.000</c:formatCode>
                <c:ptCount val="4"/>
                <c:pt idx="0">
                  <c:v>0.2014</c:v>
                </c:pt>
                <c:pt idx="1">
                  <c:v>-3.04E-2</c:v>
                </c:pt>
                <c:pt idx="2">
                  <c:v>-1.26E-2</c:v>
                </c:pt>
                <c:pt idx="3">
                  <c:v>-5.45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2214-4FA6-A5F2-D19D8A8AC230}"/>
            </c:ext>
          </c:extLst>
        </c:ser>
        <c:ser>
          <c:idx val="3"/>
          <c:order val="3"/>
          <c:tx>
            <c:strRef>
              <c:f>'BiW to FW graphs'!$AB$3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FW graphs'!$AM$20:$AM$23</c:f>
                <c:numCache>
                  <c:formatCode>General</c:formatCode>
                  <c:ptCount val="4"/>
                  <c:pt idx="0">
                    <c:v>0.12230000000000001</c:v>
                  </c:pt>
                  <c:pt idx="1">
                    <c:v>0.15820000000000001</c:v>
                  </c:pt>
                  <c:pt idx="2">
                    <c:v>0.14149999999999999</c:v>
                  </c:pt>
                  <c:pt idx="3">
                    <c:v>0.1195</c:v>
                  </c:pt>
                </c:numCache>
              </c:numRef>
            </c:plus>
            <c:minus>
              <c:numRef>
                <c:f>'BiW to FW graphs'!$AM$20:$AM$23</c:f>
                <c:numCache>
                  <c:formatCode>General</c:formatCode>
                  <c:ptCount val="4"/>
                  <c:pt idx="0">
                    <c:v>0.12230000000000001</c:v>
                  </c:pt>
                  <c:pt idx="1">
                    <c:v>0.15820000000000001</c:v>
                  </c:pt>
                  <c:pt idx="2">
                    <c:v>0.14149999999999999</c:v>
                  </c:pt>
                  <c:pt idx="3">
                    <c:v>0.119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F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FW graphs'!$AB$20:$AB$23</c:f>
              <c:numCache>
                <c:formatCode>0.000</c:formatCode>
                <c:ptCount val="4"/>
                <c:pt idx="0">
                  <c:v>0.3735</c:v>
                </c:pt>
                <c:pt idx="1">
                  <c:v>-0.1258</c:v>
                </c:pt>
                <c:pt idx="2">
                  <c:v>-6.0400000000000002E-3</c:v>
                </c:pt>
                <c:pt idx="3">
                  <c:v>2.9700000000000001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2214-4FA6-A5F2-D19D8A8AC2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38378768"/>
        <c:axId val="338381832"/>
      </c:barChart>
      <c:catAx>
        <c:axId val="3383787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eaning</a:t>
                </a:r>
                <a:r>
                  <a:rPr lang="en-GB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weight class</a:t>
                </a:r>
                <a:endParaRPr lang="en-GB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0101509186351714"/>
              <c:y val="0.9236111111111111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8381832"/>
        <c:crosses val="autoZero"/>
        <c:auto val="1"/>
        <c:lblAlgn val="ctr"/>
        <c:lblOffset val="100"/>
        <c:noMultiLvlLbl val="0"/>
      </c:catAx>
      <c:valAx>
        <c:axId val="338381832"/>
        <c:scaling>
          <c:orientation val="minMax"/>
          <c:max val="0.8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 odds</a:t>
                </a:r>
              </a:p>
            </c:rich>
          </c:tx>
          <c:layout>
            <c:manualLayout>
              <c:xMode val="edge"/>
              <c:yMode val="edge"/>
              <c:x val="5.5555555555555558E-3"/>
              <c:y val="0.322935987168270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83787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9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Crown rump lenght</a:t>
            </a:r>
            <a:r>
              <a:rPr lang="en-GB" sz="900" b="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(</a:t>
            </a:r>
            <a:r>
              <a:rPr lang="en-GB" sz="9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cm)</a:t>
            </a:r>
          </a:p>
        </c:rich>
      </c:tx>
      <c:layout>
        <c:manualLayout>
          <c:xMode val="edge"/>
          <c:yMode val="edge"/>
          <c:x val="0.58631782589243253"/>
          <c:y val="0.1106852837133127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BiW to FW graphs'!$Y$3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FW graphs'!$AJ$28:$AJ$31</c:f>
                <c:numCache>
                  <c:formatCode>General</c:formatCode>
                  <c:ptCount val="4"/>
                  <c:pt idx="0">
                    <c:v>9.2100000000000001E-2</c:v>
                  </c:pt>
                  <c:pt idx="1">
                    <c:v>9.9299999999999999E-2</c:v>
                  </c:pt>
                  <c:pt idx="2">
                    <c:v>0.10630000000000001</c:v>
                  </c:pt>
                  <c:pt idx="3">
                    <c:v>0.10979999999999999</c:v>
                  </c:pt>
                </c:numCache>
              </c:numRef>
            </c:plus>
            <c:minus>
              <c:numRef>
                <c:f>'BiW to FW graphs'!$AJ$28:$AJ$31</c:f>
                <c:numCache>
                  <c:formatCode>General</c:formatCode>
                  <c:ptCount val="4"/>
                  <c:pt idx="0">
                    <c:v>9.2100000000000001E-2</c:v>
                  </c:pt>
                  <c:pt idx="1">
                    <c:v>9.9299999999999999E-2</c:v>
                  </c:pt>
                  <c:pt idx="2">
                    <c:v>0.10630000000000001</c:v>
                  </c:pt>
                  <c:pt idx="3">
                    <c:v>0.10979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F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FW graphs'!$Y$28:$Y$31</c:f>
              <c:numCache>
                <c:formatCode>0.000</c:formatCode>
                <c:ptCount val="4"/>
                <c:pt idx="0">
                  <c:v>-0.313</c:v>
                </c:pt>
                <c:pt idx="1">
                  <c:v>0.1178</c:v>
                </c:pt>
                <c:pt idx="2">
                  <c:v>-2.81E-2</c:v>
                </c:pt>
                <c:pt idx="3">
                  <c:v>-5.2600000000000001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2ED-46F8-83D2-C0138866F67E}"/>
            </c:ext>
          </c:extLst>
        </c:ser>
        <c:ser>
          <c:idx val="1"/>
          <c:order val="1"/>
          <c:tx>
            <c:strRef>
              <c:f>'BiW to FW graphs'!$Z$3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FW graphs'!$AK$28:$AK$31</c:f>
                <c:numCache>
                  <c:formatCode>General</c:formatCode>
                  <c:ptCount val="4"/>
                  <c:pt idx="0">
                    <c:v>7.9000000000000001E-2</c:v>
                  </c:pt>
                  <c:pt idx="1">
                    <c:v>8.2000000000000003E-2</c:v>
                  </c:pt>
                  <c:pt idx="2">
                    <c:v>7.7200000000000005E-2</c:v>
                  </c:pt>
                  <c:pt idx="3">
                    <c:v>7.9299999999999995E-2</c:v>
                  </c:pt>
                </c:numCache>
              </c:numRef>
            </c:plus>
            <c:minus>
              <c:numRef>
                <c:f>'BiW to FW graphs'!$AK$28:$AK$31</c:f>
                <c:numCache>
                  <c:formatCode>General</c:formatCode>
                  <c:ptCount val="4"/>
                  <c:pt idx="0">
                    <c:v>7.9000000000000001E-2</c:v>
                  </c:pt>
                  <c:pt idx="1">
                    <c:v>8.2000000000000003E-2</c:v>
                  </c:pt>
                  <c:pt idx="2">
                    <c:v>7.7200000000000005E-2</c:v>
                  </c:pt>
                  <c:pt idx="3">
                    <c:v>7.929999999999999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F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FW graphs'!$Z$28:$Z$31</c:f>
              <c:numCache>
                <c:formatCode>0.000</c:formatCode>
                <c:ptCount val="4"/>
                <c:pt idx="0">
                  <c:v>-2.35E-2</c:v>
                </c:pt>
                <c:pt idx="1">
                  <c:v>1.04E-2</c:v>
                </c:pt>
                <c:pt idx="2">
                  <c:v>0.1142</c:v>
                </c:pt>
                <c:pt idx="3">
                  <c:v>-3.398999999999999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2ED-46F8-83D2-C0138866F67E}"/>
            </c:ext>
          </c:extLst>
        </c:ser>
        <c:ser>
          <c:idx val="2"/>
          <c:order val="2"/>
          <c:tx>
            <c:v>3</c:v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FW graphs'!$AL$28:$AL$31</c:f>
                <c:numCache>
                  <c:formatCode>General</c:formatCode>
                  <c:ptCount val="4"/>
                  <c:pt idx="0">
                    <c:v>8.0100000000000005E-2</c:v>
                  </c:pt>
                  <c:pt idx="1">
                    <c:v>7.8E-2</c:v>
                  </c:pt>
                  <c:pt idx="2">
                    <c:v>7.0699999999999999E-2</c:v>
                  </c:pt>
                  <c:pt idx="3">
                    <c:v>6.8699999999999997E-2</c:v>
                  </c:pt>
                </c:numCache>
              </c:numRef>
            </c:plus>
            <c:minus>
              <c:numRef>
                <c:f>'BiW to FW graphs'!$AL$28:$AL$31</c:f>
                <c:numCache>
                  <c:formatCode>General</c:formatCode>
                  <c:ptCount val="4"/>
                  <c:pt idx="0">
                    <c:v>8.0100000000000005E-2</c:v>
                  </c:pt>
                  <c:pt idx="1">
                    <c:v>7.8E-2</c:v>
                  </c:pt>
                  <c:pt idx="2">
                    <c:v>7.0699999999999999E-2</c:v>
                  </c:pt>
                  <c:pt idx="3">
                    <c:v>6.869999999999999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F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FW graphs'!$AA$28:$AA$31</c:f>
              <c:numCache>
                <c:formatCode>0.000</c:formatCode>
                <c:ptCount val="4"/>
                <c:pt idx="0">
                  <c:v>0.18770000000000001</c:v>
                </c:pt>
                <c:pt idx="1">
                  <c:v>-1.9900000000000001E-2</c:v>
                </c:pt>
                <c:pt idx="2">
                  <c:v>9.2899999999999996E-2</c:v>
                </c:pt>
                <c:pt idx="3">
                  <c:v>-3.0300000000000001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62ED-46F8-83D2-C0138866F67E}"/>
            </c:ext>
          </c:extLst>
        </c:ser>
        <c:ser>
          <c:idx val="3"/>
          <c:order val="3"/>
          <c:tx>
            <c:strRef>
              <c:f>'BiW to FW graphs'!$AB$3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FW graphs'!$AM$28:$AM$31</c:f>
                <c:numCache>
                  <c:formatCode>General</c:formatCode>
                  <c:ptCount val="4"/>
                  <c:pt idx="0">
                    <c:v>8.3299999999999999E-2</c:v>
                  </c:pt>
                  <c:pt idx="1">
                    <c:v>7.8299999999999995E-2</c:v>
                  </c:pt>
                  <c:pt idx="2">
                    <c:v>7.0699999999999999E-2</c:v>
                  </c:pt>
                  <c:pt idx="3">
                    <c:v>6.8699999999999997E-2</c:v>
                  </c:pt>
                </c:numCache>
              </c:numRef>
            </c:plus>
            <c:minus>
              <c:numRef>
                <c:f>'BiW to FW graphs'!$AM$28:$AM$31</c:f>
                <c:numCache>
                  <c:formatCode>General</c:formatCode>
                  <c:ptCount val="4"/>
                  <c:pt idx="0">
                    <c:v>8.3299999999999999E-2</c:v>
                  </c:pt>
                  <c:pt idx="1">
                    <c:v>7.8299999999999995E-2</c:v>
                  </c:pt>
                  <c:pt idx="2">
                    <c:v>7.0699999999999999E-2</c:v>
                  </c:pt>
                  <c:pt idx="3">
                    <c:v>6.869999999999999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F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FW graphs'!$AB$28:$AB$31</c:f>
              <c:numCache>
                <c:formatCode>0.000</c:formatCode>
                <c:ptCount val="4"/>
                <c:pt idx="0">
                  <c:v>0.30099999999999999</c:v>
                </c:pt>
                <c:pt idx="1">
                  <c:v>-7.2099999999999997E-2</c:v>
                </c:pt>
                <c:pt idx="2">
                  <c:v>-8.3199999999999996E-2</c:v>
                </c:pt>
                <c:pt idx="3">
                  <c:v>4.0399999999999998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62ED-46F8-83D2-C0138866F6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38382616"/>
        <c:axId val="338383008"/>
      </c:barChart>
      <c:catAx>
        <c:axId val="3383826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eaning</a:t>
                </a:r>
                <a:r>
                  <a:rPr lang="en-GB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weight class</a:t>
                </a:r>
                <a:endParaRPr lang="en-GB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0101509186351714"/>
              <c:y val="0.9236111111111111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8383008"/>
        <c:crosses val="autoZero"/>
        <c:auto val="1"/>
        <c:lblAlgn val="ctr"/>
        <c:lblOffset val="100"/>
        <c:noMultiLvlLbl val="0"/>
      </c:catAx>
      <c:valAx>
        <c:axId val="338383008"/>
        <c:scaling>
          <c:orientation val="minMax"/>
          <c:max val="0.45"/>
          <c:min val="-0.4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 odds</a:t>
                </a:r>
              </a:p>
            </c:rich>
          </c:tx>
          <c:layout>
            <c:manualLayout>
              <c:xMode val="edge"/>
              <c:yMode val="edge"/>
              <c:x val="5.5555555555555558E-3"/>
              <c:y val="0.322935987168270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8382616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9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bdominal circumferences (cm)</a:t>
            </a:r>
          </a:p>
        </c:rich>
      </c:tx>
      <c:layout>
        <c:manualLayout>
          <c:xMode val="edge"/>
          <c:yMode val="edge"/>
          <c:x val="0.47926924893643885"/>
          <c:y val="0.1228293625723398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BiW to FW graphs'!$Y$3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FW graphs'!$AJ$12:$AJ$15</c:f>
                <c:numCache>
                  <c:formatCode>General</c:formatCode>
                  <c:ptCount val="4"/>
                  <c:pt idx="0">
                    <c:v>8.0100000000000005E-2</c:v>
                  </c:pt>
                  <c:pt idx="1">
                    <c:v>9.1600000000000001E-2</c:v>
                  </c:pt>
                  <c:pt idx="2">
                    <c:v>1.17E-2</c:v>
                  </c:pt>
                  <c:pt idx="3">
                    <c:v>0.11799999999999999</c:v>
                  </c:pt>
                </c:numCache>
              </c:numRef>
            </c:plus>
            <c:minus>
              <c:numRef>
                <c:f>'BiW to FW graphs'!$AJ$12:$AJ$15</c:f>
                <c:numCache>
                  <c:formatCode>General</c:formatCode>
                  <c:ptCount val="4"/>
                  <c:pt idx="0">
                    <c:v>8.0100000000000005E-2</c:v>
                  </c:pt>
                  <c:pt idx="1">
                    <c:v>9.1600000000000001E-2</c:v>
                  </c:pt>
                  <c:pt idx="2">
                    <c:v>1.17E-2</c:v>
                  </c:pt>
                  <c:pt idx="3">
                    <c:v>0.11799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F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FW graphs'!$Y$12:$Y$15</c:f>
              <c:numCache>
                <c:formatCode>0.000</c:formatCode>
                <c:ptCount val="4"/>
                <c:pt idx="0">
                  <c:v>-0.23130000000000001</c:v>
                </c:pt>
                <c:pt idx="1">
                  <c:v>2.07E-2</c:v>
                </c:pt>
                <c:pt idx="2">
                  <c:v>-0.20660000000000001</c:v>
                </c:pt>
                <c:pt idx="3">
                  <c:v>4.0300000000000002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842-441E-9578-23C661AF2C9A}"/>
            </c:ext>
          </c:extLst>
        </c:ser>
        <c:ser>
          <c:idx val="1"/>
          <c:order val="1"/>
          <c:tx>
            <c:strRef>
              <c:f>'BiW to FW graphs'!$Z$3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FW graphs'!$AK$12:$AK$15</c:f>
                <c:numCache>
                  <c:formatCode>General</c:formatCode>
                  <c:ptCount val="4"/>
                  <c:pt idx="0">
                    <c:v>7.1199999999999999E-2</c:v>
                  </c:pt>
                  <c:pt idx="1">
                    <c:v>7.5800000000000006E-2</c:v>
                  </c:pt>
                  <c:pt idx="2">
                    <c:v>7.8799999999999995E-2</c:v>
                  </c:pt>
                  <c:pt idx="3">
                    <c:v>8.5300000000000001E-2</c:v>
                  </c:pt>
                </c:numCache>
              </c:numRef>
            </c:plus>
            <c:minus>
              <c:numRef>
                <c:f>'BiW to FW graphs'!$AK$12:$AK$15</c:f>
                <c:numCache>
                  <c:formatCode>General</c:formatCode>
                  <c:ptCount val="4"/>
                  <c:pt idx="0">
                    <c:v>7.1199999999999999E-2</c:v>
                  </c:pt>
                  <c:pt idx="1">
                    <c:v>7.5800000000000006E-2</c:v>
                  </c:pt>
                  <c:pt idx="2">
                    <c:v>7.8799999999999995E-2</c:v>
                  </c:pt>
                  <c:pt idx="3">
                    <c:v>8.530000000000000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F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FW graphs'!$Z$12:$Z$15</c:f>
              <c:numCache>
                <c:formatCode>0.000</c:formatCode>
                <c:ptCount val="4"/>
                <c:pt idx="0">
                  <c:v>-6.0000000000000001E-3</c:v>
                </c:pt>
                <c:pt idx="1">
                  <c:v>1.49E-2</c:v>
                </c:pt>
                <c:pt idx="2">
                  <c:v>-2.1499999999999998E-2</c:v>
                </c:pt>
                <c:pt idx="3">
                  <c:v>1.0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842-441E-9578-23C661AF2C9A}"/>
            </c:ext>
          </c:extLst>
        </c:ser>
        <c:ser>
          <c:idx val="2"/>
          <c:order val="2"/>
          <c:tx>
            <c:strRef>
              <c:f>'BiW to FW graphs'!$AA$3</c:f>
              <c:strCache>
                <c:ptCount val="1"/>
                <c:pt idx="0">
                  <c:v>3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FW graphs'!$AL$12:$AL$15</c:f>
                <c:numCache>
                  <c:formatCode>General</c:formatCode>
                  <c:ptCount val="4"/>
                  <c:pt idx="0">
                    <c:v>7.2499999999999995E-2</c:v>
                  </c:pt>
                  <c:pt idx="1">
                    <c:v>7.2300000000000003E-2</c:v>
                  </c:pt>
                  <c:pt idx="2">
                    <c:v>7.2400000000000006E-2</c:v>
                  </c:pt>
                  <c:pt idx="3">
                    <c:v>7.4399999999999994E-2</c:v>
                  </c:pt>
                </c:numCache>
              </c:numRef>
            </c:plus>
            <c:minus>
              <c:numRef>
                <c:f>'BiW to FW graphs'!$AL$12:$AL$15</c:f>
                <c:numCache>
                  <c:formatCode>General</c:formatCode>
                  <c:ptCount val="4"/>
                  <c:pt idx="0">
                    <c:v>7.2499999999999995E-2</c:v>
                  </c:pt>
                  <c:pt idx="1">
                    <c:v>7.2300000000000003E-2</c:v>
                  </c:pt>
                  <c:pt idx="2">
                    <c:v>7.2400000000000006E-2</c:v>
                  </c:pt>
                  <c:pt idx="3">
                    <c:v>7.439999999999999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F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FW graphs'!$AA$12:$AA$15</c:f>
              <c:numCache>
                <c:formatCode>0.000</c:formatCode>
                <c:ptCount val="4"/>
                <c:pt idx="0">
                  <c:v>0.16980000000000001</c:v>
                </c:pt>
                <c:pt idx="1">
                  <c:v>-7.22E-2</c:v>
                </c:pt>
                <c:pt idx="2">
                  <c:v>7.6700000000000004E-2</c:v>
                </c:pt>
                <c:pt idx="3">
                  <c:v>-0.116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1842-441E-9578-23C661AF2C9A}"/>
            </c:ext>
          </c:extLst>
        </c:ser>
        <c:ser>
          <c:idx val="3"/>
          <c:order val="3"/>
          <c:tx>
            <c:strRef>
              <c:f>'BiW to FW graphs'!$AB$3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FW graphs'!$AM$12:$AM$15</c:f>
                <c:numCache>
                  <c:formatCode>General</c:formatCode>
                  <c:ptCount val="4"/>
                  <c:pt idx="0">
                    <c:v>7.3499999999999996E-2</c:v>
                  </c:pt>
                  <c:pt idx="1">
                    <c:v>7.2300000000000003E-2</c:v>
                  </c:pt>
                  <c:pt idx="2">
                    <c:v>7.2400000000000006E-2</c:v>
                  </c:pt>
                  <c:pt idx="3">
                    <c:v>7.3899999999999993E-2</c:v>
                  </c:pt>
                </c:numCache>
              </c:numRef>
            </c:plus>
            <c:minus>
              <c:numRef>
                <c:f>'BiW to FW graphs'!$AM$12:$AM$15</c:f>
                <c:numCache>
                  <c:formatCode>General</c:formatCode>
                  <c:ptCount val="4"/>
                  <c:pt idx="0">
                    <c:v>7.3499999999999996E-2</c:v>
                  </c:pt>
                  <c:pt idx="1">
                    <c:v>7.2300000000000003E-2</c:v>
                  </c:pt>
                  <c:pt idx="2">
                    <c:v>7.2400000000000006E-2</c:v>
                  </c:pt>
                  <c:pt idx="3">
                    <c:v>7.389999999999999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F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FW graphs'!$AB$12:$AB$15</c:f>
              <c:numCache>
                <c:formatCode>0.000</c:formatCode>
                <c:ptCount val="4"/>
                <c:pt idx="0">
                  <c:v>0.2016</c:v>
                </c:pt>
                <c:pt idx="1">
                  <c:v>2.1299999999999999E-3</c:v>
                </c:pt>
                <c:pt idx="2">
                  <c:v>0.06</c:v>
                </c:pt>
                <c:pt idx="3">
                  <c:v>3.9100000000000003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1842-441E-9578-23C661AF2C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72593656"/>
        <c:axId val="272594048"/>
      </c:barChart>
      <c:catAx>
        <c:axId val="2725936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eaning</a:t>
                </a:r>
                <a:r>
                  <a:rPr lang="en-GB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weight class</a:t>
                </a:r>
                <a:endParaRPr lang="en-GB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0101509186351714"/>
              <c:y val="0.9236111111111111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72594048"/>
        <c:crosses val="autoZero"/>
        <c:auto val="1"/>
        <c:lblAlgn val="ctr"/>
        <c:lblOffset val="100"/>
        <c:noMultiLvlLbl val="0"/>
      </c:catAx>
      <c:valAx>
        <c:axId val="272594048"/>
        <c:scaling>
          <c:orientation val="minMax"/>
          <c:max val="0.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 odds</a:t>
                </a:r>
              </a:p>
            </c:rich>
          </c:tx>
          <c:layout>
            <c:manualLayout>
              <c:xMode val="edge"/>
              <c:yMode val="edge"/>
              <c:x val="5.5555555555555558E-3"/>
              <c:y val="0.322935987168270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725936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9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Ponderal index (kg/m</a:t>
            </a:r>
            <a:r>
              <a:rPr lang="en-GB" sz="900" b="0" baseline="300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3</a:t>
            </a:r>
            <a:r>
              <a:rPr lang="en-GB" sz="9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)</a:t>
            </a:r>
          </a:p>
        </c:rich>
      </c:tx>
      <c:layout>
        <c:manualLayout>
          <c:xMode val="edge"/>
          <c:yMode val="edge"/>
          <c:x val="0.60190466688595234"/>
          <c:y val="0.1209063152820183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144670814386177"/>
          <c:y val="0.16407626150449395"/>
          <c:w val="0.74499756031782904"/>
          <c:h val="0.6021431763299646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BiW to FW graphs'!$Y$3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FW graphs'!$AJ$52:$AJ$55</c:f>
                <c:numCache>
                  <c:formatCode>General</c:formatCode>
                  <c:ptCount val="4"/>
                  <c:pt idx="0">
                    <c:v>9.41E-3</c:v>
                  </c:pt>
                  <c:pt idx="1">
                    <c:v>9.8499999999999994E-3</c:v>
                  </c:pt>
                  <c:pt idx="2">
                    <c:v>1.04E-2</c:v>
                  </c:pt>
                  <c:pt idx="3">
                    <c:v>1.06E-2</c:v>
                  </c:pt>
                </c:numCache>
              </c:numRef>
            </c:plus>
            <c:minus>
              <c:numRef>
                <c:f>'BiW to FW graphs'!$AJ$52:$AJ$55</c:f>
                <c:numCache>
                  <c:formatCode>General</c:formatCode>
                  <c:ptCount val="4"/>
                  <c:pt idx="0">
                    <c:v>9.41E-3</c:v>
                  </c:pt>
                  <c:pt idx="1">
                    <c:v>9.8499999999999994E-3</c:v>
                  </c:pt>
                  <c:pt idx="2">
                    <c:v>1.04E-2</c:v>
                  </c:pt>
                  <c:pt idx="3">
                    <c:v>1.0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F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FW graphs'!$Y$52:$Y$55</c:f>
              <c:numCache>
                <c:formatCode>0.000</c:formatCode>
                <c:ptCount val="4"/>
                <c:pt idx="0">
                  <c:v>-8.3099999999999997E-3</c:v>
                </c:pt>
                <c:pt idx="1">
                  <c:v>-1.17E-2</c:v>
                </c:pt>
                <c:pt idx="2">
                  <c:v>-2.5000000000000001E-4</c:v>
                </c:pt>
                <c:pt idx="3">
                  <c:v>-1.8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4B0-4B49-9CD5-D4C355B8D8F4}"/>
            </c:ext>
          </c:extLst>
        </c:ser>
        <c:ser>
          <c:idx val="1"/>
          <c:order val="1"/>
          <c:tx>
            <c:strRef>
              <c:f>'BiW to FW graphs'!$Z$3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FW graphs'!$AK$52:$AK$55</c:f>
                <c:numCache>
                  <c:formatCode>General</c:formatCode>
                  <c:ptCount val="4"/>
                  <c:pt idx="0">
                    <c:v>8.8000000000000005E-3</c:v>
                  </c:pt>
                  <c:pt idx="1">
                    <c:v>7.9699999999999997E-3</c:v>
                  </c:pt>
                  <c:pt idx="2">
                    <c:v>7.8899999999999994E-3</c:v>
                  </c:pt>
                  <c:pt idx="3">
                    <c:v>7.6299999999999996E-3</c:v>
                  </c:pt>
                </c:numCache>
              </c:numRef>
            </c:plus>
            <c:minus>
              <c:numRef>
                <c:f>'BiW to FW graphs'!$AK$52:$AK$55</c:f>
                <c:numCache>
                  <c:formatCode>General</c:formatCode>
                  <c:ptCount val="4"/>
                  <c:pt idx="0">
                    <c:v>8.8000000000000005E-3</c:v>
                  </c:pt>
                  <c:pt idx="1">
                    <c:v>7.9699999999999997E-3</c:v>
                  </c:pt>
                  <c:pt idx="2">
                    <c:v>7.8899999999999994E-3</c:v>
                  </c:pt>
                  <c:pt idx="3">
                    <c:v>7.6299999999999996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F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FW graphs'!$Z$52:$Z$55</c:f>
              <c:numCache>
                <c:formatCode>0.000</c:formatCode>
                <c:ptCount val="4"/>
                <c:pt idx="0">
                  <c:v>-1.29E-2</c:v>
                </c:pt>
                <c:pt idx="1">
                  <c:v>-5.9100000000000003E-3</c:v>
                </c:pt>
                <c:pt idx="2">
                  <c:v>-1.5900000000000001E-2</c:v>
                </c:pt>
                <c:pt idx="3">
                  <c:v>-1.31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4B0-4B49-9CD5-D4C355B8D8F4}"/>
            </c:ext>
          </c:extLst>
        </c:ser>
        <c:ser>
          <c:idx val="2"/>
          <c:order val="2"/>
          <c:tx>
            <c:v>3</c:v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FW graphs'!$AL$52:$AL$55</c:f>
                <c:numCache>
                  <c:formatCode>General</c:formatCode>
                  <c:ptCount val="4"/>
                  <c:pt idx="0">
                    <c:v>8.6700000000000006E-3</c:v>
                  </c:pt>
                  <c:pt idx="1">
                    <c:v>7.5399999999999998E-3</c:v>
                  </c:pt>
                  <c:pt idx="2">
                    <c:v>7.0000000000000001E-3</c:v>
                  </c:pt>
                  <c:pt idx="3">
                    <c:v>6.6100000000000004E-3</c:v>
                  </c:pt>
                </c:numCache>
              </c:numRef>
            </c:plus>
            <c:minus>
              <c:numRef>
                <c:f>'BiW to FW graphs'!$AL$52:$AL$55</c:f>
                <c:numCache>
                  <c:formatCode>General</c:formatCode>
                  <c:ptCount val="4"/>
                  <c:pt idx="0">
                    <c:v>8.6700000000000006E-3</c:v>
                  </c:pt>
                  <c:pt idx="1">
                    <c:v>7.5399999999999998E-3</c:v>
                  </c:pt>
                  <c:pt idx="2">
                    <c:v>7.0000000000000001E-3</c:v>
                  </c:pt>
                  <c:pt idx="3">
                    <c:v>6.6100000000000004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F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FW graphs'!$AA$52:$AA$55</c:f>
              <c:numCache>
                <c:formatCode>0.000</c:formatCode>
                <c:ptCount val="4"/>
                <c:pt idx="0">
                  <c:v>8.77E-3</c:v>
                </c:pt>
                <c:pt idx="1">
                  <c:v>-2.1099999999999999E-3</c:v>
                </c:pt>
                <c:pt idx="2">
                  <c:v>-1.2200000000000001E-2</c:v>
                </c:pt>
                <c:pt idx="3">
                  <c:v>-1.1E-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74B0-4B49-9CD5-D4C355B8D8F4}"/>
            </c:ext>
          </c:extLst>
        </c:ser>
        <c:ser>
          <c:idx val="3"/>
          <c:order val="3"/>
          <c:tx>
            <c:strRef>
              <c:f>'BiW to FW graphs'!$AB$3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FW graphs'!$AM$52:$AM$55</c:f>
                <c:numCache>
                  <c:formatCode>General</c:formatCode>
                  <c:ptCount val="4"/>
                  <c:pt idx="0">
                    <c:v>8.6400000000000001E-3</c:v>
                  </c:pt>
                  <c:pt idx="1">
                    <c:v>7.5900000000000004E-3</c:v>
                  </c:pt>
                  <c:pt idx="2">
                    <c:v>7.0299999999999998E-3</c:v>
                  </c:pt>
                  <c:pt idx="3">
                    <c:v>6.6100000000000004E-3</c:v>
                  </c:pt>
                </c:numCache>
              </c:numRef>
            </c:plus>
            <c:minus>
              <c:numRef>
                <c:f>'BiW to FW graphs'!$AM$52:$AM$55</c:f>
                <c:numCache>
                  <c:formatCode>General</c:formatCode>
                  <c:ptCount val="4"/>
                  <c:pt idx="0">
                    <c:v>8.6400000000000001E-3</c:v>
                  </c:pt>
                  <c:pt idx="1">
                    <c:v>7.5900000000000004E-3</c:v>
                  </c:pt>
                  <c:pt idx="2">
                    <c:v>7.0299999999999998E-3</c:v>
                  </c:pt>
                  <c:pt idx="3">
                    <c:v>6.6100000000000004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F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FW graphs'!$AB$52:$AB$55</c:f>
              <c:numCache>
                <c:formatCode>0.000</c:formatCode>
                <c:ptCount val="4"/>
                <c:pt idx="0">
                  <c:v>1.09E-2</c:v>
                </c:pt>
                <c:pt idx="1">
                  <c:v>1.1299999999999999E-2</c:v>
                </c:pt>
                <c:pt idx="2">
                  <c:v>1.3599999999999999E-2</c:v>
                </c:pt>
                <c:pt idx="3">
                  <c:v>1.17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74B0-4B49-9CD5-D4C355B8D8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72594440"/>
        <c:axId val="272594832"/>
      </c:barChart>
      <c:catAx>
        <c:axId val="272594440"/>
        <c:scaling>
          <c:orientation val="minMax"/>
        </c:scaling>
        <c:delete val="0"/>
        <c:axPos val="b"/>
        <c:numFmt formatCode="General" sourceLinked="1"/>
        <c:majorTickMark val="cross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72594832"/>
        <c:crosses val="autoZero"/>
        <c:auto val="1"/>
        <c:lblAlgn val="ctr"/>
        <c:lblOffset val="100"/>
        <c:noMultiLvlLbl val="0"/>
      </c:catAx>
      <c:valAx>
        <c:axId val="272594832"/>
        <c:scaling>
          <c:orientation val="minMax"/>
          <c:max val="5.000000000000001E-2"/>
          <c:min val="-5.000000000000001E-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 odds</a:t>
                </a:r>
              </a:p>
            </c:rich>
          </c:tx>
          <c:layout>
            <c:manualLayout>
              <c:xMode val="edge"/>
              <c:yMode val="edge"/>
              <c:x val="5.5555555555555558E-3"/>
              <c:y val="0.322935987168270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72594440"/>
        <c:crosses val="autoZero"/>
        <c:crossBetween val="between"/>
        <c:majorUnit val="1.0000000000000002E-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9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Body mass index (kg/m</a:t>
            </a:r>
            <a:r>
              <a:rPr lang="en-GB" sz="900" b="0" baseline="300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2</a:t>
            </a:r>
            <a:r>
              <a:rPr lang="en-GB" sz="9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)</a:t>
            </a:r>
          </a:p>
        </c:rich>
      </c:tx>
      <c:layout>
        <c:manualLayout>
          <c:xMode val="edge"/>
          <c:yMode val="edge"/>
          <c:x val="0.56874868467614592"/>
          <c:y val="0.128420640179273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144670814386174"/>
          <c:y val="0.16966753911142712"/>
          <c:w val="0.74499756031782904"/>
          <c:h val="0.5909606211160981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BiW to FW graphs'!$Y$3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FW graphs'!$AJ$44:$AJ$47</c:f>
                <c:numCache>
                  <c:formatCode>General</c:formatCode>
                  <c:ptCount val="4"/>
                  <c:pt idx="0">
                    <c:v>5.4100000000000002E-2</c:v>
                  </c:pt>
                  <c:pt idx="1">
                    <c:v>5.8500000000000003E-2</c:v>
                  </c:pt>
                  <c:pt idx="2">
                    <c:v>6.0900000000000003E-2</c:v>
                  </c:pt>
                  <c:pt idx="3">
                    <c:v>5.7000000000000002E-2</c:v>
                  </c:pt>
                </c:numCache>
              </c:numRef>
            </c:plus>
            <c:minus>
              <c:numRef>
                <c:f>'BiW to FW graphs'!$AJ$44:$AJ$47</c:f>
                <c:numCache>
                  <c:formatCode>General</c:formatCode>
                  <c:ptCount val="4"/>
                  <c:pt idx="0">
                    <c:v>5.4100000000000002E-2</c:v>
                  </c:pt>
                  <c:pt idx="1">
                    <c:v>5.8500000000000003E-2</c:v>
                  </c:pt>
                  <c:pt idx="2">
                    <c:v>6.0900000000000003E-2</c:v>
                  </c:pt>
                  <c:pt idx="3">
                    <c:v>5.700000000000000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F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FW graphs'!$Y$44:$Y$47</c:f>
              <c:numCache>
                <c:formatCode>0.000</c:formatCode>
                <c:ptCount val="4"/>
                <c:pt idx="0">
                  <c:v>-0.1472</c:v>
                </c:pt>
                <c:pt idx="1">
                  <c:v>-7.7100000000000002E-2</c:v>
                </c:pt>
                <c:pt idx="2">
                  <c:v>-9.8200000000000006E-3</c:v>
                </c:pt>
                <c:pt idx="3">
                  <c:v>-1.38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CEC-484E-B8E8-A403338421FF}"/>
            </c:ext>
          </c:extLst>
        </c:ser>
        <c:ser>
          <c:idx val="1"/>
          <c:order val="1"/>
          <c:tx>
            <c:strRef>
              <c:f>'BiW to FW graphs'!$Z$3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FW graphs'!$AK$44:$AK$47</c:f>
                <c:numCache>
                  <c:formatCode>General</c:formatCode>
                  <c:ptCount val="4"/>
                  <c:pt idx="0">
                    <c:v>4.8399999999999999E-2</c:v>
                  </c:pt>
                  <c:pt idx="1">
                    <c:v>4.7600000000000003E-2</c:v>
                  </c:pt>
                  <c:pt idx="2">
                    <c:v>4.58E-2</c:v>
                  </c:pt>
                  <c:pt idx="3">
                    <c:v>4.1000000000000002E-2</c:v>
                  </c:pt>
                </c:numCache>
              </c:numRef>
            </c:plus>
            <c:minus>
              <c:numRef>
                <c:f>'BiW to FW graphs'!$AK$44:$AK$47</c:f>
                <c:numCache>
                  <c:formatCode>General</c:formatCode>
                  <c:ptCount val="4"/>
                  <c:pt idx="0">
                    <c:v>4.8399999999999999E-2</c:v>
                  </c:pt>
                  <c:pt idx="1">
                    <c:v>4.7600000000000003E-2</c:v>
                  </c:pt>
                  <c:pt idx="2">
                    <c:v>4.58E-2</c:v>
                  </c:pt>
                  <c:pt idx="3">
                    <c:v>4.100000000000000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F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FW graphs'!$Z$44:$Z$47</c:f>
              <c:numCache>
                <c:formatCode>0.000</c:formatCode>
                <c:ptCount val="4"/>
                <c:pt idx="0">
                  <c:v>-8.5599999999999996E-2</c:v>
                </c:pt>
                <c:pt idx="1">
                  <c:v>-4.99E-2</c:v>
                </c:pt>
                <c:pt idx="2">
                  <c:v>-0.1024</c:v>
                </c:pt>
                <c:pt idx="3">
                  <c:v>-1.67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CEC-484E-B8E8-A403338421FF}"/>
            </c:ext>
          </c:extLst>
        </c:ser>
        <c:ser>
          <c:idx val="2"/>
          <c:order val="2"/>
          <c:tx>
            <c:v>3</c:v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FW graphs'!$AL$44:$AL$47</c:f>
                <c:numCache>
                  <c:formatCode>General</c:formatCode>
                  <c:ptCount val="4"/>
                  <c:pt idx="0">
                    <c:v>4.8300000000000003E-2</c:v>
                  </c:pt>
                  <c:pt idx="1">
                    <c:v>4.4900000000000002E-2</c:v>
                  </c:pt>
                  <c:pt idx="2">
                    <c:v>4.0599999999999997E-2</c:v>
                  </c:pt>
                  <c:pt idx="3">
                    <c:v>3.5499999999999997E-2</c:v>
                  </c:pt>
                </c:numCache>
              </c:numRef>
            </c:plus>
            <c:minus>
              <c:numRef>
                <c:f>'BiW to FW graphs'!$AL$44:$AL$47</c:f>
                <c:numCache>
                  <c:formatCode>General</c:formatCode>
                  <c:ptCount val="4"/>
                  <c:pt idx="0">
                    <c:v>4.8300000000000003E-2</c:v>
                  </c:pt>
                  <c:pt idx="1">
                    <c:v>4.4900000000000002E-2</c:v>
                  </c:pt>
                  <c:pt idx="2">
                    <c:v>4.0599999999999997E-2</c:v>
                  </c:pt>
                  <c:pt idx="3">
                    <c:v>3.549999999999999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F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FW graphs'!$AA$44:$AA$47</c:f>
              <c:numCache>
                <c:formatCode>0.000</c:formatCode>
                <c:ptCount val="4"/>
                <c:pt idx="0">
                  <c:v>0.1087</c:v>
                </c:pt>
                <c:pt idx="1">
                  <c:v>-1.41E-2</c:v>
                </c:pt>
                <c:pt idx="2">
                  <c:v>-7.0999999999999994E-2</c:v>
                </c:pt>
                <c:pt idx="3">
                  <c:v>-1.6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6CEC-484E-B8E8-A403338421FF}"/>
            </c:ext>
          </c:extLst>
        </c:ser>
        <c:ser>
          <c:idx val="3"/>
          <c:order val="3"/>
          <c:tx>
            <c:strRef>
              <c:f>'BiW to FW graphs'!$AB$3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FW graphs'!$AM$44:$AM$47</c:f>
                <c:numCache>
                  <c:formatCode>General</c:formatCode>
                  <c:ptCount val="4"/>
                  <c:pt idx="0">
                    <c:v>4.9000000000000002E-2</c:v>
                  </c:pt>
                  <c:pt idx="1">
                    <c:v>4.53E-2</c:v>
                  </c:pt>
                  <c:pt idx="2">
                    <c:v>4.0899999999999999E-2</c:v>
                  </c:pt>
                  <c:pt idx="3">
                    <c:v>3.5499999999999997E-2</c:v>
                  </c:pt>
                </c:numCache>
              </c:numRef>
            </c:plus>
            <c:minus>
              <c:numRef>
                <c:f>'BiW to FW graphs'!$AM$44:$AM$47</c:f>
                <c:numCache>
                  <c:formatCode>General</c:formatCode>
                  <c:ptCount val="4"/>
                  <c:pt idx="0">
                    <c:v>4.9000000000000002E-2</c:v>
                  </c:pt>
                  <c:pt idx="1">
                    <c:v>4.53E-2</c:v>
                  </c:pt>
                  <c:pt idx="2">
                    <c:v>4.0899999999999999E-2</c:v>
                  </c:pt>
                  <c:pt idx="3">
                    <c:v>3.549999999999999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F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FW graphs'!$AB$44:$AB$47</c:f>
              <c:numCache>
                <c:formatCode>0.000</c:formatCode>
                <c:ptCount val="4"/>
                <c:pt idx="0">
                  <c:v>0.15579999999999999</c:v>
                </c:pt>
                <c:pt idx="1">
                  <c:v>8.0699999999999994E-2</c:v>
                </c:pt>
                <c:pt idx="2">
                  <c:v>8.9499999999999996E-2</c:v>
                </c:pt>
                <c:pt idx="3">
                  <c:v>1.8100000000000002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6CEC-484E-B8E8-A403338421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40603344"/>
        <c:axId val="340603736"/>
      </c:barChart>
      <c:catAx>
        <c:axId val="340603344"/>
        <c:scaling>
          <c:orientation val="minMax"/>
        </c:scaling>
        <c:delete val="0"/>
        <c:axPos val="b"/>
        <c:numFmt formatCode="General" sourceLinked="1"/>
        <c:majorTickMark val="cross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40603736"/>
        <c:crosses val="autoZero"/>
        <c:auto val="1"/>
        <c:lblAlgn val="ctr"/>
        <c:lblOffset val="100"/>
        <c:noMultiLvlLbl val="0"/>
      </c:catAx>
      <c:valAx>
        <c:axId val="340603736"/>
        <c:scaling>
          <c:orientation val="minMax"/>
          <c:max val="0.4"/>
          <c:min val="-0.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 odds</a:t>
                </a:r>
              </a:p>
            </c:rich>
          </c:tx>
          <c:layout>
            <c:manualLayout>
              <c:xMode val="edge"/>
              <c:yMode val="edge"/>
              <c:x val="5.5555555555555558E-3"/>
              <c:y val="0.322935987168270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406033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9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Snout to ear lenght:</a:t>
            </a:r>
            <a:r>
              <a:rPr lang="en-GB" sz="900" b="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Birth weight (cm/kg)</a:t>
            </a:r>
            <a:endParaRPr lang="en-GB" sz="9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34098463389957862"/>
          <c:y val="0.1320888704958846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144670814386174"/>
          <c:y val="0.16013213387904349"/>
          <c:w val="0.74499756031782904"/>
          <c:h val="0.5585398790850352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BiW to FW graphs'!$Y$3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bg1">
                  <a:lumMod val="85000"/>
                </a:schemeClr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FW graphs'!$AJ$68:$AJ$71</c:f>
                <c:numCache>
                  <c:formatCode>General</c:formatCode>
                  <c:ptCount val="4"/>
                  <c:pt idx="0">
                    <c:v>0.1016</c:v>
                  </c:pt>
                  <c:pt idx="1">
                    <c:v>0.23960000000000001</c:v>
                  </c:pt>
                  <c:pt idx="2">
                    <c:v>0.36159999999999998</c:v>
                  </c:pt>
                  <c:pt idx="3">
                    <c:v>0.37119999999999997</c:v>
                  </c:pt>
                </c:numCache>
              </c:numRef>
            </c:plus>
            <c:minus>
              <c:numRef>
                <c:f>'BiW to FW graphs'!$AJ$68:$AJ$71</c:f>
                <c:numCache>
                  <c:formatCode>General</c:formatCode>
                  <c:ptCount val="4"/>
                  <c:pt idx="0">
                    <c:v>0.1016</c:v>
                  </c:pt>
                  <c:pt idx="1">
                    <c:v>0.23960000000000001</c:v>
                  </c:pt>
                  <c:pt idx="2">
                    <c:v>0.36159999999999998</c:v>
                  </c:pt>
                  <c:pt idx="3">
                    <c:v>0.37119999999999997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F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FW graphs'!$Y$68:$Y$71</c:f>
              <c:numCache>
                <c:formatCode>0.000</c:formatCode>
                <c:ptCount val="4"/>
                <c:pt idx="0">
                  <c:v>0.42549999999999999</c:v>
                </c:pt>
                <c:pt idx="1">
                  <c:v>1.9099999999999999E-2</c:v>
                </c:pt>
                <c:pt idx="2">
                  <c:v>0.14549999999999999</c:v>
                </c:pt>
                <c:pt idx="3">
                  <c:v>-0.370599999999999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CF0-46C4-80A6-28F5781C7319}"/>
            </c:ext>
          </c:extLst>
        </c:ser>
        <c:ser>
          <c:idx val="1"/>
          <c:order val="1"/>
          <c:tx>
            <c:strRef>
              <c:f>'BiW to FW graphs'!$Z$3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FW graphs'!$AK$68:$AK$71</c:f>
                <c:numCache>
                  <c:formatCode>General</c:formatCode>
                  <c:ptCount val="4"/>
                  <c:pt idx="0">
                    <c:v>7.6999999999999999E-2</c:v>
                  </c:pt>
                  <c:pt idx="1">
                    <c:v>0.19850000000000001</c:v>
                  </c:pt>
                  <c:pt idx="2">
                    <c:v>0.24590000000000001</c:v>
                  </c:pt>
                  <c:pt idx="3">
                    <c:v>0.26269999999999999</c:v>
                  </c:pt>
                </c:numCache>
              </c:numRef>
            </c:plus>
            <c:minus>
              <c:numRef>
                <c:f>'BiW to FW graphs'!$AK$68:$AK$71</c:f>
                <c:numCache>
                  <c:formatCode>General</c:formatCode>
                  <c:ptCount val="4"/>
                  <c:pt idx="0">
                    <c:v>7.6999999999999999E-2</c:v>
                  </c:pt>
                  <c:pt idx="1">
                    <c:v>0.19850000000000001</c:v>
                  </c:pt>
                  <c:pt idx="2">
                    <c:v>0.24590000000000001</c:v>
                  </c:pt>
                  <c:pt idx="3">
                    <c:v>0.26269999999999999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F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FW graphs'!$Z$68:$Z$71</c:f>
              <c:numCache>
                <c:formatCode>0.000</c:formatCode>
                <c:ptCount val="4"/>
                <c:pt idx="0">
                  <c:v>6.6400000000000001E-2</c:v>
                </c:pt>
                <c:pt idx="1">
                  <c:v>0.31190000000000001</c:v>
                </c:pt>
                <c:pt idx="2">
                  <c:v>0.13070000000000001</c:v>
                </c:pt>
                <c:pt idx="3">
                  <c:v>3.049999999999999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ECF0-46C4-80A6-28F5781C7319}"/>
            </c:ext>
          </c:extLst>
        </c:ser>
        <c:ser>
          <c:idx val="2"/>
          <c:order val="2"/>
          <c:tx>
            <c:v>3</c:v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FW graphs'!$AL$68:$AL$71</c:f>
                <c:numCache>
                  <c:formatCode>General</c:formatCode>
                  <c:ptCount val="4"/>
                  <c:pt idx="0">
                    <c:v>8.09E-2</c:v>
                  </c:pt>
                  <c:pt idx="1">
                    <c:v>0.1885</c:v>
                  </c:pt>
                  <c:pt idx="2">
                    <c:v>0.24279999999999999</c:v>
                  </c:pt>
                  <c:pt idx="3">
                    <c:v>0.2283</c:v>
                  </c:pt>
                </c:numCache>
              </c:numRef>
            </c:plus>
            <c:minus>
              <c:numRef>
                <c:f>'BiW to FW graphs'!$AL$68:$AL$71</c:f>
                <c:numCache>
                  <c:formatCode>General</c:formatCode>
                  <c:ptCount val="4"/>
                  <c:pt idx="0">
                    <c:v>8.09E-2</c:v>
                  </c:pt>
                  <c:pt idx="1">
                    <c:v>0.1885</c:v>
                  </c:pt>
                  <c:pt idx="2">
                    <c:v>0.24279999999999999</c:v>
                  </c:pt>
                  <c:pt idx="3">
                    <c:v>0.2283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F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FW graphs'!$AA$68:$AA$71</c:f>
              <c:numCache>
                <c:formatCode>0.000</c:formatCode>
                <c:ptCount val="4"/>
                <c:pt idx="0">
                  <c:v>-0.245</c:v>
                </c:pt>
                <c:pt idx="1">
                  <c:v>0.23710000000000001</c:v>
                </c:pt>
                <c:pt idx="2">
                  <c:v>7.1199999999999999E-2</c:v>
                </c:pt>
                <c:pt idx="3">
                  <c:v>0.127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ECF0-46C4-80A6-28F5781C7319}"/>
            </c:ext>
          </c:extLst>
        </c:ser>
        <c:ser>
          <c:idx val="3"/>
          <c:order val="3"/>
          <c:tx>
            <c:strRef>
              <c:f>'BiW to FW graphs'!$AB$3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FW graphs'!$AM$68:$AM$71</c:f>
                <c:numCache>
                  <c:formatCode>General</c:formatCode>
                  <c:ptCount val="4"/>
                  <c:pt idx="0">
                    <c:v>9.5299999999999996E-2</c:v>
                  </c:pt>
                  <c:pt idx="1">
                    <c:v>0.1888</c:v>
                  </c:pt>
                  <c:pt idx="2">
                    <c:v>0.24310000000000001</c:v>
                  </c:pt>
                  <c:pt idx="3">
                    <c:v>0.22819999999999999</c:v>
                  </c:pt>
                </c:numCache>
              </c:numRef>
            </c:plus>
            <c:minus>
              <c:numRef>
                <c:f>'BiW to FW graphs'!$AM$68:$AM$71</c:f>
                <c:numCache>
                  <c:formatCode>General</c:formatCode>
                  <c:ptCount val="4"/>
                  <c:pt idx="0">
                    <c:v>9.5299999999999996E-2</c:v>
                  </c:pt>
                  <c:pt idx="1">
                    <c:v>0.1888</c:v>
                  </c:pt>
                  <c:pt idx="2">
                    <c:v>0.24310000000000001</c:v>
                  </c:pt>
                  <c:pt idx="3">
                    <c:v>0.22819999999999999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F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FW graphs'!$AB$68:$AB$71</c:f>
              <c:numCache>
                <c:formatCode>0.000</c:formatCode>
                <c:ptCount val="4"/>
                <c:pt idx="0">
                  <c:v>-0.41920000000000002</c:v>
                </c:pt>
                <c:pt idx="1">
                  <c:v>-0.23250000000000001</c:v>
                </c:pt>
                <c:pt idx="2">
                  <c:v>-0.18959999999999999</c:v>
                </c:pt>
                <c:pt idx="3">
                  <c:v>4.65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ECF0-46C4-80A6-28F5781C73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40604520"/>
        <c:axId val="340604912"/>
      </c:barChart>
      <c:catAx>
        <c:axId val="3406045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inisher </a:t>
                </a:r>
                <a:r>
                  <a:rPr lang="en-GB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eight class</a:t>
                </a:r>
                <a:endParaRPr lang="en-GB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9705554524947895"/>
              <c:y val="0.897097625329815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40604912"/>
        <c:crosses val="autoZero"/>
        <c:auto val="1"/>
        <c:lblAlgn val="ctr"/>
        <c:lblOffset val="100"/>
        <c:noMultiLvlLbl val="0"/>
      </c:catAx>
      <c:valAx>
        <c:axId val="340604912"/>
        <c:scaling>
          <c:orientation val="minMax"/>
          <c:max val="0.8"/>
          <c:min val="-0.8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 odds</a:t>
                </a:r>
              </a:p>
            </c:rich>
          </c:tx>
          <c:layout>
            <c:manualLayout>
              <c:xMode val="edge"/>
              <c:yMode val="edge"/>
              <c:x val="5.5555555555555558E-3"/>
              <c:y val="0.322935987168270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406045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9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Birth weight:</a:t>
            </a:r>
            <a:r>
              <a:rPr lang="en-GB" sz="900" b="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Cranial circumferences (</a:t>
            </a:r>
            <a:r>
              <a:rPr lang="en-GB" sz="9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kg/cm)</a:t>
            </a:r>
          </a:p>
        </c:rich>
      </c:tx>
      <c:layout>
        <c:manualLayout>
          <c:xMode val="edge"/>
          <c:yMode val="edge"/>
          <c:x val="0.19447899145253844"/>
          <c:y val="0.1320888704958846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136553609872217"/>
          <c:y val="0.16966753911142712"/>
          <c:w val="0.74796726928634993"/>
          <c:h val="0.5515401076184738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BiW to FW graphs'!$Y$3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FW graphs'!$AJ$60:$AJ$63</c:f>
                <c:numCache>
                  <c:formatCode>General</c:formatCode>
                  <c:ptCount val="4"/>
                  <c:pt idx="0">
                    <c:v>22.4556</c:v>
                  </c:pt>
                  <c:pt idx="1">
                    <c:v>36.667099999999998</c:v>
                  </c:pt>
                  <c:pt idx="2">
                    <c:v>40.860799999999998</c:v>
                  </c:pt>
                  <c:pt idx="3">
                    <c:v>30.5809</c:v>
                  </c:pt>
                </c:numCache>
              </c:numRef>
            </c:plus>
            <c:minus>
              <c:numRef>
                <c:f>'BiW to FW graphs'!$AJ$60:$AJ$63</c:f>
                <c:numCache>
                  <c:formatCode>General</c:formatCode>
                  <c:ptCount val="4"/>
                  <c:pt idx="0">
                    <c:v>22.4556</c:v>
                  </c:pt>
                  <c:pt idx="1">
                    <c:v>36.667099999999998</c:v>
                  </c:pt>
                  <c:pt idx="2">
                    <c:v>40.860799999999998</c:v>
                  </c:pt>
                  <c:pt idx="3">
                    <c:v>30.5809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F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FW graphs'!$Y$60:$Y$63</c:f>
              <c:numCache>
                <c:formatCode>0.000</c:formatCode>
                <c:ptCount val="4"/>
                <c:pt idx="0">
                  <c:v>-105.8</c:v>
                </c:pt>
                <c:pt idx="1">
                  <c:v>-35.804499999999997</c:v>
                </c:pt>
                <c:pt idx="2">
                  <c:v>-46.638300000000001</c:v>
                </c:pt>
                <c:pt idx="3">
                  <c:v>-4.663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8DD-498F-8000-3891F27471C8}"/>
            </c:ext>
          </c:extLst>
        </c:ser>
        <c:ser>
          <c:idx val="1"/>
          <c:order val="1"/>
          <c:tx>
            <c:strRef>
              <c:f>'BiW to FW graphs'!$Z$3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FW graphs'!$AK$60:$AK$63</c:f>
                <c:numCache>
                  <c:formatCode>General</c:formatCode>
                  <c:ptCount val="4"/>
                  <c:pt idx="0">
                    <c:v>18.052700000000002</c:v>
                  </c:pt>
                  <c:pt idx="1">
                    <c:v>30.728400000000001</c:v>
                  </c:pt>
                  <c:pt idx="2">
                    <c:v>29.465800000000002</c:v>
                  </c:pt>
                  <c:pt idx="3">
                    <c:v>22.8614</c:v>
                  </c:pt>
                </c:numCache>
              </c:numRef>
            </c:plus>
            <c:minus>
              <c:numRef>
                <c:f>'BiW to FW graphs'!$AK$60:$AK$63</c:f>
                <c:numCache>
                  <c:formatCode>General</c:formatCode>
                  <c:ptCount val="4"/>
                  <c:pt idx="0">
                    <c:v>18.052700000000002</c:v>
                  </c:pt>
                  <c:pt idx="1">
                    <c:v>30.728400000000001</c:v>
                  </c:pt>
                  <c:pt idx="2">
                    <c:v>29.465800000000002</c:v>
                  </c:pt>
                  <c:pt idx="3">
                    <c:v>22.8614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F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FW graphs'!$Z$60:$Z$63</c:f>
              <c:numCache>
                <c:formatCode>0.000</c:formatCode>
                <c:ptCount val="4"/>
                <c:pt idx="0">
                  <c:v>-35.374400000000001</c:v>
                </c:pt>
                <c:pt idx="1">
                  <c:v>-63.671199999999999</c:v>
                </c:pt>
                <c:pt idx="2">
                  <c:v>-37.5426</c:v>
                </c:pt>
                <c:pt idx="3">
                  <c:v>-39.6704999999999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8DD-498F-8000-3891F27471C8}"/>
            </c:ext>
          </c:extLst>
        </c:ser>
        <c:ser>
          <c:idx val="2"/>
          <c:order val="2"/>
          <c:tx>
            <c:v>3</c:v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FW graphs'!$AL$60:$AL$63</c:f>
                <c:numCache>
                  <c:formatCode>General</c:formatCode>
                  <c:ptCount val="4"/>
                  <c:pt idx="0">
                    <c:v>18.763200000000001</c:v>
                  </c:pt>
                  <c:pt idx="1">
                    <c:v>28.968599999999999</c:v>
                  </c:pt>
                  <c:pt idx="2">
                    <c:v>26.932200000000002</c:v>
                  </c:pt>
                  <c:pt idx="3">
                    <c:v>19.1509</c:v>
                  </c:pt>
                </c:numCache>
              </c:numRef>
            </c:plus>
            <c:minus>
              <c:numRef>
                <c:f>'BiW to FW graphs'!$AL$60:$AL$63</c:f>
                <c:numCache>
                  <c:formatCode>General</c:formatCode>
                  <c:ptCount val="4"/>
                  <c:pt idx="0">
                    <c:v>18.763200000000001</c:v>
                  </c:pt>
                  <c:pt idx="1">
                    <c:v>28.968599999999999</c:v>
                  </c:pt>
                  <c:pt idx="2">
                    <c:v>26.932200000000002</c:v>
                  </c:pt>
                  <c:pt idx="3">
                    <c:v>19.1509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F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FW graphs'!$AA$60:$AA$63</c:f>
              <c:numCache>
                <c:formatCode>0.000</c:formatCode>
                <c:ptCount val="4"/>
                <c:pt idx="0">
                  <c:v>71.026899999999998</c:v>
                </c:pt>
                <c:pt idx="1">
                  <c:v>-8.9385999999999992</c:v>
                </c:pt>
                <c:pt idx="2">
                  <c:v>-11.835599999999999</c:v>
                </c:pt>
                <c:pt idx="3">
                  <c:v>-29.0315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8DD-498F-8000-3891F27471C8}"/>
            </c:ext>
          </c:extLst>
        </c:ser>
        <c:ser>
          <c:idx val="3"/>
          <c:order val="3"/>
          <c:tx>
            <c:strRef>
              <c:f>'BiW to FW graphs'!$AB$3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FW graphs'!$AM$60:$AM$63</c:f>
                <c:numCache>
                  <c:formatCode>General</c:formatCode>
                  <c:ptCount val="4"/>
                  <c:pt idx="0">
                    <c:v>20.796900000000001</c:v>
                  </c:pt>
                  <c:pt idx="1">
                    <c:v>28.265899999999998</c:v>
                  </c:pt>
                  <c:pt idx="2">
                    <c:v>27.1189</c:v>
                  </c:pt>
                  <c:pt idx="3">
                    <c:v>19.223800000000001</c:v>
                  </c:pt>
                </c:numCache>
              </c:numRef>
            </c:plus>
            <c:minus>
              <c:numRef>
                <c:f>'BiW to FW graphs'!$AM$60:$AM$63</c:f>
                <c:numCache>
                  <c:formatCode>General</c:formatCode>
                  <c:ptCount val="4"/>
                  <c:pt idx="0">
                    <c:v>20.796900000000001</c:v>
                  </c:pt>
                  <c:pt idx="1">
                    <c:v>28.265899999999998</c:v>
                  </c:pt>
                  <c:pt idx="2">
                    <c:v>27.1189</c:v>
                  </c:pt>
                  <c:pt idx="3">
                    <c:v>19.223800000000001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F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FW graphs'!$AB$60:$AB$63</c:f>
              <c:numCache>
                <c:formatCode>0.000</c:formatCode>
                <c:ptCount val="4"/>
                <c:pt idx="0">
                  <c:v>110.8</c:v>
                </c:pt>
                <c:pt idx="1">
                  <c:v>61.082299999999996</c:v>
                </c:pt>
                <c:pt idx="2">
                  <c:v>48.347000000000001</c:v>
                </c:pt>
                <c:pt idx="3">
                  <c:v>32.527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88DD-498F-8000-3891F27471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75630240"/>
        <c:axId val="275630632"/>
      </c:barChart>
      <c:catAx>
        <c:axId val="2756302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inisher</a:t>
                </a:r>
                <a:r>
                  <a:rPr lang="en-GB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weight class</a:t>
                </a:r>
                <a:endParaRPr lang="en-GB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3370175392102919"/>
              <c:y val="0.897097625329815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75630632"/>
        <c:crosses val="autoZero"/>
        <c:auto val="1"/>
        <c:lblAlgn val="ctr"/>
        <c:lblOffset val="100"/>
        <c:noMultiLvlLbl val="0"/>
      </c:catAx>
      <c:valAx>
        <c:axId val="275630632"/>
        <c:scaling>
          <c:orientation val="minMax"/>
          <c:max val="180"/>
          <c:min val="-180"/>
        </c:scaling>
        <c:delete val="0"/>
        <c:axPos val="l"/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75630240"/>
        <c:crosses val="autoZero"/>
        <c:crossBetween val="between"/>
        <c:majorUnit val="4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B9FFAA-738D-4764-9439-4C9D65D912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ne Huting</dc:creator>
  <cp:lastModifiedBy>Anne Huting (PGR)</cp:lastModifiedBy>
  <cp:revision>6</cp:revision>
  <cp:lastPrinted>2017-06-21T12:11:00Z</cp:lastPrinted>
  <dcterms:created xsi:type="dcterms:W3CDTF">2018-06-26T07:42:00Z</dcterms:created>
  <dcterms:modified xsi:type="dcterms:W3CDTF">2018-06-26T07:59:00Z</dcterms:modified>
</cp:coreProperties>
</file>